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DB4CF4" w14:textId="28CE6F91" w:rsidR="00EF1BED" w:rsidRPr="0031190F" w:rsidRDefault="00EF1BED" w:rsidP="00EF1BED">
      <w:pPr>
        <w:pStyle w:val="Heading1"/>
      </w:pPr>
      <w:r w:rsidRPr="0031190F">
        <w:t>Appendi</w:t>
      </w:r>
      <w:r w:rsidR="00280811">
        <w:t>x</w:t>
      </w:r>
    </w:p>
    <w:p w14:paraId="4424062E" w14:textId="77777777" w:rsidR="00EF1BED" w:rsidRPr="0031190F" w:rsidRDefault="00EF1BED" w:rsidP="00EF1BED"/>
    <w:p w14:paraId="350DEEE0" w14:textId="77777777" w:rsidR="00EF1BED" w:rsidRPr="00007FEB" w:rsidRDefault="00EF1BED" w:rsidP="00EF1BED">
      <w:pPr>
        <w:rPr>
          <w:b/>
          <w:bCs/>
        </w:rPr>
      </w:pPr>
      <w:r w:rsidRPr="00007FEB">
        <w:rPr>
          <w:b/>
          <w:bCs/>
        </w:rPr>
        <w:t>Appendix A Codelists</w:t>
      </w:r>
    </w:p>
    <w:p w14:paraId="7291CAE2" w14:textId="77777777" w:rsidR="00EF1BED" w:rsidRPr="00007FEB" w:rsidRDefault="00EF1BED" w:rsidP="00EF1BED">
      <w:pPr>
        <w:rPr>
          <w:b/>
          <w:bCs/>
        </w:rPr>
      </w:pPr>
      <w:r w:rsidRPr="00007FEB">
        <w:rPr>
          <w:b/>
          <w:bCs/>
        </w:rPr>
        <w:t xml:space="preserve">Appendix B Acute breathlessness </w:t>
      </w:r>
    </w:p>
    <w:p w14:paraId="5E213331" w14:textId="77777777" w:rsidR="00EF1BED" w:rsidRPr="00007FEB" w:rsidRDefault="00EF1BED" w:rsidP="00EF1BED">
      <w:pPr>
        <w:rPr>
          <w:b/>
          <w:bCs/>
        </w:rPr>
      </w:pPr>
      <w:r w:rsidRPr="00007FEB">
        <w:rPr>
          <w:b/>
          <w:bCs/>
        </w:rPr>
        <w:t xml:space="preserve">Appendix C Modelling </w:t>
      </w:r>
    </w:p>
    <w:p w14:paraId="3AB5B8A4" w14:textId="77777777" w:rsidR="00EF1BED" w:rsidRPr="0031190F" w:rsidRDefault="00EF1BED" w:rsidP="00EF1BED">
      <w:r w:rsidRPr="0031190F">
        <w:br w:type="page"/>
      </w:r>
    </w:p>
    <w:p w14:paraId="68793D3F" w14:textId="77777777" w:rsidR="00EF1BED" w:rsidRPr="0031190F" w:rsidRDefault="00EF1BED" w:rsidP="00EF1BED">
      <w:pPr>
        <w:pStyle w:val="Heading2"/>
      </w:pPr>
      <w:r w:rsidRPr="0031190F">
        <w:lastRenderedPageBreak/>
        <w:t>Appendix A Codelists</w:t>
      </w:r>
    </w:p>
    <w:p w14:paraId="0E2F99A5" w14:textId="77777777" w:rsidR="00EF1BED" w:rsidRPr="0031190F" w:rsidRDefault="00EF1BED" w:rsidP="00EF1BED"/>
    <w:p w14:paraId="5325F6CD" w14:textId="77777777" w:rsidR="00EF1BED" w:rsidRPr="0031190F" w:rsidRDefault="00EF1BED" w:rsidP="00EF1BED">
      <w:r w:rsidRPr="0031190F">
        <w:rPr>
          <w:b/>
        </w:rPr>
        <w:t xml:space="preserve">Table A1. </w:t>
      </w:r>
      <w:r w:rsidRPr="0031190F">
        <w:t>Read codes used to define first-recorded code for breathlessness in CPRD.</w:t>
      </w:r>
    </w:p>
    <w:tbl>
      <w:tblPr>
        <w:tblStyle w:val="15"/>
        <w:tblW w:w="9016" w:type="dxa"/>
        <w:tblBorders>
          <w:top w:val="nil"/>
          <w:left w:val="nil"/>
          <w:bottom w:val="nil"/>
          <w:right w:val="nil"/>
          <w:insideH w:val="nil"/>
          <w:insideV w:val="nil"/>
        </w:tblBorders>
        <w:tblLayout w:type="fixed"/>
        <w:tblLook w:val="0400" w:firstRow="0" w:lastRow="0" w:firstColumn="0" w:lastColumn="0" w:noHBand="0" w:noVBand="1"/>
      </w:tblPr>
      <w:tblGrid>
        <w:gridCol w:w="1555"/>
        <w:gridCol w:w="1701"/>
        <w:gridCol w:w="5760"/>
      </w:tblGrid>
      <w:tr w:rsidR="00EF1BED" w:rsidRPr="0031190F" w14:paraId="54D8AE99" w14:textId="77777777" w:rsidTr="00AE34EF">
        <w:tc>
          <w:tcPr>
            <w:tcW w:w="1555" w:type="dxa"/>
            <w:tcBorders>
              <w:top w:val="single" w:sz="4" w:space="0" w:color="000000"/>
              <w:bottom w:val="single" w:sz="4" w:space="0" w:color="000000"/>
            </w:tcBorders>
          </w:tcPr>
          <w:p w14:paraId="727A0896" w14:textId="77777777" w:rsidR="00EF1BED" w:rsidRPr="0031190F" w:rsidRDefault="00EF1BED" w:rsidP="00AE34EF">
            <w:r w:rsidRPr="0031190F">
              <w:t>Medcode</w:t>
            </w:r>
          </w:p>
        </w:tc>
        <w:tc>
          <w:tcPr>
            <w:tcW w:w="1701" w:type="dxa"/>
            <w:tcBorders>
              <w:top w:val="single" w:sz="4" w:space="0" w:color="000000"/>
              <w:bottom w:val="single" w:sz="4" w:space="0" w:color="000000"/>
            </w:tcBorders>
          </w:tcPr>
          <w:p w14:paraId="4EA854D5" w14:textId="77777777" w:rsidR="00EF1BED" w:rsidRPr="0031190F" w:rsidRDefault="00EF1BED" w:rsidP="00AE34EF">
            <w:r w:rsidRPr="0031190F">
              <w:t>Read code</w:t>
            </w:r>
          </w:p>
        </w:tc>
        <w:tc>
          <w:tcPr>
            <w:tcW w:w="5760" w:type="dxa"/>
            <w:tcBorders>
              <w:top w:val="single" w:sz="4" w:space="0" w:color="000000"/>
              <w:bottom w:val="single" w:sz="4" w:space="0" w:color="000000"/>
            </w:tcBorders>
          </w:tcPr>
          <w:p w14:paraId="2ACB506A" w14:textId="77777777" w:rsidR="00EF1BED" w:rsidRPr="0031190F" w:rsidRDefault="00EF1BED" w:rsidP="00AE34EF">
            <w:r w:rsidRPr="0031190F">
              <w:t>Read term</w:t>
            </w:r>
          </w:p>
        </w:tc>
      </w:tr>
      <w:tr w:rsidR="00EF1BED" w:rsidRPr="0031190F" w14:paraId="67BCF4DD" w14:textId="77777777" w:rsidTr="00AE34EF">
        <w:tc>
          <w:tcPr>
            <w:tcW w:w="1555" w:type="dxa"/>
            <w:tcBorders>
              <w:top w:val="single" w:sz="4" w:space="0" w:color="000000"/>
            </w:tcBorders>
            <w:vAlign w:val="bottom"/>
          </w:tcPr>
          <w:p w14:paraId="17AF1759" w14:textId="77777777" w:rsidR="00EF1BED" w:rsidRPr="0031190F" w:rsidRDefault="00EF1BED" w:rsidP="00AE34EF">
            <w:r w:rsidRPr="0031190F">
              <w:t>735</w:t>
            </w:r>
          </w:p>
        </w:tc>
        <w:tc>
          <w:tcPr>
            <w:tcW w:w="1701" w:type="dxa"/>
            <w:tcBorders>
              <w:top w:val="single" w:sz="4" w:space="0" w:color="000000"/>
            </w:tcBorders>
            <w:vAlign w:val="bottom"/>
          </w:tcPr>
          <w:p w14:paraId="331F7D29" w14:textId="77777777" w:rsidR="00EF1BED" w:rsidRPr="0031190F" w:rsidRDefault="00EF1BED" w:rsidP="00AE34EF">
            <w:r w:rsidRPr="0031190F">
              <w:t>R060D00</w:t>
            </w:r>
          </w:p>
        </w:tc>
        <w:tc>
          <w:tcPr>
            <w:tcW w:w="5760" w:type="dxa"/>
            <w:tcBorders>
              <w:top w:val="single" w:sz="4" w:space="0" w:color="000000"/>
            </w:tcBorders>
            <w:vAlign w:val="bottom"/>
          </w:tcPr>
          <w:p w14:paraId="5A1160D7" w14:textId="77777777" w:rsidR="00EF1BED" w:rsidRPr="0031190F" w:rsidRDefault="00EF1BED" w:rsidP="00AE34EF">
            <w:r w:rsidRPr="0031190F">
              <w:t>[D] Breathlessness</w:t>
            </w:r>
          </w:p>
        </w:tc>
      </w:tr>
      <w:tr w:rsidR="00EF1BED" w:rsidRPr="0031190F" w14:paraId="40AF02A9" w14:textId="77777777" w:rsidTr="00AE34EF">
        <w:tc>
          <w:tcPr>
            <w:tcW w:w="1555" w:type="dxa"/>
            <w:vAlign w:val="bottom"/>
          </w:tcPr>
          <w:p w14:paraId="570ABD8B" w14:textId="77777777" w:rsidR="00EF1BED" w:rsidRPr="0031190F" w:rsidRDefault="00EF1BED" w:rsidP="00AE34EF">
            <w:r w:rsidRPr="0031190F">
              <w:t>3092</w:t>
            </w:r>
          </w:p>
        </w:tc>
        <w:tc>
          <w:tcPr>
            <w:tcW w:w="1701" w:type="dxa"/>
            <w:vAlign w:val="bottom"/>
          </w:tcPr>
          <w:p w14:paraId="52164F9E" w14:textId="77777777" w:rsidR="00EF1BED" w:rsidRPr="0031190F" w:rsidRDefault="00EF1BED" w:rsidP="00AE34EF">
            <w:r w:rsidRPr="0031190F">
              <w:t>R060A00</w:t>
            </w:r>
          </w:p>
        </w:tc>
        <w:tc>
          <w:tcPr>
            <w:tcW w:w="5760" w:type="dxa"/>
            <w:vAlign w:val="bottom"/>
          </w:tcPr>
          <w:p w14:paraId="3CF93D3C" w14:textId="77777777" w:rsidR="00EF1BED" w:rsidRPr="0031190F" w:rsidRDefault="00EF1BED" w:rsidP="00AE34EF">
            <w:r w:rsidRPr="0031190F">
              <w:t>[D] Dyspnoea</w:t>
            </w:r>
          </w:p>
        </w:tc>
      </w:tr>
      <w:tr w:rsidR="00EF1BED" w:rsidRPr="0031190F" w14:paraId="394C1FBC" w14:textId="77777777" w:rsidTr="00AE34EF">
        <w:tc>
          <w:tcPr>
            <w:tcW w:w="1555" w:type="dxa"/>
            <w:vAlign w:val="bottom"/>
          </w:tcPr>
          <w:p w14:paraId="1505DB66" w14:textId="77777777" w:rsidR="00EF1BED" w:rsidRPr="0031190F" w:rsidRDefault="00EF1BED" w:rsidP="00AE34EF">
            <w:r w:rsidRPr="0031190F">
              <w:t>100954</w:t>
            </w:r>
          </w:p>
        </w:tc>
        <w:tc>
          <w:tcPr>
            <w:tcW w:w="1701" w:type="dxa"/>
            <w:vAlign w:val="bottom"/>
          </w:tcPr>
          <w:p w14:paraId="1CBE8EE8" w14:textId="77777777" w:rsidR="00EF1BED" w:rsidRPr="0031190F" w:rsidRDefault="00EF1BED" w:rsidP="00AE34EF">
            <w:r w:rsidRPr="0031190F">
              <w:t>R060E00</w:t>
            </w:r>
          </w:p>
        </w:tc>
        <w:tc>
          <w:tcPr>
            <w:tcW w:w="5760" w:type="dxa"/>
            <w:vAlign w:val="bottom"/>
          </w:tcPr>
          <w:p w14:paraId="557D0C42" w14:textId="77777777" w:rsidR="00EF1BED" w:rsidRPr="0031190F" w:rsidRDefault="00EF1BED" w:rsidP="00AE34EF">
            <w:r w:rsidRPr="0031190F">
              <w:t>[D] Mild wheeze</w:t>
            </w:r>
          </w:p>
        </w:tc>
      </w:tr>
      <w:tr w:rsidR="00EF1BED" w:rsidRPr="0031190F" w14:paraId="4C1AEF7A" w14:textId="77777777" w:rsidTr="00AE34EF">
        <w:tc>
          <w:tcPr>
            <w:tcW w:w="1555" w:type="dxa"/>
            <w:vAlign w:val="bottom"/>
          </w:tcPr>
          <w:p w14:paraId="386A4E62" w14:textId="77777777" w:rsidR="00EF1BED" w:rsidRPr="0031190F" w:rsidRDefault="00EF1BED" w:rsidP="00AE34EF">
            <w:r w:rsidRPr="0031190F">
              <w:t>101037</w:t>
            </w:r>
          </w:p>
        </w:tc>
        <w:tc>
          <w:tcPr>
            <w:tcW w:w="1701" w:type="dxa"/>
            <w:vAlign w:val="bottom"/>
          </w:tcPr>
          <w:p w14:paraId="614DCC55" w14:textId="77777777" w:rsidR="00EF1BED" w:rsidRPr="0031190F" w:rsidRDefault="00EF1BED" w:rsidP="00AE34EF">
            <w:r w:rsidRPr="0031190F">
              <w:t>R060F00</w:t>
            </w:r>
          </w:p>
        </w:tc>
        <w:tc>
          <w:tcPr>
            <w:tcW w:w="5760" w:type="dxa"/>
            <w:vAlign w:val="bottom"/>
          </w:tcPr>
          <w:p w14:paraId="00A4C4B4" w14:textId="77777777" w:rsidR="00EF1BED" w:rsidRPr="0031190F" w:rsidRDefault="00EF1BED" w:rsidP="00AE34EF">
            <w:r w:rsidRPr="0031190F">
              <w:t>[D] Moderate wheeze</w:t>
            </w:r>
          </w:p>
        </w:tc>
      </w:tr>
      <w:tr w:rsidR="00EF1BED" w:rsidRPr="0031190F" w14:paraId="62188C2A" w14:textId="77777777" w:rsidTr="00AE34EF">
        <w:tc>
          <w:tcPr>
            <w:tcW w:w="1555" w:type="dxa"/>
            <w:vAlign w:val="bottom"/>
          </w:tcPr>
          <w:p w14:paraId="4061FD1A" w14:textId="77777777" w:rsidR="00EF1BED" w:rsidRPr="0031190F" w:rsidRDefault="00EF1BED" w:rsidP="00AE34EF">
            <w:r w:rsidRPr="0031190F">
              <w:t>11451</w:t>
            </w:r>
          </w:p>
        </w:tc>
        <w:tc>
          <w:tcPr>
            <w:tcW w:w="1701" w:type="dxa"/>
            <w:vAlign w:val="bottom"/>
          </w:tcPr>
          <w:p w14:paraId="0A37B553" w14:textId="77777777" w:rsidR="00EF1BED" w:rsidRPr="0031190F" w:rsidRDefault="00EF1BED" w:rsidP="00AE34EF">
            <w:r w:rsidRPr="0031190F">
              <w:t>R060200</w:t>
            </w:r>
          </w:p>
        </w:tc>
        <w:tc>
          <w:tcPr>
            <w:tcW w:w="5760" w:type="dxa"/>
            <w:vAlign w:val="bottom"/>
          </w:tcPr>
          <w:p w14:paraId="1633F3B1" w14:textId="77777777" w:rsidR="00EF1BED" w:rsidRPr="0031190F" w:rsidRDefault="00EF1BED" w:rsidP="00AE34EF">
            <w:r w:rsidRPr="0031190F">
              <w:t>[D] Orthopnoea</w:t>
            </w:r>
          </w:p>
        </w:tc>
      </w:tr>
      <w:tr w:rsidR="00EF1BED" w:rsidRPr="0031190F" w14:paraId="26056240" w14:textId="77777777" w:rsidTr="00AE34EF">
        <w:tc>
          <w:tcPr>
            <w:tcW w:w="1555" w:type="dxa"/>
            <w:vAlign w:val="bottom"/>
          </w:tcPr>
          <w:p w14:paraId="62C6104E" w14:textId="77777777" w:rsidR="00EF1BED" w:rsidRPr="0031190F" w:rsidRDefault="00EF1BED" w:rsidP="00AE34EF">
            <w:r w:rsidRPr="0031190F">
              <w:t>101073</w:t>
            </w:r>
          </w:p>
        </w:tc>
        <w:tc>
          <w:tcPr>
            <w:tcW w:w="1701" w:type="dxa"/>
            <w:vAlign w:val="bottom"/>
          </w:tcPr>
          <w:p w14:paraId="636C7380" w14:textId="77777777" w:rsidR="00EF1BED" w:rsidRPr="0031190F" w:rsidRDefault="00EF1BED" w:rsidP="00AE34EF">
            <w:r w:rsidRPr="0031190F">
              <w:t>R060G00</w:t>
            </w:r>
          </w:p>
        </w:tc>
        <w:tc>
          <w:tcPr>
            <w:tcW w:w="5760" w:type="dxa"/>
            <w:vAlign w:val="bottom"/>
          </w:tcPr>
          <w:p w14:paraId="5297D64E" w14:textId="77777777" w:rsidR="00EF1BED" w:rsidRPr="0031190F" w:rsidRDefault="00EF1BED" w:rsidP="00AE34EF">
            <w:r w:rsidRPr="0031190F">
              <w:t>[D] Severe wheeze</w:t>
            </w:r>
          </w:p>
        </w:tc>
      </w:tr>
      <w:tr w:rsidR="00EF1BED" w:rsidRPr="0031190F" w14:paraId="21731AD9" w14:textId="77777777" w:rsidTr="00AE34EF">
        <w:tc>
          <w:tcPr>
            <w:tcW w:w="1555" w:type="dxa"/>
            <w:vAlign w:val="bottom"/>
          </w:tcPr>
          <w:p w14:paraId="37970B04" w14:textId="77777777" w:rsidR="00EF1BED" w:rsidRPr="0031190F" w:rsidRDefault="00EF1BED" w:rsidP="00AE34EF">
            <w:r w:rsidRPr="0031190F">
              <w:t>741</w:t>
            </w:r>
          </w:p>
        </w:tc>
        <w:tc>
          <w:tcPr>
            <w:tcW w:w="1701" w:type="dxa"/>
            <w:vAlign w:val="bottom"/>
          </w:tcPr>
          <w:p w14:paraId="388E6328" w14:textId="77777777" w:rsidR="00EF1BED" w:rsidRPr="0031190F" w:rsidRDefault="00EF1BED" w:rsidP="00AE34EF">
            <w:r w:rsidRPr="0031190F">
              <w:t>R060800</w:t>
            </w:r>
          </w:p>
        </w:tc>
        <w:tc>
          <w:tcPr>
            <w:tcW w:w="5760" w:type="dxa"/>
            <w:vAlign w:val="bottom"/>
          </w:tcPr>
          <w:p w14:paraId="497ED30B" w14:textId="77777777" w:rsidR="00EF1BED" w:rsidRPr="0031190F" w:rsidRDefault="00EF1BED" w:rsidP="00AE34EF">
            <w:r w:rsidRPr="0031190F">
              <w:t>[D] Shortness of breath</w:t>
            </w:r>
          </w:p>
        </w:tc>
      </w:tr>
      <w:tr w:rsidR="00EF1BED" w:rsidRPr="0031190F" w14:paraId="7530825E" w14:textId="77777777" w:rsidTr="00AE34EF">
        <w:tc>
          <w:tcPr>
            <w:tcW w:w="1555" w:type="dxa"/>
            <w:vAlign w:val="bottom"/>
          </w:tcPr>
          <w:p w14:paraId="57D9C61B" w14:textId="77777777" w:rsidR="00EF1BED" w:rsidRPr="0031190F" w:rsidRDefault="00EF1BED" w:rsidP="00AE34EF">
            <w:r w:rsidRPr="0031190F">
              <w:t>101421</w:t>
            </w:r>
          </w:p>
        </w:tc>
        <w:tc>
          <w:tcPr>
            <w:tcW w:w="1701" w:type="dxa"/>
            <w:vAlign w:val="bottom"/>
          </w:tcPr>
          <w:p w14:paraId="5891DA64" w14:textId="77777777" w:rsidR="00EF1BED" w:rsidRPr="0031190F" w:rsidRDefault="00EF1BED" w:rsidP="00AE34EF">
            <w:r w:rsidRPr="0031190F">
              <w:t>R060H00</w:t>
            </w:r>
          </w:p>
        </w:tc>
        <w:tc>
          <w:tcPr>
            <w:tcW w:w="5760" w:type="dxa"/>
            <w:vAlign w:val="bottom"/>
          </w:tcPr>
          <w:p w14:paraId="6E740D56" w14:textId="77777777" w:rsidR="00EF1BED" w:rsidRPr="0031190F" w:rsidRDefault="00EF1BED" w:rsidP="00AE34EF">
            <w:r w:rsidRPr="0031190F">
              <w:t>[D] Very severe wheeze</w:t>
            </w:r>
          </w:p>
        </w:tc>
      </w:tr>
      <w:tr w:rsidR="00EF1BED" w:rsidRPr="0031190F" w14:paraId="4223DB74" w14:textId="77777777" w:rsidTr="00AE34EF">
        <w:tc>
          <w:tcPr>
            <w:tcW w:w="1555" w:type="dxa"/>
            <w:vAlign w:val="bottom"/>
          </w:tcPr>
          <w:p w14:paraId="6106402A" w14:textId="77777777" w:rsidR="00EF1BED" w:rsidRPr="0031190F" w:rsidRDefault="00EF1BED" w:rsidP="00AE34EF">
            <w:r w:rsidRPr="0031190F">
              <w:t>2210</w:t>
            </w:r>
          </w:p>
        </w:tc>
        <w:tc>
          <w:tcPr>
            <w:tcW w:w="1701" w:type="dxa"/>
            <w:vAlign w:val="bottom"/>
          </w:tcPr>
          <w:p w14:paraId="47D87A60" w14:textId="77777777" w:rsidR="00EF1BED" w:rsidRPr="0031190F" w:rsidRDefault="00EF1BED" w:rsidP="00AE34EF">
            <w:r w:rsidRPr="0031190F">
              <w:t>R060900</w:t>
            </w:r>
          </w:p>
        </w:tc>
        <w:tc>
          <w:tcPr>
            <w:tcW w:w="5760" w:type="dxa"/>
            <w:vAlign w:val="bottom"/>
          </w:tcPr>
          <w:p w14:paraId="56DB9D06" w14:textId="77777777" w:rsidR="00EF1BED" w:rsidRPr="0031190F" w:rsidRDefault="00EF1BED" w:rsidP="00AE34EF">
            <w:r w:rsidRPr="0031190F">
              <w:t>[D] Wheezing</w:t>
            </w:r>
          </w:p>
        </w:tc>
      </w:tr>
      <w:tr w:rsidR="00EF1BED" w:rsidRPr="0031190F" w14:paraId="7F1E436C" w14:textId="77777777" w:rsidTr="00AE34EF">
        <w:tc>
          <w:tcPr>
            <w:tcW w:w="1555" w:type="dxa"/>
            <w:vAlign w:val="bottom"/>
          </w:tcPr>
          <w:p w14:paraId="74A6B6AC" w14:textId="77777777" w:rsidR="00EF1BED" w:rsidRPr="0031190F" w:rsidRDefault="00EF1BED" w:rsidP="00AE34EF">
            <w:r w:rsidRPr="0031190F">
              <w:t>31143</w:t>
            </w:r>
          </w:p>
        </w:tc>
        <w:tc>
          <w:tcPr>
            <w:tcW w:w="1701" w:type="dxa"/>
            <w:vAlign w:val="bottom"/>
          </w:tcPr>
          <w:p w14:paraId="3ABAD3E7" w14:textId="77777777" w:rsidR="00EF1BED" w:rsidRPr="0031190F" w:rsidRDefault="00EF1BED" w:rsidP="00AE34EF">
            <w:r w:rsidRPr="0031190F">
              <w:t>1734</w:t>
            </w:r>
          </w:p>
        </w:tc>
        <w:tc>
          <w:tcPr>
            <w:tcW w:w="5760" w:type="dxa"/>
            <w:vAlign w:val="bottom"/>
          </w:tcPr>
          <w:p w14:paraId="2C6022A8" w14:textId="77777777" w:rsidR="00EF1BED" w:rsidRPr="0031190F" w:rsidRDefault="00EF1BED" w:rsidP="00AE34EF">
            <w:r w:rsidRPr="0031190F">
              <w:t>Breathless - at rest</w:t>
            </w:r>
          </w:p>
        </w:tc>
      </w:tr>
      <w:tr w:rsidR="00EF1BED" w:rsidRPr="0031190F" w14:paraId="55D6E7A1" w14:textId="77777777" w:rsidTr="00AE34EF">
        <w:tc>
          <w:tcPr>
            <w:tcW w:w="1555" w:type="dxa"/>
            <w:vAlign w:val="bottom"/>
          </w:tcPr>
          <w:p w14:paraId="470D6F82" w14:textId="77777777" w:rsidR="00EF1BED" w:rsidRPr="0031190F" w:rsidRDefault="00EF1BED" w:rsidP="00AE34EF">
            <w:r w:rsidRPr="0031190F">
              <w:t>7683</w:t>
            </w:r>
          </w:p>
        </w:tc>
        <w:tc>
          <w:tcPr>
            <w:tcW w:w="1701" w:type="dxa"/>
            <w:vAlign w:val="bottom"/>
          </w:tcPr>
          <w:p w14:paraId="697BB001" w14:textId="77777777" w:rsidR="00EF1BED" w:rsidRPr="0031190F" w:rsidRDefault="00EF1BED" w:rsidP="00AE34EF">
            <w:r w:rsidRPr="0031190F">
              <w:t>1735</w:t>
            </w:r>
          </w:p>
        </w:tc>
        <w:tc>
          <w:tcPr>
            <w:tcW w:w="5760" w:type="dxa"/>
            <w:vAlign w:val="bottom"/>
          </w:tcPr>
          <w:p w14:paraId="491C1824" w14:textId="77777777" w:rsidR="00EF1BED" w:rsidRPr="0031190F" w:rsidRDefault="00EF1BED" w:rsidP="00AE34EF">
            <w:r w:rsidRPr="0031190F">
              <w:t>Breathless - lying flat</w:t>
            </w:r>
          </w:p>
        </w:tc>
      </w:tr>
      <w:tr w:rsidR="00EF1BED" w:rsidRPr="0031190F" w14:paraId="44E0D247" w14:textId="77777777" w:rsidTr="00AE34EF">
        <w:tc>
          <w:tcPr>
            <w:tcW w:w="1555" w:type="dxa"/>
            <w:vAlign w:val="bottom"/>
          </w:tcPr>
          <w:p w14:paraId="3081016D" w14:textId="77777777" w:rsidR="00EF1BED" w:rsidRPr="0031190F" w:rsidRDefault="00EF1BED" w:rsidP="00AE34EF">
            <w:r w:rsidRPr="0031190F">
              <w:t>7932</w:t>
            </w:r>
          </w:p>
        </w:tc>
        <w:tc>
          <w:tcPr>
            <w:tcW w:w="1701" w:type="dxa"/>
            <w:vAlign w:val="bottom"/>
          </w:tcPr>
          <w:p w14:paraId="602088B0" w14:textId="77777777" w:rsidR="00EF1BED" w:rsidRPr="0031190F" w:rsidRDefault="00EF1BED" w:rsidP="00AE34EF">
            <w:r w:rsidRPr="0031190F">
              <w:t>1733</w:t>
            </w:r>
          </w:p>
        </w:tc>
        <w:tc>
          <w:tcPr>
            <w:tcW w:w="5760" w:type="dxa"/>
            <w:vAlign w:val="bottom"/>
          </w:tcPr>
          <w:p w14:paraId="5B28BCD3" w14:textId="77777777" w:rsidR="00EF1BED" w:rsidRPr="0031190F" w:rsidRDefault="00EF1BED" w:rsidP="00AE34EF">
            <w:r w:rsidRPr="0031190F">
              <w:t>Breathless - mild exertion</w:t>
            </w:r>
          </w:p>
        </w:tc>
      </w:tr>
      <w:tr w:rsidR="00EF1BED" w:rsidRPr="0031190F" w14:paraId="2D411755" w14:textId="77777777" w:rsidTr="00AE34EF">
        <w:tc>
          <w:tcPr>
            <w:tcW w:w="1555" w:type="dxa"/>
            <w:vAlign w:val="bottom"/>
          </w:tcPr>
          <w:p w14:paraId="7FEFCFA5" w14:textId="77777777" w:rsidR="00EF1BED" w:rsidRPr="0031190F" w:rsidRDefault="00EF1BED" w:rsidP="00AE34EF">
            <w:r w:rsidRPr="0031190F">
              <w:t>6326</w:t>
            </w:r>
          </w:p>
        </w:tc>
        <w:tc>
          <w:tcPr>
            <w:tcW w:w="1701" w:type="dxa"/>
            <w:vAlign w:val="bottom"/>
          </w:tcPr>
          <w:p w14:paraId="2DFDF5B0" w14:textId="77777777" w:rsidR="00EF1BED" w:rsidRPr="0031190F" w:rsidRDefault="00EF1BED" w:rsidP="00AE34EF">
            <w:r w:rsidRPr="0031190F">
              <w:t>1732</w:t>
            </w:r>
          </w:p>
        </w:tc>
        <w:tc>
          <w:tcPr>
            <w:tcW w:w="5760" w:type="dxa"/>
            <w:vAlign w:val="bottom"/>
          </w:tcPr>
          <w:p w14:paraId="02C72773" w14:textId="77777777" w:rsidR="00EF1BED" w:rsidRPr="0031190F" w:rsidRDefault="00EF1BED" w:rsidP="00AE34EF">
            <w:r w:rsidRPr="0031190F">
              <w:t>Breathless - moderate exertion</w:t>
            </w:r>
          </w:p>
        </w:tc>
      </w:tr>
      <w:tr w:rsidR="00EF1BED" w:rsidRPr="0031190F" w14:paraId="009B11D0" w14:textId="77777777" w:rsidTr="00AE34EF">
        <w:tc>
          <w:tcPr>
            <w:tcW w:w="1555" w:type="dxa"/>
            <w:vAlign w:val="bottom"/>
          </w:tcPr>
          <w:p w14:paraId="3528E655" w14:textId="77777777" w:rsidR="00EF1BED" w:rsidRPr="0031190F" w:rsidRDefault="00EF1BED" w:rsidP="00AE34EF">
            <w:r w:rsidRPr="0031190F">
              <w:t>24889</w:t>
            </w:r>
          </w:p>
        </w:tc>
        <w:tc>
          <w:tcPr>
            <w:tcW w:w="1701" w:type="dxa"/>
            <w:vAlign w:val="bottom"/>
          </w:tcPr>
          <w:p w14:paraId="7D191C2C" w14:textId="77777777" w:rsidR="00EF1BED" w:rsidRPr="0031190F" w:rsidRDefault="00EF1BED" w:rsidP="00AE34EF">
            <w:r w:rsidRPr="0031190F">
              <w:t>173G.00</w:t>
            </w:r>
          </w:p>
        </w:tc>
        <w:tc>
          <w:tcPr>
            <w:tcW w:w="5760" w:type="dxa"/>
            <w:vAlign w:val="bottom"/>
          </w:tcPr>
          <w:p w14:paraId="475AC742" w14:textId="77777777" w:rsidR="00EF1BED" w:rsidRPr="0031190F" w:rsidRDefault="00EF1BED" w:rsidP="00AE34EF">
            <w:r w:rsidRPr="0031190F">
              <w:t>Breathless - strenuous exertion</w:t>
            </w:r>
          </w:p>
        </w:tc>
      </w:tr>
      <w:tr w:rsidR="00EF1BED" w:rsidRPr="0031190F" w14:paraId="372F58D2" w14:textId="77777777" w:rsidTr="00AE34EF">
        <w:tc>
          <w:tcPr>
            <w:tcW w:w="1555" w:type="dxa"/>
            <w:vAlign w:val="bottom"/>
          </w:tcPr>
          <w:p w14:paraId="5806FC14" w14:textId="77777777" w:rsidR="00EF1BED" w:rsidRPr="0031190F" w:rsidRDefault="00EF1BED" w:rsidP="00AE34EF">
            <w:r w:rsidRPr="0031190F">
              <w:t>1429</w:t>
            </w:r>
          </w:p>
        </w:tc>
        <w:tc>
          <w:tcPr>
            <w:tcW w:w="1701" w:type="dxa"/>
            <w:vAlign w:val="bottom"/>
          </w:tcPr>
          <w:p w14:paraId="1F0168DB" w14:textId="77777777" w:rsidR="00EF1BED" w:rsidRPr="0031190F" w:rsidRDefault="00EF1BED" w:rsidP="00AE34EF">
            <w:r w:rsidRPr="0031190F">
              <w:t>173..00</w:t>
            </w:r>
          </w:p>
        </w:tc>
        <w:tc>
          <w:tcPr>
            <w:tcW w:w="5760" w:type="dxa"/>
            <w:vAlign w:val="bottom"/>
          </w:tcPr>
          <w:p w14:paraId="1420537B" w14:textId="77777777" w:rsidR="00EF1BED" w:rsidRPr="0031190F" w:rsidRDefault="00EF1BED" w:rsidP="00AE34EF">
            <w:r w:rsidRPr="0031190F">
              <w:t>Breathlessness</w:t>
            </w:r>
          </w:p>
        </w:tc>
      </w:tr>
      <w:tr w:rsidR="00EF1BED" w:rsidRPr="0031190F" w14:paraId="2F4E5C5E" w14:textId="77777777" w:rsidTr="00AE34EF">
        <w:tc>
          <w:tcPr>
            <w:tcW w:w="1555" w:type="dxa"/>
            <w:vAlign w:val="bottom"/>
          </w:tcPr>
          <w:p w14:paraId="2E6F408A" w14:textId="77777777" w:rsidR="00EF1BED" w:rsidRPr="0031190F" w:rsidRDefault="00EF1BED" w:rsidP="00AE34EF">
            <w:r w:rsidRPr="0031190F">
              <w:t>21801</w:t>
            </w:r>
          </w:p>
        </w:tc>
        <w:tc>
          <w:tcPr>
            <w:tcW w:w="1701" w:type="dxa"/>
            <w:vAlign w:val="bottom"/>
          </w:tcPr>
          <w:p w14:paraId="7D0BB636" w14:textId="77777777" w:rsidR="00EF1BED" w:rsidRPr="0031190F" w:rsidRDefault="00EF1BED" w:rsidP="00AE34EF">
            <w:r w:rsidRPr="0031190F">
              <w:t>173Z.00</w:t>
            </w:r>
          </w:p>
        </w:tc>
        <w:tc>
          <w:tcPr>
            <w:tcW w:w="5760" w:type="dxa"/>
            <w:vAlign w:val="bottom"/>
          </w:tcPr>
          <w:p w14:paraId="455A2BC7" w14:textId="77777777" w:rsidR="00EF1BED" w:rsidRPr="0031190F" w:rsidRDefault="00EF1BED" w:rsidP="00AE34EF">
            <w:r w:rsidRPr="0031190F">
              <w:t>Breathlessness NOS</w:t>
            </w:r>
          </w:p>
        </w:tc>
      </w:tr>
      <w:tr w:rsidR="00EF1BED" w:rsidRPr="0031190F" w14:paraId="593EB232" w14:textId="77777777" w:rsidTr="00AE34EF">
        <w:tc>
          <w:tcPr>
            <w:tcW w:w="1555" w:type="dxa"/>
            <w:vAlign w:val="bottom"/>
          </w:tcPr>
          <w:p w14:paraId="6C3A4B47" w14:textId="77777777" w:rsidR="00EF1BED" w:rsidRPr="0031190F" w:rsidRDefault="00EF1BED" w:rsidP="00AE34EF">
            <w:r w:rsidRPr="0031190F">
              <w:t>5175</w:t>
            </w:r>
          </w:p>
        </w:tc>
        <w:tc>
          <w:tcPr>
            <w:tcW w:w="1701" w:type="dxa"/>
            <w:vAlign w:val="bottom"/>
          </w:tcPr>
          <w:p w14:paraId="1366C76D" w14:textId="77777777" w:rsidR="00EF1BED" w:rsidRPr="0031190F" w:rsidRDefault="00EF1BED" w:rsidP="00AE34EF">
            <w:r w:rsidRPr="0031190F">
              <w:t>173..11</w:t>
            </w:r>
          </w:p>
        </w:tc>
        <w:tc>
          <w:tcPr>
            <w:tcW w:w="5760" w:type="dxa"/>
            <w:vAlign w:val="bottom"/>
          </w:tcPr>
          <w:p w14:paraId="68FD51F9" w14:textId="77777777" w:rsidR="00EF1BED" w:rsidRPr="0031190F" w:rsidRDefault="00EF1BED" w:rsidP="00AE34EF">
            <w:r w:rsidRPr="0031190F">
              <w:t>Breathlessness symptom</w:t>
            </w:r>
          </w:p>
        </w:tc>
      </w:tr>
      <w:tr w:rsidR="00EF1BED" w:rsidRPr="0031190F" w14:paraId="265B6D37" w14:textId="77777777" w:rsidTr="00AE34EF">
        <w:tc>
          <w:tcPr>
            <w:tcW w:w="1555" w:type="dxa"/>
            <w:vAlign w:val="bottom"/>
          </w:tcPr>
          <w:p w14:paraId="554701DA" w14:textId="77777777" w:rsidR="00EF1BED" w:rsidRPr="0031190F" w:rsidRDefault="00EF1BED" w:rsidP="00AE34EF">
            <w:r w:rsidRPr="0031190F">
              <w:t>60096</w:t>
            </w:r>
          </w:p>
        </w:tc>
        <w:tc>
          <w:tcPr>
            <w:tcW w:w="1701" w:type="dxa"/>
            <w:vAlign w:val="bottom"/>
          </w:tcPr>
          <w:p w14:paraId="201EF24C" w14:textId="77777777" w:rsidR="00EF1BED" w:rsidRPr="0031190F" w:rsidRDefault="00EF1BED" w:rsidP="00AE34EF">
            <w:r w:rsidRPr="0031190F">
              <w:t>ZR3Q.00</w:t>
            </w:r>
          </w:p>
        </w:tc>
        <w:tc>
          <w:tcPr>
            <w:tcW w:w="5760" w:type="dxa"/>
            <w:vAlign w:val="bottom"/>
          </w:tcPr>
          <w:p w14:paraId="5E4208E0" w14:textId="77777777" w:rsidR="00EF1BED" w:rsidRPr="0031190F" w:rsidRDefault="00EF1BED" w:rsidP="00AE34EF">
            <w:r w:rsidRPr="0031190F">
              <w:t>CLASP shortness of breath score</w:t>
            </w:r>
          </w:p>
        </w:tc>
      </w:tr>
      <w:tr w:rsidR="00EF1BED" w:rsidRPr="0031190F" w14:paraId="55C24CA5" w14:textId="77777777" w:rsidTr="00AE34EF">
        <w:tc>
          <w:tcPr>
            <w:tcW w:w="1555" w:type="dxa"/>
            <w:vAlign w:val="bottom"/>
          </w:tcPr>
          <w:p w14:paraId="1C79A9C7" w14:textId="77777777" w:rsidR="00EF1BED" w:rsidRPr="0031190F" w:rsidRDefault="00EF1BED" w:rsidP="00AE34EF">
            <w:r w:rsidRPr="0031190F">
              <w:t>57903</w:t>
            </w:r>
          </w:p>
        </w:tc>
        <w:tc>
          <w:tcPr>
            <w:tcW w:w="1701" w:type="dxa"/>
            <w:vAlign w:val="bottom"/>
          </w:tcPr>
          <w:p w14:paraId="0273061F" w14:textId="77777777" w:rsidR="00EF1BED" w:rsidRPr="0031190F" w:rsidRDefault="00EF1BED" w:rsidP="00AE34EF">
            <w:r w:rsidRPr="0031190F">
              <w:t>388H.00</w:t>
            </w:r>
          </w:p>
        </w:tc>
        <w:tc>
          <w:tcPr>
            <w:tcW w:w="5760" w:type="dxa"/>
            <w:vAlign w:val="bottom"/>
          </w:tcPr>
          <w:p w14:paraId="11BE8A0A" w14:textId="77777777" w:rsidR="00EF1BED" w:rsidRPr="0031190F" w:rsidRDefault="00EF1BED" w:rsidP="00AE34EF">
            <w:r w:rsidRPr="0031190F">
              <w:t>CLASP shortness of breath score</w:t>
            </w:r>
          </w:p>
        </w:tc>
      </w:tr>
      <w:tr w:rsidR="00EF1BED" w:rsidRPr="0031190F" w14:paraId="2D3F2C1D" w14:textId="77777777" w:rsidTr="00AE34EF">
        <w:tc>
          <w:tcPr>
            <w:tcW w:w="1555" w:type="dxa"/>
            <w:vAlign w:val="bottom"/>
          </w:tcPr>
          <w:p w14:paraId="1A032A77" w14:textId="77777777" w:rsidR="00EF1BED" w:rsidRPr="0031190F" w:rsidRDefault="00EF1BED" w:rsidP="00AE34EF">
            <w:r w:rsidRPr="0031190F">
              <w:t>2931</w:t>
            </w:r>
          </w:p>
        </w:tc>
        <w:tc>
          <w:tcPr>
            <w:tcW w:w="1701" w:type="dxa"/>
            <w:vAlign w:val="bottom"/>
          </w:tcPr>
          <w:p w14:paraId="0680C684" w14:textId="77777777" w:rsidR="00EF1BED" w:rsidRPr="0031190F" w:rsidRDefault="00EF1BED" w:rsidP="00AE34EF">
            <w:r w:rsidRPr="0031190F">
              <w:t>1738</w:t>
            </w:r>
          </w:p>
        </w:tc>
        <w:tc>
          <w:tcPr>
            <w:tcW w:w="5760" w:type="dxa"/>
            <w:vAlign w:val="bottom"/>
          </w:tcPr>
          <w:p w14:paraId="154C5AAC" w14:textId="77777777" w:rsidR="00EF1BED" w:rsidRPr="0031190F" w:rsidRDefault="00EF1BED" w:rsidP="00AE34EF">
            <w:r w:rsidRPr="0031190F">
              <w:t>Difficulty breathing</w:t>
            </w:r>
          </w:p>
        </w:tc>
      </w:tr>
      <w:tr w:rsidR="00EF1BED" w:rsidRPr="0031190F" w14:paraId="129BBB38" w14:textId="77777777" w:rsidTr="00AE34EF">
        <w:tc>
          <w:tcPr>
            <w:tcW w:w="1555" w:type="dxa"/>
            <w:vAlign w:val="bottom"/>
          </w:tcPr>
          <w:p w14:paraId="6B8C0DC7" w14:textId="77777777" w:rsidR="00EF1BED" w:rsidRPr="0031190F" w:rsidRDefault="00EF1BED" w:rsidP="00AE34EF">
            <w:r w:rsidRPr="0031190F">
              <w:t>5896</w:t>
            </w:r>
          </w:p>
        </w:tc>
        <w:tc>
          <w:tcPr>
            <w:tcW w:w="1701" w:type="dxa"/>
            <w:vAlign w:val="bottom"/>
          </w:tcPr>
          <w:p w14:paraId="76F982CD" w14:textId="77777777" w:rsidR="00EF1BED" w:rsidRPr="0031190F" w:rsidRDefault="00EF1BED" w:rsidP="00AE34EF">
            <w:r w:rsidRPr="0031190F">
              <w:t>173..12</w:t>
            </w:r>
          </w:p>
        </w:tc>
        <w:tc>
          <w:tcPr>
            <w:tcW w:w="5760" w:type="dxa"/>
            <w:vAlign w:val="bottom"/>
          </w:tcPr>
          <w:p w14:paraId="5D1BE7E2" w14:textId="77777777" w:rsidR="00EF1BED" w:rsidRPr="0031190F" w:rsidRDefault="00EF1BED" w:rsidP="00AE34EF">
            <w:r w:rsidRPr="0031190F">
              <w:t>Dyspnoea - symptom</w:t>
            </w:r>
          </w:p>
        </w:tc>
      </w:tr>
      <w:tr w:rsidR="00EF1BED" w:rsidRPr="0031190F" w14:paraId="4226BFE1" w14:textId="77777777" w:rsidTr="00AE34EF">
        <w:tc>
          <w:tcPr>
            <w:tcW w:w="1555" w:type="dxa"/>
            <w:vAlign w:val="bottom"/>
          </w:tcPr>
          <w:p w14:paraId="7B6A1F51" w14:textId="77777777" w:rsidR="00EF1BED" w:rsidRPr="0031190F" w:rsidRDefault="00EF1BED" w:rsidP="00AE34EF">
            <w:r w:rsidRPr="0031190F">
              <w:t>53771</w:t>
            </w:r>
          </w:p>
        </w:tc>
        <w:tc>
          <w:tcPr>
            <w:tcW w:w="1701" w:type="dxa"/>
            <w:vAlign w:val="bottom"/>
          </w:tcPr>
          <w:p w14:paraId="31406DAC" w14:textId="77777777" w:rsidR="00EF1BED" w:rsidRPr="0031190F" w:rsidRDefault="00EF1BED" w:rsidP="00AE34EF">
            <w:r w:rsidRPr="0031190F">
              <w:t>173C.11</w:t>
            </w:r>
          </w:p>
        </w:tc>
        <w:tc>
          <w:tcPr>
            <w:tcW w:w="5760" w:type="dxa"/>
            <w:vAlign w:val="bottom"/>
          </w:tcPr>
          <w:p w14:paraId="0FBC3415" w14:textId="77777777" w:rsidR="00EF1BED" w:rsidRPr="0031190F" w:rsidRDefault="00EF1BED" w:rsidP="00AE34EF">
            <w:r w:rsidRPr="0031190F">
              <w:t>Dyspnoea on exertion</w:t>
            </w:r>
          </w:p>
        </w:tc>
      </w:tr>
      <w:tr w:rsidR="00EF1BED" w:rsidRPr="0031190F" w14:paraId="6629AF77" w14:textId="77777777" w:rsidTr="00AE34EF">
        <w:tc>
          <w:tcPr>
            <w:tcW w:w="1555" w:type="dxa"/>
            <w:vAlign w:val="bottom"/>
          </w:tcPr>
          <w:p w14:paraId="639BE1B2" w14:textId="77777777" w:rsidR="00EF1BED" w:rsidRPr="0031190F" w:rsidRDefault="00EF1BED" w:rsidP="00AE34EF">
            <w:r w:rsidRPr="0031190F">
              <w:t>19432</w:t>
            </w:r>
          </w:p>
        </w:tc>
        <w:tc>
          <w:tcPr>
            <w:tcW w:w="1701" w:type="dxa"/>
            <w:vAlign w:val="bottom"/>
          </w:tcPr>
          <w:p w14:paraId="6E2E4406" w14:textId="77777777" w:rsidR="00EF1BED" w:rsidRPr="0031190F" w:rsidRDefault="00EF1BED" w:rsidP="00AE34EF">
            <w:r w:rsidRPr="0031190F">
              <w:t>173H.00</w:t>
            </w:r>
          </w:p>
        </w:tc>
        <w:tc>
          <w:tcPr>
            <w:tcW w:w="5760" w:type="dxa"/>
            <w:vAlign w:val="bottom"/>
          </w:tcPr>
          <w:p w14:paraId="7FF49CA0" w14:textId="77777777" w:rsidR="00EF1BED" w:rsidRPr="0031190F" w:rsidRDefault="00EF1BED" w:rsidP="00AE34EF">
            <w:r w:rsidRPr="0031190F">
              <w:t>MRC Breathlessness Scale: grade 1</w:t>
            </w:r>
          </w:p>
        </w:tc>
      </w:tr>
      <w:tr w:rsidR="00EF1BED" w:rsidRPr="0031190F" w14:paraId="4AB3D87F" w14:textId="77777777" w:rsidTr="00AE34EF">
        <w:tc>
          <w:tcPr>
            <w:tcW w:w="1555" w:type="dxa"/>
            <w:vAlign w:val="bottom"/>
          </w:tcPr>
          <w:p w14:paraId="683D667C" w14:textId="77777777" w:rsidR="00EF1BED" w:rsidRPr="0031190F" w:rsidRDefault="00EF1BED" w:rsidP="00AE34EF">
            <w:r w:rsidRPr="0031190F">
              <w:t>19427</w:t>
            </w:r>
          </w:p>
        </w:tc>
        <w:tc>
          <w:tcPr>
            <w:tcW w:w="1701" w:type="dxa"/>
            <w:vAlign w:val="bottom"/>
          </w:tcPr>
          <w:p w14:paraId="16917F5D" w14:textId="77777777" w:rsidR="00EF1BED" w:rsidRPr="0031190F" w:rsidRDefault="00EF1BED" w:rsidP="00AE34EF">
            <w:r w:rsidRPr="0031190F">
              <w:t>173I.00</w:t>
            </w:r>
          </w:p>
        </w:tc>
        <w:tc>
          <w:tcPr>
            <w:tcW w:w="5760" w:type="dxa"/>
            <w:vAlign w:val="bottom"/>
          </w:tcPr>
          <w:p w14:paraId="66CFBDDE" w14:textId="77777777" w:rsidR="00EF1BED" w:rsidRPr="0031190F" w:rsidRDefault="00EF1BED" w:rsidP="00AE34EF">
            <w:r w:rsidRPr="0031190F">
              <w:t>MRC Breathlessness Scale: grade 2</w:t>
            </w:r>
          </w:p>
        </w:tc>
      </w:tr>
      <w:tr w:rsidR="00EF1BED" w:rsidRPr="0031190F" w14:paraId="391C6F83" w14:textId="77777777" w:rsidTr="00AE34EF">
        <w:tc>
          <w:tcPr>
            <w:tcW w:w="1555" w:type="dxa"/>
            <w:vAlign w:val="bottom"/>
          </w:tcPr>
          <w:p w14:paraId="70855AB9" w14:textId="77777777" w:rsidR="00EF1BED" w:rsidRPr="0031190F" w:rsidRDefault="00EF1BED" w:rsidP="00AE34EF">
            <w:r w:rsidRPr="0031190F">
              <w:t>19426</w:t>
            </w:r>
          </w:p>
        </w:tc>
        <w:tc>
          <w:tcPr>
            <w:tcW w:w="1701" w:type="dxa"/>
            <w:vAlign w:val="bottom"/>
          </w:tcPr>
          <w:p w14:paraId="46F65C33" w14:textId="77777777" w:rsidR="00EF1BED" w:rsidRPr="0031190F" w:rsidRDefault="00EF1BED" w:rsidP="00AE34EF">
            <w:r w:rsidRPr="0031190F">
              <w:t>173J.00</w:t>
            </w:r>
          </w:p>
        </w:tc>
        <w:tc>
          <w:tcPr>
            <w:tcW w:w="5760" w:type="dxa"/>
            <w:vAlign w:val="bottom"/>
          </w:tcPr>
          <w:p w14:paraId="743BE711" w14:textId="77777777" w:rsidR="00EF1BED" w:rsidRPr="0031190F" w:rsidRDefault="00EF1BED" w:rsidP="00AE34EF">
            <w:r w:rsidRPr="0031190F">
              <w:t>MRC Breathlessness Scale: grade 3</w:t>
            </w:r>
          </w:p>
        </w:tc>
      </w:tr>
      <w:tr w:rsidR="00EF1BED" w:rsidRPr="0031190F" w14:paraId="37DA16A0" w14:textId="77777777" w:rsidTr="00AE34EF">
        <w:tc>
          <w:tcPr>
            <w:tcW w:w="1555" w:type="dxa"/>
            <w:vAlign w:val="bottom"/>
          </w:tcPr>
          <w:p w14:paraId="12EEC3A4" w14:textId="77777777" w:rsidR="00EF1BED" w:rsidRPr="0031190F" w:rsidRDefault="00EF1BED" w:rsidP="00AE34EF">
            <w:r w:rsidRPr="0031190F">
              <w:t>19430</w:t>
            </w:r>
          </w:p>
        </w:tc>
        <w:tc>
          <w:tcPr>
            <w:tcW w:w="1701" w:type="dxa"/>
            <w:vAlign w:val="bottom"/>
          </w:tcPr>
          <w:p w14:paraId="6CD43641" w14:textId="77777777" w:rsidR="00EF1BED" w:rsidRPr="0031190F" w:rsidRDefault="00EF1BED" w:rsidP="00AE34EF">
            <w:r w:rsidRPr="0031190F">
              <w:t>173K.00</w:t>
            </w:r>
          </w:p>
        </w:tc>
        <w:tc>
          <w:tcPr>
            <w:tcW w:w="5760" w:type="dxa"/>
            <w:vAlign w:val="bottom"/>
          </w:tcPr>
          <w:p w14:paraId="243246FD" w14:textId="77777777" w:rsidR="00EF1BED" w:rsidRPr="0031190F" w:rsidRDefault="00EF1BED" w:rsidP="00AE34EF">
            <w:r w:rsidRPr="0031190F">
              <w:t>MRC Breathlessness Scale: grade 4</w:t>
            </w:r>
          </w:p>
        </w:tc>
      </w:tr>
      <w:tr w:rsidR="00EF1BED" w:rsidRPr="0031190F" w14:paraId="3C0AA0DF" w14:textId="77777777" w:rsidTr="00AE34EF">
        <w:tc>
          <w:tcPr>
            <w:tcW w:w="1555" w:type="dxa"/>
            <w:vAlign w:val="bottom"/>
          </w:tcPr>
          <w:p w14:paraId="44A2D33D" w14:textId="77777777" w:rsidR="00EF1BED" w:rsidRPr="0031190F" w:rsidRDefault="00EF1BED" w:rsidP="00AE34EF">
            <w:r w:rsidRPr="0031190F">
              <w:t>19429</w:t>
            </w:r>
          </w:p>
        </w:tc>
        <w:tc>
          <w:tcPr>
            <w:tcW w:w="1701" w:type="dxa"/>
            <w:vAlign w:val="bottom"/>
          </w:tcPr>
          <w:p w14:paraId="358EA034" w14:textId="77777777" w:rsidR="00EF1BED" w:rsidRPr="0031190F" w:rsidRDefault="00EF1BED" w:rsidP="00AE34EF">
            <w:r w:rsidRPr="0031190F">
              <w:t>173L.00</w:t>
            </w:r>
          </w:p>
        </w:tc>
        <w:tc>
          <w:tcPr>
            <w:tcW w:w="5760" w:type="dxa"/>
            <w:vAlign w:val="bottom"/>
          </w:tcPr>
          <w:p w14:paraId="3BA4CAF3" w14:textId="77777777" w:rsidR="00EF1BED" w:rsidRPr="0031190F" w:rsidRDefault="00EF1BED" w:rsidP="00AE34EF">
            <w:r w:rsidRPr="0031190F">
              <w:t>MRC Breathlessness Scale: grade 5</w:t>
            </w:r>
          </w:p>
        </w:tc>
      </w:tr>
      <w:tr w:rsidR="00EF1BED" w:rsidRPr="0031190F" w14:paraId="40A3FB3B" w14:textId="77777777" w:rsidTr="00AE34EF">
        <w:tc>
          <w:tcPr>
            <w:tcW w:w="1555" w:type="dxa"/>
            <w:vAlign w:val="bottom"/>
          </w:tcPr>
          <w:p w14:paraId="7ECA679F" w14:textId="77777777" w:rsidR="00EF1BED" w:rsidRPr="0031190F" w:rsidRDefault="00EF1BED" w:rsidP="00AE34EF">
            <w:r w:rsidRPr="0031190F">
              <w:t>18116</w:t>
            </w:r>
          </w:p>
        </w:tc>
        <w:tc>
          <w:tcPr>
            <w:tcW w:w="1701" w:type="dxa"/>
            <w:vAlign w:val="bottom"/>
          </w:tcPr>
          <w:p w14:paraId="35F62C15" w14:textId="77777777" w:rsidR="00EF1BED" w:rsidRPr="0031190F" w:rsidRDefault="00EF1BED" w:rsidP="00AE34EF">
            <w:r w:rsidRPr="0031190F">
              <w:t>173D.00</w:t>
            </w:r>
          </w:p>
        </w:tc>
        <w:tc>
          <w:tcPr>
            <w:tcW w:w="5760" w:type="dxa"/>
            <w:vAlign w:val="bottom"/>
          </w:tcPr>
          <w:p w14:paraId="4005FC11" w14:textId="77777777" w:rsidR="00EF1BED" w:rsidRPr="0031190F" w:rsidRDefault="00EF1BED" w:rsidP="00AE34EF">
            <w:r w:rsidRPr="0031190F">
              <w:t>Nocturnal dyspnoea</w:t>
            </w:r>
          </w:p>
        </w:tc>
      </w:tr>
      <w:tr w:rsidR="00EF1BED" w:rsidRPr="0031190F" w14:paraId="2E53FA5A" w14:textId="77777777" w:rsidTr="00AE34EF">
        <w:tc>
          <w:tcPr>
            <w:tcW w:w="1555" w:type="dxa"/>
            <w:vAlign w:val="bottom"/>
          </w:tcPr>
          <w:p w14:paraId="6DE9E537" w14:textId="77777777" w:rsidR="00EF1BED" w:rsidRPr="0031190F" w:rsidRDefault="00EF1BED" w:rsidP="00AE34EF">
            <w:r w:rsidRPr="0031190F">
              <w:t>9089</w:t>
            </w:r>
          </w:p>
        </w:tc>
        <w:tc>
          <w:tcPr>
            <w:tcW w:w="1701" w:type="dxa"/>
            <w:vAlign w:val="bottom"/>
          </w:tcPr>
          <w:p w14:paraId="410B6691" w14:textId="77777777" w:rsidR="00EF1BED" w:rsidRPr="0031190F" w:rsidRDefault="00EF1BED" w:rsidP="00AE34EF">
            <w:r w:rsidRPr="0031190F">
              <w:t>1735.11</w:t>
            </w:r>
          </w:p>
        </w:tc>
        <w:tc>
          <w:tcPr>
            <w:tcW w:w="5760" w:type="dxa"/>
            <w:vAlign w:val="bottom"/>
          </w:tcPr>
          <w:p w14:paraId="6D6A9E9E" w14:textId="77777777" w:rsidR="00EF1BED" w:rsidRPr="0031190F" w:rsidRDefault="00EF1BED" w:rsidP="00AE34EF">
            <w:r w:rsidRPr="0031190F">
              <w:t>Orthopnoea symptom</w:t>
            </w:r>
          </w:p>
        </w:tc>
      </w:tr>
      <w:tr w:rsidR="00EF1BED" w:rsidRPr="0031190F" w14:paraId="43F8627A" w14:textId="77777777" w:rsidTr="00AE34EF">
        <w:tc>
          <w:tcPr>
            <w:tcW w:w="1555" w:type="dxa"/>
            <w:vAlign w:val="bottom"/>
          </w:tcPr>
          <w:p w14:paraId="66B81859" w14:textId="77777777" w:rsidR="00EF1BED" w:rsidRPr="0031190F" w:rsidRDefault="00EF1BED" w:rsidP="00AE34EF">
            <w:r w:rsidRPr="0031190F">
              <w:t>6434</w:t>
            </w:r>
          </w:p>
        </w:tc>
        <w:tc>
          <w:tcPr>
            <w:tcW w:w="1701" w:type="dxa"/>
            <w:vAlign w:val="bottom"/>
          </w:tcPr>
          <w:p w14:paraId="3F8AFD60" w14:textId="77777777" w:rsidR="00EF1BED" w:rsidRPr="0031190F" w:rsidRDefault="00EF1BED" w:rsidP="00AE34EF">
            <w:r w:rsidRPr="0031190F">
              <w:t>1736</w:t>
            </w:r>
          </w:p>
        </w:tc>
        <w:tc>
          <w:tcPr>
            <w:tcW w:w="5760" w:type="dxa"/>
            <w:vAlign w:val="bottom"/>
          </w:tcPr>
          <w:p w14:paraId="52272D0E" w14:textId="77777777" w:rsidR="00EF1BED" w:rsidRPr="0031190F" w:rsidRDefault="00EF1BED" w:rsidP="00AE34EF">
            <w:r w:rsidRPr="0031190F">
              <w:t>Paroxysmal nocturnal dyspnoea</w:t>
            </w:r>
          </w:p>
        </w:tc>
      </w:tr>
      <w:tr w:rsidR="00EF1BED" w:rsidRPr="0031190F" w14:paraId="7BD3E053" w14:textId="77777777" w:rsidTr="00AE34EF">
        <w:tc>
          <w:tcPr>
            <w:tcW w:w="1555" w:type="dxa"/>
            <w:vAlign w:val="bottom"/>
          </w:tcPr>
          <w:p w14:paraId="2AE6CDD8" w14:textId="77777777" w:rsidR="00EF1BED" w:rsidRPr="0031190F" w:rsidRDefault="00EF1BED" w:rsidP="00AE34EF">
            <w:r w:rsidRPr="0031190F">
              <w:t>22094</w:t>
            </w:r>
          </w:p>
        </w:tc>
        <w:tc>
          <w:tcPr>
            <w:tcW w:w="1701" w:type="dxa"/>
            <w:vAlign w:val="bottom"/>
          </w:tcPr>
          <w:p w14:paraId="7373A40B" w14:textId="77777777" w:rsidR="00EF1BED" w:rsidRPr="0031190F" w:rsidRDefault="00EF1BED" w:rsidP="00AE34EF">
            <w:r w:rsidRPr="0031190F">
              <w:t>173F.00</w:t>
            </w:r>
          </w:p>
        </w:tc>
        <w:tc>
          <w:tcPr>
            <w:tcW w:w="5760" w:type="dxa"/>
            <w:vAlign w:val="bottom"/>
          </w:tcPr>
          <w:p w14:paraId="36692C43" w14:textId="77777777" w:rsidR="00EF1BED" w:rsidRPr="0031190F" w:rsidRDefault="00EF1BED" w:rsidP="00AE34EF">
            <w:r w:rsidRPr="0031190F">
              <w:t>Short of breath dressing/undressing</w:t>
            </w:r>
          </w:p>
        </w:tc>
      </w:tr>
      <w:tr w:rsidR="00EF1BED" w:rsidRPr="0031190F" w14:paraId="718284FD" w14:textId="77777777" w:rsidTr="00AE34EF">
        <w:tc>
          <w:tcPr>
            <w:tcW w:w="1555" w:type="dxa"/>
            <w:vAlign w:val="bottom"/>
          </w:tcPr>
          <w:p w14:paraId="0A51D621" w14:textId="77777777" w:rsidR="00EF1BED" w:rsidRPr="0031190F" w:rsidRDefault="00EF1BED" w:rsidP="00AE34EF">
            <w:r w:rsidRPr="0031190F">
              <w:t>4822</w:t>
            </w:r>
          </w:p>
        </w:tc>
        <w:tc>
          <w:tcPr>
            <w:tcW w:w="1701" w:type="dxa"/>
            <w:vAlign w:val="bottom"/>
          </w:tcPr>
          <w:p w14:paraId="00905AC7" w14:textId="77777777" w:rsidR="00EF1BED" w:rsidRPr="0031190F" w:rsidRDefault="00EF1BED" w:rsidP="00AE34EF">
            <w:r w:rsidRPr="0031190F">
              <w:t>1739</w:t>
            </w:r>
          </w:p>
        </w:tc>
        <w:tc>
          <w:tcPr>
            <w:tcW w:w="5760" w:type="dxa"/>
            <w:vAlign w:val="bottom"/>
          </w:tcPr>
          <w:p w14:paraId="3CF72CE8" w14:textId="77777777" w:rsidR="00EF1BED" w:rsidRPr="0031190F" w:rsidRDefault="00EF1BED" w:rsidP="00AE34EF">
            <w:r w:rsidRPr="0031190F">
              <w:t>Shortness of breath</w:t>
            </w:r>
          </w:p>
        </w:tc>
      </w:tr>
      <w:tr w:rsidR="00EF1BED" w:rsidRPr="0031190F" w14:paraId="2D0BB5DE" w14:textId="77777777" w:rsidTr="00AE34EF">
        <w:tc>
          <w:tcPr>
            <w:tcW w:w="1555" w:type="dxa"/>
            <w:vAlign w:val="bottom"/>
          </w:tcPr>
          <w:p w14:paraId="3734D8DE" w14:textId="77777777" w:rsidR="00EF1BED" w:rsidRPr="0031190F" w:rsidRDefault="00EF1BED" w:rsidP="00AE34EF">
            <w:r w:rsidRPr="0031190F">
              <w:lastRenderedPageBreak/>
              <w:t>2575</w:t>
            </w:r>
          </w:p>
        </w:tc>
        <w:tc>
          <w:tcPr>
            <w:tcW w:w="1701" w:type="dxa"/>
            <w:vAlign w:val="bottom"/>
          </w:tcPr>
          <w:p w14:paraId="01709957" w14:textId="77777777" w:rsidR="00EF1BED" w:rsidRPr="0031190F" w:rsidRDefault="00EF1BED" w:rsidP="00AE34EF">
            <w:r w:rsidRPr="0031190F">
              <w:t>173C.00</w:t>
            </w:r>
          </w:p>
        </w:tc>
        <w:tc>
          <w:tcPr>
            <w:tcW w:w="5760" w:type="dxa"/>
            <w:vAlign w:val="bottom"/>
          </w:tcPr>
          <w:p w14:paraId="57B7462B" w14:textId="77777777" w:rsidR="00EF1BED" w:rsidRPr="0031190F" w:rsidRDefault="00EF1BED" w:rsidP="00AE34EF">
            <w:r w:rsidRPr="0031190F">
              <w:t>Short of breath on exertion</w:t>
            </w:r>
          </w:p>
        </w:tc>
      </w:tr>
      <w:tr w:rsidR="00EF1BED" w:rsidRPr="0031190F" w14:paraId="52B8BF58" w14:textId="77777777" w:rsidTr="00AE34EF">
        <w:tc>
          <w:tcPr>
            <w:tcW w:w="1555" w:type="dxa"/>
            <w:vAlign w:val="bottom"/>
          </w:tcPr>
          <w:p w14:paraId="354CC736" w14:textId="77777777" w:rsidR="00EF1BED" w:rsidRPr="0031190F" w:rsidRDefault="00EF1BED" w:rsidP="00AE34EF">
            <w:r w:rsidRPr="0031190F">
              <w:t>5349</w:t>
            </w:r>
          </w:p>
        </w:tc>
        <w:tc>
          <w:tcPr>
            <w:tcW w:w="1701" w:type="dxa"/>
            <w:vAlign w:val="bottom"/>
          </w:tcPr>
          <w:p w14:paraId="5D8339FB" w14:textId="77777777" w:rsidR="00EF1BED" w:rsidRPr="0031190F" w:rsidRDefault="00EF1BED" w:rsidP="00AE34EF">
            <w:r w:rsidRPr="0031190F">
              <w:t>173..13</w:t>
            </w:r>
          </w:p>
        </w:tc>
        <w:tc>
          <w:tcPr>
            <w:tcW w:w="5760" w:type="dxa"/>
            <w:vAlign w:val="bottom"/>
          </w:tcPr>
          <w:p w14:paraId="0E544A72" w14:textId="77777777" w:rsidR="00EF1BED" w:rsidRPr="0031190F" w:rsidRDefault="00EF1BED" w:rsidP="00AE34EF">
            <w:r w:rsidRPr="0031190F">
              <w:t>Shortness of breath symptom</w:t>
            </w:r>
          </w:p>
        </w:tc>
      </w:tr>
      <w:tr w:rsidR="00EF1BED" w:rsidRPr="0031190F" w14:paraId="35DF3A93" w14:textId="77777777" w:rsidTr="00AE34EF">
        <w:tc>
          <w:tcPr>
            <w:tcW w:w="1555" w:type="dxa"/>
            <w:vAlign w:val="bottom"/>
          </w:tcPr>
          <w:p w14:paraId="14917B32" w14:textId="77777777" w:rsidR="00EF1BED" w:rsidRPr="0031190F" w:rsidRDefault="00EF1BED" w:rsidP="00AE34EF">
            <w:r w:rsidRPr="0031190F">
              <w:t>12474</w:t>
            </w:r>
          </w:p>
        </w:tc>
        <w:tc>
          <w:tcPr>
            <w:tcW w:w="1701" w:type="dxa"/>
            <w:vAlign w:val="bottom"/>
          </w:tcPr>
          <w:p w14:paraId="2C2FFA0B" w14:textId="77777777" w:rsidR="00EF1BED" w:rsidRPr="0031190F" w:rsidRDefault="00EF1BED" w:rsidP="00AE34EF">
            <w:r w:rsidRPr="0031190F">
              <w:t>173C.12</w:t>
            </w:r>
          </w:p>
        </w:tc>
        <w:tc>
          <w:tcPr>
            <w:tcW w:w="5760" w:type="dxa"/>
            <w:vAlign w:val="bottom"/>
          </w:tcPr>
          <w:p w14:paraId="47983969" w14:textId="77777777" w:rsidR="00EF1BED" w:rsidRPr="0031190F" w:rsidRDefault="00EF1BED" w:rsidP="00AE34EF">
            <w:r w:rsidRPr="0031190F">
              <w:t>SOBOE</w:t>
            </w:r>
          </w:p>
        </w:tc>
      </w:tr>
      <w:tr w:rsidR="00EF1BED" w:rsidRPr="0031190F" w14:paraId="44B3AC9F" w14:textId="77777777" w:rsidTr="00AE34EF">
        <w:tc>
          <w:tcPr>
            <w:tcW w:w="1555" w:type="dxa"/>
            <w:tcBorders>
              <w:bottom w:val="single" w:sz="4" w:space="0" w:color="000000"/>
            </w:tcBorders>
            <w:vAlign w:val="bottom"/>
          </w:tcPr>
          <w:p w14:paraId="4FD6F38A" w14:textId="77777777" w:rsidR="00EF1BED" w:rsidRPr="0031190F" w:rsidRDefault="00EF1BED" w:rsidP="00AE34EF">
            <w:r w:rsidRPr="0031190F">
              <w:t>173</w:t>
            </w:r>
          </w:p>
        </w:tc>
        <w:tc>
          <w:tcPr>
            <w:tcW w:w="1701" w:type="dxa"/>
            <w:tcBorders>
              <w:bottom w:val="single" w:sz="4" w:space="0" w:color="000000"/>
            </w:tcBorders>
            <w:vAlign w:val="bottom"/>
          </w:tcPr>
          <w:p w14:paraId="0449E2AF" w14:textId="77777777" w:rsidR="00EF1BED" w:rsidRPr="0031190F" w:rsidRDefault="00EF1BED" w:rsidP="00AE34EF">
            <w:r w:rsidRPr="0031190F">
              <w:t>1737</w:t>
            </w:r>
          </w:p>
        </w:tc>
        <w:tc>
          <w:tcPr>
            <w:tcW w:w="5760" w:type="dxa"/>
            <w:tcBorders>
              <w:bottom w:val="single" w:sz="4" w:space="0" w:color="000000"/>
            </w:tcBorders>
            <w:vAlign w:val="bottom"/>
          </w:tcPr>
          <w:p w14:paraId="2189F61E" w14:textId="77777777" w:rsidR="00EF1BED" w:rsidRPr="0031190F" w:rsidRDefault="00EF1BED" w:rsidP="00AE34EF">
            <w:r w:rsidRPr="0031190F">
              <w:t>Wheezing</w:t>
            </w:r>
          </w:p>
        </w:tc>
      </w:tr>
    </w:tbl>
    <w:p w14:paraId="3BF233CB" w14:textId="77777777" w:rsidR="00EF1BED" w:rsidRPr="0031190F" w:rsidRDefault="00EF1BED" w:rsidP="00EF1BED">
      <w:r w:rsidRPr="0031190F">
        <w:t>[D] terms are defined in the Read thesaurus as ‘Symptoms, signs and ill-defined conditions’; CLASP, cardiovascular limitations and symptoms profile; MRC, Medical Research Council; NOS, not otherwise specified; O/E, on examination; SOBOE, shortness of breath on exertion.</w:t>
      </w:r>
    </w:p>
    <w:p w14:paraId="55B9B907" w14:textId="77777777" w:rsidR="00EF1BED" w:rsidRPr="0031190F" w:rsidRDefault="00EF1BED" w:rsidP="00EF1BED"/>
    <w:p w14:paraId="50FC29EB" w14:textId="77777777" w:rsidR="00EF1BED" w:rsidRPr="0031190F" w:rsidRDefault="00EF1BED" w:rsidP="00EF1BED">
      <w:pPr>
        <w:rPr>
          <w:i/>
        </w:rPr>
      </w:pPr>
      <w:r w:rsidRPr="0031190F">
        <w:rPr>
          <w:b/>
        </w:rPr>
        <w:t xml:space="preserve">Table A2. </w:t>
      </w:r>
      <w:r w:rsidRPr="0031190F">
        <w:t>Read codes used to identify LRTI.</w:t>
      </w:r>
    </w:p>
    <w:tbl>
      <w:tblPr>
        <w:tblStyle w:val="14"/>
        <w:tblW w:w="836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60"/>
        <w:gridCol w:w="6804"/>
      </w:tblGrid>
      <w:tr w:rsidR="00EF1BED" w:rsidRPr="0031190F" w14:paraId="0A191BEE" w14:textId="77777777" w:rsidTr="00AE34EF">
        <w:trPr>
          <w:trHeight w:val="300"/>
        </w:trPr>
        <w:tc>
          <w:tcPr>
            <w:tcW w:w="1560" w:type="dxa"/>
            <w:tcBorders>
              <w:top w:val="single" w:sz="4" w:space="0" w:color="000000"/>
              <w:left w:val="nil"/>
              <w:bottom w:val="single" w:sz="4" w:space="0" w:color="000000"/>
              <w:right w:val="nil"/>
            </w:tcBorders>
            <w:shd w:val="clear" w:color="auto" w:fill="auto"/>
            <w:vAlign w:val="bottom"/>
          </w:tcPr>
          <w:p w14:paraId="74E0F72E" w14:textId="77777777" w:rsidR="00EF1BED" w:rsidRPr="0031190F" w:rsidRDefault="00EF1BED" w:rsidP="00AE34EF">
            <w:r w:rsidRPr="0031190F">
              <w:t>Medcode</w:t>
            </w:r>
          </w:p>
        </w:tc>
        <w:tc>
          <w:tcPr>
            <w:tcW w:w="6804" w:type="dxa"/>
            <w:tcBorders>
              <w:top w:val="single" w:sz="4" w:space="0" w:color="000000"/>
              <w:left w:val="nil"/>
              <w:bottom w:val="single" w:sz="4" w:space="0" w:color="000000"/>
              <w:right w:val="nil"/>
            </w:tcBorders>
            <w:shd w:val="clear" w:color="auto" w:fill="auto"/>
            <w:vAlign w:val="bottom"/>
          </w:tcPr>
          <w:p w14:paraId="7577A59B" w14:textId="77777777" w:rsidR="00EF1BED" w:rsidRPr="0031190F" w:rsidRDefault="00EF1BED" w:rsidP="00AE34EF">
            <w:r w:rsidRPr="0031190F">
              <w:t>Readterm</w:t>
            </w:r>
          </w:p>
        </w:tc>
      </w:tr>
      <w:tr w:rsidR="00EF1BED" w:rsidRPr="0031190F" w14:paraId="73E7ACDF" w14:textId="77777777" w:rsidTr="00AE34EF">
        <w:trPr>
          <w:trHeight w:val="300"/>
        </w:trPr>
        <w:tc>
          <w:tcPr>
            <w:tcW w:w="1560" w:type="dxa"/>
            <w:tcBorders>
              <w:top w:val="single" w:sz="4" w:space="0" w:color="000000"/>
              <w:left w:val="nil"/>
              <w:bottom w:val="nil"/>
              <w:right w:val="nil"/>
            </w:tcBorders>
            <w:shd w:val="clear" w:color="auto" w:fill="auto"/>
            <w:vAlign w:val="bottom"/>
          </w:tcPr>
          <w:p w14:paraId="00512D3E" w14:textId="77777777" w:rsidR="00EF1BED" w:rsidRPr="0031190F" w:rsidRDefault="00EF1BED" w:rsidP="00AE34EF">
            <w:r w:rsidRPr="0031190F">
              <w:t>99214</w:t>
            </w:r>
          </w:p>
        </w:tc>
        <w:tc>
          <w:tcPr>
            <w:tcW w:w="6804" w:type="dxa"/>
            <w:tcBorders>
              <w:top w:val="single" w:sz="4" w:space="0" w:color="000000"/>
              <w:left w:val="nil"/>
              <w:bottom w:val="nil"/>
              <w:right w:val="nil"/>
            </w:tcBorders>
            <w:shd w:val="clear" w:color="auto" w:fill="auto"/>
            <w:vAlign w:val="bottom"/>
          </w:tcPr>
          <w:p w14:paraId="45414458" w14:textId="77777777" w:rsidR="00EF1BED" w:rsidRPr="0031190F" w:rsidRDefault="00EF1BED" w:rsidP="00AE34EF">
            <w:r w:rsidRPr="0031190F">
              <w:t>[X]Acute bronchiolitis due to other specified organisms</w:t>
            </w:r>
          </w:p>
        </w:tc>
      </w:tr>
      <w:tr w:rsidR="00EF1BED" w:rsidRPr="0031190F" w14:paraId="170B45D4" w14:textId="77777777" w:rsidTr="00AE34EF">
        <w:trPr>
          <w:trHeight w:val="300"/>
        </w:trPr>
        <w:tc>
          <w:tcPr>
            <w:tcW w:w="1560" w:type="dxa"/>
            <w:tcBorders>
              <w:top w:val="nil"/>
              <w:left w:val="nil"/>
              <w:bottom w:val="nil"/>
              <w:right w:val="nil"/>
            </w:tcBorders>
            <w:shd w:val="clear" w:color="auto" w:fill="auto"/>
            <w:vAlign w:val="bottom"/>
          </w:tcPr>
          <w:p w14:paraId="19DFEB7D" w14:textId="77777777" w:rsidR="00EF1BED" w:rsidRPr="0031190F" w:rsidRDefault="00EF1BED" w:rsidP="00AE34EF">
            <w:r w:rsidRPr="0031190F">
              <w:t>73100</w:t>
            </w:r>
          </w:p>
        </w:tc>
        <w:tc>
          <w:tcPr>
            <w:tcW w:w="6804" w:type="dxa"/>
            <w:tcBorders>
              <w:top w:val="nil"/>
              <w:left w:val="nil"/>
              <w:bottom w:val="nil"/>
              <w:right w:val="nil"/>
            </w:tcBorders>
            <w:shd w:val="clear" w:color="auto" w:fill="auto"/>
            <w:vAlign w:val="bottom"/>
          </w:tcPr>
          <w:p w14:paraId="3E59D348" w14:textId="77777777" w:rsidR="00EF1BED" w:rsidRPr="0031190F" w:rsidRDefault="00EF1BED" w:rsidP="00AE34EF">
            <w:r w:rsidRPr="0031190F">
              <w:t>[X]Acute bronchitis due to other specified organisms</w:t>
            </w:r>
          </w:p>
        </w:tc>
      </w:tr>
      <w:tr w:rsidR="00EF1BED" w:rsidRPr="0031190F" w14:paraId="7C984C96" w14:textId="77777777" w:rsidTr="00AE34EF">
        <w:trPr>
          <w:trHeight w:val="300"/>
        </w:trPr>
        <w:tc>
          <w:tcPr>
            <w:tcW w:w="1560" w:type="dxa"/>
            <w:tcBorders>
              <w:top w:val="nil"/>
              <w:left w:val="nil"/>
              <w:bottom w:val="nil"/>
              <w:right w:val="nil"/>
            </w:tcBorders>
            <w:shd w:val="clear" w:color="auto" w:fill="auto"/>
            <w:vAlign w:val="bottom"/>
          </w:tcPr>
          <w:p w14:paraId="2682933C" w14:textId="77777777" w:rsidR="00EF1BED" w:rsidRPr="0031190F" w:rsidRDefault="00EF1BED" w:rsidP="00AE34EF">
            <w:r w:rsidRPr="0031190F">
              <w:t>98257</w:t>
            </w:r>
          </w:p>
        </w:tc>
        <w:tc>
          <w:tcPr>
            <w:tcW w:w="6804" w:type="dxa"/>
            <w:tcBorders>
              <w:top w:val="nil"/>
              <w:left w:val="nil"/>
              <w:bottom w:val="nil"/>
              <w:right w:val="nil"/>
            </w:tcBorders>
            <w:shd w:val="clear" w:color="auto" w:fill="auto"/>
            <w:vAlign w:val="bottom"/>
          </w:tcPr>
          <w:p w14:paraId="7A5727A1" w14:textId="77777777" w:rsidR="00EF1BED" w:rsidRPr="0031190F" w:rsidRDefault="00EF1BED" w:rsidP="00AE34EF">
            <w:r w:rsidRPr="0031190F">
              <w:t>[X]Flu+oth respiratory manifestations,'flu virus identified</w:t>
            </w:r>
          </w:p>
        </w:tc>
      </w:tr>
      <w:tr w:rsidR="00EF1BED" w:rsidRPr="0031190F" w14:paraId="05090A55" w14:textId="77777777" w:rsidTr="00AE34EF">
        <w:trPr>
          <w:trHeight w:val="300"/>
        </w:trPr>
        <w:tc>
          <w:tcPr>
            <w:tcW w:w="1560" w:type="dxa"/>
            <w:tcBorders>
              <w:top w:val="nil"/>
              <w:left w:val="nil"/>
              <w:bottom w:val="nil"/>
              <w:right w:val="nil"/>
            </w:tcBorders>
            <w:shd w:val="clear" w:color="auto" w:fill="auto"/>
            <w:vAlign w:val="bottom"/>
          </w:tcPr>
          <w:p w14:paraId="79BF157E" w14:textId="77777777" w:rsidR="00EF1BED" w:rsidRPr="0031190F" w:rsidRDefault="00EF1BED" w:rsidP="00AE34EF">
            <w:r w:rsidRPr="0031190F">
              <w:t>63776</w:t>
            </w:r>
          </w:p>
        </w:tc>
        <w:tc>
          <w:tcPr>
            <w:tcW w:w="6804" w:type="dxa"/>
            <w:tcBorders>
              <w:top w:val="nil"/>
              <w:left w:val="nil"/>
              <w:bottom w:val="nil"/>
              <w:right w:val="nil"/>
            </w:tcBorders>
            <w:shd w:val="clear" w:color="auto" w:fill="auto"/>
            <w:vAlign w:val="bottom"/>
          </w:tcPr>
          <w:p w14:paraId="32A87E7B" w14:textId="77777777" w:rsidR="00EF1BED" w:rsidRPr="0031190F" w:rsidRDefault="00EF1BED" w:rsidP="00AE34EF">
            <w:r w:rsidRPr="0031190F">
              <w:t>[X]Haemophilus influenzae infection, unspecified</w:t>
            </w:r>
          </w:p>
        </w:tc>
      </w:tr>
      <w:tr w:rsidR="00EF1BED" w:rsidRPr="0031190F" w14:paraId="0A73A8DE" w14:textId="77777777" w:rsidTr="00AE34EF">
        <w:trPr>
          <w:trHeight w:val="300"/>
        </w:trPr>
        <w:tc>
          <w:tcPr>
            <w:tcW w:w="1560" w:type="dxa"/>
            <w:tcBorders>
              <w:top w:val="nil"/>
              <w:left w:val="nil"/>
              <w:bottom w:val="nil"/>
              <w:right w:val="nil"/>
            </w:tcBorders>
            <w:shd w:val="clear" w:color="auto" w:fill="auto"/>
            <w:vAlign w:val="bottom"/>
          </w:tcPr>
          <w:p w14:paraId="46DE0398" w14:textId="77777777" w:rsidR="00EF1BED" w:rsidRPr="0031190F" w:rsidRDefault="00EF1BED" w:rsidP="00AE34EF">
            <w:r w:rsidRPr="0031190F">
              <w:t>97279</w:t>
            </w:r>
          </w:p>
        </w:tc>
        <w:tc>
          <w:tcPr>
            <w:tcW w:w="6804" w:type="dxa"/>
            <w:tcBorders>
              <w:top w:val="nil"/>
              <w:left w:val="nil"/>
              <w:bottom w:val="nil"/>
              <w:right w:val="nil"/>
            </w:tcBorders>
            <w:shd w:val="clear" w:color="auto" w:fill="auto"/>
            <w:vAlign w:val="bottom"/>
          </w:tcPr>
          <w:p w14:paraId="4E3CB835" w14:textId="77777777" w:rsidR="00EF1BED" w:rsidRPr="0031190F" w:rsidRDefault="00EF1BED" w:rsidP="00AE34EF">
            <w:r w:rsidRPr="0031190F">
              <w:t>[X]Influenza+other manifestations, virus not identified</w:t>
            </w:r>
          </w:p>
        </w:tc>
      </w:tr>
      <w:tr w:rsidR="00EF1BED" w:rsidRPr="0031190F" w14:paraId="6C964AAE" w14:textId="77777777" w:rsidTr="00AE34EF">
        <w:trPr>
          <w:trHeight w:val="300"/>
        </w:trPr>
        <w:tc>
          <w:tcPr>
            <w:tcW w:w="1560" w:type="dxa"/>
            <w:tcBorders>
              <w:top w:val="nil"/>
              <w:left w:val="nil"/>
              <w:bottom w:val="nil"/>
              <w:right w:val="nil"/>
            </w:tcBorders>
            <w:shd w:val="clear" w:color="auto" w:fill="auto"/>
            <w:vAlign w:val="bottom"/>
          </w:tcPr>
          <w:p w14:paraId="1221F770" w14:textId="77777777" w:rsidR="00EF1BED" w:rsidRPr="0031190F" w:rsidRDefault="00EF1BED" w:rsidP="00AE34EF">
            <w:r w:rsidRPr="0031190F">
              <w:t>97936</w:t>
            </w:r>
          </w:p>
        </w:tc>
        <w:tc>
          <w:tcPr>
            <w:tcW w:w="6804" w:type="dxa"/>
            <w:tcBorders>
              <w:top w:val="nil"/>
              <w:left w:val="nil"/>
              <w:bottom w:val="nil"/>
              <w:right w:val="nil"/>
            </w:tcBorders>
            <w:shd w:val="clear" w:color="auto" w:fill="auto"/>
            <w:vAlign w:val="bottom"/>
          </w:tcPr>
          <w:p w14:paraId="3C1E2C4D" w14:textId="77777777" w:rsidR="00EF1BED" w:rsidRPr="0031190F" w:rsidRDefault="00EF1BED" w:rsidP="00AE34EF">
            <w:r w:rsidRPr="0031190F">
              <w:t>[X]Influenza+other manifestations,influenza virus identified</w:t>
            </w:r>
          </w:p>
        </w:tc>
      </w:tr>
      <w:tr w:rsidR="00EF1BED" w:rsidRPr="0031190F" w14:paraId="0657417D" w14:textId="77777777" w:rsidTr="00AE34EF">
        <w:trPr>
          <w:trHeight w:val="300"/>
        </w:trPr>
        <w:tc>
          <w:tcPr>
            <w:tcW w:w="1560" w:type="dxa"/>
            <w:tcBorders>
              <w:top w:val="nil"/>
              <w:left w:val="nil"/>
              <w:bottom w:val="nil"/>
              <w:right w:val="nil"/>
            </w:tcBorders>
            <w:shd w:val="clear" w:color="auto" w:fill="auto"/>
            <w:vAlign w:val="bottom"/>
          </w:tcPr>
          <w:p w14:paraId="5CBBE4B4" w14:textId="77777777" w:rsidR="00EF1BED" w:rsidRPr="0031190F" w:rsidRDefault="00EF1BED" w:rsidP="00AE34EF">
            <w:r w:rsidRPr="0031190F">
              <w:t>66397</w:t>
            </w:r>
          </w:p>
        </w:tc>
        <w:tc>
          <w:tcPr>
            <w:tcW w:w="6804" w:type="dxa"/>
            <w:tcBorders>
              <w:top w:val="nil"/>
              <w:left w:val="nil"/>
              <w:bottom w:val="nil"/>
              <w:right w:val="nil"/>
            </w:tcBorders>
            <w:shd w:val="clear" w:color="auto" w:fill="auto"/>
            <w:vAlign w:val="bottom"/>
          </w:tcPr>
          <w:p w14:paraId="2F41B205" w14:textId="77777777" w:rsidR="00EF1BED" w:rsidRPr="0031190F" w:rsidRDefault="00EF1BED" w:rsidP="00AE34EF">
            <w:r w:rsidRPr="0031190F">
              <w:t>[X]Other acute lower respiratory infections</w:t>
            </w:r>
          </w:p>
        </w:tc>
      </w:tr>
      <w:tr w:rsidR="00EF1BED" w:rsidRPr="0031190F" w14:paraId="668FB800" w14:textId="77777777" w:rsidTr="00AE34EF">
        <w:trPr>
          <w:trHeight w:val="300"/>
        </w:trPr>
        <w:tc>
          <w:tcPr>
            <w:tcW w:w="1560" w:type="dxa"/>
            <w:tcBorders>
              <w:top w:val="nil"/>
              <w:left w:val="nil"/>
              <w:bottom w:val="nil"/>
              <w:right w:val="nil"/>
            </w:tcBorders>
            <w:shd w:val="clear" w:color="auto" w:fill="auto"/>
            <w:vAlign w:val="bottom"/>
          </w:tcPr>
          <w:p w14:paraId="5C77F974" w14:textId="77777777" w:rsidR="00EF1BED" w:rsidRPr="0031190F" w:rsidRDefault="00EF1BED" w:rsidP="00AE34EF">
            <w:r w:rsidRPr="0031190F">
              <w:t>24800</w:t>
            </w:r>
          </w:p>
        </w:tc>
        <w:tc>
          <w:tcPr>
            <w:tcW w:w="6804" w:type="dxa"/>
            <w:tcBorders>
              <w:top w:val="nil"/>
              <w:left w:val="nil"/>
              <w:bottom w:val="nil"/>
              <w:right w:val="nil"/>
            </w:tcBorders>
            <w:shd w:val="clear" w:color="auto" w:fill="auto"/>
            <w:vAlign w:val="bottom"/>
          </w:tcPr>
          <w:p w14:paraId="01A9B4F4" w14:textId="77777777" w:rsidR="00EF1BED" w:rsidRPr="0031190F" w:rsidRDefault="00EF1BED" w:rsidP="00AE34EF">
            <w:r w:rsidRPr="0031190F">
              <w:t>Acute bacterial bronchitis unspecified</w:t>
            </w:r>
          </w:p>
        </w:tc>
      </w:tr>
      <w:tr w:rsidR="00EF1BED" w:rsidRPr="0031190F" w14:paraId="47F72B63" w14:textId="77777777" w:rsidTr="00AE34EF">
        <w:trPr>
          <w:trHeight w:val="300"/>
        </w:trPr>
        <w:tc>
          <w:tcPr>
            <w:tcW w:w="1560" w:type="dxa"/>
            <w:tcBorders>
              <w:top w:val="nil"/>
              <w:left w:val="nil"/>
              <w:bottom w:val="nil"/>
              <w:right w:val="nil"/>
            </w:tcBorders>
            <w:shd w:val="clear" w:color="auto" w:fill="auto"/>
            <w:vAlign w:val="bottom"/>
          </w:tcPr>
          <w:p w14:paraId="3292BD28" w14:textId="77777777" w:rsidR="00EF1BED" w:rsidRPr="0031190F" w:rsidRDefault="00EF1BED" w:rsidP="00AE34EF">
            <w:r w:rsidRPr="0031190F">
              <w:t>1019</w:t>
            </w:r>
          </w:p>
        </w:tc>
        <w:tc>
          <w:tcPr>
            <w:tcW w:w="6804" w:type="dxa"/>
            <w:tcBorders>
              <w:top w:val="nil"/>
              <w:left w:val="nil"/>
              <w:bottom w:val="nil"/>
              <w:right w:val="nil"/>
            </w:tcBorders>
            <w:shd w:val="clear" w:color="auto" w:fill="auto"/>
            <w:vAlign w:val="bottom"/>
          </w:tcPr>
          <w:p w14:paraId="426F6EB7" w14:textId="77777777" w:rsidR="00EF1BED" w:rsidRPr="0031190F" w:rsidRDefault="00EF1BED" w:rsidP="00AE34EF">
            <w:r w:rsidRPr="0031190F">
              <w:t>Acute bronchiolitis</w:t>
            </w:r>
          </w:p>
        </w:tc>
      </w:tr>
      <w:tr w:rsidR="00EF1BED" w:rsidRPr="0031190F" w14:paraId="0B58AB74" w14:textId="77777777" w:rsidTr="00AE34EF">
        <w:trPr>
          <w:trHeight w:val="300"/>
        </w:trPr>
        <w:tc>
          <w:tcPr>
            <w:tcW w:w="1560" w:type="dxa"/>
            <w:tcBorders>
              <w:top w:val="nil"/>
              <w:left w:val="nil"/>
              <w:bottom w:val="nil"/>
              <w:right w:val="nil"/>
            </w:tcBorders>
            <w:shd w:val="clear" w:color="auto" w:fill="auto"/>
            <w:vAlign w:val="bottom"/>
          </w:tcPr>
          <w:p w14:paraId="704844B0" w14:textId="77777777" w:rsidR="00EF1BED" w:rsidRPr="0031190F" w:rsidRDefault="00EF1BED" w:rsidP="00AE34EF">
            <w:r w:rsidRPr="0031190F">
              <w:t>105895</w:t>
            </w:r>
          </w:p>
        </w:tc>
        <w:tc>
          <w:tcPr>
            <w:tcW w:w="6804" w:type="dxa"/>
            <w:tcBorders>
              <w:top w:val="nil"/>
              <w:left w:val="nil"/>
              <w:bottom w:val="nil"/>
              <w:right w:val="nil"/>
            </w:tcBorders>
            <w:shd w:val="clear" w:color="auto" w:fill="auto"/>
            <w:vAlign w:val="bottom"/>
          </w:tcPr>
          <w:p w14:paraId="1F7FF7F8" w14:textId="77777777" w:rsidR="00EF1BED" w:rsidRPr="0031190F" w:rsidRDefault="00EF1BED" w:rsidP="00AE34EF">
            <w:r w:rsidRPr="0031190F">
              <w:t>Acute bronchiolitis due to human metapneumovirus</w:t>
            </w:r>
          </w:p>
        </w:tc>
      </w:tr>
      <w:tr w:rsidR="00EF1BED" w:rsidRPr="0031190F" w14:paraId="1D8F398D" w14:textId="77777777" w:rsidTr="00AE34EF">
        <w:trPr>
          <w:trHeight w:val="300"/>
        </w:trPr>
        <w:tc>
          <w:tcPr>
            <w:tcW w:w="1560" w:type="dxa"/>
            <w:tcBorders>
              <w:top w:val="nil"/>
              <w:left w:val="nil"/>
              <w:bottom w:val="nil"/>
              <w:right w:val="nil"/>
            </w:tcBorders>
            <w:shd w:val="clear" w:color="auto" w:fill="auto"/>
            <w:vAlign w:val="bottom"/>
          </w:tcPr>
          <w:p w14:paraId="63B64A1E" w14:textId="77777777" w:rsidR="00EF1BED" w:rsidRPr="0031190F" w:rsidRDefault="00EF1BED" w:rsidP="00AE34EF">
            <w:r w:rsidRPr="0031190F">
              <w:t>66228</w:t>
            </w:r>
          </w:p>
        </w:tc>
        <w:tc>
          <w:tcPr>
            <w:tcW w:w="6804" w:type="dxa"/>
            <w:tcBorders>
              <w:top w:val="nil"/>
              <w:left w:val="nil"/>
              <w:bottom w:val="nil"/>
              <w:right w:val="nil"/>
            </w:tcBorders>
            <w:shd w:val="clear" w:color="auto" w:fill="auto"/>
            <w:vAlign w:val="bottom"/>
          </w:tcPr>
          <w:p w14:paraId="63465DF4" w14:textId="77777777" w:rsidR="00EF1BED" w:rsidRPr="0031190F" w:rsidRDefault="00EF1BED" w:rsidP="00AE34EF">
            <w:r w:rsidRPr="0031190F">
              <w:t>Acute bronchiolitis due to other specified organisms</w:t>
            </w:r>
          </w:p>
        </w:tc>
      </w:tr>
      <w:tr w:rsidR="00EF1BED" w:rsidRPr="0031190F" w14:paraId="07B7B56E" w14:textId="77777777" w:rsidTr="00AE34EF">
        <w:trPr>
          <w:trHeight w:val="300"/>
        </w:trPr>
        <w:tc>
          <w:tcPr>
            <w:tcW w:w="1560" w:type="dxa"/>
            <w:tcBorders>
              <w:top w:val="nil"/>
              <w:left w:val="nil"/>
              <w:bottom w:val="nil"/>
              <w:right w:val="nil"/>
            </w:tcBorders>
            <w:shd w:val="clear" w:color="auto" w:fill="auto"/>
            <w:vAlign w:val="bottom"/>
          </w:tcPr>
          <w:p w14:paraId="1A9F9CE2" w14:textId="77777777" w:rsidR="00EF1BED" w:rsidRPr="0031190F" w:rsidRDefault="00EF1BED" w:rsidP="00AE34EF">
            <w:r w:rsidRPr="0031190F">
              <w:t>18451</w:t>
            </w:r>
          </w:p>
        </w:tc>
        <w:tc>
          <w:tcPr>
            <w:tcW w:w="6804" w:type="dxa"/>
            <w:tcBorders>
              <w:top w:val="nil"/>
              <w:left w:val="nil"/>
              <w:bottom w:val="nil"/>
              <w:right w:val="nil"/>
            </w:tcBorders>
            <w:shd w:val="clear" w:color="auto" w:fill="auto"/>
            <w:vAlign w:val="bottom"/>
          </w:tcPr>
          <w:p w14:paraId="78524897" w14:textId="77777777" w:rsidR="00EF1BED" w:rsidRPr="0031190F" w:rsidRDefault="00EF1BED" w:rsidP="00AE34EF">
            <w:r w:rsidRPr="0031190F">
              <w:t>Acute bronchiolitis due to respiratory syncytial virus</w:t>
            </w:r>
          </w:p>
        </w:tc>
      </w:tr>
      <w:tr w:rsidR="00EF1BED" w:rsidRPr="0031190F" w14:paraId="0B6135AA" w14:textId="77777777" w:rsidTr="00AE34EF">
        <w:trPr>
          <w:trHeight w:val="300"/>
        </w:trPr>
        <w:tc>
          <w:tcPr>
            <w:tcW w:w="1560" w:type="dxa"/>
            <w:tcBorders>
              <w:top w:val="nil"/>
              <w:left w:val="nil"/>
              <w:bottom w:val="nil"/>
              <w:right w:val="nil"/>
            </w:tcBorders>
            <w:shd w:val="clear" w:color="auto" w:fill="auto"/>
            <w:vAlign w:val="bottom"/>
          </w:tcPr>
          <w:p w14:paraId="2DB7F815" w14:textId="77777777" w:rsidR="00EF1BED" w:rsidRPr="0031190F" w:rsidRDefault="00EF1BED" w:rsidP="00AE34EF">
            <w:r w:rsidRPr="0031190F">
              <w:t>17917</w:t>
            </w:r>
          </w:p>
        </w:tc>
        <w:tc>
          <w:tcPr>
            <w:tcW w:w="6804" w:type="dxa"/>
            <w:tcBorders>
              <w:top w:val="nil"/>
              <w:left w:val="nil"/>
              <w:bottom w:val="nil"/>
              <w:right w:val="nil"/>
            </w:tcBorders>
            <w:shd w:val="clear" w:color="auto" w:fill="auto"/>
            <w:vAlign w:val="bottom"/>
          </w:tcPr>
          <w:p w14:paraId="05B4FD2C" w14:textId="77777777" w:rsidR="00EF1BED" w:rsidRPr="0031190F" w:rsidRDefault="00EF1BED" w:rsidP="00AE34EF">
            <w:r w:rsidRPr="0031190F">
              <w:t>Acute bronchiolitis NOS</w:t>
            </w:r>
          </w:p>
        </w:tc>
      </w:tr>
      <w:tr w:rsidR="00EF1BED" w:rsidRPr="0031190F" w14:paraId="7A167525" w14:textId="77777777" w:rsidTr="00AE34EF">
        <w:trPr>
          <w:trHeight w:val="300"/>
        </w:trPr>
        <w:tc>
          <w:tcPr>
            <w:tcW w:w="1560" w:type="dxa"/>
            <w:tcBorders>
              <w:top w:val="nil"/>
              <w:left w:val="nil"/>
              <w:bottom w:val="nil"/>
              <w:right w:val="nil"/>
            </w:tcBorders>
            <w:shd w:val="clear" w:color="auto" w:fill="auto"/>
            <w:vAlign w:val="bottom"/>
          </w:tcPr>
          <w:p w14:paraId="2B546279" w14:textId="77777777" w:rsidR="00EF1BED" w:rsidRPr="0031190F" w:rsidRDefault="00EF1BED" w:rsidP="00AE34EF">
            <w:r w:rsidRPr="0031190F">
              <w:t>17185</w:t>
            </w:r>
          </w:p>
        </w:tc>
        <w:tc>
          <w:tcPr>
            <w:tcW w:w="6804" w:type="dxa"/>
            <w:tcBorders>
              <w:top w:val="nil"/>
              <w:left w:val="nil"/>
              <w:bottom w:val="nil"/>
              <w:right w:val="nil"/>
            </w:tcBorders>
            <w:shd w:val="clear" w:color="auto" w:fill="auto"/>
            <w:vAlign w:val="bottom"/>
          </w:tcPr>
          <w:p w14:paraId="5F5279C5" w14:textId="77777777" w:rsidR="00EF1BED" w:rsidRPr="0031190F" w:rsidRDefault="00EF1BED" w:rsidP="00AE34EF">
            <w:r w:rsidRPr="0031190F">
              <w:t>Acute bronchiolitis with bronchospasm</w:t>
            </w:r>
          </w:p>
        </w:tc>
      </w:tr>
      <w:tr w:rsidR="00EF1BED" w:rsidRPr="0031190F" w14:paraId="3D8DEA1D" w14:textId="77777777" w:rsidTr="00AE34EF">
        <w:trPr>
          <w:trHeight w:val="300"/>
        </w:trPr>
        <w:tc>
          <w:tcPr>
            <w:tcW w:w="1560" w:type="dxa"/>
            <w:tcBorders>
              <w:top w:val="nil"/>
              <w:left w:val="nil"/>
              <w:bottom w:val="nil"/>
              <w:right w:val="nil"/>
            </w:tcBorders>
            <w:shd w:val="clear" w:color="auto" w:fill="auto"/>
            <w:vAlign w:val="bottom"/>
          </w:tcPr>
          <w:p w14:paraId="4A9912F0" w14:textId="77777777" w:rsidR="00EF1BED" w:rsidRPr="0031190F" w:rsidRDefault="00EF1BED" w:rsidP="00AE34EF">
            <w:r w:rsidRPr="0031190F">
              <w:t>312</w:t>
            </w:r>
          </w:p>
        </w:tc>
        <w:tc>
          <w:tcPr>
            <w:tcW w:w="6804" w:type="dxa"/>
            <w:tcBorders>
              <w:top w:val="nil"/>
              <w:left w:val="nil"/>
              <w:bottom w:val="nil"/>
              <w:right w:val="nil"/>
            </w:tcBorders>
            <w:shd w:val="clear" w:color="auto" w:fill="auto"/>
            <w:vAlign w:val="bottom"/>
          </w:tcPr>
          <w:p w14:paraId="6D785CD3" w14:textId="77777777" w:rsidR="00EF1BED" w:rsidRPr="0031190F" w:rsidRDefault="00EF1BED" w:rsidP="00AE34EF">
            <w:r w:rsidRPr="0031190F">
              <w:t>Acute bronchitis</w:t>
            </w:r>
          </w:p>
        </w:tc>
      </w:tr>
      <w:tr w:rsidR="00EF1BED" w:rsidRPr="0031190F" w14:paraId="7437750C" w14:textId="77777777" w:rsidTr="00AE34EF">
        <w:trPr>
          <w:trHeight w:val="300"/>
        </w:trPr>
        <w:tc>
          <w:tcPr>
            <w:tcW w:w="1560" w:type="dxa"/>
            <w:tcBorders>
              <w:top w:val="nil"/>
              <w:left w:val="nil"/>
              <w:bottom w:val="nil"/>
              <w:right w:val="nil"/>
            </w:tcBorders>
            <w:shd w:val="clear" w:color="auto" w:fill="auto"/>
            <w:vAlign w:val="bottom"/>
          </w:tcPr>
          <w:p w14:paraId="085B1DE6" w14:textId="77777777" w:rsidR="00EF1BED" w:rsidRPr="0031190F" w:rsidRDefault="00EF1BED" w:rsidP="00AE34EF">
            <w:r w:rsidRPr="0031190F">
              <w:t>29669</w:t>
            </w:r>
          </w:p>
        </w:tc>
        <w:tc>
          <w:tcPr>
            <w:tcW w:w="6804" w:type="dxa"/>
            <w:tcBorders>
              <w:top w:val="nil"/>
              <w:left w:val="nil"/>
              <w:bottom w:val="nil"/>
              <w:right w:val="nil"/>
            </w:tcBorders>
            <w:shd w:val="clear" w:color="auto" w:fill="auto"/>
            <w:vAlign w:val="bottom"/>
          </w:tcPr>
          <w:p w14:paraId="2A96BF59" w14:textId="77777777" w:rsidR="00EF1BED" w:rsidRPr="0031190F" w:rsidRDefault="00EF1BED" w:rsidP="00AE34EF">
            <w:r w:rsidRPr="0031190F">
              <w:t>Acute bronchitis and bronchiolitis</w:t>
            </w:r>
          </w:p>
        </w:tc>
      </w:tr>
      <w:tr w:rsidR="00EF1BED" w:rsidRPr="0031190F" w14:paraId="35AB89F3" w14:textId="77777777" w:rsidTr="00AE34EF">
        <w:trPr>
          <w:trHeight w:val="300"/>
        </w:trPr>
        <w:tc>
          <w:tcPr>
            <w:tcW w:w="1560" w:type="dxa"/>
            <w:tcBorders>
              <w:top w:val="nil"/>
              <w:left w:val="nil"/>
              <w:bottom w:val="nil"/>
              <w:right w:val="nil"/>
            </w:tcBorders>
            <w:shd w:val="clear" w:color="auto" w:fill="auto"/>
            <w:vAlign w:val="bottom"/>
          </w:tcPr>
          <w:p w14:paraId="0E9244A6" w14:textId="77777777" w:rsidR="00EF1BED" w:rsidRPr="0031190F" w:rsidRDefault="00EF1BED" w:rsidP="00AE34EF">
            <w:r w:rsidRPr="0031190F">
              <w:t>93153</w:t>
            </w:r>
          </w:p>
        </w:tc>
        <w:tc>
          <w:tcPr>
            <w:tcW w:w="6804" w:type="dxa"/>
            <w:tcBorders>
              <w:top w:val="nil"/>
              <w:left w:val="nil"/>
              <w:bottom w:val="nil"/>
              <w:right w:val="nil"/>
            </w:tcBorders>
            <w:shd w:val="clear" w:color="auto" w:fill="auto"/>
            <w:vAlign w:val="bottom"/>
          </w:tcPr>
          <w:p w14:paraId="1C604E60" w14:textId="77777777" w:rsidR="00EF1BED" w:rsidRPr="0031190F" w:rsidRDefault="00EF1BED" w:rsidP="00AE34EF">
            <w:r w:rsidRPr="0031190F">
              <w:t>Acute bronchitis due to coxsackievirus</w:t>
            </w:r>
          </w:p>
        </w:tc>
      </w:tr>
      <w:tr w:rsidR="00EF1BED" w:rsidRPr="0031190F" w14:paraId="6C1A6973" w14:textId="77777777" w:rsidTr="00AE34EF">
        <w:trPr>
          <w:trHeight w:val="300"/>
        </w:trPr>
        <w:tc>
          <w:tcPr>
            <w:tcW w:w="1560" w:type="dxa"/>
            <w:tcBorders>
              <w:top w:val="nil"/>
              <w:left w:val="nil"/>
              <w:bottom w:val="nil"/>
              <w:right w:val="nil"/>
            </w:tcBorders>
            <w:shd w:val="clear" w:color="auto" w:fill="auto"/>
            <w:vAlign w:val="bottom"/>
          </w:tcPr>
          <w:p w14:paraId="10D7F749" w14:textId="77777777" w:rsidR="00EF1BED" w:rsidRPr="0031190F" w:rsidRDefault="00EF1BED" w:rsidP="00AE34EF">
            <w:r w:rsidRPr="0031190F">
              <w:t>65916</w:t>
            </w:r>
          </w:p>
        </w:tc>
        <w:tc>
          <w:tcPr>
            <w:tcW w:w="6804" w:type="dxa"/>
            <w:tcBorders>
              <w:top w:val="nil"/>
              <w:left w:val="nil"/>
              <w:bottom w:val="nil"/>
              <w:right w:val="nil"/>
            </w:tcBorders>
            <w:shd w:val="clear" w:color="auto" w:fill="auto"/>
            <w:vAlign w:val="bottom"/>
          </w:tcPr>
          <w:p w14:paraId="4836745A" w14:textId="77777777" w:rsidR="00EF1BED" w:rsidRPr="0031190F" w:rsidRDefault="00EF1BED" w:rsidP="00AE34EF">
            <w:r w:rsidRPr="0031190F">
              <w:t>Acute bronchitis due to echovirus</w:t>
            </w:r>
          </w:p>
        </w:tc>
      </w:tr>
      <w:tr w:rsidR="00EF1BED" w:rsidRPr="0031190F" w14:paraId="1D65F9CA" w14:textId="77777777" w:rsidTr="00AE34EF">
        <w:trPr>
          <w:trHeight w:val="300"/>
        </w:trPr>
        <w:tc>
          <w:tcPr>
            <w:tcW w:w="1560" w:type="dxa"/>
            <w:tcBorders>
              <w:top w:val="nil"/>
              <w:left w:val="nil"/>
              <w:bottom w:val="nil"/>
              <w:right w:val="nil"/>
            </w:tcBorders>
            <w:shd w:val="clear" w:color="auto" w:fill="auto"/>
            <w:vAlign w:val="bottom"/>
          </w:tcPr>
          <w:p w14:paraId="4C4C48ED" w14:textId="77777777" w:rsidR="00EF1BED" w:rsidRPr="0031190F" w:rsidRDefault="00EF1BED" w:rsidP="00AE34EF">
            <w:r w:rsidRPr="0031190F">
              <w:t>31886</w:t>
            </w:r>
          </w:p>
        </w:tc>
        <w:tc>
          <w:tcPr>
            <w:tcW w:w="6804" w:type="dxa"/>
            <w:tcBorders>
              <w:top w:val="nil"/>
              <w:left w:val="nil"/>
              <w:bottom w:val="nil"/>
              <w:right w:val="nil"/>
            </w:tcBorders>
            <w:shd w:val="clear" w:color="auto" w:fill="auto"/>
            <w:vAlign w:val="bottom"/>
          </w:tcPr>
          <w:p w14:paraId="25969885" w14:textId="77777777" w:rsidR="00EF1BED" w:rsidRPr="0031190F" w:rsidRDefault="00EF1BED" w:rsidP="00AE34EF">
            <w:r w:rsidRPr="0031190F">
              <w:t>Acute bronchitis due to mycoplasma pneumoniae</w:t>
            </w:r>
          </w:p>
        </w:tc>
      </w:tr>
      <w:tr w:rsidR="00EF1BED" w:rsidRPr="0031190F" w14:paraId="01EBDB26" w14:textId="77777777" w:rsidTr="00AE34EF">
        <w:trPr>
          <w:trHeight w:val="300"/>
        </w:trPr>
        <w:tc>
          <w:tcPr>
            <w:tcW w:w="1560" w:type="dxa"/>
            <w:tcBorders>
              <w:top w:val="nil"/>
              <w:left w:val="nil"/>
              <w:bottom w:val="nil"/>
              <w:right w:val="nil"/>
            </w:tcBorders>
            <w:shd w:val="clear" w:color="auto" w:fill="auto"/>
            <w:vAlign w:val="bottom"/>
          </w:tcPr>
          <w:p w14:paraId="6C2C7B32" w14:textId="77777777" w:rsidR="00EF1BED" w:rsidRPr="0031190F" w:rsidRDefault="00EF1BED" w:rsidP="00AE34EF">
            <w:r w:rsidRPr="0031190F">
              <w:t>29273</w:t>
            </w:r>
          </w:p>
        </w:tc>
        <w:tc>
          <w:tcPr>
            <w:tcW w:w="6804" w:type="dxa"/>
            <w:tcBorders>
              <w:top w:val="nil"/>
              <w:left w:val="nil"/>
              <w:bottom w:val="nil"/>
              <w:right w:val="nil"/>
            </w:tcBorders>
            <w:shd w:val="clear" w:color="auto" w:fill="auto"/>
            <w:vAlign w:val="bottom"/>
          </w:tcPr>
          <w:p w14:paraId="017F0B94" w14:textId="77777777" w:rsidR="00EF1BED" w:rsidRPr="0031190F" w:rsidRDefault="00EF1BED" w:rsidP="00AE34EF">
            <w:r w:rsidRPr="0031190F">
              <w:t>Acute bronchitis due to parainfluenza virus</w:t>
            </w:r>
          </w:p>
        </w:tc>
      </w:tr>
      <w:tr w:rsidR="00EF1BED" w:rsidRPr="0031190F" w14:paraId="0386E436" w14:textId="77777777" w:rsidTr="00AE34EF">
        <w:trPr>
          <w:trHeight w:val="300"/>
        </w:trPr>
        <w:tc>
          <w:tcPr>
            <w:tcW w:w="1560" w:type="dxa"/>
            <w:tcBorders>
              <w:top w:val="nil"/>
              <w:left w:val="nil"/>
              <w:bottom w:val="nil"/>
              <w:right w:val="nil"/>
            </w:tcBorders>
            <w:shd w:val="clear" w:color="auto" w:fill="auto"/>
            <w:vAlign w:val="bottom"/>
          </w:tcPr>
          <w:p w14:paraId="504304FD" w14:textId="77777777" w:rsidR="00EF1BED" w:rsidRPr="0031190F" w:rsidRDefault="00EF1BED" w:rsidP="00AE34EF">
            <w:r w:rsidRPr="0031190F">
              <w:t>48593</w:t>
            </w:r>
          </w:p>
        </w:tc>
        <w:tc>
          <w:tcPr>
            <w:tcW w:w="6804" w:type="dxa"/>
            <w:tcBorders>
              <w:top w:val="nil"/>
              <w:left w:val="nil"/>
              <w:bottom w:val="nil"/>
              <w:right w:val="nil"/>
            </w:tcBorders>
            <w:shd w:val="clear" w:color="auto" w:fill="auto"/>
            <w:vAlign w:val="bottom"/>
          </w:tcPr>
          <w:p w14:paraId="36234E7D" w14:textId="77777777" w:rsidR="00EF1BED" w:rsidRPr="0031190F" w:rsidRDefault="00EF1BED" w:rsidP="00AE34EF">
            <w:r w:rsidRPr="0031190F">
              <w:t>Acute bronchitis due to respiratory syncytial virus</w:t>
            </w:r>
          </w:p>
        </w:tc>
      </w:tr>
      <w:tr w:rsidR="00EF1BED" w:rsidRPr="0031190F" w14:paraId="7F5460C9" w14:textId="77777777" w:rsidTr="00AE34EF">
        <w:trPr>
          <w:trHeight w:val="300"/>
        </w:trPr>
        <w:tc>
          <w:tcPr>
            <w:tcW w:w="1560" w:type="dxa"/>
            <w:tcBorders>
              <w:top w:val="nil"/>
              <w:left w:val="nil"/>
              <w:bottom w:val="nil"/>
              <w:right w:val="nil"/>
            </w:tcBorders>
            <w:shd w:val="clear" w:color="auto" w:fill="auto"/>
            <w:vAlign w:val="bottom"/>
          </w:tcPr>
          <w:p w14:paraId="68ED9414" w14:textId="77777777" w:rsidR="00EF1BED" w:rsidRPr="0031190F" w:rsidRDefault="00EF1BED" w:rsidP="00AE34EF">
            <w:r w:rsidRPr="0031190F">
              <w:t>64890</w:t>
            </w:r>
          </w:p>
        </w:tc>
        <w:tc>
          <w:tcPr>
            <w:tcW w:w="6804" w:type="dxa"/>
            <w:tcBorders>
              <w:top w:val="nil"/>
              <w:left w:val="nil"/>
              <w:bottom w:val="nil"/>
              <w:right w:val="nil"/>
            </w:tcBorders>
            <w:shd w:val="clear" w:color="auto" w:fill="auto"/>
            <w:vAlign w:val="bottom"/>
          </w:tcPr>
          <w:p w14:paraId="7D56A066" w14:textId="77777777" w:rsidR="00EF1BED" w:rsidRPr="0031190F" w:rsidRDefault="00EF1BED" w:rsidP="00AE34EF">
            <w:r w:rsidRPr="0031190F">
              <w:t>Acute bronchitis due to rhinovirus</w:t>
            </w:r>
          </w:p>
        </w:tc>
      </w:tr>
      <w:tr w:rsidR="00EF1BED" w:rsidRPr="0031190F" w14:paraId="065526A2" w14:textId="77777777" w:rsidTr="00AE34EF">
        <w:trPr>
          <w:trHeight w:val="300"/>
        </w:trPr>
        <w:tc>
          <w:tcPr>
            <w:tcW w:w="1560" w:type="dxa"/>
            <w:tcBorders>
              <w:top w:val="nil"/>
              <w:left w:val="nil"/>
              <w:bottom w:val="nil"/>
              <w:right w:val="nil"/>
            </w:tcBorders>
            <w:shd w:val="clear" w:color="auto" w:fill="auto"/>
            <w:vAlign w:val="bottom"/>
          </w:tcPr>
          <w:p w14:paraId="63120969" w14:textId="77777777" w:rsidR="00EF1BED" w:rsidRPr="0031190F" w:rsidRDefault="00EF1BED" w:rsidP="00AE34EF">
            <w:r w:rsidRPr="0031190F">
              <w:t>20198</w:t>
            </w:r>
          </w:p>
        </w:tc>
        <w:tc>
          <w:tcPr>
            <w:tcW w:w="6804" w:type="dxa"/>
            <w:tcBorders>
              <w:top w:val="nil"/>
              <w:left w:val="nil"/>
              <w:bottom w:val="nil"/>
              <w:right w:val="nil"/>
            </w:tcBorders>
            <w:shd w:val="clear" w:color="auto" w:fill="auto"/>
            <w:vAlign w:val="bottom"/>
          </w:tcPr>
          <w:p w14:paraId="45FFEDDE" w14:textId="77777777" w:rsidR="00EF1BED" w:rsidRPr="0031190F" w:rsidRDefault="00EF1BED" w:rsidP="00AE34EF">
            <w:r w:rsidRPr="0031190F">
              <w:t>Acute bronchitis NOS</w:t>
            </w:r>
          </w:p>
        </w:tc>
      </w:tr>
      <w:tr w:rsidR="00EF1BED" w:rsidRPr="0031190F" w14:paraId="3B257B6B" w14:textId="77777777" w:rsidTr="00AE34EF">
        <w:trPr>
          <w:trHeight w:val="300"/>
        </w:trPr>
        <w:tc>
          <w:tcPr>
            <w:tcW w:w="1560" w:type="dxa"/>
            <w:tcBorders>
              <w:top w:val="nil"/>
              <w:left w:val="nil"/>
              <w:bottom w:val="nil"/>
              <w:right w:val="nil"/>
            </w:tcBorders>
            <w:shd w:val="clear" w:color="auto" w:fill="auto"/>
            <w:vAlign w:val="bottom"/>
          </w:tcPr>
          <w:p w14:paraId="0BB7C52F" w14:textId="77777777" w:rsidR="00EF1BED" w:rsidRPr="0031190F" w:rsidRDefault="00EF1BED" w:rsidP="00AE34EF">
            <w:r w:rsidRPr="0031190F">
              <w:t>41137</w:t>
            </w:r>
          </w:p>
        </w:tc>
        <w:tc>
          <w:tcPr>
            <w:tcW w:w="6804" w:type="dxa"/>
            <w:tcBorders>
              <w:top w:val="nil"/>
              <w:left w:val="nil"/>
              <w:bottom w:val="nil"/>
              <w:right w:val="nil"/>
            </w:tcBorders>
            <w:shd w:val="clear" w:color="auto" w:fill="auto"/>
            <w:vAlign w:val="bottom"/>
          </w:tcPr>
          <w:p w14:paraId="2414559F" w14:textId="77777777" w:rsidR="00EF1BED" w:rsidRPr="0031190F" w:rsidRDefault="00EF1BED" w:rsidP="00AE34EF">
            <w:r w:rsidRPr="0031190F">
              <w:t>Acute bronchitis or bronchiolitis NOS</w:t>
            </w:r>
          </w:p>
        </w:tc>
      </w:tr>
      <w:tr w:rsidR="00EF1BED" w:rsidRPr="0031190F" w14:paraId="49EF20B3" w14:textId="77777777" w:rsidTr="00AE34EF">
        <w:trPr>
          <w:trHeight w:val="300"/>
        </w:trPr>
        <w:tc>
          <w:tcPr>
            <w:tcW w:w="1560" w:type="dxa"/>
            <w:tcBorders>
              <w:top w:val="nil"/>
              <w:left w:val="nil"/>
              <w:bottom w:val="nil"/>
              <w:right w:val="nil"/>
            </w:tcBorders>
            <w:shd w:val="clear" w:color="auto" w:fill="auto"/>
            <w:vAlign w:val="bottom"/>
          </w:tcPr>
          <w:p w14:paraId="27FC9CBA" w14:textId="77777777" w:rsidR="00EF1BED" w:rsidRPr="0031190F" w:rsidRDefault="00EF1BED" w:rsidP="00AE34EF">
            <w:r w:rsidRPr="0031190F">
              <w:t>21145</w:t>
            </w:r>
          </w:p>
        </w:tc>
        <w:tc>
          <w:tcPr>
            <w:tcW w:w="6804" w:type="dxa"/>
            <w:tcBorders>
              <w:top w:val="nil"/>
              <w:left w:val="nil"/>
              <w:bottom w:val="nil"/>
              <w:right w:val="nil"/>
            </w:tcBorders>
            <w:shd w:val="clear" w:color="auto" w:fill="auto"/>
            <w:vAlign w:val="bottom"/>
          </w:tcPr>
          <w:p w14:paraId="211551C8" w14:textId="77777777" w:rsidR="00EF1BED" w:rsidRPr="0031190F" w:rsidRDefault="00EF1BED" w:rsidP="00AE34EF">
            <w:r w:rsidRPr="0031190F">
              <w:t>Acute croupous bronchitis</w:t>
            </w:r>
          </w:p>
        </w:tc>
      </w:tr>
      <w:tr w:rsidR="00EF1BED" w:rsidRPr="0031190F" w14:paraId="2F9CEDE5" w14:textId="77777777" w:rsidTr="00AE34EF">
        <w:trPr>
          <w:trHeight w:val="300"/>
        </w:trPr>
        <w:tc>
          <w:tcPr>
            <w:tcW w:w="1560" w:type="dxa"/>
            <w:tcBorders>
              <w:top w:val="nil"/>
              <w:left w:val="nil"/>
              <w:bottom w:val="nil"/>
              <w:right w:val="nil"/>
            </w:tcBorders>
            <w:shd w:val="clear" w:color="auto" w:fill="auto"/>
            <w:vAlign w:val="bottom"/>
          </w:tcPr>
          <w:p w14:paraId="75C651F5" w14:textId="77777777" w:rsidR="00EF1BED" w:rsidRPr="0031190F" w:rsidRDefault="00EF1BED" w:rsidP="00AE34EF">
            <w:r w:rsidRPr="0031190F">
              <w:t>69192</w:t>
            </w:r>
          </w:p>
        </w:tc>
        <w:tc>
          <w:tcPr>
            <w:tcW w:w="6804" w:type="dxa"/>
            <w:tcBorders>
              <w:top w:val="nil"/>
              <w:left w:val="nil"/>
              <w:bottom w:val="nil"/>
              <w:right w:val="nil"/>
            </w:tcBorders>
            <w:shd w:val="clear" w:color="auto" w:fill="auto"/>
            <w:vAlign w:val="bottom"/>
          </w:tcPr>
          <w:p w14:paraId="54432986" w14:textId="77777777" w:rsidR="00EF1BED" w:rsidRPr="0031190F" w:rsidRDefault="00EF1BED" w:rsidP="00AE34EF">
            <w:r w:rsidRPr="0031190F">
              <w:t>Acute exudative bronchiolitis</w:t>
            </w:r>
          </w:p>
        </w:tc>
      </w:tr>
      <w:tr w:rsidR="00EF1BED" w:rsidRPr="0031190F" w14:paraId="650A8C92" w14:textId="77777777" w:rsidTr="00AE34EF">
        <w:trPr>
          <w:trHeight w:val="300"/>
        </w:trPr>
        <w:tc>
          <w:tcPr>
            <w:tcW w:w="1560" w:type="dxa"/>
            <w:tcBorders>
              <w:top w:val="nil"/>
              <w:left w:val="nil"/>
              <w:bottom w:val="nil"/>
              <w:right w:val="nil"/>
            </w:tcBorders>
            <w:shd w:val="clear" w:color="auto" w:fill="auto"/>
            <w:vAlign w:val="bottom"/>
          </w:tcPr>
          <w:p w14:paraId="325F3977" w14:textId="77777777" w:rsidR="00EF1BED" w:rsidRPr="0031190F" w:rsidRDefault="00EF1BED" w:rsidP="00AE34EF">
            <w:r w:rsidRPr="0031190F">
              <w:lastRenderedPageBreak/>
              <w:t>21492</w:t>
            </w:r>
          </w:p>
        </w:tc>
        <w:tc>
          <w:tcPr>
            <w:tcW w:w="6804" w:type="dxa"/>
            <w:tcBorders>
              <w:top w:val="nil"/>
              <w:left w:val="nil"/>
              <w:bottom w:val="nil"/>
              <w:right w:val="nil"/>
            </w:tcBorders>
            <w:shd w:val="clear" w:color="auto" w:fill="auto"/>
            <w:vAlign w:val="bottom"/>
          </w:tcPr>
          <w:p w14:paraId="0A2C6AD1" w14:textId="77777777" w:rsidR="00EF1BED" w:rsidRPr="0031190F" w:rsidRDefault="00EF1BED" w:rsidP="00AE34EF">
            <w:r w:rsidRPr="0031190F">
              <w:t>Acute haemophilus influenzae bronchitis</w:t>
            </w:r>
          </w:p>
        </w:tc>
      </w:tr>
      <w:tr w:rsidR="00EF1BED" w:rsidRPr="0031190F" w14:paraId="5AA0F69A" w14:textId="77777777" w:rsidTr="00AE34EF">
        <w:trPr>
          <w:trHeight w:val="300"/>
        </w:trPr>
        <w:tc>
          <w:tcPr>
            <w:tcW w:w="1560" w:type="dxa"/>
            <w:tcBorders>
              <w:top w:val="nil"/>
              <w:left w:val="nil"/>
              <w:bottom w:val="nil"/>
              <w:right w:val="nil"/>
            </w:tcBorders>
            <w:shd w:val="clear" w:color="auto" w:fill="auto"/>
            <w:vAlign w:val="bottom"/>
          </w:tcPr>
          <w:p w14:paraId="60BFA32A" w14:textId="77777777" w:rsidR="00EF1BED" w:rsidRPr="0031190F" w:rsidRDefault="00EF1BED" w:rsidP="00AE34EF">
            <w:r w:rsidRPr="0031190F">
              <w:t>6124</w:t>
            </w:r>
          </w:p>
        </w:tc>
        <w:tc>
          <w:tcPr>
            <w:tcW w:w="6804" w:type="dxa"/>
            <w:tcBorders>
              <w:top w:val="nil"/>
              <w:left w:val="nil"/>
              <w:bottom w:val="nil"/>
              <w:right w:val="nil"/>
            </w:tcBorders>
            <w:shd w:val="clear" w:color="auto" w:fill="auto"/>
            <w:vAlign w:val="bottom"/>
          </w:tcPr>
          <w:p w14:paraId="32E37234" w14:textId="77777777" w:rsidR="00EF1BED" w:rsidRPr="0031190F" w:rsidRDefault="00EF1BED" w:rsidP="00AE34EF">
            <w:r w:rsidRPr="0031190F">
              <w:t>Acute lower respiratory tract infection</w:t>
            </w:r>
          </w:p>
        </w:tc>
      </w:tr>
      <w:tr w:rsidR="00EF1BED" w:rsidRPr="0031190F" w14:paraId="30F8BC0A" w14:textId="77777777" w:rsidTr="00AE34EF">
        <w:trPr>
          <w:trHeight w:val="300"/>
        </w:trPr>
        <w:tc>
          <w:tcPr>
            <w:tcW w:w="1560" w:type="dxa"/>
            <w:tcBorders>
              <w:top w:val="nil"/>
              <w:left w:val="nil"/>
              <w:bottom w:val="nil"/>
              <w:right w:val="nil"/>
            </w:tcBorders>
            <w:shd w:val="clear" w:color="auto" w:fill="auto"/>
            <w:vAlign w:val="bottom"/>
          </w:tcPr>
          <w:p w14:paraId="6C21573F" w14:textId="77777777" w:rsidR="00EF1BED" w:rsidRPr="0031190F" w:rsidRDefault="00EF1BED" w:rsidP="00AE34EF">
            <w:r w:rsidRPr="0031190F">
              <w:t>37447</w:t>
            </w:r>
          </w:p>
        </w:tc>
        <w:tc>
          <w:tcPr>
            <w:tcW w:w="6804" w:type="dxa"/>
            <w:tcBorders>
              <w:top w:val="nil"/>
              <w:left w:val="nil"/>
              <w:bottom w:val="nil"/>
              <w:right w:val="nil"/>
            </w:tcBorders>
            <w:shd w:val="clear" w:color="auto" w:fill="auto"/>
            <w:vAlign w:val="bottom"/>
          </w:tcPr>
          <w:p w14:paraId="561CFBE7" w14:textId="77777777" w:rsidR="00EF1BED" w:rsidRPr="0031190F" w:rsidRDefault="00EF1BED" w:rsidP="00AE34EF">
            <w:r w:rsidRPr="0031190F">
              <w:t>Acute lower respiratory tract infection</w:t>
            </w:r>
          </w:p>
        </w:tc>
      </w:tr>
      <w:tr w:rsidR="00EF1BED" w:rsidRPr="0031190F" w14:paraId="3FDF06FA" w14:textId="77777777" w:rsidTr="00AE34EF">
        <w:trPr>
          <w:trHeight w:val="300"/>
        </w:trPr>
        <w:tc>
          <w:tcPr>
            <w:tcW w:w="1560" w:type="dxa"/>
            <w:tcBorders>
              <w:top w:val="nil"/>
              <w:left w:val="nil"/>
              <w:bottom w:val="nil"/>
              <w:right w:val="nil"/>
            </w:tcBorders>
            <w:shd w:val="clear" w:color="auto" w:fill="auto"/>
            <w:vAlign w:val="bottom"/>
          </w:tcPr>
          <w:p w14:paraId="51528D6B" w14:textId="77777777" w:rsidR="00EF1BED" w:rsidRPr="0031190F" w:rsidRDefault="00EF1BED" w:rsidP="00AE34EF">
            <w:r w:rsidRPr="0031190F">
              <w:t>49794</w:t>
            </w:r>
          </w:p>
        </w:tc>
        <w:tc>
          <w:tcPr>
            <w:tcW w:w="6804" w:type="dxa"/>
            <w:tcBorders>
              <w:top w:val="nil"/>
              <w:left w:val="nil"/>
              <w:bottom w:val="nil"/>
              <w:right w:val="nil"/>
            </w:tcBorders>
            <w:shd w:val="clear" w:color="auto" w:fill="auto"/>
            <w:vAlign w:val="bottom"/>
          </w:tcPr>
          <w:p w14:paraId="67082E24" w14:textId="77777777" w:rsidR="00EF1BED" w:rsidRPr="0031190F" w:rsidRDefault="00EF1BED" w:rsidP="00AE34EF">
            <w:r w:rsidRPr="0031190F">
              <w:t>Acute neisseria catarrhalis bronchitis</w:t>
            </w:r>
          </w:p>
        </w:tc>
      </w:tr>
      <w:tr w:rsidR="00EF1BED" w:rsidRPr="0031190F" w14:paraId="41681D0F" w14:textId="77777777" w:rsidTr="00AE34EF">
        <w:trPr>
          <w:trHeight w:val="300"/>
        </w:trPr>
        <w:tc>
          <w:tcPr>
            <w:tcW w:w="1560" w:type="dxa"/>
            <w:tcBorders>
              <w:top w:val="nil"/>
              <w:left w:val="nil"/>
              <w:bottom w:val="nil"/>
              <w:right w:val="nil"/>
            </w:tcBorders>
            <w:shd w:val="clear" w:color="auto" w:fill="auto"/>
            <w:vAlign w:val="bottom"/>
          </w:tcPr>
          <w:p w14:paraId="6A1B6DE0" w14:textId="77777777" w:rsidR="00EF1BED" w:rsidRPr="0031190F" w:rsidRDefault="00EF1BED" w:rsidP="00AE34EF">
            <w:r w:rsidRPr="0031190F">
              <w:t>9043</w:t>
            </w:r>
          </w:p>
        </w:tc>
        <w:tc>
          <w:tcPr>
            <w:tcW w:w="6804" w:type="dxa"/>
            <w:tcBorders>
              <w:top w:val="nil"/>
              <w:left w:val="nil"/>
              <w:bottom w:val="nil"/>
              <w:right w:val="nil"/>
            </w:tcBorders>
            <w:shd w:val="clear" w:color="auto" w:fill="auto"/>
            <w:vAlign w:val="bottom"/>
          </w:tcPr>
          <w:p w14:paraId="39530809" w14:textId="77777777" w:rsidR="00EF1BED" w:rsidRPr="0031190F" w:rsidRDefault="00EF1BED" w:rsidP="00AE34EF">
            <w:r w:rsidRPr="0031190F">
              <w:t>Acute pneumococcal bronchitis</w:t>
            </w:r>
          </w:p>
        </w:tc>
      </w:tr>
      <w:tr w:rsidR="00EF1BED" w:rsidRPr="0031190F" w14:paraId="7037C86B" w14:textId="77777777" w:rsidTr="00AE34EF">
        <w:trPr>
          <w:trHeight w:val="300"/>
        </w:trPr>
        <w:tc>
          <w:tcPr>
            <w:tcW w:w="1560" w:type="dxa"/>
            <w:tcBorders>
              <w:top w:val="nil"/>
              <w:left w:val="nil"/>
              <w:bottom w:val="nil"/>
              <w:right w:val="nil"/>
            </w:tcBorders>
            <w:shd w:val="clear" w:color="auto" w:fill="auto"/>
            <w:vAlign w:val="bottom"/>
          </w:tcPr>
          <w:p w14:paraId="522F8F7B" w14:textId="77777777" w:rsidR="00EF1BED" w:rsidRPr="0031190F" w:rsidRDefault="00EF1BED" w:rsidP="00AE34EF">
            <w:r w:rsidRPr="0031190F">
              <w:t>11072</w:t>
            </w:r>
          </w:p>
        </w:tc>
        <w:tc>
          <w:tcPr>
            <w:tcW w:w="6804" w:type="dxa"/>
            <w:tcBorders>
              <w:top w:val="nil"/>
              <w:left w:val="nil"/>
              <w:bottom w:val="nil"/>
              <w:right w:val="nil"/>
            </w:tcBorders>
            <w:shd w:val="clear" w:color="auto" w:fill="auto"/>
            <w:vAlign w:val="bottom"/>
          </w:tcPr>
          <w:p w14:paraId="05A04305" w14:textId="77777777" w:rsidR="00EF1BED" w:rsidRPr="0031190F" w:rsidRDefault="00EF1BED" w:rsidP="00AE34EF">
            <w:r w:rsidRPr="0031190F">
              <w:t>Acute purulent bronchitis</w:t>
            </w:r>
          </w:p>
        </w:tc>
      </w:tr>
      <w:tr w:rsidR="00EF1BED" w:rsidRPr="0031190F" w14:paraId="0AAED1DF" w14:textId="77777777" w:rsidTr="00AE34EF">
        <w:trPr>
          <w:trHeight w:val="300"/>
        </w:trPr>
        <w:tc>
          <w:tcPr>
            <w:tcW w:w="1560" w:type="dxa"/>
            <w:tcBorders>
              <w:top w:val="nil"/>
              <w:left w:val="nil"/>
              <w:bottom w:val="nil"/>
              <w:right w:val="nil"/>
            </w:tcBorders>
            <w:shd w:val="clear" w:color="auto" w:fill="auto"/>
            <w:vAlign w:val="bottom"/>
          </w:tcPr>
          <w:p w14:paraId="27109427" w14:textId="77777777" w:rsidR="00EF1BED" w:rsidRPr="0031190F" w:rsidRDefault="00EF1BED" w:rsidP="00AE34EF">
            <w:r w:rsidRPr="0031190F">
              <w:t>21113</w:t>
            </w:r>
          </w:p>
        </w:tc>
        <w:tc>
          <w:tcPr>
            <w:tcW w:w="6804" w:type="dxa"/>
            <w:tcBorders>
              <w:top w:val="nil"/>
              <w:left w:val="nil"/>
              <w:bottom w:val="nil"/>
              <w:right w:val="nil"/>
            </w:tcBorders>
            <w:shd w:val="clear" w:color="auto" w:fill="auto"/>
            <w:vAlign w:val="bottom"/>
          </w:tcPr>
          <w:p w14:paraId="42106992" w14:textId="77777777" w:rsidR="00EF1BED" w:rsidRPr="0031190F" w:rsidRDefault="00EF1BED" w:rsidP="00AE34EF">
            <w:r w:rsidRPr="0031190F">
              <w:t>Acute respiratory infection NOS</w:t>
            </w:r>
          </w:p>
        </w:tc>
      </w:tr>
      <w:tr w:rsidR="00EF1BED" w:rsidRPr="0031190F" w14:paraId="5433CD3A" w14:textId="77777777" w:rsidTr="00AE34EF">
        <w:trPr>
          <w:trHeight w:val="300"/>
        </w:trPr>
        <w:tc>
          <w:tcPr>
            <w:tcW w:w="1560" w:type="dxa"/>
            <w:tcBorders>
              <w:top w:val="nil"/>
              <w:left w:val="nil"/>
              <w:bottom w:val="nil"/>
              <w:right w:val="nil"/>
            </w:tcBorders>
            <w:shd w:val="clear" w:color="auto" w:fill="auto"/>
            <w:vAlign w:val="bottom"/>
          </w:tcPr>
          <w:p w14:paraId="6FB60497" w14:textId="77777777" w:rsidR="00EF1BED" w:rsidRPr="0031190F" w:rsidRDefault="00EF1BED" w:rsidP="00AE34EF">
            <w:r w:rsidRPr="0031190F">
              <w:t>8025</w:t>
            </w:r>
          </w:p>
        </w:tc>
        <w:tc>
          <w:tcPr>
            <w:tcW w:w="6804" w:type="dxa"/>
            <w:tcBorders>
              <w:top w:val="nil"/>
              <w:left w:val="nil"/>
              <w:bottom w:val="nil"/>
              <w:right w:val="nil"/>
            </w:tcBorders>
            <w:shd w:val="clear" w:color="auto" w:fill="auto"/>
            <w:vAlign w:val="bottom"/>
          </w:tcPr>
          <w:p w14:paraId="34DB17FB" w14:textId="77777777" w:rsidR="00EF1BED" w:rsidRPr="0031190F" w:rsidRDefault="00EF1BED" w:rsidP="00AE34EF">
            <w:r w:rsidRPr="0031190F">
              <w:t>Acute respiratory infections</w:t>
            </w:r>
          </w:p>
        </w:tc>
      </w:tr>
      <w:tr w:rsidR="00EF1BED" w:rsidRPr="0031190F" w14:paraId="0722F8BE" w14:textId="77777777" w:rsidTr="00AE34EF">
        <w:trPr>
          <w:trHeight w:val="300"/>
        </w:trPr>
        <w:tc>
          <w:tcPr>
            <w:tcW w:w="1560" w:type="dxa"/>
            <w:tcBorders>
              <w:top w:val="nil"/>
              <w:left w:val="nil"/>
              <w:bottom w:val="nil"/>
              <w:right w:val="nil"/>
            </w:tcBorders>
            <w:shd w:val="clear" w:color="auto" w:fill="auto"/>
            <w:vAlign w:val="bottom"/>
          </w:tcPr>
          <w:p w14:paraId="62550A20" w14:textId="77777777" w:rsidR="00EF1BED" w:rsidRPr="0031190F" w:rsidRDefault="00EF1BED" w:rsidP="00AE34EF">
            <w:r w:rsidRPr="0031190F">
              <w:t>43362</w:t>
            </w:r>
          </w:p>
        </w:tc>
        <w:tc>
          <w:tcPr>
            <w:tcW w:w="6804" w:type="dxa"/>
            <w:tcBorders>
              <w:top w:val="nil"/>
              <w:left w:val="nil"/>
              <w:bottom w:val="nil"/>
              <w:right w:val="nil"/>
            </w:tcBorders>
            <w:shd w:val="clear" w:color="auto" w:fill="auto"/>
            <w:vAlign w:val="bottom"/>
          </w:tcPr>
          <w:p w14:paraId="73726894" w14:textId="77777777" w:rsidR="00EF1BED" w:rsidRPr="0031190F" w:rsidRDefault="00EF1BED" w:rsidP="00AE34EF">
            <w:r w:rsidRPr="0031190F">
              <w:t>Acute streptococcal bronchitis</w:t>
            </w:r>
          </w:p>
        </w:tc>
      </w:tr>
      <w:tr w:rsidR="00EF1BED" w:rsidRPr="0031190F" w14:paraId="1F7560F3" w14:textId="77777777" w:rsidTr="00AE34EF">
        <w:trPr>
          <w:trHeight w:val="300"/>
        </w:trPr>
        <w:tc>
          <w:tcPr>
            <w:tcW w:w="1560" w:type="dxa"/>
            <w:tcBorders>
              <w:top w:val="nil"/>
              <w:left w:val="nil"/>
              <w:bottom w:val="nil"/>
              <w:right w:val="nil"/>
            </w:tcBorders>
            <w:shd w:val="clear" w:color="auto" w:fill="auto"/>
            <w:vAlign w:val="bottom"/>
          </w:tcPr>
          <w:p w14:paraId="63AD57FB" w14:textId="77777777" w:rsidR="00EF1BED" w:rsidRPr="0031190F" w:rsidRDefault="00EF1BED" w:rsidP="00AE34EF">
            <w:r w:rsidRPr="0031190F">
              <w:t>11101</w:t>
            </w:r>
          </w:p>
        </w:tc>
        <w:tc>
          <w:tcPr>
            <w:tcW w:w="6804" w:type="dxa"/>
            <w:tcBorders>
              <w:top w:val="nil"/>
              <w:left w:val="nil"/>
              <w:bottom w:val="nil"/>
              <w:right w:val="nil"/>
            </w:tcBorders>
            <w:shd w:val="clear" w:color="auto" w:fill="auto"/>
            <w:vAlign w:val="bottom"/>
          </w:tcPr>
          <w:p w14:paraId="0C15128D" w14:textId="77777777" w:rsidR="00EF1BED" w:rsidRPr="0031190F" w:rsidRDefault="00EF1BED" w:rsidP="00AE34EF">
            <w:r w:rsidRPr="0031190F">
              <w:t>Acute tracheobronchitis</w:t>
            </w:r>
          </w:p>
        </w:tc>
      </w:tr>
      <w:tr w:rsidR="00EF1BED" w:rsidRPr="0031190F" w14:paraId="79EE5340" w14:textId="77777777" w:rsidTr="00AE34EF">
        <w:trPr>
          <w:trHeight w:val="300"/>
        </w:trPr>
        <w:tc>
          <w:tcPr>
            <w:tcW w:w="1560" w:type="dxa"/>
            <w:tcBorders>
              <w:top w:val="nil"/>
              <w:left w:val="nil"/>
              <w:bottom w:val="nil"/>
              <w:right w:val="nil"/>
            </w:tcBorders>
            <w:shd w:val="clear" w:color="auto" w:fill="auto"/>
            <w:vAlign w:val="bottom"/>
          </w:tcPr>
          <w:p w14:paraId="751506D1" w14:textId="77777777" w:rsidR="00EF1BED" w:rsidRPr="0031190F" w:rsidRDefault="00EF1BED" w:rsidP="00AE34EF">
            <w:r w:rsidRPr="0031190F">
              <w:t>1382</w:t>
            </w:r>
          </w:p>
        </w:tc>
        <w:tc>
          <w:tcPr>
            <w:tcW w:w="6804" w:type="dxa"/>
            <w:tcBorders>
              <w:top w:val="nil"/>
              <w:left w:val="nil"/>
              <w:bottom w:val="nil"/>
              <w:right w:val="nil"/>
            </w:tcBorders>
            <w:shd w:val="clear" w:color="auto" w:fill="auto"/>
            <w:vAlign w:val="bottom"/>
          </w:tcPr>
          <w:p w14:paraId="42B37723" w14:textId="77777777" w:rsidR="00EF1BED" w:rsidRPr="0031190F" w:rsidRDefault="00EF1BED" w:rsidP="00AE34EF">
            <w:r w:rsidRPr="0031190F">
              <w:t>Acute viral bronchitis unspecified</w:t>
            </w:r>
          </w:p>
        </w:tc>
      </w:tr>
      <w:tr w:rsidR="00EF1BED" w:rsidRPr="0031190F" w14:paraId="61FA4C4D" w14:textId="77777777" w:rsidTr="00AE34EF">
        <w:trPr>
          <w:trHeight w:val="300"/>
        </w:trPr>
        <w:tc>
          <w:tcPr>
            <w:tcW w:w="1560" w:type="dxa"/>
            <w:tcBorders>
              <w:top w:val="nil"/>
              <w:left w:val="nil"/>
              <w:bottom w:val="nil"/>
              <w:right w:val="nil"/>
            </w:tcBorders>
            <w:shd w:val="clear" w:color="auto" w:fill="auto"/>
            <w:vAlign w:val="bottom"/>
          </w:tcPr>
          <w:p w14:paraId="46FCC0C6" w14:textId="77777777" w:rsidR="00EF1BED" w:rsidRPr="0031190F" w:rsidRDefault="00EF1BED" w:rsidP="00AE34EF">
            <w:r w:rsidRPr="0031190F">
              <w:t>5978</w:t>
            </w:r>
          </w:p>
        </w:tc>
        <w:tc>
          <w:tcPr>
            <w:tcW w:w="6804" w:type="dxa"/>
            <w:tcBorders>
              <w:top w:val="nil"/>
              <w:left w:val="nil"/>
              <w:bottom w:val="nil"/>
              <w:right w:val="nil"/>
            </w:tcBorders>
            <w:shd w:val="clear" w:color="auto" w:fill="auto"/>
            <w:vAlign w:val="bottom"/>
          </w:tcPr>
          <w:p w14:paraId="697C55F3" w14:textId="77777777" w:rsidR="00EF1BED" w:rsidRPr="0031190F" w:rsidRDefault="00EF1BED" w:rsidP="00AE34EF">
            <w:r w:rsidRPr="0031190F">
              <w:t>Acute wheezy bronchitis</w:t>
            </w:r>
          </w:p>
        </w:tc>
      </w:tr>
      <w:tr w:rsidR="00EF1BED" w:rsidRPr="0031190F" w14:paraId="69B13F3B" w14:textId="77777777" w:rsidTr="00AE34EF">
        <w:trPr>
          <w:trHeight w:val="300"/>
        </w:trPr>
        <w:tc>
          <w:tcPr>
            <w:tcW w:w="1560" w:type="dxa"/>
            <w:tcBorders>
              <w:top w:val="nil"/>
              <w:left w:val="nil"/>
              <w:bottom w:val="nil"/>
              <w:right w:val="nil"/>
            </w:tcBorders>
            <w:shd w:val="clear" w:color="auto" w:fill="auto"/>
            <w:vAlign w:val="bottom"/>
          </w:tcPr>
          <w:p w14:paraId="5A4E1DEE" w14:textId="77777777" w:rsidR="00EF1BED" w:rsidRPr="0031190F" w:rsidRDefault="00EF1BED" w:rsidP="00AE34EF">
            <w:r w:rsidRPr="0031190F">
              <w:t>94930</w:t>
            </w:r>
          </w:p>
        </w:tc>
        <w:tc>
          <w:tcPr>
            <w:tcW w:w="6804" w:type="dxa"/>
            <w:tcBorders>
              <w:top w:val="nil"/>
              <w:left w:val="nil"/>
              <w:bottom w:val="nil"/>
              <w:right w:val="nil"/>
            </w:tcBorders>
            <w:shd w:val="clear" w:color="auto" w:fill="auto"/>
            <w:vAlign w:val="bottom"/>
          </w:tcPr>
          <w:p w14:paraId="01DF2C40" w14:textId="77777777" w:rsidR="00EF1BED" w:rsidRPr="0031190F" w:rsidRDefault="00EF1BED" w:rsidP="00AE34EF">
            <w:r w:rsidRPr="0031190F">
              <w:t>Avian influenza</w:t>
            </w:r>
          </w:p>
        </w:tc>
      </w:tr>
      <w:tr w:rsidR="00EF1BED" w:rsidRPr="0031190F" w14:paraId="22D61141" w14:textId="77777777" w:rsidTr="00AE34EF">
        <w:trPr>
          <w:trHeight w:val="300"/>
        </w:trPr>
        <w:tc>
          <w:tcPr>
            <w:tcW w:w="1560" w:type="dxa"/>
            <w:tcBorders>
              <w:top w:val="nil"/>
              <w:left w:val="nil"/>
              <w:bottom w:val="nil"/>
              <w:right w:val="nil"/>
            </w:tcBorders>
            <w:shd w:val="clear" w:color="auto" w:fill="auto"/>
            <w:vAlign w:val="bottom"/>
          </w:tcPr>
          <w:p w14:paraId="4FD3AC2D" w14:textId="77777777" w:rsidR="00EF1BED" w:rsidRPr="0031190F" w:rsidRDefault="00EF1BED" w:rsidP="00AE34EF">
            <w:r w:rsidRPr="0031190F">
              <w:t>63697</w:t>
            </w:r>
          </w:p>
        </w:tc>
        <w:tc>
          <w:tcPr>
            <w:tcW w:w="6804" w:type="dxa"/>
            <w:tcBorders>
              <w:top w:val="nil"/>
              <w:left w:val="nil"/>
              <w:bottom w:val="nil"/>
              <w:right w:val="nil"/>
            </w:tcBorders>
            <w:shd w:val="clear" w:color="auto" w:fill="auto"/>
            <w:vAlign w:val="bottom"/>
          </w:tcPr>
          <w:p w14:paraId="068120DA" w14:textId="77777777" w:rsidR="00EF1BED" w:rsidRPr="0031190F" w:rsidRDefault="00EF1BED" w:rsidP="00AE34EF">
            <w:r w:rsidRPr="0031190F">
              <w:t>Avian influenza virus nucleic acid detection</w:t>
            </w:r>
          </w:p>
        </w:tc>
      </w:tr>
      <w:tr w:rsidR="00EF1BED" w:rsidRPr="0031190F" w14:paraId="5D03473E" w14:textId="77777777" w:rsidTr="00AE34EF">
        <w:trPr>
          <w:trHeight w:val="300"/>
        </w:trPr>
        <w:tc>
          <w:tcPr>
            <w:tcW w:w="1560" w:type="dxa"/>
            <w:tcBorders>
              <w:top w:val="nil"/>
              <w:left w:val="nil"/>
              <w:bottom w:val="nil"/>
              <w:right w:val="nil"/>
            </w:tcBorders>
            <w:shd w:val="clear" w:color="auto" w:fill="auto"/>
            <w:vAlign w:val="bottom"/>
          </w:tcPr>
          <w:p w14:paraId="0960BE16" w14:textId="77777777" w:rsidR="00EF1BED" w:rsidRPr="0031190F" w:rsidRDefault="00EF1BED" w:rsidP="00AE34EF">
            <w:r w:rsidRPr="0031190F">
              <w:t>68</w:t>
            </w:r>
          </w:p>
        </w:tc>
        <w:tc>
          <w:tcPr>
            <w:tcW w:w="6804" w:type="dxa"/>
            <w:tcBorders>
              <w:top w:val="nil"/>
              <w:left w:val="nil"/>
              <w:bottom w:val="nil"/>
              <w:right w:val="nil"/>
            </w:tcBorders>
            <w:shd w:val="clear" w:color="auto" w:fill="auto"/>
            <w:vAlign w:val="bottom"/>
          </w:tcPr>
          <w:p w14:paraId="5F6912CE" w14:textId="77777777" w:rsidR="00EF1BED" w:rsidRPr="0031190F" w:rsidRDefault="00EF1BED" w:rsidP="00AE34EF">
            <w:r w:rsidRPr="0031190F">
              <w:t>Chest infection</w:t>
            </w:r>
          </w:p>
        </w:tc>
      </w:tr>
      <w:tr w:rsidR="00EF1BED" w:rsidRPr="0031190F" w14:paraId="0D1ACD5A" w14:textId="77777777" w:rsidTr="00AE34EF">
        <w:trPr>
          <w:trHeight w:val="300"/>
        </w:trPr>
        <w:tc>
          <w:tcPr>
            <w:tcW w:w="1560" w:type="dxa"/>
            <w:tcBorders>
              <w:top w:val="nil"/>
              <w:left w:val="nil"/>
              <w:bottom w:val="nil"/>
              <w:right w:val="nil"/>
            </w:tcBorders>
            <w:shd w:val="clear" w:color="auto" w:fill="auto"/>
            <w:vAlign w:val="bottom"/>
          </w:tcPr>
          <w:p w14:paraId="61D110A1" w14:textId="77777777" w:rsidR="00EF1BED" w:rsidRPr="0031190F" w:rsidRDefault="00EF1BED" w:rsidP="00AE34EF">
            <w:r w:rsidRPr="0031190F">
              <w:t>30653</w:t>
            </w:r>
          </w:p>
        </w:tc>
        <w:tc>
          <w:tcPr>
            <w:tcW w:w="6804" w:type="dxa"/>
            <w:tcBorders>
              <w:top w:val="nil"/>
              <w:left w:val="nil"/>
              <w:bottom w:val="nil"/>
              <w:right w:val="nil"/>
            </w:tcBorders>
            <w:shd w:val="clear" w:color="auto" w:fill="auto"/>
            <w:vAlign w:val="bottom"/>
          </w:tcPr>
          <w:p w14:paraId="2C77DB0A" w14:textId="77777777" w:rsidR="00EF1BED" w:rsidRPr="0031190F" w:rsidRDefault="00EF1BED" w:rsidP="00AE34EF">
            <w:r w:rsidRPr="0031190F">
              <w:t>Chest infection - pneumonia organism OS</w:t>
            </w:r>
          </w:p>
        </w:tc>
      </w:tr>
      <w:tr w:rsidR="00EF1BED" w:rsidRPr="0031190F" w14:paraId="3B23E490" w14:textId="77777777" w:rsidTr="00AE34EF">
        <w:trPr>
          <w:trHeight w:val="300"/>
        </w:trPr>
        <w:tc>
          <w:tcPr>
            <w:tcW w:w="1560" w:type="dxa"/>
            <w:tcBorders>
              <w:top w:val="nil"/>
              <w:left w:val="nil"/>
              <w:bottom w:val="nil"/>
              <w:right w:val="nil"/>
            </w:tcBorders>
            <w:shd w:val="clear" w:color="auto" w:fill="auto"/>
            <w:vAlign w:val="bottom"/>
          </w:tcPr>
          <w:p w14:paraId="5844AA72" w14:textId="77777777" w:rsidR="00EF1BED" w:rsidRPr="0031190F" w:rsidRDefault="00EF1BED" w:rsidP="00AE34EF">
            <w:r w:rsidRPr="0031190F">
              <w:t>17359</w:t>
            </w:r>
          </w:p>
        </w:tc>
        <w:tc>
          <w:tcPr>
            <w:tcW w:w="6804" w:type="dxa"/>
            <w:tcBorders>
              <w:top w:val="nil"/>
              <w:left w:val="nil"/>
              <w:bottom w:val="nil"/>
              <w:right w:val="nil"/>
            </w:tcBorders>
            <w:shd w:val="clear" w:color="auto" w:fill="auto"/>
            <w:vAlign w:val="bottom"/>
          </w:tcPr>
          <w:p w14:paraId="5D4BAC75" w14:textId="77777777" w:rsidR="00EF1BED" w:rsidRPr="0031190F" w:rsidRDefault="00EF1BED" w:rsidP="00AE34EF">
            <w:r w:rsidRPr="0031190F">
              <w:t>Chest infection - unspecified bronchitis</w:t>
            </w:r>
          </w:p>
        </w:tc>
      </w:tr>
      <w:tr w:rsidR="00EF1BED" w:rsidRPr="0031190F" w14:paraId="77DB5425" w14:textId="77777777" w:rsidTr="00AE34EF">
        <w:trPr>
          <w:trHeight w:val="300"/>
        </w:trPr>
        <w:tc>
          <w:tcPr>
            <w:tcW w:w="1560" w:type="dxa"/>
            <w:tcBorders>
              <w:top w:val="nil"/>
              <w:left w:val="nil"/>
              <w:bottom w:val="nil"/>
              <w:right w:val="nil"/>
            </w:tcBorders>
            <w:shd w:val="clear" w:color="auto" w:fill="auto"/>
            <w:vAlign w:val="bottom"/>
          </w:tcPr>
          <w:p w14:paraId="6B043CE7" w14:textId="77777777" w:rsidR="00EF1BED" w:rsidRPr="0031190F" w:rsidRDefault="00EF1BED" w:rsidP="00AE34EF">
            <w:r w:rsidRPr="0031190F">
              <w:t>2581</w:t>
            </w:r>
          </w:p>
        </w:tc>
        <w:tc>
          <w:tcPr>
            <w:tcW w:w="6804" w:type="dxa"/>
            <w:tcBorders>
              <w:top w:val="nil"/>
              <w:left w:val="nil"/>
              <w:bottom w:val="nil"/>
              <w:right w:val="nil"/>
            </w:tcBorders>
            <w:shd w:val="clear" w:color="auto" w:fill="auto"/>
            <w:vAlign w:val="bottom"/>
          </w:tcPr>
          <w:p w14:paraId="1CA16CE5" w14:textId="77777777" w:rsidR="00EF1BED" w:rsidRPr="0031190F" w:rsidRDefault="00EF1BED" w:rsidP="00AE34EF">
            <w:r w:rsidRPr="0031190F">
              <w:t>Chest infection NOS</w:t>
            </w:r>
          </w:p>
        </w:tc>
      </w:tr>
      <w:tr w:rsidR="00EF1BED" w:rsidRPr="0031190F" w14:paraId="22734B67" w14:textId="77777777" w:rsidTr="00AE34EF">
        <w:trPr>
          <w:trHeight w:val="300"/>
        </w:trPr>
        <w:tc>
          <w:tcPr>
            <w:tcW w:w="1560" w:type="dxa"/>
            <w:tcBorders>
              <w:top w:val="nil"/>
              <w:left w:val="nil"/>
              <w:bottom w:val="nil"/>
              <w:right w:val="nil"/>
            </w:tcBorders>
            <w:shd w:val="clear" w:color="auto" w:fill="auto"/>
            <w:vAlign w:val="bottom"/>
          </w:tcPr>
          <w:p w14:paraId="3438102B" w14:textId="77777777" w:rsidR="00EF1BED" w:rsidRPr="0031190F" w:rsidRDefault="00EF1BED" w:rsidP="00AE34EF">
            <w:r w:rsidRPr="0031190F">
              <w:t>24316</w:t>
            </w:r>
          </w:p>
        </w:tc>
        <w:tc>
          <w:tcPr>
            <w:tcW w:w="6804" w:type="dxa"/>
            <w:tcBorders>
              <w:top w:val="nil"/>
              <w:left w:val="nil"/>
              <w:bottom w:val="nil"/>
              <w:right w:val="nil"/>
            </w:tcBorders>
            <w:shd w:val="clear" w:color="auto" w:fill="auto"/>
            <w:vAlign w:val="bottom"/>
          </w:tcPr>
          <w:p w14:paraId="65D11DDB" w14:textId="77777777" w:rsidR="00EF1BED" w:rsidRPr="0031190F" w:rsidRDefault="00EF1BED" w:rsidP="00AE34EF">
            <w:r w:rsidRPr="0031190F">
              <w:t>Chest infection with infectious disease EC</w:t>
            </w:r>
          </w:p>
        </w:tc>
      </w:tr>
      <w:tr w:rsidR="00EF1BED" w:rsidRPr="0031190F" w14:paraId="6FF31FD7" w14:textId="77777777" w:rsidTr="00AE34EF">
        <w:trPr>
          <w:trHeight w:val="300"/>
        </w:trPr>
        <w:tc>
          <w:tcPr>
            <w:tcW w:w="1560" w:type="dxa"/>
            <w:tcBorders>
              <w:top w:val="nil"/>
              <w:left w:val="nil"/>
              <w:bottom w:val="nil"/>
              <w:right w:val="nil"/>
            </w:tcBorders>
            <w:shd w:val="clear" w:color="auto" w:fill="auto"/>
            <w:vAlign w:val="bottom"/>
          </w:tcPr>
          <w:p w14:paraId="3C207706" w14:textId="77777777" w:rsidR="00EF1BED" w:rsidRPr="0031190F" w:rsidRDefault="00EF1BED" w:rsidP="00AE34EF">
            <w:r w:rsidRPr="0031190F">
              <w:t>7714</w:t>
            </w:r>
          </w:p>
        </w:tc>
        <w:tc>
          <w:tcPr>
            <w:tcW w:w="6804" w:type="dxa"/>
            <w:tcBorders>
              <w:top w:val="nil"/>
              <w:left w:val="nil"/>
              <w:bottom w:val="nil"/>
              <w:right w:val="nil"/>
            </w:tcBorders>
            <w:shd w:val="clear" w:color="auto" w:fill="auto"/>
            <w:vAlign w:val="bottom"/>
          </w:tcPr>
          <w:p w14:paraId="4482FB65" w14:textId="77777777" w:rsidR="00EF1BED" w:rsidRPr="0031190F" w:rsidRDefault="00EF1BED" w:rsidP="00AE34EF">
            <w:r w:rsidRPr="0031190F">
              <w:t>Haemophilus influenzae infection</w:t>
            </w:r>
          </w:p>
        </w:tc>
      </w:tr>
      <w:tr w:rsidR="00EF1BED" w:rsidRPr="0031190F" w14:paraId="3E8C355E" w14:textId="77777777" w:rsidTr="00AE34EF">
        <w:trPr>
          <w:trHeight w:val="300"/>
        </w:trPr>
        <w:tc>
          <w:tcPr>
            <w:tcW w:w="1560" w:type="dxa"/>
            <w:tcBorders>
              <w:top w:val="nil"/>
              <w:left w:val="nil"/>
              <w:bottom w:val="nil"/>
              <w:right w:val="nil"/>
            </w:tcBorders>
            <w:shd w:val="clear" w:color="auto" w:fill="auto"/>
            <w:vAlign w:val="bottom"/>
          </w:tcPr>
          <w:p w14:paraId="5D196640" w14:textId="77777777" w:rsidR="00EF1BED" w:rsidRPr="0031190F" w:rsidRDefault="00EF1BED" w:rsidP="00AE34EF">
            <w:r w:rsidRPr="0031190F">
              <w:t>96286</w:t>
            </w:r>
          </w:p>
        </w:tc>
        <w:tc>
          <w:tcPr>
            <w:tcW w:w="6804" w:type="dxa"/>
            <w:tcBorders>
              <w:top w:val="nil"/>
              <w:left w:val="nil"/>
              <w:bottom w:val="nil"/>
              <w:right w:val="nil"/>
            </w:tcBorders>
            <w:shd w:val="clear" w:color="auto" w:fill="auto"/>
            <w:vAlign w:val="bottom"/>
          </w:tcPr>
          <w:p w14:paraId="32749BDD" w14:textId="77777777" w:rsidR="00EF1BED" w:rsidRPr="0031190F" w:rsidRDefault="00EF1BED" w:rsidP="00AE34EF">
            <w:r w:rsidRPr="0031190F">
              <w:t>Human parainfluenza virus detected</w:t>
            </w:r>
          </w:p>
        </w:tc>
      </w:tr>
      <w:tr w:rsidR="00EF1BED" w:rsidRPr="0031190F" w14:paraId="38355F2C" w14:textId="77777777" w:rsidTr="00AE34EF">
        <w:trPr>
          <w:trHeight w:val="300"/>
        </w:trPr>
        <w:tc>
          <w:tcPr>
            <w:tcW w:w="1560" w:type="dxa"/>
            <w:tcBorders>
              <w:top w:val="nil"/>
              <w:left w:val="nil"/>
              <w:bottom w:val="nil"/>
              <w:right w:val="nil"/>
            </w:tcBorders>
            <w:shd w:val="clear" w:color="auto" w:fill="auto"/>
            <w:vAlign w:val="bottom"/>
          </w:tcPr>
          <w:p w14:paraId="23E826F3" w14:textId="77777777" w:rsidR="00EF1BED" w:rsidRPr="0031190F" w:rsidRDefault="00EF1BED" w:rsidP="00AE34EF">
            <w:r w:rsidRPr="0031190F">
              <w:t>556</w:t>
            </w:r>
          </w:p>
        </w:tc>
        <w:tc>
          <w:tcPr>
            <w:tcW w:w="6804" w:type="dxa"/>
            <w:tcBorders>
              <w:top w:val="nil"/>
              <w:left w:val="nil"/>
              <w:bottom w:val="nil"/>
              <w:right w:val="nil"/>
            </w:tcBorders>
            <w:shd w:val="clear" w:color="auto" w:fill="auto"/>
            <w:vAlign w:val="bottom"/>
          </w:tcPr>
          <w:p w14:paraId="1C2AFCEA" w14:textId="77777777" w:rsidR="00EF1BED" w:rsidRPr="0031190F" w:rsidRDefault="00EF1BED" w:rsidP="00AE34EF">
            <w:r w:rsidRPr="0031190F">
              <w:t>Influenza</w:t>
            </w:r>
          </w:p>
        </w:tc>
      </w:tr>
      <w:tr w:rsidR="00EF1BED" w:rsidRPr="0031190F" w14:paraId="42BA15D7" w14:textId="77777777" w:rsidTr="00AE34EF">
        <w:trPr>
          <w:trHeight w:val="300"/>
        </w:trPr>
        <w:tc>
          <w:tcPr>
            <w:tcW w:w="1560" w:type="dxa"/>
            <w:tcBorders>
              <w:top w:val="nil"/>
              <w:left w:val="nil"/>
              <w:bottom w:val="nil"/>
              <w:right w:val="nil"/>
            </w:tcBorders>
            <w:shd w:val="clear" w:color="auto" w:fill="auto"/>
            <w:vAlign w:val="bottom"/>
          </w:tcPr>
          <w:p w14:paraId="7290DD5E" w14:textId="77777777" w:rsidR="00EF1BED" w:rsidRPr="0031190F" w:rsidRDefault="00EF1BED" w:rsidP="00AE34EF">
            <w:r w:rsidRPr="0031190F">
              <w:t>98102</w:t>
            </w:r>
          </w:p>
        </w:tc>
        <w:tc>
          <w:tcPr>
            <w:tcW w:w="6804" w:type="dxa"/>
            <w:tcBorders>
              <w:top w:val="nil"/>
              <w:left w:val="nil"/>
              <w:bottom w:val="nil"/>
              <w:right w:val="nil"/>
            </w:tcBorders>
            <w:shd w:val="clear" w:color="auto" w:fill="auto"/>
            <w:vAlign w:val="bottom"/>
          </w:tcPr>
          <w:p w14:paraId="3A895CCE" w14:textId="77777777" w:rsidR="00EF1BED" w:rsidRPr="0031190F" w:rsidRDefault="00EF1BED" w:rsidP="00AE34EF">
            <w:pPr>
              <w:rPr>
                <w:lang w:val="pt-PT"/>
              </w:rPr>
            </w:pPr>
            <w:r w:rsidRPr="0031190F">
              <w:rPr>
                <w:lang w:val="pt-PT"/>
              </w:rPr>
              <w:t>Influenza A (H1N1) swine flu</w:t>
            </w:r>
          </w:p>
        </w:tc>
      </w:tr>
      <w:tr w:rsidR="00EF1BED" w:rsidRPr="0031190F" w14:paraId="5A0812E8" w14:textId="77777777" w:rsidTr="00AE34EF">
        <w:trPr>
          <w:trHeight w:val="300"/>
        </w:trPr>
        <w:tc>
          <w:tcPr>
            <w:tcW w:w="1560" w:type="dxa"/>
            <w:tcBorders>
              <w:top w:val="nil"/>
              <w:left w:val="nil"/>
              <w:bottom w:val="nil"/>
              <w:right w:val="nil"/>
            </w:tcBorders>
            <w:shd w:val="clear" w:color="auto" w:fill="auto"/>
            <w:vAlign w:val="bottom"/>
          </w:tcPr>
          <w:p w14:paraId="77E4AC1F" w14:textId="77777777" w:rsidR="00EF1BED" w:rsidRPr="0031190F" w:rsidRDefault="00EF1BED" w:rsidP="00AE34EF">
            <w:r w:rsidRPr="0031190F">
              <w:t>98143</w:t>
            </w:r>
          </w:p>
        </w:tc>
        <w:tc>
          <w:tcPr>
            <w:tcW w:w="6804" w:type="dxa"/>
            <w:tcBorders>
              <w:top w:val="nil"/>
              <w:left w:val="nil"/>
              <w:bottom w:val="nil"/>
              <w:right w:val="nil"/>
            </w:tcBorders>
            <w:shd w:val="clear" w:color="auto" w:fill="auto"/>
            <w:vAlign w:val="bottom"/>
          </w:tcPr>
          <w:p w14:paraId="1AAC2B5B" w14:textId="77777777" w:rsidR="00EF1BED" w:rsidRPr="0031190F" w:rsidRDefault="00EF1BED" w:rsidP="00AE34EF">
            <w:pPr>
              <w:rPr>
                <w:lang w:val="pt-PT"/>
              </w:rPr>
            </w:pPr>
            <w:r w:rsidRPr="0031190F">
              <w:rPr>
                <w:lang w:val="pt-PT"/>
              </w:rPr>
              <w:t>Influenza A virus H1N1 subtype detected</w:t>
            </w:r>
          </w:p>
        </w:tc>
      </w:tr>
      <w:tr w:rsidR="00EF1BED" w:rsidRPr="0031190F" w14:paraId="28EDDEC4" w14:textId="77777777" w:rsidTr="00AE34EF">
        <w:trPr>
          <w:trHeight w:val="300"/>
        </w:trPr>
        <w:tc>
          <w:tcPr>
            <w:tcW w:w="1560" w:type="dxa"/>
            <w:tcBorders>
              <w:top w:val="nil"/>
              <w:left w:val="nil"/>
              <w:bottom w:val="nil"/>
              <w:right w:val="nil"/>
            </w:tcBorders>
            <w:shd w:val="clear" w:color="auto" w:fill="auto"/>
            <w:vAlign w:val="bottom"/>
          </w:tcPr>
          <w:p w14:paraId="02CA27C0" w14:textId="77777777" w:rsidR="00EF1BED" w:rsidRPr="0031190F" w:rsidRDefault="00EF1BED" w:rsidP="00AE34EF">
            <w:r w:rsidRPr="0031190F">
              <w:t>97062</w:t>
            </w:r>
          </w:p>
        </w:tc>
        <w:tc>
          <w:tcPr>
            <w:tcW w:w="6804" w:type="dxa"/>
            <w:tcBorders>
              <w:top w:val="nil"/>
              <w:left w:val="nil"/>
              <w:bottom w:val="nil"/>
              <w:right w:val="nil"/>
            </w:tcBorders>
            <w:shd w:val="clear" w:color="auto" w:fill="auto"/>
            <w:vAlign w:val="bottom"/>
          </w:tcPr>
          <w:p w14:paraId="20639F95" w14:textId="77777777" w:rsidR="00EF1BED" w:rsidRPr="0031190F" w:rsidRDefault="00EF1BED" w:rsidP="00AE34EF">
            <w:r w:rsidRPr="0031190F">
              <w:t>Influenza A virus, other or untyped strain detected</w:t>
            </w:r>
          </w:p>
        </w:tc>
      </w:tr>
      <w:tr w:rsidR="00EF1BED" w:rsidRPr="0031190F" w14:paraId="607D8B9B" w14:textId="77777777" w:rsidTr="00AE34EF">
        <w:trPr>
          <w:trHeight w:val="300"/>
        </w:trPr>
        <w:tc>
          <w:tcPr>
            <w:tcW w:w="1560" w:type="dxa"/>
            <w:tcBorders>
              <w:top w:val="nil"/>
              <w:left w:val="nil"/>
              <w:bottom w:val="nil"/>
              <w:right w:val="nil"/>
            </w:tcBorders>
            <w:shd w:val="clear" w:color="auto" w:fill="auto"/>
            <w:vAlign w:val="bottom"/>
          </w:tcPr>
          <w:p w14:paraId="4887C232" w14:textId="77777777" w:rsidR="00EF1BED" w:rsidRPr="0031190F" w:rsidRDefault="00EF1BED" w:rsidP="00AE34EF">
            <w:r w:rsidRPr="0031190F">
              <w:t>105541</w:t>
            </w:r>
          </w:p>
        </w:tc>
        <w:tc>
          <w:tcPr>
            <w:tcW w:w="6804" w:type="dxa"/>
            <w:tcBorders>
              <w:top w:val="nil"/>
              <w:left w:val="nil"/>
              <w:bottom w:val="nil"/>
              <w:right w:val="nil"/>
            </w:tcBorders>
            <w:shd w:val="clear" w:color="auto" w:fill="auto"/>
            <w:vAlign w:val="bottom"/>
          </w:tcPr>
          <w:p w14:paraId="1B31CC76" w14:textId="77777777" w:rsidR="00EF1BED" w:rsidRPr="0031190F" w:rsidRDefault="00EF1BED" w:rsidP="00AE34EF">
            <w:r w:rsidRPr="0031190F">
              <w:t>Influenza B nucleic acid detection</w:t>
            </w:r>
          </w:p>
        </w:tc>
      </w:tr>
      <w:tr w:rsidR="00EF1BED" w:rsidRPr="0031190F" w14:paraId="4DA0E735" w14:textId="77777777" w:rsidTr="00AE34EF">
        <w:trPr>
          <w:trHeight w:val="300"/>
        </w:trPr>
        <w:tc>
          <w:tcPr>
            <w:tcW w:w="1560" w:type="dxa"/>
            <w:tcBorders>
              <w:top w:val="nil"/>
              <w:left w:val="nil"/>
              <w:bottom w:val="nil"/>
              <w:right w:val="nil"/>
            </w:tcBorders>
            <w:shd w:val="clear" w:color="auto" w:fill="auto"/>
            <w:vAlign w:val="bottom"/>
          </w:tcPr>
          <w:p w14:paraId="4B6190C0" w14:textId="77777777" w:rsidR="00EF1BED" w:rsidRPr="0031190F" w:rsidRDefault="00EF1BED" w:rsidP="00AE34EF">
            <w:r w:rsidRPr="0031190F">
              <w:t>96017</w:t>
            </w:r>
          </w:p>
        </w:tc>
        <w:tc>
          <w:tcPr>
            <w:tcW w:w="6804" w:type="dxa"/>
            <w:tcBorders>
              <w:top w:val="nil"/>
              <w:left w:val="nil"/>
              <w:bottom w:val="nil"/>
              <w:right w:val="nil"/>
            </w:tcBorders>
            <w:shd w:val="clear" w:color="auto" w:fill="auto"/>
            <w:vAlign w:val="bottom"/>
          </w:tcPr>
          <w:p w14:paraId="78FAEE9D" w14:textId="77777777" w:rsidR="00EF1BED" w:rsidRPr="0031190F" w:rsidRDefault="00EF1BED" w:rsidP="00AE34EF">
            <w:r w:rsidRPr="0031190F">
              <w:t>Influenza B virus detected</w:t>
            </w:r>
          </w:p>
        </w:tc>
      </w:tr>
      <w:tr w:rsidR="00EF1BED" w:rsidRPr="0031190F" w14:paraId="5A132411" w14:textId="77777777" w:rsidTr="00AE34EF">
        <w:trPr>
          <w:trHeight w:val="300"/>
        </w:trPr>
        <w:tc>
          <w:tcPr>
            <w:tcW w:w="1560" w:type="dxa"/>
            <w:tcBorders>
              <w:top w:val="nil"/>
              <w:left w:val="nil"/>
              <w:bottom w:val="nil"/>
              <w:right w:val="nil"/>
            </w:tcBorders>
            <w:shd w:val="clear" w:color="auto" w:fill="auto"/>
            <w:vAlign w:val="bottom"/>
          </w:tcPr>
          <w:p w14:paraId="30D2C4EE" w14:textId="77777777" w:rsidR="00EF1BED" w:rsidRPr="0031190F" w:rsidRDefault="00EF1BED" w:rsidP="00AE34EF">
            <w:r w:rsidRPr="0031190F">
              <w:t>98129</w:t>
            </w:r>
          </w:p>
        </w:tc>
        <w:tc>
          <w:tcPr>
            <w:tcW w:w="6804" w:type="dxa"/>
            <w:tcBorders>
              <w:top w:val="nil"/>
              <w:left w:val="nil"/>
              <w:bottom w:val="nil"/>
              <w:right w:val="nil"/>
            </w:tcBorders>
            <w:shd w:val="clear" w:color="auto" w:fill="auto"/>
            <w:vAlign w:val="bottom"/>
          </w:tcPr>
          <w:p w14:paraId="20D9AEC9" w14:textId="77777777" w:rsidR="00EF1BED" w:rsidRPr="0031190F" w:rsidRDefault="00EF1BED" w:rsidP="00AE34EF">
            <w:r w:rsidRPr="0031190F">
              <w:t>Influenza due to Influenza A virus subtype H1N1</w:t>
            </w:r>
          </w:p>
        </w:tc>
      </w:tr>
      <w:tr w:rsidR="00EF1BED" w:rsidRPr="0031190F" w14:paraId="298FE8B3" w14:textId="77777777" w:rsidTr="00AE34EF">
        <w:trPr>
          <w:trHeight w:val="300"/>
        </w:trPr>
        <w:tc>
          <w:tcPr>
            <w:tcW w:w="1560" w:type="dxa"/>
            <w:tcBorders>
              <w:top w:val="nil"/>
              <w:left w:val="nil"/>
              <w:bottom w:val="nil"/>
              <w:right w:val="nil"/>
            </w:tcBorders>
            <w:shd w:val="clear" w:color="auto" w:fill="auto"/>
            <w:vAlign w:val="bottom"/>
          </w:tcPr>
          <w:p w14:paraId="2B5B9238" w14:textId="77777777" w:rsidR="00EF1BED" w:rsidRPr="0031190F" w:rsidRDefault="00EF1BED" w:rsidP="00AE34EF">
            <w:r w:rsidRPr="0031190F">
              <w:t>96019</w:t>
            </w:r>
          </w:p>
        </w:tc>
        <w:tc>
          <w:tcPr>
            <w:tcW w:w="6804" w:type="dxa"/>
            <w:tcBorders>
              <w:top w:val="nil"/>
              <w:left w:val="nil"/>
              <w:bottom w:val="nil"/>
              <w:right w:val="nil"/>
            </w:tcBorders>
            <w:shd w:val="clear" w:color="auto" w:fill="auto"/>
            <w:vAlign w:val="bottom"/>
          </w:tcPr>
          <w:p w14:paraId="7305335A" w14:textId="77777777" w:rsidR="00EF1BED" w:rsidRPr="0031190F" w:rsidRDefault="00EF1BED" w:rsidP="00AE34EF">
            <w:r w:rsidRPr="0031190F">
              <w:t>Influenza H1 virus detected</w:t>
            </w:r>
          </w:p>
        </w:tc>
      </w:tr>
      <w:tr w:rsidR="00EF1BED" w:rsidRPr="0031190F" w14:paraId="7A65457C" w14:textId="77777777" w:rsidTr="00AE34EF">
        <w:trPr>
          <w:trHeight w:val="300"/>
        </w:trPr>
        <w:tc>
          <w:tcPr>
            <w:tcW w:w="1560" w:type="dxa"/>
            <w:tcBorders>
              <w:top w:val="nil"/>
              <w:left w:val="nil"/>
              <w:bottom w:val="nil"/>
              <w:right w:val="nil"/>
            </w:tcBorders>
            <w:shd w:val="clear" w:color="auto" w:fill="auto"/>
            <w:vAlign w:val="bottom"/>
          </w:tcPr>
          <w:p w14:paraId="10DEEF2D" w14:textId="77777777" w:rsidR="00EF1BED" w:rsidRPr="0031190F" w:rsidRDefault="00EF1BED" w:rsidP="00AE34EF">
            <w:r w:rsidRPr="0031190F">
              <w:t>102918</w:t>
            </w:r>
          </w:p>
        </w:tc>
        <w:tc>
          <w:tcPr>
            <w:tcW w:w="6804" w:type="dxa"/>
            <w:tcBorders>
              <w:top w:val="nil"/>
              <w:left w:val="nil"/>
              <w:bottom w:val="nil"/>
              <w:right w:val="nil"/>
            </w:tcBorders>
            <w:shd w:val="clear" w:color="auto" w:fill="auto"/>
            <w:vAlign w:val="bottom"/>
          </w:tcPr>
          <w:p w14:paraId="538A4426" w14:textId="77777777" w:rsidR="00EF1BED" w:rsidRPr="0031190F" w:rsidRDefault="00EF1BED" w:rsidP="00AE34EF">
            <w:r w:rsidRPr="0031190F">
              <w:t>Influenza H2 virus detected</w:t>
            </w:r>
          </w:p>
        </w:tc>
      </w:tr>
      <w:tr w:rsidR="00EF1BED" w:rsidRPr="0031190F" w14:paraId="061FD1A4" w14:textId="77777777" w:rsidTr="00AE34EF">
        <w:trPr>
          <w:trHeight w:val="300"/>
        </w:trPr>
        <w:tc>
          <w:tcPr>
            <w:tcW w:w="1560" w:type="dxa"/>
            <w:tcBorders>
              <w:top w:val="nil"/>
              <w:left w:val="nil"/>
              <w:bottom w:val="nil"/>
              <w:right w:val="nil"/>
            </w:tcBorders>
            <w:shd w:val="clear" w:color="auto" w:fill="auto"/>
            <w:vAlign w:val="bottom"/>
          </w:tcPr>
          <w:p w14:paraId="1A27A487" w14:textId="77777777" w:rsidR="00EF1BED" w:rsidRPr="0031190F" w:rsidRDefault="00EF1BED" w:rsidP="00AE34EF">
            <w:r w:rsidRPr="0031190F">
              <w:t>96018</w:t>
            </w:r>
          </w:p>
        </w:tc>
        <w:tc>
          <w:tcPr>
            <w:tcW w:w="6804" w:type="dxa"/>
            <w:tcBorders>
              <w:top w:val="nil"/>
              <w:left w:val="nil"/>
              <w:bottom w:val="nil"/>
              <w:right w:val="nil"/>
            </w:tcBorders>
            <w:shd w:val="clear" w:color="auto" w:fill="auto"/>
            <w:vAlign w:val="bottom"/>
          </w:tcPr>
          <w:p w14:paraId="7DDF99E5" w14:textId="77777777" w:rsidR="00EF1BED" w:rsidRPr="0031190F" w:rsidRDefault="00EF1BED" w:rsidP="00AE34EF">
            <w:r w:rsidRPr="0031190F">
              <w:t>Influenza H3 virus detected</w:t>
            </w:r>
          </w:p>
        </w:tc>
      </w:tr>
      <w:tr w:rsidR="00EF1BED" w:rsidRPr="0031190F" w14:paraId="4D04AF30" w14:textId="77777777" w:rsidTr="00AE34EF">
        <w:trPr>
          <w:trHeight w:val="300"/>
        </w:trPr>
        <w:tc>
          <w:tcPr>
            <w:tcW w:w="1560" w:type="dxa"/>
            <w:tcBorders>
              <w:top w:val="nil"/>
              <w:left w:val="nil"/>
              <w:bottom w:val="nil"/>
              <w:right w:val="nil"/>
            </w:tcBorders>
            <w:shd w:val="clear" w:color="auto" w:fill="auto"/>
            <w:vAlign w:val="bottom"/>
          </w:tcPr>
          <w:p w14:paraId="0DBA4657" w14:textId="77777777" w:rsidR="00EF1BED" w:rsidRPr="0031190F" w:rsidRDefault="00EF1BED" w:rsidP="00AE34EF">
            <w:r w:rsidRPr="0031190F">
              <w:t>98156</w:t>
            </w:r>
          </w:p>
        </w:tc>
        <w:tc>
          <w:tcPr>
            <w:tcW w:w="6804" w:type="dxa"/>
            <w:tcBorders>
              <w:top w:val="nil"/>
              <w:left w:val="nil"/>
              <w:bottom w:val="nil"/>
              <w:right w:val="nil"/>
            </w:tcBorders>
            <w:shd w:val="clear" w:color="auto" w:fill="auto"/>
            <w:vAlign w:val="bottom"/>
          </w:tcPr>
          <w:p w14:paraId="3E292F34" w14:textId="77777777" w:rsidR="00EF1BED" w:rsidRPr="0031190F" w:rsidRDefault="00EF1BED" w:rsidP="00AE34EF">
            <w:r w:rsidRPr="0031190F">
              <w:t>Influenza H5 virus detected</w:t>
            </w:r>
          </w:p>
        </w:tc>
      </w:tr>
      <w:tr w:rsidR="00EF1BED" w:rsidRPr="0031190F" w14:paraId="41F43323" w14:textId="77777777" w:rsidTr="00AE34EF">
        <w:trPr>
          <w:trHeight w:val="300"/>
        </w:trPr>
        <w:tc>
          <w:tcPr>
            <w:tcW w:w="1560" w:type="dxa"/>
            <w:tcBorders>
              <w:top w:val="nil"/>
              <w:left w:val="nil"/>
              <w:bottom w:val="nil"/>
              <w:right w:val="nil"/>
            </w:tcBorders>
            <w:shd w:val="clear" w:color="auto" w:fill="auto"/>
            <w:vAlign w:val="bottom"/>
          </w:tcPr>
          <w:p w14:paraId="47C1A159" w14:textId="77777777" w:rsidR="00EF1BED" w:rsidRPr="0031190F" w:rsidRDefault="00EF1BED" w:rsidP="00AE34EF">
            <w:r w:rsidRPr="0031190F">
              <w:t>5947</w:t>
            </w:r>
          </w:p>
        </w:tc>
        <w:tc>
          <w:tcPr>
            <w:tcW w:w="6804" w:type="dxa"/>
            <w:tcBorders>
              <w:top w:val="nil"/>
              <w:left w:val="nil"/>
              <w:bottom w:val="nil"/>
              <w:right w:val="nil"/>
            </w:tcBorders>
            <w:shd w:val="clear" w:color="auto" w:fill="auto"/>
            <w:vAlign w:val="bottom"/>
          </w:tcPr>
          <w:p w14:paraId="6A57B629" w14:textId="77777777" w:rsidR="00EF1BED" w:rsidRPr="0031190F" w:rsidRDefault="00EF1BED" w:rsidP="00AE34EF">
            <w:r w:rsidRPr="0031190F">
              <w:t>Influenza like illness</w:t>
            </w:r>
          </w:p>
        </w:tc>
      </w:tr>
      <w:tr w:rsidR="00EF1BED" w:rsidRPr="0031190F" w14:paraId="2F7A57E7" w14:textId="77777777" w:rsidTr="00AE34EF">
        <w:trPr>
          <w:trHeight w:val="300"/>
        </w:trPr>
        <w:tc>
          <w:tcPr>
            <w:tcW w:w="1560" w:type="dxa"/>
            <w:tcBorders>
              <w:top w:val="nil"/>
              <w:left w:val="nil"/>
              <w:bottom w:val="nil"/>
              <w:right w:val="nil"/>
            </w:tcBorders>
            <w:shd w:val="clear" w:color="auto" w:fill="auto"/>
            <w:vAlign w:val="bottom"/>
          </w:tcPr>
          <w:p w14:paraId="505AA34D" w14:textId="77777777" w:rsidR="00EF1BED" w:rsidRPr="0031190F" w:rsidRDefault="00EF1BED" w:rsidP="00AE34EF">
            <w:r w:rsidRPr="0031190F">
              <w:t>16388</w:t>
            </w:r>
          </w:p>
        </w:tc>
        <w:tc>
          <w:tcPr>
            <w:tcW w:w="6804" w:type="dxa"/>
            <w:tcBorders>
              <w:top w:val="nil"/>
              <w:left w:val="nil"/>
              <w:bottom w:val="nil"/>
              <w:right w:val="nil"/>
            </w:tcBorders>
            <w:shd w:val="clear" w:color="auto" w:fill="auto"/>
            <w:vAlign w:val="bottom"/>
          </w:tcPr>
          <w:p w14:paraId="403795CB" w14:textId="77777777" w:rsidR="00EF1BED" w:rsidRPr="0031190F" w:rsidRDefault="00EF1BED" w:rsidP="00AE34EF">
            <w:r w:rsidRPr="0031190F">
              <w:t>Influenza NOS</w:t>
            </w:r>
          </w:p>
        </w:tc>
      </w:tr>
      <w:tr w:rsidR="00EF1BED" w:rsidRPr="0031190F" w14:paraId="72EB04C9" w14:textId="77777777" w:rsidTr="00AE34EF">
        <w:trPr>
          <w:trHeight w:val="300"/>
        </w:trPr>
        <w:tc>
          <w:tcPr>
            <w:tcW w:w="1560" w:type="dxa"/>
            <w:tcBorders>
              <w:top w:val="nil"/>
              <w:left w:val="nil"/>
              <w:bottom w:val="nil"/>
              <w:right w:val="nil"/>
            </w:tcBorders>
            <w:shd w:val="clear" w:color="auto" w:fill="auto"/>
            <w:vAlign w:val="bottom"/>
          </w:tcPr>
          <w:p w14:paraId="038AF384" w14:textId="77777777" w:rsidR="00EF1BED" w:rsidRPr="0031190F" w:rsidRDefault="00EF1BED" w:rsidP="00AE34EF">
            <w:r w:rsidRPr="0031190F">
              <w:t>15774</w:t>
            </w:r>
          </w:p>
        </w:tc>
        <w:tc>
          <w:tcPr>
            <w:tcW w:w="6804" w:type="dxa"/>
            <w:tcBorders>
              <w:top w:val="nil"/>
              <w:left w:val="nil"/>
              <w:bottom w:val="nil"/>
              <w:right w:val="nil"/>
            </w:tcBorders>
            <w:shd w:val="clear" w:color="auto" w:fill="auto"/>
            <w:vAlign w:val="bottom"/>
          </w:tcPr>
          <w:p w14:paraId="04ACC415" w14:textId="77777777" w:rsidR="00EF1BED" w:rsidRPr="0031190F" w:rsidRDefault="00EF1BED" w:rsidP="00AE34EF">
            <w:r w:rsidRPr="0031190F">
              <w:t>Influenza with laryngitis</w:t>
            </w:r>
          </w:p>
        </w:tc>
      </w:tr>
      <w:tr w:rsidR="00EF1BED" w:rsidRPr="0031190F" w14:paraId="5A2EAE7D" w14:textId="77777777" w:rsidTr="00AE34EF">
        <w:trPr>
          <w:trHeight w:val="300"/>
        </w:trPr>
        <w:tc>
          <w:tcPr>
            <w:tcW w:w="1560" w:type="dxa"/>
            <w:tcBorders>
              <w:top w:val="nil"/>
              <w:left w:val="nil"/>
              <w:bottom w:val="nil"/>
              <w:right w:val="nil"/>
            </w:tcBorders>
            <w:shd w:val="clear" w:color="auto" w:fill="auto"/>
            <w:vAlign w:val="bottom"/>
          </w:tcPr>
          <w:p w14:paraId="3D2384D6" w14:textId="77777777" w:rsidR="00EF1BED" w:rsidRPr="0031190F" w:rsidRDefault="00EF1BED" w:rsidP="00AE34EF">
            <w:r w:rsidRPr="0031190F">
              <w:t>47472</w:t>
            </w:r>
          </w:p>
        </w:tc>
        <w:tc>
          <w:tcPr>
            <w:tcW w:w="6804" w:type="dxa"/>
            <w:tcBorders>
              <w:top w:val="nil"/>
              <w:left w:val="nil"/>
              <w:bottom w:val="nil"/>
              <w:right w:val="nil"/>
            </w:tcBorders>
            <w:shd w:val="clear" w:color="auto" w:fill="auto"/>
            <w:vAlign w:val="bottom"/>
          </w:tcPr>
          <w:p w14:paraId="16ABDC4A" w14:textId="77777777" w:rsidR="00EF1BED" w:rsidRPr="0031190F" w:rsidRDefault="00EF1BED" w:rsidP="00AE34EF">
            <w:r w:rsidRPr="0031190F">
              <w:t>Influenza with other manifestations</w:t>
            </w:r>
          </w:p>
        </w:tc>
      </w:tr>
      <w:tr w:rsidR="00EF1BED" w:rsidRPr="0031190F" w14:paraId="5B15C61B" w14:textId="77777777" w:rsidTr="00AE34EF">
        <w:trPr>
          <w:trHeight w:val="300"/>
        </w:trPr>
        <w:tc>
          <w:tcPr>
            <w:tcW w:w="1560" w:type="dxa"/>
            <w:tcBorders>
              <w:top w:val="nil"/>
              <w:left w:val="nil"/>
              <w:bottom w:val="nil"/>
              <w:right w:val="nil"/>
            </w:tcBorders>
            <w:shd w:val="clear" w:color="auto" w:fill="auto"/>
            <w:vAlign w:val="bottom"/>
          </w:tcPr>
          <w:p w14:paraId="4BE8E6AC" w14:textId="77777777" w:rsidR="00EF1BED" w:rsidRPr="0031190F" w:rsidRDefault="00EF1BED" w:rsidP="00AE34EF">
            <w:r w:rsidRPr="0031190F">
              <w:lastRenderedPageBreak/>
              <w:t>31363</w:t>
            </w:r>
          </w:p>
        </w:tc>
        <w:tc>
          <w:tcPr>
            <w:tcW w:w="6804" w:type="dxa"/>
            <w:tcBorders>
              <w:top w:val="nil"/>
              <w:left w:val="nil"/>
              <w:bottom w:val="nil"/>
              <w:right w:val="nil"/>
            </w:tcBorders>
            <w:shd w:val="clear" w:color="auto" w:fill="auto"/>
            <w:vAlign w:val="bottom"/>
          </w:tcPr>
          <w:p w14:paraId="40E63897" w14:textId="77777777" w:rsidR="00EF1BED" w:rsidRPr="0031190F" w:rsidRDefault="00EF1BED" w:rsidP="00AE34EF">
            <w:r w:rsidRPr="0031190F">
              <w:t>Influenza with other manifestations NOS</w:t>
            </w:r>
          </w:p>
        </w:tc>
      </w:tr>
      <w:tr w:rsidR="00EF1BED" w:rsidRPr="0031190F" w14:paraId="00D6C717" w14:textId="77777777" w:rsidTr="00AE34EF">
        <w:trPr>
          <w:trHeight w:val="300"/>
        </w:trPr>
        <w:tc>
          <w:tcPr>
            <w:tcW w:w="1560" w:type="dxa"/>
            <w:tcBorders>
              <w:top w:val="nil"/>
              <w:left w:val="nil"/>
              <w:bottom w:val="nil"/>
              <w:right w:val="nil"/>
            </w:tcBorders>
            <w:shd w:val="clear" w:color="auto" w:fill="auto"/>
            <w:vAlign w:val="bottom"/>
          </w:tcPr>
          <w:p w14:paraId="6D5DDE0F" w14:textId="77777777" w:rsidR="00EF1BED" w:rsidRPr="0031190F" w:rsidRDefault="00EF1BED" w:rsidP="00AE34EF">
            <w:r w:rsidRPr="0031190F">
              <w:t>43625</w:t>
            </w:r>
          </w:p>
        </w:tc>
        <w:tc>
          <w:tcPr>
            <w:tcW w:w="6804" w:type="dxa"/>
            <w:tcBorders>
              <w:top w:val="nil"/>
              <w:left w:val="nil"/>
              <w:bottom w:val="nil"/>
              <w:right w:val="nil"/>
            </w:tcBorders>
            <w:shd w:val="clear" w:color="auto" w:fill="auto"/>
            <w:vAlign w:val="bottom"/>
          </w:tcPr>
          <w:p w14:paraId="451CE700" w14:textId="77777777" w:rsidR="00EF1BED" w:rsidRPr="0031190F" w:rsidRDefault="00EF1BED" w:rsidP="00AE34EF">
            <w:r w:rsidRPr="0031190F">
              <w:t>Influenza with other respiratory manifestation</w:t>
            </w:r>
          </w:p>
        </w:tc>
      </w:tr>
      <w:tr w:rsidR="00EF1BED" w:rsidRPr="0031190F" w14:paraId="584D7D58" w14:textId="77777777" w:rsidTr="00AE34EF">
        <w:trPr>
          <w:trHeight w:val="300"/>
        </w:trPr>
        <w:tc>
          <w:tcPr>
            <w:tcW w:w="1560" w:type="dxa"/>
            <w:tcBorders>
              <w:top w:val="nil"/>
              <w:left w:val="nil"/>
              <w:bottom w:val="nil"/>
              <w:right w:val="nil"/>
            </w:tcBorders>
            <w:shd w:val="clear" w:color="auto" w:fill="auto"/>
            <w:vAlign w:val="bottom"/>
          </w:tcPr>
          <w:p w14:paraId="4AA079E6" w14:textId="77777777" w:rsidR="00EF1BED" w:rsidRPr="0031190F" w:rsidRDefault="00EF1BED" w:rsidP="00AE34EF">
            <w:r w:rsidRPr="0031190F">
              <w:t>29617</w:t>
            </w:r>
          </w:p>
        </w:tc>
        <w:tc>
          <w:tcPr>
            <w:tcW w:w="6804" w:type="dxa"/>
            <w:tcBorders>
              <w:top w:val="nil"/>
              <w:left w:val="nil"/>
              <w:bottom w:val="nil"/>
              <w:right w:val="nil"/>
            </w:tcBorders>
            <w:shd w:val="clear" w:color="auto" w:fill="auto"/>
            <w:vAlign w:val="bottom"/>
          </w:tcPr>
          <w:p w14:paraId="09713D68" w14:textId="77777777" w:rsidR="00EF1BED" w:rsidRPr="0031190F" w:rsidRDefault="00EF1BED" w:rsidP="00AE34EF">
            <w:r w:rsidRPr="0031190F">
              <w:t>Influenza with pharyngitis</w:t>
            </w:r>
          </w:p>
        </w:tc>
      </w:tr>
      <w:tr w:rsidR="00EF1BED" w:rsidRPr="0031190F" w14:paraId="3D7864E6" w14:textId="77777777" w:rsidTr="00AE34EF">
        <w:trPr>
          <w:trHeight w:val="300"/>
        </w:trPr>
        <w:tc>
          <w:tcPr>
            <w:tcW w:w="1560" w:type="dxa"/>
            <w:tcBorders>
              <w:top w:val="nil"/>
              <w:left w:val="nil"/>
              <w:bottom w:val="nil"/>
              <w:right w:val="nil"/>
            </w:tcBorders>
            <w:shd w:val="clear" w:color="auto" w:fill="auto"/>
            <w:vAlign w:val="bottom"/>
          </w:tcPr>
          <w:p w14:paraId="2FCE8C82" w14:textId="77777777" w:rsidR="00EF1BED" w:rsidRPr="0031190F" w:rsidRDefault="00EF1BED" w:rsidP="00AE34EF">
            <w:r w:rsidRPr="0031190F">
              <w:t>15912</w:t>
            </w:r>
          </w:p>
        </w:tc>
        <w:tc>
          <w:tcPr>
            <w:tcW w:w="6804" w:type="dxa"/>
            <w:tcBorders>
              <w:top w:val="nil"/>
              <w:left w:val="nil"/>
              <w:bottom w:val="nil"/>
              <w:right w:val="nil"/>
            </w:tcBorders>
            <w:shd w:val="clear" w:color="auto" w:fill="auto"/>
            <w:vAlign w:val="bottom"/>
          </w:tcPr>
          <w:p w14:paraId="21F13484" w14:textId="77777777" w:rsidR="00EF1BED" w:rsidRPr="0031190F" w:rsidRDefault="00EF1BED" w:rsidP="00AE34EF">
            <w:r w:rsidRPr="0031190F">
              <w:t>Influenza with pneumonia</w:t>
            </w:r>
          </w:p>
        </w:tc>
      </w:tr>
      <w:tr w:rsidR="00EF1BED" w:rsidRPr="0031190F" w14:paraId="5481E78D" w14:textId="77777777" w:rsidTr="00AE34EF">
        <w:trPr>
          <w:trHeight w:val="300"/>
        </w:trPr>
        <w:tc>
          <w:tcPr>
            <w:tcW w:w="1560" w:type="dxa"/>
            <w:tcBorders>
              <w:top w:val="nil"/>
              <w:left w:val="nil"/>
              <w:bottom w:val="nil"/>
              <w:right w:val="nil"/>
            </w:tcBorders>
            <w:shd w:val="clear" w:color="auto" w:fill="auto"/>
            <w:vAlign w:val="bottom"/>
          </w:tcPr>
          <w:p w14:paraId="4EC3A731" w14:textId="77777777" w:rsidR="00EF1BED" w:rsidRPr="0031190F" w:rsidRDefault="00EF1BED" w:rsidP="00AE34EF">
            <w:r w:rsidRPr="0031190F">
              <w:t>35745</w:t>
            </w:r>
          </w:p>
        </w:tc>
        <w:tc>
          <w:tcPr>
            <w:tcW w:w="6804" w:type="dxa"/>
            <w:tcBorders>
              <w:top w:val="nil"/>
              <w:left w:val="nil"/>
              <w:bottom w:val="nil"/>
              <w:right w:val="nil"/>
            </w:tcBorders>
            <w:shd w:val="clear" w:color="auto" w:fill="auto"/>
            <w:vAlign w:val="bottom"/>
          </w:tcPr>
          <w:p w14:paraId="42F1E242" w14:textId="77777777" w:rsidR="00EF1BED" w:rsidRPr="0031190F" w:rsidRDefault="00EF1BED" w:rsidP="00AE34EF">
            <w:r w:rsidRPr="0031190F">
              <w:t>Influenza with pneumonia NOS</w:t>
            </w:r>
          </w:p>
        </w:tc>
      </w:tr>
      <w:tr w:rsidR="00EF1BED" w:rsidRPr="0031190F" w14:paraId="4F2E8543" w14:textId="77777777" w:rsidTr="00AE34EF">
        <w:trPr>
          <w:trHeight w:val="300"/>
        </w:trPr>
        <w:tc>
          <w:tcPr>
            <w:tcW w:w="1560" w:type="dxa"/>
            <w:tcBorders>
              <w:top w:val="nil"/>
              <w:left w:val="nil"/>
              <w:bottom w:val="nil"/>
              <w:right w:val="nil"/>
            </w:tcBorders>
            <w:shd w:val="clear" w:color="auto" w:fill="auto"/>
            <w:vAlign w:val="bottom"/>
          </w:tcPr>
          <w:p w14:paraId="169CE371" w14:textId="77777777" w:rsidR="00EF1BED" w:rsidRPr="0031190F" w:rsidRDefault="00EF1BED" w:rsidP="00AE34EF">
            <w:r w:rsidRPr="0031190F">
              <w:t>23488</w:t>
            </w:r>
          </w:p>
        </w:tc>
        <w:tc>
          <w:tcPr>
            <w:tcW w:w="6804" w:type="dxa"/>
            <w:tcBorders>
              <w:top w:val="nil"/>
              <w:left w:val="nil"/>
              <w:bottom w:val="nil"/>
              <w:right w:val="nil"/>
            </w:tcBorders>
            <w:shd w:val="clear" w:color="auto" w:fill="auto"/>
            <w:vAlign w:val="bottom"/>
          </w:tcPr>
          <w:p w14:paraId="1BCE2A03" w14:textId="77777777" w:rsidR="00EF1BED" w:rsidRPr="0031190F" w:rsidRDefault="00EF1BED" w:rsidP="00AE34EF">
            <w:r w:rsidRPr="0031190F">
              <w:t>Influenza with respiratory manifestations NOS</w:t>
            </w:r>
          </w:p>
        </w:tc>
      </w:tr>
      <w:tr w:rsidR="00EF1BED" w:rsidRPr="0031190F" w14:paraId="0E758C18" w14:textId="77777777" w:rsidTr="00AE34EF">
        <w:trPr>
          <w:trHeight w:val="300"/>
        </w:trPr>
        <w:tc>
          <w:tcPr>
            <w:tcW w:w="1560" w:type="dxa"/>
            <w:tcBorders>
              <w:top w:val="nil"/>
              <w:left w:val="nil"/>
              <w:bottom w:val="nil"/>
              <w:right w:val="nil"/>
            </w:tcBorders>
            <w:shd w:val="clear" w:color="auto" w:fill="auto"/>
            <w:vAlign w:val="bottom"/>
          </w:tcPr>
          <w:p w14:paraId="46BB42D1" w14:textId="77777777" w:rsidR="00EF1BED" w:rsidRPr="0031190F" w:rsidRDefault="00EF1BED" w:rsidP="00AE34EF">
            <w:r w:rsidRPr="0031190F">
              <w:t>8980</w:t>
            </w:r>
          </w:p>
        </w:tc>
        <w:tc>
          <w:tcPr>
            <w:tcW w:w="6804" w:type="dxa"/>
            <w:tcBorders>
              <w:top w:val="nil"/>
              <w:left w:val="nil"/>
              <w:bottom w:val="nil"/>
              <w:right w:val="nil"/>
            </w:tcBorders>
            <w:shd w:val="clear" w:color="auto" w:fill="auto"/>
            <w:vAlign w:val="bottom"/>
          </w:tcPr>
          <w:p w14:paraId="18FF1FD9" w14:textId="77777777" w:rsidR="00EF1BED" w:rsidRPr="0031190F" w:rsidRDefault="00EF1BED" w:rsidP="00AE34EF">
            <w:r w:rsidRPr="0031190F">
              <w:t>Influenza-like symptoms</w:t>
            </w:r>
          </w:p>
        </w:tc>
      </w:tr>
      <w:tr w:rsidR="00EF1BED" w:rsidRPr="0031190F" w14:paraId="1FB18991" w14:textId="77777777" w:rsidTr="00AE34EF">
        <w:trPr>
          <w:trHeight w:val="300"/>
        </w:trPr>
        <w:tc>
          <w:tcPr>
            <w:tcW w:w="1560" w:type="dxa"/>
            <w:tcBorders>
              <w:top w:val="nil"/>
              <w:left w:val="nil"/>
              <w:bottom w:val="nil"/>
              <w:right w:val="nil"/>
            </w:tcBorders>
            <w:shd w:val="clear" w:color="auto" w:fill="auto"/>
            <w:vAlign w:val="bottom"/>
          </w:tcPr>
          <w:p w14:paraId="4E8C3A67" w14:textId="77777777" w:rsidR="00EF1BED" w:rsidRPr="0031190F" w:rsidRDefault="00EF1BED" w:rsidP="00AE34EF">
            <w:r w:rsidRPr="0031190F">
              <w:t>3358</w:t>
            </w:r>
          </w:p>
        </w:tc>
        <w:tc>
          <w:tcPr>
            <w:tcW w:w="6804" w:type="dxa"/>
            <w:tcBorders>
              <w:top w:val="nil"/>
              <w:left w:val="nil"/>
              <w:bottom w:val="nil"/>
              <w:right w:val="nil"/>
            </w:tcBorders>
            <w:shd w:val="clear" w:color="auto" w:fill="auto"/>
            <w:vAlign w:val="bottom"/>
          </w:tcPr>
          <w:p w14:paraId="74A95868" w14:textId="77777777" w:rsidR="00EF1BED" w:rsidRPr="0031190F" w:rsidRDefault="00EF1BED" w:rsidP="00AE34EF">
            <w:r w:rsidRPr="0031190F">
              <w:t>Lower resp tract infection</w:t>
            </w:r>
          </w:p>
        </w:tc>
      </w:tr>
      <w:tr w:rsidR="00EF1BED" w:rsidRPr="0031190F" w14:paraId="3FAF65B6" w14:textId="77777777" w:rsidTr="00AE34EF">
        <w:trPr>
          <w:trHeight w:val="300"/>
        </w:trPr>
        <w:tc>
          <w:tcPr>
            <w:tcW w:w="1560" w:type="dxa"/>
            <w:tcBorders>
              <w:top w:val="nil"/>
              <w:left w:val="nil"/>
              <w:bottom w:val="nil"/>
              <w:right w:val="nil"/>
            </w:tcBorders>
            <w:shd w:val="clear" w:color="auto" w:fill="auto"/>
            <w:vAlign w:val="bottom"/>
          </w:tcPr>
          <w:p w14:paraId="78F735D9" w14:textId="77777777" w:rsidR="00EF1BED" w:rsidRPr="0031190F" w:rsidRDefault="00EF1BED" w:rsidP="00AE34EF">
            <w:r w:rsidRPr="0031190F">
              <w:t>23640</w:t>
            </w:r>
          </w:p>
        </w:tc>
        <w:tc>
          <w:tcPr>
            <w:tcW w:w="6804" w:type="dxa"/>
            <w:tcBorders>
              <w:top w:val="nil"/>
              <w:left w:val="nil"/>
              <w:bottom w:val="nil"/>
              <w:right w:val="nil"/>
            </w:tcBorders>
            <w:shd w:val="clear" w:color="auto" w:fill="auto"/>
            <w:vAlign w:val="bottom"/>
          </w:tcPr>
          <w:p w14:paraId="3ED9AC2F" w14:textId="77777777" w:rsidR="00EF1BED" w:rsidRPr="0031190F" w:rsidRDefault="00EF1BED" w:rsidP="00AE34EF">
            <w:r w:rsidRPr="0031190F">
              <w:t>Other specified acute respiratory infections</w:t>
            </w:r>
          </w:p>
        </w:tc>
      </w:tr>
      <w:tr w:rsidR="00EF1BED" w:rsidRPr="0031190F" w14:paraId="4442FD26" w14:textId="77777777" w:rsidTr="00AE34EF">
        <w:trPr>
          <w:trHeight w:val="300"/>
        </w:trPr>
        <w:tc>
          <w:tcPr>
            <w:tcW w:w="1560" w:type="dxa"/>
            <w:tcBorders>
              <w:top w:val="nil"/>
              <w:left w:val="nil"/>
              <w:bottom w:val="nil"/>
              <w:right w:val="nil"/>
            </w:tcBorders>
            <w:shd w:val="clear" w:color="auto" w:fill="auto"/>
            <w:vAlign w:val="bottom"/>
          </w:tcPr>
          <w:p w14:paraId="46DDBA67" w14:textId="77777777" w:rsidR="00EF1BED" w:rsidRPr="0031190F" w:rsidRDefault="00EF1BED" w:rsidP="00AE34EF">
            <w:r w:rsidRPr="0031190F">
              <w:t>11849</w:t>
            </w:r>
          </w:p>
        </w:tc>
        <w:tc>
          <w:tcPr>
            <w:tcW w:w="6804" w:type="dxa"/>
            <w:tcBorders>
              <w:top w:val="nil"/>
              <w:left w:val="nil"/>
              <w:bottom w:val="nil"/>
              <w:right w:val="nil"/>
            </w:tcBorders>
            <w:shd w:val="clear" w:color="auto" w:fill="auto"/>
            <w:vAlign w:val="bottom"/>
          </w:tcPr>
          <w:p w14:paraId="4344DF9A" w14:textId="77777777" w:rsidR="00EF1BED" w:rsidRPr="0031190F" w:rsidRDefault="00EF1BED" w:rsidP="00AE34EF">
            <w:r w:rsidRPr="0031190F">
              <w:t>Other specified pneumonia or influenza</w:t>
            </w:r>
          </w:p>
        </w:tc>
      </w:tr>
      <w:tr w:rsidR="00EF1BED" w:rsidRPr="0031190F" w14:paraId="7973A8FB" w14:textId="77777777" w:rsidTr="00AE34EF">
        <w:trPr>
          <w:trHeight w:val="300"/>
        </w:trPr>
        <w:tc>
          <w:tcPr>
            <w:tcW w:w="1560" w:type="dxa"/>
            <w:tcBorders>
              <w:top w:val="nil"/>
              <w:left w:val="nil"/>
              <w:bottom w:val="nil"/>
              <w:right w:val="nil"/>
            </w:tcBorders>
            <w:shd w:val="clear" w:color="auto" w:fill="auto"/>
            <w:vAlign w:val="bottom"/>
          </w:tcPr>
          <w:p w14:paraId="58F66B5A" w14:textId="77777777" w:rsidR="00EF1BED" w:rsidRPr="0031190F" w:rsidRDefault="00EF1BED" w:rsidP="00AE34EF">
            <w:r w:rsidRPr="0031190F">
              <w:t>94130</w:t>
            </w:r>
          </w:p>
        </w:tc>
        <w:tc>
          <w:tcPr>
            <w:tcW w:w="6804" w:type="dxa"/>
            <w:tcBorders>
              <w:top w:val="nil"/>
              <w:left w:val="nil"/>
              <w:bottom w:val="nil"/>
              <w:right w:val="nil"/>
            </w:tcBorders>
            <w:shd w:val="clear" w:color="auto" w:fill="auto"/>
            <w:vAlign w:val="bottom"/>
          </w:tcPr>
          <w:p w14:paraId="00813FA7" w14:textId="77777777" w:rsidR="00EF1BED" w:rsidRPr="0031190F" w:rsidRDefault="00EF1BED" w:rsidP="00AE34EF">
            <w:r w:rsidRPr="0031190F">
              <w:t>Parainfluenza type 1 nucleic acid detection</w:t>
            </w:r>
          </w:p>
        </w:tc>
      </w:tr>
      <w:tr w:rsidR="00EF1BED" w:rsidRPr="0031190F" w14:paraId="54876171" w14:textId="77777777" w:rsidTr="00AE34EF">
        <w:trPr>
          <w:trHeight w:val="300"/>
        </w:trPr>
        <w:tc>
          <w:tcPr>
            <w:tcW w:w="1560" w:type="dxa"/>
            <w:tcBorders>
              <w:top w:val="nil"/>
              <w:left w:val="nil"/>
              <w:bottom w:val="nil"/>
              <w:right w:val="nil"/>
            </w:tcBorders>
            <w:shd w:val="clear" w:color="auto" w:fill="auto"/>
            <w:vAlign w:val="bottom"/>
          </w:tcPr>
          <w:p w14:paraId="652691AE" w14:textId="77777777" w:rsidR="00EF1BED" w:rsidRPr="0031190F" w:rsidRDefault="00EF1BED" w:rsidP="00AE34EF">
            <w:r w:rsidRPr="0031190F">
              <w:t>94858</w:t>
            </w:r>
          </w:p>
        </w:tc>
        <w:tc>
          <w:tcPr>
            <w:tcW w:w="6804" w:type="dxa"/>
            <w:tcBorders>
              <w:top w:val="nil"/>
              <w:left w:val="nil"/>
              <w:bottom w:val="nil"/>
              <w:right w:val="nil"/>
            </w:tcBorders>
            <w:shd w:val="clear" w:color="auto" w:fill="auto"/>
            <w:vAlign w:val="bottom"/>
          </w:tcPr>
          <w:p w14:paraId="13AFA631" w14:textId="77777777" w:rsidR="00EF1BED" w:rsidRPr="0031190F" w:rsidRDefault="00EF1BED" w:rsidP="00AE34EF">
            <w:r w:rsidRPr="0031190F">
              <w:t>Parainfluenza type 2 nucleic acid detection</w:t>
            </w:r>
          </w:p>
        </w:tc>
      </w:tr>
      <w:tr w:rsidR="00EF1BED" w:rsidRPr="0031190F" w14:paraId="0B949818" w14:textId="77777777" w:rsidTr="00AE34EF">
        <w:trPr>
          <w:trHeight w:val="300"/>
        </w:trPr>
        <w:tc>
          <w:tcPr>
            <w:tcW w:w="1560" w:type="dxa"/>
            <w:tcBorders>
              <w:top w:val="nil"/>
              <w:left w:val="nil"/>
              <w:bottom w:val="nil"/>
              <w:right w:val="nil"/>
            </w:tcBorders>
            <w:shd w:val="clear" w:color="auto" w:fill="auto"/>
            <w:vAlign w:val="bottom"/>
          </w:tcPr>
          <w:p w14:paraId="68B21C5E" w14:textId="77777777" w:rsidR="00EF1BED" w:rsidRPr="0031190F" w:rsidRDefault="00EF1BED" w:rsidP="00AE34EF">
            <w:r w:rsidRPr="0031190F">
              <w:t>91123</w:t>
            </w:r>
          </w:p>
        </w:tc>
        <w:tc>
          <w:tcPr>
            <w:tcW w:w="6804" w:type="dxa"/>
            <w:tcBorders>
              <w:top w:val="nil"/>
              <w:left w:val="nil"/>
              <w:bottom w:val="nil"/>
              <w:right w:val="nil"/>
            </w:tcBorders>
            <w:shd w:val="clear" w:color="auto" w:fill="auto"/>
            <w:vAlign w:val="bottom"/>
          </w:tcPr>
          <w:p w14:paraId="13F726B5" w14:textId="77777777" w:rsidR="00EF1BED" w:rsidRPr="0031190F" w:rsidRDefault="00EF1BED" w:rsidP="00AE34EF">
            <w:r w:rsidRPr="0031190F">
              <w:t>Parainfluenza type 3 nucleic acid detection</w:t>
            </w:r>
          </w:p>
        </w:tc>
      </w:tr>
      <w:tr w:rsidR="00EF1BED" w:rsidRPr="0031190F" w14:paraId="434D4104" w14:textId="77777777" w:rsidTr="00AE34EF">
        <w:trPr>
          <w:trHeight w:val="300"/>
        </w:trPr>
        <w:tc>
          <w:tcPr>
            <w:tcW w:w="1560" w:type="dxa"/>
            <w:tcBorders>
              <w:top w:val="nil"/>
              <w:left w:val="nil"/>
              <w:bottom w:val="nil"/>
              <w:right w:val="nil"/>
            </w:tcBorders>
            <w:shd w:val="clear" w:color="auto" w:fill="auto"/>
            <w:vAlign w:val="bottom"/>
          </w:tcPr>
          <w:p w14:paraId="5E9B75E2" w14:textId="77777777" w:rsidR="00EF1BED" w:rsidRPr="0031190F" w:rsidRDefault="00EF1BED" w:rsidP="00AE34EF">
            <w:r w:rsidRPr="0031190F">
              <w:t>104614</w:t>
            </w:r>
          </w:p>
        </w:tc>
        <w:tc>
          <w:tcPr>
            <w:tcW w:w="6804" w:type="dxa"/>
            <w:tcBorders>
              <w:top w:val="nil"/>
              <w:left w:val="nil"/>
              <w:bottom w:val="nil"/>
              <w:right w:val="nil"/>
            </w:tcBorders>
            <w:shd w:val="clear" w:color="auto" w:fill="auto"/>
            <w:vAlign w:val="bottom"/>
          </w:tcPr>
          <w:p w14:paraId="0D063C8A" w14:textId="77777777" w:rsidR="00EF1BED" w:rsidRPr="0031190F" w:rsidRDefault="00EF1BED" w:rsidP="00AE34EF">
            <w:r w:rsidRPr="0031190F">
              <w:t>Parainfluenza type 4 nucleic acid detection</w:t>
            </w:r>
          </w:p>
        </w:tc>
      </w:tr>
      <w:tr w:rsidR="00EF1BED" w:rsidRPr="0031190F" w14:paraId="301A242A" w14:textId="77777777" w:rsidTr="00AE34EF">
        <w:trPr>
          <w:trHeight w:val="300"/>
        </w:trPr>
        <w:tc>
          <w:tcPr>
            <w:tcW w:w="1560" w:type="dxa"/>
            <w:tcBorders>
              <w:top w:val="nil"/>
              <w:left w:val="nil"/>
              <w:bottom w:val="nil"/>
              <w:right w:val="nil"/>
            </w:tcBorders>
            <w:shd w:val="clear" w:color="auto" w:fill="auto"/>
            <w:vAlign w:val="bottom"/>
          </w:tcPr>
          <w:p w14:paraId="05C409DA" w14:textId="77777777" w:rsidR="00EF1BED" w:rsidRPr="0031190F" w:rsidRDefault="00EF1BED" w:rsidP="00AE34EF">
            <w:r w:rsidRPr="0031190F">
              <w:t>36675</w:t>
            </w:r>
          </w:p>
        </w:tc>
        <w:tc>
          <w:tcPr>
            <w:tcW w:w="6804" w:type="dxa"/>
            <w:tcBorders>
              <w:top w:val="nil"/>
              <w:left w:val="nil"/>
              <w:bottom w:val="nil"/>
              <w:right w:val="nil"/>
            </w:tcBorders>
            <w:shd w:val="clear" w:color="auto" w:fill="auto"/>
            <w:vAlign w:val="bottom"/>
          </w:tcPr>
          <w:p w14:paraId="4CBAAA0A" w14:textId="77777777" w:rsidR="00EF1BED" w:rsidRPr="0031190F" w:rsidRDefault="00EF1BED" w:rsidP="00AE34EF">
            <w:r w:rsidRPr="0031190F">
              <w:t>Pneumonia due to parainfluenza virus</w:t>
            </w:r>
          </w:p>
        </w:tc>
      </w:tr>
      <w:tr w:rsidR="00EF1BED" w:rsidRPr="0031190F" w14:paraId="7B75A48E" w14:textId="77777777" w:rsidTr="00AE34EF">
        <w:trPr>
          <w:trHeight w:val="300"/>
        </w:trPr>
        <w:tc>
          <w:tcPr>
            <w:tcW w:w="1560" w:type="dxa"/>
            <w:tcBorders>
              <w:top w:val="nil"/>
              <w:left w:val="nil"/>
              <w:bottom w:val="nil"/>
              <w:right w:val="nil"/>
            </w:tcBorders>
            <w:shd w:val="clear" w:color="auto" w:fill="auto"/>
            <w:vAlign w:val="bottom"/>
          </w:tcPr>
          <w:p w14:paraId="75EA33A0" w14:textId="77777777" w:rsidR="00EF1BED" w:rsidRPr="0031190F" w:rsidRDefault="00EF1BED" w:rsidP="00AE34EF">
            <w:r w:rsidRPr="0031190F">
              <w:t>6094</w:t>
            </w:r>
          </w:p>
        </w:tc>
        <w:tc>
          <w:tcPr>
            <w:tcW w:w="6804" w:type="dxa"/>
            <w:tcBorders>
              <w:top w:val="nil"/>
              <w:left w:val="nil"/>
              <w:bottom w:val="nil"/>
              <w:right w:val="nil"/>
            </w:tcBorders>
            <w:shd w:val="clear" w:color="auto" w:fill="auto"/>
            <w:vAlign w:val="bottom"/>
          </w:tcPr>
          <w:p w14:paraId="34CB6F32" w14:textId="77777777" w:rsidR="00EF1BED" w:rsidRPr="0031190F" w:rsidRDefault="00EF1BED" w:rsidP="00AE34EF">
            <w:r w:rsidRPr="0031190F">
              <w:t>Pneumonia or influenza NOS</w:t>
            </w:r>
          </w:p>
        </w:tc>
      </w:tr>
      <w:tr w:rsidR="00EF1BED" w:rsidRPr="0031190F" w14:paraId="0F426943" w14:textId="77777777" w:rsidTr="00AE34EF">
        <w:trPr>
          <w:trHeight w:val="300"/>
        </w:trPr>
        <w:tc>
          <w:tcPr>
            <w:tcW w:w="1560" w:type="dxa"/>
            <w:tcBorders>
              <w:top w:val="nil"/>
              <w:left w:val="nil"/>
              <w:bottom w:val="nil"/>
              <w:right w:val="nil"/>
            </w:tcBorders>
            <w:shd w:val="clear" w:color="auto" w:fill="auto"/>
            <w:vAlign w:val="bottom"/>
          </w:tcPr>
          <w:p w14:paraId="6B36E228" w14:textId="77777777" w:rsidR="00EF1BED" w:rsidRPr="0031190F" w:rsidRDefault="00EF1BED" w:rsidP="00AE34EF">
            <w:r w:rsidRPr="0031190F">
              <w:t>7074</w:t>
            </w:r>
          </w:p>
        </w:tc>
        <w:tc>
          <w:tcPr>
            <w:tcW w:w="6804" w:type="dxa"/>
            <w:tcBorders>
              <w:top w:val="nil"/>
              <w:left w:val="nil"/>
              <w:bottom w:val="nil"/>
              <w:right w:val="nil"/>
            </w:tcBorders>
            <w:shd w:val="clear" w:color="auto" w:fill="auto"/>
            <w:vAlign w:val="bottom"/>
          </w:tcPr>
          <w:p w14:paraId="338EFB10" w14:textId="77777777" w:rsidR="00EF1BED" w:rsidRPr="0031190F" w:rsidRDefault="00EF1BED" w:rsidP="00AE34EF">
            <w:r w:rsidRPr="0031190F">
              <w:t>Respiratory infection NOS</w:t>
            </w:r>
          </w:p>
        </w:tc>
      </w:tr>
      <w:tr w:rsidR="00EF1BED" w:rsidRPr="0031190F" w14:paraId="231A4E44" w14:textId="77777777" w:rsidTr="00AE34EF">
        <w:trPr>
          <w:trHeight w:val="300"/>
        </w:trPr>
        <w:tc>
          <w:tcPr>
            <w:tcW w:w="1560" w:type="dxa"/>
            <w:tcBorders>
              <w:top w:val="nil"/>
              <w:left w:val="nil"/>
              <w:bottom w:val="nil"/>
              <w:right w:val="nil"/>
            </w:tcBorders>
            <w:shd w:val="clear" w:color="auto" w:fill="auto"/>
            <w:vAlign w:val="bottom"/>
          </w:tcPr>
          <w:p w14:paraId="01CCD7A8" w14:textId="77777777" w:rsidR="00EF1BED" w:rsidRPr="0031190F" w:rsidRDefault="00EF1BED" w:rsidP="00AE34EF">
            <w:r w:rsidRPr="0031190F">
              <w:t>12573</w:t>
            </w:r>
          </w:p>
        </w:tc>
        <w:tc>
          <w:tcPr>
            <w:tcW w:w="6804" w:type="dxa"/>
            <w:tcBorders>
              <w:top w:val="nil"/>
              <w:left w:val="nil"/>
              <w:bottom w:val="nil"/>
              <w:right w:val="nil"/>
            </w:tcBorders>
            <w:shd w:val="clear" w:color="auto" w:fill="auto"/>
            <w:vAlign w:val="bottom"/>
          </w:tcPr>
          <w:p w14:paraId="2A79F0DE" w14:textId="77777777" w:rsidR="00EF1BED" w:rsidRPr="0031190F" w:rsidRDefault="00EF1BED" w:rsidP="00AE34EF">
            <w:r w:rsidRPr="0031190F">
              <w:t>Respiratory syncytial virus infection</w:t>
            </w:r>
          </w:p>
        </w:tc>
      </w:tr>
      <w:tr w:rsidR="00EF1BED" w:rsidRPr="0031190F" w14:paraId="549577DE" w14:textId="77777777" w:rsidTr="00AE34EF">
        <w:trPr>
          <w:trHeight w:val="300"/>
        </w:trPr>
        <w:tc>
          <w:tcPr>
            <w:tcW w:w="1560" w:type="dxa"/>
            <w:tcBorders>
              <w:top w:val="nil"/>
              <w:left w:val="nil"/>
              <w:bottom w:val="nil"/>
              <w:right w:val="nil"/>
            </w:tcBorders>
            <w:shd w:val="clear" w:color="auto" w:fill="auto"/>
            <w:vAlign w:val="bottom"/>
          </w:tcPr>
          <w:p w14:paraId="43395A79" w14:textId="77777777" w:rsidR="00EF1BED" w:rsidRPr="0031190F" w:rsidRDefault="00EF1BED" w:rsidP="00AE34EF">
            <w:r w:rsidRPr="0031190F">
              <w:t>293</w:t>
            </w:r>
          </w:p>
        </w:tc>
        <w:tc>
          <w:tcPr>
            <w:tcW w:w="6804" w:type="dxa"/>
            <w:tcBorders>
              <w:top w:val="nil"/>
              <w:left w:val="nil"/>
              <w:bottom w:val="nil"/>
              <w:right w:val="nil"/>
            </w:tcBorders>
            <w:shd w:val="clear" w:color="auto" w:fill="auto"/>
            <w:vAlign w:val="bottom"/>
          </w:tcPr>
          <w:p w14:paraId="0A50B0A6" w14:textId="77777777" w:rsidR="00EF1BED" w:rsidRPr="0031190F" w:rsidRDefault="00EF1BED" w:rsidP="00AE34EF">
            <w:r w:rsidRPr="0031190F">
              <w:t>Respiratory tract infection</w:t>
            </w:r>
          </w:p>
        </w:tc>
      </w:tr>
      <w:tr w:rsidR="00EF1BED" w:rsidRPr="0031190F" w14:paraId="3D7F3E44" w14:textId="77777777" w:rsidTr="00AE34EF">
        <w:trPr>
          <w:trHeight w:val="300"/>
        </w:trPr>
        <w:tc>
          <w:tcPr>
            <w:tcW w:w="1560" w:type="dxa"/>
            <w:tcBorders>
              <w:top w:val="nil"/>
              <w:left w:val="nil"/>
              <w:bottom w:val="single" w:sz="4" w:space="0" w:color="000000"/>
              <w:right w:val="nil"/>
            </w:tcBorders>
            <w:shd w:val="clear" w:color="auto" w:fill="auto"/>
            <w:vAlign w:val="bottom"/>
          </w:tcPr>
          <w:p w14:paraId="052455E5" w14:textId="77777777" w:rsidR="00EF1BED" w:rsidRPr="0031190F" w:rsidRDefault="00EF1BED" w:rsidP="00AE34EF">
            <w:r w:rsidRPr="0031190F">
              <w:t>55391</w:t>
            </w:r>
          </w:p>
        </w:tc>
        <w:tc>
          <w:tcPr>
            <w:tcW w:w="6804" w:type="dxa"/>
            <w:tcBorders>
              <w:top w:val="nil"/>
              <w:left w:val="nil"/>
              <w:bottom w:val="single" w:sz="4" w:space="0" w:color="000000"/>
              <w:right w:val="nil"/>
            </w:tcBorders>
            <w:shd w:val="clear" w:color="auto" w:fill="auto"/>
            <w:vAlign w:val="bottom"/>
          </w:tcPr>
          <w:p w14:paraId="5DFFE84A" w14:textId="77777777" w:rsidR="00EF1BED" w:rsidRPr="0031190F" w:rsidRDefault="00EF1BED" w:rsidP="00AE34EF">
            <w:r w:rsidRPr="0031190F">
              <w:t>Subacute bronchitis unspecified</w:t>
            </w:r>
          </w:p>
        </w:tc>
      </w:tr>
    </w:tbl>
    <w:p w14:paraId="5584994F" w14:textId="77777777" w:rsidR="00EF1BED" w:rsidRPr="0031190F" w:rsidRDefault="00EF1BED" w:rsidP="00EF1BED"/>
    <w:p w14:paraId="5AFA4709" w14:textId="77777777" w:rsidR="00EF1BED" w:rsidRPr="0031190F" w:rsidRDefault="00EF1BED" w:rsidP="00EF1BED">
      <w:pPr>
        <w:rPr>
          <w:i/>
        </w:rPr>
      </w:pPr>
      <w:r w:rsidRPr="0031190F">
        <w:rPr>
          <w:b/>
        </w:rPr>
        <w:t xml:space="preserve">Table A3. </w:t>
      </w:r>
      <w:r w:rsidRPr="0031190F">
        <w:t>Read codes used to identify URTI.</w:t>
      </w:r>
    </w:p>
    <w:tbl>
      <w:tblPr>
        <w:tblStyle w:val="13"/>
        <w:tblW w:w="836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60"/>
        <w:gridCol w:w="6804"/>
      </w:tblGrid>
      <w:tr w:rsidR="00EF1BED" w:rsidRPr="0031190F" w14:paraId="2E18AB5A" w14:textId="77777777" w:rsidTr="00AE34EF">
        <w:trPr>
          <w:trHeight w:val="252"/>
        </w:trPr>
        <w:tc>
          <w:tcPr>
            <w:tcW w:w="1560" w:type="dxa"/>
            <w:tcBorders>
              <w:top w:val="single" w:sz="4" w:space="0" w:color="000000"/>
              <w:left w:val="nil"/>
              <w:bottom w:val="single" w:sz="4" w:space="0" w:color="000000"/>
              <w:right w:val="nil"/>
            </w:tcBorders>
            <w:shd w:val="clear" w:color="auto" w:fill="auto"/>
            <w:vAlign w:val="bottom"/>
          </w:tcPr>
          <w:p w14:paraId="4E840E38" w14:textId="77777777" w:rsidR="00EF1BED" w:rsidRPr="0031190F" w:rsidRDefault="00EF1BED" w:rsidP="00AE34EF">
            <w:r w:rsidRPr="0031190F">
              <w:t>Medcode</w:t>
            </w:r>
          </w:p>
        </w:tc>
        <w:tc>
          <w:tcPr>
            <w:tcW w:w="6804" w:type="dxa"/>
            <w:tcBorders>
              <w:top w:val="single" w:sz="4" w:space="0" w:color="000000"/>
              <w:left w:val="nil"/>
              <w:bottom w:val="single" w:sz="4" w:space="0" w:color="000000"/>
              <w:right w:val="nil"/>
            </w:tcBorders>
            <w:shd w:val="clear" w:color="auto" w:fill="auto"/>
            <w:vAlign w:val="bottom"/>
          </w:tcPr>
          <w:p w14:paraId="3B224E0A" w14:textId="77777777" w:rsidR="00EF1BED" w:rsidRPr="0031190F" w:rsidRDefault="00EF1BED" w:rsidP="00AE34EF">
            <w:r w:rsidRPr="0031190F">
              <w:t>Readterm</w:t>
            </w:r>
          </w:p>
        </w:tc>
      </w:tr>
      <w:tr w:rsidR="00EF1BED" w:rsidRPr="0031190F" w14:paraId="1D14F5D0" w14:textId="77777777" w:rsidTr="00AE34EF">
        <w:trPr>
          <w:trHeight w:val="252"/>
        </w:trPr>
        <w:tc>
          <w:tcPr>
            <w:tcW w:w="1560" w:type="dxa"/>
            <w:tcBorders>
              <w:top w:val="single" w:sz="4" w:space="0" w:color="000000"/>
              <w:left w:val="nil"/>
              <w:bottom w:val="nil"/>
              <w:right w:val="nil"/>
            </w:tcBorders>
            <w:shd w:val="clear" w:color="auto" w:fill="auto"/>
            <w:vAlign w:val="bottom"/>
          </w:tcPr>
          <w:p w14:paraId="03726DBF" w14:textId="77777777" w:rsidR="00EF1BED" w:rsidRPr="0031190F" w:rsidRDefault="00EF1BED" w:rsidP="00AE34EF">
            <w:r w:rsidRPr="0031190F">
              <w:t>76</w:t>
            </w:r>
          </w:p>
        </w:tc>
        <w:tc>
          <w:tcPr>
            <w:tcW w:w="6804" w:type="dxa"/>
            <w:tcBorders>
              <w:top w:val="single" w:sz="4" w:space="0" w:color="000000"/>
              <w:left w:val="nil"/>
              <w:bottom w:val="nil"/>
              <w:right w:val="nil"/>
            </w:tcBorders>
            <w:shd w:val="clear" w:color="auto" w:fill="auto"/>
            <w:vAlign w:val="bottom"/>
          </w:tcPr>
          <w:p w14:paraId="57E8E7E4" w14:textId="77777777" w:rsidR="00EF1BED" w:rsidRPr="0031190F" w:rsidRDefault="00EF1BED" w:rsidP="00AE34EF">
            <w:r w:rsidRPr="0031190F">
              <w:t>Upper respiratory infection nos</w:t>
            </w:r>
          </w:p>
        </w:tc>
      </w:tr>
      <w:tr w:rsidR="00EF1BED" w:rsidRPr="0031190F" w14:paraId="5F363291" w14:textId="77777777" w:rsidTr="00AE34EF">
        <w:trPr>
          <w:trHeight w:val="252"/>
        </w:trPr>
        <w:tc>
          <w:tcPr>
            <w:tcW w:w="1560" w:type="dxa"/>
            <w:tcBorders>
              <w:top w:val="nil"/>
              <w:left w:val="nil"/>
              <w:bottom w:val="nil"/>
              <w:right w:val="nil"/>
            </w:tcBorders>
            <w:shd w:val="clear" w:color="auto" w:fill="auto"/>
            <w:vAlign w:val="bottom"/>
          </w:tcPr>
          <w:p w14:paraId="4826FA30" w14:textId="77777777" w:rsidR="00EF1BED" w:rsidRPr="0031190F" w:rsidRDefault="00EF1BED" w:rsidP="00AE34EF">
            <w:r w:rsidRPr="0031190F">
              <w:t>142</w:t>
            </w:r>
          </w:p>
        </w:tc>
        <w:tc>
          <w:tcPr>
            <w:tcW w:w="6804" w:type="dxa"/>
            <w:tcBorders>
              <w:top w:val="nil"/>
              <w:left w:val="nil"/>
              <w:bottom w:val="nil"/>
              <w:right w:val="nil"/>
            </w:tcBorders>
            <w:shd w:val="clear" w:color="auto" w:fill="auto"/>
            <w:vAlign w:val="bottom"/>
          </w:tcPr>
          <w:p w14:paraId="1A58E42C" w14:textId="77777777" w:rsidR="00EF1BED" w:rsidRPr="0031190F" w:rsidRDefault="00EF1BED" w:rsidP="00AE34EF">
            <w:r w:rsidRPr="0031190F">
              <w:t>Acute laryngitis</w:t>
            </w:r>
          </w:p>
        </w:tc>
      </w:tr>
      <w:tr w:rsidR="00EF1BED" w:rsidRPr="0031190F" w14:paraId="3A15EC9C" w14:textId="77777777" w:rsidTr="00AE34EF">
        <w:trPr>
          <w:trHeight w:val="252"/>
        </w:trPr>
        <w:tc>
          <w:tcPr>
            <w:tcW w:w="1560" w:type="dxa"/>
            <w:tcBorders>
              <w:top w:val="nil"/>
              <w:left w:val="nil"/>
              <w:bottom w:val="nil"/>
              <w:right w:val="nil"/>
            </w:tcBorders>
            <w:shd w:val="clear" w:color="auto" w:fill="auto"/>
            <w:vAlign w:val="bottom"/>
          </w:tcPr>
          <w:p w14:paraId="3D3EC290" w14:textId="77777777" w:rsidR="00EF1BED" w:rsidRPr="0031190F" w:rsidRDefault="00EF1BED" w:rsidP="00AE34EF">
            <w:r w:rsidRPr="0031190F">
              <w:t>310</w:t>
            </w:r>
          </w:p>
        </w:tc>
        <w:tc>
          <w:tcPr>
            <w:tcW w:w="6804" w:type="dxa"/>
            <w:tcBorders>
              <w:top w:val="nil"/>
              <w:left w:val="nil"/>
              <w:bottom w:val="nil"/>
              <w:right w:val="nil"/>
            </w:tcBorders>
            <w:shd w:val="clear" w:color="auto" w:fill="auto"/>
            <w:vAlign w:val="bottom"/>
          </w:tcPr>
          <w:p w14:paraId="2BBAD8A5" w14:textId="77777777" w:rsidR="00EF1BED" w:rsidRPr="0031190F" w:rsidRDefault="00EF1BED" w:rsidP="00AE34EF">
            <w:r w:rsidRPr="0031190F">
              <w:t>Throat infection - pharyngitis</w:t>
            </w:r>
          </w:p>
        </w:tc>
      </w:tr>
      <w:tr w:rsidR="00EF1BED" w:rsidRPr="0031190F" w14:paraId="6BA5623A" w14:textId="77777777" w:rsidTr="00AE34EF">
        <w:trPr>
          <w:trHeight w:val="252"/>
        </w:trPr>
        <w:tc>
          <w:tcPr>
            <w:tcW w:w="1560" w:type="dxa"/>
            <w:tcBorders>
              <w:top w:val="nil"/>
              <w:left w:val="nil"/>
              <w:bottom w:val="nil"/>
              <w:right w:val="nil"/>
            </w:tcBorders>
            <w:shd w:val="clear" w:color="auto" w:fill="auto"/>
            <w:vAlign w:val="bottom"/>
          </w:tcPr>
          <w:p w14:paraId="7622FF20" w14:textId="77777777" w:rsidR="00EF1BED" w:rsidRPr="0031190F" w:rsidRDefault="00EF1BED" w:rsidP="00AE34EF">
            <w:r w:rsidRPr="0031190F">
              <w:t>368</w:t>
            </w:r>
          </w:p>
        </w:tc>
        <w:tc>
          <w:tcPr>
            <w:tcW w:w="6804" w:type="dxa"/>
            <w:tcBorders>
              <w:top w:val="nil"/>
              <w:left w:val="nil"/>
              <w:bottom w:val="nil"/>
              <w:right w:val="nil"/>
            </w:tcBorders>
            <w:shd w:val="clear" w:color="auto" w:fill="auto"/>
            <w:vAlign w:val="bottom"/>
          </w:tcPr>
          <w:p w14:paraId="37A26264" w14:textId="77777777" w:rsidR="00EF1BED" w:rsidRPr="0031190F" w:rsidRDefault="00EF1BED" w:rsidP="00AE34EF">
            <w:r w:rsidRPr="0031190F">
              <w:t>Common cold</w:t>
            </w:r>
          </w:p>
        </w:tc>
      </w:tr>
      <w:tr w:rsidR="00EF1BED" w:rsidRPr="0031190F" w14:paraId="4208BEBA" w14:textId="77777777" w:rsidTr="00AE34EF">
        <w:trPr>
          <w:trHeight w:val="252"/>
        </w:trPr>
        <w:tc>
          <w:tcPr>
            <w:tcW w:w="1560" w:type="dxa"/>
            <w:tcBorders>
              <w:top w:val="nil"/>
              <w:left w:val="nil"/>
              <w:bottom w:val="nil"/>
              <w:right w:val="nil"/>
            </w:tcBorders>
            <w:shd w:val="clear" w:color="auto" w:fill="auto"/>
            <w:vAlign w:val="bottom"/>
          </w:tcPr>
          <w:p w14:paraId="42B64B59" w14:textId="77777777" w:rsidR="00EF1BED" w:rsidRPr="0031190F" w:rsidRDefault="00EF1BED" w:rsidP="00AE34EF">
            <w:r w:rsidRPr="0031190F">
              <w:t>407</w:t>
            </w:r>
          </w:p>
        </w:tc>
        <w:tc>
          <w:tcPr>
            <w:tcW w:w="6804" w:type="dxa"/>
            <w:tcBorders>
              <w:top w:val="nil"/>
              <w:left w:val="nil"/>
              <w:bottom w:val="nil"/>
              <w:right w:val="nil"/>
            </w:tcBorders>
            <w:shd w:val="clear" w:color="auto" w:fill="auto"/>
            <w:vAlign w:val="bottom"/>
          </w:tcPr>
          <w:p w14:paraId="66756DF8" w14:textId="77777777" w:rsidR="00EF1BED" w:rsidRPr="0031190F" w:rsidRDefault="00EF1BED" w:rsidP="00AE34EF">
            <w:r w:rsidRPr="0031190F">
              <w:t>Acute pharyngitis nos</w:t>
            </w:r>
          </w:p>
        </w:tc>
      </w:tr>
      <w:tr w:rsidR="00EF1BED" w:rsidRPr="0031190F" w14:paraId="37614FB7" w14:textId="77777777" w:rsidTr="00AE34EF">
        <w:trPr>
          <w:trHeight w:val="252"/>
        </w:trPr>
        <w:tc>
          <w:tcPr>
            <w:tcW w:w="1560" w:type="dxa"/>
            <w:tcBorders>
              <w:top w:val="nil"/>
              <w:left w:val="nil"/>
              <w:bottom w:val="nil"/>
              <w:right w:val="nil"/>
            </w:tcBorders>
            <w:shd w:val="clear" w:color="auto" w:fill="auto"/>
            <w:vAlign w:val="bottom"/>
          </w:tcPr>
          <w:p w14:paraId="6489B42B" w14:textId="77777777" w:rsidR="00EF1BED" w:rsidRPr="0031190F" w:rsidRDefault="00EF1BED" w:rsidP="00AE34EF">
            <w:r w:rsidRPr="0031190F">
              <w:t>893</w:t>
            </w:r>
          </w:p>
        </w:tc>
        <w:tc>
          <w:tcPr>
            <w:tcW w:w="6804" w:type="dxa"/>
            <w:tcBorders>
              <w:top w:val="nil"/>
              <w:left w:val="nil"/>
              <w:bottom w:val="nil"/>
              <w:right w:val="nil"/>
            </w:tcBorders>
            <w:shd w:val="clear" w:color="auto" w:fill="auto"/>
            <w:vAlign w:val="bottom"/>
          </w:tcPr>
          <w:p w14:paraId="11D1C438" w14:textId="77777777" w:rsidR="00EF1BED" w:rsidRPr="0031190F" w:rsidRDefault="00EF1BED" w:rsidP="00AE34EF">
            <w:r w:rsidRPr="0031190F">
              <w:t>Acute pharyngitis</w:t>
            </w:r>
          </w:p>
        </w:tc>
      </w:tr>
      <w:tr w:rsidR="00EF1BED" w:rsidRPr="0031190F" w14:paraId="6FE6113E" w14:textId="77777777" w:rsidTr="00AE34EF">
        <w:trPr>
          <w:trHeight w:val="252"/>
        </w:trPr>
        <w:tc>
          <w:tcPr>
            <w:tcW w:w="1560" w:type="dxa"/>
            <w:tcBorders>
              <w:top w:val="nil"/>
              <w:left w:val="nil"/>
              <w:bottom w:val="nil"/>
              <w:right w:val="nil"/>
            </w:tcBorders>
            <w:shd w:val="clear" w:color="auto" w:fill="auto"/>
            <w:vAlign w:val="bottom"/>
          </w:tcPr>
          <w:p w14:paraId="2B3C023D" w14:textId="77777777" w:rsidR="00EF1BED" w:rsidRPr="0031190F" w:rsidRDefault="00EF1BED" w:rsidP="00AE34EF">
            <w:r w:rsidRPr="0031190F">
              <w:t>1765</w:t>
            </w:r>
          </w:p>
        </w:tc>
        <w:tc>
          <w:tcPr>
            <w:tcW w:w="6804" w:type="dxa"/>
            <w:tcBorders>
              <w:top w:val="nil"/>
              <w:left w:val="nil"/>
              <w:bottom w:val="nil"/>
              <w:right w:val="nil"/>
            </w:tcBorders>
            <w:shd w:val="clear" w:color="auto" w:fill="auto"/>
            <w:vAlign w:val="bottom"/>
          </w:tcPr>
          <w:p w14:paraId="382EA112" w14:textId="77777777" w:rsidR="00EF1BED" w:rsidRPr="0031190F" w:rsidRDefault="00EF1BED" w:rsidP="00AE34EF">
            <w:r w:rsidRPr="0031190F">
              <w:t>Streptococcal sore throat</w:t>
            </w:r>
          </w:p>
        </w:tc>
      </w:tr>
      <w:tr w:rsidR="00EF1BED" w:rsidRPr="0031190F" w14:paraId="5E41F7A7" w14:textId="77777777" w:rsidTr="00AE34EF">
        <w:trPr>
          <w:trHeight w:val="252"/>
        </w:trPr>
        <w:tc>
          <w:tcPr>
            <w:tcW w:w="1560" w:type="dxa"/>
            <w:tcBorders>
              <w:top w:val="nil"/>
              <w:left w:val="nil"/>
              <w:bottom w:val="nil"/>
              <w:right w:val="nil"/>
            </w:tcBorders>
            <w:shd w:val="clear" w:color="auto" w:fill="auto"/>
            <w:vAlign w:val="bottom"/>
          </w:tcPr>
          <w:p w14:paraId="68307254" w14:textId="77777777" w:rsidR="00EF1BED" w:rsidRPr="0031190F" w:rsidRDefault="00EF1BED" w:rsidP="00AE34EF">
            <w:r w:rsidRPr="0031190F">
              <w:t>2637</w:t>
            </w:r>
          </w:p>
        </w:tc>
        <w:tc>
          <w:tcPr>
            <w:tcW w:w="6804" w:type="dxa"/>
            <w:tcBorders>
              <w:top w:val="nil"/>
              <w:left w:val="nil"/>
              <w:bottom w:val="nil"/>
              <w:right w:val="nil"/>
            </w:tcBorders>
            <w:shd w:val="clear" w:color="auto" w:fill="auto"/>
            <w:vAlign w:val="bottom"/>
          </w:tcPr>
          <w:p w14:paraId="259EF5A1" w14:textId="77777777" w:rsidR="00EF1BED" w:rsidRPr="0031190F" w:rsidRDefault="00EF1BED" w:rsidP="00AE34EF">
            <w:r w:rsidRPr="0031190F">
              <w:t>Upper respiratory tract infection nos</w:t>
            </w:r>
          </w:p>
        </w:tc>
      </w:tr>
      <w:tr w:rsidR="00EF1BED" w:rsidRPr="0031190F" w14:paraId="2E716A4E" w14:textId="77777777" w:rsidTr="00AE34EF">
        <w:trPr>
          <w:trHeight w:val="252"/>
        </w:trPr>
        <w:tc>
          <w:tcPr>
            <w:tcW w:w="1560" w:type="dxa"/>
            <w:tcBorders>
              <w:top w:val="nil"/>
              <w:left w:val="nil"/>
              <w:bottom w:val="nil"/>
              <w:right w:val="nil"/>
            </w:tcBorders>
            <w:shd w:val="clear" w:color="auto" w:fill="auto"/>
            <w:vAlign w:val="bottom"/>
          </w:tcPr>
          <w:p w14:paraId="23C6BD87" w14:textId="77777777" w:rsidR="00EF1BED" w:rsidRPr="0031190F" w:rsidRDefault="00EF1BED" w:rsidP="00AE34EF">
            <w:r w:rsidRPr="0031190F">
              <w:t>3260</w:t>
            </w:r>
          </w:p>
        </w:tc>
        <w:tc>
          <w:tcPr>
            <w:tcW w:w="6804" w:type="dxa"/>
            <w:tcBorders>
              <w:top w:val="nil"/>
              <w:left w:val="nil"/>
              <w:bottom w:val="nil"/>
              <w:right w:val="nil"/>
            </w:tcBorders>
            <w:shd w:val="clear" w:color="auto" w:fill="auto"/>
            <w:vAlign w:val="bottom"/>
          </w:tcPr>
          <w:p w14:paraId="1A61A130" w14:textId="77777777" w:rsidR="00EF1BED" w:rsidRPr="0031190F" w:rsidRDefault="00EF1BED" w:rsidP="00AE34EF">
            <w:r w:rsidRPr="0031190F">
              <w:t>Acute nasopharyngitis</w:t>
            </w:r>
          </w:p>
        </w:tc>
      </w:tr>
      <w:tr w:rsidR="00EF1BED" w:rsidRPr="0031190F" w14:paraId="70240BE1" w14:textId="77777777" w:rsidTr="00AE34EF">
        <w:trPr>
          <w:trHeight w:val="252"/>
        </w:trPr>
        <w:tc>
          <w:tcPr>
            <w:tcW w:w="1560" w:type="dxa"/>
            <w:tcBorders>
              <w:top w:val="nil"/>
              <w:left w:val="nil"/>
              <w:bottom w:val="nil"/>
              <w:right w:val="nil"/>
            </w:tcBorders>
            <w:shd w:val="clear" w:color="auto" w:fill="auto"/>
            <w:vAlign w:val="bottom"/>
          </w:tcPr>
          <w:p w14:paraId="50081132" w14:textId="77777777" w:rsidR="00EF1BED" w:rsidRPr="0031190F" w:rsidRDefault="00EF1BED" w:rsidP="00AE34EF">
            <w:r w:rsidRPr="0031190F">
              <w:t>4221</w:t>
            </w:r>
          </w:p>
        </w:tc>
        <w:tc>
          <w:tcPr>
            <w:tcW w:w="6804" w:type="dxa"/>
            <w:tcBorders>
              <w:top w:val="nil"/>
              <w:left w:val="nil"/>
              <w:bottom w:val="nil"/>
              <w:right w:val="nil"/>
            </w:tcBorders>
            <w:shd w:val="clear" w:color="auto" w:fill="auto"/>
            <w:vAlign w:val="bottom"/>
          </w:tcPr>
          <w:p w14:paraId="6088835A" w14:textId="77777777" w:rsidR="00EF1BED" w:rsidRPr="0031190F" w:rsidRDefault="00EF1BED" w:rsidP="00AE34EF">
            <w:r w:rsidRPr="0031190F">
              <w:t>Recurrent upper respiratory tract infection</w:t>
            </w:r>
          </w:p>
        </w:tc>
      </w:tr>
      <w:tr w:rsidR="00EF1BED" w:rsidRPr="0031190F" w14:paraId="041CA945" w14:textId="77777777" w:rsidTr="00AE34EF">
        <w:trPr>
          <w:trHeight w:val="252"/>
        </w:trPr>
        <w:tc>
          <w:tcPr>
            <w:tcW w:w="1560" w:type="dxa"/>
            <w:tcBorders>
              <w:top w:val="nil"/>
              <w:left w:val="nil"/>
              <w:bottom w:val="nil"/>
              <w:right w:val="nil"/>
            </w:tcBorders>
            <w:shd w:val="clear" w:color="auto" w:fill="auto"/>
            <w:vAlign w:val="bottom"/>
          </w:tcPr>
          <w:p w14:paraId="31E89E11" w14:textId="77777777" w:rsidR="00EF1BED" w:rsidRPr="0031190F" w:rsidRDefault="00EF1BED" w:rsidP="00AE34EF">
            <w:r w:rsidRPr="0031190F">
              <w:t>4718</w:t>
            </w:r>
          </w:p>
        </w:tc>
        <w:tc>
          <w:tcPr>
            <w:tcW w:w="6804" w:type="dxa"/>
            <w:tcBorders>
              <w:top w:val="nil"/>
              <w:left w:val="nil"/>
              <w:bottom w:val="nil"/>
              <w:right w:val="nil"/>
            </w:tcBorders>
            <w:shd w:val="clear" w:color="auto" w:fill="auto"/>
            <w:vAlign w:val="bottom"/>
          </w:tcPr>
          <w:p w14:paraId="4404B83C" w14:textId="77777777" w:rsidR="00EF1BED" w:rsidRPr="0031190F" w:rsidRDefault="00EF1BED" w:rsidP="00AE34EF">
            <w:r w:rsidRPr="0031190F">
              <w:t>Pharyngolaryngitis</w:t>
            </w:r>
          </w:p>
        </w:tc>
      </w:tr>
      <w:tr w:rsidR="00EF1BED" w:rsidRPr="0031190F" w14:paraId="22F6608D" w14:textId="77777777" w:rsidTr="00AE34EF">
        <w:trPr>
          <w:trHeight w:val="252"/>
        </w:trPr>
        <w:tc>
          <w:tcPr>
            <w:tcW w:w="1560" w:type="dxa"/>
            <w:tcBorders>
              <w:top w:val="nil"/>
              <w:left w:val="nil"/>
              <w:bottom w:val="nil"/>
              <w:right w:val="nil"/>
            </w:tcBorders>
            <w:shd w:val="clear" w:color="auto" w:fill="auto"/>
            <w:vAlign w:val="bottom"/>
          </w:tcPr>
          <w:p w14:paraId="5A967CE1" w14:textId="77777777" w:rsidR="00EF1BED" w:rsidRPr="0031190F" w:rsidRDefault="00EF1BED" w:rsidP="00AE34EF">
            <w:r w:rsidRPr="0031190F">
              <w:t>4868</w:t>
            </w:r>
          </w:p>
        </w:tc>
        <w:tc>
          <w:tcPr>
            <w:tcW w:w="6804" w:type="dxa"/>
            <w:tcBorders>
              <w:top w:val="nil"/>
              <w:left w:val="nil"/>
              <w:bottom w:val="nil"/>
              <w:right w:val="nil"/>
            </w:tcBorders>
            <w:shd w:val="clear" w:color="auto" w:fill="auto"/>
            <w:vAlign w:val="bottom"/>
          </w:tcPr>
          <w:p w14:paraId="5A41A226" w14:textId="77777777" w:rsidR="00EF1BED" w:rsidRPr="0031190F" w:rsidRDefault="00EF1BED" w:rsidP="00AE34EF">
            <w:r w:rsidRPr="0031190F">
              <w:t>Acute viral pharyngitis</w:t>
            </w:r>
          </w:p>
        </w:tc>
      </w:tr>
      <w:tr w:rsidR="00EF1BED" w:rsidRPr="0031190F" w14:paraId="271FD209" w14:textId="77777777" w:rsidTr="00AE34EF">
        <w:trPr>
          <w:trHeight w:val="252"/>
        </w:trPr>
        <w:tc>
          <w:tcPr>
            <w:tcW w:w="1560" w:type="dxa"/>
            <w:tcBorders>
              <w:top w:val="nil"/>
              <w:left w:val="nil"/>
              <w:bottom w:val="nil"/>
              <w:right w:val="nil"/>
            </w:tcBorders>
            <w:shd w:val="clear" w:color="auto" w:fill="auto"/>
            <w:vAlign w:val="bottom"/>
          </w:tcPr>
          <w:p w14:paraId="60E2C568" w14:textId="77777777" w:rsidR="00EF1BED" w:rsidRPr="0031190F" w:rsidRDefault="00EF1BED" w:rsidP="00AE34EF">
            <w:r w:rsidRPr="0031190F">
              <w:t>4902</w:t>
            </w:r>
          </w:p>
        </w:tc>
        <w:tc>
          <w:tcPr>
            <w:tcW w:w="6804" w:type="dxa"/>
            <w:tcBorders>
              <w:top w:val="nil"/>
              <w:left w:val="nil"/>
              <w:bottom w:val="nil"/>
              <w:right w:val="nil"/>
            </w:tcBorders>
            <w:shd w:val="clear" w:color="auto" w:fill="auto"/>
            <w:vAlign w:val="bottom"/>
          </w:tcPr>
          <w:p w14:paraId="76BC0BDB" w14:textId="77777777" w:rsidR="00EF1BED" w:rsidRPr="0031190F" w:rsidRDefault="00EF1BED" w:rsidP="00AE34EF">
            <w:r w:rsidRPr="0031190F">
              <w:t>Streptococcal pharyngitis</w:t>
            </w:r>
          </w:p>
        </w:tc>
      </w:tr>
      <w:tr w:rsidR="00EF1BED" w:rsidRPr="0031190F" w14:paraId="61AEFADB" w14:textId="77777777" w:rsidTr="00AE34EF">
        <w:trPr>
          <w:trHeight w:val="252"/>
        </w:trPr>
        <w:tc>
          <w:tcPr>
            <w:tcW w:w="1560" w:type="dxa"/>
            <w:tcBorders>
              <w:top w:val="nil"/>
              <w:left w:val="nil"/>
              <w:bottom w:val="nil"/>
              <w:right w:val="nil"/>
            </w:tcBorders>
            <w:shd w:val="clear" w:color="auto" w:fill="auto"/>
            <w:vAlign w:val="bottom"/>
          </w:tcPr>
          <w:p w14:paraId="0AC97851" w14:textId="77777777" w:rsidR="00EF1BED" w:rsidRPr="0031190F" w:rsidRDefault="00EF1BED" w:rsidP="00AE34EF">
            <w:r w:rsidRPr="0031190F">
              <w:lastRenderedPageBreak/>
              <w:t>5115</w:t>
            </w:r>
          </w:p>
        </w:tc>
        <w:tc>
          <w:tcPr>
            <w:tcW w:w="6804" w:type="dxa"/>
            <w:tcBorders>
              <w:top w:val="nil"/>
              <w:left w:val="nil"/>
              <w:bottom w:val="nil"/>
              <w:right w:val="nil"/>
            </w:tcBorders>
            <w:shd w:val="clear" w:color="auto" w:fill="auto"/>
            <w:vAlign w:val="bottom"/>
          </w:tcPr>
          <w:p w14:paraId="6E19751E" w14:textId="77777777" w:rsidR="00EF1BED" w:rsidRPr="0031190F" w:rsidRDefault="00EF1BED" w:rsidP="00AE34EF">
            <w:r w:rsidRPr="0031190F">
              <w:t>Acute viral laryngitis unspecified</w:t>
            </w:r>
          </w:p>
        </w:tc>
      </w:tr>
      <w:tr w:rsidR="00EF1BED" w:rsidRPr="0031190F" w14:paraId="4B8307CE" w14:textId="77777777" w:rsidTr="00AE34EF">
        <w:trPr>
          <w:trHeight w:val="252"/>
        </w:trPr>
        <w:tc>
          <w:tcPr>
            <w:tcW w:w="1560" w:type="dxa"/>
            <w:tcBorders>
              <w:top w:val="nil"/>
              <w:left w:val="nil"/>
              <w:bottom w:val="nil"/>
              <w:right w:val="nil"/>
            </w:tcBorders>
            <w:shd w:val="clear" w:color="auto" w:fill="auto"/>
            <w:vAlign w:val="bottom"/>
          </w:tcPr>
          <w:p w14:paraId="10DA8040" w14:textId="77777777" w:rsidR="00EF1BED" w:rsidRPr="0031190F" w:rsidRDefault="00EF1BED" w:rsidP="00AE34EF">
            <w:r w:rsidRPr="0031190F">
              <w:t>5553</w:t>
            </w:r>
          </w:p>
        </w:tc>
        <w:tc>
          <w:tcPr>
            <w:tcW w:w="6804" w:type="dxa"/>
            <w:tcBorders>
              <w:top w:val="nil"/>
              <w:left w:val="nil"/>
              <w:bottom w:val="nil"/>
              <w:right w:val="nil"/>
            </w:tcBorders>
            <w:shd w:val="clear" w:color="auto" w:fill="auto"/>
            <w:vAlign w:val="bottom"/>
          </w:tcPr>
          <w:p w14:paraId="2976BED0" w14:textId="77777777" w:rsidR="00EF1BED" w:rsidRPr="0031190F" w:rsidRDefault="00EF1BED" w:rsidP="00AE34EF">
            <w:r w:rsidRPr="0031190F">
              <w:t>Has a sore throat</w:t>
            </w:r>
          </w:p>
        </w:tc>
      </w:tr>
      <w:tr w:rsidR="00EF1BED" w:rsidRPr="0031190F" w14:paraId="4C3AE2F4" w14:textId="77777777" w:rsidTr="00AE34EF">
        <w:trPr>
          <w:trHeight w:val="252"/>
        </w:trPr>
        <w:tc>
          <w:tcPr>
            <w:tcW w:w="1560" w:type="dxa"/>
            <w:tcBorders>
              <w:top w:val="nil"/>
              <w:left w:val="nil"/>
              <w:bottom w:val="nil"/>
              <w:right w:val="nil"/>
            </w:tcBorders>
            <w:shd w:val="clear" w:color="auto" w:fill="auto"/>
            <w:vAlign w:val="bottom"/>
          </w:tcPr>
          <w:p w14:paraId="7CCF464B" w14:textId="77777777" w:rsidR="00EF1BED" w:rsidRPr="0031190F" w:rsidRDefault="00EF1BED" w:rsidP="00AE34EF">
            <w:r w:rsidRPr="0031190F">
              <w:t>5755</w:t>
            </w:r>
          </w:p>
        </w:tc>
        <w:tc>
          <w:tcPr>
            <w:tcW w:w="6804" w:type="dxa"/>
            <w:tcBorders>
              <w:top w:val="nil"/>
              <w:left w:val="nil"/>
              <w:bottom w:val="nil"/>
              <w:right w:val="nil"/>
            </w:tcBorders>
            <w:shd w:val="clear" w:color="auto" w:fill="auto"/>
            <w:vAlign w:val="bottom"/>
          </w:tcPr>
          <w:p w14:paraId="36C8B0FE" w14:textId="77777777" w:rsidR="00EF1BED" w:rsidRPr="0031190F" w:rsidRDefault="00EF1BED" w:rsidP="00AE34EF">
            <w:r w:rsidRPr="0031190F">
              <w:t>Sore throat symptom</w:t>
            </w:r>
          </w:p>
        </w:tc>
      </w:tr>
      <w:tr w:rsidR="00EF1BED" w:rsidRPr="0031190F" w14:paraId="74CE1E17" w14:textId="77777777" w:rsidTr="00AE34EF">
        <w:trPr>
          <w:trHeight w:val="252"/>
        </w:trPr>
        <w:tc>
          <w:tcPr>
            <w:tcW w:w="1560" w:type="dxa"/>
            <w:tcBorders>
              <w:top w:val="nil"/>
              <w:left w:val="nil"/>
              <w:bottom w:val="nil"/>
              <w:right w:val="nil"/>
            </w:tcBorders>
            <w:shd w:val="clear" w:color="auto" w:fill="auto"/>
            <w:vAlign w:val="bottom"/>
          </w:tcPr>
          <w:p w14:paraId="0A218CF3" w14:textId="77777777" w:rsidR="00EF1BED" w:rsidRPr="0031190F" w:rsidRDefault="00EF1BED" w:rsidP="00AE34EF">
            <w:r w:rsidRPr="0031190F">
              <w:t>6014</w:t>
            </w:r>
          </w:p>
        </w:tc>
        <w:tc>
          <w:tcPr>
            <w:tcW w:w="6804" w:type="dxa"/>
            <w:tcBorders>
              <w:top w:val="nil"/>
              <w:left w:val="nil"/>
              <w:bottom w:val="nil"/>
              <w:right w:val="nil"/>
            </w:tcBorders>
            <w:shd w:val="clear" w:color="auto" w:fill="auto"/>
            <w:vAlign w:val="bottom"/>
          </w:tcPr>
          <w:p w14:paraId="442905BE" w14:textId="77777777" w:rsidR="00EF1BED" w:rsidRPr="0031190F" w:rsidRDefault="00EF1BED" w:rsidP="00AE34EF">
            <w:r w:rsidRPr="0031190F">
              <w:t>Sore throat nos</w:t>
            </w:r>
          </w:p>
        </w:tc>
      </w:tr>
      <w:tr w:rsidR="00EF1BED" w:rsidRPr="0031190F" w14:paraId="176E572D" w14:textId="77777777" w:rsidTr="00AE34EF">
        <w:trPr>
          <w:trHeight w:val="252"/>
        </w:trPr>
        <w:tc>
          <w:tcPr>
            <w:tcW w:w="1560" w:type="dxa"/>
            <w:tcBorders>
              <w:top w:val="nil"/>
              <w:left w:val="nil"/>
              <w:bottom w:val="nil"/>
              <w:right w:val="nil"/>
            </w:tcBorders>
            <w:shd w:val="clear" w:color="auto" w:fill="auto"/>
            <w:vAlign w:val="bottom"/>
          </w:tcPr>
          <w:p w14:paraId="226550EB" w14:textId="77777777" w:rsidR="00EF1BED" w:rsidRPr="0031190F" w:rsidRDefault="00EF1BED" w:rsidP="00AE34EF">
            <w:r w:rsidRPr="0031190F">
              <w:t>6294</w:t>
            </w:r>
          </w:p>
        </w:tc>
        <w:tc>
          <w:tcPr>
            <w:tcW w:w="6804" w:type="dxa"/>
            <w:tcBorders>
              <w:top w:val="nil"/>
              <w:left w:val="nil"/>
              <w:bottom w:val="nil"/>
              <w:right w:val="nil"/>
            </w:tcBorders>
            <w:shd w:val="clear" w:color="auto" w:fill="auto"/>
            <w:vAlign w:val="bottom"/>
          </w:tcPr>
          <w:p w14:paraId="23DE04E4" w14:textId="77777777" w:rsidR="00EF1BED" w:rsidRPr="0031190F" w:rsidRDefault="00EF1BED" w:rsidP="00AE34EF">
            <w:r w:rsidRPr="0031190F">
              <w:t>Acute upper respiratory tract infection</w:t>
            </w:r>
          </w:p>
        </w:tc>
      </w:tr>
      <w:tr w:rsidR="00EF1BED" w:rsidRPr="0031190F" w14:paraId="504C2474" w14:textId="77777777" w:rsidTr="00AE34EF">
        <w:trPr>
          <w:trHeight w:val="252"/>
        </w:trPr>
        <w:tc>
          <w:tcPr>
            <w:tcW w:w="1560" w:type="dxa"/>
            <w:tcBorders>
              <w:top w:val="nil"/>
              <w:left w:val="nil"/>
              <w:bottom w:val="nil"/>
              <w:right w:val="nil"/>
            </w:tcBorders>
            <w:shd w:val="clear" w:color="auto" w:fill="auto"/>
            <w:vAlign w:val="bottom"/>
          </w:tcPr>
          <w:p w14:paraId="7F132399" w14:textId="77777777" w:rsidR="00EF1BED" w:rsidRPr="0031190F" w:rsidRDefault="00EF1BED" w:rsidP="00AE34EF">
            <w:r w:rsidRPr="0031190F">
              <w:t>6421</w:t>
            </w:r>
          </w:p>
        </w:tc>
        <w:tc>
          <w:tcPr>
            <w:tcW w:w="6804" w:type="dxa"/>
            <w:tcBorders>
              <w:top w:val="nil"/>
              <w:left w:val="nil"/>
              <w:bottom w:val="nil"/>
              <w:right w:val="nil"/>
            </w:tcBorders>
            <w:shd w:val="clear" w:color="auto" w:fill="auto"/>
            <w:vAlign w:val="bottom"/>
          </w:tcPr>
          <w:p w14:paraId="1C49A503" w14:textId="77777777" w:rsidR="00EF1BED" w:rsidRPr="0031190F" w:rsidRDefault="00EF1BED" w:rsidP="00AE34EF">
            <w:r w:rsidRPr="0031190F">
              <w:t>Viral upper respiratory tract infection nos</w:t>
            </w:r>
          </w:p>
        </w:tc>
      </w:tr>
      <w:tr w:rsidR="00EF1BED" w:rsidRPr="0031190F" w14:paraId="49DBDC4F" w14:textId="77777777" w:rsidTr="00AE34EF">
        <w:trPr>
          <w:trHeight w:val="252"/>
        </w:trPr>
        <w:tc>
          <w:tcPr>
            <w:tcW w:w="1560" w:type="dxa"/>
            <w:tcBorders>
              <w:top w:val="nil"/>
              <w:left w:val="nil"/>
              <w:bottom w:val="nil"/>
              <w:right w:val="nil"/>
            </w:tcBorders>
            <w:shd w:val="clear" w:color="auto" w:fill="auto"/>
            <w:vAlign w:val="bottom"/>
          </w:tcPr>
          <w:p w14:paraId="141F511B" w14:textId="77777777" w:rsidR="00EF1BED" w:rsidRPr="0031190F" w:rsidRDefault="00EF1BED" w:rsidP="00AE34EF">
            <w:r w:rsidRPr="0031190F">
              <w:t>6466</w:t>
            </w:r>
          </w:p>
        </w:tc>
        <w:tc>
          <w:tcPr>
            <w:tcW w:w="6804" w:type="dxa"/>
            <w:tcBorders>
              <w:top w:val="nil"/>
              <w:left w:val="nil"/>
              <w:bottom w:val="nil"/>
              <w:right w:val="nil"/>
            </w:tcBorders>
            <w:shd w:val="clear" w:color="auto" w:fill="auto"/>
            <w:vAlign w:val="bottom"/>
          </w:tcPr>
          <w:p w14:paraId="10773FEB" w14:textId="77777777" w:rsidR="00EF1BED" w:rsidRPr="0031190F" w:rsidRDefault="00EF1BED" w:rsidP="00AE34EF">
            <w:r w:rsidRPr="0031190F">
              <w:t>Viral sore throat nos</w:t>
            </w:r>
          </w:p>
        </w:tc>
      </w:tr>
      <w:tr w:rsidR="00EF1BED" w:rsidRPr="0031190F" w14:paraId="52AD3FF9" w14:textId="77777777" w:rsidTr="00AE34EF">
        <w:trPr>
          <w:trHeight w:val="252"/>
        </w:trPr>
        <w:tc>
          <w:tcPr>
            <w:tcW w:w="1560" w:type="dxa"/>
            <w:tcBorders>
              <w:top w:val="nil"/>
              <w:left w:val="nil"/>
              <w:bottom w:val="nil"/>
              <w:right w:val="nil"/>
            </w:tcBorders>
            <w:shd w:val="clear" w:color="auto" w:fill="auto"/>
            <w:vAlign w:val="bottom"/>
          </w:tcPr>
          <w:p w14:paraId="129F968C" w14:textId="77777777" w:rsidR="00EF1BED" w:rsidRPr="0031190F" w:rsidRDefault="00EF1BED" w:rsidP="00AE34EF">
            <w:r w:rsidRPr="0031190F">
              <w:t>6620</w:t>
            </w:r>
          </w:p>
        </w:tc>
        <w:tc>
          <w:tcPr>
            <w:tcW w:w="6804" w:type="dxa"/>
            <w:tcBorders>
              <w:top w:val="nil"/>
              <w:left w:val="nil"/>
              <w:bottom w:val="nil"/>
              <w:right w:val="nil"/>
            </w:tcBorders>
            <w:shd w:val="clear" w:color="auto" w:fill="auto"/>
            <w:vAlign w:val="bottom"/>
          </w:tcPr>
          <w:p w14:paraId="0F5F3627" w14:textId="77777777" w:rsidR="00EF1BED" w:rsidRPr="0031190F" w:rsidRDefault="00EF1BED" w:rsidP="00AE34EF">
            <w:r w:rsidRPr="0031190F">
              <w:t>Febrile cold</w:t>
            </w:r>
          </w:p>
        </w:tc>
      </w:tr>
      <w:tr w:rsidR="00EF1BED" w:rsidRPr="0031190F" w14:paraId="21EC5040" w14:textId="77777777" w:rsidTr="00AE34EF">
        <w:trPr>
          <w:trHeight w:val="252"/>
        </w:trPr>
        <w:tc>
          <w:tcPr>
            <w:tcW w:w="1560" w:type="dxa"/>
            <w:tcBorders>
              <w:top w:val="nil"/>
              <w:left w:val="nil"/>
              <w:bottom w:val="nil"/>
              <w:right w:val="nil"/>
            </w:tcBorders>
            <w:shd w:val="clear" w:color="auto" w:fill="auto"/>
            <w:vAlign w:val="bottom"/>
          </w:tcPr>
          <w:p w14:paraId="5B7C0A13" w14:textId="77777777" w:rsidR="00EF1BED" w:rsidRPr="0031190F" w:rsidRDefault="00EF1BED" w:rsidP="00AE34EF">
            <w:r w:rsidRPr="0031190F">
              <w:t>8950</w:t>
            </w:r>
          </w:p>
        </w:tc>
        <w:tc>
          <w:tcPr>
            <w:tcW w:w="6804" w:type="dxa"/>
            <w:tcBorders>
              <w:top w:val="nil"/>
              <w:left w:val="nil"/>
              <w:bottom w:val="nil"/>
              <w:right w:val="nil"/>
            </w:tcBorders>
            <w:shd w:val="clear" w:color="auto" w:fill="auto"/>
            <w:vAlign w:val="bottom"/>
          </w:tcPr>
          <w:p w14:paraId="409B53D8" w14:textId="77777777" w:rsidR="00EF1BED" w:rsidRPr="0031190F" w:rsidRDefault="00EF1BED" w:rsidP="00AE34EF">
            <w:r w:rsidRPr="0031190F">
              <w:t>Feverish cold</w:t>
            </w:r>
          </w:p>
        </w:tc>
      </w:tr>
      <w:tr w:rsidR="00EF1BED" w:rsidRPr="0031190F" w14:paraId="5572D763" w14:textId="77777777" w:rsidTr="00AE34EF">
        <w:trPr>
          <w:trHeight w:val="252"/>
        </w:trPr>
        <w:tc>
          <w:tcPr>
            <w:tcW w:w="1560" w:type="dxa"/>
            <w:tcBorders>
              <w:top w:val="nil"/>
              <w:left w:val="nil"/>
              <w:bottom w:val="nil"/>
              <w:right w:val="nil"/>
            </w:tcBorders>
            <w:shd w:val="clear" w:color="auto" w:fill="auto"/>
            <w:vAlign w:val="bottom"/>
          </w:tcPr>
          <w:p w14:paraId="01CF655F" w14:textId="77777777" w:rsidR="00EF1BED" w:rsidRPr="0031190F" w:rsidRDefault="00EF1BED" w:rsidP="00AE34EF">
            <w:r w:rsidRPr="0031190F">
              <w:t>9093</w:t>
            </w:r>
          </w:p>
        </w:tc>
        <w:tc>
          <w:tcPr>
            <w:tcW w:w="6804" w:type="dxa"/>
            <w:tcBorders>
              <w:top w:val="nil"/>
              <w:left w:val="nil"/>
              <w:bottom w:val="nil"/>
              <w:right w:val="nil"/>
            </w:tcBorders>
            <w:shd w:val="clear" w:color="auto" w:fill="auto"/>
            <w:vAlign w:val="bottom"/>
          </w:tcPr>
          <w:p w14:paraId="0C7090E2" w14:textId="77777777" w:rsidR="00EF1BED" w:rsidRPr="0031190F" w:rsidRDefault="00EF1BED" w:rsidP="00AE34EF">
            <w:r w:rsidRPr="0031190F">
              <w:t>Pyrexial cold</w:t>
            </w:r>
          </w:p>
        </w:tc>
      </w:tr>
      <w:tr w:rsidR="00EF1BED" w:rsidRPr="0031190F" w14:paraId="0EBFC32A" w14:textId="77777777" w:rsidTr="00AE34EF">
        <w:trPr>
          <w:trHeight w:val="252"/>
        </w:trPr>
        <w:tc>
          <w:tcPr>
            <w:tcW w:w="1560" w:type="dxa"/>
            <w:tcBorders>
              <w:top w:val="nil"/>
              <w:left w:val="nil"/>
              <w:bottom w:val="nil"/>
              <w:right w:val="nil"/>
            </w:tcBorders>
            <w:shd w:val="clear" w:color="auto" w:fill="auto"/>
            <w:vAlign w:val="bottom"/>
          </w:tcPr>
          <w:p w14:paraId="31BDE505" w14:textId="77777777" w:rsidR="00EF1BED" w:rsidRPr="0031190F" w:rsidRDefault="00EF1BED" w:rsidP="00AE34EF">
            <w:r w:rsidRPr="0031190F">
              <w:t>10093</w:t>
            </w:r>
          </w:p>
        </w:tc>
        <w:tc>
          <w:tcPr>
            <w:tcW w:w="6804" w:type="dxa"/>
            <w:tcBorders>
              <w:top w:val="nil"/>
              <w:left w:val="nil"/>
              <w:bottom w:val="nil"/>
              <w:right w:val="nil"/>
            </w:tcBorders>
            <w:shd w:val="clear" w:color="auto" w:fill="auto"/>
            <w:vAlign w:val="bottom"/>
          </w:tcPr>
          <w:p w14:paraId="5D07C93B" w14:textId="77777777" w:rsidR="00EF1BED" w:rsidRPr="0031190F" w:rsidRDefault="00EF1BED" w:rsidP="00AE34EF">
            <w:r w:rsidRPr="0031190F">
              <w:t>Tracheopharyngitis</w:t>
            </w:r>
          </w:p>
        </w:tc>
      </w:tr>
      <w:tr w:rsidR="00EF1BED" w:rsidRPr="0031190F" w14:paraId="214A5DEC" w14:textId="77777777" w:rsidTr="00AE34EF">
        <w:trPr>
          <w:trHeight w:val="252"/>
        </w:trPr>
        <w:tc>
          <w:tcPr>
            <w:tcW w:w="1560" w:type="dxa"/>
            <w:tcBorders>
              <w:top w:val="nil"/>
              <w:left w:val="nil"/>
              <w:bottom w:val="nil"/>
              <w:right w:val="nil"/>
            </w:tcBorders>
            <w:shd w:val="clear" w:color="auto" w:fill="auto"/>
            <w:vAlign w:val="bottom"/>
          </w:tcPr>
          <w:p w14:paraId="6DAED6DB" w14:textId="77777777" w:rsidR="00EF1BED" w:rsidRPr="0031190F" w:rsidRDefault="00EF1BED" w:rsidP="00AE34EF">
            <w:r w:rsidRPr="0031190F">
              <w:t>10765</w:t>
            </w:r>
          </w:p>
        </w:tc>
        <w:tc>
          <w:tcPr>
            <w:tcW w:w="6804" w:type="dxa"/>
            <w:tcBorders>
              <w:top w:val="nil"/>
              <w:left w:val="nil"/>
              <w:bottom w:val="nil"/>
              <w:right w:val="nil"/>
            </w:tcBorders>
            <w:shd w:val="clear" w:color="auto" w:fill="auto"/>
            <w:vAlign w:val="bottom"/>
          </w:tcPr>
          <w:p w14:paraId="67757D07" w14:textId="77777777" w:rsidR="00EF1BED" w:rsidRPr="0031190F" w:rsidRDefault="00EF1BED" w:rsidP="00AE34EF">
            <w:r w:rsidRPr="0031190F">
              <w:t>Acute catarrhal laryngitis</w:t>
            </w:r>
          </w:p>
        </w:tc>
      </w:tr>
      <w:tr w:rsidR="00EF1BED" w:rsidRPr="0031190F" w14:paraId="10401FDB" w14:textId="77777777" w:rsidTr="00AE34EF">
        <w:trPr>
          <w:trHeight w:val="252"/>
        </w:trPr>
        <w:tc>
          <w:tcPr>
            <w:tcW w:w="1560" w:type="dxa"/>
            <w:tcBorders>
              <w:top w:val="nil"/>
              <w:left w:val="nil"/>
              <w:bottom w:val="nil"/>
              <w:right w:val="nil"/>
            </w:tcBorders>
            <w:shd w:val="clear" w:color="auto" w:fill="auto"/>
            <w:vAlign w:val="bottom"/>
          </w:tcPr>
          <w:p w14:paraId="3D01DB2F" w14:textId="77777777" w:rsidR="00EF1BED" w:rsidRPr="0031190F" w:rsidRDefault="00EF1BED" w:rsidP="00AE34EF">
            <w:r w:rsidRPr="0031190F">
              <w:t>11499</w:t>
            </w:r>
          </w:p>
        </w:tc>
        <w:tc>
          <w:tcPr>
            <w:tcW w:w="6804" w:type="dxa"/>
            <w:tcBorders>
              <w:top w:val="nil"/>
              <w:left w:val="nil"/>
              <w:bottom w:val="nil"/>
              <w:right w:val="nil"/>
            </w:tcBorders>
            <w:shd w:val="clear" w:color="auto" w:fill="auto"/>
            <w:vAlign w:val="bottom"/>
          </w:tcPr>
          <w:p w14:paraId="0B42799D" w14:textId="77777777" w:rsidR="00EF1BED" w:rsidRPr="0031190F" w:rsidRDefault="00EF1BED" w:rsidP="00AE34EF">
            <w:r w:rsidRPr="0031190F">
              <w:t>Throat infection - tonsillitis</w:t>
            </w:r>
          </w:p>
        </w:tc>
      </w:tr>
      <w:tr w:rsidR="00EF1BED" w:rsidRPr="0031190F" w14:paraId="683806C7" w14:textId="77777777" w:rsidTr="00AE34EF">
        <w:trPr>
          <w:trHeight w:val="252"/>
        </w:trPr>
        <w:tc>
          <w:tcPr>
            <w:tcW w:w="1560" w:type="dxa"/>
            <w:tcBorders>
              <w:top w:val="nil"/>
              <w:left w:val="nil"/>
              <w:bottom w:val="nil"/>
              <w:right w:val="nil"/>
            </w:tcBorders>
            <w:shd w:val="clear" w:color="auto" w:fill="auto"/>
            <w:vAlign w:val="bottom"/>
          </w:tcPr>
          <w:p w14:paraId="0712C14B" w14:textId="77777777" w:rsidR="00EF1BED" w:rsidRPr="0031190F" w:rsidRDefault="00EF1BED" w:rsidP="00AE34EF">
            <w:r w:rsidRPr="0031190F">
              <w:t>12489</w:t>
            </w:r>
          </w:p>
        </w:tc>
        <w:tc>
          <w:tcPr>
            <w:tcW w:w="6804" w:type="dxa"/>
            <w:tcBorders>
              <w:top w:val="nil"/>
              <w:left w:val="nil"/>
              <w:bottom w:val="nil"/>
              <w:right w:val="nil"/>
            </w:tcBorders>
            <w:shd w:val="clear" w:color="auto" w:fill="auto"/>
            <w:vAlign w:val="bottom"/>
          </w:tcPr>
          <w:p w14:paraId="758E1E94" w14:textId="77777777" w:rsidR="00EF1BED" w:rsidRPr="0031190F" w:rsidRDefault="00EF1BED" w:rsidP="00AE34EF">
            <w:r w:rsidRPr="0031190F">
              <w:t>Persistent sore throat</w:t>
            </w:r>
          </w:p>
        </w:tc>
      </w:tr>
      <w:tr w:rsidR="00EF1BED" w:rsidRPr="0031190F" w14:paraId="6E16A5A5" w14:textId="77777777" w:rsidTr="00AE34EF">
        <w:trPr>
          <w:trHeight w:val="252"/>
        </w:trPr>
        <w:tc>
          <w:tcPr>
            <w:tcW w:w="1560" w:type="dxa"/>
            <w:tcBorders>
              <w:top w:val="nil"/>
              <w:left w:val="nil"/>
              <w:bottom w:val="nil"/>
              <w:right w:val="nil"/>
            </w:tcBorders>
            <w:shd w:val="clear" w:color="auto" w:fill="auto"/>
            <w:vAlign w:val="bottom"/>
          </w:tcPr>
          <w:p w14:paraId="4868F99A" w14:textId="77777777" w:rsidR="00EF1BED" w:rsidRPr="0031190F" w:rsidRDefault="00EF1BED" w:rsidP="00AE34EF">
            <w:r w:rsidRPr="0031190F">
              <w:t>15287</w:t>
            </w:r>
          </w:p>
        </w:tc>
        <w:tc>
          <w:tcPr>
            <w:tcW w:w="6804" w:type="dxa"/>
            <w:tcBorders>
              <w:top w:val="nil"/>
              <w:left w:val="nil"/>
              <w:bottom w:val="nil"/>
              <w:right w:val="nil"/>
            </w:tcBorders>
            <w:shd w:val="clear" w:color="auto" w:fill="auto"/>
            <w:vAlign w:val="bottom"/>
          </w:tcPr>
          <w:p w14:paraId="7E3C65B4" w14:textId="77777777" w:rsidR="00EF1BED" w:rsidRPr="0031190F" w:rsidRDefault="00EF1BED" w:rsidP="00AE34EF">
            <w:r w:rsidRPr="0031190F">
              <w:t>Sore throat symptom nos</w:t>
            </w:r>
          </w:p>
        </w:tc>
      </w:tr>
      <w:tr w:rsidR="00EF1BED" w:rsidRPr="0031190F" w14:paraId="01C9ED07" w14:textId="77777777" w:rsidTr="00AE34EF">
        <w:trPr>
          <w:trHeight w:val="252"/>
        </w:trPr>
        <w:tc>
          <w:tcPr>
            <w:tcW w:w="1560" w:type="dxa"/>
            <w:tcBorders>
              <w:top w:val="nil"/>
              <w:left w:val="nil"/>
              <w:bottom w:val="nil"/>
              <w:right w:val="nil"/>
            </w:tcBorders>
            <w:shd w:val="clear" w:color="auto" w:fill="auto"/>
            <w:vAlign w:val="bottom"/>
          </w:tcPr>
          <w:p w14:paraId="75DDA380" w14:textId="77777777" w:rsidR="00EF1BED" w:rsidRPr="0031190F" w:rsidRDefault="00EF1BED" w:rsidP="00AE34EF">
            <w:r w:rsidRPr="0031190F">
              <w:t>15628</w:t>
            </w:r>
          </w:p>
        </w:tc>
        <w:tc>
          <w:tcPr>
            <w:tcW w:w="6804" w:type="dxa"/>
            <w:tcBorders>
              <w:top w:val="nil"/>
              <w:left w:val="nil"/>
              <w:bottom w:val="nil"/>
              <w:right w:val="nil"/>
            </w:tcBorders>
            <w:shd w:val="clear" w:color="auto" w:fill="auto"/>
            <w:vAlign w:val="bottom"/>
          </w:tcPr>
          <w:p w14:paraId="52D64961" w14:textId="77777777" w:rsidR="00EF1BED" w:rsidRPr="0031190F" w:rsidRDefault="00EF1BED" w:rsidP="00AE34EF">
            <w:r w:rsidRPr="0031190F">
              <w:t>Other upper respiratory infections of multiple sites</w:t>
            </w:r>
          </w:p>
        </w:tc>
      </w:tr>
      <w:tr w:rsidR="00EF1BED" w:rsidRPr="0031190F" w14:paraId="2E972861" w14:textId="77777777" w:rsidTr="00AE34EF">
        <w:trPr>
          <w:trHeight w:val="252"/>
        </w:trPr>
        <w:tc>
          <w:tcPr>
            <w:tcW w:w="1560" w:type="dxa"/>
            <w:tcBorders>
              <w:top w:val="nil"/>
              <w:left w:val="nil"/>
              <w:bottom w:val="nil"/>
              <w:right w:val="nil"/>
            </w:tcBorders>
            <w:shd w:val="clear" w:color="auto" w:fill="auto"/>
            <w:vAlign w:val="bottom"/>
          </w:tcPr>
          <w:p w14:paraId="3A96D067" w14:textId="77777777" w:rsidR="00EF1BED" w:rsidRPr="0031190F" w:rsidRDefault="00EF1BED" w:rsidP="00AE34EF">
            <w:r w:rsidRPr="0031190F">
              <w:t>15774</w:t>
            </w:r>
          </w:p>
        </w:tc>
        <w:tc>
          <w:tcPr>
            <w:tcW w:w="6804" w:type="dxa"/>
            <w:tcBorders>
              <w:top w:val="nil"/>
              <w:left w:val="nil"/>
              <w:bottom w:val="nil"/>
              <w:right w:val="nil"/>
            </w:tcBorders>
            <w:shd w:val="clear" w:color="auto" w:fill="auto"/>
            <w:vAlign w:val="bottom"/>
          </w:tcPr>
          <w:p w14:paraId="46C5D55D" w14:textId="77777777" w:rsidR="00EF1BED" w:rsidRPr="0031190F" w:rsidRDefault="00EF1BED" w:rsidP="00AE34EF">
            <w:r w:rsidRPr="0031190F">
              <w:t>Influenza with laryngitis</w:t>
            </w:r>
          </w:p>
        </w:tc>
      </w:tr>
      <w:tr w:rsidR="00EF1BED" w:rsidRPr="0031190F" w14:paraId="175CAAB8" w14:textId="77777777" w:rsidTr="00AE34EF">
        <w:trPr>
          <w:trHeight w:val="252"/>
        </w:trPr>
        <w:tc>
          <w:tcPr>
            <w:tcW w:w="1560" w:type="dxa"/>
            <w:tcBorders>
              <w:top w:val="nil"/>
              <w:left w:val="nil"/>
              <w:bottom w:val="nil"/>
              <w:right w:val="nil"/>
            </w:tcBorders>
            <w:shd w:val="clear" w:color="auto" w:fill="auto"/>
            <w:vAlign w:val="bottom"/>
          </w:tcPr>
          <w:p w14:paraId="77F4D1AC" w14:textId="77777777" w:rsidR="00EF1BED" w:rsidRPr="0031190F" w:rsidRDefault="00EF1BED" w:rsidP="00AE34EF">
            <w:r w:rsidRPr="0031190F">
              <w:t>16120</w:t>
            </w:r>
          </w:p>
        </w:tc>
        <w:tc>
          <w:tcPr>
            <w:tcW w:w="6804" w:type="dxa"/>
            <w:tcBorders>
              <w:top w:val="nil"/>
              <w:left w:val="nil"/>
              <w:bottom w:val="nil"/>
              <w:right w:val="nil"/>
            </w:tcBorders>
            <w:shd w:val="clear" w:color="auto" w:fill="auto"/>
            <w:vAlign w:val="bottom"/>
          </w:tcPr>
          <w:p w14:paraId="061CBBC8" w14:textId="77777777" w:rsidR="00EF1BED" w:rsidRPr="0031190F" w:rsidRDefault="00EF1BED" w:rsidP="00AE34EF">
            <w:r w:rsidRPr="0031190F">
              <w:t>Acute laryngitis and tracheitis nos</w:t>
            </w:r>
          </w:p>
        </w:tc>
      </w:tr>
      <w:tr w:rsidR="00EF1BED" w:rsidRPr="0031190F" w14:paraId="4735FD71" w14:textId="77777777" w:rsidTr="00AE34EF">
        <w:trPr>
          <w:trHeight w:val="252"/>
        </w:trPr>
        <w:tc>
          <w:tcPr>
            <w:tcW w:w="1560" w:type="dxa"/>
            <w:tcBorders>
              <w:top w:val="nil"/>
              <w:left w:val="nil"/>
              <w:bottom w:val="nil"/>
              <w:right w:val="nil"/>
            </w:tcBorders>
            <w:shd w:val="clear" w:color="auto" w:fill="auto"/>
            <w:vAlign w:val="bottom"/>
          </w:tcPr>
          <w:p w14:paraId="590E1E1F" w14:textId="77777777" w:rsidR="00EF1BED" w:rsidRPr="0031190F" w:rsidRDefault="00EF1BED" w:rsidP="00AE34EF">
            <w:r w:rsidRPr="0031190F">
              <w:t>16184</w:t>
            </w:r>
          </w:p>
        </w:tc>
        <w:tc>
          <w:tcPr>
            <w:tcW w:w="6804" w:type="dxa"/>
            <w:tcBorders>
              <w:top w:val="nil"/>
              <w:left w:val="nil"/>
              <w:bottom w:val="nil"/>
              <w:right w:val="nil"/>
            </w:tcBorders>
            <w:shd w:val="clear" w:color="auto" w:fill="auto"/>
            <w:vAlign w:val="bottom"/>
          </w:tcPr>
          <w:p w14:paraId="0DA67DD5" w14:textId="77777777" w:rsidR="00EF1BED" w:rsidRPr="0031190F" w:rsidRDefault="00EF1BED" w:rsidP="00AE34EF">
            <w:r w:rsidRPr="0031190F">
              <w:t>Streptococcal sore throat with scarlatina nos</w:t>
            </w:r>
          </w:p>
        </w:tc>
      </w:tr>
      <w:tr w:rsidR="00EF1BED" w:rsidRPr="0031190F" w14:paraId="636FEED7" w14:textId="77777777" w:rsidTr="00AE34EF">
        <w:trPr>
          <w:trHeight w:val="252"/>
        </w:trPr>
        <w:tc>
          <w:tcPr>
            <w:tcW w:w="1560" w:type="dxa"/>
            <w:tcBorders>
              <w:top w:val="nil"/>
              <w:left w:val="nil"/>
              <w:bottom w:val="nil"/>
              <w:right w:val="nil"/>
            </w:tcBorders>
            <w:shd w:val="clear" w:color="auto" w:fill="auto"/>
            <w:vAlign w:val="bottom"/>
          </w:tcPr>
          <w:p w14:paraId="7D48A034" w14:textId="77777777" w:rsidR="00EF1BED" w:rsidRPr="0031190F" w:rsidRDefault="00EF1BED" w:rsidP="00AE34EF">
            <w:r w:rsidRPr="0031190F">
              <w:t>16217</w:t>
            </w:r>
          </w:p>
        </w:tc>
        <w:tc>
          <w:tcPr>
            <w:tcW w:w="6804" w:type="dxa"/>
            <w:tcBorders>
              <w:top w:val="nil"/>
              <w:left w:val="nil"/>
              <w:bottom w:val="nil"/>
              <w:right w:val="nil"/>
            </w:tcBorders>
            <w:shd w:val="clear" w:color="auto" w:fill="auto"/>
            <w:vAlign w:val="bottom"/>
          </w:tcPr>
          <w:p w14:paraId="6636E805" w14:textId="77777777" w:rsidR="00EF1BED" w:rsidRPr="0031190F" w:rsidRDefault="00EF1BED" w:rsidP="00AE34EF">
            <w:r w:rsidRPr="0031190F">
              <w:t>Streptococcal sore throat nos</w:t>
            </w:r>
          </w:p>
        </w:tc>
      </w:tr>
      <w:tr w:rsidR="00EF1BED" w:rsidRPr="0031190F" w14:paraId="51970791" w14:textId="77777777" w:rsidTr="00AE34EF">
        <w:trPr>
          <w:trHeight w:val="252"/>
        </w:trPr>
        <w:tc>
          <w:tcPr>
            <w:tcW w:w="1560" w:type="dxa"/>
            <w:tcBorders>
              <w:top w:val="nil"/>
              <w:left w:val="nil"/>
              <w:bottom w:val="nil"/>
              <w:right w:val="nil"/>
            </w:tcBorders>
            <w:shd w:val="clear" w:color="auto" w:fill="auto"/>
            <w:vAlign w:val="bottom"/>
          </w:tcPr>
          <w:p w14:paraId="582AA4F1" w14:textId="77777777" w:rsidR="00EF1BED" w:rsidRPr="0031190F" w:rsidRDefault="00EF1BED" w:rsidP="00AE34EF">
            <w:r w:rsidRPr="0031190F">
              <w:t>16718</w:t>
            </w:r>
          </w:p>
        </w:tc>
        <w:tc>
          <w:tcPr>
            <w:tcW w:w="6804" w:type="dxa"/>
            <w:tcBorders>
              <w:top w:val="nil"/>
              <w:left w:val="nil"/>
              <w:bottom w:val="nil"/>
              <w:right w:val="nil"/>
            </w:tcBorders>
            <w:shd w:val="clear" w:color="auto" w:fill="auto"/>
            <w:vAlign w:val="bottom"/>
          </w:tcPr>
          <w:p w14:paraId="77068E89" w14:textId="77777777" w:rsidR="00EF1BED" w:rsidRPr="0031190F" w:rsidRDefault="00EF1BED" w:rsidP="00AE34EF">
            <w:r w:rsidRPr="0031190F">
              <w:t>Streptococcal laryngitis</w:t>
            </w:r>
          </w:p>
        </w:tc>
      </w:tr>
      <w:tr w:rsidR="00EF1BED" w:rsidRPr="0031190F" w14:paraId="03A4ACD7" w14:textId="77777777" w:rsidTr="00AE34EF">
        <w:trPr>
          <w:trHeight w:val="252"/>
        </w:trPr>
        <w:tc>
          <w:tcPr>
            <w:tcW w:w="1560" w:type="dxa"/>
            <w:tcBorders>
              <w:top w:val="nil"/>
              <w:left w:val="nil"/>
              <w:bottom w:val="nil"/>
              <w:right w:val="nil"/>
            </w:tcBorders>
            <w:shd w:val="clear" w:color="auto" w:fill="auto"/>
            <w:vAlign w:val="bottom"/>
          </w:tcPr>
          <w:p w14:paraId="2A0A31CD" w14:textId="77777777" w:rsidR="00EF1BED" w:rsidRPr="0031190F" w:rsidRDefault="00EF1BED" w:rsidP="00AE34EF">
            <w:r w:rsidRPr="0031190F">
              <w:t>17899</w:t>
            </w:r>
          </w:p>
        </w:tc>
        <w:tc>
          <w:tcPr>
            <w:tcW w:w="6804" w:type="dxa"/>
            <w:tcBorders>
              <w:top w:val="nil"/>
              <w:left w:val="nil"/>
              <w:bottom w:val="nil"/>
              <w:right w:val="nil"/>
            </w:tcBorders>
            <w:shd w:val="clear" w:color="auto" w:fill="auto"/>
            <w:vAlign w:val="bottom"/>
          </w:tcPr>
          <w:p w14:paraId="64253D11" w14:textId="77777777" w:rsidR="00EF1BED" w:rsidRPr="0031190F" w:rsidRDefault="00EF1BED" w:rsidP="00AE34EF">
            <w:r w:rsidRPr="0031190F">
              <w:t>Acute bacterial pharyngitis</w:t>
            </w:r>
          </w:p>
        </w:tc>
      </w:tr>
      <w:tr w:rsidR="00EF1BED" w:rsidRPr="0031190F" w14:paraId="290FD762" w14:textId="77777777" w:rsidTr="00AE34EF">
        <w:trPr>
          <w:trHeight w:val="252"/>
        </w:trPr>
        <w:tc>
          <w:tcPr>
            <w:tcW w:w="1560" w:type="dxa"/>
            <w:tcBorders>
              <w:top w:val="nil"/>
              <w:left w:val="nil"/>
              <w:bottom w:val="nil"/>
              <w:right w:val="nil"/>
            </w:tcBorders>
            <w:shd w:val="clear" w:color="auto" w:fill="auto"/>
            <w:vAlign w:val="bottom"/>
          </w:tcPr>
          <w:p w14:paraId="5F876AA7" w14:textId="77777777" w:rsidR="00EF1BED" w:rsidRPr="0031190F" w:rsidRDefault="00EF1BED" w:rsidP="00AE34EF">
            <w:r w:rsidRPr="0031190F">
              <w:t>18908</w:t>
            </w:r>
          </w:p>
        </w:tc>
        <w:tc>
          <w:tcPr>
            <w:tcW w:w="6804" w:type="dxa"/>
            <w:tcBorders>
              <w:top w:val="nil"/>
              <w:left w:val="nil"/>
              <w:bottom w:val="nil"/>
              <w:right w:val="nil"/>
            </w:tcBorders>
            <w:shd w:val="clear" w:color="auto" w:fill="auto"/>
            <w:vAlign w:val="bottom"/>
          </w:tcPr>
          <w:p w14:paraId="69136B7F" w14:textId="77777777" w:rsidR="00EF1BED" w:rsidRPr="0031190F" w:rsidRDefault="00EF1BED" w:rsidP="00AE34EF">
            <w:r w:rsidRPr="0031190F">
              <w:t>Acute laryngopharyngitis</w:t>
            </w:r>
          </w:p>
        </w:tc>
      </w:tr>
      <w:tr w:rsidR="00EF1BED" w:rsidRPr="0031190F" w14:paraId="126EFD1D" w14:textId="77777777" w:rsidTr="00AE34EF">
        <w:trPr>
          <w:trHeight w:val="252"/>
        </w:trPr>
        <w:tc>
          <w:tcPr>
            <w:tcW w:w="1560" w:type="dxa"/>
            <w:tcBorders>
              <w:top w:val="nil"/>
              <w:left w:val="nil"/>
              <w:bottom w:val="nil"/>
              <w:right w:val="nil"/>
            </w:tcBorders>
            <w:shd w:val="clear" w:color="auto" w:fill="auto"/>
            <w:vAlign w:val="bottom"/>
          </w:tcPr>
          <w:p w14:paraId="5FC681D2" w14:textId="77777777" w:rsidR="00EF1BED" w:rsidRPr="0031190F" w:rsidRDefault="00EF1BED" w:rsidP="00AE34EF">
            <w:r w:rsidRPr="0031190F">
              <w:t>21486</w:t>
            </w:r>
          </w:p>
        </w:tc>
        <w:tc>
          <w:tcPr>
            <w:tcW w:w="6804" w:type="dxa"/>
            <w:tcBorders>
              <w:top w:val="nil"/>
              <w:left w:val="nil"/>
              <w:bottom w:val="nil"/>
              <w:right w:val="nil"/>
            </w:tcBorders>
            <w:shd w:val="clear" w:color="auto" w:fill="auto"/>
            <w:vAlign w:val="bottom"/>
          </w:tcPr>
          <w:p w14:paraId="5D6F5078" w14:textId="77777777" w:rsidR="00EF1BED" w:rsidRPr="0031190F" w:rsidRDefault="00EF1BED" w:rsidP="00AE34EF">
            <w:r w:rsidRPr="0031190F">
              <w:t>Acute ulcerative pharyngitis</w:t>
            </w:r>
          </w:p>
        </w:tc>
      </w:tr>
      <w:tr w:rsidR="00EF1BED" w:rsidRPr="0031190F" w14:paraId="36466ED8" w14:textId="77777777" w:rsidTr="00AE34EF">
        <w:trPr>
          <w:trHeight w:val="252"/>
        </w:trPr>
        <w:tc>
          <w:tcPr>
            <w:tcW w:w="1560" w:type="dxa"/>
            <w:tcBorders>
              <w:top w:val="nil"/>
              <w:left w:val="nil"/>
              <w:bottom w:val="nil"/>
              <w:right w:val="nil"/>
            </w:tcBorders>
            <w:shd w:val="clear" w:color="auto" w:fill="auto"/>
            <w:vAlign w:val="bottom"/>
          </w:tcPr>
          <w:p w14:paraId="46F0FC21" w14:textId="77777777" w:rsidR="00EF1BED" w:rsidRPr="0031190F" w:rsidRDefault="00EF1BED" w:rsidP="00AE34EF">
            <w:r w:rsidRPr="0031190F">
              <w:t>22720</w:t>
            </w:r>
          </w:p>
        </w:tc>
        <w:tc>
          <w:tcPr>
            <w:tcW w:w="6804" w:type="dxa"/>
            <w:tcBorders>
              <w:top w:val="nil"/>
              <w:left w:val="nil"/>
              <w:bottom w:val="nil"/>
              <w:right w:val="nil"/>
            </w:tcBorders>
            <w:shd w:val="clear" w:color="auto" w:fill="auto"/>
            <w:vAlign w:val="bottom"/>
          </w:tcPr>
          <w:p w14:paraId="2605597A" w14:textId="77777777" w:rsidR="00EF1BED" w:rsidRPr="0031190F" w:rsidRDefault="00EF1BED" w:rsidP="00AE34EF">
            <w:r w:rsidRPr="0031190F">
              <w:t>Acute laryngitis nos</w:t>
            </w:r>
          </w:p>
        </w:tc>
      </w:tr>
      <w:tr w:rsidR="00EF1BED" w:rsidRPr="0031190F" w14:paraId="2759D0E5" w14:textId="77777777" w:rsidTr="00AE34EF">
        <w:trPr>
          <w:trHeight w:val="252"/>
        </w:trPr>
        <w:tc>
          <w:tcPr>
            <w:tcW w:w="1560" w:type="dxa"/>
            <w:tcBorders>
              <w:top w:val="nil"/>
              <w:left w:val="nil"/>
              <w:bottom w:val="nil"/>
              <w:right w:val="nil"/>
            </w:tcBorders>
            <w:shd w:val="clear" w:color="auto" w:fill="auto"/>
            <w:vAlign w:val="bottom"/>
          </w:tcPr>
          <w:p w14:paraId="47171FEC" w14:textId="77777777" w:rsidR="00EF1BED" w:rsidRPr="0031190F" w:rsidRDefault="00EF1BED" w:rsidP="00AE34EF">
            <w:r w:rsidRPr="0031190F">
              <w:t>24708</w:t>
            </w:r>
          </w:p>
        </w:tc>
        <w:tc>
          <w:tcPr>
            <w:tcW w:w="6804" w:type="dxa"/>
            <w:tcBorders>
              <w:top w:val="nil"/>
              <w:left w:val="nil"/>
              <w:bottom w:val="nil"/>
              <w:right w:val="nil"/>
            </w:tcBorders>
            <w:shd w:val="clear" w:color="auto" w:fill="auto"/>
            <w:vAlign w:val="bottom"/>
          </w:tcPr>
          <w:p w14:paraId="5D307733" w14:textId="77777777" w:rsidR="00EF1BED" w:rsidRPr="0031190F" w:rsidRDefault="00EF1BED" w:rsidP="00AE34EF">
            <w:r w:rsidRPr="0031190F">
              <w:t>Acute phlegmonous pharyngitis</w:t>
            </w:r>
          </w:p>
        </w:tc>
      </w:tr>
      <w:tr w:rsidR="00EF1BED" w:rsidRPr="0031190F" w14:paraId="6FD3AA1A" w14:textId="77777777" w:rsidTr="00AE34EF">
        <w:trPr>
          <w:trHeight w:val="252"/>
        </w:trPr>
        <w:tc>
          <w:tcPr>
            <w:tcW w:w="1560" w:type="dxa"/>
            <w:tcBorders>
              <w:top w:val="nil"/>
              <w:left w:val="nil"/>
              <w:bottom w:val="nil"/>
              <w:right w:val="nil"/>
            </w:tcBorders>
            <w:shd w:val="clear" w:color="auto" w:fill="auto"/>
            <w:vAlign w:val="bottom"/>
          </w:tcPr>
          <w:p w14:paraId="3BAFB436" w14:textId="77777777" w:rsidR="00EF1BED" w:rsidRPr="0031190F" w:rsidRDefault="00EF1BED" w:rsidP="00AE34EF">
            <w:r w:rsidRPr="0031190F">
              <w:t>26010</w:t>
            </w:r>
          </w:p>
        </w:tc>
        <w:tc>
          <w:tcPr>
            <w:tcW w:w="6804" w:type="dxa"/>
            <w:tcBorders>
              <w:top w:val="nil"/>
              <w:left w:val="nil"/>
              <w:bottom w:val="nil"/>
              <w:right w:val="nil"/>
            </w:tcBorders>
            <w:shd w:val="clear" w:color="auto" w:fill="auto"/>
            <w:vAlign w:val="bottom"/>
          </w:tcPr>
          <w:p w14:paraId="5EA15F58" w14:textId="77777777" w:rsidR="00EF1BED" w:rsidRPr="0031190F" w:rsidRDefault="00EF1BED" w:rsidP="00AE34EF">
            <w:r w:rsidRPr="0031190F">
              <w:t>Other acute upper respiratory infections</w:t>
            </w:r>
          </w:p>
        </w:tc>
      </w:tr>
      <w:tr w:rsidR="00EF1BED" w:rsidRPr="0031190F" w14:paraId="177F12CC" w14:textId="77777777" w:rsidTr="00AE34EF">
        <w:trPr>
          <w:trHeight w:val="252"/>
        </w:trPr>
        <w:tc>
          <w:tcPr>
            <w:tcW w:w="1560" w:type="dxa"/>
            <w:tcBorders>
              <w:top w:val="nil"/>
              <w:left w:val="nil"/>
              <w:bottom w:val="nil"/>
              <w:right w:val="nil"/>
            </w:tcBorders>
            <w:shd w:val="clear" w:color="auto" w:fill="auto"/>
            <w:vAlign w:val="bottom"/>
          </w:tcPr>
          <w:p w14:paraId="2631A04E" w14:textId="77777777" w:rsidR="00EF1BED" w:rsidRPr="0031190F" w:rsidRDefault="00EF1BED" w:rsidP="00AE34EF">
            <w:r w:rsidRPr="0031190F">
              <w:t>29589</w:t>
            </w:r>
          </w:p>
        </w:tc>
        <w:tc>
          <w:tcPr>
            <w:tcW w:w="6804" w:type="dxa"/>
            <w:tcBorders>
              <w:top w:val="nil"/>
              <w:left w:val="nil"/>
              <w:bottom w:val="nil"/>
              <w:right w:val="nil"/>
            </w:tcBorders>
            <w:shd w:val="clear" w:color="auto" w:fill="auto"/>
            <w:vAlign w:val="bottom"/>
          </w:tcPr>
          <w:p w14:paraId="58DFA9B9" w14:textId="77777777" w:rsidR="00EF1BED" w:rsidRPr="0031190F" w:rsidRDefault="00EF1BED" w:rsidP="00AE34EF">
            <w:r w:rsidRPr="0031190F">
              <w:t>Acute staphylococcal pharyngitis</w:t>
            </w:r>
          </w:p>
        </w:tc>
      </w:tr>
      <w:tr w:rsidR="00EF1BED" w:rsidRPr="0031190F" w14:paraId="18C14C3A" w14:textId="77777777" w:rsidTr="00AE34EF">
        <w:trPr>
          <w:trHeight w:val="252"/>
        </w:trPr>
        <w:tc>
          <w:tcPr>
            <w:tcW w:w="1560" w:type="dxa"/>
            <w:tcBorders>
              <w:top w:val="nil"/>
              <w:left w:val="nil"/>
              <w:bottom w:val="nil"/>
              <w:right w:val="nil"/>
            </w:tcBorders>
            <w:shd w:val="clear" w:color="auto" w:fill="auto"/>
            <w:vAlign w:val="bottom"/>
          </w:tcPr>
          <w:p w14:paraId="0100E7DE" w14:textId="77777777" w:rsidR="00EF1BED" w:rsidRPr="0031190F" w:rsidRDefault="00EF1BED" w:rsidP="00AE34EF">
            <w:r w:rsidRPr="0031190F">
              <w:t>29617</w:t>
            </w:r>
          </w:p>
        </w:tc>
        <w:tc>
          <w:tcPr>
            <w:tcW w:w="6804" w:type="dxa"/>
            <w:tcBorders>
              <w:top w:val="nil"/>
              <w:left w:val="nil"/>
              <w:bottom w:val="nil"/>
              <w:right w:val="nil"/>
            </w:tcBorders>
            <w:shd w:val="clear" w:color="auto" w:fill="auto"/>
            <w:vAlign w:val="bottom"/>
          </w:tcPr>
          <w:p w14:paraId="1ACBD544" w14:textId="77777777" w:rsidR="00EF1BED" w:rsidRPr="0031190F" w:rsidRDefault="00EF1BED" w:rsidP="00AE34EF">
            <w:r w:rsidRPr="0031190F">
              <w:t>Influenza with pharyngitis</w:t>
            </w:r>
          </w:p>
        </w:tc>
      </w:tr>
      <w:tr w:rsidR="00EF1BED" w:rsidRPr="0031190F" w14:paraId="522776D0" w14:textId="77777777" w:rsidTr="00AE34EF">
        <w:trPr>
          <w:trHeight w:val="252"/>
        </w:trPr>
        <w:tc>
          <w:tcPr>
            <w:tcW w:w="1560" w:type="dxa"/>
            <w:tcBorders>
              <w:top w:val="nil"/>
              <w:left w:val="nil"/>
              <w:bottom w:val="nil"/>
              <w:right w:val="nil"/>
            </w:tcBorders>
            <w:shd w:val="clear" w:color="auto" w:fill="auto"/>
            <w:vAlign w:val="bottom"/>
          </w:tcPr>
          <w:p w14:paraId="4A9606BA" w14:textId="77777777" w:rsidR="00EF1BED" w:rsidRPr="0031190F" w:rsidRDefault="00EF1BED" w:rsidP="00AE34EF">
            <w:r w:rsidRPr="0031190F">
              <w:t>31501</w:t>
            </w:r>
          </w:p>
        </w:tc>
        <w:tc>
          <w:tcPr>
            <w:tcW w:w="6804" w:type="dxa"/>
            <w:tcBorders>
              <w:top w:val="nil"/>
              <w:left w:val="nil"/>
              <w:bottom w:val="nil"/>
              <w:right w:val="nil"/>
            </w:tcBorders>
            <w:shd w:val="clear" w:color="auto" w:fill="auto"/>
            <w:vAlign w:val="bottom"/>
          </w:tcPr>
          <w:p w14:paraId="788CF1DC" w14:textId="77777777" w:rsidR="00EF1BED" w:rsidRPr="0031190F" w:rsidRDefault="00EF1BED" w:rsidP="00AE34EF">
            <w:r w:rsidRPr="0031190F">
              <w:t>Acute phlegmonous laryngitis</w:t>
            </w:r>
          </w:p>
        </w:tc>
      </w:tr>
      <w:tr w:rsidR="00EF1BED" w:rsidRPr="0031190F" w14:paraId="1463FE80" w14:textId="77777777" w:rsidTr="00AE34EF">
        <w:trPr>
          <w:trHeight w:val="252"/>
        </w:trPr>
        <w:tc>
          <w:tcPr>
            <w:tcW w:w="1560" w:type="dxa"/>
            <w:tcBorders>
              <w:top w:val="nil"/>
              <w:left w:val="nil"/>
              <w:bottom w:val="nil"/>
              <w:right w:val="nil"/>
            </w:tcBorders>
            <w:shd w:val="clear" w:color="auto" w:fill="auto"/>
            <w:vAlign w:val="bottom"/>
          </w:tcPr>
          <w:p w14:paraId="4F05E6FF" w14:textId="77777777" w:rsidR="00EF1BED" w:rsidRPr="0031190F" w:rsidRDefault="00EF1BED" w:rsidP="00AE34EF">
            <w:r w:rsidRPr="0031190F">
              <w:t>41324</w:t>
            </w:r>
          </w:p>
        </w:tc>
        <w:tc>
          <w:tcPr>
            <w:tcW w:w="6804" w:type="dxa"/>
            <w:tcBorders>
              <w:top w:val="nil"/>
              <w:left w:val="nil"/>
              <w:bottom w:val="nil"/>
              <w:right w:val="nil"/>
            </w:tcBorders>
            <w:shd w:val="clear" w:color="auto" w:fill="auto"/>
            <w:vAlign w:val="bottom"/>
          </w:tcPr>
          <w:p w14:paraId="307BB1E2" w14:textId="77777777" w:rsidR="00EF1BED" w:rsidRPr="0031190F" w:rsidRDefault="00EF1BED" w:rsidP="00AE34EF">
            <w:r w:rsidRPr="0031190F">
              <w:t>Acute laryngitis and tracheitis</w:t>
            </w:r>
          </w:p>
        </w:tc>
      </w:tr>
      <w:tr w:rsidR="00EF1BED" w:rsidRPr="0031190F" w14:paraId="22FDAADF" w14:textId="77777777" w:rsidTr="00AE34EF">
        <w:trPr>
          <w:trHeight w:val="252"/>
        </w:trPr>
        <w:tc>
          <w:tcPr>
            <w:tcW w:w="1560" w:type="dxa"/>
            <w:tcBorders>
              <w:top w:val="nil"/>
              <w:left w:val="nil"/>
              <w:bottom w:val="nil"/>
              <w:right w:val="nil"/>
            </w:tcBorders>
            <w:shd w:val="clear" w:color="auto" w:fill="auto"/>
            <w:vAlign w:val="bottom"/>
          </w:tcPr>
          <w:p w14:paraId="5B272E58" w14:textId="77777777" w:rsidR="00EF1BED" w:rsidRPr="0031190F" w:rsidRDefault="00EF1BED" w:rsidP="00AE34EF">
            <w:r w:rsidRPr="0031190F">
              <w:t>43317</w:t>
            </w:r>
          </w:p>
        </w:tc>
        <w:tc>
          <w:tcPr>
            <w:tcW w:w="6804" w:type="dxa"/>
            <w:tcBorders>
              <w:top w:val="nil"/>
              <w:left w:val="nil"/>
              <w:bottom w:val="nil"/>
              <w:right w:val="nil"/>
            </w:tcBorders>
            <w:shd w:val="clear" w:color="auto" w:fill="auto"/>
            <w:vAlign w:val="bottom"/>
          </w:tcPr>
          <w:p w14:paraId="0929C881" w14:textId="77777777" w:rsidR="00EF1BED" w:rsidRPr="0031190F" w:rsidRDefault="00EF1BED" w:rsidP="00AE34EF">
            <w:r w:rsidRPr="0031190F">
              <w:t>Acute haemophilus influenzae laryngitis</w:t>
            </w:r>
          </w:p>
        </w:tc>
      </w:tr>
      <w:tr w:rsidR="00EF1BED" w:rsidRPr="0031190F" w14:paraId="31D7C680" w14:textId="77777777" w:rsidTr="00AE34EF">
        <w:trPr>
          <w:trHeight w:val="252"/>
        </w:trPr>
        <w:tc>
          <w:tcPr>
            <w:tcW w:w="1560" w:type="dxa"/>
            <w:tcBorders>
              <w:top w:val="nil"/>
              <w:left w:val="nil"/>
              <w:bottom w:val="nil"/>
              <w:right w:val="nil"/>
            </w:tcBorders>
            <w:shd w:val="clear" w:color="auto" w:fill="auto"/>
            <w:vAlign w:val="bottom"/>
          </w:tcPr>
          <w:p w14:paraId="7890F4B7" w14:textId="77777777" w:rsidR="00EF1BED" w:rsidRPr="0031190F" w:rsidRDefault="00EF1BED" w:rsidP="00AE34EF">
            <w:r w:rsidRPr="0031190F">
              <w:t>51562</w:t>
            </w:r>
          </w:p>
        </w:tc>
        <w:tc>
          <w:tcPr>
            <w:tcW w:w="6804" w:type="dxa"/>
            <w:tcBorders>
              <w:top w:val="nil"/>
              <w:left w:val="nil"/>
              <w:bottom w:val="nil"/>
              <w:right w:val="nil"/>
            </w:tcBorders>
            <w:shd w:val="clear" w:color="auto" w:fill="auto"/>
            <w:vAlign w:val="bottom"/>
          </w:tcPr>
          <w:p w14:paraId="6C090A29" w14:textId="77777777" w:rsidR="00EF1BED" w:rsidRPr="0031190F" w:rsidRDefault="00EF1BED" w:rsidP="00AE34EF">
            <w:r w:rsidRPr="0031190F">
              <w:t>Acute suppurative laryngitis</w:t>
            </w:r>
          </w:p>
        </w:tc>
      </w:tr>
      <w:tr w:rsidR="00EF1BED" w:rsidRPr="0031190F" w14:paraId="7C6E8F5B" w14:textId="77777777" w:rsidTr="00AE34EF">
        <w:trPr>
          <w:trHeight w:val="252"/>
        </w:trPr>
        <w:tc>
          <w:tcPr>
            <w:tcW w:w="1560" w:type="dxa"/>
            <w:tcBorders>
              <w:top w:val="nil"/>
              <w:left w:val="nil"/>
              <w:bottom w:val="nil"/>
              <w:right w:val="nil"/>
            </w:tcBorders>
            <w:shd w:val="clear" w:color="auto" w:fill="auto"/>
            <w:vAlign w:val="bottom"/>
          </w:tcPr>
          <w:p w14:paraId="3DE6DCDD" w14:textId="77777777" w:rsidR="00EF1BED" w:rsidRPr="0031190F" w:rsidRDefault="00EF1BED" w:rsidP="00AE34EF">
            <w:r w:rsidRPr="0031190F">
              <w:t>52756</w:t>
            </w:r>
          </w:p>
        </w:tc>
        <w:tc>
          <w:tcPr>
            <w:tcW w:w="6804" w:type="dxa"/>
            <w:tcBorders>
              <w:top w:val="nil"/>
              <w:left w:val="nil"/>
              <w:bottom w:val="nil"/>
              <w:right w:val="nil"/>
            </w:tcBorders>
            <w:shd w:val="clear" w:color="auto" w:fill="auto"/>
            <w:vAlign w:val="bottom"/>
          </w:tcPr>
          <w:p w14:paraId="5CB3E53F" w14:textId="77777777" w:rsidR="00EF1BED" w:rsidRPr="0031190F" w:rsidRDefault="00EF1BED" w:rsidP="00AE34EF">
            <w:r w:rsidRPr="0031190F">
              <w:t>Acute bacterial laryngitis unspecified</w:t>
            </w:r>
          </w:p>
        </w:tc>
      </w:tr>
      <w:tr w:rsidR="00EF1BED" w:rsidRPr="0031190F" w14:paraId="27670B5C" w14:textId="77777777" w:rsidTr="00AE34EF">
        <w:trPr>
          <w:trHeight w:val="252"/>
        </w:trPr>
        <w:tc>
          <w:tcPr>
            <w:tcW w:w="1560" w:type="dxa"/>
            <w:tcBorders>
              <w:top w:val="nil"/>
              <w:left w:val="nil"/>
              <w:bottom w:val="nil"/>
              <w:right w:val="nil"/>
            </w:tcBorders>
            <w:shd w:val="clear" w:color="auto" w:fill="auto"/>
            <w:vAlign w:val="bottom"/>
          </w:tcPr>
          <w:p w14:paraId="387E7E5C" w14:textId="77777777" w:rsidR="00EF1BED" w:rsidRPr="0031190F" w:rsidRDefault="00EF1BED" w:rsidP="00AE34EF">
            <w:r w:rsidRPr="0031190F">
              <w:t>53055</w:t>
            </w:r>
          </w:p>
        </w:tc>
        <w:tc>
          <w:tcPr>
            <w:tcW w:w="6804" w:type="dxa"/>
            <w:tcBorders>
              <w:top w:val="nil"/>
              <w:left w:val="nil"/>
              <w:bottom w:val="nil"/>
              <w:right w:val="nil"/>
            </w:tcBorders>
            <w:shd w:val="clear" w:color="auto" w:fill="auto"/>
            <w:vAlign w:val="bottom"/>
          </w:tcPr>
          <w:p w14:paraId="67C26344" w14:textId="77777777" w:rsidR="00EF1BED" w:rsidRPr="0031190F" w:rsidRDefault="00EF1BED" w:rsidP="00AE34EF">
            <w:r w:rsidRPr="0031190F">
              <w:t>[X]acute upper respiratory infections</w:t>
            </w:r>
          </w:p>
        </w:tc>
      </w:tr>
      <w:tr w:rsidR="00EF1BED" w:rsidRPr="0031190F" w14:paraId="0E02E5E1" w14:textId="77777777" w:rsidTr="00AE34EF">
        <w:trPr>
          <w:trHeight w:val="252"/>
        </w:trPr>
        <w:tc>
          <w:tcPr>
            <w:tcW w:w="1560" w:type="dxa"/>
            <w:tcBorders>
              <w:top w:val="nil"/>
              <w:left w:val="nil"/>
              <w:bottom w:val="nil"/>
              <w:right w:val="nil"/>
            </w:tcBorders>
            <w:shd w:val="clear" w:color="auto" w:fill="auto"/>
            <w:vAlign w:val="bottom"/>
          </w:tcPr>
          <w:p w14:paraId="372B923A" w14:textId="77777777" w:rsidR="00EF1BED" w:rsidRPr="0031190F" w:rsidRDefault="00EF1BED" w:rsidP="00AE34EF">
            <w:r w:rsidRPr="0031190F">
              <w:t>53395</w:t>
            </w:r>
          </w:p>
        </w:tc>
        <w:tc>
          <w:tcPr>
            <w:tcW w:w="6804" w:type="dxa"/>
            <w:tcBorders>
              <w:top w:val="nil"/>
              <w:left w:val="nil"/>
              <w:bottom w:val="nil"/>
              <w:right w:val="nil"/>
            </w:tcBorders>
            <w:shd w:val="clear" w:color="auto" w:fill="auto"/>
            <w:vAlign w:val="bottom"/>
          </w:tcPr>
          <w:p w14:paraId="1D9591B1" w14:textId="77777777" w:rsidR="00EF1BED" w:rsidRPr="0031190F" w:rsidRDefault="00EF1BED" w:rsidP="00AE34EF">
            <w:r w:rsidRPr="0031190F">
              <w:t>Acute bacterial pharyngitis nos</w:t>
            </w:r>
          </w:p>
        </w:tc>
      </w:tr>
      <w:tr w:rsidR="00EF1BED" w:rsidRPr="0031190F" w14:paraId="42F8730E" w14:textId="77777777" w:rsidTr="00AE34EF">
        <w:trPr>
          <w:trHeight w:val="252"/>
        </w:trPr>
        <w:tc>
          <w:tcPr>
            <w:tcW w:w="1560" w:type="dxa"/>
            <w:tcBorders>
              <w:top w:val="nil"/>
              <w:left w:val="nil"/>
              <w:bottom w:val="nil"/>
              <w:right w:val="nil"/>
            </w:tcBorders>
            <w:shd w:val="clear" w:color="auto" w:fill="auto"/>
            <w:vAlign w:val="bottom"/>
          </w:tcPr>
          <w:p w14:paraId="2039B385" w14:textId="77777777" w:rsidR="00EF1BED" w:rsidRPr="0031190F" w:rsidRDefault="00EF1BED" w:rsidP="00AE34EF">
            <w:r w:rsidRPr="0031190F">
              <w:lastRenderedPageBreak/>
              <w:t>54777</w:t>
            </w:r>
          </w:p>
        </w:tc>
        <w:tc>
          <w:tcPr>
            <w:tcW w:w="6804" w:type="dxa"/>
            <w:tcBorders>
              <w:top w:val="nil"/>
              <w:left w:val="nil"/>
              <w:bottom w:val="nil"/>
              <w:right w:val="nil"/>
            </w:tcBorders>
            <w:shd w:val="clear" w:color="auto" w:fill="auto"/>
            <w:vAlign w:val="bottom"/>
          </w:tcPr>
          <w:p w14:paraId="60A8B36E" w14:textId="77777777" w:rsidR="00EF1BED" w:rsidRPr="0031190F" w:rsidRDefault="00EF1BED" w:rsidP="00AE34EF">
            <w:r w:rsidRPr="0031190F">
              <w:t>Streptococcal sore throat and scarlatina</w:t>
            </w:r>
          </w:p>
        </w:tc>
      </w:tr>
      <w:tr w:rsidR="00EF1BED" w:rsidRPr="0031190F" w14:paraId="1A073FD4" w14:textId="77777777" w:rsidTr="00AE34EF">
        <w:trPr>
          <w:trHeight w:val="252"/>
        </w:trPr>
        <w:tc>
          <w:tcPr>
            <w:tcW w:w="1560" w:type="dxa"/>
            <w:tcBorders>
              <w:top w:val="nil"/>
              <w:left w:val="nil"/>
              <w:bottom w:val="nil"/>
              <w:right w:val="nil"/>
            </w:tcBorders>
            <w:shd w:val="clear" w:color="auto" w:fill="auto"/>
            <w:vAlign w:val="bottom"/>
          </w:tcPr>
          <w:p w14:paraId="5062AFBC" w14:textId="77777777" w:rsidR="00EF1BED" w:rsidRPr="0031190F" w:rsidRDefault="00EF1BED" w:rsidP="00AE34EF">
            <w:r w:rsidRPr="0031190F">
              <w:t>62885</w:t>
            </w:r>
          </w:p>
        </w:tc>
        <w:tc>
          <w:tcPr>
            <w:tcW w:w="6804" w:type="dxa"/>
            <w:tcBorders>
              <w:top w:val="nil"/>
              <w:left w:val="nil"/>
              <w:bottom w:val="nil"/>
              <w:right w:val="nil"/>
            </w:tcBorders>
            <w:shd w:val="clear" w:color="auto" w:fill="auto"/>
            <w:vAlign w:val="bottom"/>
          </w:tcPr>
          <w:p w14:paraId="74FC9C5B" w14:textId="77777777" w:rsidR="00EF1BED" w:rsidRPr="0031190F" w:rsidRDefault="00EF1BED" w:rsidP="00AE34EF">
            <w:r w:rsidRPr="0031190F">
              <w:t>Acute ulcerative laryngitis</w:t>
            </w:r>
          </w:p>
        </w:tc>
      </w:tr>
      <w:tr w:rsidR="00EF1BED" w:rsidRPr="0031190F" w14:paraId="4D550007" w14:textId="77777777" w:rsidTr="00AE34EF">
        <w:trPr>
          <w:trHeight w:val="252"/>
        </w:trPr>
        <w:tc>
          <w:tcPr>
            <w:tcW w:w="1560" w:type="dxa"/>
            <w:tcBorders>
              <w:top w:val="nil"/>
              <w:left w:val="nil"/>
              <w:bottom w:val="nil"/>
              <w:right w:val="nil"/>
            </w:tcBorders>
            <w:shd w:val="clear" w:color="auto" w:fill="auto"/>
            <w:vAlign w:val="bottom"/>
          </w:tcPr>
          <w:p w14:paraId="232869BB" w14:textId="77777777" w:rsidR="00EF1BED" w:rsidRPr="0031190F" w:rsidRDefault="00EF1BED" w:rsidP="00AE34EF">
            <w:r w:rsidRPr="0031190F">
              <w:t>92428</w:t>
            </w:r>
          </w:p>
        </w:tc>
        <w:tc>
          <w:tcPr>
            <w:tcW w:w="6804" w:type="dxa"/>
            <w:tcBorders>
              <w:top w:val="nil"/>
              <w:left w:val="nil"/>
              <w:bottom w:val="nil"/>
              <w:right w:val="nil"/>
            </w:tcBorders>
            <w:shd w:val="clear" w:color="auto" w:fill="auto"/>
            <w:vAlign w:val="bottom"/>
          </w:tcPr>
          <w:p w14:paraId="606CE9DF" w14:textId="77777777" w:rsidR="00EF1BED" w:rsidRPr="0031190F" w:rsidRDefault="00EF1BED" w:rsidP="00AE34EF">
            <w:r w:rsidRPr="0031190F">
              <w:t>Acute pneumococcal pharyngitis</w:t>
            </w:r>
          </w:p>
        </w:tc>
      </w:tr>
      <w:tr w:rsidR="00EF1BED" w:rsidRPr="0031190F" w14:paraId="7672D8E0" w14:textId="77777777" w:rsidTr="00AE34EF">
        <w:trPr>
          <w:trHeight w:val="252"/>
        </w:trPr>
        <w:tc>
          <w:tcPr>
            <w:tcW w:w="1560" w:type="dxa"/>
            <w:tcBorders>
              <w:top w:val="nil"/>
              <w:left w:val="nil"/>
              <w:bottom w:val="single" w:sz="4" w:space="0" w:color="000000"/>
              <w:right w:val="nil"/>
            </w:tcBorders>
            <w:shd w:val="clear" w:color="auto" w:fill="auto"/>
            <w:vAlign w:val="bottom"/>
          </w:tcPr>
          <w:p w14:paraId="50EEFB96" w14:textId="77777777" w:rsidR="00EF1BED" w:rsidRPr="0031190F" w:rsidRDefault="00EF1BED" w:rsidP="00AE34EF">
            <w:r w:rsidRPr="0031190F">
              <w:t>93964</w:t>
            </w:r>
          </w:p>
        </w:tc>
        <w:tc>
          <w:tcPr>
            <w:tcW w:w="6804" w:type="dxa"/>
            <w:tcBorders>
              <w:top w:val="nil"/>
              <w:left w:val="nil"/>
              <w:bottom w:val="single" w:sz="4" w:space="0" w:color="000000"/>
              <w:right w:val="nil"/>
            </w:tcBorders>
            <w:shd w:val="clear" w:color="auto" w:fill="auto"/>
            <w:vAlign w:val="bottom"/>
          </w:tcPr>
          <w:p w14:paraId="7B368AAC" w14:textId="77777777" w:rsidR="00EF1BED" w:rsidRPr="0031190F" w:rsidRDefault="00EF1BED" w:rsidP="00AE34EF">
            <w:r w:rsidRPr="0031190F">
              <w:t>[x]Acute pharyngitis due to other specified organisms</w:t>
            </w:r>
          </w:p>
        </w:tc>
      </w:tr>
    </w:tbl>
    <w:p w14:paraId="2EF6F4E6" w14:textId="77777777" w:rsidR="00EF1BED" w:rsidRPr="0031190F" w:rsidRDefault="00EF1BED" w:rsidP="00EF1BED"/>
    <w:p w14:paraId="531DE835" w14:textId="77777777" w:rsidR="00EF1BED" w:rsidRPr="0031190F" w:rsidRDefault="00EF1BED" w:rsidP="00EF1BED">
      <w:pPr>
        <w:rPr>
          <w:i/>
        </w:rPr>
      </w:pPr>
      <w:r w:rsidRPr="0031190F">
        <w:rPr>
          <w:b/>
        </w:rPr>
        <w:t xml:space="preserve">Table A4. </w:t>
      </w:r>
      <w:r w:rsidRPr="0031190F">
        <w:t>Read codes used to identify pneumonia.</w:t>
      </w:r>
    </w:p>
    <w:tbl>
      <w:tblPr>
        <w:tblStyle w:val="12"/>
        <w:tblW w:w="836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60"/>
        <w:gridCol w:w="6804"/>
      </w:tblGrid>
      <w:tr w:rsidR="00EF1BED" w:rsidRPr="0031190F" w14:paraId="1741CAE4" w14:textId="77777777" w:rsidTr="00AE34EF">
        <w:trPr>
          <w:trHeight w:val="300"/>
        </w:trPr>
        <w:tc>
          <w:tcPr>
            <w:tcW w:w="1560" w:type="dxa"/>
            <w:tcBorders>
              <w:top w:val="single" w:sz="4" w:space="0" w:color="000000"/>
              <w:left w:val="nil"/>
              <w:bottom w:val="single" w:sz="4" w:space="0" w:color="000000"/>
              <w:right w:val="nil"/>
            </w:tcBorders>
            <w:shd w:val="clear" w:color="auto" w:fill="auto"/>
            <w:vAlign w:val="bottom"/>
          </w:tcPr>
          <w:p w14:paraId="3D620C20" w14:textId="77777777" w:rsidR="00EF1BED" w:rsidRPr="0031190F" w:rsidRDefault="00EF1BED" w:rsidP="00AE34EF">
            <w:r w:rsidRPr="0031190F">
              <w:t>Medcode</w:t>
            </w:r>
          </w:p>
        </w:tc>
        <w:tc>
          <w:tcPr>
            <w:tcW w:w="6804" w:type="dxa"/>
            <w:tcBorders>
              <w:top w:val="single" w:sz="4" w:space="0" w:color="000000"/>
              <w:left w:val="nil"/>
              <w:bottom w:val="single" w:sz="4" w:space="0" w:color="000000"/>
              <w:right w:val="nil"/>
            </w:tcBorders>
            <w:shd w:val="clear" w:color="auto" w:fill="auto"/>
            <w:vAlign w:val="bottom"/>
          </w:tcPr>
          <w:p w14:paraId="7577FD6A" w14:textId="77777777" w:rsidR="00EF1BED" w:rsidRPr="0031190F" w:rsidRDefault="00EF1BED" w:rsidP="00AE34EF">
            <w:r w:rsidRPr="0031190F">
              <w:t>Readterm</w:t>
            </w:r>
          </w:p>
        </w:tc>
      </w:tr>
      <w:tr w:rsidR="00EF1BED" w:rsidRPr="0031190F" w14:paraId="7C56F3EC" w14:textId="77777777" w:rsidTr="00AE34EF">
        <w:trPr>
          <w:trHeight w:val="300"/>
        </w:trPr>
        <w:tc>
          <w:tcPr>
            <w:tcW w:w="1560" w:type="dxa"/>
            <w:tcBorders>
              <w:top w:val="single" w:sz="4" w:space="0" w:color="000000"/>
              <w:left w:val="nil"/>
              <w:bottom w:val="nil"/>
              <w:right w:val="nil"/>
            </w:tcBorders>
            <w:shd w:val="clear" w:color="auto" w:fill="auto"/>
            <w:vAlign w:val="bottom"/>
          </w:tcPr>
          <w:p w14:paraId="52113836" w14:textId="77777777" w:rsidR="00EF1BED" w:rsidRPr="0031190F" w:rsidRDefault="00EF1BED" w:rsidP="00AE34EF">
            <w:r w:rsidRPr="0031190F">
              <w:t>572</w:t>
            </w:r>
          </w:p>
        </w:tc>
        <w:tc>
          <w:tcPr>
            <w:tcW w:w="6804" w:type="dxa"/>
            <w:tcBorders>
              <w:top w:val="single" w:sz="4" w:space="0" w:color="000000"/>
              <w:left w:val="nil"/>
              <w:bottom w:val="nil"/>
              <w:right w:val="nil"/>
            </w:tcBorders>
            <w:shd w:val="clear" w:color="auto" w:fill="FFFFFF"/>
            <w:vAlign w:val="bottom"/>
          </w:tcPr>
          <w:p w14:paraId="79A64FF9" w14:textId="77777777" w:rsidR="00EF1BED" w:rsidRPr="0031190F" w:rsidRDefault="00EF1BED" w:rsidP="00AE34EF">
            <w:r w:rsidRPr="0031190F">
              <w:t>Pneumonia due to unspecified organism</w:t>
            </w:r>
          </w:p>
        </w:tc>
      </w:tr>
      <w:tr w:rsidR="00EF1BED" w:rsidRPr="0031190F" w14:paraId="68B6D514" w14:textId="77777777" w:rsidTr="00AE34EF">
        <w:trPr>
          <w:trHeight w:val="300"/>
        </w:trPr>
        <w:tc>
          <w:tcPr>
            <w:tcW w:w="1560" w:type="dxa"/>
            <w:tcBorders>
              <w:top w:val="nil"/>
              <w:left w:val="nil"/>
              <w:bottom w:val="nil"/>
              <w:right w:val="nil"/>
            </w:tcBorders>
            <w:shd w:val="clear" w:color="auto" w:fill="auto"/>
            <w:vAlign w:val="bottom"/>
          </w:tcPr>
          <w:p w14:paraId="2ED8974D" w14:textId="77777777" w:rsidR="00EF1BED" w:rsidRPr="0031190F" w:rsidRDefault="00EF1BED" w:rsidP="00AE34EF">
            <w:r w:rsidRPr="0031190F">
              <w:t>886</w:t>
            </w:r>
          </w:p>
        </w:tc>
        <w:tc>
          <w:tcPr>
            <w:tcW w:w="6804" w:type="dxa"/>
            <w:tcBorders>
              <w:top w:val="nil"/>
              <w:left w:val="nil"/>
              <w:bottom w:val="nil"/>
              <w:right w:val="nil"/>
            </w:tcBorders>
            <w:shd w:val="clear" w:color="auto" w:fill="FFFFFF"/>
            <w:vAlign w:val="bottom"/>
          </w:tcPr>
          <w:p w14:paraId="46313479" w14:textId="77777777" w:rsidR="00EF1BED" w:rsidRPr="0031190F" w:rsidRDefault="00EF1BED" w:rsidP="00AE34EF">
            <w:r w:rsidRPr="0031190F">
              <w:t>Bronchopneumonia due to unspecified organism</w:t>
            </w:r>
          </w:p>
        </w:tc>
      </w:tr>
      <w:tr w:rsidR="00EF1BED" w:rsidRPr="0031190F" w14:paraId="6E1A2D96" w14:textId="77777777" w:rsidTr="00AE34EF">
        <w:trPr>
          <w:trHeight w:val="300"/>
        </w:trPr>
        <w:tc>
          <w:tcPr>
            <w:tcW w:w="1560" w:type="dxa"/>
            <w:tcBorders>
              <w:top w:val="nil"/>
              <w:left w:val="nil"/>
              <w:bottom w:val="nil"/>
              <w:right w:val="nil"/>
            </w:tcBorders>
            <w:shd w:val="clear" w:color="auto" w:fill="auto"/>
            <w:vAlign w:val="bottom"/>
          </w:tcPr>
          <w:p w14:paraId="49195946" w14:textId="77777777" w:rsidR="00EF1BED" w:rsidRPr="0031190F" w:rsidRDefault="00EF1BED" w:rsidP="00AE34EF">
            <w:r w:rsidRPr="0031190F">
              <w:t>1576</w:t>
            </w:r>
          </w:p>
        </w:tc>
        <w:tc>
          <w:tcPr>
            <w:tcW w:w="6804" w:type="dxa"/>
            <w:tcBorders>
              <w:top w:val="nil"/>
              <w:left w:val="nil"/>
              <w:bottom w:val="nil"/>
              <w:right w:val="nil"/>
            </w:tcBorders>
            <w:shd w:val="clear" w:color="auto" w:fill="FFFFFF"/>
            <w:vAlign w:val="bottom"/>
          </w:tcPr>
          <w:p w14:paraId="6C82B9AE" w14:textId="77777777" w:rsidR="00EF1BED" w:rsidRPr="0031190F" w:rsidRDefault="00EF1BED" w:rsidP="00AE34EF">
            <w:r w:rsidRPr="0031190F">
              <w:t>Pneumonia due to Mycoplasma pneumoniae</w:t>
            </w:r>
          </w:p>
        </w:tc>
      </w:tr>
      <w:tr w:rsidR="00EF1BED" w:rsidRPr="0031190F" w14:paraId="7E3296EA" w14:textId="77777777" w:rsidTr="00AE34EF">
        <w:trPr>
          <w:trHeight w:val="300"/>
        </w:trPr>
        <w:tc>
          <w:tcPr>
            <w:tcW w:w="1560" w:type="dxa"/>
            <w:tcBorders>
              <w:top w:val="nil"/>
              <w:left w:val="nil"/>
              <w:bottom w:val="nil"/>
              <w:right w:val="nil"/>
            </w:tcBorders>
            <w:shd w:val="clear" w:color="auto" w:fill="auto"/>
            <w:vAlign w:val="bottom"/>
          </w:tcPr>
          <w:p w14:paraId="7D53CA8D" w14:textId="77777777" w:rsidR="00EF1BED" w:rsidRPr="0031190F" w:rsidRDefault="00EF1BED" w:rsidP="00AE34EF">
            <w:r w:rsidRPr="0031190F">
              <w:t>5612</w:t>
            </w:r>
          </w:p>
        </w:tc>
        <w:tc>
          <w:tcPr>
            <w:tcW w:w="6804" w:type="dxa"/>
            <w:tcBorders>
              <w:top w:val="nil"/>
              <w:left w:val="nil"/>
              <w:bottom w:val="nil"/>
              <w:right w:val="nil"/>
            </w:tcBorders>
            <w:shd w:val="clear" w:color="auto" w:fill="FFFFFF"/>
            <w:vAlign w:val="bottom"/>
          </w:tcPr>
          <w:p w14:paraId="128E7531" w14:textId="77777777" w:rsidR="00EF1BED" w:rsidRPr="0031190F" w:rsidRDefault="00EF1BED" w:rsidP="00AE34EF">
            <w:r w:rsidRPr="0031190F">
              <w:t>Pneumonia due to staphylococcus</w:t>
            </w:r>
          </w:p>
        </w:tc>
      </w:tr>
      <w:tr w:rsidR="00EF1BED" w:rsidRPr="0031190F" w14:paraId="119AEDDC" w14:textId="77777777" w:rsidTr="00AE34EF">
        <w:trPr>
          <w:trHeight w:val="300"/>
        </w:trPr>
        <w:tc>
          <w:tcPr>
            <w:tcW w:w="1560" w:type="dxa"/>
            <w:tcBorders>
              <w:top w:val="nil"/>
              <w:left w:val="nil"/>
              <w:bottom w:val="nil"/>
              <w:right w:val="nil"/>
            </w:tcBorders>
            <w:shd w:val="clear" w:color="auto" w:fill="auto"/>
            <w:vAlign w:val="bottom"/>
          </w:tcPr>
          <w:p w14:paraId="75D47F19" w14:textId="77777777" w:rsidR="00EF1BED" w:rsidRPr="0031190F" w:rsidRDefault="00EF1BED" w:rsidP="00AE34EF">
            <w:r w:rsidRPr="0031190F">
              <w:t>6094</w:t>
            </w:r>
          </w:p>
        </w:tc>
        <w:tc>
          <w:tcPr>
            <w:tcW w:w="6804" w:type="dxa"/>
            <w:tcBorders>
              <w:top w:val="nil"/>
              <w:left w:val="nil"/>
              <w:bottom w:val="nil"/>
              <w:right w:val="nil"/>
            </w:tcBorders>
            <w:shd w:val="clear" w:color="auto" w:fill="FFFFFF"/>
            <w:vAlign w:val="bottom"/>
          </w:tcPr>
          <w:p w14:paraId="741CD817" w14:textId="77777777" w:rsidR="00EF1BED" w:rsidRPr="0031190F" w:rsidRDefault="00EF1BED" w:rsidP="00AE34EF">
            <w:r w:rsidRPr="0031190F">
              <w:t>Pneumonia or influenza NOS</w:t>
            </w:r>
          </w:p>
        </w:tc>
      </w:tr>
      <w:tr w:rsidR="00EF1BED" w:rsidRPr="0031190F" w14:paraId="3CB4BB5B" w14:textId="77777777" w:rsidTr="00AE34EF">
        <w:trPr>
          <w:trHeight w:val="300"/>
        </w:trPr>
        <w:tc>
          <w:tcPr>
            <w:tcW w:w="1560" w:type="dxa"/>
            <w:tcBorders>
              <w:top w:val="nil"/>
              <w:left w:val="nil"/>
              <w:bottom w:val="nil"/>
              <w:right w:val="nil"/>
            </w:tcBorders>
            <w:shd w:val="clear" w:color="auto" w:fill="auto"/>
            <w:vAlign w:val="bottom"/>
          </w:tcPr>
          <w:p w14:paraId="7FA3BC01" w14:textId="77777777" w:rsidR="00EF1BED" w:rsidRPr="0031190F" w:rsidRDefault="00EF1BED" w:rsidP="00AE34EF">
            <w:r w:rsidRPr="0031190F">
              <w:t>9639</w:t>
            </w:r>
          </w:p>
        </w:tc>
        <w:tc>
          <w:tcPr>
            <w:tcW w:w="6804" w:type="dxa"/>
            <w:tcBorders>
              <w:top w:val="nil"/>
              <w:left w:val="nil"/>
              <w:bottom w:val="nil"/>
              <w:right w:val="nil"/>
            </w:tcBorders>
            <w:shd w:val="clear" w:color="auto" w:fill="FFFFFF"/>
            <w:vAlign w:val="bottom"/>
          </w:tcPr>
          <w:p w14:paraId="47705D36" w14:textId="77777777" w:rsidR="00EF1BED" w:rsidRPr="0031190F" w:rsidRDefault="00EF1BED" w:rsidP="00AE34EF">
            <w:r w:rsidRPr="0031190F">
              <w:t>Lobar pneumonia due to unspecified organism</w:t>
            </w:r>
          </w:p>
        </w:tc>
      </w:tr>
      <w:tr w:rsidR="00EF1BED" w:rsidRPr="0031190F" w14:paraId="09630A66" w14:textId="77777777" w:rsidTr="00AE34EF">
        <w:trPr>
          <w:trHeight w:val="300"/>
        </w:trPr>
        <w:tc>
          <w:tcPr>
            <w:tcW w:w="1560" w:type="dxa"/>
            <w:tcBorders>
              <w:top w:val="nil"/>
              <w:left w:val="nil"/>
              <w:bottom w:val="nil"/>
              <w:right w:val="nil"/>
            </w:tcBorders>
            <w:shd w:val="clear" w:color="auto" w:fill="auto"/>
            <w:vAlign w:val="bottom"/>
          </w:tcPr>
          <w:p w14:paraId="7C846A9F" w14:textId="77777777" w:rsidR="00EF1BED" w:rsidRPr="0031190F" w:rsidRDefault="00EF1BED" w:rsidP="00AE34EF">
            <w:r w:rsidRPr="0031190F">
              <w:t>10086</w:t>
            </w:r>
          </w:p>
        </w:tc>
        <w:tc>
          <w:tcPr>
            <w:tcW w:w="6804" w:type="dxa"/>
            <w:tcBorders>
              <w:top w:val="nil"/>
              <w:left w:val="nil"/>
              <w:bottom w:val="nil"/>
              <w:right w:val="nil"/>
            </w:tcBorders>
            <w:shd w:val="clear" w:color="auto" w:fill="FFFFFF"/>
            <w:vAlign w:val="bottom"/>
          </w:tcPr>
          <w:p w14:paraId="7EFB4A6C" w14:textId="77777777" w:rsidR="00EF1BED" w:rsidRPr="0031190F" w:rsidRDefault="00EF1BED" w:rsidP="00AE34EF">
            <w:r w:rsidRPr="0031190F">
              <w:t>Pneumonia and influenza</w:t>
            </w:r>
          </w:p>
        </w:tc>
      </w:tr>
      <w:tr w:rsidR="00EF1BED" w:rsidRPr="0031190F" w14:paraId="424D099E" w14:textId="77777777" w:rsidTr="00AE34EF">
        <w:trPr>
          <w:trHeight w:val="300"/>
        </w:trPr>
        <w:tc>
          <w:tcPr>
            <w:tcW w:w="1560" w:type="dxa"/>
            <w:tcBorders>
              <w:top w:val="nil"/>
              <w:left w:val="nil"/>
              <w:bottom w:val="nil"/>
              <w:right w:val="nil"/>
            </w:tcBorders>
            <w:shd w:val="clear" w:color="auto" w:fill="auto"/>
            <w:vAlign w:val="bottom"/>
          </w:tcPr>
          <w:p w14:paraId="37929397" w14:textId="77777777" w:rsidR="00EF1BED" w:rsidRPr="0031190F" w:rsidRDefault="00EF1BED" w:rsidP="00AE34EF">
            <w:r w:rsidRPr="0031190F">
              <w:t>11849</w:t>
            </w:r>
          </w:p>
        </w:tc>
        <w:tc>
          <w:tcPr>
            <w:tcW w:w="6804" w:type="dxa"/>
            <w:tcBorders>
              <w:top w:val="nil"/>
              <w:left w:val="nil"/>
              <w:bottom w:val="nil"/>
              <w:right w:val="nil"/>
            </w:tcBorders>
            <w:shd w:val="clear" w:color="auto" w:fill="FFFFFF"/>
            <w:vAlign w:val="bottom"/>
          </w:tcPr>
          <w:p w14:paraId="0D34EBF7" w14:textId="77777777" w:rsidR="00EF1BED" w:rsidRPr="0031190F" w:rsidRDefault="00EF1BED" w:rsidP="00AE34EF">
            <w:r w:rsidRPr="0031190F">
              <w:t>Other specified pneumonia or influenza</w:t>
            </w:r>
          </w:p>
        </w:tc>
      </w:tr>
      <w:tr w:rsidR="00EF1BED" w:rsidRPr="0031190F" w14:paraId="7AA27091" w14:textId="77777777" w:rsidTr="00AE34EF">
        <w:trPr>
          <w:trHeight w:val="300"/>
        </w:trPr>
        <w:tc>
          <w:tcPr>
            <w:tcW w:w="1560" w:type="dxa"/>
            <w:tcBorders>
              <w:top w:val="nil"/>
              <w:left w:val="nil"/>
              <w:bottom w:val="nil"/>
              <w:right w:val="nil"/>
            </w:tcBorders>
            <w:shd w:val="clear" w:color="auto" w:fill="auto"/>
            <w:vAlign w:val="bottom"/>
          </w:tcPr>
          <w:p w14:paraId="2076D6A8" w14:textId="77777777" w:rsidR="00EF1BED" w:rsidRPr="0031190F" w:rsidRDefault="00EF1BED" w:rsidP="00AE34EF">
            <w:r w:rsidRPr="0031190F">
              <w:t>12061</w:t>
            </w:r>
          </w:p>
        </w:tc>
        <w:tc>
          <w:tcPr>
            <w:tcW w:w="6804" w:type="dxa"/>
            <w:tcBorders>
              <w:top w:val="nil"/>
              <w:left w:val="nil"/>
              <w:bottom w:val="nil"/>
              <w:right w:val="nil"/>
            </w:tcBorders>
            <w:shd w:val="clear" w:color="auto" w:fill="FFFFFF"/>
            <w:vAlign w:val="bottom"/>
          </w:tcPr>
          <w:p w14:paraId="0A159FDC" w14:textId="77777777" w:rsidR="00EF1BED" w:rsidRPr="0031190F" w:rsidRDefault="00EF1BED" w:rsidP="00AE34EF">
            <w:r w:rsidRPr="0031190F">
              <w:t>Pneumonia - Legionella</w:t>
            </w:r>
          </w:p>
        </w:tc>
      </w:tr>
      <w:tr w:rsidR="00EF1BED" w:rsidRPr="0031190F" w14:paraId="47530958" w14:textId="77777777" w:rsidTr="00AE34EF">
        <w:trPr>
          <w:trHeight w:val="300"/>
        </w:trPr>
        <w:tc>
          <w:tcPr>
            <w:tcW w:w="1560" w:type="dxa"/>
            <w:tcBorders>
              <w:top w:val="nil"/>
              <w:left w:val="nil"/>
              <w:bottom w:val="nil"/>
              <w:right w:val="nil"/>
            </w:tcBorders>
            <w:shd w:val="clear" w:color="auto" w:fill="auto"/>
            <w:vAlign w:val="bottom"/>
          </w:tcPr>
          <w:p w14:paraId="44C56CFA" w14:textId="77777777" w:rsidR="00EF1BED" w:rsidRPr="0031190F" w:rsidRDefault="00EF1BED" w:rsidP="00AE34EF">
            <w:r w:rsidRPr="0031190F">
              <w:t>12423</w:t>
            </w:r>
          </w:p>
        </w:tc>
        <w:tc>
          <w:tcPr>
            <w:tcW w:w="6804" w:type="dxa"/>
            <w:tcBorders>
              <w:top w:val="nil"/>
              <w:left w:val="nil"/>
              <w:bottom w:val="nil"/>
              <w:right w:val="nil"/>
            </w:tcBorders>
            <w:shd w:val="clear" w:color="auto" w:fill="FFFFFF"/>
            <w:vAlign w:val="bottom"/>
          </w:tcPr>
          <w:p w14:paraId="64F287DD" w14:textId="77777777" w:rsidR="00EF1BED" w:rsidRPr="0031190F" w:rsidRDefault="00EF1BED" w:rsidP="00AE34EF">
            <w:r w:rsidRPr="0031190F">
              <w:t>Pneumonia due to Streptococcus</w:t>
            </w:r>
          </w:p>
        </w:tc>
      </w:tr>
      <w:tr w:rsidR="00EF1BED" w:rsidRPr="0031190F" w14:paraId="3A5B4C0E" w14:textId="77777777" w:rsidTr="00AE34EF">
        <w:trPr>
          <w:trHeight w:val="300"/>
        </w:trPr>
        <w:tc>
          <w:tcPr>
            <w:tcW w:w="1560" w:type="dxa"/>
            <w:tcBorders>
              <w:top w:val="nil"/>
              <w:left w:val="nil"/>
              <w:bottom w:val="nil"/>
              <w:right w:val="nil"/>
            </w:tcBorders>
            <w:shd w:val="clear" w:color="auto" w:fill="auto"/>
            <w:vAlign w:val="bottom"/>
          </w:tcPr>
          <w:p w14:paraId="579A4990" w14:textId="77777777" w:rsidR="00EF1BED" w:rsidRPr="0031190F" w:rsidRDefault="00EF1BED" w:rsidP="00AE34EF">
            <w:r w:rsidRPr="0031190F">
              <w:t>14976</w:t>
            </w:r>
          </w:p>
        </w:tc>
        <w:tc>
          <w:tcPr>
            <w:tcW w:w="6804" w:type="dxa"/>
            <w:tcBorders>
              <w:top w:val="nil"/>
              <w:left w:val="nil"/>
              <w:bottom w:val="nil"/>
              <w:right w:val="nil"/>
            </w:tcBorders>
            <w:shd w:val="clear" w:color="auto" w:fill="FFFFFF"/>
            <w:vAlign w:val="bottom"/>
          </w:tcPr>
          <w:p w14:paraId="5504F5EC" w14:textId="77777777" w:rsidR="00EF1BED" w:rsidRPr="0031190F" w:rsidRDefault="00EF1BED" w:rsidP="00AE34EF">
            <w:r w:rsidRPr="0031190F">
              <w:t>Viral pneumonia NOS</w:t>
            </w:r>
          </w:p>
        </w:tc>
      </w:tr>
      <w:tr w:rsidR="00EF1BED" w:rsidRPr="0031190F" w14:paraId="1CD2A331" w14:textId="77777777" w:rsidTr="00AE34EF">
        <w:trPr>
          <w:trHeight w:val="300"/>
        </w:trPr>
        <w:tc>
          <w:tcPr>
            <w:tcW w:w="1560" w:type="dxa"/>
            <w:tcBorders>
              <w:top w:val="nil"/>
              <w:left w:val="nil"/>
              <w:bottom w:val="nil"/>
              <w:right w:val="nil"/>
            </w:tcBorders>
            <w:shd w:val="clear" w:color="auto" w:fill="auto"/>
            <w:vAlign w:val="bottom"/>
          </w:tcPr>
          <w:p w14:paraId="5B818F73" w14:textId="77777777" w:rsidR="00EF1BED" w:rsidRPr="0031190F" w:rsidRDefault="00EF1BED" w:rsidP="00AE34EF">
            <w:r w:rsidRPr="0031190F">
              <w:t>23095</w:t>
            </w:r>
          </w:p>
        </w:tc>
        <w:tc>
          <w:tcPr>
            <w:tcW w:w="6804" w:type="dxa"/>
            <w:tcBorders>
              <w:top w:val="nil"/>
              <w:left w:val="nil"/>
              <w:bottom w:val="nil"/>
              <w:right w:val="nil"/>
            </w:tcBorders>
            <w:shd w:val="clear" w:color="auto" w:fill="FFFFFF"/>
            <w:vAlign w:val="bottom"/>
          </w:tcPr>
          <w:p w14:paraId="14690ADE" w14:textId="77777777" w:rsidR="00EF1BED" w:rsidRPr="0031190F" w:rsidRDefault="00EF1BED" w:rsidP="00AE34EF">
            <w:r w:rsidRPr="0031190F">
              <w:t>Bacterial pneumonia NOS</w:t>
            </w:r>
          </w:p>
        </w:tc>
      </w:tr>
      <w:tr w:rsidR="00EF1BED" w:rsidRPr="0031190F" w14:paraId="062526C4" w14:textId="77777777" w:rsidTr="00AE34EF">
        <w:trPr>
          <w:trHeight w:val="300"/>
        </w:trPr>
        <w:tc>
          <w:tcPr>
            <w:tcW w:w="1560" w:type="dxa"/>
            <w:tcBorders>
              <w:top w:val="nil"/>
              <w:left w:val="nil"/>
              <w:bottom w:val="nil"/>
              <w:right w:val="nil"/>
            </w:tcBorders>
            <w:shd w:val="clear" w:color="auto" w:fill="auto"/>
            <w:vAlign w:val="bottom"/>
          </w:tcPr>
          <w:p w14:paraId="57CB5FA6" w14:textId="77777777" w:rsidR="00EF1BED" w:rsidRPr="0031190F" w:rsidRDefault="00EF1BED" w:rsidP="00AE34EF">
            <w:r w:rsidRPr="0031190F">
              <w:t>23546</w:t>
            </w:r>
          </w:p>
        </w:tc>
        <w:tc>
          <w:tcPr>
            <w:tcW w:w="6804" w:type="dxa"/>
            <w:tcBorders>
              <w:top w:val="nil"/>
              <w:left w:val="nil"/>
              <w:bottom w:val="nil"/>
              <w:right w:val="nil"/>
            </w:tcBorders>
            <w:shd w:val="clear" w:color="auto" w:fill="FFFFFF"/>
            <w:vAlign w:val="bottom"/>
          </w:tcPr>
          <w:p w14:paraId="30213CC5" w14:textId="77777777" w:rsidR="00EF1BED" w:rsidRPr="0031190F" w:rsidRDefault="00EF1BED" w:rsidP="00AE34EF">
            <w:r w:rsidRPr="0031190F">
              <w:t>Pneumonia due to Klebsiella pneumoniae</w:t>
            </w:r>
          </w:p>
        </w:tc>
      </w:tr>
      <w:tr w:rsidR="00EF1BED" w:rsidRPr="0031190F" w14:paraId="590CE80F" w14:textId="77777777" w:rsidTr="00AE34EF">
        <w:trPr>
          <w:trHeight w:val="300"/>
        </w:trPr>
        <w:tc>
          <w:tcPr>
            <w:tcW w:w="1560" w:type="dxa"/>
            <w:tcBorders>
              <w:top w:val="nil"/>
              <w:left w:val="nil"/>
              <w:bottom w:val="nil"/>
              <w:right w:val="nil"/>
            </w:tcBorders>
            <w:shd w:val="clear" w:color="auto" w:fill="auto"/>
            <w:vAlign w:val="bottom"/>
          </w:tcPr>
          <w:p w14:paraId="5A4CCE78" w14:textId="77777777" w:rsidR="00EF1BED" w:rsidRPr="0031190F" w:rsidRDefault="00EF1BED" w:rsidP="00AE34EF">
            <w:r w:rsidRPr="0031190F">
              <w:t>23726</w:t>
            </w:r>
          </w:p>
        </w:tc>
        <w:tc>
          <w:tcPr>
            <w:tcW w:w="6804" w:type="dxa"/>
            <w:tcBorders>
              <w:top w:val="nil"/>
              <w:left w:val="nil"/>
              <w:bottom w:val="nil"/>
              <w:right w:val="nil"/>
            </w:tcBorders>
            <w:shd w:val="clear" w:color="auto" w:fill="FFFFFF"/>
            <w:vAlign w:val="bottom"/>
          </w:tcPr>
          <w:p w14:paraId="4F99C44F" w14:textId="77777777" w:rsidR="00EF1BED" w:rsidRPr="0031190F" w:rsidRDefault="00EF1BED" w:rsidP="00AE34EF">
            <w:r w:rsidRPr="0031190F">
              <w:t>Pneumonia with varicella</w:t>
            </w:r>
          </w:p>
        </w:tc>
      </w:tr>
      <w:tr w:rsidR="00EF1BED" w:rsidRPr="0031190F" w14:paraId="16BA3BD4" w14:textId="77777777" w:rsidTr="00AE34EF">
        <w:trPr>
          <w:trHeight w:val="300"/>
        </w:trPr>
        <w:tc>
          <w:tcPr>
            <w:tcW w:w="1560" w:type="dxa"/>
            <w:tcBorders>
              <w:top w:val="nil"/>
              <w:left w:val="nil"/>
              <w:bottom w:val="nil"/>
              <w:right w:val="nil"/>
            </w:tcBorders>
            <w:shd w:val="clear" w:color="auto" w:fill="auto"/>
            <w:vAlign w:val="bottom"/>
          </w:tcPr>
          <w:p w14:paraId="5F2F6DBA" w14:textId="77777777" w:rsidR="00EF1BED" w:rsidRPr="0031190F" w:rsidRDefault="00EF1BED" w:rsidP="00AE34EF">
            <w:r w:rsidRPr="0031190F">
              <w:t>25694</w:t>
            </w:r>
          </w:p>
        </w:tc>
        <w:tc>
          <w:tcPr>
            <w:tcW w:w="6804" w:type="dxa"/>
            <w:tcBorders>
              <w:top w:val="nil"/>
              <w:left w:val="nil"/>
              <w:bottom w:val="nil"/>
              <w:right w:val="nil"/>
            </w:tcBorders>
            <w:shd w:val="clear" w:color="auto" w:fill="FFFFFF"/>
            <w:vAlign w:val="bottom"/>
          </w:tcPr>
          <w:p w14:paraId="39915016" w14:textId="77777777" w:rsidR="00EF1BED" w:rsidRPr="0031190F" w:rsidRDefault="00EF1BED" w:rsidP="00AE34EF">
            <w:r w:rsidRPr="0031190F">
              <w:t>Pneumonia due to other specified organisms</w:t>
            </w:r>
          </w:p>
        </w:tc>
      </w:tr>
      <w:tr w:rsidR="00EF1BED" w:rsidRPr="0031190F" w14:paraId="2446C0FC" w14:textId="77777777" w:rsidTr="00AE34EF">
        <w:trPr>
          <w:trHeight w:val="300"/>
        </w:trPr>
        <w:tc>
          <w:tcPr>
            <w:tcW w:w="1560" w:type="dxa"/>
            <w:tcBorders>
              <w:top w:val="nil"/>
              <w:left w:val="nil"/>
              <w:bottom w:val="nil"/>
              <w:right w:val="nil"/>
            </w:tcBorders>
            <w:shd w:val="clear" w:color="auto" w:fill="auto"/>
            <w:vAlign w:val="bottom"/>
          </w:tcPr>
          <w:p w14:paraId="0195F3B5" w14:textId="77777777" w:rsidR="00EF1BED" w:rsidRPr="0031190F" w:rsidRDefault="00EF1BED" w:rsidP="00AE34EF">
            <w:r w:rsidRPr="0031190F">
              <w:t>27519</w:t>
            </w:r>
          </w:p>
        </w:tc>
        <w:tc>
          <w:tcPr>
            <w:tcW w:w="6804" w:type="dxa"/>
            <w:tcBorders>
              <w:top w:val="nil"/>
              <w:left w:val="nil"/>
              <w:bottom w:val="nil"/>
              <w:right w:val="nil"/>
            </w:tcBorders>
            <w:shd w:val="clear" w:color="auto" w:fill="FFFFFF"/>
            <w:vAlign w:val="bottom"/>
          </w:tcPr>
          <w:p w14:paraId="70B3295D" w14:textId="77777777" w:rsidR="00EF1BED" w:rsidRPr="0031190F" w:rsidRDefault="00EF1BED" w:rsidP="00AE34EF">
            <w:r w:rsidRPr="0031190F">
              <w:t>Pneumonia with pneumocystis carinii</w:t>
            </w:r>
          </w:p>
        </w:tc>
      </w:tr>
      <w:tr w:rsidR="00EF1BED" w:rsidRPr="0031190F" w14:paraId="30401991" w14:textId="77777777" w:rsidTr="00AE34EF">
        <w:trPr>
          <w:trHeight w:val="300"/>
        </w:trPr>
        <w:tc>
          <w:tcPr>
            <w:tcW w:w="1560" w:type="dxa"/>
            <w:tcBorders>
              <w:top w:val="nil"/>
              <w:left w:val="nil"/>
              <w:bottom w:val="nil"/>
              <w:right w:val="nil"/>
            </w:tcBorders>
            <w:shd w:val="clear" w:color="auto" w:fill="auto"/>
            <w:vAlign w:val="bottom"/>
          </w:tcPr>
          <w:p w14:paraId="49664DA7" w14:textId="77777777" w:rsidR="00EF1BED" w:rsidRPr="0031190F" w:rsidRDefault="00EF1BED" w:rsidP="00AE34EF">
            <w:r w:rsidRPr="0031190F">
              <w:t>30437</w:t>
            </w:r>
          </w:p>
        </w:tc>
        <w:tc>
          <w:tcPr>
            <w:tcW w:w="6804" w:type="dxa"/>
            <w:tcBorders>
              <w:top w:val="nil"/>
              <w:left w:val="nil"/>
              <w:bottom w:val="nil"/>
              <w:right w:val="nil"/>
            </w:tcBorders>
            <w:shd w:val="clear" w:color="auto" w:fill="FFFFFF"/>
            <w:vAlign w:val="bottom"/>
          </w:tcPr>
          <w:p w14:paraId="74BDCBCB" w14:textId="77777777" w:rsidR="00EF1BED" w:rsidRPr="0031190F" w:rsidRDefault="00EF1BED" w:rsidP="00AE34EF">
            <w:r w:rsidRPr="0031190F">
              <w:t>Pneumonia with whooping cough</w:t>
            </w:r>
          </w:p>
        </w:tc>
      </w:tr>
      <w:tr w:rsidR="00EF1BED" w:rsidRPr="0031190F" w14:paraId="2462A532" w14:textId="77777777" w:rsidTr="00AE34EF">
        <w:trPr>
          <w:trHeight w:val="300"/>
        </w:trPr>
        <w:tc>
          <w:tcPr>
            <w:tcW w:w="1560" w:type="dxa"/>
            <w:tcBorders>
              <w:top w:val="nil"/>
              <w:left w:val="nil"/>
              <w:bottom w:val="nil"/>
              <w:right w:val="nil"/>
            </w:tcBorders>
            <w:shd w:val="clear" w:color="auto" w:fill="auto"/>
            <w:vAlign w:val="bottom"/>
          </w:tcPr>
          <w:p w14:paraId="26219C08" w14:textId="77777777" w:rsidR="00EF1BED" w:rsidRPr="0031190F" w:rsidRDefault="00EF1BED" w:rsidP="00AE34EF">
            <w:r w:rsidRPr="0031190F">
              <w:t>30591</w:t>
            </w:r>
          </w:p>
        </w:tc>
        <w:tc>
          <w:tcPr>
            <w:tcW w:w="6804" w:type="dxa"/>
            <w:tcBorders>
              <w:top w:val="nil"/>
              <w:left w:val="nil"/>
              <w:bottom w:val="nil"/>
              <w:right w:val="nil"/>
            </w:tcBorders>
            <w:shd w:val="clear" w:color="auto" w:fill="FFFFFF"/>
            <w:vAlign w:val="bottom"/>
          </w:tcPr>
          <w:p w14:paraId="726B95E7" w14:textId="77777777" w:rsidR="00EF1BED" w:rsidRPr="0031190F" w:rsidRDefault="00EF1BED" w:rsidP="00AE34EF">
            <w:r w:rsidRPr="0031190F">
              <w:t>Pneumonia due to Pseudomonas</w:t>
            </w:r>
          </w:p>
        </w:tc>
      </w:tr>
      <w:tr w:rsidR="00EF1BED" w:rsidRPr="0031190F" w14:paraId="251A32F1" w14:textId="77777777" w:rsidTr="00AE34EF">
        <w:trPr>
          <w:trHeight w:val="300"/>
        </w:trPr>
        <w:tc>
          <w:tcPr>
            <w:tcW w:w="1560" w:type="dxa"/>
            <w:tcBorders>
              <w:top w:val="nil"/>
              <w:left w:val="nil"/>
              <w:bottom w:val="nil"/>
              <w:right w:val="nil"/>
            </w:tcBorders>
            <w:shd w:val="clear" w:color="auto" w:fill="auto"/>
            <w:vAlign w:val="bottom"/>
          </w:tcPr>
          <w:p w14:paraId="776846C1" w14:textId="77777777" w:rsidR="00EF1BED" w:rsidRPr="0031190F" w:rsidRDefault="00EF1BED" w:rsidP="00AE34EF">
            <w:r w:rsidRPr="0031190F">
              <w:t>30653</w:t>
            </w:r>
          </w:p>
        </w:tc>
        <w:tc>
          <w:tcPr>
            <w:tcW w:w="6804" w:type="dxa"/>
            <w:tcBorders>
              <w:top w:val="nil"/>
              <w:left w:val="nil"/>
              <w:bottom w:val="nil"/>
              <w:right w:val="nil"/>
            </w:tcBorders>
            <w:shd w:val="clear" w:color="auto" w:fill="FFFFFF"/>
            <w:vAlign w:val="bottom"/>
          </w:tcPr>
          <w:p w14:paraId="766F40E9" w14:textId="77777777" w:rsidR="00EF1BED" w:rsidRPr="0031190F" w:rsidRDefault="00EF1BED" w:rsidP="00AE34EF">
            <w:r w:rsidRPr="0031190F">
              <w:t>Chest infection - pneumonia organism OS</w:t>
            </w:r>
          </w:p>
        </w:tc>
      </w:tr>
      <w:tr w:rsidR="00EF1BED" w:rsidRPr="0031190F" w14:paraId="507CD9C7" w14:textId="77777777" w:rsidTr="00AE34EF">
        <w:trPr>
          <w:trHeight w:val="300"/>
        </w:trPr>
        <w:tc>
          <w:tcPr>
            <w:tcW w:w="1560" w:type="dxa"/>
            <w:tcBorders>
              <w:top w:val="nil"/>
              <w:left w:val="nil"/>
              <w:bottom w:val="nil"/>
              <w:right w:val="nil"/>
            </w:tcBorders>
            <w:shd w:val="clear" w:color="auto" w:fill="auto"/>
            <w:vAlign w:val="bottom"/>
          </w:tcPr>
          <w:p w14:paraId="79210A9C" w14:textId="77777777" w:rsidR="00EF1BED" w:rsidRPr="0031190F" w:rsidRDefault="00EF1BED" w:rsidP="00AE34EF">
            <w:r w:rsidRPr="0031190F">
              <w:t>31269</w:t>
            </w:r>
          </w:p>
        </w:tc>
        <w:tc>
          <w:tcPr>
            <w:tcW w:w="6804" w:type="dxa"/>
            <w:tcBorders>
              <w:top w:val="nil"/>
              <w:left w:val="nil"/>
              <w:bottom w:val="nil"/>
              <w:right w:val="nil"/>
            </w:tcBorders>
            <w:shd w:val="clear" w:color="auto" w:fill="FFFFFF"/>
            <w:vAlign w:val="bottom"/>
          </w:tcPr>
          <w:p w14:paraId="03A0F252" w14:textId="77777777" w:rsidR="00EF1BED" w:rsidRPr="0031190F" w:rsidRDefault="00EF1BED" w:rsidP="00AE34EF">
            <w:r w:rsidRPr="0031190F">
              <w:t>Pneumonia due to respiratory syncytial virus</w:t>
            </w:r>
          </w:p>
        </w:tc>
      </w:tr>
      <w:tr w:rsidR="00EF1BED" w:rsidRPr="0031190F" w14:paraId="78AE7B6D" w14:textId="77777777" w:rsidTr="00AE34EF">
        <w:trPr>
          <w:trHeight w:val="300"/>
        </w:trPr>
        <w:tc>
          <w:tcPr>
            <w:tcW w:w="1560" w:type="dxa"/>
            <w:tcBorders>
              <w:top w:val="nil"/>
              <w:left w:val="nil"/>
              <w:bottom w:val="nil"/>
              <w:right w:val="nil"/>
            </w:tcBorders>
            <w:shd w:val="clear" w:color="auto" w:fill="auto"/>
            <w:vAlign w:val="bottom"/>
          </w:tcPr>
          <w:p w14:paraId="60BB84A7" w14:textId="77777777" w:rsidR="00EF1BED" w:rsidRPr="0031190F" w:rsidRDefault="00EF1BED" w:rsidP="00AE34EF">
            <w:r w:rsidRPr="0031190F">
              <w:t>33478</w:t>
            </w:r>
          </w:p>
        </w:tc>
        <w:tc>
          <w:tcPr>
            <w:tcW w:w="6804" w:type="dxa"/>
            <w:tcBorders>
              <w:top w:val="nil"/>
              <w:left w:val="nil"/>
              <w:bottom w:val="nil"/>
              <w:right w:val="nil"/>
            </w:tcBorders>
            <w:shd w:val="clear" w:color="auto" w:fill="FFFFFF"/>
            <w:vAlign w:val="bottom"/>
          </w:tcPr>
          <w:p w14:paraId="14DCE0F3" w14:textId="77777777" w:rsidR="00EF1BED" w:rsidRPr="0031190F" w:rsidRDefault="00EF1BED" w:rsidP="00AE34EF">
            <w:r w:rsidRPr="0031190F">
              <w:t>Viral pneumonia NEC</w:t>
            </w:r>
          </w:p>
        </w:tc>
      </w:tr>
      <w:tr w:rsidR="00EF1BED" w:rsidRPr="0031190F" w14:paraId="4FACA1F4" w14:textId="77777777" w:rsidTr="00AE34EF">
        <w:trPr>
          <w:trHeight w:val="300"/>
        </w:trPr>
        <w:tc>
          <w:tcPr>
            <w:tcW w:w="1560" w:type="dxa"/>
            <w:tcBorders>
              <w:top w:val="nil"/>
              <w:left w:val="nil"/>
              <w:bottom w:val="nil"/>
              <w:right w:val="nil"/>
            </w:tcBorders>
            <w:shd w:val="clear" w:color="auto" w:fill="auto"/>
            <w:vAlign w:val="bottom"/>
          </w:tcPr>
          <w:p w14:paraId="58C20ACB" w14:textId="77777777" w:rsidR="00EF1BED" w:rsidRPr="0031190F" w:rsidRDefault="00EF1BED" w:rsidP="00AE34EF">
            <w:r w:rsidRPr="0031190F">
              <w:t>34251</w:t>
            </w:r>
          </w:p>
        </w:tc>
        <w:tc>
          <w:tcPr>
            <w:tcW w:w="6804" w:type="dxa"/>
            <w:tcBorders>
              <w:top w:val="nil"/>
              <w:left w:val="nil"/>
              <w:bottom w:val="nil"/>
              <w:right w:val="nil"/>
            </w:tcBorders>
            <w:shd w:val="clear" w:color="auto" w:fill="FFFFFF"/>
            <w:vAlign w:val="bottom"/>
          </w:tcPr>
          <w:p w14:paraId="2724F3E0" w14:textId="77777777" w:rsidR="00EF1BED" w:rsidRPr="0031190F" w:rsidRDefault="00EF1BED" w:rsidP="00AE34EF">
            <w:r w:rsidRPr="0031190F">
              <w:t>Pneumonia due to specified organism NOS</w:t>
            </w:r>
          </w:p>
        </w:tc>
      </w:tr>
      <w:tr w:rsidR="00EF1BED" w:rsidRPr="0031190F" w14:paraId="7B6CB2AC" w14:textId="77777777" w:rsidTr="00AE34EF">
        <w:trPr>
          <w:trHeight w:val="300"/>
        </w:trPr>
        <w:tc>
          <w:tcPr>
            <w:tcW w:w="1560" w:type="dxa"/>
            <w:tcBorders>
              <w:top w:val="nil"/>
              <w:left w:val="nil"/>
              <w:bottom w:val="nil"/>
              <w:right w:val="nil"/>
            </w:tcBorders>
            <w:shd w:val="clear" w:color="auto" w:fill="auto"/>
            <w:vAlign w:val="bottom"/>
          </w:tcPr>
          <w:p w14:paraId="2CCDF5B8" w14:textId="77777777" w:rsidR="00EF1BED" w:rsidRPr="0031190F" w:rsidRDefault="00EF1BED" w:rsidP="00AE34EF">
            <w:r w:rsidRPr="0031190F">
              <w:t>34274</w:t>
            </w:r>
          </w:p>
        </w:tc>
        <w:tc>
          <w:tcPr>
            <w:tcW w:w="6804" w:type="dxa"/>
            <w:tcBorders>
              <w:top w:val="nil"/>
              <w:left w:val="nil"/>
              <w:bottom w:val="nil"/>
              <w:right w:val="nil"/>
            </w:tcBorders>
            <w:shd w:val="clear" w:color="auto" w:fill="FFFFFF"/>
            <w:vAlign w:val="bottom"/>
          </w:tcPr>
          <w:p w14:paraId="745852C8" w14:textId="77777777" w:rsidR="00EF1BED" w:rsidRPr="0031190F" w:rsidRDefault="00EF1BED" w:rsidP="00AE34EF">
            <w:r w:rsidRPr="0031190F">
              <w:t>Pneumonia with aspergillosis</w:t>
            </w:r>
          </w:p>
        </w:tc>
      </w:tr>
      <w:tr w:rsidR="00EF1BED" w:rsidRPr="0031190F" w14:paraId="48C287DC" w14:textId="77777777" w:rsidTr="00AE34EF">
        <w:trPr>
          <w:trHeight w:val="300"/>
        </w:trPr>
        <w:tc>
          <w:tcPr>
            <w:tcW w:w="1560" w:type="dxa"/>
            <w:tcBorders>
              <w:top w:val="nil"/>
              <w:left w:val="nil"/>
              <w:bottom w:val="nil"/>
              <w:right w:val="nil"/>
            </w:tcBorders>
            <w:shd w:val="clear" w:color="auto" w:fill="auto"/>
            <w:vAlign w:val="bottom"/>
          </w:tcPr>
          <w:p w14:paraId="140F5F9B" w14:textId="77777777" w:rsidR="00EF1BED" w:rsidRPr="0031190F" w:rsidRDefault="00EF1BED" w:rsidP="00AE34EF">
            <w:r w:rsidRPr="0031190F">
              <w:t>35082</w:t>
            </w:r>
          </w:p>
        </w:tc>
        <w:tc>
          <w:tcPr>
            <w:tcW w:w="6804" w:type="dxa"/>
            <w:tcBorders>
              <w:top w:val="nil"/>
              <w:left w:val="nil"/>
              <w:bottom w:val="nil"/>
              <w:right w:val="nil"/>
            </w:tcBorders>
            <w:shd w:val="clear" w:color="auto" w:fill="FFFFFF"/>
            <w:vAlign w:val="bottom"/>
          </w:tcPr>
          <w:p w14:paraId="2CD37F2C" w14:textId="77777777" w:rsidR="00EF1BED" w:rsidRPr="0031190F" w:rsidRDefault="00EF1BED" w:rsidP="00AE34EF">
            <w:r w:rsidRPr="0031190F">
              <w:t>Pneumonia with pertussis</w:t>
            </w:r>
          </w:p>
        </w:tc>
      </w:tr>
      <w:tr w:rsidR="00EF1BED" w:rsidRPr="0031190F" w14:paraId="1995C8A5" w14:textId="77777777" w:rsidTr="00AE34EF">
        <w:trPr>
          <w:trHeight w:val="300"/>
        </w:trPr>
        <w:tc>
          <w:tcPr>
            <w:tcW w:w="1560" w:type="dxa"/>
            <w:tcBorders>
              <w:top w:val="nil"/>
              <w:left w:val="nil"/>
              <w:bottom w:val="nil"/>
              <w:right w:val="nil"/>
            </w:tcBorders>
            <w:shd w:val="clear" w:color="auto" w:fill="auto"/>
            <w:vAlign w:val="bottom"/>
          </w:tcPr>
          <w:p w14:paraId="69E2EAB2" w14:textId="77777777" w:rsidR="00EF1BED" w:rsidRPr="0031190F" w:rsidRDefault="00EF1BED" w:rsidP="00AE34EF">
            <w:r w:rsidRPr="0031190F">
              <w:t>35745</w:t>
            </w:r>
          </w:p>
        </w:tc>
        <w:tc>
          <w:tcPr>
            <w:tcW w:w="6804" w:type="dxa"/>
            <w:tcBorders>
              <w:top w:val="nil"/>
              <w:left w:val="nil"/>
              <w:bottom w:val="nil"/>
              <w:right w:val="nil"/>
            </w:tcBorders>
            <w:shd w:val="clear" w:color="auto" w:fill="FFFFFF"/>
            <w:vAlign w:val="bottom"/>
          </w:tcPr>
          <w:p w14:paraId="41529E75" w14:textId="77777777" w:rsidR="00EF1BED" w:rsidRPr="0031190F" w:rsidRDefault="00EF1BED" w:rsidP="00AE34EF">
            <w:r w:rsidRPr="0031190F">
              <w:t>Influenza with pneumonia NOS</w:t>
            </w:r>
          </w:p>
        </w:tc>
      </w:tr>
      <w:tr w:rsidR="00EF1BED" w:rsidRPr="0031190F" w14:paraId="28582622" w14:textId="77777777" w:rsidTr="00AE34EF">
        <w:trPr>
          <w:trHeight w:val="300"/>
        </w:trPr>
        <w:tc>
          <w:tcPr>
            <w:tcW w:w="1560" w:type="dxa"/>
            <w:tcBorders>
              <w:top w:val="nil"/>
              <w:left w:val="nil"/>
              <w:bottom w:val="nil"/>
              <w:right w:val="nil"/>
            </w:tcBorders>
            <w:shd w:val="clear" w:color="auto" w:fill="auto"/>
            <w:vAlign w:val="bottom"/>
          </w:tcPr>
          <w:p w14:paraId="223F2920" w14:textId="77777777" w:rsidR="00EF1BED" w:rsidRPr="0031190F" w:rsidRDefault="00EF1BED" w:rsidP="00AE34EF">
            <w:r w:rsidRPr="0031190F">
              <w:t>36675</w:t>
            </w:r>
          </w:p>
        </w:tc>
        <w:tc>
          <w:tcPr>
            <w:tcW w:w="6804" w:type="dxa"/>
            <w:tcBorders>
              <w:top w:val="nil"/>
              <w:left w:val="nil"/>
              <w:bottom w:val="nil"/>
              <w:right w:val="nil"/>
            </w:tcBorders>
            <w:shd w:val="clear" w:color="auto" w:fill="FFFFFF"/>
            <w:vAlign w:val="bottom"/>
          </w:tcPr>
          <w:p w14:paraId="6C197987" w14:textId="77777777" w:rsidR="00EF1BED" w:rsidRPr="0031190F" w:rsidRDefault="00EF1BED" w:rsidP="00AE34EF">
            <w:r w:rsidRPr="0031190F">
              <w:t>Pneumonia due to parainfluenza virus</w:t>
            </w:r>
          </w:p>
        </w:tc>
      </w:tr>
      <w:tr w:rsidR="00EF1BED" w:rsidRPr="0031190F" w14:paraId="00461976" w14:textId="77777777" w:rsidTr="00AE34EF">
        <w:trPr>
          <w:trHeight w:val="300"/>
        </w:trPr>
        <w:tc>
          <w:tcPr>
            <w:tcW w:w="1560" w:type="dxa"/>
            <w:tcBorders>
              <w:top w:val="nil"/>
              <w:left w:val="nil"/>
              <w:bottom w:val="nil"/>
              <w:right w:val="nil"/>
            </w:tcBorders>
            <w:shd w:val="clear" w:color="auto" w:fill="auto"/>
            <w:vAlign w:val="bottom"/>
          </w:tcPr>
          <w:p w14:paraId="58BBA404" w14:textId="77777777" w:rsidR="00EF1BED" w:rsidRPr="0031190F" w:rsidRDefault="00EF1BED" w:rsidP="00AE34EF">
            <w:r w:rsidRPr="0031190F">
              <w:t>37881</w:t>
            </w:r>
          </w:p>
        </w:tc>
        <w:tc>
          <w:tcPr>
            <w:tcW w:w="6804" w:type="dxa"/>
            <w:tcBorders>
              <w:top w:val="nil"/>
              <w:left w:val="nil"/>
              <w:bottom w:val="nil"/>
              <w:right w:val="nil"/>
            </w:tcBorders>
            <w:shd w:val="clear" w:color="auto" w:fill="FFFFFF"/>
            <w:vAlign w:val="bottom"/>
          </w:tcPr>
          <w:p w14:paraId="31901A1A" w14:textId="77777777" w:rsidR="00EF1BED" w:rsidRPr="0031190F" w:rsidRDefault="00EF1BED" w:rsidP="00AE34EF">
            <w:r w:rsidRPr="0031190F">
              <w:t>Pneumonia due to haemophilus influenzae</w:t>
            </w:r>
          </w:p>
        </w:tc>
      </w:tr>
      <w:tr w:rsidR="00EF1BED" w:rsidRPr="0031190F" w14:paraId="206CA7EF" w14:textId="77777777" w:rsidTr="00AE34EF">
        <w:trPr>
          <w:trHeight w:val="300"/>
        </w:trPr>
        <w:tc>
          <w:tcPr>
            <w:tcW w:w="1560" w:type="dxa"/>
            <w:tcBorders>
              <w:top w:val="nil"/>
              <w:left w:val="nil"/>
              <w:bottom w:val="nil"/>
              <w:right w:val="nil"/>
            </w:tcBorders>
            <w:shd w:val="clear" w:color="auto" w:fill="auto"/>
            <w:vAlign w:val="bottom"/>
          </w:tcPr>
          <w:p w14:paraId="1C4B7852" w14:textId="77777777" w:rsidR="00EF1BED" w:rsidRPr="0031190F" w:rsidRDefault="00EF1BED" w:rsidP="00AE34EF">
            <w:r w:rsidRPr="0031190F">
              <w:t>40299</w:t>
            </w:r>
          </w:p>
        </w:tc>
        <w:tc>
          <w:tcPr>
            <w:tcW w:w="6804" w:type="dxa"/>
            <w:tcBorders>
              <w:top w:val="nil"/>
              <w:left w:val="nil"/>
              <w:bottom w:val="nil"/>
              <w:right w:val="nil"/>
            </w:tcBorders>
            <w:shd w:val="clear" w:color="auto" w:fill="FFFFFF"/>
            <w:vAlign w:val="bottom"/>
          </w:tcPr>
          <w:p w14:paraId="16539AF7" w14:textId="77777777" w:rsidR="00EF1BED" w:rsidRPr="0031190F" w:rsidRDefault="00EF1BED" w:rsidP="00AE34EF">
            <w:r w:rsidRPr="0031190F">
              <w:t>Pneumonia - candidal</w:t>
            </w:r>
          </w:p>
        </w:tc>
      </w:tr>
      <w:tr w:rsidR="00EF1BED" w:rsidRPr="0031190F" w14:paraId="171B9E31" w14:textId="77777777" w:rsidTr="00AE34EF">
        <w:trPr>
          <w:trHeight w:val="300"/>
        </w:trPr>
        <w:tc>
          <w:tcPr>
            <w:tcW w:w="1560" w:type="dxa"/>
            <w:tcBorders>
              <w:top w:val="nil"/>
              <w:left w:val="nil"/>
              <w:bottom w:val="nil"/>
              <w:right w:val="nil"/>
            </w:tcBorders>
            <w:shd w:val="clear" w:color="auto" w:fill="auto"/>
            <w:vAlign w:val="bottom"/>
          </w:tcPr>
          <w:p w14:paraId="03734A21" w14:textId="77777777" w:rsidR="00EF1BED" w:rsidRPr="0031190F" w:rsidRDefault="00EF1BED" w:rsidP="00AE34EF">
            <w:r w:rsidRPr="0031190F">
              <w:t>40498</w:t>
            </w:r>
          </w:p>
        </w:tc>
        <w:tc>
          <w:tcPr>
            <w:tcW w:w="6804" w:type="dxa"/>
            <w:tcBorders>
              <w:top w:val="nil"/>
              <w:left w:val="nil"/>
              <w:bottom w:val="nil"/>
              <w:right w:val="nil"/>
            </w:tcBorders>
            <w:shd w:val="clear" w:color="auto" w:fill="FFFFFF"/>
            <w:vAlign w:val="bottom"/>
          </w:tcPr>
          <w:p w14:paraId="78EF8058" w14:textId="77777777" w:rsidR="00EF1BED" w:rsidRPr="0031190F" w:rsidRDefault="00EF1BED" w:rsidP="00AE34EF">
            <w:r w:rsidRPr="0031190F">
              <w:t>Pneumonia with infectious diseases EC</w:t>
            </w:r>
          </w:p>
        </w:tc>
      </w:tr>
      <w:tr w:rsidR="00EF1BED" w:rsidRPr="0031190F" w14:paraId="065945B1" w14:textId="77777777" w:rsidTr="00AE34EF">
        <w:trPr>
          <w:trHeight w:val="300"/>
        </w:trPr>
        <w:tc>
          <w:tcPr>
            <w:tcW w:w="1560" w:type="dxa"/>
            <w:tcBorders>
              <w:top w:val="nil"/>
              <w:left w:val="nil"/>
              <w:bottom w:val="nil"/>
              <w:right w:val="nil"/>
            </w:tcBorders>
            <w:shd w:val="clear" w:color="auto" w:fill="auto"/>
            <w:vAlign w:val="bottom"/>
          </w:tcPr>
          <w:p w14:paraId="199078C6" w14:textId="77777777" w:rsidR="00EF1BED" w:rsidRPr="0031190F" w:rsidRDefault="00EF1BED" w:rsidP="00AE34EF">
            <w:r w:rsidRPr="0031190F">
              <w:lastRenderedPageBreak/>
              <w:t>41034</w:t>
            </w:r>
          </w:p>
        </w:tc>
        <w:tc>
          <w:tcPr>
            <w:tcW w:w="6804" w:type="dxa"/>
            <w:tcBorders>
              <w:top w:val="nil"/>
              <w:left w:val="nil"/>
              <w:bottom w:val="nil"/>
              <w:right w:val="nil"/>
            </w:tcBorders>
            <w:shd w:val="clear" w:color="auto" w:fill="FFFFFF"/>
            <w:vAlign w:val="bottom"/>
          </w:tcPr>
          <w:p w14:paraId="5675F588" w14:textId="77777777" w:rsidR="00EF1BED" w:rsidRPr="0031190F" w:rsidRDefault="00EF1BED" w:rsidP="00AE34EF">
            <w:r w:rsidRPr="0031190F">
              <w:t>Pneumonia with measles</w:t>
            </w:r>
          </w:p>
        </w:tc>
      </w:tr>
      <w:tr w:rsidR="00EF1BED" w:rsidRPr="0031190F" w14:paraId="68791A61" w14:textId="77777777" w:rsidTr="00AE34EF">
        <w:trPr>
          <w:trHeight w:val="300"/>
        </w:trPr>
        <w:tc>
          <w:tcPr>
            <w:tcW w:w="1560" w:type="dxa"/>
            <w:tcBorders>
              <w:top w:val="nil"/>
              <w:left w:val="nil"/>
              <w:bottom w:val="nil"/>
              <w:right w:val="nil"/>
            </w:tcBorders>
            <w:shd w:val="clear" w:color="auto" w:fill="auto"/>
            <w:vAlign w:val="bottom"/>
          </w:tcPr>
          <w:p w14:paraId="29D33E44" w14:textId="77777777" w:rsidR="00EF1BED" w:rsidRPr="0031190F" w:rsidRDefault="00EF1BED" w:rsidP="00AE34EF">
            <w:r w:rsidRPr="0031190F">
              <w:t>43286</w:t>
            </w:r>
          </w:p>
        </w:tc>
        <w:tc>
          <w:tcPr>
            <w:tcW w:w="6804" w:type="dxa"/>
            <w:tcBorders>
              <w:top w:val="nil"/>
              <w:left w:val="nil"/>
              <w:bottom w:val="nil"/>
              <w:right w:val="nil"/>
            </w:tcBorders>
            <w:shd w:val="clear" w:color="auto" w:fill="FFFFFF"/>
            <w:vAlign w:val="bottom"/>
          </w:tcPr>
          <w:p w14:paraId="28087B90" w14:textId="77777777" w:rsidR="00EF1BED" w:rsidRPr="0031190F" w:rsidRDefault="00EF1BED" w:rsidP="00AE34EF">
            <w:r w:rsidRPr="0031190F">
              <w:t>Pneumonia with cytomegalic inclusion disease</w:t>
            </w:r>
          </w:p>
        </w:tc>
      </w:tr>
      <w:tr w:rsidR="00EF1BED" w:rsidRPr="0031190F" w14:paraId="606EADDC" w14:textId="77777777" w:rsidTr="00AE34EF">
        <w:trPr>
          <w:trHeight w:val="300"/>
        </w:trPr>
        <w:tc>
          <w:tcPr>
            <w:tcW w:w="1560" w:type="dxa"/>
            <w:tcBorders>
              <w:top w:val="nil"/>
              <w:left w:val="nil"/>
              <w:bottom w:val="nil"/>
              <w:right w:val="nil"/>
            </w:tcBorders>
            <w:shd w:val="clear" w:color="auto" w:fill="auto"/>
            <w:vAlign w:val="bottom"/>
          </w:tcPr>
          <w:p w14:paraId="08F5D7A1" w14:textId="77777777" w:rsidR="00EF1BED" w:rsidRPr="0031190F" w:rsidRDefault="00EF1BED" w:rsidP="00AE34EF">
            <w:r w:rsidRPr="0031190F">
              <w:t>43884</w:t>
            </w:r>
          </w:p>
        </w:tc>
        <w:tc>
          <w:tcPr>
            <w:tcW w:w="6804" w:type="dxa"/>
            <w:tcBorders>
              <w:top w:val="nil"/>
              <w:left w:val="nil"/>
              <w:bottom w:val="nil"/>
              <w:right w:val="nil"/>
            </w:tcBorders>
            <w:shd w:val="clear" w:color="auto" w:fill="FFFFFF"/>
            <w:vAlign w:val="bottom"/>
          </w:tcPr>
          <w:p w14:paraId="5A5DED8A" w14:textId="77777777" w:rsidR="00EF1BED" w:rsidRPr="0031190F" w:rsidRDefault="00EF1BED" w:rsidP="00AE34EF">
            <w:r w:rsidRPr="0031190F">
              <w:t>Pneumonia due to bacteria NOS</w:t>
            </w:r>
          </w:p>
        </w:tc>
      </w:tr>
      <w:tr w:rsidR="00EF1BED" w:rsidRPr="0031190F" w14:paraId="3699CB57" w14:textId="77777777" w:rsidTr="00AE34EF">
        <w:trPr>
          <w:trHeight w:val="300"/>
        </w:trPr>
        <w:tc>
          <w:tcPr>
            <w:tcW w:w="1560" w:type="dxa"/>
            <w:tcBorders>
              <w:top w:val="nil"/>
              <w:left w:val="nil"/>
              <w:bottom w:val="nil"/>
              <w:right w:val="nil"/>
            </w:tcBorders>
            <w:shd w:val="clear" w:color="auto" w:fill="auto"/>
            <w:vAlign w:val="bottom"/>
          </w:tcPr>
          <w:p w14:paraId="1110ABE3" w14:textId="77777777" w:rsidR="00EF1BED" w:rsidRPr="0031190F" w:rsidRDefault="00EF1BED" w:rsidP="00AE34EF">
            <w:r w:rsidRPr="0031190F">
              <w:t>45425</w:t>
            </w:r>
          </w:p>
        </w:tc>
        <w:tc>
          <w:tcPr>
            <w:tcW w:w="6804" w:type="dxa"/>
            <w:tcBorders>
              <w:top w:val="nil"/>
              <w:left w:val="nil"/>
              <w:bottom w:val="nil"/>
              <w:right w:val="nil"/>
            </w:tcBorders>
            <w:shd w:val="clear" w:color="auto" w:fill="FFFFFF"/>
            <w:vAlign w:val="bottom"/>
          </w:tcPr>
          <w:p w14:paraId="479EEA92" w14:textId="77777777" w:rsidR="00EF1BED" w:rsidRPr="0031190F" w:rsidRDefault="00EF1BED" w:rsidP="00AE34EF">
            <w:r w:rsidRPr="0031190F">
              <w:t>Pneumonia due to proteus</w:t>
            </w:r>
          </w:p>
        </w:tc>
      </w:tr>
      <w:tr w:rsidR="00EF1BED" w:rsidRPr="0031190F" w14:paraId="38B92B21" w14:textId="77777777" w:rsidTr="00AE34EF">
        <w:trPr>
          <w:trHeight w:val="300"/>
        </w:trPr>
        <w:tc>
          <w:tcPr>
            <w:tcW w:w="1560" w:type="dxa"/>
            <w:tcBorders>
              <w:top w:val="nil"/>
              <w:left w:val="nil"/>
              <w:bottom w:val="nil"/>
              <w:right w:val="nil"/>
            </w:tcBorders>
            <w:shd w:val="clear" w:color="auto" w:fill="auto"/>
            <w:vAlign w:val="bottom"/>
          </w:tcPr>
          <w:p w14:paraId="451A9C73" w14:textId="77777777" w:rsidR="00EF1BED" w:rsidRPr="0031190F" w:rsidRDefault="00EF1BED" w:rsidP="00AE34EF">
            <w:r w:rsidRPr="0031190F">
              <w:t>48804</w:t>
            </w:r>
          </w:p>
        </w:tc>
        <w:tc>
          <w:tcPr>
            <w:tcW w:w="6804" w:type="dxa"/>
            <w:tcBorders>
              <w:top w:val="nil"/>
              <w:left w:val="nil"/>
              <w:bottom w:val="nil"/>
              <w:right w:val="nil"/>
            </w:tcBorders>
            <w:shd w:val="clear" w:color="auto" w:fill="FFFFFF"/>
            <w:vAlign w:val="bottom"/>
          </w:tcPr>
          <w:p w14:paraId="28F0CB6F" w14:textId="77777777" w:rsidR="00EF1BED" w:rsidRPr="0031190F" w:rsidRDefault="00EF1BED" w:rsidP="00AE34EF">
            <w:r w:rsidRPr="0031190F">
              <w:t>Pneumonia due to haemophilus influenzae</w:t>
            </w:r>
          </w:p>
        </w:tc>
      </w:tr>
      <w:tr w:rsidR="00EF1BED" w:rsidRPr="0031190F" w14:paraId="21D72808" w14:textId="77777777" w:rsidTr="00AE34EF">
        <w:trPr>
          <w:trHeight w:val="300"/>
        </w:trPr>
        <w:tc>
          <w:tcPr>
            <w:tcW w:w="1560" w:type="dxa"/>
            <w:tcBorders>
              <w:top w:val="nil"/>
              <w:left w:val="nil"/>
              <w:bottom w:val="nil"/>
              <w:right w:val="nil"/>
            </w:tcBorders>
            <w:shd w:val="clear" w:color="auto" w:fill="auto"/>
            <w:vAlign w:val="bottom"/>
          </w:tcPr>
          <w:p w14:paraId="32B8679B" w14:textId="77777777" w:rsidR="00EF1BED" w:rsidRPr="0031190F" w:rsidRDefault="00EF1BED" w:rsidP="00AE34EF">
            <w:r w:rsidRPr="0031190F">
              <w:t>49398</w:t>
            </w:r>
          </w:p>
        </w:tc>
        <w:tc>
          <w:tcPr>
            <w:tcW w:w="6804" w:type="dxa"/>
            <w:tcBorders>
              <w:top w:val="nil"/>
              <w:left w:val="nil"/>
              <w:bottom w:val="nil"/>
              <w:right w:val="nil"/>
            </w:tcBorders>
            <w:shd w:val="clear" w:color="auto" w:fill="FFFFFF"/>
            <w:vAlign w:val="bottom"/>
          </w:tcPr>
          <w:p w14:paraId="676B7E3F" w14:textId="77777777" w:rsidR="00EF1BED" w:rsidRPr="0031190F" w:rsidRDefault="00EF1BED" w:rsidP="00AE34EF">
            <w:r w:rsidRPr="0031190F">
              <w:t>Pneumonia with typhoid fever</w:t>
            </w:r>
          </w:p>
        </w:tc>
      </w:tr>
      <w:tr w:rsidR="00EF1BED" w:rsidRPr="0031190F" w14:paraId="07754E4C" w14:textId="77777777" w:rsidTr="00AE34EF">
        <w:trPr>
          <w:trHeight w:val="300"/>
        </w:trPr>
        <w:tc>
          <w:tcPr>
            <w:tcW w:w="1560" w:type="dxa"/>
            <w:tcBorders>
              <w:top w:val="nil"/>
              <w:left w:val="nil"/>
              <w:bottom w:val="nil"/>
              <w:right w:val="nil"/>
            </w:tcBorders>
            <w:shd w:val="clear" w:color="auto" w:fill="auto"/>
            <w:vAlign w:val="bottom"/>
          </w:tcPr>
          <w:p w14:paraId="56277905" w14:textId="77777777" w:rsidR="00EF1BED" w:rsidRPr="0031190F" w:rsidRDefault="00EF1BED" w:rsidP="00AE34EF">
            <w:r w:rsidRPr="0031190F">
              <w:t>50867</w:t>
            </w:r>
          </w:p>
        </w:tc>
        <w:tc>
          <w:tcPr>
            <w:tcW w:w="6804" w:type="dxa"/>
            <w:tcBorders>
              <w:top w:val="nil"/>
              <w:left w:val="nil"/>
              <w:bottom w:val="nil"/>
              <w:right w:val="nil"/>
            </w:tcBorders>
            <w:shd w:val="clear" w:color="auto" w:fill="FFFFFF"/>
            <w:vAlign w:val="bottom"/>
          </w:tcPr>
          <w:p w14:paraId="435AA4E9" w14:textId="77777777" w:rsidR="00EF1BED" w:rsidRPr="0031190F" w:rsidRDefault="00EF1BED" w:rsidP="00AE34EF">
            <w:r w:rsidRPr="0031190F">
              <w:t>Pneumonia due to other specified bacteria</w:t>
            </w:r>
          </w:p>
        </w:tc>
      </w:tr>
      <w:tr w:rsidR="00EF1BED" w:rsidRPr="0031190F" w14:paraId="26423A73" w14:textId="77777777" w:rsidTr="00AE34EF">
        <w:trPr>
          <w:trHeight w:val="300"/>
        </w:trPr>
        <w:tc>
          <w:tcPr>
            <w:tcW w:w="1560" w:type="dxa"/>
            <w:tcBorders>
              <w:top w:val="nil"/>
              <w:left w:val="nil"/>
              <w:bottom w:val="nil"/>
              <w:right w:val="nil"/>
            </w:tcBorders>
            <w:shd w:val="clear" w:color="auto" w:fill="auto"/>
            <w:vAlign w:val="bottom"/>
          </w:tcPr>
          <w:p w14:paraId="3A49704F" w14:textId="77777777" w:rsidR="00EF1BED" w:rsidRPr="0031190F" w:rsidRDefault="00EF1BED" w:rsidP="00AE34EF">
            <w:r w:rsidRPr="0031190F">
              <w:t>52071</w:t>
            </w:r>
          </w:p>
        </w:tc>
        <w:tc>
          <w:tcPr>
            <w:tcW w:w="6804" w:type="dxa"/>
            <w:tcBorders>
              <w:top w:val="nil"/>
              <w:left w:val="nil"/>
              <w:bottom w:val="nil"/>
              <w:right w:val="nil"/>
            </w:tcBorders>
            <w:shd w:val="clear" w:color="auto" w:fill="FFFFFF"/>
            <w:vAlign w:val="bottom"/>
          </w:tcPr>
          <w:p w14:paraId="2E66511B" w14:textId="77777777" w:rsidR="00EF1BED" w:rsidRPr="0031190F" w:rsidRDefault="00EF1BED" w:rsidP="00AE34EF">
            <w:r w:rsidRPr="0031190F">
              <w:t>Pneumonia with candidiasis</w:t>
            </w:r>
          </w:p>
        </w:tc>
      </w:tr>
      <w:tr w:rsidR="00EF1BED" w:rsidRPr="0031190F" w14:paraId="2393575A" w14:textId="77777777" w:rsidTr="00AE34EF">
        <w:trPr>
          <w:trHeight w:val="300"/>
        </w:trPr>
        <w:tc>
          <w:tcPr>
            <w:tcW w:w="1560" w:type="dxa"/>
            <w:tcBorders>
              <w:top w:val="nil"/>
              <w:left w:val="nil"/>
              <w:bottom w:val="nil"/>
              <w:right w:val="nil"/>
            </w:tcBorders>
            <w:shd w:val="clear" w:color="auto" w:fill="auto"/>
            <w:vAlign w:val="bottom"/>
          </w:tcPr>
          <w:p w14:paraId="55C905BF" w14:textId="77777777" w:rsidR="00EF1BED" w:rsidRPr="0031190F" w:rsidRDefault="00EF1BED" w:rsidP="00AE34EF">
            <w:r w:rsidRPr="0031190F">
              <w:t>52384</w:t>
            </w:r>
          </w:p>
        </w:tc>
        <w:tc>
          <w:tcPr>
            <w:tcW w:w="6804" w:type="dxa"/>
            <w:tcBorders>
              <w:top w:val="nil"/>
              <w:left w:val="nil"/>
              <w:bottom w:val="nil"/>
              <w:right w:val="nil"/>
            </w:tcBorders>
            <w:shd w:val="clear" w:color="auto" w:fill="FFFFFF"/>
            <w:vAlign w:val="bottom"/>
          </w:tcPr>
          <w:p w14:paraId="1BEE6487" w14:textId="77777777" w:rsidR="00EF1BED" w:rsidRPr="0031190F" w:rsidRDefault="00EF1BED" w:rsidP="00AE34EF">
            <w:r w:rsidRPr="0031190F">
              <w:t>Pneumonia due to other aerobic gram-negative bacteria</w:t>
            </w:r>
          </w:p>
        </w:tc>
      </w:tr>
      <w:tr w:rsidR="00EF1BED" w:rsidRPr="0031190F" w14:paraId="38838891" w14:textId="77777777" w:rsidTr="00AE34EF">
        <w:trPr>
          <w:trHeight w:val="300"/>
        </w:trPr>
        <w:tc>
          <w:tcPr>
            <w:tcW w:w="1560" w:type="dxa"/>
            <w:tcBorders>
              <w:top w:val="nil"/>
              <w:left w:val="nil"/>
              <w:bottom w:val="nil"/>
              <w:right w:val="nil"/>
            </w:tcBorders>
            <w:shd w:val="clear" w:color="auto" w:fill="auto"/>
            <w:vAlign w:val="bottom"/>
          </w:tcPr>
          <w:p w14:paraId="668AD609" w14:textId="77777777" w:rsidR="00EF1BED" w:rsidRPr="0031190F" w:rsidRDefault="00EF1BED" w:rsidP="00AE34EF">
            <w:r w:rsidRPr="0031190F">
              <w:t>53947</w:t>
            </w:r>
          </w:p>
        </w:tc>
        <w:tc>
          <w:tcPr>
            <w:tcW w:w="6804" w:type="dxa"/>
            <w:tcBorders>
              <w:top w:val="nil"/>
              <w:left w:val="nil"/>
              <w:bottom w:val="nil"/>
              <w:right w:val="nil"/>
            </w:tcBorders>
            <w:shd w:val="clear" w:color="auto" w:fill="FFFFFF"/>
            <w:vAlign w:val="bottom"/>
          </w:tcPr>
          <w:p w14:paraId="7741F5E7" w14:textId="77777777" w:rsidR="00EF1BED" w:rsidRPr="0031190F" w:rsidRDefault="00EF1BED" w:rsidP="00AE34EF">
            <w:r w:rsidRPr="0031190F">
              <w:t>[X]Pneumonia in viral diseases classified elsewhere</w:t>
            </w:r>
          </w:p>
        </w:tc>
      </w:tr>
      <w:tr w:rsidR="00EF1BED" w:rsidRPr="0031190F" w14:paraId="5B6F15F4" w14:textId="77777777" w:rsidTr="00AE34EF">
        <w:trPr>
          <w:trHeight w:val="300"/>
        </w:trPr>
        <w:tc>
          <w:tcPr>
            <w:tcW w:w="1560" w:type="dxa"/>
            <w:tcBorders>
              <w:top w:val="nil"/>
              <w:left w:val="nil"/>
              <w:bottom w:val="nil"/>
              <w:right w:val="nil"/>
            </w:tcBorders>
            <w:shd w:val="clear" w:color="auto" w:fill="auto"/>
            <w:vAlign w:val="bottom"/>
          </w:tcPr>
          <w:p w14:paraId="291B0103" w14:textId="77777777" w:rsidR="00EF1BED" w:rsidRPr="0031190F" w:rsidRDefault="00EF1BED" w:rsidP="00AE34EF">
            <w:r w:rsidRPr="0031190F">
              <w:t>53969</w:t>
            </w:r>
          </w:p>
        </w:tc>
        <w:tc>
          <w:tcPr>
            <w:tcW w:w="6804" w:type="dxa"/>
            <w:tcBorders>
              <w:top w:val="nil"/>
              <w:left w:val="nil"/>
              <w:bottom w:val="nil"/>
              <w:right w:val="nil"/>
            </w:tcBorders>
            <w:shd w:val="clear" w:color="auto" w:fill="FFFFFF"/>
            <w:vAlign w:val="bottom"/>
          </w:tcPr>
          <w:p w14:paraId="0C029DDE" w14:textId="77777777" w:rsidR="00EF1BED" w:rsidRPr="0031190F" w:rsidRDefault="00EF1BED" w:rsidP="00AE34EF">
            <w:r w:rsidRPr="0031190F">
              <w:t>Pneumonia with systemic mycosis NOS</w:t>
            </w:r>
          </w:p>
        </w:tc>
      </w:tr>
      <w:tr w:rsidR="00EF1BED" w:rsidRPr="0031190F" w14:paraId="5A785998" w14:textId="77777777" w:rsidTr="00AE34EF">
        <w:trPr>
          <w:trHeight w:val="300"/>
        </w:trPr>
        <w:tc>
          <w:tcPr>
            <w:tcW w:w="1560" w:type="dxa"/>
            <w:tcBorders>
              <w:top w:val="nil"/>
              <w:left w:val="nil"/>
              <w:bottom w:val="nil"/>
              <w:right w:val="nil"/>
            </w:tcBorders>
            <w:shd w:val="clear" w:color="auto" w:fill="auto"/>
            <w:vAlign w:val="bottom"/>
          </w:tcPr>
          <w:p w14:paraId="4FAA1658" w14:textId="77777777" w:rsidR="00EF1BED" w:rsidRPr="0031190F" w:rsidRDefault="00EF1BED" w:rsidP="00AE34EF">
            <w:r w:rsidRPr="0031190F">
              <w:t>60482</w:t>
            </w:r>
          </w:p>
        </w:tc>
        <w:tc>
          <w:tcPr>
            <w:tcW w:w="6804" w:type="dxa"/>
            <w:tcBorders>
              <w:top w:val="nil"/>
              <w:left w:val="nil"/>
              <w:bottom w:val="nil"/>
              <w:right w:val="nil"/>
            </w:tcBorders>
            <w:shd w:val="clear" w:color="auto" w:fill="FFFFFF"/>
            <w:vAlign w:val="bottom"/>
          </w:tcPr>
          <w:p w14:paraId="4B280C9A" w14:textId="77777777" w:rsidR="00EF1BED" w:rsidRPr="0031190F" w:rsidRDefault="00EF1BED" w:rsidP="00AE34EF">
            <w:r w:rsidRPr="0031190F">
              <w:t>Pneumonia with Q-fever</w:t>
            </w:r>
          </w:p>
        </w:tc>
      </w:tr>
      <w:tr w:rsidR="00EF1BED" w:rsidRPr="0031190F" w14:paraId="08BCCF50" w14:textId="77777777" w:rsidTr="00AE34EF">
        <w:trPr>
          <w:trHeight w:val="300"/>
        </w:trPr>
        <w:tc>
          <w:tcPr>
            <w:tcW w:w="1560" w:type="dxa"/>
            <w:tcBorders>
              <w:top w:val="nil"/>
              <w:left w:val="nil"/>
              <w:bottom w:val="nil"/>
              <w:right w:val="nil"/>
            </w:tcBorders>
            <w:shd w:val="clear" w:color="auto" w:fill="auto"/>
            <w:vAlign w:val="bottom"/>
          </w:tcPr>
          <w:p w14:paraId="5611FA67" w14:textId="77777777" w:rsidR="00EF1BED" w:rsidRPr="0031190F" w:rsidRDefault="00EF1BED" w:rsidP="00AE34EF">
            <w:r w:rsidRPr="0031190F">
              <w:t>61623</w:t>
            </w:r>
          </w:p>
        </w:tc>
        <w:tc>
          <w:tcPr>
            <w:tcW w:w="6804" w:type="dxa"/>
            <w:tcBorders>
              <w:top w:val="nil"/>
              <w:left w:val="nil"/>
              <w:bottom w:val="nil"/>
              <w:right w:val="nil"/>
            </w:tcBorders>
            <w:shd w:val="clear" w:color="auto" w:fill="FFFFFF"/>
            <w:vAlign w:val="bottom"/>
          </w:tcPr>
          <w:p w14:paraId="0AC027A0" w14:textId="77777777" w:rsidR="00EF1BED" w:rsidRPr="0031190F" w:rsidRDefault="00EF1BED" w:rsidP="00AE34EF">
            <w:r w:rsidRPr="0031190F">
              <w:t>Pneumonia with actinomycosis</w:t>
            </w:r>
          </w:p>
        </w:tc>
      </w:tr>
      <w:tr w:rsidR="00EF1BED" w:rsidRPr="0031190F" w14:paraId="310CED77" w14:textId="77777777" w:rsidTr="00AE34EF">
        <w:trPr>
          <w:trHeight w:val="300"/>
        </w:trPr>
        <w:tc>
          <w:tcPr>
            <w:tcW w:w="1560" w:type="dxa"/>
            <w:tcBorders>
              <w:top w:val="nil"/>
              <w:left w:val="nil"/>
              <w:bottom w:val="nil"/>
              <w:right w:val="nil"/>
            </w:tcBorders>
            <w:shd w:val="clear" w:color="auto" w:fill="auto"/>
            <w:vAlign w:val="bottom"/>
          </w:tcPr>
          <w:p w14:paraId="4E69EDA7" w14:textId="77777777" w:rsidR="00EF1BED" w:rsidRPr="0031190F" w:rsidRDefault="00EF1BED" w:rsidP="00AE34EF">
            <w:r w:rsidRPr="0031190F">
              <w:t>62623</w:t>
            </w:r>
          </w:p>
        </w:tc>
        <w:tc>
          <w:tcPr>
            <w:tcW w:w="6804" w:type="dxa"/>
            <w:tcBorders>
              <w:top w:val="nil"/>
              <w:left w:val="nil"/>
              <w:bottom w:val="nil"/>
              <w:right w:val="nil"/>
            </w:tcBorders>
            <w:shd w:val="clear" w:color="auto" w:fill="FFFFFF"/>
            <w:vAlign w:val="bottom"/>
          </w:tcPr>
          <w:p w14:paraId="50CF0558" w14:textId="77777777" w:rsidR="00EF1BED" w:rsidRPr="0031190F" w:rsidRDefault="00EF1BED" w:rsidP="00AE34EF">
            <w:r w:rsidRPr="0031190F">
              <w:t>Pneumonia with ornithosis</w:t>
            </w:r>
          </w:p>
        </w:tc>
      </w:tr>
      <w:tr w:rsidR="00EF1BED" w:rsidRPr="0031190F" w14:paraId="18363C22" w14:textId="77777777" w:rsidTr="00AE34EF">
        <w:trPr>
          <w:trHeight w:val="300"/>
        </w:trPr>
        <w:tc>
          <w:tcPr>
            <w:tcW w:w="1560" w:type="dxa"/>
            <w:tcBorders>
              <w:top w:val="nil"/>
              <w:left w:val="nil"/>
              <w:bottom w:val="nil"/>
              <w:right w:val="nil"/>
            </w:tcBorders>
            <w:shd w:val="clear" w:color="auto" w:fill="auto"/>
            <w:vAlign w:val="bottom"/>
          </w:tcPr>
          <w:p w14:paraId="57FEC8AB" w14:textId="77777777" w:rsidR="00EF1BED" w:rsidRPr="0031190F" w:rsidRDefault="00EF1BED" w:rsidP="00AE34EF">
            <w:r w:rsidRPr="0031190F">
              <w:t>63858</w:t>
            </w:r>
          </w:p>
        </w:tc>
        <w:tc>
          <w:tcPr>
            <w:tcW w:w="6804" w:type="dxa"/>
            <w:tcBorders>
              <w:top w:val="nil"/>
              <w:left w:val="nil"/>
              <w:bottom w:val="nil"/>
              <w:right w:val="nil"/>
            </w:tcBorders>
            <w:shd w:val="clear" w:color="auto" w:fill="FFFFFF"/>
            <w:vAlign w:val="bottom"/>
          </w:tcPr>
          <w:p w14:paraId="64652B2D" w14:textId="77777777" w:rsidR="00EF1BED" w:rsidRPr="0031190F" w:rsidRDefault="00EF1BED" w:rsidP="00AE34EF">
            <w:r w:rsidRPr="0031190F">
              <w:t>Pneumonia due to streptococcus, group B</w:t>
            </w:r>
          </w:p>
        </w:tc>
      </w:tr>
      <w:tr w:rsidR="00EF1BED" w:rsidRPr="0031190F" w14:paraId="40967CFF" w14:textId="77777777" w:rsidTr="00AE34EF">
        <w:trPr>
          <w:trHeight w:val="300"/>
        </w:trPr>
        <w:tc>
          <w:tcPr>
            <w:tcW w:w="1560" w:type="dxa"/>
            <w:tcBorders>
              <w:top w:val="nil"/>
              <w:left w:val="nil"/>
              <w:bottom w:val="nil"/>
              <w:right w:val="nil"/>
            </w:tcBorders>
            <w:shd w:val="clear" w:color="auto" w:fill="auto"/>
            <w:vAlign w:val="bottom"/>
          </w:tcPr>
          <w:p w14:paraId="73ADB592" w14:textId="77777777" w:rsidR="00EF1BED" w:rsidRPr="0031190F" w:rsidRDefault="00EF1BED" w:rsidP="00AE34EF">
            <w:r w:rsidRPr="0031190F">
              <w:t>66362</w:t>
            </w:r>
          </w:p>
        </w:tc>
        <w:tc>
          <w:tcPr>
            <w:tcW w:w="6804" w:type="dxa"/>
            <w:tcBorders>
              <w:top w:val="nil"/>
              <w:left w:val="nil"/>
              <w:bottom w:val="nil"/>
              <w:right w:val="nil"/>
            </w:tcBorders>
            <w:shd w:val="clear" w:color="auto" w:fill="FFFFFF"/>
            <w:vAlign w:val="bottom"/>
          </w:tcPr>
          <w:p w14:paraId="6A1B9E58" w14:textId="77777777" w:rsidR="00EF1BED" w:rsidRPr="0031190F" w:rsidRDefault="00EF1BED" w:rsidP="00AE34EF">
            <w:r w:rsidRPr="0031190F">
              <w:t>Pneumonia with infectious diseases EC NOS</w:t>
            </w:r>
          </w:p>
        </w:tc>
      </w:tr>
      <w:tr w:rsidR="00EF1BED" w:rsidRPr="0031190F" w14:paraId="408B4655" w14:textId="77777777" w:rsidTr="00AE34EF">
        <w:trPr>
          <w:trHeight w:val="300"/>
        </w:trPr>
        <w:tc>
          <w:tcPr>
            <w:tcW w:w="1560" w:type="dxa"/>
            <w:tcBorders>
              <w:top w:val="nil"/>
              <w:left w:val="nil"/>
              <w:bottom w:val="nil"/>
              <w:right w:val="nil"/>
            </w:tcBorders>
            <w:shd w:val="clear" w:color="auto" w:fill="auto"/>
            <w:vAlign w:val="bottom"/>
          </w:tcPr>
          <w:p w14:paraId="6846131C" w14:textId="77777777" w:rsidR="00EF1BED" w:rsidRPr="0031190F" w:rsidRDefault="00EF1BED" w:rsidP="00AE34EF">
            <w:r w:rsidRPr="0031190F">
              <w:t>67836</w:t>
            </w:r>
          </w:p>
        </w:tc>
        <w:tc>
          <w:tcPr>
            <w:tcW w:w="6804" w:type="dxa"/>
            <w:tcBorders>
              <w:top w:val="nil"/>
              <w:left w:val="nil"/>
              <w:bottom w:val="nil"/>
              <w:right w:val="nil"/>
            </w:tcBorders>
            <w:shd w:val="clear" w:color="auto" w:fill="FFFFFF"/>
            <w:vAlign w:val="bottom"/>
          </w:tcPr>
          <w:p w14:paraId="6357F628" w14:textId="77777777" w:rsidR="00EF1BED" w:rsidRPr="0031190F" w:rsidRDefault="00EF1BED" w:rsidP="00AE34EF">
            <w:r w:rsidRPr="0031190F">
              <w:t>Pneumonia due to adenovirus</w:t>
            </w:r>
          </w:p>
        </w:tc>
      </w:tr>
      <w:tr w:rsidR="00EF1BED" w:rsidRPr="0031190F" w14:paraId="5E2B3EA5" w14:textId="77777777" w:rsidTr="00AE34EF">
        <w:trPr>
          <w:trHeight w:val="300"/>
        </w:trPr>
        <w:tc>
          <w:tcPr>
            <w:tcW w:w="1560" w:type="dxa"/>
            <w:tcBorders>
              <w:top w:val="nil"/>
              <w:left w:val="nil"/>
              <w:bottom w:val="nil"/>
              <w:right w:val="nil"/>
            </w:tcBorders>
            <w:shd w:val="clear" w:color="auto" w:fill="auto"/>
            <w:vAlign w:val="bottom"/>
          </w:tcPr>
          <w:p w14:paraId="3A15F0A3" w14:textId="77777777" w:rsidR="00EF1BED" w:rsidRPr="0031190F" w:rsidRDefault="00EF1BED" w:rsidP="00AE34EF">
            <w:r w:rsidRPr="0031190F">
              <w:t>67901</w:t>
            </w:r>
          </w:p>
        </w:tc>
        <w:tc>
          <w:tcPr>
            <w:tcW w:w="6804" w:type="dxa"/>
            <w:tcBorders>
              <w:top w:val="nil"/>
              <w:left w:val="nil"/>
              <w:bottom w:val="nil"/>
              <w:right w:val="nil"/>
            </w:tcBorders>
            <w:shd w:val="clear" w:color="auto" w:fill="FFFFFF"/>
            <w:vAlign w:val="bottom"/>
          </w:tcPr>
          <w:p w14:paraId="76BD7B2C" w14:textId="77777777" w:rsidR="00EF1BED" w:rsidRPr="0031190F" w:rsidRDefault="00EF1BED" w:rsidP="00AE34EF">
            <w:r w:rsidRPr="0031190F">
              <w:t>Pneumonia with nocardiasis</w:t>
            </w:r>
          </w:p>
        </w:tc>
      </w:tr>
      <w:tr w:rsidR="00EF1BED" w:rsidRPr="0031190F" w14:paraId="5F7DD250" w14:textId="77777777" w:rsidTr="00AE34EF">
        <w:trPr>
          <w:trHeight w:val="300"/>
        </w:trPr>
        <w:tc>
          <w:tcPr>
            <w:tcW w:w="1560" w:type="dxa"/>
            <w:tcBorders>
              <w:top w:val="nil"/>
              <w:left w:val="nil"/>
              <w:bottom w:val="nil"/>
              <w:right w:val="nil"/>
            </w:tcBorders>
            <w:shd w:val="clear" w:color="auto" w:fill="auto"/>
            <w:vAlign w:val="bottom"/>
          </w:tcPr>
          <w:p w14:paraId="3C0F1CEE" w14:textId="77777777" w:rsidR="00EF1BED" w:rsidRPr="0031190F" w:rsidRDefault="00EF1BED" w:rsidP="00AE34EF">
            <w:r w:rsidRPr="0031190F">
              <w:t>69782</w:t>
            </w:r>
          </w:p>
        </w:tc>
        <w:tc>
          <w:tcPr>
            <w:tcW w:w="6804" w:type="dxa"/>
            <w:tcBorders>
              <w:top w:val="nil"/>
              <w:left w:val="nil"/>
              <w:bottom w:val="nil"/>
              <w:right w:val="nil"/>
            </w:tcBorders>
            <w:shd w:val="clear" w:color="auto" w:fill="FFFFFF"/>
            <w:vAlign w:val="bottom"/>
          </w:tcPr>
          <w:p w14:paraId="2AD599E6" w14:textId="77777777" w:rsidR="00EF1BED" w:rsidRPr="0031190F" w:rsidRDefault="00EF1BED" w:rsidP="00AE34EF">
            <w:r w:rsidRPr="0031190F">
              <w:t>Pneumonia with other infectious diseases EC</w:t>
            </w:r>
          </w:p>
        </w:tc>
      </w:tr>
      <w:tr w:rsidR="00EF1BED" w:rsidRPr="0031190F" w14:paraId="3CFCAD4F" w14:textId="77777777" w:rsidTr="00AE34EF">
        <w:trPr>
          <w:trHeight w:val="300"/>
        </w:trPr>
        <w:tc>
          <w:tcPr>
            <w:tcW w:w="1560" w:type="dxa"/>
            <w:tcBorders>
              <w:top w:val="nil"/>
              <w:left w:val="nil"/>
              <w:bottom w:val="nil"/>
              <w:right w:val="nil"/>
            </w:tcBorders>
            <w:shd w:val="clear" w:color="auto" w:fill="auto"/>
            <w:vAlign w:val="bottom"/>
          </w:tcPr>
          <w:p w14:paraId="78FA2505" w14:textId="77777777" w:rsidR="00EF1BED" w:rsidRPr="0031190F" w:rsidRDefault="00EF1BED" w:rsidP="00AE34EF">
            <w:r w:rsidRPr="0031190F">
              <w:t>70559</w:t>
            </w:r>
          </w:p>
        </w:tc>
        <w:tc>
          <w:tcPr>
            <w:tcW w:w="6804" w:type="dxa"/>
            <w:tcBorders>
              <w:top w:val="nil"/>
              <w:left w:val="nil"/>
              <w:bottom w:val="nil"/>
              <w:right w:val="nil"/>
            </w:tcBorders>
            <w:shd w:val="clear" w:color="auto" w:fill="FFFFFF"/>
            <w:vAlign w:val="bottom"/>
          </w:tcPr>
          <w:p w14:paraId="2F6B287A" w14:textId="77777777" w:rsidR="00EF1BED" w:rsidRPr="0031190F" w:rsidRDefault="00EF1BED" w:rsidP="00AE34EF">
            <w:r w:rsidRPr="0031190F">
              <w:t>Pneumonia with other infectious diseases EC NOS</w:t>
            </w:r>
          </w:p>
        </w:tc>
      </w:tr>
      <w:tr w:rsidR="00EF1BED" w:rsidRPr="0031190F" w14:paraId="225CBEEB" w14:textId="77777777" w:rsidTr="00AE34EF">
        <w:trPr>
          <w:trHeight w:val="300"/>
        </w:trPr>
        <w:tc>
          <w:tcPr>
            <w:tcW w:w="1560" w:type="dxa"/>
            <w:tcBorders>
              <w:top w:val="nil"/>
              <w:left w:val="nil"/>
              <w:bottom w:val="nil"/>
              <w:right w:val="nil"/>
            </w:tcBorders>
            <w:shd w:val="clear" w:color="auto" w:fill="auto"/>
            <w:vAlign w:val="bottom"/>
          </w:tcPr>
          <w:p w14:paraId="44917322" w14:textId="77777777" w:rsidR="00EF1BED" w:rsidRPr="0031190F" w:rsidRDefault="00EF1BED" w:rsidP="00AE34EF">
            <w:r w:rsidRPr="0031190F">
              <w:t>72182</w:t>
            </w:r>
          </w:p>
        </w:tc>
        <w:tc>
          <w:tcPr>
            <w:tcW w:w="6804" w:type="dxa"/>
            <w:tcBorders>
              <w:top w:val="nil"/>
              <w:left w:val="nil"/>
              <w:bottom w:val="nil"/>
              <w:right w:val="nil"/>
            </w:tcBorders>
            <w:shd w:val="clear" w:color="auto" w:fill="FFFFFF"/>
            <w:vAlign w:val="bottom"/>
          </w:tcPr>
          <w:p w14:paraId="1AFACB7A" w14:textId="77777777" w:rsidR="00EF1BED" w:rsidRPr="0031190F" w:rsidRDefault="00EF1BED" w:rsidP="00AE34EF">
            <w:r w:rsidRPr="0031190F">
              <w:t>Pneumonia with salmonellosis</w:t>
            </w:r>
          </w:p>
        </w:tc>
      </w:tr>
      <w:tr w:rsidR="00EF1BED" w:rsidRPr="0031190F" w14:paraId="2F757CBD" w14:textId="77777777" w:rsidTr="00AE34EF">
        <w:trPr>
          <w:trHeight w:val="300"/>
        </w:trPr>
        <w:tc>
          <w:tcPr>
            <w:tcW w:w="1560" w:type="dxa"/>
            <w:tcBorders>
              <w:top w:val="nil"/>
              <w:left w:val="nil"/>
              <w:bottom w:val="nil"/>
              <w:right w:val="nil"/>
            </w:tcBorders>
            <w:shd w:val="clear" w:color="auto" w:fill="auto"/>
            <w:vAlign w:val="bottom"/>
          </w:tcPr>
          <w:p w14:paraId="5B150EAB" w14:textId="77777777" w:rsidR="00EF1BED" w:rsidRPr="0031190F" w:rsidRDefault="00EF1BED" w:rsidP="00AE34EF">
            <w:r w:rsidRPr="0031190F">
              <w:t>73735</w:t>
            </w:r>
          </w:p>
        </w:tc>
        <w:tc>
          <w:tcPr>
            <w:tcW w:w="6804" w:type="dxa"/>
            <w:tcBorders>
              <w:top w:val="nil"/>
              <w:left w:val="nil"/>
              <w:bottom w:val="nil"/>
              <w:right w:val="nil"/>
            </w:tcBorders>
            <w:shd w:val="clear" w:color="auto" w:fill="FFFFFF"/>
            <w:vAlign w:val="bottom"/>
          </w:tcPr>
          <w:p w14:paraId="51E09308" w14:textId="77777777" w:rsidR="00EF1BED" w:rsidRPr="0031190F" w:rsidRDefault="00EF1BED" w:rsidP="00AE34EF">
            <w:r w:rsidRPr="0031190F">
              <w:t>Pneumonia due to pleuropneumonia like organisms</w:t>
            </w:r>
          </w:p>
        </w:tc>
      </w:tr>
      <w:tr w:rsidR="00EF1BED" w:rsidRPr="0031190F" w14:paraId="6C184EA9" w14:textId="77777777" w:rsidTr="00AE34EF">
        <w:trPr>
          <w:trHeight w:val="300"/>
        </w:trPr>
        <w:tc>
          <w:tcPr>
            <w:tcW w:w="1560" w:type="dxa"/>
            <w:tcBorders>
              <w:top w:val="nil"/>
              <w:left w:val="nil"/>
              <w:bottom w:val="nil"/>
              <w:right w:val="nil"/>
            </w:tcBorders>
            <w:shd w:val="clear" w:color="auto" w:fill="auto"/>
            <w:vAlign w:val="bottom"/>
          </w:tcPr>
          <w:p w14:paraId="493F288A" w14:textId="77777777" w:rsidR="00EF1BED" w:rsidRPr="0031190F" w:rsidRDefault="00EF1BED" w:rsidP="00AE34EF">
            <w:r w:rsidRPr="0031190F">
              <w:t>98381</w:t>
            </w:r>
          </w:p>
        </w:tc>
        <w:tc>
          <w:tcPr>
            <w:tcW w:w="6804" w:type="dxa"/>
            <w:tcBorders>
              <w:top w:val="nil"/>
              <w:left w:val="nil"/>
              <w:bottom w:val="nil"/>
              <w:right w:val="nil"/>
            </w:tcBorders>
            <w:shd w:val="clear" w:color="auto" w:fill="FFFFFF"/>
            <w:vAlign w:val="bottom"/>
          </w:tcPr>
          <w:p w14:paraId="170313B9" w14:textId="77777777" w:rsidR="00EF1BED" w:rsidRPr="0031190F" w:rsidRDefault="00EF1BED" w:rsidP="00AE34EF">
            <w:r w:rsidRPr="0031190F">
              <w:t>[X]Pneumonia due to other specified infectious organisms</w:t>
            </w:r>
          </w:p>
        </w:tc>
      </w:tr>
      <w:tr w:rsidR="00EF1BED" w:rsidRPr="0031190F" w14:paraId="444E7861" w14:textId="77777777" w:rsidTr="00AE34EF">
        <w:trPr>
          <w:trHeight w:val="300"/>
        </w:trPr>
        <w:tc>
          <w:tcPr>
            <w:tcW w:w="1560" w:type="dxa"/>
            <w:tcBorders>
              <w:top w:val="nil"/>
              <w:left w:val="nil"/>
              <w:bottom w:val="nil"/>
              <w:right w:val="nil"/>
            </w:tcBorders>
            <w:shd w:val="clear" w:color="auto" w:fill="auto"/>
            <w:vAlign w:val="bottom"/>
          </w:tcPr>
          <w:p w14:paraId="7B8E9AE8" w14:textId="77777777" w:rsidR="00EF1BED" w:rsidRPr="0031190F" w:rsidRDefault="00EF1BED" w:rsidP="00AE34EF">
            <w:r w:rsidRPr="0031190F">
              <w:t>98782</w:t>
            </w:r>
          </w:p>
        </w:tc>
        <w:tc>
          <w:tcPr>
            <w:tcW w:w="6804" w:type="dxa"/>
            <w:tcBorders>
              <w:top w:val="nil"/>
              <w:left w:val="nil"/>
              <w:bottom w:val="nil"/>
              <w:right w:val="nil"/>
            </w:tcBorders>
            <w:shd w:val="clear" w:color="auto" w:fill="FFFFFF"/>
            <w:vAlign w:val="bottom"/>
          </w:tcPr>
          <w:p w14:paraId="28D9BDAE" w14:textId="77777777" w:rsidR="00EF1BED" w:rsidRPr="0031190F" w:rsidRDefault="00EF1BED" w:rsidP="00AE34EF">
            <w:r w:rsidRPr="0031190F">
              <w:t>Pneumonia with toxoplasmosis</w:t>
            </w:r>
          </w:p>
        </w:tc>
      </w:tr>
      <w:tr w:rsidR="00EF1BED" w:rsidRPr="0031190F" w14:paraId="3F9B418F" w14:textId="77777777" w:rsidTr="00AE34EF">
        <w:trPr>
          <w:trHeight w:val="300"/>
        </w:trPr>
        <w:tc>
          <w:tcPr>
            <w:tcW w:w="1560" w:type="dxa"/>
            <w:tcBorders>
              <w:top w:val="nil"/>
              <w:left w:val="nil"/>
              <w:bottom w:val="nil"/>
              <w:right w:val="nil"/>
            </w:tcBorders>
            <w:shd w:val="clear" w:color="auto" w:fill="auto"/>
            <w:vAlign w:val="bottom"/>
          </w:tcPr>
          <w:p w14:paraId="116CF59C" w14:textId="77777777" w:rsidR="00EF1BED" w:rsidRPr="0031190F" w:rsidRDefault="00EF1BED" w:rsidP="00AE34EF">
            <w:r w:rsidRPr="0031190F">
              <w:t>103404</w:t>
            </w:r>
          </w:p>
        </w:tc>
        <w:tc>
          <w:tcPr>
            <w:tcW w:w="6804" w:type="dxa"/>
            <w:tcBorders>
              <w:top w:val="nil"/>
              <w:left w:val="nil"/>
              <w:bottom w:val="nil"/>
              <w:right w:val="nil"/>
            </w:tcBorders>
            <w:shd w:val="clear" w:color="auto" w:fill="FFFFFF"/>
            <w:vAlign w:val="bottom"/>
          </w:tcPr>
          <w:p w14:paraId="1C172961" w14:textId="77777777" w:rsidR="00EF1BED" w:rsidRPr="0031190F" w:rsidRDefault="00EF1BED" w:rsidP="00AE34EF">
            <w:r w:rsidRPr="0031190F">
              <w:t>Pneumonia with coccidioidomycosis</w:t>
            </w:r>
          </w:p>
        </w:tc>
      </w:tr>
      <w:tr w:rsidR="00EF1BED" w:rsidRPr="0031190F" w14:paraId="1E12025A" w14:textId="77777777" w:rsidTr="00AE34EF">
        <w:trPr>
          <w:trHeight w:val="300"/>
        </w:trPr>
        <w:tc>
          <w:tcPr>
            <w:tcW w:w="1560" w:type="dxa"/>
            <w:tcBorders>
              <w:top w:val="nil"/>
              <w:left w:val="nil"/>
              <w:bottom w:val="nil"/>
              <w:right w:val="nil"/>
            </w:tcBorders>
            <w:shd w:val="clear" w:color="auto" w:fill="auto"/>
            <w:vAlign w:val="bottom"/>
          </w:tcPr>
          <w:p w14:paraId="422EE430" w14:textId="77777777" w:rsidR="00EF1BED" w:rsidRPr="0031190F" w:rsidRDefault="00EF1BED" w:rsidP="00AE34EF">
            <w:r w:rsidRPr="0031190F">
              <w:t>106031</w:t>
            </w:r>
          </w:p>
        </w:tc>
        <w:tc>
          <w:tcPr>
            <w:tcW w:w="6804" w:type="dxa"/>
            <w:tcBorders>
              <w:top w:val="nil"/>
              <w:left w:val="nil"/>
              <w:bottom w:val="nil"/>
              <w:right w:val="nil"/>
            </w:tcBorders>
            <w:shd w:val="clear" w:color="auto" w:fill="FFFFFF"/>
            <w:vAlign w:val="bottom"/>
          </w:tcPr>
          <w:p w14:paraId="1BF4EC17" w14:textId="77777777" w:rsidR="00EF1BED" w:rsidRPr="0031190F" w:rsidRDefault="00EF1BED" w:rsidP="00AE34EF">
            <w:r w:rsidRPr="0031190F">
              <w:t>[X]Mycoplasma pneumoniae [PPLO]cause/dis classifd/oth chaptr</w:t>
            </w:r>
          </w:p>
        </w:tc>
      </w:tr>
      <w:tr w:rsidR="00EF1BED" w:rsidRPr="0031190F" w14:paraId="1AE404C3" w14:textId="77777777" w:rsidTr="00AE34EF">
        <w:trPr>
          <w:trHeight w:val="300"/>
        </w:trPr>
        <w:tc>
          <w:tcPr>
            <w:tcW w:w="1560" w:type="dxa"/>
            <w:tcBorders>
              <w:top w:val="nil"/>
              <w:left w:val="nil"/>
              <w:bottom w:val="nil"/>
              <w:right w:val="nil"/>
            </w:tcBorders>
            <w:shd w:val="clear" w:color="auto" w:fill="auto"/>
            <w:vAlign w:val="bottom"/>
          </w:tcPr>
          <w:p w14:paraId="33F101ED" w14:textId="77777777" w:rsidR="00EF1BED" w:rsidRPr="0031190F" w:rsidRDefault="00EF1BED" w:rsidP="00AE34EF">
            <w:r w:rsidRPr="0031190F">
              <w:t>106300</w:t>
            </w:r>
          </w:p>
        </w:tc>
        <w:tc>
          <w:tcPr>
            <w:tcW w:w="6804" w:type="dxa"/>
            <w:tcBorders>
              <w:top w:val="nil"/>
              <w:left w:val="nil"/>
              <w:bottom w:val="nil"/>
              <w:right w:val="nil"/>
            </w:tcBorders>
            <w:shd w:val="clear" w:color="auto" w:fill="FFFFFF"/>
            <w:vAlign w:val="bottom"/>
          </w:tcPr>
          <w:p w14:paraId="3FE3A2A9" w14:textId="77777777" w:rsidR="00EF1BED" w:rsidRPr="0031190F" w:rsidRDefault="00EF1BED" w:rsidP="00AE34EF">
            <w:r w:rsidRPr="0031190F">
              <w:t>Pneumonia due to Human metapneumovirus</w:t>
            </w:r>
          </w:p>
        </w:tc>
      </w:tr>
      <w:tr w:rsidR="00EF1BED" w:rsidRPr="0031190F" w14:paraId="5BE5E914" w14:textId="77777777" w:rsidTr="00AE34EF">
        <w:trPr>
          <w:trHeight w:val="300"/>
        </w:trPr>
        <w:tc>
          <w:tcPr>
            <w:tcW w:w="1560" w:type="dxa"/>
            <w:tcBorders>
              <w:top w:val="nil"/>
              <w:left w:val="nil"/>
              <w:bottom w:val="nil"/>
              <w:right w:val="nil"/>
            </w:tcBorders>
            <w:shd w:val="clear" w:color="auto" w:fill="auto"/>
            <w:vAlign w:val="bottom"/>
          </w:tcPr>
          <w:p w14:paraId="38977EBD" w14:textId="77777777" w:rsidR="00EF1BED" w:rsidRPr="0031190F" w:rsidRDefault="00EF1BED" w:rsidP="00AE34EF">
            <w:r w:rsidRPr="0031190F">
              <w:t>106908</w:t>
            </w:r>
          </w:p>
        </w:tc>
        <w:tc>
          <w:tcPr>
            <w:tcW w:w="6804" w:type="dxa"/>
            <w:tcBorders>
              <w:top w:val="nil"/>
              <w:left w:val="nil"/>
              <w:bottom w:val="nil"/>
              <w:right w:val="nil"/>
            </w:tcBorders>
            <w:shd w:val="clear" w:color="auto" w:fill="FFFFFF"/>
            <w:vAlign w:val="bottom"/>
          </w:tcPr>
          <w:p w14:paraId="26E5E098" w14:textId="77777777" w:rsidR="00EF1BED" w:rsidRPr="0031190F" w:rsidRDefault="00EF1BED" w:rsidP="00AE34EF">
            <w:r w:rsidRPr="0031190F">
              <w:t>Pneumonia with tularaemia</w:t>
            </w:r>
          </w:p>
        </w:tc>
      </w:tr>
      <w:tr w:rsidR="00EF1BED" w:rsidRPr="0031190F" w14:paraId="4677B802" w14:textId="77777777" w:rsidTr="00AE34EF">
        <w:trPr>
          <w:trHeight w:val="300"/>
        </w:trPr>
        <w:tc>
          <w:tcPr>
            <w:tcW w:w="1560" w:type="dxa"/>
            <w:tcBorders>
              <w:top w:val="nil"/>
              <w:left w:val="nil"/>
              <w:bottom w:val="nil"/>
              <w:right w:val="nil"/>
            </w:tcBorders>
            <w:shd w:val="clear" w:color="auto" w:fill="auto"/>
            <w:vAlign w:val="bottom"/>
          </w:tcPr>
          <w:p w14:paraId="1E2B9782" w14:textId="77777777" w:rsidR="00EF1BED" w:rsidRPr="0031190F" w:rsidRDefault="00EF1BED" w:rsidP="00AE34EF">
            <w:r w:rsidRPr="0031190F">
              <w:t>110440</w:t>
            </w:r>
          </w:p>
        </w:tc>
        <w:tc>
          <w:tcPr>
            <w:tcW w:w="6804" w:type="dxa"/>
            <w:tcBorders>
              <w:top w:val="nil"/>
              <w:left w:val="nil"/>
              <w:bottom w:val="nil"/>
              <w:right w:val="nil"/>
            </w:tcBorders>
            <w:shd w:val="clear" w:color="auto" w:fill="FFFFFF"/>
            <w:vAlign w:val="bottom"/>
          </w:tcPr>
          <w:p w14:paraId="096017A5" w14:textId="77777777" w:rsidR="00EF1BED" w:rsidRPr="0031190F" w:rsidRDefault="00EF1BED" w:rsidP="00AE34EF">
            <w:r w:rsidRPr="0031190F">
              <w:t>Pneumonia with other systemic mycoses</w:t>
            </w:r>
          </w:p>
        </w:tc>
      </w:tr>
      <w:tr w:rsidR="00EF1BED" w:rsidRPr="0031190F" w14:paraId="2D00216F" w14:textId="77777777" w:rsidTr="00AE34EF">
        <w:trPr>
          <w:trHeight w:val="300"/>
        </w:trPr>
        <w:tc>
          <w:tcPr>
            <w:tcW w:w="1560" w:type="dxa"/>
            <w:tcBorders>
              <w:top w:val="nil"/>
              <w:left w:val="nil"/>
              <w:bottom w:val="nil"/>
              <w:right w:val="nil"/>
            </w:tcBorders>
            <w:shd w:val="clear" w:color="auto" w:fill="auto"/>
            <w:vAlign w:val="bottom"/>
          </w:tcPr>
          <w:p w14:paraId="79DAFEDD" w14:textId="77777777" w:rsidR="00EF1BED" w:rsidRPr="0031190F" w:rsidRDefault="00EF1BED" w:rsidP="00AE34EF">
            <w:r w:rsidRPr="0031190F">
              <w:t>111027</w:t>
            </w:r>
          </w:p>
        </w:tc>
        <w:tc>
          <w:tcPr>
            <w:tcW w:w="6804" w:type="dxa"/>
            <w:tcBorders>
              <w:top w:val="nil"/>
              <w:left w:val="nil"/>
              <w:bottom w:val="nil"/>
              <w:right w:val="nil"/>
            </w:tcBorders>
            <w:shd w:val="clear" w:color="auto" w:fill="FFFFFF"/>
            <w:vAlign w:val="bottom"/>
          </w:tcPr>
          <w:p w14:paraId="617051D4" w14:textId="77777777" w:rsidR="00EF1BED" w:rsidRPr="0031190F" w:rsidRDefault="00EF1BED" w:rsidP="00AE34EF">
            <w:r w:rsidRPr="0031190F">
              <w:t>[X]Pneumonia in bacterial diseases classified elsewhere</w:t>
            </w:r>
          </w:p>
        </w:tc>
      </w:tr>
      <w:tr w:rsidR="00EF1BED" w:rsidRPr="0031190F" w14:paraId="7FCBC958" w14:textId="77777777" w:rsidTr="00AE34EF">
        <w:trPr>
          <w:trHeight w:val="300"/>
        </w:trPr>
        <w:tc>
          <w:tcPr>
            <w:tcW w:w="1560" w:type="dxa"/>
            <w:tcBorders>
              <w:top w:val="nil"/>
              <w:left w:val="nil"/>
              <w:bottom w:val="nil"/>
              <w:right w:val="nil"/>
            </w:tcBorders>
            <w:shd w:val="clear" w:color="auto" w:fill="auto"/>
            <w:vAlign w:val="bottom"/>
          </w:tcPr>
          <w:p w14:paraId="790F7CFB" w14:textId="77777777" w:rsidR="00EF1BED" w:rsidRPr="0031190F" w:rsidRDefault="00EF1BED" w:rsidP="00AE34EF">
            <w:r w:rsidRPr="0031190F">
              <w:t>111655</w:t>
            </w:r>
          </w:p>
        </w:tc>
        <w:tc>
          <w:tcPr>
            <w:tcW w:w="6804" w:type="dxa"/>
            <w:tcBorders>
              <w:top w:val="nil"/>
              <w:left w:val="nil"/>
              <w:bottom w:val="nil"/>
              <w:right w:val="nil"/>
            </w:tcBorders>
            <w:shd w:val="clear" w:color="auto" w:fill="FFFFFF"/>
            <w:vAlign w:val="bottom"/>
          </w:tcPr>
          <w:p w14:paraId="623AAB55" w14:textId="77777777" w:rsidR="00EF1BED" w:rsidRPr="0031190F" w:rsidRDefault="00EF1BED" w:rsidP="00AE34EF">
            <w:r w:rsidRPr="0031190F">
              <w:t>[X]Pneumonia in other diseases classified elsewhere</w:t>
            </w:r>
          </w:p>
        </w:tc>
      </w:tr>
      <w:tr w:rsidR="00EF1BED" w:rsidRPr="0031190F" w14:paraId="41E19D52" w14:textId="77777777" w:rsidTr="00AE34EF">
        <w:trPr>
          <w:trHeight w:val="300"/>
        </w:trPr>
        <w:tc>
          <w:tcPr>
            <w:tcW w:w="1560" w:type="dxa"/>
            <w:tcBorders>
              <w:top w:val="nil"/>
              <w:left w:val="nil"/>
              <w:bottom w:val="nil"/>
              <w:right w:val="nil"/>
            </w:tcBorders>
            <w:shd w:val="clear" w:color="auto" w:fill="auto"/>
            <w:vAlign w:val="bottom"/>
          </w:tcPr>
          <w:p w14:paraId="47F843A2" w14:textId="77777777" w:rsidR="00EF1BED" w:rsidRPr="0031190F" w:rsidRDefault="00EF1BED" w:rsidP="00AE34EF">
            <w:r w:rsidRPr="0031190F">
              <w:t>114636</w:t>
            </w:r>
          </w:p>
        </w:tc>
        <w:tc>
          <w:tcPr>
            <w:tcW w:w="6804" w:type="dxa"/>
            <w:tcBorders>
              <w:top w:val="nil"/>
              <w:left w:val="nil"/>
              <w:bottom w:val="nil"/>
              <w:right w:val="nil"/>
            </w:tcBorders>
            <w:shd w:val="clear" w:color="auto" w:fill="FFFFFF"/>
            <w:vAlign w:val="bottom"/>
          </w:tcPr>
          <w:p w14:paraId="1A4771B3" w14:textId="77777777" w:rsidR="00EF1BED" w:rsidRPr="0031190F" w:rsidRDefault="00EF1BED" w:rsidP="00AE34EF">
            <w:r w:rsidRPr="0031190F">
              <w:t>[X]Pneumonia due to other aerobic gram-negative bacteria</w:t>
            </w:r>
          </w:p>
        </w:tc>
      </w:tr>
      <w:tr w:rsidR="00EF1BED" w:rsidRPr="0031190F" w14:paraId="2A31EFAF" w14:textId="77777777" w:rsidTr="00AE34EF">
        <w:trPr>
          <w:trHeight w:val="300"/>
        </w:trPr>
        <w:tc>
          <w:tcPr>
            <w:tcW w:w="1560" w:type="dxa"/>
            <w:tcBorders>
              <w:top w:val="nil"/>
              <w:left w:val="nil"/>
              <w:bottom w:val="nil"/>
              <w:right w:val="nil"/>
            </w:tcBorders>
            <w:shd w:val="clear" w:color="auto" w:fill="auto"/>
            <w:vAlign w:val="bottom"/>
          </w:tcPr>
          <w:p w14:paraId="075D1C99" w14:textId="77777777" w:rsidR="00EF1BED" w:rsidRPr="0031190F" w:rsidRDefault="00EF1BED" w:rsidP="00AE34EF">
            <w:r w:rsidRPr="0031190F">
              <w:t>22795</w:t>
            </w:r>
          </w:p>
        </w:tc>
        <w:tc>
          <w:tcPr>
            <w:tcW w:w="6804" w:type="dxa"/>
            <w:tcBorders>
              <w:top w:val="nil"/>
              <w:left w:val="nil"/>
              <w:bottom w:val="nil"/>
              <w:right w:val="nil"/>
            </w:tcBorders>
            <w:shd w:val="clear" w:color="auto" w:fill="FFFFFF"/>
            <w:vAlign w:val="bottom"/>
          </w:tcPr>
          <w:p w14:paraId="1A1EC9D7" w14:textId="77777777" w:rsidR="00EF1BED" w:rsidRPr="0031190F" w:rsidRDefault="00EF1BED" w:rsidP="00AE34EF">
            <w:r w:rsidRPr="0031190F">
              <w:t>Chest infection - other bacterial pneumonia</w:t>
            </w:r>
          </w:p>
        </w:tc>
      </w:tr>
      <w:tr w:rsidR="00EF1BED" w:rsidRPr="0031190F" w14:paraId="4C569414" w14:textId="77777777" w:rsidTr="00AE34EF">
        <w:trPr>
          <w:trHeight w:val="300"/>
        </w:trPr>
        <w:tc>
          <w:tcPr>
            <w:tcW w:w="1560" w:type="dxa"/>
            <w:tcBorders>
              <w:top w:val="nil"/>
              <w:left w:val="nil"/>
              <w:bottom w:val="nil"/>
              <w:right w:val="nil"/>
            </w:tcBorders>
            <w:shd w:val="clear" w:color="auto" w:fill="auto"/>
            <w:vAlign w:val="bottom"/>
          </w:tcPr>
          <w:p w14:paraId="58C4D75A" w14:textId="77777777" w:rsidR="00EF1BED" w:rsidRPr="0031190F" w:rsidRDefault="00EF1BED" w:rsidP="00AE34EF">
            <w:r w:rsidRPr="0031190F">
              <w:t>13573</w:t>
            </w:r>
          </w:p>
        </w:tc>
        <w:tc>
          <w:tcPr>
            <w:tcW w:w="6804" w:type="dxa"/>
            <w:tcBorders>
              <w:top w:val="nil"/>
              <w:left w:val="nil"/>
              <w:bottom w:val="nil"/>
              <w:right w:val="nil"/>
            </w:tcBorders>
            <w:shd w:val="clear" w:color="auto" w:fill="FFFFFF"/>
            <w:vAlign w:val="bottom"/>
          </w:tcPr>
          <w:p w14:paraId="12867C2D" w14:textId="77777777" w:rsidR="00EF1BED" w:rsidRPr="0031190F" w:rsidRDefault="00EF1BED" w:rsidP="00AE34EF">
            <w:r w:rsidRPr="0031190F">
              <w:t>Influenza with bronchopneumonia</w:t>
            </w:r>
          </w:p>
        </w:tc>
      </w:tr>
      <w:tr w:rsidR="00EF1BED" w:rsidRPr="0031190F" w14:paraId="529C94F1" w14:textId="77777777" w:rsidTr="00AE34EF">
        <w:trPr>
          <w:trHeight w:val="300"/>
        </w:trPr>
        <w:tc>
          <w:tcPr>
            <w:tcW w:w="1560" w:type="dxa"/>
            <w:tcBorders>
              <w:top w:val="nil"/>
              <w:left w:val="nil"/>
              <w:bottom w:val="nil"/>
              <w:right w:val="nil"/>
            </w:tcBorders>
            <w:shd w:val="clear" w:color="auto" w:fill="auto"/>
            <w:vAlign w:val="bottom"/>
          </w:tcPr>
          <w:p w14:paraId="307B92EA" w14:textId="77777777" w:rsidR="00EF1BED" w:rsidRPr="0031190F" w:rsidRDefault="00EF1BED" w:rsidP="00AE34EF">
            <w:r w:rsidRPr="0031190F">
              <w:t>5202</w:t>
            </w:r>
          </w:p>
        </w:tc>
        <w:tc>
          <w:tcPr>
            <w:tcW w:w="6804" w:type="dxa"/>
            <w:tcBorders>
              <w:top w:val="nil"/>
              <w:left w:val="nil"/>
              <w:bottom w:val="nil"/>
              <w:right w:val="nil"/>
            </w:tcBorders>
            <w:shd w:val="clear" w:color="auto" w:fill="FFFFFF"/>
            <w:vAlign w:val="bottom"/>
          </w:tcPr>
          <w:p w14:paraId="0FBFF812" w14:textId="77777777" w:rsidR="00EF1BED" w:rsidRPr="0031190F" w:rsidRDefault="00EF1BED" w:rsidP="00AE34EF">
            <w:r w:rsidRPr="0031190F">
              <w:t>Viral pneumonia</w:t>
            </w:r>
          </w:p>
        </w:tc>
      </w:tr>
      <w:tr w:rsidR="00EF1BED" w:rsidRPr="0031190F" w14:paraId="3432AFBA" w14:textId="77777777" w:rsidTr="00AE34EF">
        <w:trPr>
          <w:trHeight w:val="300"/>
        </w:trPr>
        <w:tc>
          <w:tcPr>
            <w:tcW w:w="1560" w:type="dxa"/>
            <w:tcBorders>
              <w:top w:val="nil"/>
              <w:left w:val="nil"/>
              <w:bottom w:val="nil"/>
              <w:right w:val="nil"/>
            </w:tcBorders>
            <w:shd w:val="clear" w:color="auto" w:fill="auto"/>
            <w:vAlign w:val="bottom"/>
          </w:tcPr>
          <w:p w14:paraId="5C0AC98D" w14:textId="77777777" w:rsidR="00EF1BED" w:rsidRPr="0031190F" w:rsidRDefault="00EF1BED" w:rsidP="00AE34EF">
            <w:r w:rsidRPr="0031190F">
              <w:t>57667</w:t>
            </w:r>
          </w:p>
        </w:tc>
        <w:tc>
          <w:tcPr>
            <w:tcW w:w="6804" w:type="dxa"/>
            <w:tcBorders>
              <w:top w:val="nil"/>
              <w:left w:val="nil"/>
              <w:bottom w:val="nil"/>
              <w:right w:val="nil"/>
            </w:tcBorders>
            <w:shd w:val="clear" w:color="auto" w:fill="FFFFFF"/>
            <w:vAlign w:val="bottom"/>
          </w:tcPr>
          <w:p w14:paraId="24E3048F" w14:textId="77777777" w:rsidR="00EF1BED" w:rsidRPr="0031190F" w:rsidRDefault="00EF1BED" w:rsidP="00AE34EF">
            <w:r w:rsidRPr="0031190F">
              <w:t>Gangrenous pneumonia</w:t>
            </w:r>
          </w:p>
        </w:tc>
      </w:tr>
      <w:tr w:rsidR="00EF1BED" w:rsidRPr="0031190F" w14:paraId="2A6045E7" w14:textId="77777777" w:rsidTr="00AE34EF">
        <w:trPr>
          <w:trHeight w:val="300"/>
        </w:trPr>
        <w:tc>
          <w:tcPr>
            <w:tcW w:w="1560" w:type="dxa"/>
            <w:tcBorders>
              <w:top w:val="nil"/>
              <w:left w:val="nil"/>
              <w:bottom w:val="nil"/>
              <w:right w:val="nil"/>
            </w:tcBorders>
            <w:shd w:val="clear" w:color="auto" w:fill="auto"/>
            <w:vAlign w:val="bottom"/>
          </w:tcPr>
          <w:p w14:paraId="178C3AE1" w14:textId="77777777" w:rsidR="00EF1BED" w:rsidRPr="0031190F" w:rsidRDefault="00EF1BED" w:rsidP="00AE34EF">
            <w:r w:rsidRPr="0031190F">
              <w:lastRenderedPageBreak/>
              <w:t>104121</w:t>
            </w:r>
          </w:p>
        </w:tc>
        <w:tc>
          <w:tcPr>
            <w:tcW w:w="6804" w:type="dxa"/>
            <w:tcBorders>
              <w:top w:val="nil"/>
              <w:left w:val="nil"/>
              <w:bottom w:val="nil"/>
              <w:right w:val="nil"/>
            </w:tcBorders>
            <w:shd w:val="clear" w:color="auto" w:fill="FFFFFF"/>
            <w:vAlign w:val="bottom"/>
          </w:tcPr>
          <w:p w14:paraId="79BB8813" w14:textId="77777777" w:rsidR="00EF1BED" w:rsidRPr="0031190F" w:rsidRDefault="00EF1BED" w:rsidP="00AE34EF">
            <w:r w:rsidRPr="0031190F">
              <w:t>Community acquired pneumonia</w:t>
            </w:r>
          </w:p>
        </w:tc>
      </w:tr>
      <w:tr w:rsidR="00EF1BED" w:rsidRPr="0031190F" w14:paraId="0B871000" w14:textId="77777777" w:rsidTr="00AE34EF">
        <w:trPr>
          <w:trHeight w:val="300"/>
        </w:trPr>
        <w:tc>
          <w:tcPr>
            <w:tcW w:w="1560" w:type="dxa"/>
            <w:tcBorders>
              <w:top w:val="nil"/>
              <w:left w:val="nil"/>
              <w:bottom w:val="nil"/>
              <w:right w:val="nil"/>
            </w:tcBorders>
            <w:shd w:val="clear" w:color="auto" w:fill="auto"/>
            <w:vAlign w:val="bottom"/>
          </w:tcPr>
          <w:p w14:paraId="4A667247" w14:textId="77777777" w:rsidR="00EF1BED" w:rsidRPr="0031190F" w:rsidRDefault="00EF1BED" w:rsidP="00AE34EF">
            <w:r w:rsidRPr="0031190F">
              <w:t>32172</w:t>
            </w:r>
          </w:p>
        </w:tc>
        <w:tc>
          <w:tcPr>
            <w:tcW w:w="6804" w:type="dxa"/>
            <w:tcBorders>
              <w:top w:val="nil"/>
              <w:left w:val="nil"/>
              <w:bottom w:val="nil"/>
              <w:right w:val="nil"/>
            </w:tcBorders>
            <w:shd w:val="clear" w:color="auto" w:fill="FFFFFF"/>
            <w:vAlign w:val="bottom"/>
          </w:tcPr>
          <w:p w14:paraId="573AF2F2" w14:textId="77777777" w:rsidR="00EF1BED" w:rsidRPr="0031190F" w:rsidRDefault="00EF1BED" w:rsidP="00AE34EF">
            <w:r w:rsidRPr="0031190F">
              <w:t>Postmeasles pneumonia</w:t>
            </w:r>
          </w:p>
        </w:tc>
      </w:tr>
      <w:tr w:rsidR="00EF1BED" w:rsidRPr="0031190F" w14:paraId="68BCA0AC" w14:textId="77777777" w:rsidTr="00AE34EF">
        <w:trPr>
          <w:trHeight w:val="300"/>
        </w:trPr>
        <w:tc>
          <w:tcPr>
            <w:tcW w:w="1560" w:type="dxa"/>
            <w:tcBorders>
              <w:top w:val="nil"/>
              <w:left w:val="nil"/>
              <w:bottom w:val="nil"/>
              <w:right w:val="nil"/>
            </w:tcBorders>
            <w:shd w:val="clear" w:color="auto" w:fill="auto"/>
            <w:vAlign w:val="bottom"/>
          </w:tcPr>
          <w:p w14:paraId="577D7A8F" w14:textId="77777777" w:rsidR="00EF1BED" w:rsidRPr="0031190F" w:rsidRDefault="00EF1BED" w:rsidP="00AE34EF">
            <w:r w:rsidRPr="0031190F">
              <w:t>28634</w:t>
            </w:r>
          </w:p>
        </w:tc>
        <w:tc>
          <w:tcPr>
            <w:tcW w:w="6804" w:type="dxa"/>
            <w:tcBorders>
              <w:top w:val="nil"/>
              <w:left w:val="nil"/>
              <w:bottom w:val="nil"/>
              <w:right w:val="nil"/>
            </w:tcBorders>
            <w:shd w:val="clear" w:color="auto" w:fill="FFFFFF"/>
            <w:vAlign w:val="bottom"/>
          </w:tcPr>
          <w:p w14:paraId="03D3A063" w14:textId="77777777" w:rsidR="00EF1BED" w:rsidRPr="0031190F" w:rsidRDefault="00EF1BED" w:rsidP="00AE34EF">
            <w:r w:rsidRPr="0031190F">
              <w:t>Other bacterial pneumonia</w:t>
            </w:r>
          </w:p>
        </w:tc>
      </w:tr>
      <w:tr w:rsidR="00EF1BED" w:rsidRPr="0031190F" w14:paraId="387F2B16" w14:textId="77777777" w:rsidTr="00AE34EF">
        <w:trPr>
          <w:trHeight w:val="300"/>
        </w:trPr>
        <w:tc>
          <w:tcPr>
            <w:tcW w:w="1560" w:type="dxa"/>
            <w:tcBorders>
              <w:top w:val="nil"/>
              <w:left w:val="nil"/>
              <w:bottom w:val="nil"/>
              <w:right w:val="nil"/>
            </w:tcBorders>
            <w:shd w:val="clear" w:color="auto" w:fill="auto"/>
            <w:vAlign w:val="bottom"/>
          </w:tcPr>
          <w:p w14:paraId="276CD4DB" w14:textId="77777777" w:rsidR="00EF1BED" w:rsidRPr="0031190F" w:rsidRDefault="00EF1BED" w:rsidP="00AE34EF">
            <w:r w:rsidRPr="0031190F">
              <w:t>62632</w:t>
            </w:r>
          </w:p>
        </w:tc>
        <w:tc>
          <w:tcPr>
            <w:tcW w:w="6804" w:type="dxa"/>
            <w:tcBorders>
              <w:top w:val="nil"/>
              <w:left w:val="nil"/>
              <w:bottom w:val="nil"/>
              <w:right w:val="nil"/>
            </w:tcBorders>
            <w:shd w:val="clear" w:color="auto" w:fill="FFFFFF"/>
            <w:vAlign w:val="bottom"/>
          </w:tcPr>
          <w:p w14:paraId="152E9E64" w14:textId="77777777" w:rsidR="00EF1BED" w:rsidRPr="0031190F" w:rsidRDefault="00EF1BED" w:rsidP="00AE34EF">
            <w:r w:rsidRPr="0031190F">
              <w:t>Influenza with pneumonia, influenza virus identified</w:t>
            </w:r>
          </w:p>
        </w:tc>
      </w:tr>
      <w:tr w:rsidR="00EF1BED" w:rsidRPr="0031190F" w14:paraId="03249237" w14:textId="77777777" w:rsidTr="00AE34EF">
        <w:trPr>
          <w:trHeight w:val="300"/>
        </w:trPr>
        <w:tc>
          <w:tcPr>
            <w:tcW w:w="1560" w:type="dxa"/>
            <w:tcBorders>
              <w:top w:val="nil"/>
              <w:left w:val="nil"/>
              <w:bottom w:val="nil"/>
              <w:right w:val="nil"/>
            </w:tcBorders>
            <w:shd w:val="clear" w:color="auto" w:fill="auto"/>
            <w:vAlign w:val="bottom"/>
          </w:tcPr>
          <w:p w14:paraId="01A4ACC9" w14:textId="77777777" w:rsidR="00EF1BED" w:rsidRPr="0031190F" w:rsidRDefault="00EF1BED" w:rsidP="00AE34EF">
            <w:r w:rsidRPr="0031190F">
              <w:t>52520</w:t>
            </w:r>
          </w:p>
        </w:tc>
        <w:tc>
          <w:tcPr>
            <w:tcW w:w="6804" w:type="dxa"/>
            <w:tcBorders>
              <w:top w:val="nil"/>
              <w:left w:val="nil"/>
              <w:bottom w:val="nil"/>
              <w:right w:val="nil"/>
            </w:tcBorders>
            <w:shd w:val="clear" w:color="auto" w:fill="FFFFFF"/>
            <w:vAlign w:val="bottom"/>
          </w:tcPr>
          <w:p w14:paraId="25853A91" w14:textId="77777777" w:rsidR="00EF1BED" w:rsidRPr="0031190F" w:rsidRDefault="00EF1BED" w:rsidP="00AE34EF">
            <w:r w:rsidRPr="0031190F">
              <w:t>[X]Other viral pneumonia</w:t>
            </w:r>
          </w:p>
        </w:tc>
      </w:tr>
      <w:tr w:rsidR="00EF1BED" w:rsidRPr="0031190F" w14:paraId="18374A73" w14:textId="77777777" w:rsidTr="00AE34EF">
        <w:trPr>
          <w:trHeight w:val="300"/>
        </w:trPr>
        <w:tc>
          <w:tcPr>
            <w:tcW w:w="1560" w:type="dxa"/>
            <w:tcBorders>
              <w:top w:val="nil"/>
              <w:left w:val="nil"/>
              <w:bottom w:val="nil"/>
              <w:right w:val="nil"/>
            </w:tcBorders>
            <w:shd w:val="clear" w:color="auto" w:fill="auto"/>
            <w:vAlign w:val="bottom"/>
          </w:tcPr>
          <w:p w14:paraId="2D09F62D" w14:textId="77777777" w:rsidR="00EF1BED" w:rsidRPr="0031190F" w:rsidRDefault="00EF1BED" w:rsidP="00AE34EF">
            <w:r w:rsidRPr="0031190F">
              <w:t>63763</w:t>
            </w:r>
          </w:p>
        </w:tc>
        <w:tc>
          <w:tcPr>
            <w:tcW w:w="6804" w:type="dxa"/>
            <w:tcBorders>
              <w:top w:val="nil"/>
              <w:left w:val="nil"/>
              <w:bottom w:val="nil"/>
              <w:right w:val="nil"/>
            </w:tcBorders>
            <w:shd w:val="clear" w:color="auto" w:fill="FFFFFF"/>
            <w:vAlign w:val="bottom"/>
          </w:tcPr>
          <w:p w14:paraId="7235E24B" w14:textId="77777777" w:rsidR="00EF1BED" w:rsidRPr="0031190F" w:rsidRDefault="00EF1BED" w:rsidP="00AE34EF">
            <w:r w:rsidRPr="0031190F">
              <w:t>[X]Other bacterial pneumonia</w:t>
            </w:r>
          </w:p>
        </w:tc>
      </w:tr>
      <w:tr w:rsidR="00EF1BED" w:rsidRPr="0031190F" w14:paraId="3E47A29D" w14:textId="77777777" w:rsidTr="00AE34EF">
        <w:trPr>
          <w:trHeight w:val="300"/>
        </w:trPr>
        <w:tc>
          <w:tcPr>
            <w:tcW w:w="1560" w:type="dxa"/>
            <w:tcBorders>
              <w:top w:val="nil"/>
              <w:left w:val="nil"/>
              <w:bottom w:val="nil"/>
              <w:right w:val="nil"/>
            </w:tcBorders>
            <w:shd w:val="clear" w:color="auto" w:fill="auto"/>
            <w:vAlign w:val="bottom"/>
          </w:tcPr>
          <w:p w14:paraId="1C2FEEED" w14:textId="77777777" w:rsidR="00EF1BED" w:rsidRPr="0031190F" w:rsidRDefault="00EF1BED" w:rsidP="00AE34EF">
            <w:r w:rsidRPr="0031190F">
              <w:t>53753</w:t>
            </w:r>
          </w:p>
        </w:tc>
        <w:tc>
          <w:tcPr>
            <w:tcW w:w="6804" w:type="dxa"/>
            <w:tcBorders>
              <w:top w:val="nil"/>
              <w:left w:val="nil"/>
              <w:bottom w:val="nil"/>
              <w:right w:val="nil"/>
            </w:tcBorders>
            <w:shd w:val="clear" w:color="auto" w:fill="FFFFFF"/>
            <w:vAlign w:val="bottom"/>
          </w:tcPr>
          <w:p w14:paraId="75EDC912" w14:textId="77777777" w:rsidR="00EF1BED" w:rsidRPr="0031190F" w:rsidRDefault="00EF1BED" w:rsidP="00AE34EF">
            <w:r w:rsidRPr="0031190F">
              <w:t>[X]Other pneumonia, organism unspecified</w:t>
            </w:r>
          </w:p>
        </w:tc>
      </w:tr>
      <w:tr w:rsidR="00EF1BED" w:rsidRPr="0031190F" w14:paraId="3AF05306" w14:textId="77777777" w:rsidTr="00AE34EF">
        <w:trPr>
          <w:trHeight w:val="300"/>
        </w:trPr>
        <w:tc>
          <w:tcPr>
            <w:tcW w:w="1560" w:type="dxa"/>
            <w:tcBorders>
              <w:top w:val="nil"/>
              <w:left w:val="nil"/>
              <w:bottom w:val="nil"/>
              <w:right w:val="nil"/>
            </w:tcBorders>
            <w:shd w:val="clear" w:color="auto" w:fill="auto"/>
            <w:vAlign w:val="bottom"/>
          </w:tcPr>
          <w:p w14:paraId="5D362A3D" w14:textId="77777777" w:rsidR="00EF1BED" w:rsidRPr="0031190F" w:rsidRDefault="00EF1BED" w:rsidP="00AE34EF">
            <w:r w:rsidRPr="0031190F">
              <w:t>5324</w:t>
            </w:r>
          </w:p>
        </w:tc>
        <w:tc>
          <w:tcPr>
            <w:tcW w:w="6804" w:type="dxa"/>
            <w:tcBorders>
              <w:top w:val="nil"/>
              <w:left w:val="nil"/>
              <w:bottom w:val="nil"/>
              <w:right w:val="nil"/>
            </w:tcBorders>
            <w:shd w:val="clear" w:color="auto" w:fill="FFFFFF"/>
            <w:vAlign w:val="bottom"/>
          </w:tcPr>
          <w:p w14:paraId="01FF51C3" w14:textId="77777777" w:rsidR="00EF1BED" w:rsidRPr="0031190F" w:rsidRDefault="00EF1BED" w:rsidP="00AE34EF">
            <w:r w:rsidRPr="0031190F">
              <w:t>Atypical pneumonia</w:t>
            </w:r>
          </w:p>
        </w:tc>
      </w:tr>
      <w:tr w:rsidR="00EF1BED" w:rsidRPr="0031190F" w14:paraId="1AD16973" w14:textId="77777777" w:rsidTr="00AE34EF">
        <w:trPr>
          <w:trHeight w:val="300"/>
        </w:trPr>
        <w:tc>
          <w:tcPr>
            <w:tcW w:w="1560" w:type="dxa"/>
            <w:tcBorders>
              <w:top w:val="nil"/>
              <w:left w:val="nil"/>
              <w:bottom w:val="nil"/>
              <w:right w:val="nil"/>
            </w:tcBorders>
            <w:shd w:val="clear" w:color="auto" w:fill="auto"/>
            <w:vAlign w:val="bottom"/>
          </w:tcPr>
          <w:p w14:paraId="30ADD4F7" w14:textId="77777777" w:rsidR="00EF1BED" w:rsidRPr="0031190F" w:rsidRDefault="00EF1BED" w:rsidP="00AE34EF">
            <w:r w:rsidRPr="0031190F">
              <w:t>17025</w:t>
            </w:r>
          </w:p>
        </w:tc>
        <w:tc>
          <w:tcPr>
            <w:tcW w:w="6804" w:type="dxa"/>
            <w:tcBorders>
              <w:top w:val="nil"/>
              <w:left w:val="nil"/>
              <w:bottom w:val="nil"/>
              <w:right w:val="nil"/>
            </w:tcBorders>
            <w:shd w:val="clear" w:color="auto" w:fill="FFFFFF"/>
            <w:vAlign w:val="bottom"/>
          </w:tcPr>
          <w:p w14:paraId="17CFD2A9" w14:textId="77777777" w:rsidR="00EF1BED" w:rsidRPr="0031190F" w:rsidRDefault="00EF1BED" w:rsidP="00AE34EF">
            <w:r w:rsidRPr="0031190F">
              <w:t>Chlamydial pneumonia</w:t>
            </w:r>
          </w:p>
        </w:tc>
      </w:tr>
      <w:tr w:rsidR="00EF1BED" w:rsidRPr="0031190F" w14:paraId="3905CA8A" w14:textId="77777777" w:rsidTr="00AE34EF">
        <w:trPr>
          <w:trHeight w:val="300"/>
        </w:trPr>
        <w:tc>
          <w:tcPr>
            <w:tcW w:w="1560" w:type="dxa"/>
            <w:tcBorders>
              <w:top w:val="nil"/>
              <w:left w:val="nil"/>
              <w:bottom w:val="nil"/>
              <w:right w:val="nil"/>
            </w:tcBorders>
            <w:shd w:val="clear" w:color="auto" w:fill="auto"/>
            <w:vAlign w:val="bottom"/>
          </w:tcPr>
          <w:p w14:paraId="6EC72243" w14:textId="77777777" w:rsidR="00EF1BED" w:rsidRPr="0031190F" w:rsidRDefault="00EF1BED" w:rsidP="00AE34EF">
            <w:r w:rsidRPr="0031190F">
              <w:t>47973</w:t>
            </w:r>
          </w:p>
        </w:tc>
        <w:tc>
          <w:tcPr>
            <w:tcW w:w="6804" w:type="dxa"/>
            <w:tcBorders>
              <w:top w:val="nil"/>
              <w:left w:val="nil"/>
              <w:bottom w:val="nil"/>
              <w:right w:val="nil"/>
            </w:tcBorders>
            <w:shd w:val="clear" w:color="auto" w:fill="FFFFFF"/>
            <w:vAlign w:val="bottom"/>
          </w:tcPr>
          <w:p w14:paraId="687A5B19" w14:textId="77777777" w:rsidR="00EF1BED" w:rsidRPr="0031190F" w:rsidRDefault="00EF1BED" w:rsidP="00AE34EF">
            <w:r w:rsidRPr="0031190F">
              <w:t>Herpes simplex pneumonia</w:t>
            </w:r>
          </w:p>
        </w:tc>
      </w:tr>
      <w:tr w:rsidR="00EF1BED" w:rsidRPr="0031190F" w14:paraId="49B6A0E3" w14:textId="77777777" w:rsidTr="00AE34EF">
        <w:trPr>
          <w:trHeight w:val="300"/>
        </w:trPr>
        <w:tc>
          <w:tcPr>
            <w:tcW w:w="1560" w:type="dxa"/>
            <w:tcBorders>
              <w:top w:val="nil"/>
              <w:left w:val="nil"/>
              <w:bottom w:val="nil"/>
              <w:right w:val="nil"/>
            </w:tcBorders>
            <w:shd w:val="clear" w:color="auto" w:fill="auto"/>
            <w:vAlign w:val="bottom"/>
          </w:tcPr>
          <w:p w14:paraId="2E37DEA9" w14:textId="77777777" w:rsidR="00EF1BED" w:rsidRPr="0031190F" w:rsidRDefault="00EF1BED" w:rsidP="00AE34EF">
            <w:r w:rsidRPr="0031190F">
              <w:t>29457</w:t>
            </w:r>
          </w:p>
        </w:tc>
        <w:tc>
          <w:tcPr>
            <w:tcW w:w="6804" w:type="dxa"/>
            <w:tcBorders>
              <w:top w:val="nil"/>
              <w:left w:val="nil"/>
              <w:bottom w:val="nil"/>
              <w:right w:val="nil"/>
            </w:tcBorders>
            <w:shd w:val="clear" w:color="auto" w:fill="FFFFFF"/>
            <w:vAlign w:val="bottom"/>
          </w:tcPr>
          <w:p w14:paraId="3065BAA9" w14:textId="77777777" w:rsidR="00EF1BED" w:rsidRPr="0031190F" w:rsidRDefault="00EF1BED" w:rsidP="00AE34EF">
            <w:r w:rsidRPr="0031190F">
              <w:t>Chest infection - influenza with pneumonia</w:t>
            </w:r>
          </w:p>
        </w:tc>
      </w:tr>
      <w:tr w:rsidR="00EF1BED" w:rsidRPr="0031190F" w14:paraId="42DEF5A7" w14:textId="77777777" w:rsidTr="00AE34EF">
        <w:trPr>
          <w:trHeight w:val="300"/>
        </w:trPr>
        <w:tc>
          <w:tcPr>
            <w:tcW w:w="1560" w:type="dxa"/>
            <w:tcBorders>
              <w:top w:val="nil"/>
              <w:left w:val="nil"/>
              <w:bottom w:val="nil"/>
              <w:right w:val="nil"/>
            </w:tcBorders>
            <w:shd w:val="clear" w:color="auto" w:fill="auto"/>
            <w:vAlign w:val="bottom"/>
          </w:tcPr>
          <w:p w14:paraId="7E4706D8" w14:textId="77777777" w:rsidR="00EF1BED" w:rsidRPr="0031190F" w:rsidRDefault="00EF1BED" w:rsidP="00AE34EF">
            <w:r w:rsidRPr="0031190F">
              <w:t>29166</w:t>
            </w:r>
          </w:p>
        </w:tc>
        <w:tc>
          <w:tcPr>
            <w:tcW w:w="6804" w:type="dxa"/>
            <w:tcBorders>
              <w:top w:val="nil"/>
              <w:left w:val="nil"/>
              <w:bottom w:val="nil"/>
              <w:right w:val="nil"/>
            </w:tcBorders>
            <w:shd w:val="clear" w:color="auto" w:fill="FFFFFF"/>
            <w:vAlign w:val="bottom"/>
          </w:tcPr>
          <w:p w14:paraId="05DE7945" w14:textId="77777777" w:rsidR="00EF1BED" w:rsidRPr="0031190F" w:rsidRDefault="00EF1BED" w:rsidP="00AE34EF">
            <w:r w:rsidRPr="0031190F">
              <w:t>Chest infection - pneumococcal pneumonia</w:t>
            </w:r>
          </w:p>
        </w:tc>
      </w:tr>
      <w:tr w:rsidR="00EF1BED" w:rsidRPr="0031190F" w14:paraId="4C6476A0" w14:textId="77777777" w:rsidTr="00AE34EF">
        <w:trPr>
          <w:trHeight w:val="300"/>
        </w:trPr>
        <w:tc>
          <w:tcPr>
            <w:tcW w:w="1560" w:type="dxa"/>
            <w:tcBorders>
              <w:top w:val="nil"/>
              <w:left w:val="nil"/>
              <w:bottom w:val="nil"/>
              <w:right w:val="nil"/>
            </w:tcBorders>
            <w:shd w:val="clear" w:color="auto" w:fill="auto"/>
            <w:vAlign w:val="bottom"/>
          </w:tcPr>
          <w:p w14:paraId="7E82DA3C" w14:textId="77777777" w:rsidR="00EF1BED" w:rsidRPr="0031190F" w:rsidRDefault="00EF1BED" w:rsidP="00AE34EF">
            <w:r w:rsidRPr="0031190F">
              <w:t>16287</w:t>
            </w:r>
          </w:p>
        </w:tc>
        <w:tc>
          <w:tcPr>
            <w:tcW w:w="6804" w:type="dxa"/>
            <w:tcBorders>
              <w:top w:val="nil"/>
              <w:left w:val="nil"/>
              <w:bottom w:val="nil"/>
              <w:right w:val="nil"/>
            </w:tcBorders>
            <w:shd w:val="clear" w:color="auto" w:fill="FFFFFF"/>
            <w:vAlign w:val="bottom"/>
          </w:tcPr>
          <w:p w14:paraId="7CFB3671" w14:textId="77777777" w:rsidR="00EF1BED" w:rsidRPr="0031190F" w:rsidRDefault="00EF1BED" w:rsidP="00AE34EF">
            <w:r w:rsidRPr="0031190F">
              <w:t>Chest infection - unspecified bronchopneumonia</w:t>
            </w:r>
          </w:p>
        </w:tc>
      </w:tr>
      <w:tr w:rsidR="00EF1BED" w:rsidRPr="0031190F" w14:paraId="65519286" w14:textId="77777777" w:rsidTr="00AE34EF">
        <w:trPr>
          <w:trHeight w:val="300"/>
        </w:trPr>
        <w:tc>
          <w:tcPr>
            <w:tcW w:w="1560" w:type="dxa"/>
            <w:tcBorders>
              <w:top w:val="nil"/>
              <w:left w:val="nil"/>
              <w:bottom w:val="nil"/>
              <w:right w:val="nil"/>
            </w:tcBorders>
            <w:shd w:val="clear" w:color="auto" w:fill="auto"/>
            <w:vAlign w:val="bottom"/>
          </w:tcPr>
          <w:p w14:paraId="4527AF6B" w14:textId="77777777" w:rsidR="00EF1BED" w:rsidRPr="0031190F" w:rsidRDefault="00EF1BED" w:rsidP="00AE34EF">
            <w:r w:rsidRPr="0031190F">
              <w:t>9389</w:t>
            </w:r>
          </w:p>
        </w:tc>
        <w:tc>
          <w:tcPr>
            <w:tcW w:w="6804" w:type="dxa"/>
            <w:tcBorders>
              <w:top w:val="nil"/>
              <w:left w:val="nil"/>
              <w:bottom w:val="nil"/>
              <w:right w:val="nil"/>
            </w:tcBorders>
            <w:shd w:val="clear" w:color="auto" w:fill="FFFFFF"/>
            <w:vAlign w:val="bottom"/>
          </w:tcPr>
          <w:p w14:paraId="1E8166CD" w14:textId="77777777" w:rsidR="00EF1BED" w:rsidRPr="0031190F" w:rsidRDefault="00EF1BED" w:rsidP="00AE34EF">
            <w:r w:rsidRPr="0031190F">
              <w:t>Chest infection - viral pneumonia</w:t>
            </w:r>
          </w:p>
        </w:tc>
      </w:tr>
      <w:tr w:rsidR="00EF1BED" w:rsidRPr="0031190F" w14:paraId="191A37DB" w14:textId="77777777" w:rsidTr="00AE34EF">
        <w:trPr>
          <w:trHeight w:val="300"/>
        </w:trPr>
        <w:tc>
          <w:tcPr>
            <w:tcW w:w="1560" w:type="dxa"/>
            <w:tcBorders>
              <w:top w:val="nil"/>
              <w:left w:val="nil"/>
              <w:bottom w:val="nil"/>
              <w:right w:val="nil"/>
            </w:tcBorders>
            <w:shd w:val="clear" w:color="auto" w:fill="auto"/>
            <w:vAlign w:val="bottom"/>
          </w:tcPr>
          <w:p w14:paraId="056F0689" w14:textId="77777777" w:rsidR="00EF1BED" w:rsidRPr="0031190F" w:rsidRDefault="00EF1BED" w:rsidP="00AE34EF">
            <w:r w:rsidRPr="0031190F">
              <w:t>60299</w:t>
            </w:r>
          </w:p>
        </w:tc>
        <w:tc>
          <w:tcPr>
            <w:tcW w:w="6804" w:type="dxa"/>
            <w:tcBorders>
              <w:top w:val="nil"/>
              <w:left w:val="nil"/>
              <w:bottom w:val="nil"/>
              <w:right w:val="nil"/>
            </w:tcBorders>
            <w:shd w:val="clear" w:color="auto" w:fill="FFFFFF"/>
            <w:vAlign w:val="bottom"/>
          </w:tcPr>
          <w:p w14:paraId="0F5A5FCF" w14:textId="77777777" w:rsidR="00EF1BED" w:rsidRPr="0031190F" w:rsidRDefault="00EF1BED" w:rsidP="00AE34EF">
            <w:r w:rsidRPr="0031190F">
              <w:t>E.coli pneumonia</w:t>
            </w:r>
          </w:p>
        </w:tc>
      </w:tr>
      <w:tr w:rsidR="00EF1BED" w:rsidRPr="0031190F" w14:paraId="75B293A3" w14:textId="77777777" w:rsidTr="00AE34EF">
        <w:trPr>
          <w:trHeight w:val="300"/>
        </w:trPr>
        <w:tc>
          <w:tcPr>
            <w:tcW w:w="1560" w:type="dxa"/>
            <w:tcBorders>
              <w:top w:val="nil"/>
              <w:left w:val="nil"/>
              <w:bottom w:val="nil"/>
              <w:right w:val="nil"/>
            </w:tcBorders>
            <w:shd w:val="clear" w:color="auto" w:fill="auto"/>
            <w:vAlign w:val="bottom"/>
          </w:tcPr>
          <w:p w14:paraId="1DDD941E" w14:textId="77777777" w:rsidR="00EF1BED" w:rsidRPr="0031190F" w:rsidRDefault="00EF1BED" w:rsidP="00AE34EF">
            <w:r w:rsidRPr="0031190F">
              <w:t>1849</w:t>
            </w:r>
          </w:p>
        </w:tc>
        <w:tc>
          <w:tcPr>
            <w:tcW w:w="6804" w:type="dxa"/>
            <w:tcBorders>
              <w:top w:val="nil"/>
              <w:left w:val="nil"/>
              <w:bottom w:val="nil"/>
              <w:right w:val="nil"/>
            </w:tcBorders>
            <w:shd w:val="clear" w:color="auto" w:fill="FFFFFF"/>
            <w:vAlign w:val="bottom"/>
          </w:tcPr>
          <w:p w14:paraId="58880848" w14:textId="77777777" w:rsidR="00EF1BED" w:rsidRPr="0031190F" w:rsidRDefault="00EF1BED" w:rsidP="00AE34EF">
            <w:r w:rsidRPr="0031190F">
              <w:t>Lobar (pneumococcal) pneumonia</w:t>
            </w:r>
          </w:p>
        </w:tc>
      </w:tr>
      <w:tr w:rsidR="00EF1BED" w:rsidRPr="0031190F" w14:paraId="479E2443" w14:textId="77777777" w:rsidTr="00AE34EF">
        <w:trPr>
          <w:trHeight w:val="300"/>
        </w:trPr>
        <w:tc>
          <w:tcPr>
            <w:tcW w:w="1560" w:type="dxa"/>
            <w:tcBorders>
              <w:top w:val="nil"/>
              <w:left w:val="nil"/>
              <w:bottom w:val="nil"/>
              <w:right w:val="nil"/>
            </w:tcBorders>
            <w:shd w:val="clear" w:color="auto" w:fill="auto"/>
            <w:vAlign w:val="bottom"/>
          </w:tcPr>
          <w:p w14:paraId="5ED6BA1E" w14:textId="77777777" w:rsidR="00EF1BED" w:rsidRPr="0031190F" w:rsidRDefault="00EF1BED" w:rsidP="00AE34EF">
            <w:r w:rsidRPr="0031190F">
              <w:t>26287</w:t>
            </w:r>
          </w:p>
        </w:tc>
        <w:tc>
          <w:tcPr>
            <w:tcW w:w="6804" w:type="dxa"/>
            <w:tcBorders>
              <w:top w:val="nil"/>
              <w:left w:val="nil"/>
              <w:bottom w:val="nil"/>
              <w:right w:val="nil"/>
            </w:tcBorders>
            <w:shd w:val="clear" w:color="auto" w:fill="FFFFFF"/>
            <w:vAlign w:val="bottom"/>
          </w:tcPr>
          <w:p w14:paraId="6EAEEBEF" w14:textId="77777777" w:rsidR="00EF1BED" w:rsidRPr="0031190F" w:rsidRDefault="00EF1BED" w:rsidP="00AE34EF">
            <w:r w:rsidRPr="0031190F">
              <w:t>Klebsiella pneumoniae/cause/disease classifd/oth chapters</w:t>
            </w:r>
          </w:p>
        </w:tc>
      </w:tr>
      <w:tr w:rsidR="00EF1BED" w:rsidRPr="0031190F" w14:paraId="124E47B0" w14:textId="77777777" w:rsidTr="00AE34EF">
        <w:trPr>
          <w:trHeight w:val="300"/>
        </w:trPr>
        <w:tc>
          <w:tcPr>
            <w:tcW w:w="1560" w:type="dxa"/>
            <w:tcBorders>
              <w:top w:val="nil"/>
              <w:left w:val="nil"/>
              <w:bottom w:val="nil"/>
              <w:right w:val="nil"/>
            </w:tcBorders>
            <w:shd w:val="clear" w:color="auto" w:fill="auto"/>
            <w:vAlign w:val="bottom"/>
          </w:tcPr>
          <w:p w14:paraId="18E202AC" w14:textId="77777777" w:rsidR="00EF1BED" w:rsidRPr="0031190F" w:rsidRDefault="00EF1BED" w:rsidP="00AE34EF">
            <w:r w:rsidRPr="0031190F">
              <w:t>15912</w:t>
            </w:r>
          </w:p>
        </w:tc>
        <w:tc>
          <w:tcPr>
            <w:tcW w:w="6804" w:type="dxa"/>
            <w:tcBorders>
              <w:top w:val="nil"/>
              <w:left w:val="nil"/>
              <w:bottom w:val="nil"/>
              <w:right w:val="nil"/>
            </w:tcBorders>
            <w:shd w:val="clear" w:color="auto" w:fill="FFFFFF"/>
            <w:vAlign w:val="bottom"/>
          </w:tcPr>
          <w:p w14:paraId="318D3C47" w14:textId="77777777" w:rsidR="00EF1BED" w:rsidRPr="0031190F" w:rsidRDefault="00EF1BED" w:rsidP="00AE34EF">
            <w:r w:rsidRPr="0031190F">
              <w:t>Influenza with pneumonia</w:t>
            </w:r>
          </w:p>
        </w:tc>
      </w:tr>
      <w:tr w:rsidR="00EF1BED" w:rsidRPr="0031190F" w14:paraId="4E01167E" w14:textId="77777777" w:rsidTr="00AE34EF">
        <w:trPr>
          <w:trHeight w:val="300"/>
        </w:trPr>
        <w:tc>
          <w:tcPr>
            <w:tcW w:w="1560" w:type="dxa"/>
            <w:tcBorders>
              <w:top w:val="nil"/>
              <w:left w:val="nil"/>
              <w:bottom w:val="single" w:sz="4" w:space="0" w:color="000000"/>
              <w:right w:val="nil"/>
            </w:tcBorders>
            <w:shd w:val="clear" w:color="auto" w:fill="auto"/>
            <w:vAlign w:val="bottom"/>
          </w:tcPr>
          <w:p w14:paraId="6020E0E2" w14:textId="77777777" w:rsidR="00EF1BED" w:rsidRPr="0031190F" w:rsidRDefault="00EF1BED" w:rsidP="00AE34EF">
            <w:r w:rsidRPr="0031190F">
              <w:t>19400</w:t>
            </w:r>
          </w:p>
        </w:tc>
        <w:tc>
          <w:tcPr>
            <w:tcW w:w="6804" w:type="dxa"/>
            <w:tcBorders>
              <w:top w:val="nil"/>
              <w:left w:val="nil"/>
              <w:bottom w:val="single" w:sz="4" w:space="0" w:color="000000"/>
              <w:right w:val="nil"/>
            </w:tcBorders>
            <w:shd w:val="clear" w:color="auto" w:fill="FFFFFF"/>
            <w:vAlign w:val="bottom"/>
          </w:tcPr>
          <w:p w14:paraId="686035E9" w14:textId="77777777" w:rsidR="00EF1BED" w:rsidRPr="0031190F" w:rsidRDefault="00EF1BED" w:rsidP="00AE34EF">
            <w:r w:rsidRPr="0031190F">
              <w:t>Chest infection - pneumonia due to unspecified organism</w:t>
            </w:r>
          </w:p>
        </w:tc>
      </w:tr>
    </w:tbl>
    <w:p w14:paraId="1AC8BA5D" w14:textId="77777777" w:rsidR="00EF1BED" w:rsidRPr="0031190F" w:rsidRDefault="00EF1BED" w:rsidP="00EF1BED"/>
    <w:p w14:paraId="21A24C6A" w14:textId="77777777" w:rsidR="00EF1BED" w:rsidRPr="0031190F" w:rsidRDefault="00EF1BED" w:rsidP="00EF1BED">
      <w:pPr>
        <w:rPr>
          <w:b/>
          <w:bCs/>
        </w:rPr>
      </w:pPr>
      <w:r w:rsidRPr="0031190F">
        <w:rPr>
          <w:b/>
          <w:bCs/>
        </w:rPr>
        <w:t xml:space="preserve">Read and ICD-10 diagnoses codes </w:t>
      </w:r>
    </w:p>
    <w:p w14:paraId="6A5A550C" w14:textId="77777777" w:rsidR="00EF1BED" w:rsidRPr="0031190F" w:rsidRDefault="00EF1BED" w:rsidP="00EF1BED"/>
    <w:p w14:paraId="267DA5B2" w14:textId="77777777" w:rsidR="00EF1BED" w:rsidRPr="0031190F" w:rsidRDefault="00EF1BED" w:rsidP="00EF1BED">
      <w:r w:rsidRPr="0031190F">
        <w:t>Read codes and ICD-10 codes were established for the underlying causes of breathlessness. Diagnoses can be made in both primary care and secondary care, hence, were applied in CPRD and HES. Diagnoses have been split into three categories: cardiac, pulmonary and other.</w:t>
      </w:r>
    </w:p>
    <w:p w14:paraId="3D4A6C90" w14:textId="77777777" w:rsidR="00EF1BED" w:rsidRPr="0031190F" w:rsidRDefault="00EF1BED" w:rsidP="00EF1BED"/>
    <w:p w14:paraId="6B33B46A" w14:textId="77777777" w:rsidR="00EF1BED" w:rsidRPr="0031190F" w:rsidRDefault="00EF1BED" w:rsidP="00EF1BED">
      <w:pPr>
        <w:rPr>
          <w:i/>
        </w:rPr>
      </w:pPr>
      <w:r w:rsidRPr="0031190F">
        <w:rPr>
          <w:b/>
        </w:rPr>
        <w:t xml:space="preserve">Table A5. </w:t>
      </w:r>
      <w:r w:rsidRPr="0031190F">
        <w:t>Number of Read and ICD-10 codes used to establish diagnoses.</w:t>
      </w:r>
    </w:p>
    <w:tbl>
      <w:tblPr>
        <w:tblStyle w:val="11"/>
        <w:tblW w:w="9016" w:type="dxa"/>
        <w:tblBorders>
          <w:top w:val="nil"/>
          <w:left w:val="nil"/>
          <w:bottom w:val="nil"/>
          <w:right w:val="nil"/>
          <w:insideH w:val="nil"/>
          <w:insideV w:val="nil"/>
        </w:tblBorders>
        <w:tblLayout w:type="fixed"/>
        <w:tblLook w:val="0400" w:firstRow="0" w:lastRow="0" w:firstColumn="0" w:lastColumn="0" w:noHBand="0" w:noVBand="1"/>
      </w:tblPr>
      <w:tblGrid>
        <w:gridCol w:w="4390"/>
        <w:gridCol w:w="2268"/>
        <w:gridCol w:w="2358"/>
      </w:tblGrid>
      <w:tr w:rsidR="00EF1BED" w:rsidRPr="0031190F" w14:paraId="69B194FA" w14:textId="77777777" w:rsidTr="00AE34EF">
        <w:tc>
          <w:tcPr>
            <w:tcW w:w="4390" w:type="dxa"/>
            <w:tcBorders>
              <w:top w:val="single" w:sz="4" w:space="0" w:color="000000"/>
              <w:bottom w:val="single" w:sz="4" w:space="0" w:color="000000"/>
            </w:tcBorders>
          </w:tcPr>
          <w:p w14:paraId="399D3A1F" w14:textId="77777777" w:rsidR="00EF1BED" w:rsidRPr="0031190F" w:rsidRDefault="00EF1BED" w:rsidP="00AE34EF">
            <w:r w:rsidRPr="0031190F">
              <w:t>Diagnosis</w:t>
            </w:r>
          </w:p>
        </w:tc>
        <w:tc>
          <w:tcPr>
            <w:tcW w:w="2268" w:type="dxa"/>
            <w:tcBorders>
              <w:top w:val="single" w:sz="4" w:space="0" w:color="000000"/>
              <w:bottom w:val="single" w:sz="4" w:space="0" w:color="000000"/>
            </w:tcBorders>
          </w:tcPr>
          <w:p w14:paraId="5FCB9B97" w14:textId="77777777" w:rsidR="00EF1BED" w:rsidRPr="0031190F" w:rsidRDefault="00EF1BED" w:rsidP="00AE34EF">
            <w:r w:rsidRPr="0031190F">
              <w:t>Read codes</w:t>
            </w:r>
          </w:p>
        </w:tc>
        <w:tc>
          <w:tcPr>
            <w:tcW w:w="2358" w:type="dxa"/>
            <w:tcBorders>
              <w:top w:val="single" w:sz="4" w:space="0" w:color="000000"/>
              <w:bottom w:val="single" w:sz="4" w:space="0" w:color="000000"/>
            </w:tcBorders>
          </w:tcPr>
          <w:p w14:paraId="211CD204" w14:textId="77777777" w:rsidR="00EF1BED" w:rsidRPr="0031190F" w:rsidRDefault="00EF1BED" w:rsidP="00AE34EF">
            <w:r w:rsidRPr="0031190F">
              <w:t>ICD-10 codes</w:t>
            </w:r>
          </w:p>
        </w:tc>
      </w:tr>
      <w:tr w:rsidR="00EF1BED" w:rsidRPr="0031190F" w14:paraId="5674698F" w14:textId="77777777" w:rsidTr="00AE34EF">
        <w:tc>
          <w:tcPr>
            <w:tcW w:w="4390" w:type="dxa"/>
            <w:tcBorders>
              <w:top w:val="single" w:sz="4" w:space="0" w:color="000000"/>
            </w:tcBorders>
            <w:shd w:val="clear" w:color="auto" w:fill="D9D9D9"/>
          </w:tcPr>
          <w:p w14:paraId="5CAD3D7E" w14:textId="77777777" w:rsidR="00EF1BED" w:rsidRPr="0031190F" w:rsidRDefault="00EF1BED" w:rsidP="00AE34EF">
            <w:r w:rsidRPr="0031190F">
              <w:t>Cardiac</w:t>
            </w:r>
          </w:p>
        </w:tc>
        <w:tc>
          <w:tcPr>
            <w:tcW w:w="2268" w:type="dxa"/>
            <w:tcBorders>
              <w:top w:val="single" w:sz="4" w:space="0" w:color="000000"/>
            </w:tcBorders>
            <w:shd w:val="clear" w:color="auto" w:fill="D9D9D9"/>
          </w:tcPr>
          <w:p w14:paraId="7D1D0295" w14:textId="77777777" w:rsidR="00EF1BED" w:rsidRPr="0031190F" w:rsidRDefault="00EF1BED" w:rsidP="00AE34EF">
            <w:r w:rsidRPr="0031190F">
              <w:t>307</w:t>
            </w:r>
          </w:p>
        </w:tc>
        <w:tc>
          <w:tcPr>
            <w:tcW w:w="2358" w:type="dxa"/>
            <w:tcBorders>
              <w:top w:val="single" w:sz="4" w:space="0" w:color="000000"/>
            </w:tcBorders>
            <w:shd w:val="clear" w:color="auto" w:fill="D9D9D9"/>
          </w:tcPr>
          <w:p w14:paraId="5CF8F8FA" w14:textId="77777777" w:rsidR="00EF1BED" w:rsidRPr="0031190F" w:rsidRDefault="00EF1BED" w:rsidP="00AE34EF">
            <w:r w:rsidRPr="0031190F">
              <w:t>160</w:t>
            </w:r>
          </w:p>
        </w:tc>
      </w:tr>
      <w:tr w:rsidR="00EF1BED" w:rsidRPr="0031190F" w14:paraId="1CA3D81A" w14:textId="77777777" w:rsidTr="00AE34EF">
        <w:tc>
          <w:tcPr>
            <w:tcW w:w="4390" w:type="dxa"/>
          </w:tcPr>
          <w:p w14:paraId="4B026B84" w14:textId="77777777" w:rsidR="00EF1BED" w:rsidRPr="0031190F" w:rsidRDefault="00EF1BED" w:rsidP="00AE34EF">
            <w:r w:rsidRPr="0031190F">
              <w:t>Heart failure</w:t>
            </w:r>
          </w:p>
        </w:tc>
        <w:tc>
          <w:tcPr>
            <w:tcW w:w="2268" w:type="dxa"/>
          </w:tcPr>
          <w:p w14:paraId="36E37541" w14:textId="77777777" w:rsidR="00EF1BED" w:rsidRPr="0031190F" w:rsidRDefault="00EF1BED" w:rsidP="00AE34EF">
            <w:r w:rsidRPr="0031190F">
              <w:t>28</w:t>
            </w:r>
          </w:p>
        </w:tc>
        <w:tc>
          <w:tcPr>
            <w:tcW w:w="2358" w:type="dxa"/>
          </w:tcPr>
          <w:p w14:paraId="4F161155" w14:textId="77777777" w:rsidR="00EF1BED" w:rsidRPr="0031190F" w:rsidRDefault="00EF1BED" w:rsidP="00AE34EF">
            <w:r w:rsidRPr="0031190F">
              <w:t>34</w:t>
            </w:r>
          </w:p>
        </w:tc>
      </w:tr>
      <w:tr w:rsidR="00EF1BED" w:rsidRPr="0031190F" w14:paraId="03AAF44A" w14:textId="77777777" w:rsidTr="00AE34EF">
        <w:tc>
          <w:tcPr>
            <w:tcW w:w="4390" w:type="dxa"/>
          </w:tcPr>
          <w:p w14:paraId="54A61857" w14:textId="77777777" w:rsidR="00EF1BED" w:rsidRPr="0031190F" w:rsidRDefault="00EF1BED" w:rsidP="00AE34EF">
            <w:r w:rsidRPr="0031190F">
              <w:t>Left ventricular hypertrophy</w:t>
            </w:r>
          </w:p>
        </w:tc>
        <w:tc>
          <w:tcPr>
            <w:tcW w:w="2268" w:type="dxa"/>
          </w:tcPr>
          <w:p w14:paraId="0300929B" w14:textId="77777777" w:rsidR="00EF1BED" w:rsidRPr="0031190F" w:rsidRDefault="00EF1BED" w:rsidP="00AE34EF">
            <w:r w:rsidRPr="0031190F">
              <w:t>2</w:t>
            </w:r>
          </w:p>
        </w:tc>
        <w:tc>
          <w:tcPr>
            <w:tcW w:w="2358" w:type="dxa"/>
          </w:tcPr>
          <w:p w14:paraId="48050559" w14:textId="77777777" w:rsidR="00EF1BED" w:rsidRPr="0031190F" w:rsidRDefault="00EF1BED" w:rsidP="00AE34EF">
            <w:r w:rsidRPr="0031190F">
              <w:t>1</w:t>
            </w:r>
          </w:p>
        </w:tc>
      </w:tr>
      <w:tr w:rsidR="00EF1BED" w:rsidRPr="0031190F" w14:paraId="485C7267" w14:textId="77777777" w:rsidTr="00AE34EF">
        <w:tc>
          <w:tcPr>
            <w:tcW w:w="4390" w:type="dxa"/>
          </w:tcPr>
          <w:p w14:paraId="506A73E7" w14:textId="77777777" w:rsidR="00EF1BED" w:rsidRPr="0031190F" w:rsidRDefault="00EF1BED" w:rsidP="00AE34EF">
            <w:r w:rsidRPr="0031190F">
              <w:t>Right ventricular hypertrophy</w:t>
            </w:r>
          </w:p>
        </w:tc>
        <w:tc>
          <w:tcPr>
            <w:tcW w:w="2268" w:type="dxa"/>
          </w:tcPr>
          <w:p w14:paraId="1EED4787" w14:textId="77777777" w:rsidR="00EF1BED" w:rsidRPr="0031190F" w:rsidRDefault="00EF1BED" w:rsidP="00AE34EF">
            <w:r w:rsidRPr="0031190F">
              <w:t>1</w:t>
            </w:r>
          </w:p>
        </w:tc>
        <w:tc>
          <w:tcPr>
            <w:tcW w:w="2358" w:type="dxa"/>
          </w:tcPr>
          <w:p w14:paraId="0FDDBB05" w14:textId="77777777" w:rsidR="00EF1BED" w:rsidRPr="0031190F" w:rsidRDefault="00EF1BED" w:rsidP="00AE34EF">
            <w:r w:rsidRPr="0031190F">
              <w:t>0</w:t>
            </w:r>
          </w:p>
        </w:tc>
      </w:tr>
      <w:tr w:rsidR="00EF1BED" w:rsidRPr="0031190F" w14:paraId="67419B43" w14:textId="77777777" w:rsidTr="00AE34EF">
        <w:tc>
          <w:tcPr>
            <w:tcW w:w="4390" w:type="dxa"/>
          </w:tcPr>
          <w:p w14:paraId="1D9DAD1E" w14:textId="77777777" w:rsidR="00EF1BED" w:rsidRPr="0031190F" w:rsidRDefault="00EF1BED" w:rsidP="00AE34EF">
            <w:r w:rsidRPr="0031190F">
              <w:t>Coronary heart disease</w:t>
            </w:r>
          </w:p>
        </w:tc>
        <w:tc>
          <w:tcPr>
            <w:tcW w:w="2268" w:type="dxa"/>
          </w:tcPr>
          <w:p w14:paraId="45070741" w14:textId="77777777" w:rsidR="00EF1BED" w:rsidRPr="0031190F" w:rsidRDefault="00EF1BED" w:rsidP="00AE34EF">
            <w:r w:rsidRPr="0031190F">
              <w:t>59</w:t>
            </w:r>
          </w:p>
        </w:tc>
        <w:tc>
          <w:tcPr>
            <w:tcW w:w="2358" w:type="dxa"/>
          </w:tcPr>
          <w:p w14:paraId="39AE1AA9" w14:textId="77777777" w:rsidR="00EF1BED" w:rsidRPr="0031190F" w:rsidRDefault="00EF1BED" w:rsidP="00AE34EF">
            <w:r w:rsidRPr="0031190F">
              <w:t>10</w:t>
            </w:r>
          </w:p>
        </w:tc>
      </w:tr>
      <w:tr w:rsidR="00EF1BED" w:rsidRPr="0031190F" w14:paraId="1A2BDC21" w14:textId="77777777" w:rsidTr="00AE34EF">
        <w:tc>
          <w:tcPr>
            <w:tcW w:w="4390" w:type="dxa"/>
          </w:tcPr>
          <w:p w14:paraId="5AEE3952" w14:textId="77777777" w:rsidR="00EF1BED" w:rsidRPr="0031190F" w:rsidRDefault="00EF1BED" w:rsidP="00AE34EF">
            <w:r w:rsidRPr="0031190F">
              <w:t>Cardiomyopathy</w:t>
            </w:r>
          </w:p>
        </w:tc>
        <w:tc>
          <w:tcPr>
            <w:tcW w:w="2268" w:type="dxa"/>
          </w:tcPr>
          <w:p w14:paraId="0019F2C8" w14:textId="77777777" w:rsidR="00EF1BED" w:rsidRPr="0031190F" w:rsidRDefault="00EF1BED" w:rsidP="00AE34EF">
            <w:r w:rsidRPr="0031190F">
              <w:t>50</w:t>
            </w:r>
          </w:p>
        </w:tc>
        <w:tc>
          <w:tcPr>
            <w:tcW w:w="2358" w:type="dxa"/>
          </w:tcPr>
          <w:p w14:paraId="7E839D06" w14:textId="77777777" w:rsidR="00EF1BED" w:rsidRPr="0031190F" w:rsidRDefault="00EF1BED" w:rsidP="00AE34EF">
            <w:r w:rsidRPr="0031190F">
              <w:t>14</w:t>
            </w:r>
          </w:p>
        </w:tc>
      </w:tr>
      <w:tr w:rsidR="00EF1BED" w:rsidRPr="0031190F" w14:paraId="30249B2F" w14:textId="77777777" w:rsidTr="00AE34EF">
        <w:tc>
          <w:tcPr>
            <w:tcW w:w="4390" w:type="dxa"/>
          </w:tcPr>
          <w:p w14:paraId="1FA8A34D" w14:textId="77777777" w:rsidR="00EF1BED" w:rsidRPr="0031190F" w:rsidRDefault="00EF1BED" w:rsidP="00AE34EF">
            <w:r w:rsidRPr="0031190F">
              <w:t>Valvular disease</w:t>
            </w:r>
          </w:p>
        </w:tc>
        <w:tc>
          <w:tcPr>
            <w:tcW w:w="2268" w:type="dxa"/>
          </w:tcPr>
          <w:p w14:paraId="238D7520" w14:textId="77777777" w:rsidR="00EF1BED" w:rsidRPr="0031190F" w:rsidRDefault="00EF1BED" w:rsidP="00AE34EF">
            <w:r w:rsidRPr="0031190F">
              <w:t>50</w:t>
            </w:r>
          </w:p>
        </w:tc>
        <w:tc>
          <w:tcPr>
            <w:tcW w:w="2358" w:type="dxa"/>
          </w:tcPr>
          <w:p w14:paraId="04D3104A" w14:textId="77777777" w:rsidR="00EF1BED" w:rsidRPr="0031190F" w:rsidRDefault="00EF1BED" w:rsidP="00AE34EF">
            <w:r w:rsidRPr="0031190F">
              <w:t>49</w:t>
            </w:r>
          </w:p>
        </w:tc>
      </w:tr>
      <w:tr w:rsidR="00EF1BED" w:rsidRPr="0031190F" w14:paraId="0ABA98DF" w14:textId="77777777" w:rsidTr="00AE34EF">
        <w:tc>
          <w:tcPr>
            <w:tcW w:w="4390" w:type="dxa"/>
          </w:tcPr>
          <w:p w14:paraId="07622BAD" w14:textId="77777777" w:rsidR="00EF1BED" w:rsidRPr="0031190F" w:rsidRDefault="00EF1BED" w:rsidP="00AE34EF">
            <w:r w:rsidRPr="0031190F">
              <w:t>Cardiac arrhythmias / atrial fibrillation</w:t>
            </w:r>
          </w:p>
        </w:tc>
        <w:tc>
          <w:tcPr>
            <w:tcW w:w="2268" w:type="dxa"/>
          </w:tcPr>
          <w:p w14:paraId="5C3237E7" w14:textId="77777777" w:rsidR="00EF1BED" w:rsidRPr="0031190F" w:rsidRDefault="00EF1BED" w:rsidP="00AE34EF">
            <w:r w:rsidRPr="0031190F">
              <w:t>37</w:t>
            </w:r>
          </w:p>
        </w:tc>
        <w:tc>
          <w:tcPr>
            <w:tcW w:w="2358" w:type="dxa"/>
          </w:tcPr>
          <w:p w14:paraId="0D9791A1" w14:textId="77777777" w:rsidR="00EF1BED" w:rsidRPr="0031190F" w:rsidRDefault="00EF1BED" w:rsidP="00AE34EF">
            <w:r w:rsidRPr="0031190F">
              <w:t>20</w:t>
            </w:r>
          </w:p>
        </w:tc>
      </w:tr>
      <w:tr w:rsidR="00EF1BED" w:rsidRPr="0031190F" w14:paraId="7147580F" w14:textId="77777777" w:rsidTr="00AE34EF">
        <w:tc>
          <w:tcPr>
            <w:tcW w:w="4390" w:type="dxa"/>
          </w:tcPr>
          <w:p w14:paraId="33874C26" w14:textId="77777777" w:rsidR="00EF1BED" w:rsidRPr="0031190F" w:rsidRDefault="00EF1BED" w:rsidP="00AE34EF">
            <w:r w:rsidRPr="0031190F">
              <w:lastRenderedPageBreak/>
              <w:t>Pericardial disease</w:t>
            </w:r>
          </w:p>
        </w:tc>
        <w:tc>
          <w:tcPr>
            <w:tcW w:w="2268" w:type="dxa"/>
          </w:tcPr>
          <w:p w14:paraId="68811CED" w14:textId="77777777" w:rsidR="00EF1BED" w:rsidRPr="0031190F" w:rsidRDefault="00EF1BED" w:rsidP="00AE34EF">
            <w:r w:rsidRPr="0031190F">
              <w:t>20</w:t>
            </w:r>
          </w:p>
        </w:tc>
        <w:tc>
          <w:tcPr>
            <w:tcW w:w="2358" w:type="dxa"/>
          </w:tcPr>
          <w:p w14:paraId="3C3FA91B" w14:textId="77777777" w:rsidR="00EF1BED" w:rsidRPr="0031190F" w:rsidRDefault="00EF1BED" w:rsidP="00AE34EF">
            <w:r w:rsidRPr="0031190F">
              <w:t>14</w:t>
            </w:r>
          </w:p>
        </w:tc>
      </w:tr>
      <w:tr w:rsidR="00EF1BED" w:rsidRPr="0031190F" w14:paraId="130E0B2A" w14:textId="77777777" w:rsidTr="00AE34EF">
        <w:tc>
          <w:tcPr>
            <w:tcW w:w="4390" w:type="dxa"/>
          </w:tcPr>
          <w:p w14:paraId="590A1CD3" w14:textId="77777777" w:rsidR="00EF1BED" w:rsidRPr="0031190F" w:rsidRDefault="00EF1BED" w:rsidP="00AE34EF">
            <w:r w:rsidRPr="0031190F">
              <w:t>Congenital heart disease</w:t>
            </w:r>
          </w:p>
        </w:tc>
        <w:tc>
          <w:tcPr>
            <w:tcW w:w="2268" w:type="dxa"/>
          </w:tcPr>
          <w:p w14:paraId="7400C1B6" w14:textId="77777777" w:rsidR="00EF1BED" w:rsidRPr="0031190F" w:rsidRDefault="00EF1BED" w:rsidP="00AE34EF">
            <w:r w:rsidRPr="0031190F">
              <w:t>60</w:t>
            </w:r>
          </w:p>
        </w:tc>
        <w:tc>
          <w:tcPr>
            <w:tcW w:w="2358" w:type="dxa"/>
          </w:tcPr>
          <w:p w14:paraId="5C145502" w14:textId="77777777" w:rsidR="00EF1BED" w:rsidRPr="0031190F" w:rsidRDefault="00EF1BED" w:rsidP="00AE34EF">
            <w:r w:rsidRPr="0031190F">
              <w:t>18</w:t>
            </w:r>
          </w:p>
        </w:tc>
      </w:tr>
      <w:tr w:rsidR="00EF1BED" w:rsidRPr="0031190F" w14:paraId="649C34C9" w14:textId="77777777" w:rsidTr="00AE34EF">
        <w:tc>
          <w:tcPr>
            <w:tcW w:w="4390" w:type="dxa"/>
            <w:shd w:val="clear" w:color="auto" w:fill="D9D9D9"/>
          </w:tcPr>
          <w:p w14:paraId="1CCF1124" w14:textId="77777777" w:rsidR="00EF1BED" w:rsidRPr="0031190F" w:rsidRDefault="00EF1BED" w:rsidP="00AE34EF">
            <w:r w:rsidRPr="0031190F">
              <w:t>Pulmonary</w:t>
            </w:r>
          </w:p>
        </w:tc>
        <w:tc>
          <w:tcPr>
            <w:tcW w:w="2268" w:type="dxa"/>
            <w:shd w:val="clear" w:color="auto" w:fill="D9D9D9"/>
          </w:tcPr>
          <w:p w14:paraId="4ED16579" w14:textId="77777777" w:rsidR="00EF1BED" w:rsidRPr="0031190F" w:rsidRDefault="00EF1BED" w:rsidP="00AE34EF">
            <w:r w:rsidRPr="0031190F">
              <w:t>137</w:t>
            </w:r>
          </w:p>
        </w:tc>
        <w:tc>
          <w:tcPr>
            <w:tcW w:w="2358" w:type="dxa"/>
            <w:shd w:val="clear" w:color="auto" w:fill="D9D9D9"/>
          </w:tcPr>
          <w:p w14:paraId="522EB32A" w14:textId="77777777" w:rsidR="00EF1BED" w:rsidRPr="0031190F" w:rsidRDefault="00EF1BED" w:rsidP="00AE34EF">
            <w:r w:rsidRPr="0031190F">
              <w:t>116</w:t>
            </w:r>
          </w:p>
        </w:tc>
      </w:tr>
      <w:tr w:rsidR="00EF1BED" w:rsidRPr="0031190F" w14:paraId="0213F4EA" w14:textId="77777777" w:rsidTr="00AE34EF">
        <w:tc>
          <w:tcPr>
            <w:tcW w:w="4390" w:type="dxa"/>
          </w:tcPr>
          <w:p w14:paraId="57A1FDC0" w14:textId="77777777" w:rsidR="00EF1BED" w:rsidRPr="0031190F" w:rsidRDefault="00EF1BED" w:rsidP="00AE34EF">
            <w:r w:rsidRPr="0031190F">
              <w:t>COPD</w:t>
            </w:r>
          </w:p>
        </w:tc>
        <w:tc>
          <w:tcPr>
            <w:tcW w:w="2268" w:type="dxa"/>
          </w:tcPr>
          <w:p w14:paraId="7C909CD1" w14:textId="77777777" w:rsidR="00EF1BED" w:rsidRPr="0031190F" w:rsidRDefault="00EF1BED" w:rsidP="00AE34EF">
            <w:r w:rsidRPr="0031190F">
              <w:t>22</w:t>
            </w:r>
          </w:p>
        </w:tc>
        <w:tc>
          <w:tcPr>
            <w:tcW w:w="2358" w:type="dxa"/>
          </w:tcPr>
          <w:p w14:paraId="52DCF79C" w14:textId="77777777" w:rsidR="00EF1BED" w:rsidRPr="0031190F" w:rsidRDefault="00EF1BED" w:rsidP="00AE34EF">
            <w:r w:rsidRPr="0031190F">
              <w:t>16</w:t>
            </w:r>
          </w:p>
        </w:tc>
      </w:tr>
      <w:tr w:rsidR="00EF1BED" w:rsidRPr="0031190F" w14:paraId="62B33111" w14:textId="77777777" w:rsidTr="00AE34EF">
        <w:tc>
          <w:tcPr>
            <w:tcW w:w="4390" w:type="dxa"/>
          </w:tcPr>
          <w:p w14:paraId="52A7754C" w14:textId="77777777" w:rsidR="00EF1BED" w:rsidRPr="0031190F" w:rsidRDefault="00EF1BED" w:rsidP="00AE34EF">
            <w:r w:rsidRPr="0031190F">
              <w:t>Asthma</w:t>
            </w:r>
          </w:p>
        </w:tc>
        <w:tc>
          <w:tcPr>
            <w:tcW w:w="2268" w:type="dxa"/>
          </w:tcPr>
          <w:p w14:paraId="7D4BB89A" w14:textId="77777777" w:rsidR="00EF1BED" w:rsidRPr="0031190F" w:rsidRDefault="00EF1BED" w:rsidP="00AE34EF">
            <w:r w:rsidRPr="0031190F">
              <w:t>36</w:t>
            </w:r>
          </w:p>
        </w:tc>
        <w:tc>
          <w:tcPr>
            <w:tcW w:w="2358" w:type="dxa"/>
          </w:tcPr>
          <w:p w14:paraId="5CF5F48A" w14:textId="77777777" w:rsidR="00EF1BED" w:rsidRPr="0031190F" w:rsidRDefault="00EF1BED" w:rsidP="00AE34EF">
            <w:r w:rsidRPr="0031190F">
              <w:t>21</w:t>
            </w:r>
          </w:p>
        </w:tc>
      </w:tr>
      <w:tr w:rsidR="00EF1BED" w:rsidRPr="0031190F" w14:paraId="61A59913" w14:textId="77777777" w:rsidTr="00AE34EF">
        <w:tc>
          <w:tcPr>
            <w:tcW w:w="4390" w:type="dxa"/>
          </w:tcPr>
          <w:p w14:paraId="0F6E3857" w14:textId="77777777" w:rsidR="00EF1BED" w:rsidRPr="0031190F" w:rsidRDefault="00EF1BED" w:rsidP="00AE34EF">
            <w:r w:rsidRPr="0031190F">
              <w:t>Interstitial lung disease</w:t>
            </w:r>
          </w:p>
        </w:tc>
        <w:tc>
          <w:tcPr>
            <w:tcW w:w="2268" w:type="dxa"/>
          </w:tcPr>
          <w:p w14:paraId="127408F2" w14:textId="77777777" w:rsidR="00EF1BED" w:rsidRPr="0031190F" w:rsidRDefault="00EF1BED" w:rsidP="00AE34EF">
            <w:r w:rsidRPr="0031190F">
              <w:t>15</w:t>
            </w:r>
          </w:p>
        </w:tc>
        <w:tc>
          <w:tcPr>
            <w:tcW w:w="2358" w:type="dxa"/>
          </w:tcPr>
          <w:p w14:paraId="0887ED41" w14:textId="77777777" w:rsidR="00EF1BED" w:rsidRPr="0031190F" w:rsidRDefault="00EF1BED" w:rsidP="00AE34EF">
            <w:r w:rsidRPr="0031190F">
              <w:t>23</w:t>
            </w:r>
          </w:p>
        </w:tc>
      </w:tr>
      <w:tr w:rsidR="00EF1BED" w:rsidRPr="0031190F" w14:paraId="17118E47" w14:textId="77777777" w:rsidTr="00AE34EF">
        <w:tc>
          <w:tcPr>
            <w:tcW w:w="4390" w:type="dxa"/>
          </w:tcPr>
          <w:p w14:paraId="28EE4C2A" w14:textId="77777777" w:rsidR="00EF1BED" w:rsidRPr="0031190F" w:rsidRDefault="00EF1BED" w:rsidP="00AE34EF">
            <w:r w:rsidRPr="0031190F">
              <w:t>Lung cancer</w:t>
            </w:r>
          </w:p>
        </w:tc>
        <w:tc>
          <w:tcPr>
            <w:tcW w:w="2268" w:type="dxa"/>
          </w:tcPr>
          <w:p w14:paraId="58ECAE10" w14:textId="77777777" w:rsidR="00EF1BED" w:rsidRPr="0031190F" w:rsidRDefault="00EF1BED" w:rsidP="00AE34EF">
            <w:r w:rsidRPr="0031190F">
              <w:t>24</w:t>
            </w:r>
          </w:p>
        </w:tc>
        <w:tc>
          <w:tcPr>
            <w:tcW w:w="2358" w:type="dxa"/>
          </w:tcPr>
          <w:p w14:paraId="0ADE8E9B" w14:textId="77777777" w:rsidR="00EF1BED" w:rsidRPr="0031190F" w:rsidRDefault="00EF1BED" w:rsidP="00AE34EF">
            <w:r w:rsidRPr="0031190F">
              <w:t>21</w:t>
            </w:r>
          </w:p>
        </w:tc>
      </w:tr>
      <w:tr w:rsidR="00EF1BED" w:rsidRPr="0031190F" w14:paraId="573C8C74" w14:textId="77777777" w:rsidTr="00AE34EF">
        <w:tc>
          <w:tcPr>
            <w:tcW w:w="4390" w:type="dxa"/>
          </w:tcPr>
          <w:p w14:paraId="178BF597" w14:textId="77777777" w:rsidR="00EF1BED" w:rsidRPr="0031190F" w:rsidRDefault="00EF1BED" w:rsidP="00AE34EF">
            <w:r w:rsidRPr="0031190F">
              <w:t>Pleural effusion</w:t>
            </w:r>
          </w:p>
        </w:tc>
        <w:tc>
          <w:tcPr>
            <w:tcW w:w="2268" w:type="dxa"/>
          </w:tcPr>
          <w:p w14:paraId="6F595361" w14:textId="77777777" w:rsidR="00EF1BED" w:rsidRPr="0031190F" w:rsidRDefault="00EF1BED" w:rsidP="00AE34EF">
            <w:r w:rsidRPr="0031190F">
              <w:t>3</w:t>
            </w:r>
          </w:p>
        </w:tc>
        <w:tc>
          <w:tcPr>
            <w:tcW w:w="2358" w:type="dxa"/>
          </w:tcPr>
          <w:p w14:paraId="50E0B2EA" w14:textId="77777777" w:rsidR="00EF1BED" w:rsidRPr="0031190F" w:rsidRDefault="00EF1BED" w:rsidP="00AE34EF">
            <w:r w:rsidRPr="0031190F">
              <w:t>2</w:t>
            </w:r>
          </w:p>
        </w:tc>
      </w:tr>
      <w:tr w:rsidR="00EF1BED" w:rsidRPr="0031190F" w14:paraId="31EEE988" w14:textId="77777777" w:rsidTr="00AE34EF">
        <w:tc>
          <w:tcPr>
            <w:tcW w:w="4390" w:type="dxa"/>
          </w:tcPr>
          <w:p w14:paraId="48E528FD" w14:textId="77777777" w:rsidR="00EF1BED" w:rsidRPr="0031190F" w:rsidRDefault="00EF1BED" w:rsidP="00AE34EF">
            <w:r w:rsidRPr="0031190F">
              <w:t>Bronchiectasis</w:t>
            </w:r>
          </w:p>
        </w:tc>
        <w:tc>
          <w:tcPr>
            <w:tcW w:w="2268" w:type="dxa"/>
          </w:tcPr>
          <w:p w14:paraId="1A624C80" w14:textId="77777777" w:rsidR="00EF1BED" w:rsidRPr="0031190F" w:rsidRDefault="00EF1BED" w:rsidP="00AE34EF">
            <w:r w:rsidRPr="0031190F">
              <w:t>6</w:t>
            </w:r>
          </w:p>
        </w:tc>
        <w:tc>
          <w:tcPr>
            <w:tcW w:w="2358" w:type="dxa"/>
          </w:tcPr>
          <w:p w14:paraId="481D9521" w14:textId="77777777" w:rsidR="00EF1BED" w:rsidRPr="0031190F" w:rsidRDefault="00EF1BED" w:rsidP="00AE34EF">
            <w:r w:rsidRPr="0031190F">
              <w:t>4</w:t>
            </w:r>
          </w:p>
        </w:tc>
      </w:tr>
      <w:tr w:rsidR="00EF1BED" w:rsidRPr="0031190F" w14:paraId="4687EF8A" w14:textId="77777777" w:rsidTr="00AE34EF">
        <w:tc>
          <w:tcPr>
            <w:tcW w:w="4390" w:type="dxa"/>
          </w:tcPr>
          <w:p w14:paraId="3581D861" w14:textId="77777777" w:rsidR="00EF1BED" w:rsidRPr="0031190F" w:rsidRDefault="00EF1BED" w:rsidP="00AE34EF">
            <w:r w:rsidRPr="0031190F">
              <w:t>Thromboembolic disease</w:t>
            </w:r>
          </w:p>
        </w:tc>
        <w:tc>
          <w:tcPr>
            <w:tcW w:w="2268" w:type="dxa"/>
          </w:tcPr>
          <w:p w14:paraId="5156D023" w14:textId="77777777" w:rsidR="00EF1BED" w:rsidRPr="0031190F" w:rsidRDefault="00EF1BED" w:rsidP="00AE34EF">
            <w:r w:rsidRPr="0031190F">
              <w:t>17</w:t>
            </w:r>
          </w:p>
        </w:tc>
        <w:tc>
          <w:tcPr>
            <w:tcW w:w="2358" w:type="dxa"/>
          </w:tcPr>
          <w:p w14:paraId="0A7BB2D3" w14:textId="77777777" w:rsidR="00EF1BED" w:rsidRPr="0031190F" w:rsidRDefault="00EF1BED" w:rsidP="00AE34EF">
            <w:r w:rsidRPr="0031190F">
              <w:t>1</w:t>
            </w:r>
          </w:p>
        </w:tc>
      </w:tr>
      <w:tr w:rsidR="00EF1BED" w:rsidRPr="0031190F" w14:paraId="3EDD16A6" w14:textId="77777777" w:rsidTr="00AE34EF">
        <w:tc>
          <w:tcPr>
            <w:tcW w:w="4390" w:type="dxa"/>
          </w:tcPr>
          <w:p w14:paraId="67FD6562" w14:textId="77777777" w:rsidR="00EF1BED" w:rsidRPr="0031190F" w:rsidRDefault="00EF1BED" w:rsidP="00AE34EF">
            <w:r w:rsidRPr="0031190F">
              <w:t>Pulmonary hypertension</w:t>
            </w:r>
          </w:p>
        </w:tc>
        <w:tc>
          <w:tcPr>
            <w:tcW w:w="2268" w:type="dxa"/>
          </w:tcPr>
          <w:p w14:paraId="7F276226" w14:textId="77777777" w:rsidR="00EF1BED" w:rsidRPr="0031190F" w:rsidRDefault="00EF1BED" w:rsidP="00AE34EF">
            <w:r w:rsidRPr="0031190F">
              <w:t>3</w:t>
            </w:r>
          </w:p>
        </w:tc>
        <w:tc>
          <w:tcPr>
            <w:tcW w:w="2358" w:type="dxa"/>
          </w:tcPr>
          <w:p w14:paraId="24ED4E2F" w14:textId="77777777" w:rsidR="00EF1BED" w:rsidRPr="0031190F" w:rsidRDefault="00EF1BED" w:rsidP="00AE34EF">
            <w:r w:rsidRPr="0031190F">
              <w:t>15</w:t>
            </w:r>
          </w:p>
        </w:tc>
      </w:tr>
      <w:tr w:rsidR="00EF1BED" w:rsidRPr="0031190F" w14:paraId="2FCE5F25" w14:textId="77777777" w:rsidTr="00AE34EF">
        <w:tc>
          <w:tcPr>
            <w:tcW w:w="4390" w:type="dxa"/>
          </w:tcPr>
          <w:p w14:paraId="42BAB346" w14:textId="77777777" w:rsidR="00EF1BED" w:rsidRPr="0031190F" w:rsidRDefault="00EF1BED" w:rsidP="00AE34EF">
            <w:r w:rsidRPr="0031190F">
              <w:t>Chest wall deformities</w:t>
            </w:r>
          </w:p>
        </w:tc>
        <w:tc>
          <w:tcPr>
            <w:tcW w:w="2268" w:type="dxa"/>
          </w:tcPr>
          <w:p w14:paraId="0F7C5D86" w14:textId="77777777" w:rsidR="00EF1BED" w:rsidRPr="0031190F" w:rsidRDefault="00EF1BED" w:rsidP="00AE34EF">
            <w:r w:rsidRPr="0031190F">
              <w:t>5</w:t>
            </w:r>
          </w:p>
        </w:tc>
        <w:tc>
          <w:tcPr>
            <w:tcW w:w="2358" w:type="dxa"/>
          </w:tcPr>
          <w:p w14:paraId="311C9008" w14:textId="77777777" w:rsidR="00EF1BED" w:rsidRPr="0031190F" w:rsidRDefault="00EF1BED" w:rsidP="00AE34EF">
            <w:r w:rsidRPr="0031190F">
              <w:t>2</w:t>
            </w:r>
          </w:p>
        </w:tc>
      </w:tr>
      <w:tr w:rsidR="00EF1BED" w:rsidRPr="0031190F" w14:paraId="6299CB70" w14:textId="77777777" w:rsidTr="00AE34EF">
        <w:tc>
          <w:tcPr>
            <w:tcW w:w="4390" w:type="dxa"/>
          </w:tcPr>
          <w:p w14:paraId="1B24D8EC" w14:textId="77777777" w:rsidR="00EF1BED" w:rsidRPr="0031190F" w:rsidRDefault="00EF1BED" w:rsidP="00AE34EF">
            <w:r w:rsidRPr="0031190F">
              <w:t>Neuromuscular disorders</w:t>
            </w:r>
          </w:p>
        </w:tc>
        <w:tc>
          <w:tcPr>
            <w:tcW w:w="2268" w:type="dxa"/>
          </w:tcPr>
          <w:p w14:paraId="6FA29E56" w14:textId="77777777" w:rsidR="00EF1BED" w:rsidRPr="0031190F" w:rsidRDefault="00EF1BED" w:rsidP="00AE34EF">
            <w:r w:rsidRPr="0031190F">
              <w:t>6</w:t>
            </w:r>
          </w:p>
        </w:tc>
        <w:tc>
          <w:tcPr>
            <w:tcW w:w="2358" w:type="dxa"/>
          </w:tcPr>
          <w:p w14:paraId="4CA149D2" w14:textId="77777777" w:rsidR="00EF1BED" w:rsidRPr="0031190F" w:rsidRDefault="00EF1BED" w:rsidP="00AE34EF">
            <w:r w:rsidRPr="0031190F">
              <w:t>11</w:t>
            </w:r>
          </w:p>
        </w:tc>
      </w:tr>
      <w:tr w:rsidR="00EF1BED" w:rsidRPr="0031190F" w14:paraId="0817FA14" w14:textId="77777777" w:rsidTr="00AE34EF">
        <w:tc>
          <w:tcPr>
            <w:tcW w:w="4390" w:type="dxa"/>
            <w:shd w:val="clear" w:color="auto" w:fill="D9D9D9"/>
          </w:tcPr>
          <w:p w14:paraId="411E72D6" w14:textId="77777777" w:rsidR="00EF1BED" w:rsidRPr="0031190F" w:rsidRDefault="00EF1BED" w:rsidP="00AE34EF">
            <w:r w:rsidRPr="0031190F">
              <w:t>Other</w:t>
            </w:r>
          </w:p>
        </w:tc>
        <w:tc>
          <w:tcPr>
            <w:tcW w:w="2268" w:type="dxa"/>
            <w:shd w:val="clear" w:color="auto" w:fill="D9D9D9"/>
          </w:tcPr>
          <w:p w14:paraId="48284BD7" w14:textId="77777777" w:rsidR="00EF1BED" w:rsidRPr="0031190F" w:rsidRDefault="00EF1BED" w:rsidP="00AE34EF">
            <w:r w:rsidRPr="0031190F">
              <w:t>587</w:t>
            </w:r>
          </w:p>
        </w:tc>
        <w:tc>
          <w:tcPr>
            <w:tcW w:w="2358" w:type="dxa"/>
            <w:shd w:val="clear" w:color="auto" w:fill="D9D9D9"/>
          </w:tcPr>
          <w:p w14:paraId="4CF2579D" w14:textId="77777777" w:rsidR="00EF1BED" w:rsidRPr="0031190F" w:rsidRDefault="00EF1BED" w:rsidP="00AE34EF">
            <w:r w:rsidRPr="0031190F">
              <w:t>6</w:t>
            </w:r>
          </w:p>
        </w:tc>
      </w:tr>
      <w:tr w:rsidR="00EF1BED" w:rsidRPr="0031190F" w14:paraId="2F2BDFB8" w14:textId="77777777" w:rsidTr="00AE34EF">
        <w:tc>
          <w:tcPr>
            <w:tcW w:w="4390" w:type="dxa"/>
          </w:tcPr>
          <w:p w14:paraId="1AE19527" w14:textId="77777777" w:rsidR="00EF1BED" w:rsidRPr="0031190F" w:rsidRDefault="00EF1BED" w:rsidP="00AE34EF">
            <w:r w:rsidRPr="0031190F">
              <w:t>Anaemia</w:t>
            </w:r>
          </w:p>
        </w:tc>
        <w:tc>
          <w:tcPr>
            <w:tcW w:w="2268" w:type="dxa"/>
          </w:tcPr>
          <w:p w14:paraId="5B23C25F" w14:textId="77777777" w:rsidR="00EF1BED" w:rsidRPr="0031190F" w:rsidRDefault="00EF1BED" w:rsidP="00AE34EF">
            <w:r w:rsidRPr="0031190F">
              <w:t>191</w:t>
            </w:r>
          </w:p>
        </w:tc>
        <w:tc>
          <w:tcPr>
            <w:tcW w:w="2358" w:type="dxa"/>
          </w:tcPr>
          <w:p w14:paraId="05E4A21D" w14:textId="77777777" w:rsidR="00EF1BED" w:rsidRPr="0031190F" w:rsidRDefault="00EF1BED" w:rsidP="00AE34EF">
            <w:r w:rsidRPr="0031190F">
              <w:t>21</w:t>
            </w:r>
          </w:p>
        </w:tc>
      </w:tr>
      <w:tr w:rsidR="00EF1BED" w:rsidRPr="0031190F" w14:paraId="29CFA127" w14:textId="77777777" w:rsidTr="00AE34EF">
        <w:tc>
          <w:tcPr>
            <w:tcW w:w="4390" w:type="dxa"/>
          </w:tcPr>
          <w:p w14:paraId="41325DA0" w14:textId="77777777" w:rsidR="00EF1BED" w:rsidRPr="0031190F" w:rsidRDefault="00EF1BED" w:rsidP="00AE34EF">
            <w:r w:rsidRPr="0031190F">
              <w:t>Anxiety</w:t>
            </w:r>
          </w:p>
        </w:tc>
        <w:tc>
          <w:tcPr>
            <w:tcW w:w="2268" w:type="dxa"/>
          </w:tcPr>
          <w:p w14:paraId="443E9D6A" w14:textId="77777777" w:rsidR="00EF1BED" w:rsidRPr="0031190F" w:rsidRDefault="00EF1BED" w:rsidP="00AE34EF">
            <w:r w:rsidRPr="0031190F">
              <w:t>305</w:t>
            </w:r>
          </w:p>
        </w:tc>
        <w:tc>
          <w:tcPr>
            <w:tcW w:w="2358" w:type="dxa"/>
          </w:tcPr>
          <w:p w14:paraId="3129C0A1" w14:textId="77777777" w:rsidR="00EF1BED" w:rsidRPr="0031190F" w:rsidRDefault="00EF1BED" w:rsidP="00AE34EF">
            <w:r w:rsidRPr="0031190F">
              <w:t>6</w:t>
            </w:r>
          </w:p>
        </w:tc>
      </w:tr>
      <w:tr w:rsidR="00EF1BED" w:rsidRPr="0031190F" w14:paraId="78488D4A" w14:textId="77777777" w:rsidTr="00AE34EF">
        <w:tc>
          <w:tcPr>
            <w:tcW w:w="4390" w:type="dxa"/>
          </w:tcPr>
          <w:p w14:paraId="1D6625A5" w14:textId="77777777" w:rsidR="00EF1BED" w:rsidRPr="0031190F" w:rsidRDefault="00EF1BED" w:rsidP="00AE34EF">
            <w:r w:rsidRPr="0031190F">
              <w:t xml:space="preserve">Depression </w:t>
            </w:r>
          </w:p>
        </w:tc>
        <w:tc>
          <w:tcPr>
            <w:tcW w:w="2268" w:type="dxa"/>
          </w:tcPr>
          <w:p w14:paraId="72BEE190" w14:textId="77777777" w:rsidR="00EF1BED" w:rsidRPr="0031190F" w:rsidRDefault="00EF1BED" w:rsidP="00AE34EF">
            <w:r w:rsidRPr="0031190F">
              <w:t>73</w:t>
            </w:r>
          </w:p>
        </w:tc>
        <w:tc>
          <w:tcPr>
            <w:tcW w:w="2358" w:type="dxa"/>
          </w:tcPr>
          <w:p w14:paraId="1FE03B1D" w14:textId="77777777" w:rsidR="00EF1BED" w:rsidRPr="0031190F" w:rsidRDefault="00EF1BED" w:rsidP="00AE34EF">
            <w:r w:rsidRPr="0031190F">
              <w:t>11</w:t>
            </w:r>
          </w:p>
        </w:tc>
      </w:tr>
      <w:tr w:rsidR="00EF1BED" w:rsidRPr="0031190F" w14:paraId="54B90AF6" w14:textId="77777777" w:rsidTr="00AE34EF">
        <w:tc>
          <w:tcPr>
            <w:tcW w:w="4390" w:type="dxa"/>
          </w:tcPr>
          <w:p w14:paraId="12615436" w14:textId="77777777" w:rsidR="00EF1BED" w:rsidRPr="0031190F" w:rsidRDefault="00EF1BED" w:rsidP="00AE34EF">
            <w:r w:rsidRPr="0031190F">
              <w:t xml:space="preserve">Obesity </w:t>
            </w:r>
          </w:p>
        </w:tc>
        <w:tc>
          <w:tcPr>
            <w:tcW w:w="2268" w:type="dxa"/>
          </w:tcPr>
          <w:p w14:paraId="3AE846B4" w14:textId="77777777" w:rsidR="00EF1BED" w:rsidRPr="0031190F" w:rsidRDefault="00EF1BED" w:rsidP="00AE34EF">
            <w:r w:rsidRPr="0031190F">
              <w:t>16</w:t>
            </w:r>
          </w:p>
        </w:tc>
        <w:tc>
          <w:tcPr>
            <w:tcW w:w="2358" w:type="dxa"/>
          </w:tcPr>
          <w:p w14:paraId="7BED2BDF" w14:textId="77777777" w:rsidR="00EF1BED" w:rsidRPr="0031190F" w:rsidRDefault="00EF1BED" w:rsidP="00AE34EF">
            <w:r w:rsidRPr="0031190F">
              <w:t>9</w:t>
            </w:r>
          </w:p>
        </w:tc>
      </w:tr>
      <w:tr w:rsidR="00EF1BED" w:rsidRPr="0031190F" w14:paraId="0E768092" w14:textId="77777777" w:rsidTr="00AE34EF">
        <w:tc>
          <w:tcPr>
            <w:tcW w:w="4390" w:type="dxa"/>
            <w:tcBorders>
              <w:bottom w:val="single" w:sz="4" w:space="0" w:color="000000"/>
            </w:tcBorders>
          </w:tcPr>
          <w:p w14:paraId="59E6706F" w14:textId="77777777" w:rsidR="00EF1BED" w:rsidRPr="0031190F" w:rsidRDefault="00EF1BED" w:rsidP="00AE34EF">
            <w:r w:rsidRPr="0031190F">
              <w:t>Dysfunctional breathing</w:t>
            </w:r>
          </w:p>
        </w:tc>
        <w:tc>
          <w:tcPr>
            <w:tcW w:w="2268" w:type="dxa"/>
            <w:tcBorders>
              <w:bottom w:val="single" w:sz="4" w:space="0" w:color="000000"/>
            </w:tcBorders>
          </w:tcPr>
          <w:p w14:paraId="78742FD5" w14:textId="77777777" w:rsidR="00EF1BED" w:rsidRPr="0031190F" w:rsidRDefault="00EF1BED" w:rsidP="00AE34EF">
            <w:r w:rsidRPr="0031190F">
              <w:t>2</w:t>
            </w:r>
          </w:p>
        </w:tc>
        <w:tc>
          <w:tcPr>
            <w:tcW w:w="2358" w:type="dxa"/>
            <w:tcBorders>
              <w:bottom w:val="single" w:sz="4" w:space="0" w:color="000000"/>
            </w:tcBorders>
          </w:tcPr>
          <w:p w14:paraId="1C5BF298" w14:textId="77777777" w:rsidR="00EF1BED" w:rsidRPr="0031190F" w:rsidRDefault="00EF1BED" w:rsidP="00AE34EF">
            <w:r w:rsidRPr="0031190F">
              <w:t>9</w:t>
            </w:r>
          </w:p>
        </w:tc>
      </w:tr>
    </w:tbl>
    <w:p w14:paraId="732F2239" w14:textId="77777777" w:rsidR="00EF1BED" w:rsidRPr="0031190F" w:rsidRDefault="00EF1BED" w:rsidP="00EF1BED"/>
    <w:p w14:paraId="7240E5F5" w14:textId="77777777" w:rsidR="00EF1BED" w:rsidRPr="0031190F" w:rsidRDefault="00EF1BED" w:rsidP="00EF1BED">
      <w:r w:rsidRPr="0031190F">
        <w:rPr>
          <w:b/>
        </w:rPr>
        <w:t xml:space="preserve">Table A6. </w:t>
      </w:r>
      <w:r w:rsidRPr="0031190F">
        <w:t>Linked publications/sources used to establish Read coded diagnoses.</w:t>
      </w:r>
    </w:p>
    <w:tbl>
      <w:tblPr>
        <w:tblW w:w="8222" w:type="dxa"/>
        <w:tblLook w:val="04A0" w:firstRow="1" w:lastRow="0" w:firstColumn="1" w:lastColumn="0" w:noHBand="0" w:noVBand="1"/>
      </w:tblPr>
      <w:tblGrid>
        <w:gridCol w:w="1750"/>
        <w:gridCol w:w="6472"/>
      </w:tblGrid>
      <w:tr w:rsidR="00EF1BED" w:rsidRPr="0031190F" w14:paraId="78C868BF" w14:textId="77777777" w:rsidTr="00AE34EF">
        <w:trPr>
          <w:trHeight w:val="300"/>
        </w:trPr>
        <w:tc>
          <w:tcPr>
            <w:tcW w:w="1750" w:type="dxa"/>
            <w:tcBorders>
              <w:top w:val="single" w:sz="4" w:space="0" w:color="auto"/>
              <w:bottom w:val="single" w:sz="4" w:space="0" w:color="auto"/>
            </w:tcBorders>
            <w:shd w:val="clear" w:color="auto" w:fill="D9D9D9" w:themeFill="background1" w:themeFillShade="D9"/>
            <w:noWrap/>
            <w:hideMark/>
          </w:tcPr>
          <w:p w14:paraId="3EC2CE95" w14:textId="77777777" w:rsidR="00EF1BED" w:rsidRPr="0031190F" w:rsidRDefault="00EF1BED" w:rsidP="00AE34EF">
            <w:r w:rsidRPr="0031190F">
              <w:t>Cardiac</w:t>
            </w:r>
          </w:p>
        </w:tc>
        <w:tc>
          <w:tcPr>
            <w:tcW w:w="6472" w:type="dxa"/>
            <w:tcBorders>
              <w:top w:val="single" w:sz="4" w:space="0" w:color="auto"/>
              <w:bottom w:val="single" w:sz="4" w:space="0" w:color="auto"/>
            </w:tcBorders>
            <w:shd w:val="clear" w:color="auto" w:fill="D9D9D9" w:themeFill="background1" w:themeFillShade="D9"/>
            <w:noWrap/>
            <w:hideMark/>
          </w:tcPr>
          <w:p w14:paraId="527BF73B" w14:textId="77777777" w:rsidR="00EF1BED" w:rsidRPr="0031190F" w:rsidRDefault="00EF1BED" w:rsidP="00AE34EF">
            <w:r w:rsidRPr="0031190F">
              <w:t> </w:t>
            </w:r>
          </w:p>
        </w:tc>
      </w:tr>
      <w:tr w:rsidR="00EF1BED" w:rsidRPr="0031190F" w14:paraId="31602F4F" w14:textId="77777777" w:rsidTr="00AE34EF">
        <w:trPr>
          <w:trHeight w:val="300"/>
        </w:trPr>
        <w:tc>
          <w:tcPr>
            <w:tcW w:w="1750" w:type="dxa"/>
            <w:tcBorders>
              <w:top w:val="single" w:sz="4" w:space="0" w:color="auto"/>
              <w:bottom w:val="single" w:sz="4" w:space="0" w:color="auto"/>
            </w:tcBorders>
            <w:shd w:val="clear" w:color="auto" w:fill="auto"/>
            <w:noWrap/>
            <w:hideMark/>
          </w:tcPr>
          <w:p w14:paraId="3B67712E" w14:textId="77777777" w:rsidR="00EF1BED" w:rsidRPr="0031190F" w:rsidRDefault="00EF1BED" w:rsidP="00AE34EF">
            <w:r w:rsidRPr="0031190F">
              <w:t>Heart failure</w:t>
            </w:r>
          </w:p>
        </w:tc>
        <w:tc>
          <w:tcPr>
            <w:tcW w:w="6472" w:type="dxa"/>
            <w:tcBorders>
              <w:top w:val="single" w:sz="4" w:space="0" w:color="auto"/>
              <w:bottom w:val="single" w:sz="4" w:space="0" w:color="auto"/>
            </w:tcBorders>
            <w:shd w:val="clear" w:color="auto" w:fill="auto"/>
            <w:noWrap/>
            <w:hideMark/>
          </w:tcPr>
          <w:p w14:paraId="0A6DCD0D" w14:textId="77777777" w:rsidR="00EF1BED" w:rsidRPr="0031190F" w:rsidRDefault="00EF1BED" w:rsidP="00AE34EF">
            <w:r w:rsidRPr="0031190F">
              <w:t>Real-world presentation with heart failure in primary care: do patients selected to follow diagnostic and management guidelines have better outcomes? - Alex Bottle [Open Heart 2018]</w:t>
            </w:r>
          </w:p>
        </w:tc>
      </w:tr>
      <w:tr w:rsidR="00EF1BED" w:rsidRPr="0031190F" w14:paraId="458E0B31" w14:textId="77777777" w:rsidTr="00AE34EF">
        <w:trPr>
          <w:trHeight w:val="300"/>
        </w:trPr>
        <w:tc>
          <w:tcPr>
            <w:tcW w:w="1750" w:type="dxa"/>
            <w:tcBorders>
              <w:top w:val="single" w:sz="4" w:space="0" w:color="auto"/>
              <w:bottom w:val="single" w:sz="4" w:space="0" w:color="auto"/>
            </w:tcBorders>
            <w:shd w:val="clear" w:color="auto" w:fill="auto"/>
            <w:noWrap/>
            <w:hideMark/>
          </w:tcPr>
          <w:p w14:paraId="5203BD65" w14:textId="77777777" w:rsidR="00EF1BED" w:rsidRPr="0031190F" w:rsidRDefault="00EF1BED" w:rsidP="00AE34EF">
            <w:r w:rsidRPr="0031190F">
              <w:t>Left ventricular hypertrophy</w:t>
            </w:r>
          </w:p>
        </w:tc>
        <w:tc>
          <w:tcPr>
            <w:tcW w:w="6472" w:type="dxa"/>
            <w:tcBorders>
              <w:top w:val="single" w:sz="4" w:space="0" w:color="auto"/>
              <w:bottom w:val="single" w:sz="4" w:space="0" w:color="auto"/>
            </w:tcBorders>
            <w:shd w:val="clear" w:color="auto" w:fill="auto"/>
            <w:noWrap/>
            <w:hideMark/>
          </w:tcPr>
          <w:p w14:paraId="7485A168" w14:textId="77777777" w:rsidR="00EF1BED" w:rsidRPr="0031190F" w:rsidRDefault="00EF1BED" w:rsidP="00AE34EF">
            <w:r w:rsidRPr="0031190F">
              <w:t>CPRD code browser search terms:  *ventricular hypertrophy*</w:t>
            </w:r>
          </w:p>
        </w:tc>
      </w:tr>
      <w:tr w:rsidR="00EF1BED" w:rsidRPr="0031190F" w14:paraId="3DC24F7A" w14:textId="77777777" w:rsidTr="00AE34EF">
        <w:trPr>
          <w:trHeight w:val="300"/>
        </w:trPr>
        <w:tc>
          <w:tcPr>
            <w:tcW w:w="1750" w:type="dxa"/>
            <w:tcBorders>
              <w:top w:val="single" w:sz="4" w:space="0" w:color="auto"/>
              <w:bottom w:val="single" w:sz="4" w:space="0" w:color="auto"/>
            </w:tcBorders>
            <w:shd w:val="clear" w:color="auto" w:fill="auto"/>
            <w:noWrap/>
            <w:hideMark/>
          </w:tcPr>
          <w:p w14:paraId="75502CBE" w14:textId="77777777" w:rsidR="00EF1BED" w:rsidRPr="0031190F" w:rsidRDefault="00EF1BED" w:rsidP="00AE34EF">
            <w:r w:rsidRPr="0031190F">
              <w:t>Right ventricular hypertrophy</w:t>
            </w:r>
          </w:p>
        </w:tc>
        <w:tc>
          <w:tcPr>
            <w:tcW w:w="6472" w:type="dxa"/>
            <w:tcBorders>
              <w:top w:val="single" w:sz="4" w:space="0" w:color="auto"/>
              <w:bottom w:val="single" w:sz="4" w:space="0" w:color="auto"/>
            </w:tcBorders>
            <w:shd w:val="clear" w:color="auto" w:fill="auto"/>
            <w:noWrap/>
            <w:hideMark/>
          </w:tcPr>
          <w:p w14:paraId="1FD15BFA" w14:textId="77777777" w:rsidR="00EF1BED" w:rsidRPr="0031190F" w:rsidRDefault="00EF1BED" w:rsidP="00AE34EF">
            <w:r w:rsidRPr="0031190F">
              <w:t>CPRD code browser search terms: *ventricular hypertrophy*</w:t>
            </w:r>
          </w:p>
        </w:tc>
      </w:tr>
      <w:tr w:rsidR="00EF1BED" w:rsidRPr="0031190F" w14:paraId="619C761A" w14:textId="77777777" w:rsidTr="00AE34EF">
        <w:trPr>
          <w:trHeight w:val="300"/>
        </w:trPr>
        <w:tc>
          <w:tcPr>
            <w:tcW w:w="1750" w:type="dxa"/>
            <w:tcBorders>
              <w:top w:val="single" w:sz="4" w:space="0" w:color="auto"/>
              <w:bottom w:val="single" w:sz="4" w:space="0" w:color="auto"/>
            </w:tcBorders>
            <w:shd w:val="clear" w:color="auto" w:fill="auto"/>
            <w:noWrap/>
            <w:hideMark/>
          </w:tcPr>
          <w:p w14:paraId="626FC400" w14:textId="77777777" w:rsidR="00EF1BED" w:rsidRPr="0031190F" w:rsidRDefault="00EF1BED" w:rsidP="00AE34EF">
            <w:r w:rsidRPr="0031190F">
              <w:t>Coronary heart disease</w:t>
            </w:r>
          </w:p>
        </w:tc>
        <w:tc>
          <w:tcPr>
            <w:tcW w:w="6472" w:type="dxa"/>
            <w:tcBorders>
              <w:top w:val="single" w:sz="4" w:space="0" w:color="auto"/>
              <w:bottom w:val="single" w:sz="4" w:space="0" w:color="auto"/>
            </w:tcBorders>
            <w:shd w:val="clear" w:color="auto" w:fill="auto"/>
            <w:noWrap/>
            <w:hideMark/>
          </w:tcPr>
          <w:p w14:paraId="74BF152E" w14:textId="77777777" w:rsidR="00EF1BED" w:rsidRPr="0031190F" w:rsidRDefault="00EF1BED" w:rsidP="00AE34EF">
            <w:r w:rsidRPr="0031190F">
              <w:t>Effect of financial incentives on incentivised and non-incentivised clinical activities: longitudinal analysis of data from the UK Quality and Outcomes Framework - Tim Doran [British Medical Journal 2011]</w:t>
            </w:r>
          </w:p>
        </w:tc>
      </w:tr>
      <w:tr w:rsidR="00EF1BED" w:rsidRPr="0031190F" w14:paraId="26D28E63" w14:textId="77777777" w:rsidTr="00AE34EF">
        <w:trPr>
          <w:trHeight w:val="300"/>
        </w:trPr>
        <w:tc>
          <w:tcPr>
            <w:tcW w:w="1750" w:type="dxa"/>
            <w:tcBorders>
              <w:top w:val="single" w:sz="4" w:space="0" w:color="auto"/>
              <w:bottom w:val="single" w:sz="4" w:space="0" w:color="auto"/>
            </w:tcBorders>
            <w:shd w:val="clear" w:color="auto" w:fill="auto"/>
            <w:noWrap/>
            <w:hideMark/>
          </w:tcPr>
          <w:p w14:paraId="4A6BAEF8" w14:textId="77777777" w:rsidR="00EF1BED" w:rsidRPr="0031190F" w:rsidRDefault="00EF1BED" w:rsidP="00AE34EF">
            <w:r w:rsidRPr="0031190F">
              <w:t>Cardiomyopathy</w:t>
            </w:r>
          </w:p>
        </w:tc>
        <w:tc>
          <w:tcPr>
            <w:tcW w:w="6472" w:type="dxa"/>
            <w:tcBorders>
              <w:top w:val="single" w:sz="4" w:space="0" w:color="auto"/>
              <w:bottom w:val="single" w:sz="4" w:space="0" w:color="auto"/>
            </w:tcBorders>
            <w:shd w:val="clear" w:color="auto" w:fill="auto"/>
            <w:noWrap/>
            <w:hideMark/>
          </w:tcPr>
          <w:p w14:paraId="20242CAC" w14:textId="77777777" w:rsidR="00EF1BED" w:rsidRPr="0031190F" w:rsidRDefault="00EF1BED" w:rsidP="00AE34EF">
            <w:r w:rsidRPr="0031190F">
              <w:t>Matthews, A and Bhaskaran, K (2017). </w:t>
            </w:r>
            <w:r w:rsidRPr="0031190F">
              <w:rPr>
                <w:i/>
                <w:iCs/>
              </w:rPr>
              <w:t>Clinical code list - Cardiomyopathy.</w:t>
            </w:r>
            <w:r w:rsidRPr="0031190F">
              <w:t xml:space="preserve"> [Data Collection]. London School of Hygiene &amp; </w:t>
            </w:r>
            <w:r w:rsidRPr="0031190F">
              <w:lastRenderedPageBreak/>
              <w:t>Tropical Medicine, London, United Kingdom. https://doi.org/10.17037/DATA.195.</w:t>
            </w:r>
          </w:p>
        </w:tc>
      </w:tr>
      <w:tr w:rsidR="00EF1BED" w:rsidRPr="0031190F" w14:paraId="7961DB94" w14:textId="77777777" w:rsidTr="00AE34EF">
        <w:trPr>
          <w:trHeight w:val="300"/>
        </w:trPr>
        <w:tc>
          <w:tcPr>
            <w:tcW w:w="1750" w:type="dxa"/>
            <w:tcBorders>
              <w:top w:val="single" w:sz="4" w:space="0" w:color="auto"/>
              <w:bottom w:val="single" w:sz="4" w:space="0" w:color="auto"/>
            </w:tcBorders>
            <w:shd w:val="clear" w:color="auto" w:fill="auto"/>
            <w:noWrap/>
            <w:hideMark/>
          </w:tcPr>
          <w:p w14:paraId="76AD45E0" w14:textId="77777777" w:rsidR="00EF1BED" w:rsidRPr="0031190F" w:rsidRDefault="00EF1BED" w:rsidP="00AE34EF">
            <w:r w:rsidRPr="0031190F">
              <w:lastRenderedPageBreak/>
              <w:t>Valvular disease</w:t>
            </w:r>
          </w:p>
        </w:tc>
        <w:tc>
          <w:tcPr>
            <w:tcW w:w="6472" w:type="dxa"/>
            <w:tcBorders>
              <w:top w:val="single" w:sz="4" w:space="0" w:color="auto"/>
              <w:bottom w:val="single" w:sz="4" w:space="0" w:color="auto"/>
            </w:tcBorders>
            <w:shd w:val="clear" w:color="auto" w:fill="auto"/>
            <w:noWrap/>
            <w:hideMark/>
          </w:tcPr>
          <w:p w14:paraId="705EA160" w14:textId="77777777" w:rsidR="00EF1BED" w:rsidRPr="0031190F" w:rsidRDefault="00EF1BED" w:rsidP="00AE34EF">
            <w:r w:rsidRPr="0031190F">
              <w:t>Matthews, A and Bhaskaran, K (2018). </w:t>
            </w:r>
            <w:r w:rsidRPr="0031190F">
              <w:rPr>
                <w:i/>
                <w:iCs/>
              </w:rPr>
              <w:t>Clinical code list - Valvular heart disease.</w:t>
            </w:r>
            <w:r w:rsidRPr="0031190F">
              <w:t> [Data Collection]. London School of Hygiene &amp; Tropical Medicine, London, United Kingdom. https://doi.org/10.17037/DATA.00000732.</w:t>
            </w:r>
          </w:p>
        </w:tc>
      </w:tr>
      <w:tr w:rsidR="00EF1BED" w:rsidRPr="0031190F" w14:paraId="7508B995" w14:textId="77777777" w:rsidTr="00AE34EF">
        <w:trPr>
          <w:trHeight w:val="300"/>
        </w:trPr>
        <w:tc>
          <w:tcPr>
            <w:tcW w:w="1750" w:type="dxa"/>
            <w:vMerge w:val="restart"/>
            <w:tcBorders>
              <w:top w:val="single" w:sz="4" w:space="0" w:color="auto"/>
            </w:tcBorders>
            <w:shd w:val="clear" w:color="auto" w:fill="auto"/>
            <w:noWrap/>
            <w:hideMark/>
          </w:tcPr>
          <w:p w14:paraId="3A31B8C6" w14:textId="77777777" w:rsidR="00EF1BED" w:rsidRPr="0031190F" w:rsidRDefault="00EF1BED" w:rsidP="00AE34EF">
            <w:r w:rsidRPr="0031190F">
              <w:t>Cardiac arrhythmias / Atrial fibrillation</w:t>
            </w:r>
          </w:p>
        </w:tc>
        <w:tc>
          <w:tcPr>
            <w:tcW w:w="6472" w:type="dxa"/>
            <w:tcBorders>
              <w:top w:val="single" w:sz="4" w:space="0" w:color="auto"/>
              <w:bottom w:val="single" w:sz="4" w:space="0" w:color="auto"/>
            </w:tcBorders>
            <w:shd w:val="clear" w:color="auto" w:fill="auto"/>
            <w:noWrap/>
            <w:hideMark/>
          </w:tcPr>
          <w:p w14:paraId="208A4F16" w14:textId="77777777" w:rsidR="00EF1BED" w:rsidRPr="0031190F" w:rsidRDefault="00EF1BED" w:rsidP="00AE34EF">
            <w:r w:rsidRPr="0031190F">
              <w:t>Discontinuation of non-Vitamin K antagonist oral anticoagulants in patients with non-valvular atrial fibrillation: a population-based cohort study using primary care data from The Health Improvement Network in the UK - Ana Ruigómez [BMJ Open 2019]</w:t>
            </w:r>
          </w:p>
        </w:tc>
      </w:tr>
      <w:tr w:rsidR="00EF1BED" w:rsidRPr="0031190F" w14:paraId="5D031B27" w14:textId="77777777" w:rsidTr="00AE34EF">
        <w:trPr>
          <w:trHeight w:val="300"/>
        </w:trPr>
        <w:tc>
          <w:tcPr>
            <w:tcW w:w="1750" w:type="dxa"/>
            <w:vMerge/>
            <w:tcBorders>
              <w:bottom w:val="single" w:sz="4" w:space="0" w:color="auto"/>
            </w:tcBorders>
            <w:shd w:val="clear" w:color="auto" w:fill="auto"/>
            <w:noWrap/>
            <w:hideMark/>
          </w:tcPr>
          <w:p w14:paraId="6AC48AFA" w14:textId="77777777" w:rsidR="00EF1BED" w:rsidRPr="0031190F" w:rsidRDefault="00EF1BED" w:rsidP="00AE34EF"/>
        </w:tc>
        <w:tc>
          <w:tcPr>
            <w:tcW w:w="6472" w:type="dxa"/>
            <w:tcBorders>
              <w:top w:val="single" w:sz="4" w:space="0" w:color="auto"/>
              <w:bottom w:val="single" w:sz="4" w:space="0" w:color="auto"/>
            </w:tcBorders>
            <w:shd w:val="clear" w:color="auto" w:fill="auto"/>
            <w:noWrap/>
            <w:hideMark/>
          </w:tcPr>
          <w:p w14:paraId="111490C9" w14:textId="77777777" w:rsidR="00EF1BED" w:rsidRPr="0031190F" w:rsidRDefault="00EF1BED" w:rsidP="00AE34EF">
            <w:r w:rsidRPr="0031190F">
              <w:t xml:space="preserve">Codes for detection cardiac arrhythmias - http://links.lww.com/EDE/A145 </w:t>
            </w:r>
          </w:p>
        </w:tc>
      </w:tr>
      <w:tr w:rsidR="00EF1BED" w:rsidRPr="0031190F" w14:paraId="39A66C36" w14:textId="77777777" w:rsidTr="00AE34EF">
        <w:trPr>
          <w:trHeight w:val="300"/>
        </w:trPr>
        <w:tc>
          <w:tcPr>
            <w:tcW w:w="1750" w:type="dxa"/>
            <w:tcBorders>
              <w:top w:val="single" w:sz="4" w:space="0" w:color="auto"/>
              <w:bottom w:val="single" w:sz="4" w:space="0" w:color="auto"/>
            </w:tcBorders>
            <w:shd w:val="clear" w:color="auto" w:fill="auto"/>
            <w:noWrap/>
            <w:hideMark/>
          </w:tcPr>
          <w:p w14:paraId="5B35807B" w14:textId="77777777" w:rsidR="00EF1BED" w:rsidRPr="0031190F" w:rsidRDefault="00EF1BED" w:rsidP="00AE34EF">
            <w:r w:rsidRPr="0031190F">
              <w:t>Pericardial disease</w:t>
            </w:r>
          </w:p>
        </w:tc>
        <w:tc>
          <w:tcPr>
            <w:tcW w:w="6472" w:type="dxa"/>
            <w:tcBorders>
              <w:top w:val="single" w:sz="4" w:space="0" w:color="auto"/>
              <w:bottom w:val="single" w:sz="4" w:space="0" w:color="auto"/>
            </w:tcBorders>
            <w:shd w:val="clear" w:color="auto" w:fill="auto"/>
            <w:noWrap/>
            <w:hideMark/>
          </w:tcPr>
          <w:p w14:paraId="2E8EDC4E" w14:textId="77777777" w:rsidR="00EF1BED" w:rsidRPr="0031190F" w:rsidRDefault="00EF1BED" w:rsidP="00AE34EF">
            <w:r w:rsidRPr="0031190F">
              <w:t>Matthews, A and Bhaskaran, K (2018). </w:t>
            </w:r>
            <w:r w:rsidRPr="0031190F">
              <w:rPr>
                <w:i/>
                <w:iCs/>
              </w:rPr>
              <w:t>Clinical code list - Pericarditis.</w:t>
            </w:r>
            <w:r w:rsidRPr="0031190F">
              <w:t> [Data Collection]. London School of Hygiene &amp; Tropical Medicine, London, United Kingdom. https://doi.org/10.17037/DATA.00000731.</w:t>
            </w:r>
          </w:p>
        </w:tc>
      </w:tr>
      <w:tr w:rsidR="00EF1BED" w:rsidRPr="0031190F" w14:paraId="4F320783" w14:textId="77777777" w:rsidTr="00AE34EF">
        <w:trPr>
          <w:trHeight w:val="300"/>
        </w:trPr>
        <w:tc>
          <w:tcPr>
            <w:tcW w:w="1750" w:type="dxa"/>
            <w:tcBorders>
              <w:top w:val="single" w:sz="4" w:space="0" w:color="auto"/>
              <w:bottom w:val="single" w:sz="4" w:space="0" w:color="auto"/>
            </w:tcBorders>
            <w:shd w:val="clear" w:color="auto" w:fill="auto"/>
            <w:noWrap/>
            <w:hideMark/>
          </w:tcPr>
          <w:p w14:paraId="40921F38" w14:textId="77777777" w:rsidR="00EF1BED" w:rsidRPr="0031190F" w:rsidRDefault="00EF1BED" w:rsidP="00AE34EF">
            <w:r w:rsidRPr="0031190F">
              <w:t>Congenital heart disease</w:t>
            </w:r>
          </w:p>
        </w:tc>
        <w:tc>
          <w:tcPr>
            <w:tcW w:w="6472" w:type="dxa"/>
            <w:tcBorders>
              <w:top w:val="single" w:sz="4" w:space="0" w:color="auto"/>
              <w:bottom w:val="single" w:sz="4" w:space="0" w:color="auto"/>
            </w:tcBorders>
            <w:shd w:val="clear" w:color="auto" w:fill="auto"/>
            <w:noWrap/>
            <w:hideMark/>
          </w:tcPr>
          <w:p w14:paraId="40C48BBF" w14:textId="77777777" w:rsidR="00EF1BED" w:rsidRPr="0031190F" w:rsidRDefault="00EF1BED" w:rsidP="00AE34EF">
            <w:r w:rsidRPr="0031190F">
              <w:t>Determining the predictive value of Read codes to identify congenital cardiac malformations in the UK Clinical Practice Research Datalink - Tarek A. Hammad [Pharmacoepidemiology and Drug Safety - 2013]</w:t>
            </w:r>
          </w:p>
        </w:tc>
      </w:tr>
      <w:tr w:rsidR="00EF1BED" w:rsidRPr="0031190F" w14:paraId="5CB24E19" w14:textId="77777777" w:rsidTr="00AE34EF">
        <w:trPr>
          <w:trHeight w:val="300"/>
        </w:trPr>
        <w:tc>
          <w:tcPr>
            <w:tcW w:w="1750" w:type="dxa"/>
            <w:tcBorders>
              <w:top w:val="single" w:sz="4" w:space="0" w:color="auto"/>
              <w:bottom w:val="single" w:sz="4" w:space="0" w:color="auto"/>
            </w:tcBorders>
            <w:shd w:val="clear" w:color="auto" w:fill="D9D9D9" w:themeFill="background1" w:themeFillShade="D9"/>
            <w:noWrap/>
            <w:hideMark/>
          </w:tcPr>
          <w:p w14:paraId="4D57005C" w14:textId="77777777" w:rsidR="00EF1BED" w:rsidRPr="0031190F" w:rsidRDefault="00EF1BED" w:rsidP="00AE34EF">
            <w:r w:rsidRPr="0031190F">
              <w:t>Pulmonary</w:t>
            </w:r>
          </w:p>
        </w:tc>
        <w:tc>
          <w:tcPr>
            <w:tcW w:w="6472" w:type="dxa"/>
            <w:tcBorders>
              <w:top w:val="single" w:sz="4" w:space="0" w:color="auto"/>
              <w:bottom w:val="single" w:sz="4" w:space="0" w:color="auto"/>
            </w:tcBorders>
            <w:shd w:val="clear" w:color="auto" w:fill="D9D9D9" w:themeFill="background1" w:themeFillShade="D9"/>
            <w:noWrap/>
            <w:hideMark/>
          </w:tcPr>
          <w:p w14:paraId="1DB5A61C" w14:textId="77777777" w:rsidR="00EF1BED" w:rsidRPr="0031190F" w:rsidRDefault="00EF1BED" w:rsidP="00AE34EF"/>
        </w:tc>
      </w:tr>
      <w:tr w:rsidR="00EF1BED" w:rsidRPr="0031190F" w14:paraId="440E856B" w14:textId="77777777" w:rsidTr="00AE34EF">
        <w:trPr>
          <w:trHeight w:val="300"/>
        </w:trPr>
        <w:tc>
          <w:tcPr>
            <w:tcW w:w="1750" w:type="dxa"/>
            <w:tcBorders>
              <w:top w:val="single" w:sz="4" w:space="0" w:color="auto"/>
            </w:tcBorders>
            <w:shd w:val="clear" w:color="auto" w:fill="auto"/>
            <w:noWrap/>
            <w:hideMark/>
          </w:tcPr>
          <w:p w14:paraId="3F6AEB53" w14:textId="77777777" w:rsidR="00EF1BED" w:rsidRPr="0031190F" w:rsidRDefault="00EF1BED" w:rsidP="00AE34EF">
            <w:r w:rsidRPr="0031190F">
              <w:t>COPD</w:t>
            </w:r>
          </w:p>
        </w:tc>
        <w:tc>
          <w:tcPr>
            <w:tcW w:w="6472" w:type="dxa"/>
            <w:tcBorders>
              <w:top w:val="single" w:sz="4" w:space="0" w:color="auto"/>
              <w:bottom w:val="single" w:sz="4" w:space="0" w:color="auto"/>
            </w:tcBorders>
            <w:shd w:val="clear" w:color="auto" w:fill="auto"/>
            <w:noWrap/>
            <w:hideMark/>
          </w:tcPr>
          <w:p w14:paraId="03D2AB9E" w14:textId="77777777" w:rsidR="00EF1BED" w:rsidRPr="0031190F" w:rsidRDefault="00EF1BED" w:rsidP="00AE34EF">
            <w:r w:rsidRPr="0031190F">
              <w:t>Validation of chronic obstructive pulmonary disease recording in the Clinical Practice Research Datalink (CPRD-GOLD) - Jenni Quint [BMJ Open 2014]</w:t>
            </w:r>
          </w:p>
        </w:tc>
      </w:tr>
      <w:tr w:rsidR="00EF1BED" w:rsidRPr="0031190F" w14:paraId="580BEA0E" w14:textId="77777777" w:rsidTr="00AE34EF">
        <w:trPr>
          <w:trHeight w:val="300"/>
        </w:trPr>
        <w:tc>
          <w:tcPr>
            <w:tcW w:w="1750" w:type="dxa"/>
            <w:tcBorders>
              <w:bottom w:val="single" w:sz="4" w:space="0" w:color="auto"/>
            </w:tcBorders>
            <w:shd w:val="clear" w:color="auto" w:fill="auto"/>
            <w:noWrap/>
            <w:hideMark/>
          </w:tcPr>
          <w:p w14:paraId="7C213C79" w14:textId="77777777" w:rsidR="00EF1BED" w:rsidRPr="0031190F" w:rsidRDefault="00EF1BED" w:rsidP="00AE34EF"/>
        </w:tc>
        <w:tc>
          <w:tcPr>
            <w:tcW w:w="6472" w:type="dxa"/>
            <w:tcBorders>
              <w:top w:val="single" w:sz="4" w:space="0" w:color="auto"/>
              <w:bottom w:val="single" w:sz="4" w:space="0" w:color="auto"/>
            </w:tcBorders>
            <w:shd w:val="clear" w:color="auto" w:fill="auto"/>
            <w:noWrap/>
            <w:hideMark/>
          </w:tcPr>
          <w:p w14:paraId="2219EFA9" w14:textId="77777777" w:rsidR="00EF1BED" w:rsidRPr="0031190F" w:rsidRDefault="00EF1BED" w:rsidP="00AE34EF">
            <w:r w:rsidRPr="0031190F">
              <w:t>Changing causes of death for patients with chronic respiratory disease in England, 2005-2015 - Jenni Quint [Thorax 2019]</w:t>
            </w:r>
          </w:p>
        </w:tc>
      </w:tr>
      <w:tr w:rsidR="00EF1BED" w:rsidRPr="0031190F" w14:paraId="1FCF60C1" w14:textId="77777777" w:rsidTr="00AE34EF">
        <w:trPr>
          <w:trHeight w:val="300"/>
        </w:trPr>
        <w:tc>
          <w:tcPr>
            <w:tcW w:w="1750" w:type="dxa"/>
            <w:tcBorders>
              <w:top w:val="single" w:sz="4" w:space="0" w:color="auto"/>
              <w:bottom w:val="single" w:sz="4" w:space="0" w:color="auto"/>
            </w:tcBorders>
            <w:shd w:val="clear" w:color="auto" w:fill="auto"/>
            <w:noWrap/>
            <w:hideMark/>
          </w:tcPr>
          <w:p w14:paraId="5C1EF5BF" w14:textId="77777777" w:rsidR="00EF1BED" w:rsidRPr="0031190F" w:rsidRDefault="00EF1BED" w:rsidP="00AE34EF">
            <w:r w:rsidRPr="0031190F">
              <w:t>Asthma</w:t>
            </w:r>
          </w:p>
        </w:tc>
        <w:tc>
          <w:tcPr>
            <w:tcW w:w="6472" w:type="dxa"/>
            <w:tcBorders>
              <w:top w:val="single" w:sz="4" w:space="0" w:color="auto"/>
              <w:bottom w:val="single" w:sz="4" w:space="0" w:color="auto"/>
            </w:tcBorders>
            <w:shd w:val="clear" w:color="auto" w:fill="auto"/>
            <w:noWrap/>
            <w:hideMark/>
          </w:tcPr>
          <w:p w14:paraId="2AC69859" w14:textId="77777777" w:rsidR="00EF1BED" w:rsidRPr="0031190F" w:rsidRDefault="00EF1BED" w:rsidP="00AE34EF">
            <w:r w:rsidRPr="0031190F">
              <w:t>Prognostic value of first-recorded breathlessness for future chronic respiratory and heart disease: a cohort study using a UK national primary care database - Ying Chen [British Journal of Gen Practice 2020]</w:t>
            </w:r>
          </w:p>
        </w:tc>
      </w:tr>
      <w:tr w:rsidR="00EF1BED" w:rsidRPr="0031190F" w14:paraId="245DA08A" w14:textId="77777777" w:rsidTr="00AE34EF">
        <w:trPr>
          <w:trHeight w:val="300"/>
        </w:trPr>
        <w:tc>
          <w:tcPr>
            <w:tcW w:w="1750" w:type="dxa"/>
            <w:tcBorders>
              <w:top w:val="single" w:sz="4" w:space="0" w:color="auto"/>
              <w:bottom w:val="single" w:sz="4" w:space="0" w:color="auto"/>
            </w:tcBorders>
            <w:shd w:val="clear" w:color="auto" w:fill="auto"/>
            <w:noWrap/>
            <w:hideMark/>
          </w:tcPr>
          <w:p w14:paraId="71BF9E75" w14:textId="77777777" w:rsidR="00EF1BED" w:rsidRPr="0031190F" w:rsidRDefault="00EF1BED" w:rsidP="00AE34EF">
            <w:r w:rsidRPr="0031190F">
              <w:t>Interstitial lung disease</w:t>
            </w:r>
          </w:p>
        </w:tc>
        <w:tc>
          <w:tcPr>
            <w:tcW w:w="6472" w:type="dxa"/>
            <w:tcBorders>
              <w:top w:val="single" w:sz="4" w:space="0" w:color="auto"/>
              <w:bottom w:val="single" w:sz="4" w:space="0" w:color="auto"/>
            </w:tcBorders>
            <w:shd w:val="clear" w:color="auto" w:fill="auto"/>
            <w:noWrap/>
            <w:hideMark/>
          </w:tcPr>
          <w:p w14:paraId="5F2EE03E" w14:textId="77777777" w:rsidR="00EF1BED" w:rsidRPr="0031190F" w:rsidRDefault="00EF1BED" w:rsidP="00AE34EF">
            <w:r w:rsidRPr="0031190F">
              <w:t>Interstitial lung disease is a risk factor for ischaemic heart disease and myocardial infarction - Lorna E. Clarson [Heart 2020]</w:t>
            </w:r>
          </w:p>
        </w:tc>
      </w:tr>
      <w:tr w:rsidR="00EF1BED" w:rsidRPr="0031190F" w14:paraId="682645A8" w14:textId="77777777" w:rsidTr="00AE34EF">
        <w:trPr>
          <w:trHeight w:val="300"/>
        </w:trPr>
        <w:tc>
          <w:tcPr>
            <w:tcW w:w="1750" w:type="dxa"/>
            <w:tcBorders>
              <w:top w:val="single" w:sz="4" w:space="0" w:color="auto"/>
              <w:bottom w:val="single" w:sz="4" w:space="0" w:color="auto"/>
            </w:tcBorders>
            <w:shd w:val="clear" w:color="auto" w:fill="auto"/>
            <w:noWrap/>
            <w:hideMark/>
          </w:tcPr>
          <w:p w14:paraId="36E484D5" w14:textId="77777777" w:rsidR="00EF1BED" w:rsidRPr="0031190F" w:rsidRDefault="00EF1BED" w:rsidP="00AE34EF">
            <w:r w:rsidRPr="0031190F">
              <w:t>Lung cancer</w:t>
            </w:r>
          </w:p>
        </w:tc>
        <w:tc>
          <w:tcPr>
            <w:tcW w:w="6472" w:type="dxa"/>
            <w:tcBorders>
              <w:top w:val="single" w:sz="4" w:space="0" w:color="auto"/>
              <w:bottom w:val="single" w:sz="4" w:space="0" w:color="auto"/>
            </w:tcBorders>
            <w:shd w:val="clear" w:color="auto" w:fill="auto"/>
            <w:noWrap/>
            <w:hideMark/>
          </w:tcPr>
          <w:p w14:paraId="77C8A9C8" w14:textId="77777777" w:rsidR="00EF1BED" w:rsidRPr="0031190F" w:rsidRDefault="00EF1BED" w:rsidP="00AE34EF">
            <w:r w:rsidRPr="0031190F">
              <w:t>Can analyses of electronic patient records be independently and externally validated? Study 2: the Effect of Beta-Adrenoceptor Blocker Therapy on Cancer Survival; a Retrospective Cohort Study - David A. Springate [BMJ Open 2015]</w:t>
            </w:r>
          </w:p>
        </w:tc>
      </w:tr>
      <w:tr w:rsidR="00EF1BED" w:rsidRPr="0031190F" w14:paraId="5B4BBF67" w14:textId="77777777" w:rsidTr="00AE34EF">
        <w:trPr>
          <w:trHeight w:val="300"/>
        </w:trPr>
        <w:tc>
          <w:tcPr>
            <w:tcW w:w="1750" w:type="dxa"/>
            <w:tcBorders>
              <w:top w:val="single" w:sz="4" w:space="0" w:color="auto"/>
              <w:bottom w:val="single" w:sz="4" w:space="0" w:color="auto"/>
            </w:tcBorders>
            <w:shd w:val="clear" w:color="auto" w:fill="auto"/>
            <w:noWrap/>
            <w:hideMark/>
          </w:tcPr>
          <w:p w14:paraId="1F4B1C5E" w14:textId="77777777" w:rsidR="00EF1BED" w:rsidRPr="0031190F" w:rsidRDefault="00EF1BED" w:rsidP="00AE34EF">
            <w:r w:rsidRPr="0031190F">
              <w:lastRenderedPageBreak/>
              <w:t>Pleural effusion</w:t>
            </w:r>
          </w:p>
        </w:tc>
        <w:tc>
          <w:tcPr>
            <w:tcW w:w="6472" w:type="dxa"/>
            <w:tcBorders>
              <w:top w:val="single" w:sz="4" w:space="0" w:color="auto"/>
              <w:bottom w:val="single" w:sz="4" w:space="0" w:color="auto"/>
            </w:tcBorders>
            <w:shd w:val="clear" w:color="auto" w:fill="auto"/>
            <w:noWrap/>
            <w:hideMark/>
          </w:tcPr>
          <w:p w14:paraId="1F8C0FED" w14:textId="77777777" w:rsidR="00EF1BED" w:rsidRPr="0031190F" w:rsidRDefault="00EF1BED" w:rsidP="00AE34EF">
            <w:r w:rsidRPr="0031190F">
              <w:t>Long-term trends of use of health service among heart failure patients - Alex Bottle [European Heart Journal - Quality of Care and Clinical Outcomes 2018]</w:t>
            </w:r>
          </w:p>
        </w:tc>
      </w:tr>
      <w:tr w:rsidR="00EF1BED" w:rsidRPr="0031190F" w14:paraId="4BF280D7" w14:textId="77777777" w:rsidTr="00AE34EF">
        <w:trPr>
          <w:trHeight w:val="300"/>
        </w:trPr>
        <w:tc>
          <w:tcPr>
            <w:tcW w:w="1750" w:type="dxa"/>
            <w:tcBorders>
              <w:top w:val="single" w:sz="4" w:space="0" w:color="auto"/>
              <w:bottom w:val="single" w:sz="4" w:space="0" w:color="auto"/>
            </w:tcBorders>
            <w:shd w:val="clear" w:color="auto" w:fill="auto"/>
            <w:noWrap/>
            <w:hideMark/>
          </w:tcPr>
          <w:p w14:paraId="03FAB720" w14:textId="77777777" w:rsidR="00EF1BED" w:rsidRPr="0031190F" w:rsidRDefault="00EF1BED" w:rsidP="00AE34EF">
            <w:r w:rsidRPr="0031190F">
              <w:t>Bronchiectasis</w:t>
            </w:r>
          </w:p>
        </w:tc>
        <w:tc>
          <w:tcPr>
            <w:tcW w:w="6472" w:type="dxa"/>
            <w:tcBorders>
              <w:top w:val="single" w:sz="4" w:space="0" w:color="auto"/>
              <w:bottom w:val="single" w:sz="4" w:space="0" w:color="auto"/>
            </w:tcBorders>
            <w:shd w:val="clear" w:color="auto" w:fill="auto"/>
            <w:noWrap/>
            <w:hideMark/>
          </w:tcPr>
          <w:p w14:paraId="444FFEE5" w14:textId="77777777" w:rsidR="00EF1BED" w:rsidRPr="0031190F" w:rsidRDefault="00EF1BED" w:rsidP="00AE34EF">
            <w:r w:rsidRPr="0031190F">
              <w:t>ERS Supplementary Material - https://erj.ersjournals.com/content/suppl/2015/11/05/13993003.01033-2015.DC2</w:t>
            </w:r>
          </w:p>
        </w:tc>
      </w:tr>
      <w:tr w:rsidR="00EF1BED" w:rsidRPr="0031190F" w14:paraId="7BB5CB89" w14:textId="77777777" w:rsidTr="00AE34EF">
        <w:trPr>
          <w:trHeight w:val="300"/>
        </w:trPr>
        <w:tc>
          <w:tcPr>
            <w:tcW w:w="1750" w:type="dxa"/>
            <w:tcBorders>
              <w:top w:val="single" w:sz="4" w:space="0" w:color="auto"/>
              <w:bottom w:val="single" w:sz="4" w:space="0" w:color="auto"/>
            </w:tcBorders>
            <w:shd w:val="clear" w:color="auto" w:fill="auto"/>
            <w:noWrap/>
            <w:hideMark/>
          </w:tcPr>
          <w:p w14:paraId="3145964B" w14:textId="77777777" w:rsidR="00EF1BED" w:rsidRPr="0031190F" w:rsidRDefault="00EF1BED" w:rsidP="00AE34EF">
            <w:r w:rsidRPr="0031190F">
              <w:t>Thromboembolic disease</w:t>
            </w:r>
          </w:p>
        </w:tc>
        <w:tc>
          <w:tcPr>
            <w:tcW w:w="6472" w:type="dxa"/>
            <w:tcBorders>
              <w:top w:val="single" w:sz="4" w:space="0" w:color="auto"/>
              <w:bottom w:val="single" w:sz="4" w:space="0" w:color="auto"/>
            </w:tcBorders>
            <w:shd w:val="clear" w:color="auto" w:fill="auto"/>
            <w:noWrap/>
            <w:hideMark/>
          </w:tcPr>
          <w:p w14:paraId="55A37B16" w14:textId="77777777" w:rsidR="00EF1BED" w:rsidRPr="0031190F" w:rsidRDefault="00EF1BED" w:rsidP="00AE34EF">
            <w:r w:rsidRPr="0031190F">
              <w:t>Discontinuation of non-Vitamin K antagonist oral anticoagulants in patients with non-valvular atrial fibrillation: a population-based cohort study using primary care data from The Health Improvement Network in the UK - Ana Ruigómez [BMJ Open 2019]</w:t>
            </w:r>
          </w:p>
        </w:tc>
      </w:tr>
      <w:tr w:rsidR="00EF1BED" w:rsidRPr="0031190F" w14:paraId="1D9EB25C" w14:textId="77777777" w:rsidTr="00AE34EF">
        <w:trPr>
          <w:trHeight w:val="300"/>
        </w:trPr>
        <w:tc>
          <w:tcPr>
            <w:tcW w:w="1750" w:type="dxa"/>
            <w:tcBorders>
              <w:top w:val="single" w:sz="4" w:space="0" w:color="auto"/>
              <w:bottom w:val="single" w:sz="4" w:space="0" w:color="auto"/>
            </w:tcBorders>
            <w:shd w:val="clear" w:color="auto" w:fill="auto"/>
            <w:noWrap/>
            <w:hideMark/>
          </w:tcPr>
          <w:p w14:paraId="084E5117" w14:textId="77777777" w:rsidR="00EF1BED" w:rsidRPr="0031190F" w:rsidRDefault="00EF1BED" w:rsidP="00AE34EF">
            <w:r w:rsidRPr="0031190F">
              <w:t>Pulmonary hypertension</w:t>
            </w:r>
          </w:p>
        </w:tc>
        <w:tc>
          <w:tcPr>
            <w:tcW w:w="6472" w:type="dxa"/>
            <w:tcBorders>
              <w:top w:val="single" w:sz="4" w:space="0" w:color="auto"/>
              <w:bottom w:val="single" w:sz="4" w:space="0" w:color="auto"/>
            </w:tcBorders>
            <w:shd w:val="clear" w:color="auto" w:fill="auto"/>
            <w:noWrap/>
            <w:hideMark/>
          </w:tcPr>
          <w:p w14:paraId="3F899ED2" w14:textId="77777777" w:rsidR="00EF1BED" w:rsidRPr="0031190F" w:rsidRDefault="00EF1BED" w:rsidP="00AE34EF">
            <w:r w:rsidRPr="0031190F">
              <w:t>CPRD code browser search terms: *pulmonary hypertension*</w:t>
            </w:r>
          </w:p>
        </w:tc>
      </w:tr>
      <w:tr w:rsidR="00EF1BED" w:rsidRPr="0031190F" w14:paraId="3B5F7CA2" w14:textId="77777777" w:rsidTr="00AE34EF">
        <w:trPr>
          <w:trHeight w:val="300"/>
        </w:trPr>
        <w:tc>
          <w:tcPr>
            <w:tcW w:w="1750" w:type="dxa"/>
            <w:tcBorders>
              <w:top w:val="single" w:sz="4" w:space="0" w:color="auto"/>
              <w:bottom w:val="single" w:sz="4" w:space="0" w:color="auto"/>
            </w:tcBorders>
            <w:shd w:val="clear" w:color="auto" w:fill="auto"/>
            <w:noWrap/>
            <w:hideMark/>
          </w:tcPr>
          <w:p w14:paraId="6C2D459E" w14:textId="77777777" w:rsidR="00EF1BED" w:rsidRPr="0031190F" w:rsidRDefault="00EF1BED" w:rsidP="00AE34EF">
            <w:r w:rsidRPr="0031190F">
              <w:t>Chest wall deformities</w:t>
            </w:r>
          </w:p>
        </w:tc>
        <w:tc>
          <w:tcPr>
            <w:tcW w:w="6472" w:type="dxa"/>
            <w:tcBorders>
              <w:top w:val="single" w:sz="4" w:space="0" w:color="auto"/>
              <w:bottom w:val="single" w:sz="4" w:space="0" w:color="auto"/>
            </w:tcBorders>
            <w:shd w:val="clear" w:color="auto" w:fill="auto"/>
            <w:noWrap/>
            <w:hideMark/>
          </w:tcPr>
          <w:p w14:paraId="1FD4A235" w14:textId="77777777" w:rsidR="00EF1BED" w:rsidRPr="0031190F" w:rsidRDefault="00EF1BED" w:rsidP="00AE34EF">
            <w:r w:rsidRPr="0031190F">
              <w:t>CPRD code browser search terms: *kyphoscoliosis*, *chest wall deform*</w:t>
            </w:r>
          </w:p>
        </w:tc>
      </w:tr>
      <w:tr w:rsidR="00EF1BED" w:rsidRPr="0031190F" w14:paraId="75D50792" w14:textId="77777777" w:rsidTr="00AE34EF">
        <w:trPr>
          <w:trHeight w:val="300"/>
        </w:trPr>
        <w:tc>
          <w:tcPr>
            <w:tcW w:w="1750" w:type="dxa"/>
            <w:tcBorders>
              <w:top w:val="single" w:sz="4" w:space="0" w:color="auto"/>
              <w:bottom w:val="single" w:sz="4" w:space="0" w:color="auto"/>
            </w:tcBorders>
            <w:shd w:val="clear" w:color="auto" w:fill="auto"/>
            <w:noWrap/>
            <w:hideMark/>
          </w:tcPr>
          <w:p w14:paraId="593D213A" w14:textId="77777777" w:rsidR="00EF1BED" w:rsidRPr="0031190F" w:rsidRDefault="00EF1BED" w:rsidP="00AE34EF">
            <w:r w:rsidRPr="0031190F">
              <w:t>Neuromuscular disorders</w:t>
            </w:r>
          </w:p>
        </w:tc>
        <w:tc>
          <w:tcPr>
            <w:tcW w:w="6472" w:type="dxa"/>
            <w:tcBorders>
              <w:top w:val="single" w:sz="4" w:space="0" w:color="auto"/>
              <w:bottom w:val="single" w:sz="4" w:space="0" w:color="auto"/>
            </w:tcBorders>
            <w:shd w:val="clear" w:color="auto" w:fill="auto"/>
            <w:noWrap/>
            <w:hideMark/>
          </w:tcPr>
          <w:p w14:paraId="193087C3" w14:textId="77777777" w:rsidR="00EF1BED" w:rsidRPr="0031190F" w:rsidRDefault="00EF1BED" w:rsidP="00AE34EF">
            <w:r w:rsidRPr="0031190F">
              <w:t>CPRD code browser search terms: *myasthenia gravis*, *amyotrophic lateral sclerosis*, *amyotrophic lateral sclerosis*</w:t>
            </w:r>
          </w:p>
        </w:tc>
      </w:tr>
      <w:tr w:rsidR="00EF1BED" w:rsidRPr="0031190F" w14:paraId="7403340D" w14:textId="77777777" w:rsidTr="00AE34EF">
        <w:trPr>
          <w:trHeight w:val="300"/>
        </w:trPr>
        <w:tc>
          <w:tcPr>
            <w:tcW w:w="1750" w:type="dxa"/>
            <w:tcBorders>
              <w:top w:val="single" w:sz="4" w:space="0" w:color="auto"/>
              <w:bottom w:val="single" w:sz="4" w:space="0" w:color="auto"/>
            </w:tcBorders>
            <w:shd w:val="clear" w:color="auto" w:fill="D9D9D9" w:themeFill="background1" w:themeFillShade="D9"/>
            <w:noWrap/>
            <w:hideMark/>
          </w:tcPr>
          <w:p w14:paraId="0890740A" w14:textId="77777777" w:rsidR="00EF1BED" w:rsidRPr="0031190F" w:rsidRDefault="00EF1BED" w:rsidP="00AE34EF">
            <w:r w:rsidRPr="0031190F">
              <w:t>Other</w:t>
            </w:r>
          </w:p>
        </w:tc>
        <w:tc>
          <w:tcPr>
            <w:tcW w:w="6472" w:type="dxa"/>
            <w:tcBorders>
              <w:top w:val="single" w:sz="4" w:space="0" w:color="auto"/>
              <w:bottom w:val="single" w:sz="4" w:space="0" w:color="auto"/>
            </w:tcBorders>
            <w:shd w:val="clear" w:color="auto" w:fill="D9D9D9" w:themeFill="background1" w:themeFillShade="D9"/>
            <w:noWrap/>
            <w:hideMark/>
          </w:tcPr>
          <w:p w14:paraId="28C04AD2" w14:textId="77777777" w:rsidR="00EF1BED" w:rsidRPr="0031190F" w:rsidRDefault="00EF1BED" w:rsidP="00AE34EF">
            <w:r w:rsidRPr="0031190F">
              <w:t> </w:t>
            </w:r>
          </w:p>
        </w:tc>
      </w:tr>
      <w:tr w:rsidR="00EF1BED" w:rsidRPr="0031190F" w14:paraId="1AE097EA" w14:textId="77777777" w:rsidTr="00AE34EF">
        <w:trPr>
          <w:trHeight w:val="300"/>
        </w:trPr>
        <w:tc>
          <w:tcPr>
            <w:tcW w:w="1750" w:type="dxa"/>
            <w:tcBorders>
              <w:top w:val="single" w:sz="4" w:space="0" w:color="auto"/>
              <w:bottom w:val="single" w:sz="4" w:space="0" w:color="auto"/>
            </w:tcBorders>
            <w:shd w:val="clear" w:color="auto" w:fill="auto"/>
            <w:noWrap/>
            <w:hideMark/>
          </w:tcPr>
          <w:p w14:paraId="39F0C7CA" w14:textId="77777777" w:rsidR="00EF1BED" w:rsidRPr="0031190F" w:rsidRDefault="00EF1BED" w:rsidP="00AE34EF">
            <w:r w:rsidRPr="0031190F">
              <w:t>Anaemia</w:t>
            </w:r>
          </w:p>
        </w:tc>
        <w:tc>
          <w:tcPr>
            <w:tcW w:w="6472" w:type="dxa"/>
            <w:tcBorders>
              <w:top w:val="single" w:sz="4" w:space="0" w:color="auto"/>
              <w:bottom w:val="single" w:sz="4" w:space="0" w:color="auto"/>
            </w:tcBorders>
            <w:shd w:val="clear" w:color="auto" w:fill="auto"/>
            <w:noWrap/>
            <w:hideMark/>
          </w:tcPr>
          <w:p w14:paraId="652D6DF7" w14:textId="77777777" w:rsidR="00EF1BED" w:rsidRPr="0031190F" w:rsidRDefault="00EF1BED" w:rsidP="00AE34EF">
            <w:r w:rsidRPr="0031190F">
              <w:rPr>
                <w:lang w:val="pt-PT"/>
              </w:rPr>
              <w:t>Malhotra, A (2020). Clinical code list - Anaemia. </w:t>
            </w:r>
            <w:r w:rsidRPr="0031190F">
              <w:t>[Data Collection]. London School of Hygiene &amp; Tropical Medicine, London, United Kingdom. https://doi.org/10.17037/DATA.00001920.</w:t>
            </w:r>
          </w:p>
        </w:tc>
      </w:tr>
      <w:tr w:rsidR="00EF1BED" w:rsidRPr="0031190F" w14:paraId="072F06B0" w14:textId="77777777" w:rsidTr="00AE34EF">
        <w:trPr>
          <w:trHeight w:val="300"/>
        </w:trPr>
        <w:tc>
          <w:tcPr>
            <w:tcW w:w="1750" w:type="dxa"/>
            <w:tcBorders>
              <w:top w:val="single" w:sz="4" w:space="0" w:color="auto"/>
              <w:bottom w:val="single" w:sz="4" w:space="0" w:color="auto"/>
            </w:tcBorders>
            <w:shd w:val="clear" w:color="auto" w:fill="auto"/>
            <w:noWrap/>
            <w:hideMark/>
          </w:tcPr>
          <w:p w14:paraId="3530B729" w14:textId="77777777" w:rsidR="00EF1BED" w:rsidRPr="0031190F" w:rsidRDefault="00EF1BED" w:rsidP="00AE34EF">
            <w:r w:rsidRPr="0031190F">
              <w:t>Anxiety</w:t>
            </w:r>
          </w:p>
        </w:tc>
        <w:tc>
          <w:tcPr>
            <w:tcW w:w="6472" w:type="dxa"/>
            <w:tcBorders>
              <w:top w:val="single" w:sz="4" w:space="0" w:color="auto"/>
              <w:bottom w:val="single" w:sz="4" w:space="0" w:color="auto"/>
            </w:tcBorders>
            <w:shd w:val="clear" w:color="auto" w:fill="auto"/>
            <w:noWrap/>
            <w:hideMark/>
          </w:tcPr>
          <w:p w14:paraId="28EF80DA" w14:textId="77777777" w:rsidR="00EF1BED" w:rsidRPr="0031190F" w:rsidRDefault="00EF1BED" w:rsidP="00AE34EF">
            <w:r w:rsidRPr="0031190F">
              <w:t>Suicide risk linked with clinical consultation frequency, psychiatric diagnoses and psychotropic medication prescribing in a national study of primary-care patients - K Winfuhr [Psychol Med 2016 Dec;46(16):3407-3417]</w:t>
            </w:r>
          </w:p>
        </w:tc>
      </w:tr>
      <w:tr w:rsidR="00EF1BED" w:rsidRPr="0031190F" w14:paraId="1101413D" w14:textId="77777777" w:rsidTr="00AE34EF">
        <w:trPr>
          <w:trHeight w:val="300"/>
        </w:trPr>
        <w:tc>
          <w:tcPr>
            <w:tcW w:w="1750" w:type="dxa"/>
            <w:tcBorders>
              <w:top w:val="single" w:sz="4" w:space="0" w:color="auto"/>
              <w:bottom w:val="single" w:sz="4" w:space="0" w:color="auto"/>
            </w:tcBorders>
            <w:shd w:val="clear" w:color="auto" w:fill="auto"/>
            <w:noWrap/>
            <w:hideMark/>
          </w:tcPr>
          <w:p w14:paraId="32203919" w14:textId="77777777" w:rsidR="00EF1BED" w:rsidRPr="0031190F" w:rsidRDefault="00EF1BED" w:rsidP="00AE34EF">
            <w:r w:rsidRPr="0031190F">
              <w:t>Depression</w:t>
            </w:r>
          </w:p>
        </w:tc>
        <w:tc>
          <w:tcPr>
            <w:tcW w:w="6472" w:type="dxa"/>
            <w:tcBorders>
              <w:top w:val="single" w:sz="4" w:space="0" w:color="auto"/>
              <w:bottom w:val="single" w:sz="4" w:space="0" w:color="auto"/>
            </w:tcBorders>
            <w:shd w:val="clear" w:color="auto" w:fill="auto"/>
            <w:noWrap/>
            <w:hideMark/>
          </w:tcPr>
          <w:p w14:paraId="193B3F8A" w14:textId="77777777" w:rsidR="00EF1BED" w:rsidRPr="0031190F" w:rsidRDefault="00EF1BED" w:rsidP="00AE34EF">
            <w:r w:rsidRPr="0031190F">
              <w:t>Long-term trends of use of health service among heart failure patients - Alex Bottle [European Heart Journal - Quality of Care and Clinical Outcomes 2018]</w:t>
            </w:r>
          </w:p>
        </w:tc>
      </w:tr>
      <w:tr w:rsidR="00EF1BED" w:rsidRPr="0031190F" w14:paraId="70F75985" w14:textId="77777777" w:rsidTr="00AE34EF">
        <w:trPr>
          <w:trHeight w:val="300"/>
        </w:trPr>
        <w:tc>
          <w:tcPr>
            <w:tcW w:w="1750" w:type="dxa"/>
            <w:tcBorders>
              <w:top w:val="single" w:sz="4" w:space="0" w:color="auto"/>
              <w:bottom w:val="single" w:sz="4" w:space="0" w:color="auto"/>
            </w:tcBorders>
            <w:shd w:val="clear" w:color="auto" w:fill="auto"/>
            <w:noWrap/>
            <w:hideMark/>
          </w:tcPr>
          <w:p w14:paraId="78308C29" w14:textId="77777777" w:rsidR="00EF1BED" w:rsidRPr="0031190F" w:rsidRDefault="00EF1BED" w:rsidP="00AE34EF">
            <w:r w:rsidRPr="0031190F">
              <w:t>Obesity</w:t>
            </w:r>
          </w:p>
        </w:tc>
        <w:tc>
          <w:tcPr>
            <w:tcW w:w="6472" w:type="dxa"/>
            <w:tcBorders>
              <w:top w:val="single" w:sz="4" w:space="0" w:color="auto"/>
              <w:bottom w:val="single" w:sz="4" w:space="0" w:color="auto"/>
            </w:tcBorders>
            <w:shd w:val="clear" w:color="auto" w:fill="auto"/>
            <w:noWrap/>
            <w:hideMark/>
          </w:tcPr>
          <w:p w14:paraId="797DFA46" w14:textId="77777777" w:rsidR="00EF1BED" w:rsidRPr="0031190F" w:rsidRDefault="00EF1BED" w:rsidP="00AE34EF">
            <w:r w:rsidRPr="0031190F">
              <w:t>Cardiovascular Risk and Risk Factor Management in Type 2 Diabetes Mellitus - Alison Wright [Circulation 2019 Jun 11;139(24):2742-2753]</w:t>
            </w:r>
          </w:p>
        </w:tc>
      </w:tr>
      <w:tr w:rsidR="00EF1BED" w:rsidRPr="0031190F" w14:paraId="1D60FE4B" w14:textId="77777777" w:rsidTr="00AE34EF">
        <w:trPr>
          <w:trHeight w:val="300"/>
        </w:trPr>
        <w:tc>
          <w:tcPr>
            <w:tcW w:w="1750" w:type="dxa"/>
            <w:tcBorders>
              <w:top w:val="single" w:sz="4" w:space="0" w:color="auto"/>
              <w:bottom w:val="single" w:sz="4" w:space="0" w:color="auto"/>
            </w:tcBorders>
            <w:shd w:val="clear" w:color="auto" w:fill="auto"/>
            <w:noWrap/>
            <w:hideMark/>
          </w:tcPr>
          <w:p w14:paraId="5C323A87" w14:textId="77777777" w:rsidR="00EF1BED" w:rsidRPr="0031190F" w:rsidRDefault="00EF1BED" w:rsidP="00AE34EF">
            <w:r w:rsidRPr="0031190F">
              <w:t>Dysfunctional breathing</w:t>
            </w:r>
          </w:p>
        </w:tc>
        <w:tc>
          <w:tcPr>
            <w:tcW w:w="6472" w:type="dxa"/>
            <w:tcBorders>
              <w:top w:val="single" w:sz="4" w:space="0" w:color="auto"/>
              <w:bottom w:val="single" w:sz="4" w:space="0" w:color="auto"/>
            </w:tcBorders>
            <w:shd w:val="clear" w:color="auto" w:fill="auto"/>
            <w:noWrap/>
            <w:hideMark/>
          </w:tcPr>
          <w:p w14:paraId="0DFC2696" w14:textId="77777777" w:rsidR="00EF1BED" w:rsidRPr="0031190F" w:rsidRDefault="00EF1BED" w:rsidP="00AE34EF">
            <w:r w:rsidRPr="0031190F">
              <w:t>CPRD code browser search terms: *hyperventilation*</w:t>
            </w:r>
          </w:p>
        </w:tc>
      </w:tr>
    </w:tbl>
    <w:p w14:paraId="2D0846C2" w14:textId="77777777" w:rsidR="00EF1BED" w:rsidRPr="0031190F" w:rsidRDefault="00EF1BED" w:rsidP="00EF1BED"/>
    <w:p w14:paraId="318F4D34" w14:textId="77777777" w:rsidR="00EF1BED" w:rsidRPr="0031190F" w:rsidRDefault="00EF1BED" w:rsidP="00EF1BED"/>
    <w:p w14:paraId="61919DBA" w14:textId="77777777" w:rsidR="00EF1BED" w:rsidRPr="0031190F" w:rsidRDefault="00EF1BED" w:rsidP="00EF1BED"/>
    <w:p w14:paraId="2A5CE09B" w14:textId="77777777" w:rsidR="00EF1BED" w:rsidRPr="0031190F" w:rsidRDefault="00EF1BED" w:rsidP="00EF1BED"/>
    <w:p w14:paraId="482173B3" w14:textId="77777777" w:rsidR="00EF1BED" w:rsidRPr="0031190F" w:rsidRDefault="00EF1BED" w:rsidP="00EF1BED">
      <w:pPr>
        <w:rPr>
          <w:i/>
        </w:rPr>
      </w:pPr>
    </w:p>
    <w:p w14:paraId="46606841" w14:textId="77777777" w:rsidR="00EF1BED" w:rsidRPr="0031190F" w:rsidRDefault="00EF1BED" w:rsidP="00EF1BED">
      <w:pPr>
        <w:rPr>
          <w:i/>
        </w:rPr>
      </w:pPr>
      <w:r w:rsidRPr="0031190F">
        <w:rPr>
          <w:b/>
        </w:rPr>
        <w:t xml:space="preserve">Table A7. </w:t>
      </w:r>
      <w:r w:rsidRPr="0031190F">
        <w:t>Linked publications/sources used to establish ICD-10 coded diagnoses.</w:t>
      </w:r>
    </w:p>
    <w:tbl>
      <w:tblPr>
        <w:tblStyle w:val="9"/>
        <w:tblW w:w="9026" w:type="dxa"/>
        <w:tblBorders>
          <w:top w:val="nil"/>
          <w:left w:val="nil"/>
          <w:bottom w:val="nil"/>
          <w:right w:val="nil"/>
          <w:insideH w:val="nil"/>
          <w:insideV w:val="nil"/>
        </w:tblBorders>
        <w:tblLayout w:type="fixed"/>
        <w:tblLook w:val="0400" w:firstRow="0" w:lastRow="0" w:firstColumn="0" w:lastColumn="0" w:noHBand="0" w:noVBand="1"/>
      </w:tblPr>
      <w:tblGrid>
        <w:gridCol w:w="1843"/>
        <w:gridCol w:w="7183"/>
      </w:tblGrid>
      <w:tr w:rsidR="00EF1BED" w:rsidRPr="0031190F" w14:paraId="511A4F20" w14:textId="77777777" w:rsidTr="00AE34EF">
        <w:trPr>
          <w:trHeight w:val="250"/>
        </w:trPr>
        <w:tc>
          <w:tcPr>
            <w:tcW w:w="9026" w:type="dxa"/>
            <w:gridSpan w:val="2"/>
            <w:tcBorders>
              <w:top w:val="single" w:sz="4" w:space="0" w:color="000000"/>
              <w:bottom w:val="single" w:sz="4" w:space="0" w:color="000000"/>
            </w:tcBorders>
            <w:shd w:val="clear" w:color="auto" w:fill="D9D9D9"/>
          </w:tcPr>
          <w:p w14:paraId="7B8C515D" w14:textId="77777777" w:rsidR="00EF1BED" w:rsidRPr="0031190F" w:rsidRDefault="00EF1BED" w:rsidP="00AE34EF">
            <w:r w:rsidRPr="0031190F">
              <w:t>Cardiac</w:t>
            </w:r>
          </w:p>
        </w:tc>
      </w:tr>
      <w:tr w:rsidR="00EF1BED" w:rsidRPr="0031190F" w14:paraId="7F4492F5" w14:textId="77777777" w:rsidTr="00AE34EF">
        <w:trPr>
          <w:trHeight w:val="250"/>
        </w:trPr>
        <w:tc>
          <w:tcPr>
            <w:tcW w:w="1843" w:type="dxa"/>
            <w:tcBorders>
              <w:top w:val="single" w:sz="4" w:space="0" w:color="000000"/>
              <w:bottom w:val="single" w:sz="4" w:space="0" w:color="000000"/>
            </w:tcBorders>
          </w:tcPr>
          <w:p w14:paraId="795A5FA7" w14:textId="77777777" w:rsidR="00EF1BED" w:rsidRPr="0031190F" w:rsidRDefault="00EF1BED" w:rsidP="00AE34EF">
            <w:r w:rsidRPr="0031190F">
              <w:t>Heart failure</w:t>
            </w:r>
          </w:p>
        </w:tc>
        <w:tc>
          <w:tcPr>
            <w:tcW w:w="7183" w:type="dxa"/>
            <w:tcBorders>
              <w:top w:val="single" w:sz="4" w:space="0" w:color="000000"/>
              <w:bottom w:val="single" w:sz="4" w:space="0" w:color="000000"/>
            </w:tcBorders>
          </w:tcPr>
          <w:p w14:paraId="1B14927D" w14:textId="77777777" w:rsidR="00EF1BED" w:rsidRPr="0031190F" w:rsidRDefault="00007FEB" w:rsidP="00AE34EF">
            <w:hyperlink r:id="rId5">
              <w:r w:rsidR="00EF1BED" w:rsidRPr="0031190F">
                <w:rPr>
                  <w:color w:val="0563C1"/>
                  <w:u w:val="single"/>
                </w:rPr>
                <w:t>https://www.icd10data.com/ICD10CM/Codes/I00-I99/I30-I52/I50-</w:t>
              </w:r>
            </w:hyperlink>
          </w:p>
        </w:tc>
      </w:tr>
      <w:tr w:rsidR="00EF1BED" w:rsidRPr="0031190F" w14:paraId="13D0B657" w14:textId="77777777" w:rsidTr="00AE34EF">
        <w:trPr>
          <w:trHeight w:val="521"/>
        </w:trPr>
        <w:tc>
          <w:tcPr>
            <w:tcW w:w="1843" w:type="dxa"/>
            <w:tcBorders>
              <w:top w:val="single" w:sz="4" w:space="0" w:color="000000"/>
              <w:bottom w:val="single" w:sz="4" w:space="0" w:color="000000"/>
            </w:tcBorders>
          </w:tcPr>
          <w:p w14:paraId="04C6C123" w14:textId="77777777" w:rsidR="00EF1BED" w:rsidRPr="0031190F" w:rsidRDefault="00EF1BED" w:rsidP="00AE34EF">
            <w:r w:rsidRPr="0031190F">
              <w:t>Left ventricular hypertrophy</w:t>
            </w:r>
          </w:p>
        </w:tc>
        <w:tc>
          <w:tcPr>
            <w:tcW w:w="7183" w:type="dxa"/>
            <w:tcBorders>
              <w:top w:val="single" w:sz="4" w:space="0" w:color="000000"/>
              <w:bottom w:val="single" w:sz="4" w:space="0" w:color="000000"/>
            </w:tcBorders>
          </w:tcPr>
          <w:p w14:paraId="57EC0034" w14:textId="77777777" w:rsidR="00EF1BED" w:rsidRPr="0031190F" w:rsidRDefault="00EF1BED" w:rsidP="00AE34EF">
            <w:r w:rsidRPr="0031190F">
              <w:t>https://www.icd10data.com/ICD10CM/Codes/I00-I99/I30-I5A/I51-/I51.7#:~:text=Billable%2FSpecific%20Code-,I51.,ICD%2D10%2DCM%20I51.</w:t>
            </w:r>
          </w:p>
        </w:tc>
      </w:tr>
      <w:tr w:rsidR="00EF1BED" w:rsidRPr="0031190F" w14:paraId="4B212AE7" w14:textId="77777777" w:rsidTr="00AE34EF">
        <w:trPr>
          <w:trHeight w:val="501"/>
        </w:trPr>
        <w:tc>
          <w:tcPr>
            <w:tcW w:w="1843" w:type="dxa"/>
            <w:tcBorders>
              <w:top w:val="single" w:sz="4" w:space="0" w:color="000000"/>
              <w:bottom w:val="single" w:sz="4" w:space="0" w:color="000000"/>
            </w:tcBorders>
          </w:tcPr>
          <w:p w14:paraId="48EFED37" w14:textId="77777777" w:rsidR="00EF1BED" w:rsidRPr="0031190F" w:rsidRDefault="00EF1BED" w:rsidP="00AE34EF">
            <w:r w:rsidRPr="0031190F">
              <w:t>Right ventricular hypertrophy*</w:t>
            </w:r>
          </w:p>
        </w:tc>
        <w:tc>
          <w:tcPr>
            <w:tcW w:w="7183" w:type="dxa"/>
            <w:tcBorders>
              <w:top w:val="single" w:sz="4" w:space="0" w:color="000000"/>
              <w:bottom w:val="single" w:sz="4" w:space="0" w:color="000000"/>
            </w:tcBorders>
          </w:tcPr>
          <w:p w14:paraId="376C2701" w14:textId="77777777" w:rsidR="00EF1BED" w:rsidRPr="0031190F" w:rsidRDefault="00EF1BED" w:rsidP="00AE34EF">
            <w:r w:rsidRPr="0031190F">
              <w:t>None</w:t>
            </w:r>
          </w:p>
        </w:tc>
      </w:tr>
      <w:tr w:rsidR="00EF1BED" w:rsidRPr="0031190F" w14:paraId="363E72CE" w14:textId="77777777" w:rsidTr="00AE34EF">
        <w:trPr>
          <w:trHeight w:val="521"/>
        </w:trPr>
        <w:tc>
          <w:tcPr>
            <w:tcW w:w="1843" w:type="dxa"/>
            <w:tcBorders>
              <w:top w:val="single" w:sz="4" w:space="0" w:color="000000"/>
              <w:bottom w:val="single" w:sz="4" w:space="0" w:color="000000"/>
            </w:tcBorders>
          </w:tcPr>
          <w:p w14:paraId="5277BC14" w14:textId="77777777" w:rsidR="00EF1BED" w:rsidRPr="0031190F" w:rsidRDefault="00EF1BED" w:rsidP="00AE34EF">
            <w:r w:rsidRPr="0031190F">
              <w:t>Coronary heart disease</w:t>
            </w:r>
          </w:p>
        </w:tc>
        <w:tc>
          <w:tcPr>
            <w:tcW w:w="7183" w:type="dxa"/>
            <w:tcBorders>
              <w:top w:val="single" w:sz="4" w:space="0" w:color="000000"/>
              <w:bottom w:val="single" w:sz="4" w:space="0" w:color="000000"/>
            </w:tcBorders>
          </w:tcPr>
          <w:p w14:paraId="56773523" w14:textId="77777777" w:rsidR="00EF1BED" w:rsidRPr="0031190F" w:rsidRDefault="00007FEB" w:rsidP="00AE34EF">
            <w:hyperlink r:id="rId6">
              <w:r w:rsidR="00EF1BED" w:rsidRPr="0031190F">
                <w:rPr>
                  <w:color w:val="0563C1"/>
                  <w:u w:val="single"/>
                </w:rPr>
                <w:t>https://www.icd10data.com/ICD10CM/Codes/I00-I99/I20-I25</w:t>
              </w:r>
            </w:hyperlink>
          </w:p>
        </w:tc>
      </w:tr>
      <w:tr w:rsidR="00EF1BED" w:rsidRPr="0031190F" w14:paraId="6ADB7FB4" w14:textId="77777777" w:rsidTr="00AE34EF">
        <w:trPr>
          <w:trHeight w:val="250"/>
        </w:trPr>
        <w:tc>
          <w:tcPr>
            <w:tcW w:w="1843" w:type="dxa"/>
            <w:tcBorders>
              <w:top w:val="single" w:sz="4" w:space="0" w:color="000000"/>
              <w:bottom w:val="single" w:sz="4" w:space="0" w:color="000000"/>
            </w:tcBorders>
          </w:tcPr>
          <w:p w14:paraId="14C722AE" w14:textId="77777777" w:rsidR="00EF1BED" w:rsidRPr="0031190F" w:rsidRDefault="00EF1BED" w:rsidP="00AE34EF">
            <w:r w:rsidRPr="0031190F">
              <w:t>Cardiomyopathy</w:t>
            </w:r>
          </w:p>
        </w:tc>
        <w:tc>
          <w:tcPr>
            <w:tcW w:w="7183" w:type="dxa"/>
            <w:tcBorders>
              <w:top w:val="single" w:sz="4" w:space="0" w:color="000000"/>
              <w:bottom w:val="single" w:sz="4" w:space="0" w:color="000000"/>
            </w:tcBorders>
          </w:tcPr>
          <w:p w14:paraId="368A1885" w14:textId="77777777" w:rsidR="00EF1BED" w:rsidRPr="0031190F" w:rsidRDefault="00EF1BED" w:rsidP="00AE34EF">
            <w:r w:rsidRPr="0031190F">
              <w:t>https://www.icd10data.com/ICD10CM/Codes/I00-I99/I30-I52/I42-/I42</w:t>
            </w:r>
          </w:p>
        </w:tc>
      </w:tr>
      <w:tr w:rsidR="00EF1BED" w:rsidRPr="0031190F" w14:paraId="55C41B2B" w14:textId="77777777" w:rsidTr="00AE34EF">
        <w:trPr>
          <w:trHeight w:val="521"/>
        </w:trPr>
        <w:tc>
          <w:tcPr>
            <w:tcW w:w="1843" w:type="dxa"/>
            <w:tcBorders>
              <w:top w:val="single" w:sz="4" w:space="0" w:color="000000"/>
              <w:bottom w:val="single" w:sz="4" w:space="0" w:color="000000"/>
            </w:tcBorders>
          </w:tcPr>
          <w:p w14:paraId="01BF10FC" w14:textId="77777777" w:rsidR="00EF1BED" w:rsidRPr="0031190F" w:rsidRDefault="00EF1BED" w:rsidP="00AE34EF">
            <w:r w:rsidRPr="0031190F">
              <w:t>Valvular disease</w:t>
            </w:r>
          </w:p>
        </w:tc>
        <w:tc>
          <w:tcPr>
            <w:tcW w:w="7183" w:type="dxa"/>
            <w:tcBorders>
              <w:top w:val="single" w:sz="4" w:space="0" w:color="000000"/>
              <w:bottom w:val="single" w:sz="4" w:space="0" w:color="000000"/>
            </w:tcBorders>
          </w:tcPr>
          <w:p w14:paraId="19FB38F0" w14:textId="77777777" w:rsidR="00EF1BED" w:rsidRPr="0031190F" w:rsidRDefault="00EF1BED" w:rsidP="00AE34EF">
            <w:r w:rsidRPr="0031190F">
              <w:rPr>
                <w:color w:val="333333"/>
              </w:rPr>
              <w:t>Matthews, A</w:t>
            </w:r>
            <w:r w:rsidRPr="0031190F">
              <w:t> and </w:t>
            </w:r>
            <w:r w:rsidRPr="0031190F">
              <w:rPr>
                <w:color w:val="333333"/>
              </w:rPr>
              <w:t>Bhaskaran, K</w:t>
            </w:r>
            <w:r w:rsidRPr="0031190F">
              <w:t> (2018). </w:t>
            </w:r>
            <w:r w:rsidRPr="0031190F">
              <w:rPr>
                <w:i/>
              </w:rPr>
              <w:t>Clinical code list - Valvular heart disease.</w:t>
            </w:r>
            <w:r w:rsidRPr="0031190F">
              <w:t> [Data Collection]. London School of Hygiene &amp; Tropical Medicine, London, United Kingdom. </w:t>
            </w:r>
            <w:r w:rsidRPr="0031190F">
              <w:rPr>
                <w:color w:val="333333"/>
              </w:rPr>
              <w:t>https://doi.org/10.17037/DATA.00000732</w:t>
            </w:r>
            <w:r w:rsidRPr="0031190F">
              <w:t>.</w:t>
            </w:r>
          </w:p>
        </w:tc>
      </w:tr>
      <w:tr w:rsidR="00EF1BED" w:rsidRPr="0031190F" w14:paraId="441F87A9" w14:textId="77777777" w:rsidTr="00AE34EF">
        <w:trPr>
          <w:trHeight w:val="772"/>
        </w:trPr>
        <w:tc>
          <w:tcPr>
            <w:tcW w:w="1843" w:type="dxa"/>
            <w:vMerge w:val="restart"/>
            <w:tcBorders>
              <w:top w:val="single" w:sz="4" w:space="0" w:color="000000"/>
            </w:tcBorders>
          </w:tcPr>
          <w:p w14:paraId="5F531224" w14:textId="77777777" w:rsidR="00EF1BED" w:rsidRPr="0031190F" w:rsidRDefault="00EF1BED" w:rsidP="00AE34EF">
            <w:r w:rsidRPr="0031190F">
              <w:t>Cardiac arrhythmias / Atrial fibrillation</w:t>
            </w:r>
          </w:p>
        </w:tc>
        <w:tc>
          <w:tcPr>
            <w:tcW w:w="7183" w:type="dxa"/>
            <w:tcBorders>
              <w:top w:val="single" w:sz="4" w:space="0" w:color="000000"/>
              <w:bottom w:val="single" w:sz="4" w:space="0" w:color="000000"/>
            </w:tcBorders>
          </w:tcPr>
          <w:p w14:paraId="10EBE0E6" w14:textId="77777777" w:rsidR="00EF1BED" w:rsidRPr="0031190F" w:rsidRDefault="00EF1BED" w:rsidP="00AE34EF">
            <w:r w:rsidRPr="0031190F">
              <w:t>https://icd.codes/icd10cm/I48</w:t>
            </w:r>
          </w:p>
        </w:tc>
      </w:tr>
      <w:tr w:rsidR="00EF1BED" w:rsidRPr="0031190F" w14:paraId="329719A2" w14:textId="77777777" w:rsidTr="00AE34EF">
        <w:trPr>
          <w:trHeight w:val="385"/>
        </w:trPr>
        <w:tc>
          <w:tcPr>
            <w:tcW w:w="1843" w:type="dxa"/>
            <w:vMerge/>
            <w:tcBorders>
              <w:top w:val="single" w:sz="4" w:space="0" w:color="000000"/>
            </w:tcBorders>
          </w:tcPr>
          <w:p w14:paraId="08A42967" w14:textId="77777777" w:rsidR="00EF1BED" w:rsidRPr="0031190F" w:rsidRDefault="00EF1BED" w:rsidP="00AE34EF"/>
        </w:tc>
        <w:tc>
          <w:tcPr>
            <w:tcW w:w="7183" w:type="dxa"/>
          </w:tcPr>
          <w:p w14:paraId="1CD50114" w14:textId="77777777" w:rsidR="00EF1BED" w:rsidRPr="0031190F" w:rsidRDefault="00007FEB" w:rsidP="00AE34EF">
            <w:hyperlink r:id="rId7">
              <w:r w:rsidR="00EF1BED" w:rsidRPr="0031190F">
                <w:rPr>
                  <w:color w:val="0563C1"/>
                  <w:u w:val="single"/>
                </w:rPr>
                <w:t>https://www.icd10data.com/ICD10CM/Codes/I00-I99/I30-I52/I49-</w:t>
              </w:r>
            </w:hyperlink>
          </w:p>
        </w:tc>
      </w:tr>
      <w:tr w:rsidR="00EF1BED" w:rsidRPr="0031190F" w14:paraId="6C605513" w14:textId="77777777" w:rsidTr="00AE34EF">
        <w:trPr>
          <w:trHeight w:val="270"/>
        </w:trPr>
        <w:tc>
          <w:tcPr>
            <w:tcW w:w="1843" w:type="dxa"/>
            <w:tcBorders>
              <w:top w:val="single" w:sz="4" w:space="0" w:color="000000"/>
            </w:tcBorders>
          </w:tcPr>
          <w:p w14:paraId="69BF2C9F" w14:textId="77777777" w:rsidR="00EF1BED" w:rsidRPr="0031190F" w:rsidRDefault="00EF1BED" w:rsidP="00AE34EF">
            <w:r w:rsidRPr="0031190F">
              <w:t>Pericardial disease</w:t>
            </w:r>
          </w:p>
        </w:tc>
        <w:tc>
          <w:tcPr>
            <w:tcW w:w="7183" w:type="dxa"/>
            <w:tcBorders>
              <w:top w:val="single" w:sz="4" w:space="0" w:color="000000"/>
            </w:tcBorders>
          </w:tcPr>
          <w:p w14:paraId="661FC89E" w14:textId="77777777" w:rsidR="00EF1BED" w:rsidRPr="0031190F" w:rsidRDefault="00EF1BED" w:rsidP="00AE34EF">
            <w:r w:rsidRPr="0031190F">
              <w:rPr>
                <w:color w:val="333333"/>
              </w:rPr>
              <w:t>Matthews, A</w:t>
            </w:r>
            <w:r w:rsidRPr="0031190F">
              <w:t> and </w:t>
            </w:r>
            <w:r w:rsidRPr="0031190F">
              <w:rPr>
                <w:color w:val="333333"/>
              </w:rPr>
              <w:t>Bhaskaran, K</w:t>
            </w:r>
            <w:r w:rsidRPr="0031190F">
              <w:t> (2018). </w:t>
            </w:r>
            <w:r w:rsidRPr="0031190F">
              <w:rPr>
                <w:i/>
              </w:rPr>
              <w:t>Clinical code list - Pericarditis.</w:t>
            </w:r>
            <w:r w:rsidRPr="0031190F">
              <w:t> [Data Collection]. London School of Hygiene &amp; Tropical Medicine, London, United Kingdom. </w:t>
            </w:r>
            <w:r w:rsidRPr="0031190F">
              <w:rPr>
                <w:color w:val="333333"/>
              </w:rPr>
              <w:t>https://doi.org/10.17037/DATA.00000731</w:t>
            </w:r>
            <w:r w:rsidRPr="0031190F">
              <w:t>.</w:t>
            </w:r>
          </w:p>
        </w:tc>
      </w:tr>
      <w:tr w:rsidR="00EF1BED" w:rsidRPr="0031190F" w14:paraId="65C9E60F" w14:textId="77777777" w:rsidTr="00AE34EF">
        <w:trPr>
          <w:trHeight w:val="521"/>
        </w:trPr>
        <w:tc>
          <w:tcPr>
            <w:tcW w:w="1843" w:type="dxa"/>
            <w:tcBorders>
              <w:top w:val="single" w:sz="4" w:space="0" w:color="000000"/>
              <w:bottom w:val="single" w:sz="4" w:space="0" w:color="000000"/>
            </w:tcBorders>
          </w:tcPr>
          <w:p w14:paraId="46ACA786" w14:textId="77777777" w:rsidR="00EF1BED" w:rsidRPr="0031190F" w:rsidRDefault="00EF1BED" w:rsidP="00AE34EF">
            <w:r w:rsidRPr="0031190F">
              <w:t>Congenital heart disease</w:t>
            </w:r>
          </w:p>
        </w:tc>
        <w:tc>
          <w:tcPr>
            <w:tcW w:w="7183" w:type="dxa"/>
            <w:tcBorders>
              <w:top w:val="single" w:sz="4" w:space="0" w:color="000000"/>
              <w:bottom w:val="single" w:sz="4" w:space="0" w:color="000000"/>
            </w:tcBorders>
          </w:tcPr>
          <w:p w14:paraId="68A38FA0" w14:textId="77777777" w:rsidR="00EF1BED" w:rsidRPr="0031190F" w:rsidRDefault="00EF1BED" w:rsidP="00AE34EF">
            <w:r w:rsidRPr="0031190F">
              <w:t>https://www.icd10data.com/ICD10CM/Codes/Q00-Q99/Q20-Q28/Q24-/Q24.9</w:t>
            </w:r>
          </w:p>
        </w:tc>
      </w:tr>
      <w:tr w:rsidR="00EF1BED" w:rsidRPr="0031190F" w14:paraId="4294C86F" w14:textId="77777777" w:rsidTr="00AE34EF">
        <w:trPr>
          <w:trHeight w:val="270"/>
        </w:trPr>
        <w:tc>
          <w:tcPr>
            <w:tcW w:w="9026" w:type="dxa"/>
            <w:gridSpan w:val="2"/>
            <w:tcBorders>
              <w:top w:val="single" w:sz="4" w:space="0" w:color="000000"/>
              <w:bottom w:val="single" w:sz="4" w:space="0" w:color="000000"/>
            </w:tcBorders>
            <w:shd w:val="clear" w:color="auto" w:fill="D9D9D9"/>
          </w:tcPr>
          <w:p w14:paraId="0D8BADBC" w14:textId="77777777" w:rsidR="00EF1BED" w:rsidRPr="0031190F" w:rsidRDefault="00EF1BED" w:rsidP="00AE34EF">
            <w:r w:rsidRPr="0031190F">
              <w:t>Pulmonary</w:t>
            </w:r>
          </w:p>
        </w:tc>
      </w:tr>
      <w:tr w:rsidR="00EF1BED" w:rsidRPr="0031190F" w14:paraId="17EF01D9" w14:textId="77777777" w:rsidTr="00AE34EF">
        <w:trPr>
          <w:trHeight w:val="270"/>
        </w:trPr>
        <w:tc>
          <w:tcPr>
            <w:tcW w:w="1843" w:type="dxa"/>
            <w:tcBorders>
              <w:top w:val="single" w:sz="4" w:space="0" w:color="000000"/>
              <w:bottom w:val="single" w:sz="4" w:space="0" w:color="000000"/>
            </w:tcBorders>
          </w:tcPr>
          <w:p w14:paraId="60DA1A92" w14:textId="77777777" w:rsidR="00EF1BED" w:rsidRPr="0031190F" w:rsidRDefault="00EF1BED" w:rsidP="00AE34EF">
            <w:r w:rsidRPr="0031190F">
              <w:lastRenderedPageBreak/>
              <w:t>COPD</w:t>
            </w:r>
          </w:p>
        </w:tc>
        <w:tc>
          <w:tcPr>
            <w:tcW w:w="7183" w:type="dxa"/>
            <w:tcBorders>
              <w:top w:val="single" w:sz="4" w:space="0" w:color="000000"/>
              <w:bottom w:val="single" w:sz="4" w:space="0" w:color="000000"/>
            </w:tcBorders>
          </w:tcPr>
          <w:p w14:paraId="2A3A417C" w14:textId="77777777" w:rsidR="00EF1BED" w:rsidRPr="0031190F" w:rsidRDefault="00007FEB" w:rsidP="00AE34EF">
            <w:hyperlink r:id="rId8">
              <w:r w:rsidR="00EF1BED" w:rsidRPr="0031190F">
                <w:rPr>
                  <w:color w:val="0563C1"/>
                  <w:u w:val="single"/>
                </w:rPr>
                <w:t>https://www.copdfoundation.org/pdfs/ICD%20Reference%20Codes.pdf</w:t>
              </w:r>
            </w:hyperlink>
          </w:p>
        </w:tc>
      </w:tr>
      <w:tr w:rsidR="00EF1BED" w:rsidRPr="0031190F" w14:paraId="4548D3DD" w14:textId="77777777" w:rsidTr="00AE34EF">
        <w:trPr>
          <w:trHeight w:val="250"/>
        </w:trPr>
        <w:tc>
          <w:tcPr>
            <w:tcW w:w="1843" w:type="dxa"/>
            <w:tcBorders>
              <w:top w:val="single" w:sz="4" w:space="0" w:color="000000"/>
              <w:bottom w:val="single" w:sz="4" w:space="0" w:color="000000"/>
            </w:tcBorders>
          </w:tcPr>
          <w:p w14:paraId="4726A677" w14:textId="77777777" w:rsidR="00EF1BED" w:rsidRPr="0031190F" w:rsidRDefault="00EF1BED" w:rsidP="00AE34EF">
            <w:r w:rsidRPr="0031190F">
              <w:t>Asthma</w:t>
            </w:r>
          </w:p>
        </w:tc>
        <w:tc>
          <w:tcPr>
            <w:tcW w:w="7183" w:type="dxa"/>
            <w:tcBorders>
              <w:top w:val="single" w:sz="4" w:space="0" w:color="000000"/>
              <w:bottom w:val="single" w:sz="4" w:space="0" w:color="000000"/>
            </w:tcBorders>
          </w:tcPr>
          <w:p w14:paraId="30CD0BC2" w14:textId="77777777" w:rsidR="00EF1BED" w:rsidRPr="0031190F" w:rsidRDefault="00EF1BED" w:rsidP="00AE34EF">
            <w:r w:rsidRPr="0031190F">
              <w:t>https://www.copdfoundation.org/pdfs/ICD%20Reference%20Codes.pdf</w:t>
            </w:r>
          </w:p>
        </w:tc>
      </w:tr>
      <w:tr w:rsidR="00EF1BED" w:rsidRPr="0031190F" w14:paraId="1782B055" w14:textId="77777777" w:rsidTr="00AE34EF">
        <w:trPr>
          <w:trHeight w:val="829"/>
        </w:trPr>
        <w:tc>
          <w:tcPr>
            <w:tcW w:w="1843" w:type="dxa"/>
            <w:vMerge w:val="restart"/>
            <w:tcBorders>
              <w:top w:val="single" w:sz="4" w:space="0" w:color="000000"/>
              <w:bottom w:val="single" w:sz="4" w:space="0" w:color="000000"/>
            </w:tcBorders>
          </w:tcPr>
          <w:p w14:paraId="15F49C94" w14:textId="77777777" w:rsidR="00EF1BED" w:rsidRPr="0031190F" w:rsidRDefault="00EF1BED" w:rsidP="00AE34EF">
            <w:r w:rsidRPr="0031190F">
              <w:t>Interstitial lung disease</w:t>
            </w:r>
          </w:p>
        </w:tc>
        <w:tc>
          <w:tcPr>
            <w:tcW w:w="7183" w:type="dxa"/>
            <w:tcBorders>
              <w:top w:val="single" w:sz="4" w:space="0" w:color="000000"/>
              <w:bottom w:val="single" w:sz="4" w:space="0" w:color="000000"/>
            </w:tcBorders>
          </w:tcPr>
          <w:p w14:paraId="6427A4B1" w14:textId="77777777" w:rsidR="00EF1BED" w:rsidRPr="0031190F" w:rsidRDefault="00007FEB" w:rsidP="00AE34EF">
            <w:pPr>
              <w:rPr>
                <w:color w:val="0563C1"/>
                <w:u w:val="single"/>
              </w:rPr>
            </w:pPr>
            <w:hyperlink r:id="rId9" w:anchor=":~:text=2021%20ICD%2D10%2DCM%20Diagnosis,9%3A%20Interstitial%">
              <w:r w:rsidR="00EF1BED" w:rsidRPr="0031190F">
                <w:rPr>
                  <w:color w:val="0563C1"/>
                  <w:u w:val="single"/>
                </w:rPr>
                <w:t>https://www.icd10data.com/ICD10CM/Codes/J00-J99/J80-J84/J84-/J84.9#:~:text=2021%20ICD%2D10%2DCM%20Diagnosis,9%3A%20Interstitial%</w:t>
              </w:r>
            </w:hyperlink>
          </w:p>
          <w:p w14:paraId="5FE60CB7" w14:textId="77777777" w:rsidR="00EF1BED" w:rsidRPr="0031190F" w:rsidRDefault="00EF1BED" w:rsidP="00AE34EF">
            <w:r w:rsidRPr="0031190F">
              <w:rPr>
                <w:color w:val="0563C1"/>
                <w:u w:val="single"/>
              </w:rPr>
              <w:t>20pulmonary%20disease%2C%20unspecified</w:t>
            </w:r>
            <w:hyperlink r:id="rId10" w:anchor=":~:text=2021%20ICD%2D10%2DCM%20Diagnosis,9%3A%20Interstitial%20pulmonary%20disease%2C%20unspecified">
              <w:r w:rsidRPr="0031190F">
                <w:rPr>
                  <w:color w:val="0563C1"/>
                  <w:u w:val="single"/>
                </w:rPr>
                <w:t>https://www.icd10data.com/ICD10CM/Codes/J00-J99/J80-J84/J84-/J84.9</w:t>
              </w:r>
            </w:hyperlink>
          </w:p>
        </w:tc>
      </w:tr>
      <w:tr w:rsidR="00EF1BED" w:rsidRPr="0031190F" w14:paraId="64DF0D1E" w14:textId="77777777" w:rsidTr="00AE34EF">
        <w:trPr>
          <w:trHeight w:val="270"/>
        </w:trPr>
        <w:tc>
          <w:tcPr>
            <w:tcW w:w="1843" w:type="dxa"/>
            <w:vMerge/>
            <w:tcBorders>
              <w:top w:val="single" w:sz="4" w:space="0" w:color="000000"/>
              <w:bottom w:val="single" w:sz="4" w:space="0" w:color="000000"/>
            </w:tcBorders>
          </w:tcPr>
          <w:p w14:paraId="0BB37D48" w14:textId="77777777" w:rsidR="00EF1BED" w:rsidRPr="0031190F" w:rsidRDefault="00EF1BED" w:rsidP="00AE34EF"/>
        </w:tc>
        <w:tc>
          <w:tcPr>
            <w:tcW w:w="7183" w:type="dxa"/>
            <w:tcBorders>
              <w:top w:val="single" w:sz="4" w:space="0" w:color="000000"/>
              <w:bottom w:val="single" w:sz="4" w:space="0" w:color="000000"/>
            </w:tcBorders>
          </w:tcPr>
          <w:p w14:paraId="7FD9E2CF" w14:textId="77777777" w:rsidR="00EF1BED" w:rsidRPr="0031190F" w:rsidRDefault="00EF1BED" w:rsidP="00AE34EF">
            <w:r w:rsidRPr="0031190F">
              <w:t>https://www.thoracic.org/about/newsroom/newsletters/coding-and-billing/2015/september/icd-10-cm-coding.php</w:t>
            </w:r>
          </w:p>
        </w:tc>
      </w:tr>
      <w:tr w:rsidR="00EF1BED" w:rsidRPr="0031190F" w14:paraId="1E804908" w14:textId="77777777" w:rsidTr="00AE34EF">
        <w:trPr>
          <w:trHeight w:val="270"/>
        </w:trPr>
        <w:tc>
          <w:tcPr>
            <w:tcW w:w="1843" w:type="dxa"/>
            <w:tcBorders>
              <w:top w:val="single" w:sz="4" w:space="0" w:color="000000"/>
              <w:bottom w:val="single" w:sz="4" w:space="0" w:color="000000"/>
            </w:tcBorders>
          </w:tcPr>
          <w:p w14:paraId="5C0723B8" w14:textId="77777777" w:rsidR="00EF1BED" w:rsidRPr="0031190F" w:rsidRDefault="00EF1BED" w:rsidP="00AE34EF">
            <w:r w:rsidRPr="0031190F">
              <w:t>Lung cancer</w:t>
            </w:r>
          </w:p>
        </w:tc>
        <w:tc>
          <w:tcPr>
            <w:tcW w:w="7183" w:type="dxa"/>
            <w:tcBorders>
              <w:top w:val="single" w:sz="4" w:space="0" w:color="000000"/>
              <w:bottom w:val="single" w:sz="4" w:space="0" w:color="000000"/>
            </w:tcBorders>
          </w:tcPr>
          <w:p w14:paraId="18F2324C" w14:textId="77777777" w:rsidR="00EF1BED" w:rsidRPr="0031190F" w:rsidRDefault="00007FEB" w:rsidP="00AE34EF">
            <w:hyperlink r:id="rId11">
              <w:r w:rsidR="00EF1BED" w:rsidRPr="0031190F">
                <w:rPr>
                  <w:color w:val="0563C1"/>
                  <w:u w:val="single"/>
                </w:rPr>
                <w:t>https://www.icd10data.com/ICD10CM/Codes/C00-D49/C30-C39/C34-/C34.90</w:t>
              </w:r>
            </w:hyperlink>
          </w:p>
        </w:tc>
      </w:tr>
      <w:tr w:rsidR="00EF1BED" w:rsidRPr="0031190F" w14:paraId="1D9278C6" w14:textId="77777777" w:rsidTr="00AE34EF">
        <w:trPr>
          <w:trHeight w:val="810"/>
        </w:trPr>
        <w:tc>
          <w:tcPr>
            <w:tcW w:w="1843" w:type="dxa"/>
            <w:tcBorders>
              <w:top w:val="single" w:sz="4" w:space="0" w:color="000000"/>
              <w:bottom w:val="single" w:sz="4" w:space="0" w:color="000000"/>
            </w:tcBorders>
          </w:tcPr>
          <w:p w14:paraId="3A7E6CF5" w14:textId="77777777" w:rsidR="00EF1BED" w:rsidRPr="0031190F" w:rsidRDefault="00EF1BED" w:rsidP="00AE34EF">
            <w:r w:rsidRPr="0031190F">
              <w:t>Pleural effusion</w:t>
            </w:r>
          </w:p>
        </w:tc>
        <w:tc>
          <w:tcPr>
            <w:tcW w:w="7183" w:type="dxa"/>
            <w:tcBorders>
              <w:top w:val="single" w:sz="4" w:space="0" w:color="000000"/>
              <w:bottom w:val="single" w:sz="4" w:space="0" w:color="000000"/>
            </w:tcBorders>
          </w:tcPr>
          <w:p w14:paraId="1F26BD8F" w14:textId="77777777" w:rsidR="00EF1BED" w:rsidRPr="0031190F" w:rsidRDefault="00007FEB" w:rsidP="00AE34EF">
            <w:pPr>
              <w:rPr>
                <w:color w:val="0563C1"/>
                <w:u w:val="single"/>
              </w:rPr>
            </w:pPr>
            <w:hyperlink r:id="rId12" w:anchor=":~:text=Pleural%20effusion%2C%20not%20elsewhere%20classified,-2016%202017%202018&amp;text=J90%20is%20a%20billable%2Fspecific,a%">
              <w:r w:rsidR="00EF1BED" w:rsidRPr="0031190F">
                <w:rPr>
                  <w:color w:val="0563C1"/>
                  <w:u w:val="single"/>
                </w:rPr>
                <w:t>https://www.icd10data.com/ICD10CM/Codes/J00-J99/J90-J94/J90-/J90#:~:text=Pleural%20effusion%2C%20not%20elsewhere%20classified,-2016%202017%202018&amp;text=J90%20is%20a%20billable%2Fspecific,a%</w:t>
              </w:r>
            </w:hyperlink>
          </w:p>
          <w:p w14:paraId="2C42E686" w14:textId="77777777" w:rsidR="00EF1BED" w:rsidRPr="0031190F" w:rsidRDefault="00EF1BED" w:rsidP="00AE34EF">
            <w:r w:rsidRPr="0031190F">
              <w:t>20diagnosis%20for%20reimbursement%20purposes.</w:t>
            </w:r>
          </w:p>
        </w:tc>
      </w:tr>
      <w:tr w:rsidR="00EF1BED" w:rsidRPr="0031190F" w14:paraId="1408E810" w14:textId="77777777" w:rsidTr="00AE34EF">
        <w:trPr>
          <w:trHeight w:val="270"/>
        </w:trPr>
        <w:tc>
          <w:tcPr>
            <w:tcW w:w="1843" w:type="dxa"/>
            <w:tcBorders>
              <w:top w:val="single" w:sz="4" w:space="0" w:color="000000"/>
              <w:bottom w:val="single" w:sz="4" w:space="0" w:color="000000"/>
            </w:tcBorders>
          </w:tcPr>
          <w:p w14:paraId="17301275" w14:textId="77777777" w:rsidR="00EF1BED" w:rsidRPr="0031190F" w:rsidRDefault="00EF1BED" w:rsidP="00AE34EF">
            <w:r w:rsidRPr="0031190F">
              <w:t>Bronchiectasis</w:t>
            </w:r>
          </w:p>
        </w:tc>
        <w:tc>
          <w:tcPr>
            <w:tcW w:w="7183" w:type="dxa"/>
            <w:tcBorders>
              <w:top w:val="single" w:sz="4" w:space="0" w:color="000000"/>
              <w:bottom w:val="single" w:sz="4" w:space="0" w:color="000000"/>
            </w:tcBorders>
          </w:tcPr>
          <w:p w14:paraId="2A40D3C5" w14:textId="77777777" w:rsidR="00EF1BED" w:rsidRPr="0031190F" w:rsidRDefault="00EF1BED" w:rsidP="00AE34EF">
            <w:r w:rsidRPr="0031190F">
              <w:t>https://www.icd10data.com/search?s=bronchiectasis</w:t>
            </w:r>
          </w:p>
        </w:tc>
      </w:tr>
      <w:tr w:rsidR="00EF1BED" w:rsidRPr="0031190F" w14:paraId="3758B983" w14:textId="77777777" w:rsidTr="00AE34EF">
        <w:trPr>
          <w:trHeight w:val="501"/>
        </w:trPr>
        <w:tc>
          <w:tcPr>
            <w:tcW w:w="1843" w:type="dxa"/>
            <w:tcBorders>
              <w:top w:val="single" w:sz="4" w:space="0" w:color="000000"/>
              <w:bottom w:val="single" w:sz="4" w:space="0" w:color="000000"/>
            </w:tcBorders>
          </w:tcPr>
          <w:p w14:paraId="34BB69D5" w14:textId="77777777" w:rsidR="00EF1BED" w:rsidRPr="0031190F" w:rsidRDefault="00EF1BED" w:rsidP="00AE34EF">
            <w:r w:rsidRPr="0031190F">
              <w:t>Thromboembolic disease</w:t>
            </w:r>
          </w:p>
        </w:tc>
        <w:tc>
          <w:tcPr>
            <w:tcW w:w="7183" w:type="dxa"/>
            <w:tcBorders>
              <w:top w:val="single" w:sz="4" w:space="0" w:color="000000"/>
              <w:bottom w:val="single" w:sz="4" w:space="0" w:color="000000"/>
            </w:tcBorders>
          </w:tcPr>
          <w:p w14:paraId="14D7D6D1" w14:textId="77777777" w:rsidR="00EF1BED" w:rsidRPr="0031190F" w:rsidRDefault="00007FEB" w:rsidP="00AE34EF">
            <w:hyperlink r:id="rId13">
              <w:r w:rsidR="00EF1BED" w:rsidRPr="0031190F">
                <w:rPr>
                  <w:color w:val="0563C1"/>
                  <w:u w:val="single"/>
                </w:rPr>
                <w:t>https://www.icd10data.com/ICD10CM/Codes/I00-I99/I26-I28/I27-/I27.82</w:t>
              </w:r>
            </w:hyperlink>
          </w:p>
        </w:tc>
      </w:tr>
      <w:tr w:rsidR="00EF1BED" w:rsidRPr="0031190F" w14:paraId="721D29D8" w14:textId="77777777" w:rsidTr="00AE34EF">
        <w:trPr>
          <w:trHeight w:val="521"/>
        </w:trPr>
        <w:tc>
          <w:tcPr>
            <w:tcW w:w="1843" w:type="dxa"/>
            <w:tcBorders>
              <w:top w:val="single" w:sz="4" w:space="0" w:color="000000"/>
              <w:bottom w:val="single" w:sz="4" w:space="0" w:color="000000"/>
            </w:tcBorders>
          </w:tcPr>
          <w:p w14:paraId="61D1A929" w14:textId="77777777" w:rsidR="00EF1BED" w:rsidRPr="0031190F" w:rsidRDefault="00EF1BED" w:rsidP="00AE34EF">
            <w:r w:rsidRPr="0031190F">
              <w:t>Pulmonary hypertension</w:t>
            </w:r>
          </w:p>
        </w:tc>
        <w:tc>
          <w:tcPr>
            <w:tcW w:w="7183" w:type="dxa"/>
            <w:tcBorders>
              <w:top w:val="single" w:sz="4" w:space="0" w:color="000000"/>
              <w:bottom w:val="single" w:sz="4" w:space="0" w:color="000000"/>
            </w:tcBorders>
          </w:tcPr>
          <w:p w14:paraId="43536A2D" w14:textId="77777777" w:rsidR="00EF1BED" w:rsidRPr="0031190F" w:rsidRDefault="00007FEB" w:rsidP="00AE34EF">
            <w:hyperlink r:id="rId14">
              <w:r w:rsidR="00EF1BED" w:rsidRPr="0031190F">
                <w:rPr>
                  <w:color w:val="0563C1"/>
                  <w:u w:val="single"/>
                </w:rPr>
                <w:t>https://www.outsourcestrategies.com/resources/learn-the-correct-diagnosis-codes-for-pulmonary-hypertension-ph.html</w:t>
              </w:r>
            </w:hyperlink>
          </w:p>
        </w:tc>
      </w:tr>
      <w:tr w:rsidR="00EF1BED" w:rsidRPr="0031190F" w14:paraId="541498C9" w14:textId="77777777" w:rsidTr="00AE34EF">
        <w:trPr>
          <w:trHeight w:val="271"/>
        </w:trPr>
        <w:tc>
          <w:tcPr>
            <w:tcW w:w="1843" w:type="dxa"/>
            <w:vMerge w:val="restart"/>
            <w:tcBorders>
              <w:top w:val="single" w:sz="4" w:space="0" w:color="000000"/>
              <w:bottom w:val="single" w:sz="4" w:space="0" w:color="000000"/>
            </w:tcBorders>
          </w:tcPr>
          <w:p w14:paraId="63DB3A14" w14:textId="77777777" w:rsidR="00EF1BED" w:rsidRPr="0031190F" w:rsidRDefault="00EF1BED" w:rsidP="00AE34EF">
            <w:r w:rsidRPr="0031190F">
              <w:t>Chest wall deformities</w:t>
            </w:r>
          </w:p>
        </w:tc>
        <w:tc>
          <w:tcPr>
            <w:tcW w:w="7183" w:type="dxa"/>
            <w:tcBorders>
              <w:top w:val="single" w:sz="4" w:space="0" w:color="000000"/>
              <w:bottom w:val="single" w:sz="4" w:space="0" w:color="000000"/>
            </w:tcBorders>
          </w:tcPr>
          <w:p w14:paraId="6C4FFFC8" w14:textId="77777777" w:rsidR="00EF1BED" w:rsidRPr="0031190F" w:rsidRDefault="00007FEB" w:rsidP="00AE34EF">
            <w:hyperlink r:id="rId15">
              <w:r w:rsidR="00EF1BED" w:rsidRPr="0031190F">
                <w:rPr>
                  <w:color w:val="0563C1"/>
                  <w:u w:val="single"/>
                </w:rPr>
                <w:t>https://www.icd10data.com/ICD10CM/Codes/Q00-Q99/Q65-Q79/Q67-/Q67.8</w:t>
              </w:r>
            </w:hyperlink>
          </w:p>
        </w:tc>
      </w:tr>
      <w:tr w:rsidR="00EF1BED" w:rsidRPr="0031190F" w14:paraId="3000225E" w14:textId="77777777" w:rsidTr="00AE34EF">
        <w:trPr>
          <w:trHeight w:val="270"/>
        </w:trPr>
        <w:tc>
          <w:tcPr>
            <w:tcW w:w="1843" w:type="dxa"/>
            <w:vMerge/>
            <w:tcBorders>
              <w:top w:val="single" w:sz="4" w:space="0" w:color="000000"/>
              <w:bottom w:val="single" w:sz="4" w:space="0" w:color="000000"/>
            </w:tcBorders>
          </w:tcPr>
          <w:p w14:paraId="35363E0C" w14:textId="77777777" w:rsidR="00EF1BED" w:rsidRPr="0031190F" w:rsidRDefault="00EF1BED" w:rsidP="00AE34EF"/>
        </w:tc>
        <w:tc>
          <w:tcPr>
            <w:tcW w:w="7183" w:type="dxa"/>
            <w:tcBorders>
              <w:top w:val="single" w:sz="4" w:space="0" w:color="000000"/>
              <w:bottom w:val="single" w:sz="4" w:space="0" w:color="000000"/>
            </w:tcBorders>
          </w:tcPr>
          <w:p w14:paraId="7CF722D4" w14:textId="77777777" w:rsidR="00EF1BED" w:rsidRPr="0031190F" w:rsidRDefault="00007FEB" w:rsidP="00AE34EF">
            <w:hyperlink r:id="rId16">
              <w:r w:rsidR="00EF1BED" w:rsidRPr="0031190F">
                <w:rPr>
                  <w:color w:val="0563C1"/>
                  <w:u w:val="single"/>
                </w:rPr>
                <w:t>https://www.icd10data.com/search?s=M41</w:t>
              </w:r>
            </w:hyperlink>
          </w:p>
        </w:tc>
      </w:tr>
      <w:tr w:rsidR="00EF1BED" w:rsidRPr="0031190F" w14:paraId="39ACF91E" w14:textId="77777777" w:rsidTr="00AE34EF">
        <w:trPr>
          <w:trHeight w:val="507"/>
        </w:trPr>
        <w:tc>
          <w:tcPr>
            <w:tcW w:w="1843" w:type="dxa"/>
            <w:vMerge w:val="restart"/>
            <w:tcBorders>
              <w:top w:val="single" w:sz="4" w:space="0" w:color="000000"/>
            </w:tcBorders>
          </w:tcPr>
          <w:p w14:paraId="103333A9" w14:textId="77777777" w:rsidR="00EF1BED" w:rsidRPr="0031190F" w:rsidRDefault="00EF1BED" w:rsidP="00AE34EF">
            <w:r w:rsidRPr="0031190F">
              <w:t>Neuromuscular disorders</w:t>
            </w:r>
          </w:p>
          <w:p w14:paraId="1751A720" w14:textId="77777777" w:rsidR="00EF1BED" w:rsidRPr="0031190F" w:rsidRDefault="00EF1BED" w:rsidP="00AE34EF"/>
        </w:tc>
        <w:tc>
          <w:tcPr>
            <w:tcW w:w="7183" w:type="dxa"/>
            <w:tcBorders>
              <w:top w:val="single" w:sz="4" w:space="0" w:color="000000"/>
              <w:bottom w:val="single" w:sz="4" w:space="0" w:color="000000"/>
            </w:tcBorders>
          </w:tcPr>
          <w:p w14:paraId="32852A1A" w14:textId="77777777" w:rsidR="00EF1BED" w:rsidRPr="0031190F" w:rsidRDefault="00007FEB" w:rsidP="00AE34EF">
            <w:hyperlink r:id="rId17">
              <w:r w:rsidR="00EF1BED" w:rsidRPr="0031190F">
                <w:rPr>
                  <w:color w:val="0563C1"/>
                  <w:u w:val="single"/>
                </w:rPr>
                <w:t>https://www.slideshare.net/osimos/documenting-myasthenia-gravis-with-icd-10-codes</w:t>
              </w:r>
            </w:hyperlink>
          </w:p>
        </w:tc>
      </w:tr>
      <w:tr w:rsidR="00EF1BED" w:rsidRPr="0031190F" w14:paraId="333C23ED" w14:textId="77777777" w:rsidTr="00AE34EF">
        <w:trPr>
          <w:trHeight w:val="270"/>
        </w:trPr>
        <w:tc>
          <w:tcPr>
            <w:tcW w:w="1843" w:type="dxa"/>
            <w:vMerge/>
            <w:tcBorders>
              <w:top w:val="single" w:sz="4" w:space="0" w:color="000000"/>
            </w:tcBorders>
          </w:tcPr>
          <w:p w14:paraId="3BDDCD4A" w14:textId="77777777" w:rsidR="00EF1BED" w:rsidRPr="0031190F" w:rsidRDefault="00EF1BED" w:rsidP="00AE34EF"/>
        </w:tc>
        <w:tc>
          <w:tcPr>
            <w:tcW w:w="7183" w:type="dxa"/>
            <w:tcBorders>
              <w:top w:val="single" w:sz="4" w:space="0" w:color="000000"/>
              <w:bottom w:val="single" w:sz="4" w:space="0" w:color="000000"/>
            </w:tcBorders>
          </w:tcPr>
          <w:p w14:paraId="47195E1C" w14:textId="77777777" w:rsidR="00EF1BED" w:rsidRPr="0031190F" w:rsidRDefault="00007FEB" w:rsidP="00AE34EF">
            <w:hyperlink r:id="rId18">
              <w:r w:rsidR="00EF1BED" w:rsidRPr="0031190F">
                <w:rPr>
                  <w:color w:val="0563C1"/>
                  <w:u w:val="single"/>
                </w:rPr>
                <w:t>https://www.icd10data.com/ICD10CM/Codes/G00-G99/G10-G14/G12-/G12.21</w:t>
              </w:r>
            </w:hyperlink>
          </w:p>
        </w:tc>
      </w:tr>
      <w:tr w:rsidR="00EF1BED" w:rsidRPr="0031190F" w14:paraId="648B44C8" w14:textId="77777777" w:rsidTr="00AE34EF">
        <w:trPr>
          <w:trHeight w:val="270"/>
        </w:trPr>
        <w:tc>
          <w:tcPr>
            <w:tcW w:w="9026" w:type="dxa"/>
            <w:gridSpan w:val="2"/>
            <w:tcBorders>
              <w:top w:val="single" w:sz="4" w:space="0" w:color="000000"/>
              <w:bottom w:val="single" w:sz="4" w:space="0" w:color="000000"/>
            </w:tcBorders>
            <w:shd w:val="clear" w:color="auto" w:fill="D9D9D9"/>
          </w:tcPr>
          <w:p w14:paraId="253B0714" w14:textId="77777777" w:rsidR="00EF1BED" w:rsidRPr="0031190F" w:rsidRDefault="00EF1BED" w:rsidP="00AE34EF">
            <w:r w:rsidRPr="0031190F">
              <w:t>Other</w:t>
            </w:r>
          </w:p>
        </w:tc>
      </w:tr>
      <w:tr w:rsidR="00EF1BED" w:rsidRPr="0031190F" w14:paraId="16C15360" w14:textId="77777777" w:rsidTr="00AE34EF">
        <w:trPr>
          <w:trHeight w:val="270"/>
        </w:trPr>
        <w:tc>
          <w:tcPr>
            <w:tcW w:w="1843" w:type="dxa"/>
            <w:tcBorders>
              <w:top w:val="single" w:sz="4" w:space="0" w:color="000000"/>
              <w:bottom w:val="single" w:sz="4" w:space="0" w:color="000000"/>
            </w:tcBorders>
          </w:tcPr>
          <w:p w14:paraId="4DDAA78A" w14:textId="77777777" w:rsidR="00EF1BED" w:rsidRPr="0031190F" w:rsidRDefault="00EF1BED" w:rsidP="00AE34EF">
            <w:r w:rsidRPr="0031190F">
              <w:t>Anaemia</w:t>
            </w:r>
          </w:p>
        </w:tc>
        <w:tc>
          <w:tcPr>
            <w:tcW w:w="7183" w:type="dxa"/>
            <w:tcBorders>
              <w:top w:val="single" w:sz="4" w:space="0" w:color="000000"/>
              <w:bottom w:val="single" w:sz="4" w:space="0" w:color="000000"/>
            </w:tcBorders>
          </w:tcPr>
          <w:p w14:paraId="585A2EC6" w14:textId="77777777" w:rsidR="00EF1BED" w:rsidRPr="0031190F" w:rsidRDefault="00007FEB" w:rsidP="00AE34EF">
            <w:hyperlink r:id="rId19">
              <w:r w:rsidR="00EF1BED" w:rsidRPr="0031190F">
                <w:rPr>
                  <w:color w:val="0563C1"/>
                  <w:u w:val="single"/>
                </w:rPr>
                <w:t>https://www.icd10data.com/ICD10CM/Codes/D50-D89/D60-D64/D64-/D64.9</w:t>
              </w:r>
            </w:hyperlink>
          </w:p>
        </w:tc>
      </w:tr>
      <w:tr w:rsidR="00EF1BED" w:rsidRPr="0031190F" w14:paraId="4CEAFE52" w14:textId="77777777" w:rsidTr="00AE34EF">
        <w:trPr>
          <w:trHeight w:val="270"/>
        </w:trPr>
        <w:tc>
          <w:tcPr>
            <w:tcW w:w="1843" w:type="dxa"/>
            <w:tcBorders>
              <w:top w:val="single" w:sz="4" w:space="0" w:color="000000"/>
              <w:bottom w:val="single" w:sz="4" w:space="0" w:color="000000"/>
            </w:tcBorders>
          </w:tcPr>
          <w:p w14:paraId="11A83D81" w14:textId="77777777" w:rsidR="00EF1BED" w:rsidRPr="0031190F" w:rsidRDefault="00EF1BED" w:rsidP="00AE34EF">
            <w:r w:rsidRPr="0031190F">
              <w:lastRenderedPageBreak/>
              <w:t>Anxiety</w:t>
            </w:r>
          </w:p>
        </w:tc>
        <w:tc>
          <w:tcPr>
            <w:tcW w:w="7183" w:type="dxa"/>
            <w:tcBorders>
              <w:top w:val="single" w:sz="4" w:space="0" w:color="000000"/>
              <w:bottom w:val="single" w:sz="4" w:space="0" w:color="000000"/>
            </w:tcBorders>
          </w:tcPr>
          <w:p w14:paraId="7E4C371B" w14:textId="77777777" w:rsidR="00EF1BED" w:rsidRPr="0031190F" w:rsidRDefault="00007FEB" w:rsidP="00AE34EF">
            <w:hyperlink r:id="rId20">
              <w:r w:rsidR="00EF1BED" w:rsidRPr="0031190F">
                <w:rPr>
                  <w:color w:val="0563C1"/>
                  <w:u w:val="single"/>
                </w:rPr>
                <w:t>https://www.icd10data.com/ICD10CM/Codes/F01-F99/F40-F48/F41-/F41.9</w:t>
              </w:r>
            </w:hyperlink>
          </w:p>
        </w:tc>
      </w:tr>
      <w:tr w:rsidR="00EF1BED" w:rsidRPr="0031190F" w14:paraId="4F69C92D" w14:textId="77777777" w:rsidTr="00AE34EF">
        <w:trPr>
          <w:trHeight w:val="270"/>
        </w:trPr>
        <w:tc>
          <w:tcPr>
            <w:tcW w:w="1843" w:type="dxa"/>
            <w:tcBorders>
              <w:top w:val="single" w:sz="4" w:space="0" w:color="000000"/>
              <w:bottom w:val="single" w:sz="4" w:space="0" w:color="000000"/>
            </w:tcBorders>
          </w:tcPr>
          <w:p w14:paraId="6E2B5ED6" w14:textId="77777777" w:rsidR="00EF1BED" w:rsidRPr="0031190F" w:rsidRDefault="00EF1BED" w:rsidP="00AE34EF">
            <w:r w:rsidRPr="0031190F">
              <w:t>Depression</w:t>
            </w:r>
          </w:p>
        </w:tc>
        <w:tc>
          <w:tcPr>
            <w:tcW w:w="7183" w:type="dxa"/>
            <w:tcBorders>
              <w:top w:val="single" w:sz="4" w:space="0" w:color="000000"/>
              <w:bottom w:val="single" w:sz="4" w:space="0" w:color="000000"/>
            </w:tcBorders>
          </w:tcPr>
          <w:p w14:paraId="10E229C9" w14:textId="77777777" w:rsidR="00EF1BED" w:rsidRPr="0031190F" w:rsidRDefault="00007FEB" w:rsidP="00AE34EF">
            <w:hyperlink r:id="rId21">
              <w:r w:rsidR="00EF1BED" w:rsidRPr="0031190F">
                <w:rPr>
                  <w:color w:val="0563C1"/>
                  <w:u w:val="single"/>
                </w:rPr>
                <w:t>https://www.icd10data.com/ICD10CM/Codes/F01-F99/F30-F39/F33-</w:t>
              </w:r>
            </w:hyperlink>
          </w:p>
        </w:tc>
      </w:tr>
      <w:tr w:rsidR="00EF1BED" w:rsidRPr="0031190F" w14:paraId="369FF8EF" w14:textId="77777777" w:rsidTr="00AE34EF">
        <w:trPr>
          <w:trHeight w:val="250"/>
        </w:trPr>
        <w:tc>
          <w:tcPr>
            <w:tcW w:w="1843" w:type="dxa"/>
            <w:tcBorders>
              <w:top w:val="single" w:sz="4" w:space="0" w:color="000000"/>
              <w:bottom w:val="single" w:sz="4" w:space="0" w:color="000000"/>
            </w:tcBorders>
          </w:tcPr>
          <w:p w14:paraId="2857B64A" w14:textId="77777777" w:rsidR="00EF1BED" w:rsidRPr="0031190F" w:rsidRDefault="00EF1BED" w:rsidP="00AE34EF">
            <w:r w:rsidRPr="0031190F">
              <w:t xml:space="preserve">Obesity </w:t>
            </w:r>
          </w:p>
        </w:tc>
        <w:tc>
          <w:tcPr>
            <w:tcW w:w="7183" w:type="dxa"/>
            <w:tcBorders>
              <w:top w:val="single" w:sz="4" w:space="0" w:color="000000"/>
              <w:bottom w:val="single" w:sz="4" w:space="0" w:color="000000"/>
            </w:tcBorders>
          </w:tcPr>
          <w:p w14:paraId="47F900C9" w14:textId="77777777" w:rsidR="00EF1BED" w:rsidRPr="0031190F" w:rsidRDefault="00007FEB" w:rsidP="00AE34EF">
            <w:hyperlink r:id="rId22">
              <w:r w:rsidR="00EF1BED" w:rsidRPr="0031190F">
                <w:rPr>
                  <w:color w:val="0563C1"/>
                  <w:u w:val="single"/>
                </w:rPr>
                <w:t>https://www.icd10data.com/ICD10CM/Codes/E00-E89/E65-E68</w:t>
              </w:r>
            </w:hyperlink>
          </w:p>
        </w:tc>
      </w:tr>
      <w:tr w:rsidR="00EF1BED" w:rsidRPr="0031190F" w14:paraId="52594819" w14:textId="77777777" w:rsidTr="00AE34EF">
        <w:trPr>
          <w:trHeight w:val="270"/>
        </w:trPr>
        <w:tc>
          <w:tcPr>
            <w:tcW w:w="1843" w:type="dxa"/>
            <w:tcBorders>
              <w:top w:val="single" w:sz="4" w:space="0" w:color="000000"/>
              <w:bottom w:val="single" w:sz="4" w:space="0" w:color="000000"/>
            </w:tcBorders>
          </w:tcPr>
          <w:p w14:paraId="321DC177" w14:textId="77777777" w:rsidR="00EF1BED" w:rsidRPr="0031190F" w:rsidRDefault="00EF1BED" w:rsidP="00AE34EF">
            <w:r w:rsidRPr="0031190F">
              <w:t>Dysfunctional breathing</w:t>
            </w:r>
          </w:p>
        </w:tc>
        <w:tc>
          <w:tcPr>
            <w:tcW w:w="7183" w:type="dxa"/>
            <w:tcBorders>
              <w:top w:val="single" w:sz="4" w:space="0" w:color="000000"/>
              <w:bottom w:val="single" w:sz="4" w:space="0" w:color="000000"/>
            </w:tcBorders>
          </w:tcPr>
          <w:p w14:paraId="3A93C780" w14:textId="77777777" w:rsidR="00EF1BED" w:rsidRPr="0031190F" w:rsidRDefault="00007FEB" w:rsidP="00AE34EF">
            <w:hyperlink r:id="rId23">
              <w:r w:rsidR="00EF1BED" w:rsidRPr="0031190F">
                <w:rPr>
                  <w:color w:val="0563C1"/>
                  <w:u w:val="single"/>
                </w:rPr>
                <w:t>https://www.icd10data.com/ICD10CM/Codes/R00-R99/R00-R09/R06-</w:t>
              </w:r>
            </w:hyperlink>
          </w:p>
        </w:tc>
      </w:tr>
    </w:tbl>
    <w:p w14:paraId="462FD5AD" w14:textId="77777777" w:rsidR="00EF1BED" w:rsidRPr="0031190F" w:rsidRDefault="00EF1BED" w:rsidP="00EF1BED">
      <w:r w:rsidRPr="0031190F">
        <w:t xml:space="preserve">*No ICD-10 codes were found for right ventricular hypertrophy. </w:t>
      </w:r>
    </w:p>
    <w:p w14:paraId="34252B96" w14:textId="77777777" w:rsidR="00EF1BED" w:rsidRPr="0031190F" w:rsidRDefault="00EF1BED" w:rsidP="00EF1BED"/>
    <w:p w14:paraId="1105D5E3" w14:textId="77777777" w:rsidR="00EF1BED" w:rsidRPr="0031190F" w:rsidRDefault="00EF1BED" w:rsidP="00EF1BED">
      <w:pPr>
        <w:rPr>
          <w:b/>
          <w:bCs/>
        </w:rPr>
      </w:pPr>
      <w:r w:rsidRPr="0031190F">
        <w:rPr>
          <w:b/>
          <w:bCs/>
        </w:rPr>
        <w:t>Read coded diagnoses (medcodes)</w:t>
      </w:r>
    </w:p>
    <w:p w14:paraId="27EB2861" w14:textId="77777777" w:rsidR="00EF1BED" w:rsidRPr="0031190F" w:rsidRDefault="00EF1BED" w:rsidP="00EF1BED"/>
    <w:p w14:paraId="0378CC96" w14:textId="77777777" w:rsidR="00EF1BED" w:rsidRPr="0031190F" w:rsidRDefault="00EF1BED" w:rsidP="00EF1BED">
      <w:r w:rsidRPr="0031190F">
        <w:t>Read codes and Read terms were compiled to define diagnoses in primary care for each cardiac, pulmonary and other condition. The CPRD codes diagnoses using medcodes so Read codes were translated and applied as appropriate to the Clinical file.</w:t>
      </w:r>
    </w:p>
    <w:p w14:paraId="4C4D4493" w14:textId="77777777" w:rsidR="00EF1BED" w:rsidRPr="0031190F" w:rsidRDefault="00EF1BED" w:rsidP="00EF1BED"/>
    <w:p w14:paraId="4B4C8A14" w14:textId="77777777" w:rsidR="00EF1BED" w:rsidRPr="0031190F" w:rsidRDefault="00EF1BED" w:rsidP="00EF1BED">
      <w:pPr>
        <w:rPr>
          <w:i/>
        </w:rPr>
      </w:pPr>
      <w:r w:rsidRPr="0031190F">
        <w:rPr>
          <w:b/>
        </w:rPr>
        <w:t xml:space="preserve">Table A8. </w:t>
      </w:r>
      <w:r w:rsidRPr="0031190F">
        <w:t>List of medcodes applied in CPRD to establish diagnoses.</w:t>
      </w:r>
    </w:p>
    <w:tbl>
      <w:tblPr>
        <w:tblStyle w:val="8"/>
        <w:tblW w:w="9016" w:type="dxa"/>
        <w:tblBorders>
          <w:top w:val="nil"/>
          <w:left w:val="nil"/>
          <w:bottom w:val="single" w:sz="4" w:space="0" w:color="000000"/>
          <w:right w:val="nil"/>
          <w:insideH w:val="nil"/>
          <w:insideV w:val="nil"/>
        </w:tblBorders>
        <w:tblLayout w:type="fixed"/>
        <w:tblLook w:val="0400" w:firstRow="0" w:lastRow="0" w:firstColumn="0" w:lastColumn="0" w:noHBand="0" w:noVBand="1"/>
      </w:tblPr>
      <w:tblGrid>
        <w:gridCol w:w="1980"/>
        <w:gridCol w:w="7036"/>
      </w:tblGrid>
      <w:tr w:rsidR="00EF1BED" w:rsidRPr="0031190F" w14:paraId="5F6ADED8" w14:textId="77777777" w:rsidTr="00AE34EF">
        <w:tc>
          <w:tcPr>
            <w:tcW w:w="9016" w:type="dxa"/>
            <w:gridSpan w:val="2"/>
            <w:tcBorders>
              <w:top w:val="single" w:sz="4" w:space="0" w:color="000000"/>
              <w:bottom w:val="single" w:sz="4" w:space="0" w:color="000000"/>
            </w:tcBorders>
            <w:shd w:val="clear" w:color="auto" w:fill="D9D9D9"/>
          </w:tcPr>
          <w:p w14:paraId="5259F077" w14:textId="77777777" w:rsidR="00EF1BED" w:rsidRPr="0031190F" w:rsidRDefault="00EF1BED" w:rsidP="00AE34EF">
            <w:r w:rsidRPr="0031190F">
              <w:t>Cardiac</w:t>
            </w:r>
          </w:p>
        </w:tc>
      </w:tr>
      <w:tr w:rsidR="00EF1BED" w:rsidRPr="0031190F" w14:paraId="5B7AB658" w14:textId="77777777" w:rsidTr="00AE34EF">
        <w:tc>
          <w:tcPr>
            <w:tcW w:w="1980" w:type="dxa"/>
            <w:tcBorders>
              <w:top w:val="single" w:sz="4" w:space="0" w:color="000000"/>
              <w:bottom w:val="single" w:sz="4" w:space="0" w:color="000000"/>
            </w:tcBorders>
          </w:tcPr>
          <w:p w14:paraId="21F3E79A" w14:textId="77777777" w:rsidR="00EF1BED" w:rsidRPr="0031190F" w:rsidRDefault="00EF1BED" w:rsidP="00AE34EF">
            <w:r w:rsidRPr="0031190F">
              <w:t>Heart failure</w:t>
            </w:r>
          </w:p>
        </w:tc>
        <w:tc>
          <w:tcPr>
            <w:tcW w:w="7036" w:type="dxa"/>
            <w:tcBorders>
              <w:top w:val="single" w:sz="4" w:space="0" w:color="000000"/>
              <w:bottom w:val="single" w:sz="4" w:space="0" w:color="000000"/>
            </w:tcBorders>
          </w:tcPr>
          <w:p w14:paraId="2508BE56" w14:textId="77777777" w:rsidR="00EF1BED" w:rsidRPr="0031190F" w:rsidRDefault="00EF1BED" w:rsidP="00AE34EF">
            <w:r w:rsidRPr="0031190F">
              <w:t>884 5255 10154 104275 398 1223 2062 2906 4024 9524 10079 11424 17278 52127 57987 62718 66306 21837 23707 27884 27964 32671 72668 94870 96799 101137 101138 106897</w:t>
            </w:r>
          </w:p>
        </w:tc>
      </w:tr>
      <w:tr w:rsidR="00EF1BED" w:rsidRPr="0031190F" w14:paraId="1D9D308B" w14:textId="77777777" w:rsidTr="00AE34EF">
        <w:tc>
          <w:tcPr>
            <w:tcW w:w="1980" w:type="dxa"/>
            <w:tcBorders>
              <w:top w:val="single" w:sz="4" w:space="0" w:color="000000"/>
              <w:bottom w:val="single" w:sz="4" w:space="0" w:color="000000"/>
            </w:tcBorders>
          </w:tcPr>
          <w:p w14:paraId="0DB2244A" w14:textId="77777777" w:rsidR="00EF1BED" w:rsidRPr="0031190F" w:rsidRDefault="00EF1BED" w:rsidP="00AE34EF">
            <w:r w:rsidRPr="0031190F">
              <w:t>Left ventricular hypertrophy</w:t>
            </w:r>
          </w:p>
        </w:tc>
        <w:tc>
          <w:tcPr>
            <w:tcW w:w="7036" w:type="dxa"/>
            <w:tcBorders>
              <w:top w:val="single" w:sz="4" w:space="0" w:color="000000"/>
              <w:bottom w:val="single" w:sz="4" w:space="0" w:color="000000"/>
            </w:tcBorders>
          </w:tcPr>
          <w:p w14:paraId="0626E7F4" w14:textId="77777777" w:rsidR="00EF1BED" w:rsidRPr="0031190F" w:rsidRDefault="00EF1BED" w:rsidP="00AE34EF">
            <w:r w:rsidRPr="0031190F">
              <w:t>5942 8966</w:t>
            </w:r>
          </w:p>
        </w:tc>
      </w:tr>
      <w:tr w:rsidR="00EF1BED" w:rsidRPr="0031190F" w14:paraId="33728B0A" w14:textId="77777777" w:rsidTr="00AE34EF">
        <w:tc>
          <w:tcPr>
            <w:tcW w:w="1980" w:type="dxa"/>
            <w:tcBorders>
              <w:top w:val="single" w:sz="4" w:space="0" w:color="000000"/>
              <w:bottom w:val="single" w:sz="4" w:space="0" w:color="000000"/>
            </w:tcBorders>
          </w:tcPr>
          <w:p w14:paraId="325C011D" w14:textId="77777777" w:rsidR="00EF1BED" w:rsidRPr="0031190F" w:rsidRDefault="00EF1BED" w:rsidP="00AE34EF">
            <w:r w:rsidRPr="0031190F">
              <w:t>Right ventricular hypertrophy</w:t>
            </w:r>
          </w:p>
        </w:tc>
        <w:tc>
          <w:tcPr>
            <w:tcW w:w="7036" w:type="dxa"/>
            <w:tcBorders>
              <w:top w:val="single" w:sz="4" w:space="0" w:color="000000"/>
              <w:bottom w:val="single" w:sz="4" w:space="0" w:color="000000"/>
            </w:tcBorders>
          </w:tcPr>
          <w:p w14:paraId="0EA38D5B" w14:textId="77777777" w:rsidR="00EF1BED" w:rsidRPr="0031190F" w:rsidRDefault="00EF1BED" w:rsidP="00AE34EF">
            <w:r w:rsidRPr="0031190F">
              <w:t>12550</w:t>
            </w:r>
          </w:p>
        </w:tc>
      </w:tr>
      <w:tr w:rsidR="00EF1BED" w:rsidRPr="0031190F" w14:paraId="4B95451C" w14:textId="77777777" w:rsidTr="00AE34EF">
        <w:tc>
          <w:tcPr>
            <w:tcW w:w="1980" w:type="dxa"/>
            <w:tcBorders>
              <w:top w:val="single" w:sz="4" w:space="0" w:color="000000"/>
              <w:bottom w:val="single" w:sz="4" w:space="0" w:color="000000"/>
            </w:tcBorders>
          </w:tcPr>
          <w:p w14:paraId="4C4CD433" w14:textId="77777777" w:rsidR="00EF1BED" w:rsidRPr="0031190F" w:rsidRDefault="00EF1BED" w:rsidP="00AE34EF">
            <w:r w:rsidRPr="0031190F">
              <w:t>Coronary heart disease</w:t>
            </w:r>
          </w:p>
        </w:tc>
        <w:tc>
          <w:tcPr>
            <w:tcW w:w="7036" w:type="dxa"/>
            <w:tcBorders>
              <w:top w:val="single" w:sz="4" w:space="0" w:color="000000"/>
              <w:bottom w:val="single" w:sz="4" w:space="0" w:color="000000"/>
            </w:tcBorders>
          </w:tcPr>
          <w:p w14:paraId="3A759300" w14:textId="77777777" w:rsidR="00EF1BED" w:rsidRPr="0031190F" w:rsidRDefault="00EF1BED" w:rsidP="00AE34EF">
            <w:r w:rsidRPr="0031190F">
              <w:t>240 27951 15661 24783 36523 7347 4656 39655 1431 19655 17307 34328 18118 11983 54251 20416 39449 1792 9413 9276 39693 27977 1430 20095 18125 29902 12986 11048 36854 25842 66388 54535 7696 1414 32450 9555 26863 12804 28554 28138 5413 3999 5254 1655 1344 36609 7320 29421 34633 24540 23078 35713 15754 18889 22383 1676 52517 68401 47637</w:t>
            </w:r>
          </w:p>
        </w:tc>
      </w:tr>
      <w:tr w:rsidR="00EF1BED" w:rsidRPr="0031190F" w14:paraId="2BF2535C" w14:textId="77777777" w:rsidTr="00AE34EF">
        <w:tc>
          <w:tcPr>
            <w:tcW w:w="1980" w:type="dxa"/>
            <w:tcBorders>
              <w:top w:val="single" w:sz="4" w:space="0" w:color="000000"/>
              <w:bottom w:val="single" w:sz="4" w:space="0" w:color="000000"/>
            </w:tcBorders>
          </w:tcPr>
          <w:p w14:paraId="38892268" w14:textId="77777777" w:rsidR="00EF1BED" w:rsidRPr="0031190F" w:rsidRDefault="00EF1BED" w:rsidP="00AE34EF">
            <w:r w:rsidRPr="0031190F">
              <w:t>Cardiomyopathy</w:t>
            </w:r>
          </w:p>
        </w:tc>
        <w:tc>
          <w:tcPr>
            <w:tcW w:w="7036" w:type="dxa"/>
            <w:tcBorders>
              <w:top w:val="single" w:sz="4" w:space="0" w:color="000000"/>
              <w:bottom w:val="single" w:sz="4" w:space="0" w:color="000000"/>
            </w:tcBorders>
          </w:tcPr>
          <w:p w14:paraId="7FF9C472" w14:textId="77777777" w:rsidR="00EF1BED" w:rsidRPr="0031190F" w:rsidRDefault="00EF1BED" w:rsidP="00AE34EF">
            <w:r w:rsidRPr="0031190F">
              <w:t xml:space="preserve">39423 68677 23452 72175 44272 62404 7320 98167 72409 104373 107257 71848 55416 3204 8010 68685 57306 5141 68766 41488 21852 3499 7535 101015 104658 40834 100966 64673 55850 70855 27683 64837 105651 98020 97780 102955 104529 42043 </w:t>
            </w:r>
            <w:r w:rsidRPr="0031190F">
              <w:lastRenderedPageBreak/>
              <w:t>9402 58938 22993 10415 34437 49787 73153 70648 92266 97617 98634 40095</w:t>
            </w:r>
          </w:p>
        </w:tc>
      </w:tr>
      <w:tr w:rsidR="00EF1BED" w:rsidRPr="0031190F" w14:paraId="2BAD3FF0" w14:textId="77777777" w:rsidTr="00AE34EF">
        <w:tc>
          <w:tcPr>
            <w:tcW w:w="1980" w:type="dxa"/>
            <w:tcBorders>
              <w:top w:val="single" w:sz="4" w:space="0" w:color="000000"/>
              <w:bottom w:val="single" w:sz="4" w:space="0" w:color="000000"/>
            </w:tcBorders>
          </w:tcPr>
          <w:p w14:paraId="0A74B356" w14:textId="77777777" w:rsidR="00EF1BED" w:rsidRPr="0031190F" w:rsidRDefault="00EF1BED" w:rsidP="00AE34EF">
            <w:r w:rsidRPr="0031190F">
              <w:lastRenderedPageBreak/>
              <w:t>Valvular disease</w:t>
            </w:r>
          </w:p>
        </w:tc>
        <w:tc>
          <w:tcPr>
            <w:tcW w:w="7036" w:type="dxa"/>
            <w:tcBorders>
              <w:top w:val="single" w:sz="4" w:space="0" w:color="000000"/>
              <w:bottom w:val="single" w:sz="4" w:space="0" w:color="000000"/>
            </w:tcBorders>
          </w:tcPr>
          <w:p w14:paraId="3A10A596" w14:textId="77777777" w:rsidR="00EF1BED" w:rsidRPr="0031190F" w:rsidRDefault="00EF1BED" w:rsidP="00AE34EF">
            <w:r w:rsidRPr="0031190F">
              <w:t>32211 7963 63960 47887 10187 999 58810 1005 10964 9591 6886 8636 58734 6843 51879 22837 44488 44328 28662 49355 17596 33262 33907 94872 11878 40949 9450 561 61651 54088 105626 15640 15496 38299 6077 34932 65000 96754 60266 21980 93114 93113 42128 9286 72306 49551 97738 35372 52271 5743</w:t>
            </w:r>
          </w:p>
        </w:tc>
      </w:tr>
      <w:tr w:rsidR="00EF1BED" w:rsidRPr="0031190F" w14:paraId="42526FA9" w14:textId="77777777" w:rsidTr="00AE34EF">
        <w:tc>
          <w:tcPr>
            <w:tcW w:w="1980" w:type="dxa"/>
            <w:tcBorders>
              <w:top w:val="single" w:sz="4" w:space="0" w:color="000000"/>
              <w:bottom w:val="single" w:sz="4" w:space="0" w:color="000000"/>
            </w:tcBorders>
          </w:tcPr>
          <w:p w14:paraId="307AA8DD" w14:textId="77777777" w:rsidR="00EF1BED" w:rsidRPr="0031190F" w:rsidRDefault="00EF1BED" w:rsidP="00AE34EF">
            <w:r w:rsidRPr="0031190F">
              <w:t>Cardiac arrhythmias / Atrial fibrillation</w:t>
            </w:r>
          </w:p>
        </w:tc>
        <w:tc>
          <w:tcPr>
            <w:tcW w:w="7036" w:type="dxa"/>
            <w:tcBorders>
              <w:top w:val="single" w:sz="4" w:space="0" w:color="000000"/>
              <w:bottom w:val="single" w:sz="4" w:space="0" w:color="000000"/>
            </w:tcBorders>
          </w:tcPr>
          <w:p w14:paraId="6CACF57B" w14:textId="77777777" w:rsidR="00EF1BED" w:rsidRPr="0031190F" w:rsidRDefault="00EF1BED" w:rsidP="00AE34EF">
            <w:r w:rsidRPr="0031190F">
              <w:t xml:space="preserve">96076 96277 2212 1664 1757 1268 35127 23437 6503 53893 4044 70366 4374 4827 25583 5484 41916 7457 2249 2579 19979 3909 4802 9023 29654 31809 27413 426 7827 4421 23494 8651 31690 31133 1535 20011 21955 </w:t>
            </w:r>
          </w:p>
        </w:tc>
      </w:tr>
      <w:tr w:rsidR="00EF1BED" w:rsidRPr="0031190F" w14:paraId="5B66D293" w14:textId="77777777" w:rsidTr="00AE34EF">
        <w:tc>
          <w:tcPr>
            <w:tcW w:w="1980" w:type="dxa"/>
            <w:tcBorders>
              <w:top w:val="single" w:sz="4" w:space="0" w:color="000000"/>
              <w:bottom w:val="single" w:sz="4" w:space="0" w:color="000000"/>
            </w:tcBorders>
          </w:tcPr>
          <w:p w14:paraId="6F928986" w14:textId="77777777" w:rsidR="00EF1BED" w:rsidRPr="0031190F" w:rsidRDefault="00EF1BED" w:rsidP="00AE34EF">
            <w:r w:rsidRPr="0031190F">
              <w:t>Pericardial disease</w:t>
            </w:r>
          </w:p>
        </w:tc>
        <w:tc>
          <w:tcPr>
            <w:tcW w:w="7036" w:type="dxa"/>
            <w:tcBorders>
              <w:top w:val="single" w:sz="4" w:space="0" w:color="000000"/>
              <w:bottom w:val="single" w:sz="4" w:space="0" w:color="000000"/>
            </w:tcBorders>
          </w:tcPr>
          <w:p w14:paraId="63B2BF6E" w14:textId="77777777" w:rsidR="00EF1BED" w:rsidRPr="0031190F" w:rsidRDefault="00EF1BED" w:rsidP="00AE34EF">
            <w:r w:rsidRPr="0031190F">
              <w:t>96444 94380 35119 50720 96101 20157 65807 18293 105192 108258 11920 16803 9113 65897 96449 8411 44376 72628 107662 18877</w:t>
            </w:r>
          </w:p>
        </w:tc>
      </w:tr>
      <w:tr w:rsidR="00EF1BED" w:rsidRPr="0031190F" w14:paraId="3B11C55B" w14:textId="77777777" w:rsidTr="00AE34EF">
        <w:tc>
          <w:tcPr>
            <w:tcW w:w="1980" w:type="dxa"/>
            <w:tcBorders>
              <w:top w:val="single" w:sz="4" w:space="0" w:color="000000"/>
              <w:bottom w:val="single" w:sz="4" w:space="0" w:color="000000"/>
            </w:tcBorders>
          </w:tcPr>
          <w:p w14:paraId="12A935A9" w14:textId="77777777" w:rsidR="00EF1BED" w:rsidRPr="0031190F" w:rsidRDefault="00EF1BED" w:rsidP="00AE34EF">
            <w:r w:rsidRPr="0031190F">
              <w:t>Congenital heart disease</w:t>
            </w:r>
          </w:p>
        </w:tc>
        <w:tc>
          <w:tcPr>
            <w:tcW w:w="7036" w:type="dxa"/>
            <w:tcBorders>
              <w:top w:val="single" w:sz="4" w:space="0" w:color="000000"/>
              <w:bottom w:val="single" w:sz="4" w:space="0" w:color="000000"/>
            </w:tcBorders>
          </w:tcPr>
          <w:p w14:paraId="007C4939" w14:textId="77777777" w:rsidR="00EF1BED" w:rsidRPr="0031190F" w:rsidRDefault="00EF1BED" w:rsidP="00AE34EF">
            <w:r w:rsidRPr="0031190F">
              <w:t xml:space="preserve">46 3255 2727 3625 7474 3301 4864 6886 2670 9401 3300 247 22778 23692 2816 3774 20062 5621 31112 34067 8279 11127 24789 25481 39992 3862 7262 10505 16539  3863 18395 18982 20772 30725 33919 42132 89256 90486 9232 18785 21851 24533 32508 34668 38968 41371 43560 44767 44896 45187 45452  46176 50362 51941 54487 54488 54772 64953 68784 69940 </w:t>
            </w:r>
          </w:p>
        </w:tc>
      </w:tr>
      <w:tr w:rsidR="00EF1BED" w:rsidRPr="0031190F" w14:paraId="5CEB8A11" w14:textId="77777777" w:rsidTr="00AE34EF">
        <w:tc>
          <w:tcPr>
            <w:tcW w:w="9016" w:type="dxa"/>
            <w:gridSpan w:val="2"/>
            <w:tcBorders>
              <w:top w:val="single" w:sz="4" w:space="0" w:color="000000"/>
              <w:bottom w:val="single" w:sz="4" w:space="0" w:color="000000"/>
            </w:tcBorders>
            <w:shd w:val="clear" w:color="auto" w:fill="D9D9D9"/>
          </w:tcPr>
          <w:p w14:paraId="33CD0FFF" w14:textId="77777777" w:rsidR="00EF1BED" w:rsidRPr="0031190F" w:rsidRDefault="00EF1BED" w:rsidP="00AE34EF">
            <w:r w:rsidRPr="0031190F">
              <w:t>Pulmonary</w:t>
            </w:r>
          </w:p>
        </w:tc>
      </w:tr>
      <w:tr w:rsidR="00EF1BED" w:rsidRPr="0031190F" w14:paraId="5D47AED3" w14:textId="77777777" w:rsidTr="00AE34EF">
        <w:tc>
          <w:tcPr>
            <w:tcW w:w="1980" w:type="dxa"/>
            <w:tcBorders>
              <w:top w:val="single" w:sz="4" w:space="0" w:color="000000"/>
              <w:bottom w:val="single" w:sz="4" w:space="0" w:color="000000"/>
            </w:tcBorders>
          </w:tcPr>
          <w:p w14:paraId="531CA59C" w14:textId="77777777" w:rsidR="00EF1BED" w:rsidRPr="0031190F" w:rsidRDefault="00EF1BED" w:rsidP="00AE34EF">
            <w:r w:rsidRPr="0031190F">
              <w:t>COPD</w:t>
            </w:r>
          </w:p>
        </w:tc>
        <w:tc>
          <w:tcPr>
            <w:tcW w:w="7036" w:type="dxa"/>
            <w:tcBorders>
              <w:top w:val="single" w:sz="4" w:space="0" w:color="000000"/>
              <w:bottom w:val="single" w:sz="4" w:space="0" w:color="000000"/>
            </w:tcBorders>
          </w:tcPr>
          <w:p w14:paraId="0D0A400B" w14:textId="77777777" w:rsidR="00EF1BED" w:rsidRPr="0031190F" w:rsidRDefault="00EF1BED" w:rsidP="00AE34EF">
            <w:r w:rsidRPr="0031190F">
              <w:t>794 998 1001 5710 9876 10802 10863 10980 14798 23492 26306 33450 37247 44525 93568 12166 104608 65733 67040 60188 46578 16410</w:t>
            </w:r>
          </w:p>
        </w:tc>
      </w:tr>
      <w:tr w:rsidR="00EF1BED" w:rsidRPr="0031190F" w14:paraId="6F2A0CC0" w14:textId="77777777" w:rsidTr="00AE34EF">
        <w:tc>
          <w:tcPr>
            <w:tcW w:w="1980" w:type="dxa"/>
            <w:tcBorders>
              <w:top w:val="single" w:sz="4" w:space="0" w:color="000000"/>
              <w:bottom w:val="single" w:sz="4" w:space="0" w:color="000000"/>
            </w:tcBorders>
          </w:tcPr>
          <w:p w14:paraId="220AC3C6" w14:textId="77777777" w:rsidR="00EF1BED" w:rsidRPr="0031190F" w:rsidRDefault="00EF1BED" w:rsidP="00AE34EF">
            <w:r w:rsidRPr="0031190F">
              <w:t>Asthma</w:t>
            </w:r>
          </w:p>
        </w:tc>
        <w:tc>
          <w:tcPr>
            <w:tcW w:w="7036" w:type="dxa"/>
            <w:tcBorders>
              <w:top w:val="single" w:sz="4" w:space="0" w:color="000000"/>
              <w:bottom w:val="single" w:sz="4" w:space="0" w:color="000000"/>
            </w:tcBorders>
          </w:tcPr>
          <w:p w14:paraId="120544B8" w14:textId="77777777" w:rsidR="00EF1BED" w:rsidRPr="0031190F" w:rsidRDefault="00EF1BED" w:rsidP="00AE34EF">
            <w:r w:rsidRPr="0031190F">
              <w:t>5267 2290 1208 15248 7731 93353 4892 1555 106805 7146 232 14777 185 47684 18323 78 12987 4442 25796 8335 21232 5798 58196 6707 109958 16070 29325 40823 27926 3665 45782 39478 45073 233 4606 5627</w:t>
            </w:r>
          </w:p>
        </w:tc>
      </w:tr>
      <w:tr w:rsidR="00EF1BED" w:rsidRPr="0031190F" w14:paraId="227A4116" w14:textId="77777777" w:rsidTr="00AE34EF">
        <w:tc>
          <w:tcPr>
            <w:tcW w:w="1980" w:type="dxa"/>
            <w:tcBorders>
              <w:top w:val="single" w:sz="4" w:space="0" w:color="000000"/>
              <w:bottom w:val="single" w:sz="4" w:space="0" w:color="000000"/>
            </w:tcBorders>
          </w:tcPr>
          <w:p w14:paraId="3B380DA6" w14:textId="77777777" w:rsidR="00EF1BED" w:rsidRPr="0031190F" w:rsidRDefault="00EF1BED" w:rsidP="00AE34EF">
            <w:r w:rsidRPr="0031190F">
              <w:t>Interstitial lung disease</w:t>
            </w:r>
          </w:p>
        </w:tc>
        <w:tc>
          <w:tcPr>
            <w:tcW w:w="7036" w:type="dxa"/>
            <w:tcBorders>
              <w:top w:val="single" w:sz="4" w:space="0" w:color="000000"/>
              <w:bottom w:val="single" w:sz="4" w:space="0" w:color="000000"/>
            </w:tcBorders>
          </w:tcPr>
          <w:p w14:paraId="7070625B" w14:textId="77777777" w:rsidR="00EF1BED" w:rsidRPr="0031190F" w:rsidRDefault="00EF1BED" w:rsidP="00AE34EF">
            <w:r w:rsidRPr="0031190F">
              <w:t xml:space="preserve">3859 3865 4910 5519 6051 6837 8317 22905 28229 33980 58841 63174 103472 103559 103753 </w:t>
            </w:r>
          </w:p>
        </w:tc>
      </w:tr>
      <w:tr w:rsidR="00EF1BED" w:rsidRPr="0031190F" w14:paraId="29669408" w14:textId="77777777" w:rsidTr="00AE34EF">
        <w:tc>
          <w:tcPr>
            <w:tcW w:w="1980" w:type="dxa"/>
            <w:tcBorders>
              <w:top w:val="single" w:sz="4" w:space="0" w:color="000000"/>
              <w:bottom w:val="single" w:sz="4" w:space="0" w:color="000000"/>
            </w:tcBorders>
          </w:tcPr>
          <w:p w14:paraId="471F9E91" w14:textId="77777777" w:rsidR="00EF1BED" w:rsidRPr="0031190F" w:rsidRDefault="00EF1BED" w:rsidP="00AE34EF">
            <w:r w:rsidRPr="0031190F">
              <w:t>Lung cancer</w:t>
            </w:r>
          </w:p>
        </w:tc>
        <w:tc>
          <w:tcPr>
            <w:tcW w:w="7036" w:type="dxa"/>
            <w:tcBorders>
              <w:top w:val="single" w:sz="4" w:space="0" w:color="000000"/>
              <w:bottom w:val="single" w:sz="4" w:space="0" w:color="000000"/>
            </w:tcBorders>
          </w:tcPr>
          <w:p w14:paraId="2312F5A6" w14:textId="77777777" w:rsidR="00EF1BED" w:rsidRPr="0031190F" w:rsidRDefault="00EF1BED" w:rsidP="00AE34EF">
            <w:r w:rsidRPr="0031190F">
              <w:t>13243 15221 103946 37810 12870 17391 33444 21698 10358 31700 25886 44169 31268 41523 39923 54134 31188 18678 12582 42566 36371 7484 38961 3903</w:t>
            </w:r>
          </w:p>
        </w:tc>
      </w:tr>
      <w:tr w:rsidR="00EF1BED" w:rsidRPr="0031190F" w14:paraId="2947417B" w14:textId="77777777" w:rsidTr="00AE34EF">
        <w:tc>
          <w:tcPr>
            <w:tcW w:w="1980" w:type="dxa"/>
            <w:tcBorders>
              <w:top w:val="single" w:sz="4" w:space="0" w:color="000000"/>
              <w:bottom w:val="single" w:sz="4" w:space="0" w:color="000000"/>
            </w:tcBorders>
          </w:tcPr>
          <w:p w14:paraId="5F49CF9F" w14:textId="77777777" w:rsidR="00EF1BED" w:rsidRPr="0031190F" w:rsidRDefault="00EF1BED" w:rsidP="00AE34EF">
            <w:r w:rsidRPr="0031190F">
              <w:t>Pleural effusion</w:t>
            </w:r>
          </w:p>
        </w:tc>
        <w:tc>
          <w:tcPr>
            <w:tcW w:w="7036" w:type="dxa"/>
            <w:tcBorders>
              <w:top w:val="single" w:sz="4" w:space="0" w:color="000000"/>
              <w:bottom w:val="single" w:sz="4" w:space="0" w:color="000000"/>
            </w:tcBorders>
          </w:tcPr>
          <w:p w14:paraId="2DAEE300" w14:textId="77777777" w:rsidR="00EF1BED" w:rsidRPr="0031190F" w:rsidRDefault="00EF1BED" w:rsidP="00AE34EF">
            <w:r w:rsidRPr="0031190F">
              <w:t>9559 947 52850</w:t>
            </w:r>
          </w:p>
        </w:tc>
      </w:tr>
      <w:tr w:rsidR="00EF1BED" w:rsidRPr="0031190F" w14:paraId="6CD28E3B" w14:textId="77777777" w:rsidTr="00AE34EF">
        <w:tc>
          <w:tcPr>
            <w:tcW w:w="1980" w:type="dxa"/>
            <w:tcBorders>
              <w:top w:val="single" w:sz="4" w:space="0" w:color="000000"/>
              <w:bottom w:val="single" w:sz="4" w:space="0" w:color="000000"/>
            </w:tcBorders>
          </w:tcPr>
          <w:p w14:paraId="2DA7D44A" w14:textId="77777777" w:rsidR="00EF1BED" w:rsidRPr="0031190F" w:rsidRDefault="00EF1BED" w:rsidP="00AE34EF">
            <w:r w:rsidRPr="0031190F">
              <w:t>Bronchiectasis</w:t>
            </w:r>
          </w:p>
        </w:tc>
        <w:tc>
          <w:tcPr>
            <w:tcW w:w="7036" w:type="dxa"/>
            <w:tcBorders>
              <w:top w:val="single" w:sz="4" w:space="0" w:color="000000"/>
              <w:bottom w:val="single" w:sz="4" w:space="0" w:color="000000"/>
            </w:tcBorders>
          </w:tcPr>
          <w:p w14:paraId="1A87F519" w14:textId="77777777" w:rsidR="00EF1BED" w:rsidRPr="0031190F" w:rsidRDefault="00EF1BED" w:rsidP="00AE34EF">
            <w:r w:rsidRPr="0031190F">
              <w:t>2195 32679 20364 15693 41491 56427</w:t>
            </w:r>
          </w:p>
        </w:tc>
      </w:tr>
      <w:tr w:rsidR="00EF1BED" w:rsidRPr="0031190F" w14:paraId="69937D51" w14:textId="77777777" w:rsidTr="00AE34EF">
        <w:tc>
          <w:tcPr>
            <w:tcW w:w="1980" w:type="dxa"/>
            <w:tcBorders>
              <w:top w:val="single" w:sz="4" w:space="0" w:color="000000"/>
              <w:bottom w:val="single" w:sz="4" w:space="0" w:color="000000"/>
            </w:tcBorders>
          </w:tcPr>
          <w:p w14:paraId="64A75894" w14:textId="77777777" w:rsidR="00EF1BED" w:rsidRPr="0031190F" w:rsidRDefault="00EF1BED" w:rsidP="00AE34EF">
            <w:r w:rsidRPr="0031190F">
              <w:lastRenderedPageBreak/>
              <w:t>Thromboembolic disease</w:t>
            </w:r>
          </w:p>
        </w:tc>
        <w:tc>
          <w:tcPr>
            <w:tcW w:w="7036" w:type="dxa"/>
            <w:tcBorders>
              <w:top w:val="single" w:sz="4" w:space="0" w:color="000000"/>
              <w:bottom w:val="single" w:sz="4" w:space="0" w:color="000000"/>
            </w:tcBorders>
          </w:tcPr>
          <w:p w14:paraId="02FE1C62" w14:textId="77777777" w:rsidR="00EF1BED" w:rsidRPr="0031190F" w:rsidRDefault="00EF1BED" w:rsidP="00AE34EF">
            <w:r w:rsidRPr="0031190F">
              <w:t xml:space="preserve">1266 96209 18121 4717 9701 67006 68438 7174 49269 112578 109337 73569 101944 97367 44404 98639 16976 </w:t>
            </w:r>
          </w:p>
        </w:tc>
      </w:tr>
      <w:tr w:rsidR="00EF1BED" w:rsidRPr="0031190F" w14:paraId="011EDF3C" w14:textId="77777777" w:rsidTr="00AE34EF">
        <w:tc>
          <w:tcPr>
            <w:tcW w:w="1980" w:type="dxa"/>
            <w:tcBorders>
              <w:top w:val="single" w:sz="4" w:space="0" w:color="000000"/>
              <w:bottom w:val="single" w:sz="4" w:space="0" w:color="000000"/>
            </w:tcBorders>
          </w:tcPr>
          <w:p w14:paraId="5A3B8297" w14:textId="77777777" w:rsidR="00EF1BED" w:rsidRPr="0031190F" w:rsidRDefault="00EF1BED" w:rsidP="00AE34EF">
            <w:r w:rsidRPr="0031190F">
              <w:t>Pulmonary hypertension</w:t>
            </w:r>
          </w:p>
        </w:tc>
        <w:tc>
          <w:tcPr>
            <w:tcW w:w="7036" w:type="dxa"/>
            <w:tcBorders>
              <w:top w:val="single" w:sz="4" w:space="0" w:color="000000"/>
              <w:bottom w:val="single" w:sz="4" w:space="0" w:color="000000"/>
            </w:tcBorders>
          </w:tcPr>
          <w:p w14:paraId="380DB67E" w14:textId="77777777" w:rsidR="00EF1BED" w:rsidRPr="0031190F" w:rsidRDefault="00EF1BED" w:rsidP="00AE34EF">
            <w:r w:rsidRPr="0031190F">
              <w:t>102444 34065 245</w:t>
            </w:r>
          </w:p>
        </w:tc>
      </w:tr>
      <w:tr w:rsidR="00EF1BED" w:rsidRPr="0031190F" w14:paraId="258CAE61" w14:textId="77777777" w:rsidTr="00AE34EF">
        <w:tc>
          <w:tcPr>
            <w:tcW w:w="1980" w:type="dxa"/>
            <w:tcBorders>
              <w:top w:val="single" w:sz="4" w:space="0" w:color="000000"/>
              <w:bottom w:val="single" w:sz="4" w:space="0" w:color="000000"/>
            </w:tcBorders>
          </w:tcPr>
          <w:p w14:paraId="1866C403" w14:textId="77777777" w:rsidR="00EF1BED" w:rsidRPr="0031190F" w:rsidRDefault="00EF1BED" w:rsidP="00AE34EF">
            <w:r w:rsidRPr="0031190F">
              <w:t>Chest wall deformities</w:t>
            </w:r>
          </w:p>
        </w:tc>
        <w:tc>
          <w:tcPr>
            <w:tcW w:w="7036" w:type="dxa"/>
            <w:tcBorders>
              <w:top w:val="single" w:sz="4" w:space="0" w:color="000000"/>
              <w:bottom w:val="single" w:sz="4" w:space="0" w:color="000000"/>
            </w:tcBorders>
          </w:tcPr>
          <w:p w14:paraId="397A57F2" w14:textId="77777777" w:rsidR="00EF1BED" w:rsidRPr="0031190F" w:rsidRDefault="00EF1BED" w:rsidP="00AE34EF">
            <w:r w:rsidRPr="0031190F">
              <w:t>17068 14790 714 28717 11620</w:t>
            </w:r>
            <w:r w:rsidRPr="0031190F">
              <w:tab/>
            </w:r>
          </w:p>
        </w:tc>
      </w:tr>
      <w:tr w:rsidR="00EF1BED" w:rsidRPr="0031190F" w14:paraId="03B0703C" w14:textId="77777777" w:rsidTr="00AE34EF">
        <w:tc>
          <w:tcPr>
            <w:tcW w:w="1980" w:type="dxa"/>
            <w:tcBorders>
              <w:top w:val="single" w:sz="4" w:space="0" w:color="000000"/>
              <w:bottom w:val="single" w:sz="4" w:space="0" w:color="000000"/>
            </w:tcBorders>
          </w:tcPr>
          <w:p w14:paraId="210A77BD" w14:textId="77777777" w:rsidR="00EF1BED" w:rsidRPr="0031190F" w:rsidRDefault="00EF1BED" w:rsidP="00AE34EF">
            <w:r w:rsidRPr="0031190F">
              <w:t>Neuromuscular disorders</w:t>
            </w:r>
          </w:p>
        </w:tc>
        <w:tc>
          <w:tcPr>
            <w:tcW w:w="7036" w:type="dxa"/>
            <w:tcBorders>
              <w:top w:val="single" w:sz="4" w:space="0" w:color="000000"/>
              <w:bottom w:val="single" w:sz="4" w:space="0" w:color="000000"/>
            </w:tcBorders>
          </w:tcPr>
          <w:p w14:paraId="29A03F7D" w14:textId="77777777" w:rsidR="00EF1BED" w:rsidRPr="0031190F" w:rsidRDefault="00EF1BED" w:rsidP="00AE34EF">
            <w:r w:rsidRPr="0031190F">
              <w:t>27515 66740 55634 5655 36433 104026</w:t>
            </w:r>
          </w:p>
        </w:tc>
      </w:tr>
      <w:tr w:rsidR="00EF1BED" w:rsidRPr="0031190F" w14:paraId="647BF4D2" w14:textId="77777777" w:rsidTr="00AE34EF">
        <w:tc>
          <w:tcPr>
            <w:tcW w:w="9016" w:type="dxa"/>
            <w:gridSpan w:val="2"/>
            <w:tcBorders>
              <w:top w:val="single" w:sz="4" w:space="0" w:color="000000"/>
              <w:bottom w:val="single" w:sz="4" w:space="0" w:color="000000"/>
            </w:tcBorders>
            <w:shd w:val="clear" w:color="auto" w:fill="D9D9D9"/>
          </w:tcPr>
          <w:p w14:paraId="22CE6EC3" w14:textId="77777777" w:rsidR="00EF1BED" w:rsidRPr="0031190F" w:rsidRDefault="00EF1BED" w:rsidP="00AE34EF">
            <w:r w:rsidRPr="0031190F">
              <w:t>Other</w:t>
            </w:r>
          </w:p>
        </w:tc>
      </w:tr>
      <w:tr w:rsidR="00EF1BED" w:rsidRPr="0031190F" w14:paraId="18CC5145" w14:textId="77777777" w:rsidTr="00AE34EF">
        <w:tc>
          <w:tcPr>
            <w:tcW w:w="1980" w:type="dxa"/>
            <w:tcBorders>
              <w:top w:val="single" w:sz="4" w:space="0" w:color="000000"/>
              <w:bottom w:val="single" w:sz="4" w:space="0" w:color="000000"/>
            </w:tcBorders>
          </w:tcPr>
          <w:p w14:paraId="026C0F29" w14:textId="77777777" w:rsidR="00EF1BED" w:rsidRPr="0031190F" w:rsidRDefault="00EF1BED" w:rsidP="00AE34EF">
            <w:r w:rsidRPr="0031190F">
              <w:t>Anaemia</w:t>
            </w:r>
          </w:p>
        </w:tc>
        <w:tc>
          <w:tcPr>
            <w:tcW w:w="7036" w:type="dxa"/>
            <w:tcBorders>
              <w:top w:val="single" w:sz="4" w:space="0" w:color="000000"/>
              <w:bottom w:val="single" w:sz="4" w:space="0" w:color="000000"/>
            </w:tcBorders>
          </w:tcPr>
          <w:p w14:paraId="068E3678" w14:textId="77777777" w:rsidR="00EF1BED" w:rsidRPr="0031190F" w:rsidRDefault="00EF1BED" w:rsidP="00AE34EF">
            <w:r w:rsidRPr="0031190F">
              <w:t>16052 99222 65351 69061 27771 8054 57897 31550 56348 2054 35092 47952 60186 100576 23875 1668 539 57397 53052 15314 56208 69964 56973 34953 104454 58136 24870 62257 10817 1771 12176 53799 57114 37539 32715 51489 15439 11961 72276 33420 37320 31306 48145 23519 53846 19951 50495  15658 45151 795 44527 63936 34754 56756 107820 106993 2452 22890 69275 47225 3326 69379 41699 18137 99917 43166 57954 51169 16929 4475 33634 105439 31370 64601 3981 67088 99494 739 30637 15936 9537 93872 55561 105985 882 29601 10506 45929 7841 58695 70128  26327 39944 39876 43330 31205 94387 21723 16108 19130 25394 66137 103252 2482 56114 99308 19383 94528 18631 71840 94214 100388 15422 14698 8119 797 1702 4670 70762 44913 28768  49182 53422 3818 2743 57298 31248 31734 69027 2464 22531 33708 98709 92106 5271 55481 38327 104740 103151 40750 41142 21127 43825 59103 94921 42117 22715 19574 4839 34934 39967 68087 31040 53783 57859 72721 48338 6816 55370 2813 27726 64625 37082 104812 31270 15633 32953 102848 32937 29486 36961 44420 104843 49451 21119 35160 25876 3265 33278 4080 36634 70835 43367 6028 39456 57575 57274 66239 4858 110176 71808</w:t>
            </w:r>
          </w:p>
        </w:tc>
      </w:tr>
      <w:tr w:rsidR="00EF1BED" w:rsidRPr="0031190F" w14:paraId="3590E39A" w14:textId="77777777" w:rsidTr="00AE34EF">
        <w:tc>
          <w:tcPr>
            <w:tcW w:w="1980" w:type="dxa"/>
            <w:tcBorders>
              <w:top w:val="single" w:sz="4" w:space="0" w:color="000000"/>
              <w:bottom w:val="single" w:sz="4" w:space="0" w:color="000000"/>
            </w:tcBorders>
          </w:tcPr>
          <w:p w14:paraId="71568CF6" w14:textId="77777777" w:rsidR="00EF1BED" w:rsidRPr="0031190F" w:rsidRDefault="00EF1BED" w:rsidP="00AE34EF">
            <w:r w:rsidRPr="0031190F">
              <w:t>Anxiety</w:t>
            </w:r>
          </w:p>
        </w:tc>
        <w:tc>
          <w:tcPr>
            <w:tcW w:w="7036" w:type="dxa"/>
            <w:tcBorders>
              <w:top w:val="single" w:sz="4" w:space="0" w:color="000000"/>
              <w:bottom w:val="single" w:sz="4" w:space="0" w:color="000000"/>
            </w:tcBorders>
          </w:tcPr>
          <w:p w14:paraId="206AA035" w14:textId="77777777" w:rsidR="00EF1BED" w:rsidRPr="0031190F" w:rsidRDefault="00EF1BED" w:rsidP="00AE34EF">
            <w:r w:rsidRPr="0031190F">
              <w:t xml:space="preserve">9686 5249 636 6939 4069 462 4659 655 1758 4634 4534 2188 41572 3438 44739 23598 34696 16484 33702 15431 46399 4143 4269 4775 43302 23490 29322 24525 23354 4105 24638 40066 1907 2300 3076 16638 9944 12838 16199 31957 18603 28106 28938 1723 31672 4167 1510 2366 10390 6071 14729 38543 3208 5678 2030 47365 15566 3361 1582 7235 5305 966 42000 15321 56941 </w:t>
            </w:r>
            <w:r w:rsidRPr="0031190F">
              <w:lastRenderedPageBreak/>
              <w:t xml:space="preserve">3685 39518 72171 43050 14780 791 4199 44212 48561 56800 15035 38134 32034 15483 47809 20053 23413 41615 34664 29448 15292  15284 30961 15034 29461 15959 15224 31422 4963 23774 37695 2871 15371 10158 3869 15939 71437 68379 20109 44547 55781 73547 89237 62400 10001 96391 5067 40311 53766 191 9999 45205 54373 276 11940 42737 43550  15551 38640 20245 24847 29707 23869 26138 28129 20802 27742 2826  2775 10734  24212  6221 23327 54658 62193 67304 28302 56924 58013 48588 15665 16415 6075 35914 66398 45603 41455 53362 32387 35632 7716 27390 19921 23462 37669 50106 42410 20773 15220 23808 9386 2571 16729 14890 11602 42788 9785 67965 18248 11280 12635 12508 27685 34064 7222 67898 5385 8205 6408 4081 10344 962 35825 50191 11913 7749 44321 24066 28167 23838 25638 5304 20634  22019 24251 21836 18399 38809 22721 11098 11607 36374 10535 70779 21559 7813 4171 32182 11336 36228 21197 41235 101785 101725 21753 31515 22136 40994 39826 35311 52161 27588 56141 39747 34978 12147 18801 56966 11354 27633 50121 88758 64166 46567 39919 16988 68259 48906 18049 24439 23704 59682 57877 34735 7537 12626 30680 24264 10870 66806 41038 44269 32632 63259 50793 12715 43316 16714 53122 47698 53737 12830 17081 16560 93067 30179 54382 38521 29329 36040 12453 100086 62002 46925 20906 16679 36009 47570 48671 19242 28090 16561 9656 9265 44331 100116 47367 11339 61753 90597 44586 49628 21431 17687 18032 24351 29907 61430 7999 99609 </w:t>
            </w:r>
          </w:p>
        </w:tc>
      </w:tr>
      <w:tr w:rsidR="00EF1BED" w:rsidRPr="0031190F" w14:paraId="34A53ECB" w14:textId="77777777" w:rsidTr="00AE34EF">
        <w:tc>
          <w:tcPr>
            <w:tcW w:w="1980" w:type="dxa"/>
            <w:tcBorders>
              <w:top w:val="single" w:sz="4" w:space="0" w:color="000000"/>
              <w:bottom w:val="single" w:sz="4" w:space="0" w:color="000000"/>
            </w:tcBorders>
          </w:tcPr>
          <w:p w14:paraId="12785654" w14:textId="77777777" w:rsidR="00EF1BED" w:rsidRPr="0031190F" w:rsidRDefault="00EF1BED" w:rsidP="00AE34EF">
            <w:r w:rsidRPr="0031190F">
              <w:lastRenderedPageBreak/>
              <w:t xml:space="preserve">Depression </w:t>
            </w:r>
          </w:p>
        </w:tc>
        <w:tc>
          <w:tcPr>
            <w:tcW w:w="7036" w:type="dxa"/>
            <w:tcBorders>
              <w:top w:val="single" w:sz="4" w:space="0" w:color="000000"/>
              <w:bottom w:val="single" w:sz="4" w:space="0" w:color="000000"/>
            </w:tcBorders>
          </w:tcPr>
          <w:p w14:paraId="2D947DA7" w14:textId="77777777" w:rsidR="00EF1BED" w:rsidRPr="0031190F" w:rsidRDefault="00EF1BED" w:rsidP="00AE34EF">
            <w:r w:rsidRPr="0031190F">
              <w:t>6546  6950 595 34390 16506 15155 15219 32159 43324 57409 7011 15099 6932 35671 29342 14709 25697 24171 56273 55384 6482 25563 3702 17385 27491 9183 17770 1055 655 4639 9055 18510 7604 11717 9211 9667 41989 22806 59386 12099 24117 52678 24112 28863 10667 98252 98414 98417 101054 101153 103677  6854 10720 56609 2970 543 3291 5987 3292 8851 19696 8902 23731 28677 16861 37764 22116 47731 44300 36616 42857 26374 35320</w:t>
            </w:r>
          </w:p>
        </w:tc>
      </w:tr>
      <w:tr w:rsidR="00EF1BED" w:rsidRPr="0031190F" w14:paraId="555A6E25" w14:textId="77777777" w:rsidTr="00AE34EF">
        <w:tc>
          <w:tcPr>
            <w:tcW w:w="1980" w:type="dxa"/>
            <w:tcBorders>
              <w:top w:val="single" w:sz="4" w:space="0" w:color="000000"/>
              <w:bottom w:val="single" w:sz="4" w:space="0" w:color="000000"/>
            </w:tcBorders>
          </w:tcPr>
          <w:p w14:paraId="4266C464" w14:textId="77777777" w:rsidR="00EF1BED" w:rsidRPr="0031190F" w:rsidRDefault="00EF1BED" w:rsidP="00AE34EF">
            <w:r w:rsidRPr="0031190F">
              <w:t xml:space="preserve">Obesity </w:t>
            </w:r>
          </w:p>
        </w:tc>
        <w:tc>
          <w:tcPr>
            <w:tcW w:w="7036" w:type="dxa"/>
            <w:tcBorders>
              <w:top w:val="single" w:sz="4" w:space="0" w:color="000000"/>
              <w:bottom w:val="single" w:sz="4" w:space="0" w:color="000000"/>
            </w:tcBorders>
          </w:tcPr>
          <w:p w14:paraId="7B891793" w14:textId="77777777" w:rsidR="00EF1BED" w:rsidRPr="0031190F" w:rsidRDefault="00EF1BED" w:rsidP="00AE34EF">
            <w:r w:rsidRPr="0031190F">
              <w:t xml:space="preserve">66406 430 38059 8854 22695 25968 103574 11401 52782 69757 10728 13278 22556 108694 108610 108478 </w:t>
            </w:r>
          </w:p>
        </w:tc>
      </w:tr>
      <w:tr w:rsidR="00EF1BED" w:rsidRPr="0031190F" w14:paraId="11E9E9BF" w14:textId="77777777" w:rsidTr="00AE34EF">
        <w:tc>
          <w:tcPr>
            <w:tcW w:w="1980" w:type="dxa"/>
            <w:tcBorders>
              <w:top w:val="single" w:sz="4" w:space="0" w:color="000000"/>
              <w:bottom w:val="single" w:sz="4" w:space="0" w:color="000000"/>
            </w:tcBorders>
          </w:tcPr>
          <w:p w14:paraId="09405225" w14:textId="77777777" w:rsidR="00EF1BED" w:rsidRPr="0031190F" w:rsidRDefault="00EF1BED" w:rsidP="00AE34EF">
            <w:r w:rsidRPr="0031190F">
              <w:lastRenderedPageBreak/>
              <w:t>Dysfunctional breathing</w:t>
            </w:r>
          </w:p>
        </w:tc>
        <w:tc>
          <w:tcPr>
            <w:tcW w:w="7036" w:type="dxa"/>
            <w:tcBorders>
              <w:top w:val="single" w:sz="4" w:space="0" w:color="000000"/>
              <w:bottom w:val="single" w:sz="4" w:space="0" w:color="000000"/>
            </w:tcBorders>
          </w:tcPr>
          <w:p w14:paraId="039BFA9C" w14:textId="77777777" w:rsidR="00EF1BED" w:rsidRPr="0031190F" w:rsidRDefault="00EF1BED" w:rsidP="00AE34EF">
            <w:r w:rsidRPr="0031190F">
              <w:t>2100 20053</w:t>
            </w:r>
          </w:p>
        </w:tc>
      </w:tr>
    </w:tbl>
    <w:p w14:paraId="55B90B45" w14:textId="77777777" w:rsidR="00EF1BED" w:rsidRPr="0031190F" w:rsidRDefault="00EF1BED" w:rsidP="00EF1BED"/>
    <w:p w14:paraId="36F22976" w14:textId="77777777" w:rsidR="00EF1BED" w:rsidRPr="0031190F" w:rsidRDefault="00EF1BED" w:rsidP="00EF1BED">
      <w:pPr>
        <w:rPr>
          <w:b/>
          <w:bCs/>
        </w:rPr>
      </w:pPr>
      <w:r w:rsidRPr="0031190F">
        <w:rPr>
          <w:b/>
          <w:bCs/>
        </w:rPr>
        <w:t>ICD-10 coded diagnoses</w:t>
      </w:r>
    </w:p>
    <w:p w14:paraId="032D7414" w14:textId="77777777" w:rsidR="00EF1BED" w:rsidRPr="0031190F" w:rsidRDefault="00EF1BED" w:rsidP="00EF1BED"/>
    <w:p w14:paraId="01CADF70" w14:textId="77777777" w:rsidR="00EF1BED" w:rsidRPr="0031190F" w:rsidRDefault="00EF1BED" w:rsidP="00EF1BED">
      <w:pPr>
        <w:rPr>
          <w:i/>
        </w:rPr>
      </w:pPr>
      <w:r w:rsidRPr="0031190F">
        <w:rPr>
          <w:b/>
        </w:rPr>
        <w:t xml:space="preserve">Table A9. </w:t>
      </w:r>
      <w:r w:rsidRPr="0031190F">
        <w:t>List of ICD-10 codes applied in HES to establish diagnoses.</w:t>
      </w:r>
    </w:p>
    <w:tbl>
      <w:tblPr>
        <w:tblStyle w:val="7"/>
        <w:tblW w:w="9026" w:type="dxa"/>
        <w:tblBorders>
          <w:top w:val="nil"/>
          <w:left w:val="nil"/>
          <w:bottom w:val="single" w:sz="4" w:space="0" w:color="000000"/>
          <w:right w:val="nil"/>
          <w:insideH w:val="nil"/>
          <w:insideV w:val="nil"/>
        </w:tblBorders>
        <w:tblLayout w:type="fixed"/>
        <w:tblLook w:val="0400" w:firstRow="0" w:lastRow="0" w:firstColumn="0" w:lastColumn="0" w:noHBand="0" w:noVBand="1"/>
      </w:tblPr>
      <w:tblGrid>
        <w:gridCol w:w="1985"/>
        <w:gridCol w:w="7041"/>
      </w:tblGrid>
      <w:tr w:rsidR="00EF1BED" w:rsidRPr="0031190F" w14:paraId="644B805E" w14:textId="77777777" w:rsidTr="00AE34EF">
        <w:tc>
          <w:tcPr>
            <w:tcW w:w="9026" w:type="dxa"/>
            <w:gridSpan w:val="2"/>
            <w:tcBorders>
              <w:top w:val="single" w:sz="4" w:space="0" w:color="000000"/>
              <w:bottom w:val="single" w:sz="4" w:space="0" w:color="000000"/>
            </w:tcBorders>
            <w:shd w:val="clear" w:color="auto" w:fill="D9D9D9"/>
          </w:tcPr>
          <w:p w14:paraId="5EEA79B2" w14:textId="77777777" w:rsidR="00EF1BED" w:rsidRPr="0031190F" w:rsidRDefault="00EF1BED" w:rsidP="00AE34EF">
            <w:r w:rsidRPr="0031190F">
              <w:t>Cardiac</w:t>
            </w:r>
          </w:p>
        </w:tc>
      </w:tr>
      <w:tr w:rsidR="00EF1BED" w:rsidRPr="0031190F" w14:paraId="74F4D16E" w14:textId="77777777" w:rsidTr="00AE34EF">
        <w:tc>
          <w:tcPr>
            <w:tcW w:w="1985" w:type="dxa"/>
            <w:tcBorders>
              <w:top w:val="single" w:sz="4" w:space="0" w:color="000000"/>
              <w:bottom w:val="single" w:sz="4" w:space="0" w:color="000000"/>
            </w:tcBorders>
          </w:tcPr>
          <w:p w14:paraId="3F887F20" w14:textId="77777777" w:rsidR="00EF1BED" w:rsidRPr="0031190F" w:rsidRDefault="00EF1BED" w:rsidP="00AE34EF">
            <w:r w:rsidRPr="0031190F">
              <w:t>Heart failure</w:t>
            </w:r>
          </w:p>
        </w:tc>
        <w:tc>
          <w:tcPr>
            <w:tcW w:w="7041" w:type="dxa"/>
            <w:tcBorders>
              <w:top w:val="single" w:sz="4" w:space="0" w:color="000000"/>
              <w:bottom w:val="single" w:sz="4" w:space="0" w:color="000000"/>
            </w:tcBorders>
          </w:tcPr>
          <w:p w14:paraId="7281B475" w14:textId="77777777" w:rsidR="00EF1BED" w:rsidRPr="0031190F" w:rsidRDefault="00EF1BED" w:rsidP="00AE34EF">
            <w:pPr>
              <w:rPr>
                <w:lang w:val="pt-PT"/>
              </w:rPr>
            </w:pPr>
            <w:r w:rsidRPr="0031190F">
              <w:rPr>
                <w:lang w:val="pt-PT"/>
              </w:rPr>
              <w:t>I11 I11.0 I11.9 I13.0 I13.2 I50 I50.1 I50.2 I50.20 I50.21 I50.22 I50.23 I50.3 I50.30 I50.31 I50.32 I50.33 I50.4 I50.40 I50.41 I50.42 I50.43 I50.8 I50.81 I50.810 I50.811 I50.812 I50.813 I50.814 I50.82 I50.83 I50.84 I50.89 I50.9</w:t>
            </w:r>
          </w:p>
        </w:tc>
      </w:tr>
      <w:tr w:rsidR="00EF1BED" w:rsidRPr="0031190F" w14:paraId="4AD9832A" w14:textId="77777777" w:rsidTr="00AE34EF">
        <w:tc>
          <w:tcPr>
            <w:tcW w:w="1985" w:type="dxa"/>
            <w:tcBorders>
              <w:top w:val="single" w:sz="4" w:space="0" w:color="000000"/>
              <w:bottom w:val="single" w:sz="4" w:space="0" w:color="000000"/>
            </w:tcBorders>
          </w:tcPr>
          <w:p w14:paraId="6F135C93" w14:textId="77777777" w:rsidR="00EF1BED" w:rsidRPr="0031190F" w:rsidRDefault="00EF1BED" w:rsidP="00AE34EF">
            <w:r w:rsidRPr="0031190F">
              <w:t>Left ventricular hypertrophy</w:t>
            </w:r>
          </w:p>
        </w:tc>
        <w:tc>
          <w:tcPr>
            <w:tcW w:w="7041" w:type="dxa"/>
            <w:tcBorders>
              <w:top w:val="single" w:sz="4" w:space="0" w:color="000000"/>
              <w:bottom w:val="single" w:sz="4" w:space="0" w:color="000000"/>
            </w:tcBorders>
          </w:tcPr>
          <w:p w14:paraId="54D357BB" w14:textId="77777777" w:rsidR="00EF1BED" w:rsidRPr="0031190F" w:rsidRDefault="00EF1BED" w:rsidP="00AE34EF">
            <w:r w:rsidRPr="0031190F">
              <w:t>I51.7</w:t>
            </w:r>
          </w:p>
        </w:tc>
      </w:tr>
      <w:tr w:rsidR="00EF1BED" w:rsidRPr="0031190F" w14:paraId="1EEC682E" w14:textId="77777777" w:rsidTr="00AE34EF">
        <w:tc>
          <w:tcPr>
            <w:tcW w:w="1985" w:type="dxa"/>
            <w:tcBorders>
              <w:top w:val="single" w:sz="4" w:space="0" w:color="000000"/>
              <w:bottom w:val="single" w:sz="4" w:space="0" w:color="000000"/>
            </w:tcBorders>
          </w:tcPr>
          <w:p w14:paraId="1589C11F" w14:textId="77777777" w:rsidR="00EF1BED" w:rsidRPr="0031190F" w:rsidRDefault="00EF1BED" w:rsidP="00AE34EF">
            <w:r w:rsidRPr="0031190F">
              <w:t>Right ventricular hypertrophy</w:t>
            </w:r>
          </w:p>
        </w:tc>
        <w:tc>
          <w:tcPr>
            <w:tcW w:w="7041" w:type="dxa"/>
            <w:tcBorders>
              <w:top w:val="single" w:sz="4" w:space="0" w:color="000000"/>
              <w:bottom w:val="single" w:sz="4" w:space="0" w:color="000000"/>
            </w:tcBorders>
          </w:tcPr>
          <w:p w14:paraId="60C27416" w14:textId="77777777" w:rsidR="00EF1BED" w:rsidRPr="0031190F" w:rsidRDefault="00EF1BED" w:rsidP="00AE34EF">
            <w:r w:rsidRPr="0031190F">
              <w:t xml:space="preserve">None </w:t>
            </w:r>
          </w:p>
        </w:tc>
      </w:tr>
      <w:tr w:rsidR="00EF1BED" w:rsidRPr="0031190F" w14:paraId="18C2F709" w14:textId="77777777" w:rsidTr="00AE34EF">
        <w:tc>
          <w:tcPr>
            <w:tcW w:w="1985" w:type="dxa"/>
            <w:tcBorders>
              <w:top w:val="single" w:sz="4" w:space="0" w:color="000000"/>
              <w:bottom w:val="single" w:sz="4" w:space="0" w:color="000000"/>
            </w:tcBorders>
          </w:tcPr>
          <w:p w14:paraId="6E656DAC" w14:textId="77777777" w:rsidR="00EF1BED" w:rsidRPr="0031190F" w:rsidRDefault="00EF1BED" w:rsidP="00AE34EF">
            <w:r w:rsidRPr="0031190F">
              <w:t>Coronary heart disease</w:t>
            </w:r>
          </w:p>
        </w:tc>
        <w:tc>
          <w:tcPr>
            <w:tcW w:w="7041" w:type="dxa"/>
            <w:tcBorders>
              <w:top w:val="single" w:sz="4" w:space="0" w:color="000000"/>
              <w:bottom w:val="single" w:sz="4" w:space="0" w:color="000000"/>
            </w:tcBorders>
          </w:tcPr>
          <w:p w14:paraId="442D4BD5" w14:textId="77777777" w:rsidR="00EF1BED" w:rsidRPr="0031190F" w:rsidRDefault="00EF1BED" w:rsidP="00AE34EF">
            <w:pPr>
              <w:rPr>
                <w:lang w:val="pt-PT"/>
              </w:rPr>
            </w:pPr>
            <w:r w:rsidRPr="0031190F">
              <w:rPr>
                <w:lang w:val="pt-PT"/>
              </w:rPr>
              <w:t xml:space="preserve">I20 I20.1 I20.8 I20.9 I24 I24.0 I24.1 I24.8 I24.9 I25 </w:t>
            </w:r>
          </w:p>
        </w:tc>
      </w:tr>
      <w:tr w:rsidR="00EF1BED" w:rsidRPr="0031190F" w14:paraId="02F8ED03" w14:textId="77777777" w:rsidTr="00AE34EF">
        <w:tc>
          <w:tcPr>
            <w:tcW w:w="1985" w:type="dxa"/>
            <w:tcBorders>
              <w:top w:val="single" w:sz="4" w:space="0" w:color="000000"/>
              <w:bottom w:val="single" w:sz="4" w:space="0" w:color="000000"/>
            </w:tcBorders>
          </w:tcPr>
          <w:p w14:paraId="0A8BC0C8" w14:textId="77777777" w:rsidR="00EF1BED" w:rsidRPr="0031190F" w:rsidRDefault="00EF1BED" w:rsidP="00AE34EF">
            <w:r w:rsidRPr="0031190F">
              <w:t>Cardiomyopathy</w:t>
            </w:r>
          </w:p>
        </w:tc>
        <w:tc>
          <w:tcPr>
            <w:tcW w:w="7041" w:type="dxa"/>
            <w:tcBorders>
              <w:top w:val="single" w:sz="4" w:space="0" w:color="000000"/>
              <w:bottom w:val="single" w:sz="4" w:space="0" w:color="000000"/>
            </w:tcBorders>
          </w:tcPr>
          <w:p w14:paraId="2E6F6816" w14:textId="77777777" w:rsidR="00EF1BED" w:rsidRPr="0031190F" w:rsidRDefault="00EF1BED" w:rsidP="00AE34EF">
            <w:pPr>
              <w:rPr>
                <w:lang w:val="pt-PT"/>
              </w:rPr>
            </w:pPr>
            <w:r w:rsidRPr="0031190F">
              <w:rPr>
                <w:lang w:val="pt-PT"/>
              </w:rPr>
              <w:t>I40.0 I40.1 I41 I42 I42.0 I42.1 I42.2 I42.3 I42.4 I42.5 I42.6 I42.7 I42.8 I42.9</w:t>
            </w:r>
          </w:p>
        </w:tc>
      </w:tr>
      <w:tr w:rsidR="00EF1BED" w:rsidRPr="0031190F" w14:paraId="3D1FED89" w14:textId="77777777" w:rsidTr="00AE34EF">
        <w:tc>
          <w:tcPr>
            <w:tcW w:w="1985" w:type="dxa"/>
            <w:tcBorders>
              <w:top w:val="single" w:sz="4" w:space="0" w:color="000000"/>
              <w:bottom w:val="single" w:sz="4" w:space="0" w:color="000000"/>
            </w:tcBorders>
          </w:tcPr>
          <w:p w14:paraId="22A9377A" w14:textId="77777777" w:rsidR="00EF1BED" w:rsidRPr="0031190F" w:rsidRDefault="00EF1BED" w:rsidP="00AE34EF">
            <w:r w:rsidRPr="0031190F">
              <w:t>Valvular disease</w:t>
            </w:r>
          </w:p>
        </w:tc>
        <w:tc>
          <w:tcPr>
            <w:tcW w:w="7041" w:type="dxa"/>
            <w:tcBorders>
              <w:top w:val="single" w:sz="4" w:space="0" w:color="000000"/>
              <w:bottom w:val="single" w:sz="4" w:space="0" w:color="000000"/>
            </w:tcBorders>
          </w:tcPr>
          <w:p w14:paraId="50C1FD51" w14:textId="77777777" w:rsidR="00EF1BED" w:rsidRPr="0031190F" w:rsidRDefault="00EF1BED" w:rsidP="00AE34EF">
            <w:pPr>
              <w:rPr>
                <w:lang w:val="pt-PT"/>
              </w:rPr>
            </w:pPr>
            <w:r w:rsidRPr="0031190F">
              <w:rPr>
                <w:lang w:val="pt-PT"/>
              </w:rPr>
              <w:t>I05 I05.0  I05.1 I05.2 I05.8 I05.9 I06 I06.0 I06.1 I06.2 I06.8 I06.9 I07 I07.0 I07.1 I07.2 I07.8 I07.9 I08 I08.0 I08.1 I08.2 I08.3 I08.8 I08.9 I34 I34.0 I34.1 I34.2 I34.8 I34.9 I35 I35.0 I35.1 I35.2 I35.8 I35.9  I36 I36.0 I36.1 I36.2 I36.8 I36.9 I37 I37.0 I37.1 I37.2 I37.8 I37.9</w:t>
            </w:r>
          </w:p>
        </w:tc>
      </w:tr>
      <w:tr w:rsidR="00EF1BED" w:rsidRPr="0031190F" w14:paraId="2DA83E99" w14:textId="77777777" w:rsidTr="00AE34EF">
        <w:tc>
          <w:tcPr>
            <w:tcW w:w="1985" w:type="dxa"/>
            <w:tcBorders>
              <w:top w:val="single" w:sz="4" w:space="0" w:color="000000"/>
              <w:bottom w:val="single" w:sz="4" w:space="0" w:color="000000"/>
            </w:tcBorders>
          </w:tcPr>
          <w:p w14:paraId="0CE863D5" w14:textId="77777777" w:rsidR="00EF1BED" w:rsidRPr="0031190F" w:rsidRDefault="00EF1BED" w:rsidP="00AE34EF">
            <w:r w:rsidRPr="0031190F">
              <w:t>Cardiac arrhythmias / Atrial fibrillation</w:t>
            </w:r>
          </w:p>
        </w:tc>
        <w:tc>
          <w:tcPr>
            <w:tcW w:w="7041" w:type="dxa"/>
            <w:tcBorders>
              <w:top w:val="single" w:sz="4" w:space="0" w:color="000000"/>
              <w:bottom w:val="single" w:sz="4" w:space="0" w:color="000000"/>
            </w:tcBorders>
          </w:tcPr>
          <w:p w14:paraId="4A4AABA9" w14:textId="77777777" w:rsidR="00EF1BED" w:rsidRPr="0031190F" w:rsidRDefault="00EF1BED" w:rsidP="00AE34EF">
            <w:pPr>
              <w:rPr>
                <w:lang w:val="pt-PT"/>
              </w:rPr>
            </w:pPr>
            <w:r w:rsidRPr="0031190F">
              <w:rPr>
                <w:lang w:val="pt-PT"/>
              </w:rPr>
              <w:t xml:space="preserve">I48 I48.0 I48.1 I48.2 I48.3 I48.4 I48.9 I49 I49.0 I49.01 I49.02 I49.1 I49.2 I49.3 I49.4 I49.40 I49.49 I49.5 I49.8 I49.9 </w:t>
            </w:r>
          </w:p>
        </w:tc>
      </w:tr>
      <w:tr w:rsidR="00EF1BED" w:rsidRPr="0031190F" w14:paraId="033893DF" w14:textId="77777777" w:rsidTr="00AE34EF">
        <w:tc>
          <w:tcPr>
            <w:tcW w:w="1985" w:type="dxa"/>
            <w:tcBorders>
              <w:top w:val="single" w:sz="4" w:space="0" w:color="000000"/>
              <w:bottom w:val="single" w:sz="4" w:space="0" w:color="000000"/>
            </w:tcBorders>
          </w:tcPr>
          <w:p w14:paraId="2A764302" w14:textId="77777777" w:rsidR="00EF1BED" w:rsidRPr="0031190F" w:rsidRDefault="00EF1BED" w:rsidP="00AE34EF">
            <w:r w:rsidRPr="0031190F">
              <w:t>Pericardial disease</w:t>
            </w:r>
          </w:p>
        </w:tc>
        <w:tc>
          <w:tcPr>
            <w:tcW w:w="7041" w:type="dxa"/>
            <w:tcBorders>
              <w:top w:val="single" w:sz="4" w:space="0" w:color="000000"/>
              <w:bottom w:val="single" w:sz="4" w:space="0" w:color="000000"/>
            </w:tcBorders>
          </w:tcPr>
          <w:p w14:paraId="15F56BE3" w14:textId="77777777" w:rsidR="00EF1BED" w:rsidRPr="0031190F" w:rsidRDefault="00EF1BED" w:rsidP="00AE34EF">
            <w:pPr>
              <w:rPr>
                <w:lang w:val="pt-PT"/>
              </w:rPr>
            </w:pPr>
            <w:r w:rsidRPr="0031190F">
              <w:rPr>
                <w:lang w:val="pt-PT"/>
              </w:rPr>
              <w:t xml:space="preserve">I30.1 I30.8 I31 I31.0 I31.1 I31.2 I31.3 I31.4 I31.8 I31.9 I32 I32.0 I32.1 I32.8 </w:t>
            </w:r>
          </w:p>
        </w:tc>
      </w:tr>
      <w:tr w:rsidR="00EF1BED" w:rsidRPr="0031190F" w14:paraId="499EB4FF" w14:textId="77777777" w:rsidTr="00AE34EF">
        <w:tc>
          <w:tcPr>
            <w:tcW w:w="1985" w:type="dxa"/>
            <w:tcBorders>
              <w:top w:val="single" w:sz="4" w:space="0" w:color="000000"/>
              <w:bottom w:val="single" w:sz="4" w:space="0" w:color="000000"/>
            </w:tcBorders>
          </w:tcPr>
          <w:p w14:paraId="2C8D9287" w14:textId="77777777" w:rsidR="00EF1BED" w:rsidRPr="0031190F" w:rsidRDefault="00EF1BED" w:rsidP="00AE34EF">
            <w:r w:rsidRPr="0031190F">
              <w:t>Congenital heart disease</w:t>
            </w:r>
          </w:p>
        </w:tc>
        <w:tc>
          <w:tcPr>
            <w:tcW w:w="7041" w:type="dxa"/>
            <w:tcBorders>
              <w:top w:val="single" w:sz="4" w:space="0" w:color="000000"/>
              <w:bottom w:val="single" w:sz="4" w:space="0" w:color="000000"/>
            </w:tcBorders>
          </w:tcPr>
          <w:p w14:paraId="4E3B0795" w14:textId="77777777" w:rsidR="00EF1BED" w:rsidRPr="0031190F" w:rsidRDefault="00EF1BED" w:rsidP="00AE34EF">
            <w:r w:rsidRPr="0031190F">
              <w:t xml:space="preserve">Q24 Q24.0  Q24.2  Q24.4  Q24.5  Q24.6  Q24.8  Q24.9  Q25  Q25.0  Q25.1  Q25.2  Q25.21  Q25.29  Q25.3  Q25.4  Q25.40  Q25.41  </w:t>
            </w:r>
          </w:p>
        </w:tc>
      </w:tr>
      <w:tr w:rsidR="00EF1BED" w:rsidRPr="0031190F" w14:paraId="5676F363" w14:textId="77777777" w:rsidTr="00AE34EF">
        <w:tc>
          <w:tcPr>
            <w:tcW w:w="9026" w:type="dxa"/>
            <w:gridSpan w:val="2"/>
            <w:tcBorders>
              <w:top w:val="single" w:sz="4" w:space="0" w:color="000000"/>
              <w:bottom w:val="single" w:sz="4" w:space="0" w:color="000000"/>
            </w:tcBorders>
            <w:shd w:val="clear" w:color="auto" w:fill="D9D9D9"/>
          </w:tcPr>
          <w:p w14:paraId="68927A9E" w14:textId="77777777" w:rsidR="00EF1BED" w:rsidRPr="0031190F" w:rsidRDefault="00EF1BED" w:rsidP="00AE34EF">
            <w:r w:rsidRPr="0031190F">
              <w:t>Pulmonary</w:t>
            </w:r>
          </w:p>
        </w:tc>
      </w:tr>
      <w:tr w:rsidR="00EF1BED" w:rsidRPr="0031190F" w14:paraId="4887788F" w14:textId="77777777" w:rsidTr="00AE34EF">
        <w:tc>
          <w:tcPr>
            <w:tcW w:w="1985" w:type="dxa"/>
            <w:tcBorders>
              <w:top w:val="single" w:sz="4" w:space="0" w:color="000000"/>
              <w:bottom w:val="single" w:sz="4" w:space="0" w:color="000000"/>
            </w:tcBorders>
          </w:tcPr>
          <w:p w14:paraId="2C63FDB3" w14:textId="77777777" w:rsidR="00EF1BED" w:rsidRPr="0031190F" w:rsidRDefault="00EF1BED" w:rsidP="00AE34EF">
            <w:r w:rsidRPr="0031190F">
              <w:lastRenderedPageBreak/>
              <w:t>COPD</w:t>
            </w:r>
          </w:p>
        </w:tc>
        <w:tc>
          <w:tcPr>
            <w:tcW w:w="7041" w:type="dxa"/>
            <w:tcBorders>
              <w:top w:val="single" w:sz="4" w:space="0" w:color="000000"/>
              <w:bottom w:val="single" w:sz="4" w:space="0" w:color="000000"/>
            </w:tcBorders>
          </w:tcPr>
          <w:p w14:paraId="1308829D" w14:textId="77777777" w:rsidR="00EF1BED" w:rsidRPr="0031190F" w:rsidRDefault="00EF1BED" w:rsidP="00AE34EF">
            <w:r w:rsidRPr="0031190F">
              <w:t xml:space="preserve">J40 J41 J41.0   J41.1 J41.8 J42 J43 J43.0 J43.1 J43.2 J43.8 J43.9 J44 J44.0 J44.1 J44.9 </w:t>
            </w:r>
          </w:p>
        </w:tc>
      </w:tr>
      <w:tr w:rsidR="00EF1BED" w:rsidRPr="0031190F" w14:paraId="71EAC51B" w14:textId="77777777" w:rsidTr="00AE34EF">
        <w:tc>
          <w:tcPr>
            <w:tcW w:w="1985" w:type="dxa"/>
            <w:tcBorders>
              <w:top w:val="single" w:sz="4" w:space="0" w:color="000000"/>
              <w:bottom w:val="single" w:sz="4" w:space="0" w:color="000000"/>
            </w:tcBorders>
          </w:tcPr>
          <w:p w14:paraId="1028D048" w14:textId="77777777" w:rsidR="00EF1BED" w:rsidRPr="0031190F" w:rsidRDefault="00EF1BED" w:rsidP="00AE34EF">
            <w:r w:rsidRPr="0031190F">
              <w:t>Asthma</w:t>
            </w:r>
          </w:p>
        </w:tc>
        <w:tc>
          <w:tcPr>
            <w:tcW w:w="7041" w:type="dxa"/>
            <w:tcBorders>
              <w:top w:val="single" w:sz="4" w:space="0" w:color="000000"/>
              <w:bottom w:val="single" w:sz="4" w:space="0" w:color="000000"/>
            </w:tcBorders>
          </w:tcPr>
          <w:p w14:paraId="08CB14D4" w14:textId="77777777" w:rsidR="00EF1BED" w:rsidRPr="0031190F" w:rsidRDefault="00EF1BED" w:rsidP="00AE34EF">
            <w:r w:rsidRPr="0031190F">
              <w:t xml:space="preserve">J45 J45.2   J45.20 J45.21 J45.22 J45.3   J45.30 J45.31 J45.32 J45.4  J45.40 J45.41 J45.42 J45.5 J45.50 J45.51 J45.52 J45.9 J45.90 J45.901 J45.902 </w:t>
            </w:r>
          </w:p>
        </w:tc>
      </w:tr>
      <w:tr w:rsidR="00EF1BED" w:rsidRPr="0031190F" w14:paraId="322A4140" w14:textId="77777777" w:rsidTr="00AE34EF">
        <w:tc>
          <w:tcPr>
            <w:tcW w:w="1985" w:type="dxa"/>
            <w:tcBorders>
              <w:top w:val="single" w:sz="4" w:space="0" w:color="000000"/>
              <w:bottom w:val="single" w:sz="4" w:space="0" w:color="000000"/>
            </w:tcBorders>
          </w:tcPr>
          <w:p w14:paraId="56989092" w14:textId="77777777" w:rsidR="00EF1BED" w:rsidRPr="0031190F" w:rsidRDefault="00EF1BED" w:rsidP="00AE34EF">
            <w:r w:rsidRPr="0031190F">
              <w:t>Interstitial lung disease</w:t>
            </w:r>
          </w:p>
        </w:tc>
        <w:tc>
          <w:tcPr>
            <w:tcW w:w="7041" w:type="dxa"/>
            <w:tcBorders>
              <w:top w:val="single" w:sz="4" w:space="0" w:color="000000"/>
              <w:bottom w:val="single" w:sz="4" w:space="0" w:color="000000"/>
            </w:tcBorders>
          </w:tcPr>
          <w:p w14:paraId="35EF234E" w14:textId="77777777" w:rsidR="00EF1BED" w:rsidRPr="0031190F" w:rsidRDefault="00EF1BED" w:rsidP="00AE34EF">
            <w:r w:rsidRPr="0031190F">
              <w:t xml:space="preserve">J84.01 J84.02 J84.03 J48.1 J84.111 J84.112 J84.113 J84.114 J84.115 J84.116  J84.117 J84.2 J84.8 J84.81 J84.82 J84.83 J84.84 J84.841 J84.842 J84.843 J84.848 J84.89 J84.9 </w:t>
            </w:r>
          </w:p>
        </w:tc>
      </w:tr>
      <w:tr w:rsidR="00EF1BED" w:rsidRPr="0031190F" w14:paraId="2B4EF9AF" w14:textId="77777777" w:rsidTr="00AE34EF">
        <w:tc>
          <w:tcPr>
            <w:tcW w:w="1985" w:type="dxa"/>
            <w:tcBorders>
              <w:top w:val="single" w:sz="4" w:space="0" w:color="000000"/>
              <w:bottom w:val="single" w:sz="4" w:space="0" w:color="000000"/>
            </w:tcBorders>
          </w:tcPr>
          <w:p w14:paraId="1A160CE5" w14:textId="77777777" w:rsidR="00EF1BED" w:rsidRPr="0031190F" w:rsidRDefault="00EF1BED" w:rsidP="00AE34EF">
            <w:r w:rsidRPr="0031190F">
              <w:t>Lung cancer</w:t>
            </w:r>
          </w:p>
        </w:tc>
        <w:tc>
          <w:tcPr>
            <w:tcW w:w="7041" w:type="dxa"/>
            <w:tcBorders>
              <w:top w:val="single" w:sz="4" w:space="0" w:color="000000"/>
              <w:bottom w:val="single" w:sz="4" w:space="0" w:color="000000"/>
            </w:tcBorders>
          </w:tcPr>
          <w:p w14:paraId="5AF95C18" w14:textId="77777777" w:rsidR="00EF1BED" w:rsidRPr="0031190F" w:rsidRDefault="00EF1BED" w:rsidP="00AE34EF">
            <w:r w:rsidRPr="0031190F">
              <w:t>C34.2 C34.3 C34.30 C34.31 C34.32 C34.8 C34.80 C34.81 C34.82 C34.9 C34.90 C34.91 C34.92 C37 C38 C38.0 C38.1 C38.2 C38.3 C38.4 C38.8</w:t>
            </w:r>
          </w:p>
        </w:tc>
      </w:tr>
      <w:tr w:rsidR="00EF1BED" w:rsidRPr="0031190F" w14:paraId="1A5DB5CC" w14:textId="77777777" w:rsidTr="00AE34EF">
        <w:tc>
          <w:tcPr>
            <w:tcW w:w="1985" w:type="dxa"/>
            <w:tcBorders>
              <w:top w:val="single" w:sz="4" w:space="0" w:color="000000"/>
              <w:bottom w:val="single" w:sz="4" w:space="0" w:color="000000"/>
            </w:tcBorders>
          </w:tcPr>
          <w:p w14:paraId="0FCD76CF" w14:textId="77777777" w:rsidR="00EF1BED" w:rsidRPr="0031190F" w:rsidRDefault="00EF1BED" w:rsidP="00AE34EF">
            <w:r w:rsidRPr="0031190F">
              <w:t>Pleural effusion</w:t>
            </w:r>
          </w:p>
        </w:tc>
        <w:tc>
          <w:tcPr>
            <w:tcW w:w="7041" w:type="dxa"/>
            <w:tcBorders>
              <w:top w:val="single" w:sz="4" w:space="0" w:color="000000"/>
              <w:bottom w:val="single" w:sz="4" w:space="0" w:color="000000"/>
            </w:tcBorders>
          </w:tcPr>
          <w:p w14:paraId="58539A92" w14:textId="77777777" w:rsidR="00EF1BED" w:rsidRPr="0031190F" w:rsidRDefault="00EF1BED" w:rsidP="00AE34EF">
            <w:r w:rsidRPr="0031190F">
              <w:t>J90 J91</w:t>
            </w:r>
          </w:p>
        </w:tc>
      </w:tr>
      <w:tr w:rsidR="00EF1BED" w:rsidRPr="0031190F" w14:paraId="1AFDAC20" w14:textId="77777777" w:rsidTr="00AE34EF">
        <w:tc>
          <w:tcPr>
            <w:tcW w:w="1985" w:type="dxa"/>
            <w:tcBorders>
              <w:top w:val="single" w:sz="4" w:space="0" w:color="000000"/>
              <w:bottom w:val="single" w:sz="4" w:space="0" w:color="000000"/>
            </w:tcBorders>
          </w:tcPr>
          <w:p w14:paraId="18141606" w14:textId="77777777" w:rsidR="00EF1BED" w:rsidRPr="0031190F" w:rsidRDefault="00EF1BED" w:rsidP="00AE34EF">
            <w:r w:rsidRPr="0031190F">
              <w:t>Bronchiectasis</w:t>
            </w:r>
          </w:p>
        </w:tc>
        <w:tc>
          <w:tcPr>
            <w:tcW w:w="7041" w:type="dxa"/>
            <w:tcBorders>
              <w:top w:val="single" w:sz="4" w:space="0" w:color="000000"/>
              <w:bottom w:val="single" w:sz="4" w:space="0" w:color="000000"/>
            </w:tcBorders>
          </w:tcPr>
          <w:p w14:paraId="559D9F86" w14:textId="77777777" w:rsidR="00EF1BED" w:rsidRPr="0031190F" w:rsidRDefault="00EF1BED" w:rsidP="00AE34EF">
            <w:r w:rsidRPr="0031190F">
              <w:t>J47 J47.0 J47.1 J47.9</w:t>
            </w:r>
          </w:p>
        </w:tc>
      </w:tr>
      <w:tr w:rsidR="00EF1BED" w:rsidRPr="0031190F" w14:paraId="2EFA0C9A" w14:textId="77777777" w:rsidTr="00AE34EF">
        <w:tc>
          <w:tcPr>
            <w:tcW w:w="1985" w:type="dxa"/>
            <w:tcBorders>
              <w:top w:val="single" w:sz="4" w:space="0" w:color="000000"/>
              <w:bottom w:val="single" w:sz="4" w:space="0" w:color="000000"/>
            </w:tcBorders>
          </w:tcPr>
          <w:p w14:paraId="10C1164E" w14:textId="77777777" w:rsidR="00EF1BED" w:rsidRPr="0031190F" w:rsidRDefault="00EF1BED" w:rsidP="00AE34EF">
            <w:r w:rsidRPr="0031190F">
              <w:t>Thromboembolic disease</w:t>
            </w:r>
          </w:p>
        </w:tc>
        <w:tc>
          <w:tcPr>
            <w:tcW w:w="7041" w:type="dxa"/>
            <w:tcBorders>
              <w:top w:val="single" w:sz="4" w:space="0" w:color="000000"/>
              <w:bottom w:val="single" w:sz="4" w:space="0" w:color="000000"/>
            </w:tcBorders>
          </w:tcPr>
          <w:p w14:paraId="5A81572C" w14:textId="77777777" w:rsidR="00EF1BED" w:rsidRPr="0031190F" w:rsidRDefault="00EF1BED" w:rsidP="00AE34EF">
            <w:r w:rsidRPr="0031190F">
              <w:t>I27.82</w:t>
            </w:r>
          </w:p>
        </w:tc>
      </w:tr>
      <w:tr w:rsidR="00EF1BED" w:rsidRPr="0031190F" w14:paraId="0718631E" w14:textId="77777777" w:rsidTr="00AE34EF">
        <w:tc>
          <w:tcPr>
            <w:tcW w:w="1985" w:type="dxa"/>
            <w:tcBorders>
              <w:top w:val="single" w:sz="4" w:space="0" w:color="000000"/>
              <w:bottom w:val="single" w:sz="4" w:space="0" w:color="000000"/>
            </w:tcBorders>
          </w:tcPr>
          <w:p w14:paraId="49C22CB6" w14:textId="77777777" w:rsidR="00EF1BED" w:rsidRPr="0031190F" w:rsidRDefault="00EF1BED" w:rsidP="00AE34EF">
            <w:r w:rsidRPr="0031190F">
              <w:t>Pulmonary hypertension</w:t>
            </w:r>
          </w:p>
        </w:tc>
        <w:tc>
          <w:tcPr>
            <w:tcW w:w="7041" w:type="dxa"/>
            <w:tcBorders>
              <w:top w:val="single" w:sz="4" w:space="0" w:color="000000"/>
              <w:bottom w:val="single" w:sz="4" w:space="0" w:color="000000"/>
            </w:tcBorders>
          </w:tcPr>
          <w:p w14:paraId="393A27DF" w14:textId="77777777" w:rsidR="00EF1BED" w:rsidRPr="0031190F" w:rsidRDefault="00EF1BED" w:rsidP="00AE34EF">
            <w:pPr>
              <w:rPr>
                <w:lang w:val="pt-PT"/>
              </w:rPr>
            </w:pPr>
            <w:r w:rsidRPr="0031190F">
              <w:rPr>
                <w:lang w:val="pt-PT"/>
              </w:rPr>
              <w:t xml:space="preserve">I27 I27.0 I27.1 I27.2 I27.20 I27.21 I27.22 I27.23 I27.24 I27.29 I27.8 I27.81 I27.83 I27.89 I27.9 </w:t>
            </w:r>
          </w:p>
        </w:tc>
      </w:tr>
      <w:tr w:rsidR="00EF1BED" w:rsidRPr="0031190F" w14:paraId="490A7863" w14:textId="77777777" w:rsidTr="00AE34EF">
        <w:tc>
          <w:tcPr>
            <w:tcW w:w="1985" w:type="dxa"/>
            <w:tcBorders>
              <w:top w:val="single" w:sz="4" w:space="0" w:color="000000"/>
              <w:bottom w:val="single" w:sz="4" w:space="0" w:color="000000"/>
            </w:tcBorders>
          </w:tcPr>
          <w:p w14:paraId="4D9F25DA" w14:textId="77777777" w:rsidR="00EF1BED" w:rsidRPr="0031190F" w:rsidRDefault="00EF1BED" w:rsidP="00AE34EF">
            <w:r w:rsidRPr="0031190F">
              <w:t>Chest wall deformities</w:t>
            </w:r>
          </w:p>
        </w:tc>
        <w:tc>
          <w:tcPr>
            <w:tcW w:w="7041" w:type="dxa"/>
            <w:tcBorders>
              <w:top w:val="single" w:sz="4" w:space="0" w:color="000000"/>
              <w:bottom w:val="single" w:sz="4" w:space="0" w:color="000000"/>
            </w:tcBorders>
          </w:tcPr>
          <w:p w14:paraId="6D7BFF9F" w14:textId="77777777" w:rsidR="00EF1BED" w:rsidRPr="0031190F" w:rsidRDefault="00EF1BED" w:rsidP="00AE34EF">
            <w:r w:rsidRPr="0031190F">
              <w:t>Q67.8 41.9</w:t>
            </w:r>
          </w:p>
        </w:tc>
      </w:tr>
      <w:tr w:rsidR="00EF1BED" w:rsidRPr="0031190F" w14:paraId="2D1E4E0F" w14:textId="77777777" w:rsidTr="00AE34EF">
        <w:tc>
          <w:tcPr>
            <w:tcW w:w="1985" w:type="dxa"/>
            <w:tcBorders>
              <w:top w:val="single" w:sz="4" w:space="0" w:color="000000"/>
              <w:bottom w:val="single" w:sz="4" w:space="0" w:color="000000"/>
            </w:tcBorders>
          </w:tcPr>
          <w:p w14:paraId="31B95119" w14:textId="77777777" w:rsidR="00EF1BED" w:rsidRPr="0031190F" w:rsidRDefault="00EF1BED" w:rsidP="00AE34EF">
            <w:r w:rsidRPr="0031190F">
              <w:t>Neuromuscular disorders</w:t>
            </w:r>
          </w:p>
        </w:tc>
        <w:tc>
          <w:tcPr>
            <w:tcW w:w="7041" w:type="dxa"/>
            <w:tcBorders>
              <w:top w:val="single" w:sz="4" w:space="0" w:color="000000"/>
              <w:bottom w:val="single" w:sz="4" w:space="0" w:color="000000"/>
            </w:tcBorders>
          </w:tcPr>
          <w:p w14:paraId="2D68EB79" w14:textId="77777777" w:rsidR="00EF1BED" w:rsidRPr="0031190F" w:rsidRDefault="00EF1BED" w:rsidP="00AE34EF">
            <w:r w:rsidRPr="0031190F">
              <w:t>G70 G70.00 G70.01 G70.1 G70.2 G70.8 G70.80 G70.81 G70.89 G70.9 G12.21</w:t>
            </w:r>
          </w:p>
        </w:tc>
      </w:tr>
      <w:tr w:rsidR="00EF1BED" w:rsidRPr="0031190F" w14:paraId="2B2421A2" w14:textId="77777777" w:rsidTr="00AE34EF">
        <w:tc>
          <w:tcPr>
            <w:tcW w:w="9026" w:type="dxa"/>
            <w:gridSpan w:val="2"/>
            <w:tcBorders>
              <w:top w:val="single" w:sz="4" w:space="0" w:color="000000"/>
              <w:bottom w:val="single" w:sz="4" w:space="0" w:color="000000"/>
            </w:tcBorders>
            <w:shd w:val="clear" w:color="auto" w:fill="D9D9D9"/>
          </w:tcPr>
          <w:p w14:paraId="7EA56BC3" w14:textId="77777777" w:rsidR="00EF1BED" w:rsidRPr="0031190F" w:rsidRDefault="00EF1BED" w:rsidP="00AE34EF">
            <w:r w:rsidRPr="0031190F">
              <w:t>Other</w:t>
            </w:r>
          </w:p>
        </w:tc>
      </w:tr>
      <w:tr w:rsidR="00EF1BED" w:rsidRPr="0031190F" w14:paraId="4A29CFA9" w14:textId="77777777" w:rsidTr="00AE34EF">
        <w:tc>
          <w:tcPr>
            <w:tcW w:w="1985" w:type="dxa"/>
            <w:tcBorders>
              <w:top w:val="single" w:sz="4" w:space="0" w:color="000000"/>
              <w:bottom w:val="single" w:sz="4" w:space="0" w:color="000000"/>
            </w:tcBorders>
          </w:tcPr>
          <w:p w14:paraId="242B1F31" w14:textId="77777777" w:rsidR="00EF1BED" w:rsidRPr="0031190F" w:rsidRDefault="00EF1BED" w:rsidP="00AE34EF">
            <w:r w:rsidRPr="0031190F">
              <w:t>Anaemia</w:t>
            </w:r>
          </w:p>
        </w:tc>
        <w:tc>
          <w:tcPr>
            <w:tcW w:w="7041" w:type="dxa"/>
            <w:tcBorders>
              <w:top w:val="single" w:sz="4" w:space="0" w:color="000000"/>
              <w:bottom w:val="single" w:sz="4" w:space="0" w:color="000000"/>
            </w:tcBorders>
          </w:tcPr>
          <w:p w14:paraId="25585E63" w14:textId="77777777" w:rsidR="00EF1BED" w:rsidRPr="0031190F" w:rsidRDefault="00EF1BED" w:rsidP="00AE34EF">
            <w:r w:rsidRPr="0031190F">
              <w:t>D63.8 D64 D64.0 D64.1 D64.2 D64.3 D64.4 D64.8 D64.81 D64.89 D64.9 D65 D66 D67 D68 D68.0 D68.1 D68.2 D68.3 D68.31 D68.311</w:t>
            </w:r>
          </w:p>
        </w:tc>
      </w:tr>
      <w:tr w:rsidR="00EF1BED" w:rsidRPr="0031190F" w14:paraId="4A5FA7FF" w14:textId="77777777" w:rsidTr="00AE34EF">
        <w:tc>
          <w:tcPr>
            <w:tcW w:w="1985" w:type="dxa"/>
            <w:tcBorders>
              <w:top w:val="single" w:sz="4" w:space="0" w:color="000000"/>
              <w:bottom w:val="single" w:sz="4" w:space="0" w:color="000000"/>
            </w:tcBorders>
          </w:tcPr>
          <w:p w14:paraId="41105C1D" w14:textId="77777777" w:rsidR="00EF1BED" w:rsidRPr="0031190F" w:rsidRDefault="00EF1BED" w:rsidP="00AE34EF">
            <w:r w:rsidRPr="0031190F">
              <w:t>Anxiety</w:t>
            </w:r>
          </w:p>
        </w:tc>
        <w:tc>
          <w:tcPr>
            <w:tcW w:w="7041" w:type="dxa"/>
            <w:tcBorders>
              <w:top w:val="single" w:sz="4" w:space="0" w:color="000000"/>
              <w:bottom w:val="single" w:sz="4" w:space="0" w:color="000000"/>
            </w:tcBorders>
          </w:tcPr>
          <w:p w14:paraId="2BAA9695" w14:textId="77777777" w:rsidR="00EF1BED" w:rsidRPr="0031190F" w:rsidRDefault="00EF1BED" w:rsidP="00AE34EF">
            <w:r w:rsidRPr="0031190F">
              <w:t>F41 F41.0 F41.1  F41.3 F41.8 F41.9</w:t>
            </w:r>
          </w:p>
        </w:tc>
      </w:tr>
      <w:tr w:rsidR="00EF1BED" w:rsidRPr="0031190F" w14:paraId="3700BCB3" w14:textId="77777777" w:rsidTr="00AE34EF">
        <w:tc>
          <w:tcPr>
            <w:tcW w:w="1985" w:type="dxa"/>
            <w:tcBorders>
              <w:top w:val="single" w:sz="4" w:space="0" w:color="000000"/>
              <w:bottom w:val="single" w:sz="4" w:space="0" w:color="000000"/>
            </w:tcBorders>
          </w:tcPr>
          <w:p w14:paraId="52BCC19E" w14:textId="77777777" w:rsidR="00EF1BED" w:rsidRPr="0031190F" w:rsidRDefault="00EF1BED" w:rsidP="00AE34EF">
            <w:r w:rsidRPr="0031190F">
              <w:t xml:space="preserve">Depression </w:t>
            </w:r>
          </w:p>
        </w:tc>
        <w:tc>
          <w:tcPr>
            <w:tcW w:w="7041" w:type="dxa"/>
            <w:tcBorders>
              <w:top w:val="single" w:sz="4" w:space="0" w:color="000000"/>
              <w:bottom w:val="single" w:sz="4" w:space="0" w:color="000000"/>
            </w:tcBorders>
          </w:tcPr>
          <w:p w14:paraId="2E5CBE64" w14:textId="77777777" w:rsidR="00EF1BED" w:rsidRPr="0031190F" w:rsidRDefault="00EF1BED" w:rsidP="00AE34EF">
            <w:r w:rsidRPr="0031190F">
              <w:t>F33 F33.0 F33.1 F33.2 F33.3 F33.4 F33.40 F33.41 F33.42 F33.8 F33.9</w:t>
            </w:r>
          </w:p>
        </w:tc>
      </w:tr>
      <w:tr w:rsidR="00EF1BED" w:rsidRPr="0031190F" w14:paraId="27708B48" w14:textId="77777777" w:rsidTr="00AE34EF">
        <w:tc>
          <w:tcPr>
            <w:tcW w:w="1985" w:type="dxa"/>
            <w:tcBorders>
              <w:top w:val="single" w:sz="4" w:space="0" w:color="000000"/>
              <w:bottom w:val="single" w:sz="4" w:space="0" w:color="000000"/>
            </w:tcBorders>
          </w:tcPr>
          <w:p w14:paraId="3253E59C" w14:textId="77777777" w:rsidR="00EF1BED" w:rsidRPr="0031190F" w:rsidRDefault="00EF1BED" w:rsidP="00AE34EF">
            <w:r w:rsidRPr="0031190F">
              <w:t xml:space="preserve">Obesity </w:t>
            </w:r>
          </w:p>
        </w:tc>
        <w:tc>
          <w:tcPr>
            <w:tcW w:w="7041" w:type="dxa"/>
            <w:tcBorders>
              <w:top w:val="single" w:sz="4" w:space="0" w:color="000000"/>
              <w:bottom w:val="single" w:sz="4" w:space="0" w:color="000000"/>
            </w:tcBorders>
          </w:tcPr>
          <w:p w14:paraId="579C6F8E" w14:textId="77777777" w:rsidR="00EF1BED" w:rsidRPr="0031190F" w:rsidRDefault="00EF1BED" w:rsidP="00AE34EF">
            <w:r w:rsidRPr="0031190F">
              <w:t>E65 E66 E66.0 E66.01 E66.09 E66.1 E66.2 E66.8 E66.9</w:t>
            </w:r>
          </w:p>
        </w:tc>
      </w:tr>
      <w:tr w:rsidR="00EF1BED" w:rsidRPr="0031190F" w14:paraId="76173792" w14:textId="77777777" w:rsidTr="00AE34EF">
        <w:tc>
          <w:tcPr>
            <w:tcW w:w="1985" w:type="dxa"/>
            <w:tcBorders>
              <w:top w:val="single" w:sz="4" w:space="0" w:color="000000"/>
              <w:bottom w:val="single" w:sz="4" w:space="0" w:color="000000"/>
            </w:tcBorders>
          </w:tcPr>
          <w:p w14:paraId="239C03D4" w14:textId="77777777" w:rsidR="00EF1BED" w:rsidRPr="0031190F" w:rsidRDefault="00EF1BED" w:rsidP="00AE34EF">
            <w:r w:rsidRPr="0031190F">
              <w:t>Dysfunctional breathing</w:t>
            </w:r>
          </w:p>
        </w:tc>
        <w:tc>
          <w:tcPr>
            <w:tcW w:w="7041" w:type="dxa"/>
            <w:tcBorders>
              <w:top w:val="single" w:sz="4" w:space="0" w:color="000000"/>
              <w:bottom w:val="single" w:sz="4" w:space="0" w:color="000000"/>
            </w:tcBorders>
          </w:tcPr>
          <w:p w14:paraId="334B981C" w14:textId="77777777" w:rsidR="00EF1BED" w:rsidRPr="0031190F" w:rsidRDefault="00EF1BED" w:rsidP="00AE34EF">
            <w:r w:rsidRPr="0031190F">
              <w:t>R06 R06.1 R06.2 R06.3 R06.4 R06.5 R06.8 R06.89 R06.9</w:t>
            </w:r>
          </w:p>
        </w:tc>
      </w:tr>
    </w:tbl>
    <w:p w14:paraId="73BBCE3A" w14:textId="77777777" w:rsidR="00EF1BED" w:rsidRPr="0031190F" w:rsidRDefault="00EF1BED" w:rsidP="00EF1BED"/>
    <w:p w14:paraId="06E38062" w14:textId="77777777" w:rsidR="00EF1BED" w:rsidRPr="0031190F" w:rsidRDefault="00EF1BED" w:rsidP="00EF1BED">
      <w:pPr>
        <w:ind w:left="720" w:hanging="360"/>
        <w:rPr>
          <w:rFonts w:eastAsiaTheme="majorEastAsia"/>
          <w:b/>
          <w:sz w:val="26"/>
          <w:szCs w:val="26"/>
        </w:rPr>
      </w:pPr>
      <w:r w:rsidRPr="0031190F">
        <w:br w:type="page"/>
      </w:r>
    </w:p>
    <w:p w14:paraId="60C0E613" w14:textId="77777777" w:rsidR="00EF1BED" w:rsidRPr="0031190F" w:rsidRDefault="00EF1BED" w:rsidP="00EF1BED">
      <w:pPr>
        <w:pStyle w:val="Heading2"/>
      </w:pPr>
      <w:r w:rsidRPr="0031190F">
        <w:lastRenderedPageBreak/>
        <w:t xml:space="preserve">Appendix B Baseline characteristics </w:t>
      </w:r>
    </w:p>
    <w:p w14:paraId="634742C3" w14:textId="77777777" w:rsidR="00EF1BED" w:rsidRPr="0031190F" w:rsidRDefault="00EF1BED" w:rsidP="00EF1BED"/>
    <w:p w14:paraId="3FD92734" w14:textId="77777777" w:rsidR="00EF1BED" w:rsidRPr="0031190F" w:rsidRDefault="00EF1BED" w:rsidP="00EF1BED">
      <w:pPr>
        <w:rPr>
          <w:b/>
          <w:bCs/>
        </w:rPr>
      </w:pPr>
      <w:r w:rsidRPr="0031190F">
        <w:rPr>
          <w:b/>
          <w:bCs/>
        </w:rPr>
        <w:t>Distinguishing an acute presentation of breathlessness</w:t>
      </w:r>
    </w:p>
    <w:p w14:paraId="08C1D31B" w14:textId="77777777" w:rsidR="00EF1BED" w:rsidRPr="0031190F" w:rsidRDefault="00EF1BED" w:rsidP="00EF1BED">
      <w:r w:rsidRPr="0031190F">
        <w:t xml:space="preserve">Patients who received a code for an acute respiratory infection on the same date as breathlessness were classified as having an acute presentation with breathlessness. An acute respiratory infection was defined as having a recorded code for either an upper respiratory tract infection (URTI), lower respiratory tract infection (LRTI) or pneumonia. Medcodes used to define acute respiratory infections can be found above in Appendix A. Overall, 2495 patients were identified as presenting with acute breathlessness. Patient demographics at first-recorded code for breathlessness can be seen below, as well as long-term outcomes of unplanned hospital admission and all-cause mortality. </w:t>
      </w:r>
    </w:p>
    <w:p w14:paraId="0ECC64CA" w14:textId="77777777" w:rsidR="00EF1BED" w:rsidRPr="0031190F" w:rsidRDefault="00EF1BED" w:rsidP="00EF1BED"/>
    <w:p w14:paraId="524352C7" w14:textId="77777777" w:rsidR="00EF1BED" w:rsidRPr="0031190F" w:rsidRDefault="00EF1BED" w:rsidP="00EF1BED">
      <w:r w:rsidRPr="0031190F">
        <w:rPr>
          <w:b/>
        </w:rPr>
        <w:t>Table B1.</w:t>
      </w:r>
      <w:r w:rsidRPr="0031190F">
        <w:t xml:space="preserve"> Patient characteristics for adults with acute breathlessness.</w:t>
      </w:r>
    </w:p>
    <w:tbl>
      <w:tblPr>
        <w:tblStyle w:val="6"/>
        <w:tblW w:w="864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223"/>
        <w:gridCol w:w="1904"/>
        <w:gridCol w:w="1757"/>
        <w:gridCol w:w="1757"/>
      </w:tblGrid>
      <w:tr w:rsidR="00EF1BED" w:rsidRPr="0031190F" w14:paraId="63325249" w14:textId="77777777" w:rsidTr="00AE34EF">
        <w:trPr>
          <w:trHeight w:val="287"/>
        </w:trPr>
        <w:tc>
          <w:tcPr>
            <w:tcW w:w="3223" w:type="dxa"/>
            <w:tcBorders>
              <w:top w:val="single" w:sz="4" w:space="0" w:color="000000"/>
              <w:left w:val="nil"/>
              <w:bottom w:val="single" w:sz="4" w:space="0" w:color="000000"/>
              <w:right w:val="nil"/>
            </w:tcBorders>
            <w:shd w:val="clear" w:color="auto" w:fill="auto"/>
            <w:vAlign w:val="bottom"/>
          </w:tcPr>
          <w:p w14:paraId="7BCB7B60" w14:textId="77777777" w:rsidR="00EF1BED" w:rsidRPr="0031190F" w:rsidRDefault="00EF1BED" w:rsidP="00AE34EF">
            <w:r w:rsidRPr="0031190F">
              <w:t> </w:t>
            </w:r>
          </w:p>
        </w:tc>
        <w:tc>
          <w:tcPr>
            <w:tcW w:w="1904" w:type="dxa"/>
            <w:tcBorders>
              <w:top w:val="single" w:sz="4" w:space="0" w:color="000000"/>
              <w:left w:val="nil"/>
              <w:bottom w:val="single" w:sz="4" w:space="0" w:color="000000"/>
              <w:right w:val="nil"/>
            </w:tcBorders>
            <w:shd w:val="clear" w:color="auto" w:fill="auto"/>
            <w:vAlign w:val="bottom"/>
          </w:tcPr>
          <w:p w14:paraId="4848FEF8" w14:textId="77777777" w:rsidR="00EF1BED" w:rsidRPr="0031190F" w:rsidRDefault="00EF1BED" w:rsidP="00AE34EF">
            <w:r w:rsidRPr="0031190F">
              <w:t>LRTI</w:t>
            </w:r>
          </w:p>
        </w:tc>
        <w:tc>
          <w:tcPr>
            <w:tcW w:w="1757" w:type="dxa"/>
            <w:tcBorders>
              <w:top w:val="single" w:sz="4" w:space="0" w:color="000000"/>
              <w:left w:val="nil"/>
              <w:bottom w:val="single" w:sz="4" w:space="0" w:color="000000"/>
              <w:right w:val="nil"/>
            </w:tcBorders>
            <w:shd w:val="clear" w:color="auto" w:fill="auto"/>
            <w:vAlign w:val="bottom"/>
          </w:tcPr>
          <w:p w14:paraId="336A5BEB" w14:textId="77777777" w:rsidR="00EF1BED" w:rsidRPr="0031190F" w:rsidRDefault="00EF1BED" w:rsidP="00AE34EF">
            <w:r w:rsidRPr="0031190F">
              <w:t>Pneumonia</w:t>
            </w:r>
          </w:p>
        </w:tc>
        <w:tc>
          <w:tcPr>
            <w:tcW w:w="1757" w:type="dxa"/>
            <w:tcBorders>
              <w:top w:val="single" w:sz="4" w:space="0" w:color="000000"/>
              <w:left w:val="nil"/>
              <w:bottom w:val="single" w:sz="4" w:space="0" w:color="000000"/>
              <w:right w:val="nil"/>
            </w:tcBorders>
            <w:shd w:val="clear" w:color="auto" w:fill="auto"/>
            <w:vAlign w:val="bottom"/>
          </w:tcPr>
          <w:p w14:paraId="12550876" w14:textId="77777777" w:rsidR="00EF1BED" w:rsidRPr="0031190F" w:rsidRDefault="00EF1BED" w:rsidP="00AE34EF">
            <w:r w:rsidRPr="0031190F">
              <w:t>URTI</w:t>
            </w:r>
          </w:p>
        </w:tc>
      </w:tr>
      <w:tr w:rsidR="00EF1BED" w:rsidRPr="0031190F" w14:paraId="7BAB1C8E" w14:textId="77777777" w:rsidTr="00AE34EF">
        <w:trPr>
          <w:trHeight w:val="287"/>
        </w:trPr>
        <w:tc>
          <w:tcPr>
            <w:tcW w:w="3223" w:type="dxa"/>
            <w:tcBorders>
              <w:top w:val="nil"/>
              <w:left w:val="nil"/>
              <w:bottom w:val="nil"/>
              <w:right w:val="nil"/>
            </w:tcBorders>
            <w:shd w:val="clear" w:color="auto" w:fill="auto"/>
            <w:vAlign w:val="bottom"/>
          </w:tcPr>
          <w:p w14:paraId="1C8B95EF" w14:textId="77777777" w:rsidR="00EF1BED" w:rsidRPr="0031190F" w:rsidRDefault="00EF1BED" w:rsidP="00AE34EF">
            <w:r w:rsidRPr="0031190F">
              <w:t>No. of patients, (%)</w:t>
            </w:r>
          </w:p>
        </w:tc>
        <w:tc>
          <w:tcPr>
            <w:tcW w:w="1904" w:type="dxa"/>
            <w:tcBorders>
              <w:top w:val="nil"/>
              <w:left w:val="nil"/>
              <w:bottom w:val="nil"/>
              <w:right w:val="nil"/>
            </w:tcBorders>
            <w:shd w:val="clear" w:color="auto" w:fill="auto"/>
            <w:vAlign w:val="bottom"/>
          </w:tcPr>
          <w:p w14:paraId="3203BC61" w14:textId="77777777" w:rsidR="00EF1BED" w:rsidRPr="0031190F" w:rsidRDefault="00EF1BED" w:rsidP="00AE34EF">
            <w:r w:rsidRPr="0031190F">
              <w:t>1469 (58.88)</w:t>
            </w:r>
          </w:p>
        </w:tc>
        <w:tc>
          <w:tcPr>
            <w:tcW w:w="1757" w:type="dxa"/>
            <w:tcBorders>
              <w:top w:val="nil"/>
              <w:left w:val="nil"/>
              <w:bottom w:val="nil"/>
              <w:right w:val="nil"/>
            </w:tcBorders>
            <w:shd w:val="clear" w:color="auto" w:fill="auto"/>
            <w:vAlign w:val="bottom"/>
          </w:tcPr>
          <w:p w14:paraId="545EA4D0" w14:textId="77777777" w:rsidR="00EF1BED" w:rsidRPr="0031190F" w:rsidRDefault="00EF1BED" w:rsidP="00AE34EF">
            <w:r w:rsidRPr="0031190F">
              <w:t>139 (5.57)</w:t>
            </w:r>
          </w:p>
        </w:tc>
        <w:tc>
          <w:tcPr>
            <w:tcW w:w="1757" w:type="dxa"/>
            <w:tcBorders>
              <w:top w:val="nil"/>
              <w:left w:val="nil"/>
              <w:bottom w:val="nil"/>
              <w:right w:val="nil"/>
            </w:tcBorders>
            <w:shd w:val="clear" w:color="auto" w:fill="auto"/>
            <w:vAlign w:val="bottom"/>
          </w:tcPr>
          <w:p w14:paraId="4DE595A8" w14:textId="77777777" w:rsidR="00EF1BED" w:rsidRPr="0031190F" w:rsidRDefault="00EF1BED" w:rsidP="00AE34EF">
            <w:r w:rsidRPr="0031190F">
              <w:t>887 (35.55)</w:t>
            </w:r>
          </w:p>
        </w:tc>
      </w:tr>
      <w:tr w:rsidR="00EF1BED" w:rsidRPr="0031190F" w14:paraId="01EAE5AE" w14:textId="77777777" w:rsidTr="00AE34EF">
        <w:trPr>
          <w:trHeight w:val="287"/>
        </w:trPr>
        <w:tc>
          <w:tcPr>
            <w:tcW w:w="3223" w:type="dxa"/>
            <w:tcBorders>
              <w:top w:val="nil"/>
              <w:left w:val="nil"/>
              <w:bottom w:val="nil"/>
              <w:right w:val="nil"/>
            </w:tcBorders>
            <w:shd w:val="clear" w:color="auto" w:fill="auto"/>
            <w:vAlign w:val="center"/>
          </w:tcPr>
          <w:p w14:paraId="6E735B36" w14:textId="77777777" w:rsidR="00EF1BED" w:rsidRPr="0031190F" w:rsidRDefault="00EF1BED" w:rsidP="00AE34EF">
            <w:r w:rsidRPr="0031190F">
              <w:t>Gender, n (%)</w:t>
            </w:r>
          </w:p>
        </w:tc>
        <w:tc>
          <w:tcPr>
            <w:tcW w:w="1904" w:type="dxa"/>
            <w:tcBorders>
              <w:top w:val="nil"/>
              <w:left w:val="nil"/>
              <w:bottom w:val="nil"/>
              <w:right w:val="nil"/>
            </w:tcBorders>
            <w:shd w:val="clear" w:color="auto" w:fill="auto"/>
            <w:vAlign w:val="bottom"/>
          </w:tcPr>
          <w:p w14:paraId="5A7F088C" w14:textId="77777777" w:rsidR="00EF1BED" w:rsidRPr="0031190F" w:rsidRDefault="00EF1BED" w:rsidP="00AE34EF"/>
        </w:tc>
        <w:tc>
          <w:tcPr>
            <w:tcW w:w="1757" w:type="dxa"/>
            <w:tcBorders>
              <w:top w:val="nil"/>
              <w:left w:val="nil"/>
              <w:bottom w:val="nil"/>
              <w:right w:val="nil"/>
            </w:tcBorders>
            <w:shd w:val="clear" w:color="auto" w:fill="auto"/>
            <w:vAlign w:val="bottom"/>
          </w:tcPr>
          <w:p w14:paraId="5677CC48" w14:textId="77777777" w:rsidR="00EF1BED" w:rsidRPr="0031190F" w:rsidRDefault="00EF1BED" w:rsidP="00AE34EF"/>
        </w:tc>
        <w:tc>
          <w:tcPr>
            <w:tcW w:w="1757" w:type="dxa"/>
            <w:tcBorders>
              <w:top w:val="nil"/>
              <w:left w:val="nil"/>
              <w:bottom w:val="nil"/>
              <w:right w:val="nil"/>
            </w:tcBorders>
            <w:shd w:val="clear" w:color="auto" w:fill="auto"/>
            <w:vAlign w:val="bottom"/>
          </w:tcPr>
          <w:p w14:paraId="4CE4D5CD" w14:textId="77777777" w:rsidR="00EF1BED" w:rsidRPr="0031190F" w:rsidRDefault="00EF1BED" w:rsidP="00AE34EF"/>
        </w:tc>
      </w:tr>
      <w:tr w:rsidR="00EF1BED" w:rsidRPr="0031190F" w14:paraId="24AE4167" w14:textId="77777777" w:rsidTr="00AE34EF">
        <w:trPr>
          <w:trHeight w:val="287"/>
        </w:trPr>
        <w:tc>
          <w:tcPr>
            <w:tcW w:w="3223" w:type="dxa"/>
            <w:tcBorders>
              <w:top w:val="nil"/>
              <w:left w:val="nil"/>
              <w:bottom w:val="nil"/>
              <w:right w:val="nil"/>
            </w:tcBorders>
            <w:shd w:val="clear" w:color="auto" w:fill="auto"/>
            <w:vAlign w:val="center"/>
          </w:tcPr>
          <w:p w14:paraId="2B79ED46" w14:textId="77777777" w:rsidR="00EF1BED" w:rsidRPr="0031190F" w:rsidRDefault="00EF1BED" w:rsidP="00AE34EF">
            <w:r w:rsidRPr="0031190F">
              <w:t xml:space="preserve">    Male</w:t>
            </w:r>
          </w:p>
        </w:tc>
        <w:tc>
          <w:tcPr>
            <w:tcW w:w="1904" w:type="dxa"/>
            <w:tcBorders>
              <w:top w:val="nil"/>
              <w:left w:val="nil"/>
              <w:bottom w:val="nil"/>
              <w:right w:val="nil"/>
            </w:tcBorders>
            <w:shd w:val="clear" w:color="auto" w:fill="auto"/>
            <w:vAlign w:val="bottom"/>
          </w:tcPr>
          <w:p w14:paraId="7F905E96" w14:textId="77777777" w:rsidR="00EF1BED" w:rsidRPr="0031190F" w:rsidRDefault="00EF1BED" w:rsidP="00AE34EF">
            <w:r w:rsidRPr="0031190F">
              <w:t>630 (42.89)</w:t>
            </w:r>
          </w:p>
        </w:tc>
        <w:tc>
          <w:tcPr>
            <w:tcW w:w="1757" w:type="dxa"/>
            <w:tcBorders>
              <w:top w:val="nil"/>
              <w:left w:val="nil"/>
              <w:bottom w:val="nil"/>
              <w:right w:val="nil"/>
            </w:tcBorders>
            <w:shd w:val="clear" w:color="auto" w:fill="auto"/>
            <w:vAlign w:val="bottom"/>
          </w:tcPr>
          <w:p w14:paraId="60898E43" w14:textId="77777777" w:rsidR="00EF1BED" w:rsidRPr="0031190F" w:rsidRDefault="00EF1BED" w:rsidP="00AE34EF">
            <w:r w:rsidRPr="0031190F">
              <w:t>61 (43.88)</w:t>
            </w:r>
          </w:p>
        </w:tc>
        <w:tc>
          <w:tcPr>
            <w:tcW w:w="1757" w:type="dxa"/>
            <w:tcBorders>
              <w:top w:val="nil"/>
              <w:left w:val="nil"/>
              <w:bottom w:val="nil"/>
              <w:right w:val="nil"/>
            </w:tcBorders>
            <w:shd w:val="clear" w:color="auto" w:fill="auto"/>
            <w:vAlign w:val="bottom"/>
          </w:tcPr>
          <w:p w14:paraId="18237E3A" w14:textId="77777777" w:rsidR="00EF1BED" w:rsidRPr="0031190F" w:rsidRDefault="00EF1BED" w:rsidP="00AE34EF">
            <w:r w:rsidRPr="0031190F">
              <w:t>355 (40.02)</w:t>
            </w:r>
          </w:p>
        </w:tc>
      </w:tr>
      <w:tr w:rsidR="00EF1BED" w:rsidRPr="0031190F" w14:paraId="72D5DF13" w14:textId="77777777" w:rsidTr="00AE34EF">
        <w:trPr>
          <w:trHeight w:val="287"/>
        </w:trPr>
        <w:tc>
          <w:tcPr>
            <w:tcW w:w="3223" w:type="dxa"/>
            <w:tcBorders>
              <w:top w:val="nil"/>
              <w:left w:val="nil"/>
              <w:bottom w:val="nil"/>
              <w:right w:val="nil"/>
            </w:tcBorders>
            <w:shd w:val="clear" w:color="auto" w:fill="auto"/>
            <w:vAlign w:val="center"/>
          </w:tcPr>
          <w:p w14:paraId="4C0FC716" w14:textId="77777777" w:rsidR="00EF1BED" w:rsidRPr="0031190F" w:rsidRDefault="00EF1BED" w:rsidP="00AE34EF">
            <w:r w:rsidRPr="0031190F">
              <w:t xml:space="preserve">    Female</w:t>
            </w:r>
          </w:p>
        </w:tc>
        <w:tc>
          <w:tcPr>
            <w:tcW w:w="1904" w:type="dxa"/>
            <w:tcBorders>
              <w:top w:val="nil"/>
              <w:left w:val="nil"/>
              <w:bottom w:val="nil"/>
              <w:right w:val="nil"/>
            </w:tcBorders>
            <w:shd w:val="clear" w:color="auto" w:fill="auto"/>
            <w:vAlign w:val="bottom"/>
          </w:tcPr>
          <w:p w14:paraId="14557973" w14:textId="77777777" w:rsidR="00EF1BED" w:rsidRPr="0031190F" w:rsidRDefault="00EF1BED" w:rsidP="00AE34EF">
            <w:r w:rsidRPr="0031190F">
              <w:t>839 (57.11)</w:t>
            </w:r>
          </w:p>
        </w:tc>
        <w:tc>
          <w:tcPr>
            <w:tcW w:w="1757" w:type="dxa"/>
            <w:tcBorders>
              <w:top w:val="nil"/>
              <w:left w:val="nil"/>
              <w:bottom w:val="nil"/>
              <w:right w:val="nil"/>
            </w:tcBorders>
            <w:shd w:val="clear" w:color="auto" w:fill="auto"/>
            <w:vAlign w:val="bottom"/>
          </w:tcPr>
          <w:p w14:paraId="2E20FE2E" w14:textId="77777777" w:rsidR="00EF1BED" w:rsidRPr="0031190F" w:rsidRDefault="00EF1BED" w:rsidP="00AE34EF">
            <w:r w:rsidRPr="0031190F">
              <w:t>78 (56.12)</w:t>
            </w:r>
          </w:p>
        </w:tc>
        <w:tc>
          <w:tcPr>
            <w:tcW w:w="1757" w:type="dxa"/>
            <w:tcBorders>
              <w:top w:val="nil"/>
              <w:left w:val="nil"/>
              <w:bottom w:val="nil"/>
              <w:right w:val="nil"/>
            </w:tcBorders>
            <w:shd w:val="clear" w:color="auto" w:fill="auto"/>
            <w:vAlign w:val="bottom"/>
          </w:tcPr>
          <w:p w14:paraId="42C3F68A" w14:textId="77777777" w:rsidR="00EF1BED" w:rsidRPr="0031190F" w:rsidRDefault="00EF1BED" w:rsidP="00AE34EF">
            <w:r w:rsidRPr="0031190F">
              <w:t>532 (59.98)</w:t>
            </w:r>
          </w:p>
        </w:tc>
      </w:tr>
      <w:tr w:rsidR="00EF1BED" w:rsidRPr="0031190F" w14:paraId="4C5B4D89" w14:textId="77777777" w:rsidTr="00AE34EF">
        <w:trPr>
          <w:trHeight w:val="287"/>
        </w:trPr>
        <w:tc>
          <w:tcPr>
            <w:tcW w:w="3223" w:type="dxa"/>
            <w:tcBorders>
              <w:top w:val="nil"/>
              <w:left w:val="nil"/>
              <w:bottom w:val="nil"/>
              <w:right w:val="nil"/>
            </w:tcBorders>
            <w:shd w:val="clear" w:color="auto" w:fill="auto"/>
            <w:vAlign w:val="center"/>
          </w:tcPr>
          <w:p w14:paraId="11DBDF08" w14:textId="77777777" w:rsidR="00EF1BED" w:rsidRPr="0031190F" w:rsidRDefault="00EF1BED" w:rsidP="00AE34EF">
            <w:r w:rsidRPr="0031190F">
              <w:t>Mean ± SD, Age (years)</w:t>
            </w:r>
          </w:p>
        </w:tc>
        <w:tc>
          <w:tcPr>
            <w:tcW w:w="1904" w:type="dxa"/>
            <w:tcBorders>
              <w:top w:val="nil"/>
              <w:left w:val="nil"/>
              <w:bottom w:val="nil"/>
              <w:right w:val="nil"/>
            </w:tcBorders>
            <w:shd w:val="clear" w:color="auto" w:fill="auto"/>
            <w:vAlign w:val="bottom"/>
          </w:tcPr>
          <w:p w14:paraId="3B07E496" w14:textId="77777777" w:rsidR="00EF1BED" w:rsidRPr="0031190F" w:rsidRDefault="00EF1BED" w:rsidP="00AE34EF">
            <w:r w:rsidRPr="0031190F">
              <w:t>51 ± 16</w:t>
            </w:r>
          </w:p>
        </w:tc>
        <w:tc>
          <w:tcPr>
            <w:tcW w:w="1757" w:type="dxa"/>
            <w:tcBorders>
              <w:top w:val="nil"/>
              <w:left w:val="nil"/>
              <w:bottom w:val="nil"/>
              <w:right w:val="nil"/>
            </w:tcBorders>
            <w:shd w:val="clear" w:color="auto" w:fill="auto"/>
            <w:vAlign w:val="bottom"/>
          </w:tcPr>
          <w:p w14:paraId="38D92E8D" w14:textId="77777777" w:rsidR="00EF1BED" w:rsidRPr="0031190F" w:rsidRDefault="00EF1BED" w:rsidP="00AE34EF">
            <w:r w:rsidRPr="0031190F">
              <w:t>56 ± 16</w:t>
            </w:r>
          </w:p>
        </w:tc>
        <w:tc>
          <w:tcPr>
            <w:tcW w:w="1757" w:type="dxa"/>
            <w:tcBorders>
              <w:top w:val="nil"/>
              <w:left w:val="nil"/>
              <w:bottom w:val="nil"/>
              <w:right w:val="nil"/>
            </w:tcBorders>
            <w:shd w:val="clear" w:color="auto" w:fill="auto"/>
            <w:vAlign w:val="bottom"/>
          </w:tcPr>
          <w:p w14:paraId="7EDBABD0" w14:textId="77777777" w:rsidR="00EF1BED" w:rsidRPr="0031190F" w:rsidRDefault="00EF1BED" w:rsidP="00AE34EF">
            <w:r w:rsidRPr="0031190F">
              <w:t>45 ± 15</w:t>
            </w:r>
          </w:p>
        </w:tc>
      </w:tr>
      <w:tr w:rsidR="00EF1BED" w:rsidRPr="0031190F" w14:paraId="24C7C800" w14:textId="77777777" w:rsidTr="00AE34EF">
        <w:trPr>
          <w:trHeight w:val="287"/>
        </w:trPr>
        <w:tc>
          <w:tcPr>
            <w:tcW w:w="3223" w:type="dxa"/>
            <w:tcBorders>
              <w:top w:val="nil"/>
              <w:left w:val="nil"/>
              <w:bottom w:val="nil"/>
              <w:right w:val="nil"/>
            </w:tcBorders>
            <w:shd w:val="clear" w:color="auto" w:fill="auto"/>
            <w:vAlign w:val="center"/>
          </w:tcPr>
          <w:p w14:paraId="65BA6E17" w14:textId="77777777" w:rsidR="00EF1BED" w:rsidRPr="0031190F" w:rsidRDefault="00EF1BED" w:rsidP="00AE34EF">
            <w:r w:rsidRPr="0031190F">
              <w:t>Ethnicity, n (%)</w:t>
            </w:r>
          </w:p>
        </w:tc>
        <w:tc>
          <w:tcPr>
            <w:tcW w:w="1904" w:type="dxa"/>
            <w:tcBorders>
              <w:top w:val="nil"/>
              <w:left w:val="nil"/>
              <w:bottom w:val="nil"/>
              <w:right w:val="nil"/>
            </w:tcBorders>
            <w:shd w:val="clear" w:color="auto" w:fill="auto"/>
            <w:vAlign w:val="bottom"/>
          </w:tcPr>
          <w:p w14:paraId="3C1E42B8" w14:textId="77777777" w:rsidR="00EF1BED" w:rsidRPr="0031190F" w:rsidRDefault="00EF1BED" w:rsidP="00AE34EF"/>
        </w:tc>
        <w:tc>
          <w:tcPr>
            <w:tcW w:w="1757" w:type="dxa"/>
            <w:tcBorders>
              <w:top w:val="nil"/>
              <w:left w:val="nil"/>
              <w:bottom w:val="nil"/>
              <w:right w:val="nil"/>
            </w:tcBorders>
            <w:shd w:val="clear" w:color="auto" w:fill="auto"/>
            <w:vAlign w:val="bottom"/>
          </w:tcPr>
          <w:p w14:paraId="6FF268EE" w14:textId="77777777" w:rsidR="00EF1BED" w:rsidRPr="0031190F" w:rsidRDefault="00EF1BED" w:rsidP="00AE34EF"/>
        </w:tc>
        <w:tc>
          <w:tcPr>
            <w:tcW w:w="1757" w:type="dxa"/>
            <w:tcBorders>
              <w:top w:val="nil"/>
              <w:left w:val="nil"/>
              <w:bottom w:val="nil"/>
              <w:right w:val="nil"/>
            </w:tcBorders>
            <w:shd w:val="clear" w:color="auto" w:fill="auto"/>
            <w:vAlign w:val="bottom"/>
          </w:tcPr>
          <w:p w14:paraId="41B0555E" w14:textId="77777777" w:rsidR="00EF1BED" w:rsidRPr="0031190F" w:rsidRDefault="00EF1BED" w:rsidP="00AE34EF"/>
        </w:tc>
      </w:tr>
      <w:tr w:rsidR="00EF1BED" w:rsidRPr="0031190F" w14:paraId="00D8DE75" w14:textId="77777777" w:rsidTr="00AE34EF">
        <w:trPr>
          <w:trHeight w:val="287"/>
        </w:trPr>
        <w:tc>
          <w:tcPr>
            <w:tcW w:w="3223" w:type="dxa"/>
            <w:tcBorders>
              <w:top w:val="nil"/>
              <w:left w:val="nil"/>
              <w:bottom w:val="nil"/>
              <w:right w:val="nil"/>
            </w:tcBorders>
            <w:shd w:val="clear" w:color="auto" w:fill="auto"/>
            <w:vAlign w:val="center"/>
          </w:tcPr>
          <w:p w14:paraId="1F505B1A" w14:textId="77777777" w:rsidR="00EF1BED" w:rsidRPr="0031190F" w:rsidRDefault="00EF1BED" w:rsidP="00AE34EF">
            <w:r w:rsidRPr="0031190F">
              <w:t xml:space="preserve">    Black</w:t>
            </w:r>
          </w:p>
        </w:tc>
        <w:tc>
          <w:tcPr>
            <w:tcW w:w="1904" w:type="dxa"/>
            <w:tcBorders>
              <w:top w:val="nil"/>
              <w:left w:val="nil"/>
              <w:bottom w:val="nil"/>
              <w:right w:val="nil"/>
            </w:tcBorders>
            <w:shd w:val="clear" w:color="auto" w:fill="auto"/>
            <w:vAlign w:val="bottom"/>
          </w:tcPr>
          <w:p w14:paraId="68C3C9A3" w14:textId="77777777" w:rsidR="00EF1BED" w:rsidRPr="0031190F" w:rsidRDefault="00EF1BED" w:rsidP="00AE34EF">
            <w:r w:rsidRPr="0031190F">
              <w:t>14 (0.95)</w:t>
            </w:r>
          </w:p>
        </w:tc>
        <w:tc>
          <w:tcPr>
            <w:tcW w:w="1757" w:type="dxa"/>
            <w:tcBorders>
              <w:top w:val="nil"/>
              <w:left w:val="nil"/>
              <w:bottom w:val="nil"/>
              <w:right w:val="nil"/>
            </w:tcBorders>
            <w:shd w:val="clear" w:color="auto" w:fill="auto"/>
            <w:vAlign w:val="bottom"/>
          </w:tcPr>
          <w:p w14:paraId="3A1B6036" w14:textId="77777777" w:rsidR="00EF1BED" w:rsidRPr="0031190F" w:rsidRDefault="00EF1BED" w:rsidP="00AE34EF">
            <w:r w:rsidRPr="0031190F">
              <w:t>1 (0.72)</w:t>
            </w:r>
          </w:p>
        </w:tc>
        <w:tc>
          <w:tcPr>
            <w:tcW w:w="1757" w:type="dxa"/>
            <w:tcBorders>
              <w:top w:val="nil"/>
              <w:left w:val="nil"/>
              <w:bottom w:val="nil"/>
              <w:right w:val="nil"/>
            </w:tcBorders>
            <w:shd w:val="clear" w:color="auto" w:fill="auto"/>
            <w:vAlign w:val="bottom"/>
          </w:tcPr>
          <w:p w14:paraId="4746C3F8" w14:textId="77777777" w:rsidR="00EF1BED" w:rsidRPr="0031190F" w:rsidRDefault="00EF1BED" w:rsidP="00AE34EF">
            <w:r w:rsidRPr="0031190F">
              <w:t>13 (1.47)</w:t>
            </w:r>
          </w:p>
        </w:tc>
      </w:tr>
      <w:tr w:rsidR="00EF1BED" w:rsidRPr="0031190F" w14:paraId="4E585F05" w14:textId="77777777" w:rsidTr="00AE34EF">
        <w:trPr>
          <w:trHeight w:val="287"/>
        </w:trPr>
        <w:tc>
          <w:tcPr>
            <w:tcW w:w="3223" w:type="dxa"/>
            <w:tcBorders>
              <w:top w:val="nil"/>
              <w:left w:val="nil"/>
              <w:bottom w:val="nil"/>
              <w:right w:val="nil"/>
            </w:tcBorders>
            <w:shd w:val="clear" w:color="auto" w:fill="auto"/>
            <w:vAlign w:val="center"/>
          </w:tcPr>
          <w:p w14:paraId="1ADAEE6C" w14:textId="77777777" w:rsidR="00EF1BED" w:rsidRPr="0031190F" w:rsidRDefault="00EF1BED" w:rsidP="00AE34EF">
            <w:r w:rsidRPr="0031190F">
              <w:t xml:space="preserve">    Mixed/Other</w:t>
            </w:r>
          </w:p>
        </w:tc>
        <w:tc>
          <w:tcPr>
            <w:tcW w:w="1904" w:type="dxa"/>
            <w:tcBorders>
              <w:top w:val="nil"/>
              <w:left w:val="nil"/>
              <w:bottom w:val="nil"/>
              <w:right w:val="nil"/>
            </w:tcBorders>
            <w:shd w:val="clear" w:color="auto" w:fill="auto"/>
            <w:vAlign w:val="bottom"/>
          </w:tcPr>
          <w:p w14:paraId="5BF95663" w14:textId="77777777" w:rsidR="00EF1BED" w:rsidRPr="0031190F" w:rsidRDefault="00EF1BED" w:rsidP="00AE34EF">
            <w:r w:rsidRPr="0031190F">
              <w:t>14 (0.95)</w:t>
            </w:r>
          </w:p>
        </w:tc>
        <w:tc>
          <w:tcPr>
            <w:tcW w:w="1757" w:type="dxa"/>
            <w:tcBorders>
              <w:top w:val="nil"/>
              <w:left w:val="nil"/>
              <w:bottom w:val="nil"/>
              <w:right w:val="nil"/>
            </w:tcBorders>
            <w:shd w:val="clear" w:color="auto" w:fill="auto"/>
            <w:vAlign w:val="bottom"/>
          </w:tcPr>
          <w:p w14:paraId="0773FF4E" w14:textId="77777777" w:rsidR="00EF1BED" w:rsidRPr="0031190F" w:rsidRDefault="00EF1BED" w:rsidP="00AE34EF">
            <w:r w:rsidRPr="0031190F">
              <w:t>2 (1.44)</w:t>
            </w:r>
          </w:p>
        </w:tc>
        <w:tc>
          <w:tcPr>
            <w:tcW w:w="1757" w:type="dxa"/>
            <w:tcBorders>
              <w:top w:val="nil"/>
              <w:left w:val="nil"/>
              <w:bottom w:val="nil"/>
              <w:right w:val="nil"/>
            </w:tcBorders>
            <w:shd w:val="clear" w:color="auto" w:fill="auto"/>
            <w:vAlign w:val="bottom"/>
          </w:tcPr>
          <w:p w14:paraId="0815FB5A" w14:textId="77777777" w:rsidR="00EF1BED" w:rsidRPr="0031190F" w:rsidRDefault="00EF1BED" w:rsidP="00AE34EF">
            <w:r w:rsidRPr="0031190F">
              <w:t>9 (1.01)</w:t>
            </w:r>
          </w:p>
        </w:tc>
      </w:tr>
      <w:tr w:rsidR="00EF1BED" w:rsidRPr="0031190F" w14:paraId="162BDAEE" w14:textId="77777777" w:rsidTr="00AE34EF">
        <w:trPr>
          <w:trHeight w:val="287"/>
        </w:trPr>
        <w:tc>
          <w:tcPr>
            <w:tcW w:w="3223" w:type="dxa"/>
            <w:tcBorders>
              <w:top w:val="nil"/>
              <w:left w:val="nil"/>
              <w:bottom w:val="nil"/>
              <w:right w:val="nil"/>
            </w:tcBorders>
            <w:shd w:val="clear" w:color="auto" w:fill="auto"/>
            <w:vAlign w:val="center"/>
          </w:tcPr>
          <w:p w14:paraId="2F422CEB" w14:textId="77777777" w:rsidR="00EF1BED" w:rsidRPr="0031190F" w:rsidRDefault="00EF1BED" w:rsidP="00AE34EF">
            <w:r w:rsidRPr="0031190F">
              <w:t xml:space="preserve">    South Asian</w:t>
            </w:r>
          </w:p>
        </w:tc>
        <w:tc>
          <w:tcPr>
            <w:tcW w:w="1904" w:type="dxa"/>
            <w:tcBorders>
              <w:top w:val="nil"/>
              <w:left w:val="nil"/>
              <w:bottom w:val="nil"/>
              <w:right w:val="nil"/>
            </w:tcBorders>
            <w:shd w:val="clear" w:color="auto" w:fill="auto"/>
            <w:vAlign w:val="bottom"/>
          </w:tcPr>
          <w:p w14:paraId="18C1EEA4" w14:textId="77777777" w:rsidR="00EF1BED" w:rsidRPr="0031190F" w:rsidRDefault="00EF1BED" w:rsidP="00AE34EF">
            <w:r w:rsidRPr="0031190F">
              <w:t>18 (1.23)</w:t>
            </w:r>
          </w:p>
        </w:tc>
        <w:tc>
          <w:tcPr>
            <w:tcW w:w="1757" w:type="dxa"/>
            <w:tcBorders>
              <w:top w:val="nil"/>
              <w:left w:val="nil"/>
              <w:bottom w:val="nil"/>
              <w:right w:val="nil"/>
            </w:tcBorders>
            <w:shd w:val="clear" w:color="auto" w:fill="auto"/>
            <w:vAlign w:val="bottom"/>
          </w:tcPr>
          <w:p w14:paraId="62ECD70D" w14:textId="77777777" w:rsidR="00EF1BED" w:rsidRPr="0031190F" w:rsidRDefault="00EF1BED" w:rsidP="00AE34EF">
            <w:r w:rsidRPr="0031190F">
              <w:t>0 (0.00)</w:t>
            </w:r>
          </w:p>
        </w:tc>
        <w:tc>
          <w:tcPr>
            <w:tcW w:w="1757" w:type="dxa"/>
            <w:tcBorders>
              <w:top w:val="nil"/>
              <w:left w:val="nil"/>
              <w:bottom w:val="nil"/>
              <w:right w:val="nil"/>
            </w:tcBorders>
            <w:shd w:val="clear" w:color="auto" w:fill="auto"/>
            <w:vAlign w:val="bottom"/>
          </w:tcPr>
          <w:p w14:paraId="330306E2" w14:textId="77777777" w:rsidR="00EF1BED" w:rsidRPr="0031190F" w:rsidRDefault="00EF1BED" w:rsidP="00AE34EF">
            <w:r w:rsidRPr="0031190F">
              <w:t>38 (4.28)</w:t>
            </w:r>
          </w:p>
        </w:tc>
      </w:tr>
      <w:tr w:rsidR="00EF1BED" w:rsidRPr="0031190F" w14:paraId="08F265E0" w14:textId="77777777" w:rsidTr="00AE34EF">
        <w:trPr>
          <w:trHeight w:val="287"/>
        </w:trPr>
        <w:tc>
          <w:tcPr>
            <w:tcW w:w="3223" w:type="dxa"/>
            <w:tcBorders>
              <w:top w:val="nil"/>
              <w:left w:val="nil"/>
              <w:bottom w:val="nil"/>
              <w:right w:val="nil"/>
            </w:tcBorders>
            <w:shd w:val="clear" w:color="auto" w:fill="auto"/>
            <w:vAlign w:val="center"/>
          </w:tcPr>
          <w:p w14:paraId="2B7A933C" w14:textId="77777777" w:rsidR="00EF1BED" w:rsidRPr="0031190F" w:rsidRDefault="00EF1BED" w:rsidP="00AE34EF">
            <w:r w:rsidRPr="0031190F">
              <w:t xml:space="preserve">    White</w:t>
            </w:r>
          </w:p>
        </w:tc>
        <w:tc>
          <w:tcPr>
            <w:tcW w:w="1904" w:type="dxa"/>
            <w:tcBorders>
              <w:top w:val="nil"/>
              <w:left w:val="nil"/>
              <w:bottom w:val="nil"/>
              <w:right w:val="nil"/>
            </w:tcBorders>
            <w:shd w:val="clear" w:color="auto" w:fill="auto"/>
            <w:vAlign w:val="bottom"/>
          </w:tcPr>
          <w:p w14:paraId="186F362C" w14:textId="77777777" w:rsidR="00EF1BED" w:rsidRPr="0031190F" w:rsidRDefault="00EF1BED" w:rsidP="00AE34EF">
            <w:r w:rsidRPr="0031190F">
              <w:t>1287 (87.61)</w:t>
            </w:r>
          </w:p>
        </w:tc>
        <w:tc>
          <w:tcPr>
            <w:tcW w:w="1757" w:type="dxa"/>
            <w:tcBorders>
              <w:top w:val="nil"/>
              <w:left w:val="nil"/>
              <w:bottom w:val="nil"/>
              <w:right w:val="nil"/>
            </w:tcBorders>
            <w:shd w:val="clear" w:color="auto" w:fill="auto"/>
            <w:vAlign w:val="bottom"/>
          </w:tcPr>
          <w:p w14:paraId="7D7DF37F" w14:textId="77777777" w:rsidR="00EF1BED" w:rsidRPr="0031190F" w:rsidRDefault="00EF1BED" w:rsidP="00AE34EF">
            <w:r w:rsidRPr="0031190F">
              <w:t>132 (94.96)</w:t>
            </w:r>
          </w:p>
        </w:tc>
        <w:tc>
          <w:tcPr>
            <w:tcW w:w="1757" w:type="dxa"/>
            <w:tcBorders>
              <w:top w:val="nil"/>
              <w:left w:val="nil"/>
              <w:bottom w:val="nil"/>
              <w:right w:val="nil"/>
            </w:tcBorders>
            <w:shd w:val="clear" w:color="auto" w:fill="auto"/>
            <w:vAlign w:val="bottom"/>
          </w:tcPr>
          <w:p w14:paraId="63F35435" w14:textId="77777777" w:rsidR="00EF1BED" w:rsidRPr="0031190F" w:rsidRDefault="00EF1BED" w:rsidP="00AE34EF">
            <w:r w:rsidRPr="0031190F">
              <w:t>730 (82.30)</w:t>
            </w:r>
          </w:p>
        </w:tc>
      </w:tr>
      <w:tr w:rsidR="00EF1BED" w:rsidRPr="0031190F" w14:paraId="6B8441C7" w14:textId="77777777" w:rsidTr="00AE34EF">
        <w:trPr>
          <w:trHeight w:val="287"/>
        </w:trPr>
        <w:tc>
          <w:tcPr>
            <w:tcW w:w="3223" w:type="dxa"/>
            <w:tcBorders>
              <w:top w:val="nil"/>
              <w:left w:val="nil"/>
              <w:bottom w:val="nil"/>
              <w:right w:val="nil"/>
            </w:tcBorders>
            <w:shd w:val="clear" w:color="auto" w:fill="auto"/>
            <w:vAlign w:val="center"/>
          </w:tcPr>
          <w:p w14:paraId="563AF613" w14:textId="77777777" w:rsidR="00EF1BED" w:rsidRPr="0031190F" w:rsidRDefault="00EF1BED" w:rsidP="00AE34EF">
            <w:r w:rsidRPr="0031190F">
              <w:t xml:space="preserve">    Unknown/Missing</w:t>
            </w:r>
          </w:p>
        </w:tc>
        <w:tc>
          <w:tcPr>
            <w:tcW w:w="1904" w:type="dxa"/>
            <w:tcBorders>
              <w:top w:val="nil"/>
              <w:left w:val="nil"/>
              <w:bottom w:val="nil"/>
              <w:right w:val="nil"/>
            </w:tcBorders>
            <w:shd w:val="clear" w:color="auto" w:fill="auto"/>
            <w:vAlign w:val="bottom"/>
          </w:tcPr>
          <w:p w14:paraId="2EFF1D7B" w14:textId="77777777" w:rsidR="00EF1BED" w:rsidRPr="0031190F" w:rsidRDefault="00EF1BED" w:rsidP="00AE34EF">
            <w:r w:rsidRPr="0031190F">
              <w:t>136 (9.26)</w:t>
            </w:r>
          </w:p>
        </w:tc>
        <w:tc>
          <w:tcPr>
            <w:tcW w:w="1757" w:type="dxa"/>
            <w:tcBorders>
              <w:top w:val="nil"/>
              <w:left w:val="nil"/>
              <w:bottom w:val="nil"/>
              <w:right w:val="nil"/>
            </w:tcBorders>
            <w:shd w:val="clear" w:color="auto" w:fill="auto"/>
            <w:vAlign w:val="bottom"/>
          </w:tcPr>
          <w:p w14:paraId="0C1AC4B7" w14:textId="77777777" w:rsidR="00EF1BED" w:rsidRPr="0031190F" w:rsidRDefault="00EF1BED" w:rsidP="00AE34EF">
            <w:r w:rsidRPr="0031190F">
              <w:t>4 (2.88)</w:t>
            </w:r>
          </w:p>
        </w:tc>
        <w:tc>
          <w:tcPr>
            <w:tcW w:w="1757" w:type="dxa"/>
            <w:tcBorders>
              <w:top w:val="nil"/>
              <w:left w:val="nil"/>
              <w:bottom w:val="nil"/>
              <w:right w:val="nil"/>
            </w:tcBorders>
            <w:shd w:val="clear" w:color="auto" w:fill="auto"/>
            <w:vAlign w:val="bottom"/>
          </w:tcPr>
          <w:p w14:paraId="79F94977" w14:textId="77777777" w:rsidR="00EF1BED" w:rsidRPr="0031190F" w:rsidRDefault="00EF1BED" w:rsidP="00AE34EF">
            <w:r w:rsidRPr="0031190F">
              <w:t>97 (10.94)</w:t>
            </w:r>
          </w:p>
        </w:tc>
      </w:tr>
      <w:tr w:rsidR="00EF1BED" w:rsidRPr="0031190F" w14:paraId="44E1347D" w14:textId="77777777" w:rsidTr="00AE34EF">
        <w:trPr>
          <w:trHeight w:val="287"/>
        </w:trPr>
        <w:tc>
          <w:tcPr>
            <w:tcW w:w="3223" w:type="dxa"/>
            <w:tcBorders>
              <w:top w:val="nil"/>
              <w:left w:val="nil"/>
              <w:bottom w:val="nil"/>
              <w:right w:val="nil"/>
            </w:tcBorders>
            <w:shd w:val="clear" w:color="auto" w:fill="auto"/>
            <w:vAlign w:val="center"/>
          </w:tcPr>
          <w:p w14:paraId="4BDC70B2" w14:textId="77777777" w:rsidR="00EF1BED" w:rsidRPr="0031190F" w:rsidRDefault="00EF1BED" w:rsidP="00AE34EF">
            <w:r w:rsidRPr="0031190F">
              <w:t>Mean ± SD, BMI (kg/mass)</w:t>
            </w:r>
          </w:p>
        </w:tc>
        <w:tc>
          <w:tcPr>
            <w:tcW w:w="1904" w:type="dxa"/>
            <w:tcBorders>
              <w:top w:val="nil"/>
              <w:left w:val="nil"/>
              <w:bottom w:val="nil"/>
              <w:right w:val="nil"/>
            </w:tcBorders>
            <w:shd w:val="clear" w:color="auto" w:fill="auto"/>
            <w:vAlign w:val="bottom"/>
          </w:tcPr>
          <w:p w14:paraId="62DC2AD0" w14:textId="77777777" w:rsidR="00EF1BED" w:rsidRPr="0031190F" w:rsidRDefault="00EF1BED" w:rsidP="00AE34EF">
            <w:r w:rsidRPr="0031190F">
              <w:t>35.42 ± 6.18</w:t>
            </w:r>
          </w:p>
        </w:tc>
        <w:tc>
          <w:tcPr>
            <w:tcW w:w="1757" w:type="dxa"/>
            <w:tcBorders>
              <w:top w:val="nil"/>
              <w:left w:val="nil"/>
              <w:bottom w:val="nil"/>
              <w:right w:val="nil"/>
            </w:tcBorders>
            <w:shd w:val="clear" w:color="auto" w:fill="auto"/>
            <w:vAlign w:val="bottom"/>
          </w:tcPr>
          <w:p w14:paraId="336358B6" w14:textId="77777777" w:rsidR="00EF1BED" w:rsidRPr="0031190F" w:rsidRDefault="00EF1BED" w:rsidP="00AE34EF">
            <w:r w:rsidRPr="0031190F">
              <w:t>30.54 ± 7.38</w:t>
            </w:r>
          </w:p>
        </w:tc>
        <w:tc>
          <w:tcPr>
            <w:tcW w:w="1757" w:type="dxa"/>
            <w:tcBorders>
              <w:top w:val="nil"/>
              <w:left w:val="nil"/>
              <w:bottom w:val="nil"/>
              <w:right w:val="nil"/>
            </w:tcBorders>
            <w:shd w:val="clear" w:color="auto" w:fill="auto"/>
            <w:vAlign w:val="bottom"/>
          </w:tcPr>
          <w:p w14:paraId="054F0E38" w14:textId="77777777" w:rsidR="00EF1BED" w:rsidRPr="0031190F" w:rsidRDefault="00EF1BED" w:rsidP="00AE34EF">
            <w:r w:rsidRPr="0031190F">
              <w:t>33.33 ± 5.60</w:t>
            </w:r>
          </w:p>
        </w:tc>
      </w:tr>
      <w:tr w:rsidR="00EF1BED" w:rsidRPr="0031190F" w14:paraId="21C2DB18" w14:textId="77777777" w:rsidTr="00AE34EF">
        <w:trPr>
          <w:trHeight w:val="287"/>
        </w:trPr>
        <w:tc>
          <w:tcPr>
            <w:tcW w:w="3223" w:type="dxa"/>
            <w:tcBorders>
              <w:top w:val="nil"/>
              <w:left w:val="nil"/>
              <w:bottom w:val="nil"/>
              <w:right w:val="nil"/>
            </w:tcBorders>
            <w:shd w:val="clear" w:color="auto" w:fill="auto"/>
            <w:vAlign w:val="center"/>
          </w:tcPr>
          <w:p w14:paraId="0EA77774" w14:textId="77777777" w:rsidR="00EF1BED" w:rsidRPr="0031190F" w:rsidRDefault="00EF1BED" w:rsidP="00AE34EF">
            <w:r w:rsidRPr="0031190F">
              <w:t>Smoking Status, n (%)</w:t>
            </w:r>
          </w:p>
        </w:tc>
        <w:tc>
          <w:tcPr>
            <w:tcW w:w="1904" w:type="dxa"/>
            <w:tcBorders>
              <w:top w:val="nil"/>
              <w:left w:val="nil"/>
              <w:bottom w:val="nil"/>
              <w:right w:val="nil"/>
            </w:tcBorders>
            <w:shd w:val="clear" w:color="auto" w:fill="auto"/>
            <w:vAlign w:val="bottom"/>
          </w:tcPr>
          <w:p w14:paraId="499E6107" w14:textId="77777777" w:rsidR="00EF1BED" w:rsidRPr="0031190F" w:rsidRDefault="00EF1BED" w:rsidP="00AE34EF"/>
        </w:tc>
        <w:tc>
          <w:tcPr>
            <w:tcW w:w="1757" w:type="dxa"/>
            <w:tcBorders>
              <w:top w:val="nil"/>
              <w:left w:val="nil"/>
              <w:bottom w:val="nil"/>
              <w:right w:val="nil"/>
            </w:tcBorders>
            <w:shd w:val="clear" w:color="auto" w:fill="auto"/>
            <w:vAlign w:val="bottom"/>
          </w:tcPr>
          <w:p w14:paraId="5BFD12BF" w14:textId="77777777" w:rsidR="00EF1BED" w:rsidRPr="0031190F" w:rsidRDefault="00EF1BED" w:rsidP="00AE34EF"/>
        </w:tc>
        <w:tc>
          <w:tcPr>
            <w:tcW w:w="1757" w:type="dxa"/>
            <w:tcBorders>
              <w:top w:val="nil"/>
              <w:left w:val="nil"/>
              <w:bottom w:val="nil"/>
              <w:right w:val="nil"/>
            </w:tcBorders>
            <w:shd w:val="clear" w:color="auto" w:fill="auto"/>
            <w:vAlign w:val="bottom"/>
          </w:tcPr>
          <w:p w14:paraId="16C514FD" w14:textId="77777777" w:rsidR="00EF1BED" w:rsidRPr="0031190F" w:rsidRDefault="00EF1BED" w:rsidP="00AE34EF"/>
        </w:tc>
      </w:tr>
      <w:tr w:rsidR="00EF1BED" w:rsidRPr="0031190F" w14:paraId="4F075D84" w14:textId="77777777" w:rsidTr="00AE34EF">
        <w:trPr>
          <w:trHeight w:val="287"/>
        </w:trPr>
        <w:tc>
          <w:tcPr>
            <w:tcW w:w="3223" w:type="dxa"/>
            <w:tcBorders>
              <w:top w:val="nil"/>
              <w:left w:val="nil"/>
              <w:bottom w:val="nil"/>
              <w:right w:val="nil"/>
            </w:tcBorders>
            <w:shd w:val="clear" w:color="auto" w:fill="auto"/>
            <w:vAlign w:val="center"/>
          </w:tcPr>
          <w:p w14:paraId="4B5BEF80" w14:textId="77777777" w:rsidR="00EF1BED" w:rsidRPr="0031190F" w:rsidRDefault="00EF1BED" w:rsidP="00AE34EF">
            <w:r w:rsidRPr="0031190F">
              <w:t xml:space="preserve">    Current smoker</w:t>
            </w:r>
          </w:p>
        </w:tc>
        <w:tc>
          <w:tcPr>
            <w:tcW w:w="1904" w:type="dxa"/>
            <w:tcBorders>
              <w:top w:val="nil"/>
              <w:left w:val="nil"/>
              <w:bottom w:val="nil"/>
              <w:right w:val="nil"/>
            </w:tcBorders>
            <w:shd w:val="clear" w:color="auto" w:fill="auto"/>
            <w:vAlign w:val="bottom"/>
          </w:tcPr>
          <w:p w14:paraId="20FFDBCA" w14:textId="77777777" w:rsidR="00EF1BED" w:rsidRPr="0031190F" w:rsidRDefault="00EF1BED" w:rsidP="00AE34EF">
            <w:r w:rsidRPr="0031190F">
              <w:t>407 (27.71)</w:t>
            </w:r>
          </w:p>
        </w:tc>
        <w:tc>
          <w:tcPr>
            <w:tcW w:w="1757" w:type="dxa"/>
            <w:tcBorders>
              <w:top w:val="nil"/>
              <w:left w:val="nil"/>
              <w:bottom w:val="nil"/>
              <w:right w:val="nil"/>
            </w:tcBorders>
            <w:shd w:val="clear" w:color="auto" w:fill="auto"/>
            <w:vAlign w:val="bottom"/>
          </w:tcPr>
          <w:p w14:paraId="129FA981" w14:textId="77777777" w:rsidR="00EF1BED" w:rsidRPr="0031190F" w:rsidRDefault="00EF1BED" w:rsidP="00AE34EF">
            <w:r w:rsidRPr="0031190F">
              <w:t>23 (16.55)</w:t>
            </w:r>
          </w:p>
        </w:tc>
        <w:tc>
          <w:tcPr>
            <w:tcW w:w="1757" w:type="dxa"/>
            <w:tcBorders>
              <w:top w:val="nil"/>
              <w:left w:val="nil"/>
              <w:bottom w:val="nil"/>
              <w:right w:val="nil"/>
            </w:tcBorders>
            <w:shd w:val="clear" w:color="auto" w:fill="auto"/>
            <w:vAlign w:val="bottom"/>
          </w:tcPr>
          <w:p w14:paraId="12367A88" w14:textId="77777777" w:rsidR="00EF1BED" w:rsidRPr="0031190F" w:rsidRDefault="00EF1BED" w:rsidP="00AE34EF">
            <w:r w:rsidRPr="0031190F">
              <w:t>198 (22.32)</w:t>
            </w:r>
          </w:p>
        </w:tc>
      </w:tr>
      <w:tr w:rsidR="00EF1BED" w:rsidRPr="0031190F" w14:paraId="6C718113" w14:textId="77777777" w:rsidTr="00AE34EF">
        <w:trPr>
          <w:trHeight w:val="287"/>
        </w:trPr>
        <w:tc>
          <w:tcPr>
            <w:tcW w:w="3223" w:type="dxa"/>
            <w:tcBorders>
              <w:top w:val="nil"/>
              <w:left w:val="nil"/>
              <w:bottom w:val="nil"/>
              <w:right w:val="nil"/>
            </w:tcBorders>
            <w:shd w:val="clear" w:color="auto" w:fill="auto"/>
            <w:vAlign w:val="center"/>
          </w:tcPr>
          <w:p w14:paraId="689B6DF0" w14:textId="77777777" w:rsidR="00EF1BED" w:rsidRPr="0031190F" w:rsidRDefault="00EF1BED" w:rsidP="00AE34EF">
            <w:r w:rsidRPr="0031190F">
              <w:t xml:space="preserve">    Non-smoker</w:t>
            </w:r>
          </w:p>
        </w:tc>
        <w:tc>
          <w:tcPr>
            <w:tcW w:w="1904" w:type="dxa"/>
            <w:tcBorders>
              <w:top w:val="nil"/>
              <w:left w:val="nil"/>
              <w:bottom w:val="nil"/>
              <w:right w:val="nil"/>
            </w:tcBorders>
            <w:shd w:val="clear" w:color="auto" w:fill="auto"/>
            <w:vAlign w:val="bottom"/>
          </w:tcPr>
          <w:p w14:paraId="2DD579FD" w14:textId="77777777" w:rsidR="00EF1BED" w:rsidRPr="0031190F" w:rsidRDefault="00EF1BED" w:rsidP="00AE34EF">
            <w:r w:rsidRPr="0031190F">
              <w:t>463 (31.52)</w:t>
            </w:r>
          </w:p>
        </w:tc>
        <w:tc>
          <w:tcPr>
            <w:tcW w:w="1757" w:type="dxa"/>
            <w:tcBorders>
              <w:top w:val="nil"/>
              <w:left w:val="nil"/>
              <w:bottom w:val="nil"/>
              <w:right w:val="nil"/>
            </w:tcBorders>
            <w:shd w:val="clear" w:color="auto" w:fill="auto"/>
            <w:vAlign w:val="bottom"/>
          </w:tcPr>
          <w:p w14:paraId="71B5A4AA" w14:textId="77777777" w:rsidR="00EF1BED" w:rsidRPr="0031190F" w:rsidRDefault="00EF1BED" w:rsidP="00AE34EF">
            <w:r w:rsidRPr="0031190F">
              <w:t>52 (37.41)</w:t>
            </w:r>
          </w:p>
        </w:tc>
        <w:tc>
          <w:tcPr>
            <w:tcW w:w="1757" w:type="dxa"/>
            <w:tcBorders>
              <w:top w:val="nil"/>
              <w:left w:val="nil"/>
              <w:bottom w:val="nil"/>
              <w:right w:val="nil"/>
            </w:tcBorders>
            <w:shd w:val="clear" w:color="auto" w:fill="auto"/>
            <w:vAlign w:val="bottom"/>
          </w:tcPr>
          <w:p w14:paraId="607B1214" w14:textId="77777777" w:rsidR="00EF1BED" w:rsidRPr="0031190F" w:rsidRDefault="00EF1BED" w:rsidP="00AE34EF">
            <w:r w:rsidRPr="0031190F">
              <w:t>333 (37.54)</w:t>
            </w:r>
          </w:p>
        </w:tc>
      </w:tr>
      <w:tr w:rsidR="00EF1BED" w:rsidRPr="0031190F" w14:paraId="64DD73B9" w14:textId="77777777" w:rsidTr="00AE34EF">
        <w:trPr>
          <w:trHeight w:val="287"/>
        </w:trPr>
        <w:tc>
          <w:tcPr>
            <w:tcW w:w="3223" w:type="dxa"/>
            <w:tcBorders>
              <w:top w:val="nil"/>
              <w:left w:val="nil"/>
              <w:bottom w:val="nil"/>
              <w:right w:val="nil"/>
            </w:tcBorders>
            <w:shd w:val="clear" w:color="auto" w:fill="auto"/>
            <w:vAlign w:val="center"/>
          </w:tcPr>
          <w:p w14:paraId="5971A0C0" w14:textId="77777777" w:rsidR="00EF1BED" w:rsidRPr="0031190F" w:rsidRDefault="00EF1BED" w:rsidP="00AE34EF">
            <w:r w:rsidRPr="0031190F">
              <w:t xml:space="preserve">    Ex-smoker</w:t>
            </w:r>
          </w:p>
        </w:tc>
        <w:tc>
          <w:tcPr>
            <w:tcW w:w="1904" w:type="dxa"/>
            <w:tcBorders>
              <w:top w:val="nil"/>
              <w:left w:val="nil"/>
              <w:bottom w:val="nil"/>
              <w:right w:val="nil"/>
            </w:tcBorders>
            <w:shd w:val="clear" w:color="auto" w:fill="auto"/>
            <w:vAlign w:val="bottom"/>
          </w:tcPr>
          <w:p w14:paraId="7730C07C" w14:textId="77777777" w:rsidR="00EF1BED" w:rsidRPr="0031190F" w:rsidRDefault="00EF1BED" w:rsidP="00AE34EF">
            <w:r w:rsidRPr="0031190F">
              <w:t>386 (26.28)</w:t>
            </w:r>
          </w:p>
        </w:tc>
        <w:tc>
          <w:tcPr>
            <w:tcW w:w="1757" w:type="dxa"/>
            <w:tcBorders>
              <w:top w:val="nil"/>
              <w:left w:val="nil"/>
              <w:bottom w:val="nil"/>
              <w:right w:val="nil"/>
            </w:tcBorders>
            <w:shd w:val="clear" w:color="auto" w:fill="auto"/>
            <w:vAlign w:val="bottom"/>
          </w:tcPr>
          <w:p w14:paraId="245553FA" w14:textId="77777777" w:rsidR="00EF1BED" w:rsidRPr="0031190F" w:rsidRDefault="00EF1BED" w:rsidP="00AE34EF">
            <w:r w:rsidRPr="0031190F">
              <w:t>39 (28.06)</w:t>
            </w:r>
          </w:p>
        </w:tc>
        <w:tc>
          <w:tcPr>
            <w:tcW w:w="1757" w:type="dxa"/>
            <w:tcBorders>
              <w:top w:val="nil"/>
              <w:left w:val="nil"/>
              <w:bottom w:val="nil"/>
              <w:right w:val="nil"/>
            </w:tcBorders>
            <w:shd w:val="clear" w:color="auto" w:fill="auto"/>
            <w:vAlign w:val="bottom"/>
          </w:tcPr>
          <w:p w14:paraId="78836C44" w14:textId="77777777" w:rsidR="00EF1BED" w:rsidRPr="0031190F" w:rsidRDefault="00EF1BED" w:rsidP="00AE34EF">
            <w:r w:rsidRPr="0031190F">
              <w:t>210 (23.68)</w:t>
            </w:r>
          </w:p>
        </w:tc>
      </w:tr>
      <w:tr w:rsidR="00EF1BED" w:rsidRPr="0031190F" w14:paraId="11A27EF5" w14:textId="77777777" w:rsidTr="00AE34EF">
        <w:trPr>
          <w:trHeight w:val="287"/>
        </w:trPr>
        <w:tc>
          <w:tcPr>
            <w:tcW w:w="3223" w:type="dxa"/>
            <w:tcBorders>
              <w:top w:val="nil"/>
              <w:left w:val="nil"/>
              <w:bottom w:val="nil"/>
              <w:right w:val="nil"/>
            </w:tcBorders>
            <w:shd w:val="clear" w:color="auto" w:fill="auto"/>
            <w:vAlign w:val="center"/>
          </w:tcPr>
          <w:p w14:paraId="1EAD6656" w14:textId="77777777" w:rsidR="00EF1BED" w:rsidRPr="0031190F" w:rsidRDefault="00EF1BED" w:rsidP="00AE34EF">
            <w:r w:rsidRPr="0031190F">
              <w:t xml:space="preserve">    Data Not Entered</w:t>
            </w:r>
          </w:p>
        </w:tc>
        <w:tc>
          <w:tcPr>
            <w:tcW w:w="1904" w:type="dxa"/>
            <w:tcBorders>
              <w:top w:val="nil"/>
              <w:left w:val="nil"/>
              <w:bottom w:val="nil"/>
              <w:right w:val="nil"/>
            </w:tcBorders>
            <w:shd w:val="clear" w:color="auto" w:fill="auto"/>
            <w:vAlign w:val="bottom"/>
          </w:tcPr>
          <w:p w14:paraId="7D3BBAD2" w14:textId="77777777" w:rsidR="00EF1BED" w:rsidRPr="0031190F" w:rsidRDefault="00EF1BED" w:rsidP="00AE34EF">
            <w:r w:rsidRPr="0031190F">
              <w:t>213 (14.50)</w:t>
            </w:r>
          </w:p>
        </w:tc>
        <w:tc>
          <w:tcPr>
            <w:tcW w:w="1757" w:type="dxa"/>
            <w:tcBorders>
              <w:top w:val="nil"/>
              <w:left w:val="nil"/>
              <w:bottom w:val="nil"/>
              <w:right w:val="nil"/>
            </w:tcBorders>
            <w:shd w:val="clear" w:color="auto" w:fill="auto"/>
            <w:vAlign w:val="bottom"/>
          </w:tcPr>
          <w:p w14:paraId="777AF25D" w14:textId="77777777" w:rsidR="00EF1BED" w:rsidRPr="0031190F" w:rsidRDefault="00EF1BED" w:rsidP="00AE34EF">
            <w:r w:rsidRPr="0031190F">
              <w:t>25 (17.99)</w:t>
            </w:r>
          </w:p>
        </w:tc>
        <w:tc>
          <w:tcPr>
            <w:tcW w:w="1757" w:type="dxa"/>
            <w:tcBorders>
              <w:top w:val="nil"/>
              <w:left w:val="nil"/>
              <w:bottom w:val="nil"/>
              <w:right w:val="nil"/>
            </w:tcBorders>
            <w:shd w:val="clear" w:color="auto" w:fill="auto"/>
            <w:vAlign w:val="bottom"/>
          </w:tcPr>
          <w:p w14:paraId="42B0BF2A" w14:textId="77777777" w:rsidR="00EF1BED" w:rsidRPr="0031190F" w:rsidRDefault="00EF1BED" w:rsidP="00AE34EF">
            <w:r w:rsidRPr="0031190F">
              <w:t>146 (16.46)</w:t>
            </w:r>
          </w:p>
        </w:tc>
      </w:tr>
      <w:tr w:rsidR="00EF1BED" w:rsidRPr="0031190F" w14:paraId="66086DA3" w14:textId="77777777" w:rsidTr="00AE34EF">
        <w:trPr>
          <w:trHeight w:val="287"/>
        </w:trPr>
        <w:tc>
          <w:tcPr>
            <w:tcW w:w="3223" w:type="dxa"/>
            <w:tcBorders>
              <w:top w:val="nil"/>
              <w:left w:val="nil"/>
              <w:bottom w:val="nil"/>
              <w:right w:val="nil"/>
            </w:tcBorders>
            <w:shd w:val="clear" w:color="auto" w:fill="auto"/>
            <w:vAlign w:val="center"/>
          </w:tcPr>
          <w:p w14:paraId="21ED4889" w14:textId="77777777" w:rsidR="00EF1BED" w:rsidRPr="0031190F" w:rsidRDefault="00EF1BED" w:rsidP="00AE34EF">
            <w:r w:rsidRPr="0031190F">
              <w:t>Deprivation, n (%)</w:t>
            </w:r>
          </w:p>
        </w:tc>
        <w:tc>
          <w:tcPr>
            <w:tcW w:w="1904" w:type="dxa"/>
            <w:tcBorders>
              <w:top w:val="nil"/>
              <w:left w:val="nil"/>
              <w:bottom w:val="nil"/>
              <w:right w:val="nil"/>
            </w:tcBorders>
            <w:shd w:val="clear" w:color="auto" w:fill="auto"/>
            <w:vAlign w:val="bottom"/>
          </w:tcPr>
          <w:p w14:paraId="270466D8" w14:textId="77777777" w:rsidR="00EF1BED" w:rsidRPr="0031190F" w:rsidRDefault="00EF1BED" w:rsidP="00AE34EF"/>
        </w:tc>
        <w:tc>
          <w:tcPr>
            <w:tcW w:w="1757" w:type="dxa"/>
            <w:tcBorders>
              <w:top w:val="nil"/>
              <w:left w:val="nil"/>
              <w:bottom w:val="nil"/>
              <w:right w:val="nil"/>
            </w:tcBorders>
            <w:shd w:val="clear" w:color="auto" w:fill="auto"/>
            <w:vAlign w:val="bottom"/>
          </w:tcPr>
          <w:p w14:paraId="6EEA3359" w14:textId="77777777" w:rsidR="00EF1BED" w:rsidRPr="0031190F" w:rsidRDefault="00EF1BED" w:rsidP="00AE34EF"/>
        </w:tc>
        <w:tc>
          <w:tcPr>
            <w:tcW w:w="1757" w:type="dxa"/>
            <w:tcBorders>
              <w:top w:val="nil"/>
              <w:left w:val="nil"/>
              <w:bottom w:val="nil"/>
              <w:right w:val="nil"/>
            </w:tcBorders>
            <w:shd w:val="clear" w:color="auto" w:fill="auto"/>
            <w:vAlign w:val="bottom"/>
          </w:tcPr>
          <w:p w14:paraId="29C0D718" w14:textId="77777777" w:rsidR="00EF1BED" w:rsidRPr="0031190F" w:rsidRDefault="00EF1BED" w:rsidP="00AE34EF"/>
        </w:tc>
      </w:tr>
      <w:tr w:rsidR="00EF1BED" w:rsidRPr="0031190F" w14:paraId="15891A24" w14:textId="77777777" w:rsidTr="00AE34EF">
        <w:trPr>
          <w:trHeight w:val="287"/>
        </w:trPr>
        <w:tc>
          <w:tcPr>
            <w:tcW w:w="3223" w:type="dxa"/>
            <w:tcBorders>
              <w:top w:val="nil"/>
              <w:left w:val="nil"/>
              <w:bottom w:val="nil"/>
              <w:right w:val="nil"/>
            </w:tcBorders>
            <w:shd w:val="clear" w:color="auto" w:fill="auto"/>
            <w:vAlign w:val="center"/>
          </w:tcPr>
          <w:p w14:paraId="6C62EFB6" w14:textId="77777777" w:rsidR="00EF1BED" w:rsidRPr="0031190F" w:rsidRDefault="00EF1BED" w:rsidP="00AE34EF">
            <w:r w:rsidRPr="0031190F">
              <w:t xml:space="preserve">    1 (least)</w:t>
            </w:r>
          </w:p>
        </w:tc>
        <w:tc>
          <w:tcPr>
            <w:tcW w:w="1904" w:type="dxa"/>
            <w:tcBorders>
              <w:top w:val="nil"/>
              <w:left w:val="nil"/>
              <w:bottom w:val="nil"/>
              <w:right w:val="nil"/>
            </w:tcBorders>
            <w:shd w:val="clear" w:color="auto" w:fill="auto"/>
            <w:vAlign w:val="bottom"/>
          </w:tcPr>
          <w:p w14:paraId="2A930FBB" w14:textId="77777777" w:rsidR="00EF1BED" w:rsidRPr="0031190F" w:rsidRDefault="00EF1BED" w:rsidP="00AE34EF">
            <w:r w:rsidRPr="0031190F">
              <w:t>295 (20.08)</w:t>
            </w:r>
          </w:p>
        </w:tc>
        <w:tc>
          <w:tcPr>
            <w:tcW w:w="1757" w:type="dxa"/>
            <w:tcBorders>
              <w:top w:val="nil"/>
              <w:left w:val="nil"/>
              <w:bottom w:val="nil"/>
              <w:right w:val="nil"/>
            </w:tcBorders>
            <w:shd w:val="clear" w:color="auto" w:fill="auto"/>
            <w:vAlign w:val="bottom"/>
          </w:tcPr>
          <w:p w14:paraId="66CF4116" w14:textId="77777777" w:rsidR="00EF1BED" w:rsidRPr="0031190F" w:rsidRDefault="00EF1BED" w:rsidP="00AE34EF">
            <w:r w:rsidRPr="0031190F">
              <w:t>30 (21.58)</w:t>
            </w:r>
          </w:p>
        </w:tc>
        <w:tc>
          <w:tcPr>
            <w:tcW w:w="1757" w:type="dxa"/>
            <w:tcBorders>
              <w:top w:val="nil"/>
              <w:left w:val="nil"/>
              <w:bottom w:val="nil"/>
              <w:right w:val="nil"/>
            </w:tcBorders>
            <w:shd w:val="clear" w:color="auto" w:fill="auto"/>
            <w:vAlign w:val="bottom"/>
          </w:tcPr>
          <w:p w14:paraId="3800E620" w14:textId="77777777" w:rsidR="00EF1BED" w:rsidRPr="0031190F" w:rsidRDefault="00EF1BED" w:rsidP="00AE34EF">
            <w:r w:rsidRPr="0031190F">
              <w:t>213 (24.01)</w:t>
            </w:r>
          </w:p>
        </w:tc>
      </w:tr>
      <w:tr w:rsidR="00EF1BED" w:rsidRPr="0031190F" w14:paraId="2A09A7CC" w14:textId="77777777" w:rsidTr="00AE34EF">
        <w:trPr>
          <w:trHeight w:val="287"/>
        </w:trPr>
        <w:tc>
          <w:tcPr>
            <w:tcW w:w="3223" w:type="dxa"/>
            <w:tcBorders>
              <w:top w:val="nil"/>
              <w:left w:val="nil"/>
              <w:bottom w:val="nil"/>
              <w:right w:val="nil"/>
            </w:tcBorders>
            <w:shd w:val="clear" w:color="auto" w:fill="auto"/>
            <w:vAlign w:val="center"/>
          </w:tcPr>
          <w:p w14:paraId="47BC999D" w14:textId="77777777" w:rsidR="00EF1BED" w:rsidRPr="0031190F" w:rsidRDefault="00EF1BED" w:rsidP="00AE34EF">
            <w:r w:rsidRPr="0031190F">
              <w:t xml:space="preserve">    2</w:t>
            </w:r>
          </w:p>
        </w:tc>
        <w:tc>
          <w:tcPr>
            <w:tcW w:w="1904" w:type="dxa"/>
            <w:tcBorders>
              <w:top w:val="nil"/>
              <w:left w:val="nil"/>
              <w:bottom w:val="nil"/>
              <w:right w:val="nil"/>
            </w:tcBorders>
            <w:shd w:val="clear" w:color="auto" w:fill="auto"/>
            <w:vAlign w:val="bottom"/>
          </w:tcPr>
          <w:p w14:paraId="295E0144" w14:textId="77777777" w:rsidR="00EF1BED" w:rsidRPr="0031190F" w:rsidRDefault="00EF1BED" w:rsidP="00AE34EF">
            <w:r w:rsidRPr="0031190F">
              <w:t>273 (18.58)</w:t>
            </w:r>
          </w:p>
        </w:tc>
        <w:tc>
          <w:tcPr>
            <w:tcW w:w="1757" w:type="dxa"/>
            <w:tcBorders>
              <w:top w:val="nil"/>
              <w:left w:val="nil"/>
              <w:bottom w:val="nil"/>
              <w:right w:val="nil"/>
            </w:tcBorders>
            <w:shd w:val="clear" w:color="auto" w:fill="auto"/>
            <w:vAlign w:val="bottom"/>
          </w:tcPr>
          <w:p w14:paraId="16635064" w14:textId="77777777" w:rsidR="00EF1BED" w:rsidRPr="0031190F" w:rsidRDefault="00EF1BED" w:rsidP="00AE34EF">
            <w:r w:rsidRPr="0031190F">
              <w:t>33 (23.74)</w:t>
            </w:r>
          </w:p>
        </w:tc>
        <w:tc>
          <w:tcPr>
            <w:tcW w:w="1757" w:type="dxa"/>
            <w:tcBorders>
              <w:top w:val="nil"/>
              <w:left w:val="nil"/>
              <w:bottom w:val="nil"/>
              <w:right w:val="nil"/>
            </w:tcBorders>
            <w:shd w:val="clear" w:color="auto" w:fill="auto"/>
            <w:vAlign w:val="bottom"/>
          </w:tcPr>
          <w:p w14:paraId="7B0FD920" w14:textId="77777777" w:rsidR="00EF1BED" w:rsidRPr="0031190F" w:rsidRDefault="00EF1BED" w:rsidP="00AE34EF">
            <w:r w:rsidRPr="0031190F">
              <w:t>197 (22.21)</w:t>
            </w:r>
          </w:p>
        </w:tc>
      </w:tr>
      <w:tr w:rsidR="00EF1BED" w:rsidRPr="0031190F" w14:paraId="4B9FD792" w14:textId="77777777" w:rsidTr="00AE34EF">
        <w:trPr>
          <w:trHeight w:val="287"/>
        </w:trPr>
        <w:tc>
          <w:tcPr>
            <w:tcW w:w="3223" w:type="dxa"/>
            <w:tcBorders>
              <w:top w:val="nil"/>
              <w:left w:val="nil"/>
              <w:bottom w:val="nil"/>
              <w:right w:val="nil"/>
            </w:tcBorders>
            <w:shd w:val="clear" w:color="auto" w:fill="auto"/>
            <w:vAlign w:val="center"/>
          </w:tcPr>
          <w:p w14:paraId="4F770AA9" w14:textId="77777777" w:rsidR="00EF1BED" w:rsidRPr="0031190F" w:rsidRDefault="00EF1BED" w:rsidP="00AE34EF">
            <w:r w:rsidRPr="0031190F">
              <w:t xml:space="preserve">    3</w:t>
            </w:r>
          </w:p>
        </w:tc>
        <w:tc>
          <w:tcPr>
            <w:tcW w:w="1904" w:type="dxa"/>
            <w:tcBorders>
              <w:top w:val="nil"/>
              <w:left w:val="nil"/>
              <w:bottom w:val="nil"/>
              <w:right w:val="nil"/>
            </w:tcBorders>
            <w:shd w:val="clear" w:color="auto" w:fill="auto"/>
            <w:vAlign w:val="bottom"/>
          </w:tcPr>
          <w:p w14:paraId="24E0CF29" w14:textId="77777777" w:rsidR="00EF1BED" w:rsidRPr="0031190F" w:rsidRDefault="00EF1BED" w:rsidP="00AE34EF">
            <w:r w:rsidRPr="0031190F">
              <w:t>396 (26.96)</w:t>
            </w:r>
          </w:p>
        </w:tc>
        <w:tc>
          <w:tcPr>
            <w:tcW w:w="1757" w:type="dxa"/>
            <w:tcBorders>
              <w:top w:val="nil"/>
              <w:left w:val="nil"/>
              <w:bottom w:val="nil"/>
              <w:right w:val="nil"/>
            </w:tcBorders>
            <w:shd w:val="clear" w:color="auto" w:fill="auto"/>
            <w:vAlign w:val="bottom"/>
          </w:tcPr>
          <w:p w14:paraId="5F782299" w14:textId="77777777" w:rsidR="00EF1BED" w:rsidRPr="0031190F" w:rsidRDefault="00EF1BED" w:rsidP="00AE34EF">
            <w:r w:rsidRPr="0031190F">
              <w:t>31 (22.30)</w:t>
            </w:r>
          </w:p>
        </w:tc>
        <w:tc>
          <w:tcPr>
            <w:tcW w:w="1757" w:type="dxa"/>
            <w:tcBorders>
              <w:top w:val="nil"/>
              <w:left w:val="nil"/>
              <w:bottom w:val="nil"/>
              <w:right w:val="nil"/>
            </w:tcBorders>
            <w:shd w:val="clear" w:color="auto" w:fill="auto"/>
            <w:vAlign w:val="bottom"/>
          </w:tcPr>
          <w:p w14:paraId="1ED42518" w14:textId="77777777" w:rsidR="00EF1BED" w:rsidRPr="0031190F" w:rsidRDefault="00EF1BED" w:rsidP="00AE34EF">
            <w:r w:rsidRPr="0031190F">
              <w:t>230 (25.93)</w:t>
            </w:r>
          </w:p>
        </w:tc>
      </w:tr>
      <w:tr w:rsidR="00EF1BED" w:rsidRPr="0031190F" w14:paraId="05C6D371" w14:textId="77777777" w:rsidTr="00AE34EF">
        <w:trPr>
          <w:trHeight w:val="287"/>
        </w:trPr>
        <w:tc>
          <w:tcPr>
            <w:tcW w:w="3223" w:type="dxa"/>
            <w:tcBorders>
              <w:top w:val="nil"/>
              <w:left w:val="nil"/>
              <w:bottom w:val="nil"/>
              <w:right w:val="nil"/>
            </w:tcBorders>
            <w:shd w:val="clear" w:color="auto" w:fill="auto"/>
            <w:vAlign w:val="center"/>
          </w:tcPr>
          <w:p w14:paraId="4E1DCB50" w14:textId="77777777" w:rsidR="00EF1BED" w:rsidRPr="0031190F" w:rsidRDefault="00EF1BED" w:rsidP="00AE34EF">
            <w:r w:rsidRPr="0031190F">
              <w:t xml:space="preserve">    4</w:t>
            </w:r>
          </w:p>
        </w:tc>
        <w:tc>
          <w:tcPr>
            <w:tcW w:w="1904" w:type="dxa"/>
            <w:tcBorders>
              <w:top w:val="nil"/>
              <w:left w:val="nil"/>
              <w:bottom w:val="nil"/>
              <w:right w:val="nil"/>
            </w:tcBorders>
            <w:shd w:val="clear" w:color="auto" w:fill="auto"/>
            <w:vAlign w:val="bottom"/>
          </w:tcPr>
          <w:p w14:paraId="680D9CA5" w14:textId="77777777" w:rsidR="00EF1BED" w:rsidRPr="0031190F" w:rsidRDefault="00EF1BED" w:rsidP="00AE34EF">
            <w:r w:rsidRPr="0031190F">
              <w:t>264 (17.97)</w:t>
            </w:r>
          </w:p>
        </w:tc>
        <w:tc>
          <w:tcPr>
            <w:tcW w:w="1757" w:type="dxa"/>
            <w:tcBorders>
              <w:top w:val="nil"/>
              <w:left w:val="nil"/>
              <w:bottom w:val="nil"/>
              <w:right w:val="nil"/>
            </w:tcBorders>
            <w:shd w:val="clear" w:color="auto" w:fill="auto"/>
            <w:vAlign w:val="bottom"/>
          </w:tcPr>
          <w:p w14:paraId="6D3F44F3" w14:textId="77777777" w:rsidR="00EF1BED" w:rsidRPr="0031190F" w:rsidRDefault="00EF1BED" w:rsidP="00AE34EF">
            <w:r w:rsidRPr="0031190F">
              <w:t>21 (15.11)</w:t>
            </w:r>
          </w:p>
        </w:tc>
        <w:tc>
          <w:tcPr>
            <w:tcW w:w="1757" w:type="dxa"/>
            <w:tcBorders>
              <w:top w:val="nil"/>
              <w:left w:val="nil"/>
              <w:bottom w:val="nil"/>
              <w:right w:val="nil"/>
            </w:tcBorders>
            <w:shd w:val="clear" w:color="auto" w:fill="auto"/>
            <w:vAlign w:val="bottom"/>
          </w:tcPr>
          <w:p w14:paraId="2F450468" w14:textId="77777777" w:rsidR="00EF1BED" w:rsidRPr="0031190F" w:rsidRDefault="00EF1BED" w:rsidP="00AE34EF">
            <w:r w:rsidRPr="0031190F">
              <w:t>125 (14.09)</w:t>
            </w:r>
          </w:p>
        </w:tc>
      </w:tr>
      <w:tr w:rsidR="00EF1BED" w:rsidRPr="0031190F" w14:paraId="446EFF6A" w14:textId="77777777" w:rsidTr="00AE34EF">
        <w:trPr>
          <w:trHeight w:val="287"/>
        </w:trPr>
        <w:tc>
          <w:tcPr>
            <w:tcW w:w="3223" w:type="dxa"/>
            <w:tcBorders>
              <w:top w:val="nil"/>
              <w:left w:val="nil"/>
              <w:bottom w:val="nil"/>
              <w:right w:val="nil"/>
            </w:tcBorders>
            <w:shd w:val="clear" w:color="auto" w:fill="auto"/>
            <w:vAlign w:val="center"/>
          </w:tcPr>
          <w:p w14:paraId="37AA385E" w14:textId="77777777" w:rsidR="00EF1BED" w:rsidRPr="0031190F" w:rsidRDefault="00EF1BED" w:rsidP="00AE34EF">
            <w:r w:rsidRPr="0031190F">
              <w:t xml:space="preserve">    5 (most)</w:t>
            </w:r>
          </w:p>
        </w:tc>
        <w:tc>
          <w:tcPr>
            <w:tcW w:w="1904" w:type="dxa"/>
            <w:tcBorders>
              <w:top w:val="nil"/>
              <w:left w:val="nil"/>
              <w:bottom w:val="nil"/>
              <w:right w:val="nil"/>
            </w:tcBorders>
            <w:shd w:val="clear" w:color="auto" w:fill="auto"/>
            <w:vAlign w:val="bottom"/>
          </w:tcPr>
          <w:p w14:paraId="18414F55" w14:textId="77777777" w:rsidR="00EF1BED" w:rsidRPr="0031190F" w:rsidRDefault="00EF1BED" w:rsidP="00AE34EF">
            <w:r w:rsidRPr="0031190F">
              <w:t>241 (16.41)</w:t>
            </w:r>
          </w:p>
        </w:tc>
        <w:tc>
          <w:tcPr>
            <w:tcW w:w="1757" w:type="dxa"/>
            <w:tcBorders>
              <w:top w:val="nil"/>
              <w:left w:val="nil"/>
              <w:bottom w:val="nil"/>
              <w:right w:val="nil"/>
            </w:tcBorders>
            <w:shd w:val="clear" w:color="auto" w:fill="auto"/>
            <w:vAlign w:val="bottom"/>
          </w:tcPr>
          <w:p w14:paraId="1C8D39E9" w14:textId="77777777" w:rsidR="00EF1BED" w:rsidRPr="0031190F" w:rsidRDefault="00EF1BED" w:rsidP="00AE34EF">
            <w:r w:rsidRPr="0031190F">
              <w:t>24 (17.27)</w:t>
            </w:r>
          </w:p>
        </w:tc>
        <w:tc>
          <w:tcPr>
            <w:tcW w:w="1757" w:type="dxa"/>
            <w:tcBorders>
              <w:top w:val="nil"/>
              <w:left w:val="nil"/>
              <w:bottom w:val="nil"/>
              <w:right w:val="nil"/>
            </w:tcBorders>
            <w:shd w:val="clear" w:color="auto" w:fill="auto"/>
            <w:vAlign w:val="bottom"/>
          </w:tcPr>
          <w:p w14:paraId="70F364CD" w14:textId="77777777" w:rsidR="00EF1BED" w:rsidRPr="0031190F" w:rsidRDefault="00EF1BED" w:rsidP="00AE34EF">
            <w:r w:rsidRPr="0031190F">
              <w:t>122 (13.75)</w:t>
            </w:r>
          </w:p>
        </w:tc>
      </w:tr>
      <w:tr w:rsidR="00EF1BED" w:rsidRPr="0031190F" w14:paraId="2B29FD3F" w14:textId="77777777" w:rsidTr="00AE34EF">
        <w:trPr>
          <w:trHeight w:val="287"/>
        </w:trPr>
        <w:tc>
          <w:tcPr>
            <w:tcW w:w="3223" w:type="dxa"/>
            <w:tcBorders>
              <w:top w:val="nil"/>
              <w:left w:val="nil"/>
              <w:bottom w:val="nil"/>
              <w:right w:val="nil"/>
            </w:tcBorders>
            <w:shd w:val="clear" w:color="auto" w:fill="auto"/>
            <w:vAlign w:val="bottom"/>
          </w:tcPr>
          <w:p w14:paraId="7149518F" w14:textId="77777777" w:rsidR="00EF1BED" w:rsidRPr="0031190F" w:rsidRDefault="00EF1BED" w:rsidP="00AE34EF">
            <w:r w:rsidRPr="0031190F">
              <w:lastRenderedPageBreak/>
              <w:t>Comorbidities, n (%)</w:t>
            </w:r>
          </w:p>
        </w:tc>
        <w:tc>
          <w:tcPr>
            <w:tcW w:w="1904" w:type="dxa"/>
            <w:tcBorders>
              <w:top w:val="nil"/>
              <w:left w:val="nil"/>
              <w:bottom w:val="nil"/>
              <w:right w:val="nil"/>
            </w:tcBorders>
            <w:shd w:val="clear" w:color="auto" w:fill="auto"/>
            <w:vAlign w:val="bottom"/>
          </w:tcPr>
          <w:p w14:paraId="24CAC2CD" w14:textId="77777777" w:rsidR="00EF1BED" w:rsidRPr="0031190F" w:rsidRDefault="00EF1BED" w:rsidP="00AE34EF"/>
        </w:tc>
        <w:tc>
          <w:tcPr>
            <w:tcW w:w="1757" w:type="dxa"/>
            <w:tcBorders>
              <w:top w:val="nil"/>
              <w:left w:val="nil"/>
              <w:bottom w:val="nil"/>
              <w:right w:val="nil"/>
            </w:tcBorders>
            <w:shd w:val="clear" w:color="auto" w:fill="auto"/>
            <w:vAlign w:val="bottom"/>
          </w:tcPr>
          <w:p w14:paraId="11A00306" w14:textId="77777777" w:rsidR="00EF1BED" w:rsidRPr="0031190F" w:rsidRDefault="00EF1BED" w:rsidP="00AE34EF"/>
        </w:tc>
        <w:tc>
          <w:tcPr>
            <w:tcW w:w="1757" w:type="dxa"/>
            <w:tcBorders>
              <w:top w:val="nil"/>
              <w:left w:val="nil"/>
              <w:bottom w:val="nil"/>
              <w:right w:val="nil"/>
            </w:tcBorders>
            <w:shd w:val="clear" w:color="auto" w:fill="auto"/>
            <w:vAlign w:val="bottom"/>
          </w:tcPr>
          <w:p w14:paraId="42A0BAC5" w14:textId="77777777" w:rsidR="00EF1BED" w:rsidRPr="0031190F" w:rsidRDefault="00EF1BED" w:rsidP="00AE34EF"/>
        </w:tc>
      </w:tr>
      <w:tr w:rsidR="00EF1BED" w:rsidRPr="0031190F" w14:paraId="4C461D81" w14:textId="77777777" w:rsidTr="00AE34EF">
        <w:trPr>
          <w:trHeight w:val="287"/>
        </w:trPr>
        <w:tc>
          <w:tcPr>
            <w:tcW w:w="3223" w:type="dxa"/>
            <w:tcBorders>
              <w:top w:val="nil"/>
              <w:left w:val="nil"/>
              <w:bottom w:val="nil"/>
              <w:right w:val="nil"/>
            </w:tcBorders>
            <w:shd w:val="clear" w:color="auto" w:fill="auto"/>
            <w:vAlign w:val="center"/>
          </w:tcPr>
          <w:p w14:paraId="04E52006" w14:textId="77777777" w:rsidR="00EF1BED" w:rsidRPr="0031190F" w:rsidRDefault="00EF1BED" w:rsidP="00AE34EF">
            <w:r w:rsidRPr="0031190F">
              <w:t xml:space="preserve">    0</w:t>
            </w:r>
          </w:p>
        </w:tc>
        <w:tc>
          <w:tcPr>
            <w:tcW w:w="1904" w:type="dxa"/>
            <w:tcBorders>
              <w:top w:val="nil"/>
              <w:left w:val="nil"/>
              <w:bottom w:val="nil"/>
              <w:right w:val="nil"/>
            </w:tcBorders>
            <w:shd w:val="clear" w:color="auto" w:fill="auto"/>
            <w:vAlign w:val="bottom"/>
          </w:tcPr>
          <w:p w14:paraId="650A3A41" w14:textId="77777777" w:rsidR="00EF1BED" w:rsidRPr="0031190F" w:rsidRDefault="00EF1BED" w:rsidP="00AE34EF">
            <w:r w:rsidRPr="0031190F">
              <w:t>331 (22.53)</w:t>
            </w:r>
          </w:p>
        </w:tc>
        <w:tc>
          <w:tcPr>
            <w:tcW w:w="1757" w:type="dxa"/>
            <w:tcBorders>
              <w:top w:val="nil"/>
              <w:left w:val="nil"/>
              <w:bottom w:val="nil"/>
              <w:right w:val="nil"/>
            </w:tcBorders>
            <w:shd w:val="clear" w:color="auto" w:fill="auto"/>
            <w:vAlign w:val="bottom"/>
          </w:tcPr>
          <w:p w14:paraId="5469B2AB" w14:textId="77777777" w:rsidR="00EF1BED" w:rsidRPr="0031190F" w:rsidRDefault="00EF1BED" w:rsidP="00AE34EF">
            <w:r w:rsidRPr="0031190F">
              <w:t>26 (18.71)</w:t>
            </w:r>
          </w:p>
        </w:tc>
        <w:tc>
          <w:tcPr>
            <w:tcW w:w="1757" w:type="dxa"/>
            <w:tcBorders>
              <w:top w:val="nil"/>
              <w:left w:val="nil"/>
              <w:bottom w:val="nil"/>
              <w:right w:val="nil"/>
            </w:tcBorders>
            <w:shd w:val="clear" w:color="auto" w:fill="auto"/>
            <w:vAlign w:val="bottom"/>
          </w:tcPr>
          <w:p w14:paraId="75F828E7" w14:textId="77777777" w:rsidR="00EF1BED" w:rsidRPr="0031190F" w:rsidRDefault="00EF1BED" w:rsidP="00AE34EF">
            <w:r w:rsidRPr="0031190F">
              <w:t>209 (23.56)</w:t>
            </w:r>
          </w:p>
        </w:tc>
      </w:tr>
      <w:tr w:rsidR="00EF1BED" w:rsidRPr="0031190F" w14:paraId="406DF577" w14:textId="77777777" w:rsidTr="00AE34EF">
        <w:trPr>
          <w:trHeight w:val="287"/>
        </w:trPr>
        <w:tc>
          <w:tcPr>
            <w:tcW w:w="3223" w:type="dxa"/>
            <w:tcBorders>
              <w:top w:val="nil"/>
              <w:left w:val="nil"/>
              <w:bottom w:val="nil"/>
              <w:right w:val="nil"/>
            </w:tcBorders>
            <w:shd w:val="clear" w:color="auto" w:fill="auto"/>
            <w:vAlign w:val="center"/>
          </w:tcPr>
          <w:p w14:paraId="38E6B3CF" w14:textId="77777777" w:rsidR="00EF1BED" w:rsidRPr="0031190F" w:rsidRDefault="00EF1BED" w:rsidP="00AE34EF">
            <w:r w:rsidRPr="0031190F">
              <w:t xml:space="preserve">    1</w:t>
            </w:r>
          </w:p>
        </w:tc>
        <w:tc>
          <w:tcPr>
            <w:tcW w:w="1904" w:type="dxa"/>
            <w:tcBorders>
              <w:top w:val="nil"/>
              <w:left w:val="nil"/>
              <w:bottom w:val="nil"/>
              <w:right w:val="nil"/>
            </w:tcBorders>
            <w:shd w:val="clear" w:color="auto" w:fill="auto"/>
            <w:vAlign w:val="bottom"/>
          </w:tcPr>
          <w:p w14:paraId="058CCCCB" w14:textId="77777777" w:rsidR="00EF1BED" w:rsidRPr="0031190F" w:rsidRDefault="00EF1BED" w:rsidP="00AE34EF">
            <w:r w:rsidRPr="0031190F">
              <w:t>364 (24.78)</w:t>
            </w:r>
          </w:p>
        </w:tc>
        <w:tc>
          <w:tcPr>
            <w:tcW w:w="1757" w:type="dxa"/>
            <w:tcBorders>
              <w:top w:val="nil"/>
              <w:left w:val="nil"/>
              <w:bottom w:val="nil"/>
              <w:right w:val="nil"/>
            </w:tcBorders>
            <w:shd w:val="clear" w:color="auto" w:fill="auto"/>
            <w:vAlign w:val="bottom"/>
          </w:tcPr>
          <w:p w14:paraId="05992AE4" w14:textId="77777777" w:rsidR="00EF1BED" w:rsidRPr="0031190F" w:rsidRDefault="00EF1BED" w:rsidP="00AE34EF">
            <w:r w:rsidRPr="0031190F">
              <w:t>35 (25.18)</w:t>
            </w:r>
          </w:p>
        </w:tc>
        <w:tc>
          <w:tcPr>
            <w:tcW w:w="1757" w:type="dxa"/>
            <w:tcBorders>
              <w:top w:val="nil"/>
              <w:left w:val="nil"/>
              <w:bottom w:val="nil"/>
              <w:right w:val="nil"/>
            </w:tcBorders>
            <w:shd w:val="clear" w:color="auto" w:fill="auto"/>
            <w:vAlign w:val="bottom"/>
          </w:tcPr>
          <w:p w14:paraId="600F2792" w14:textId="77777777" w:rsidR="00EF1BED" w:rsidRPr="0031190F" w:rsidRDefault="00EF1BED" w:rsidP="00AE34EF">
            <w:r w:rsidRPr="0031190F">
              <w:t>245 (27.62)</w:t>
            </w:r>
          </w:p>
        </w:tc>
      </w:tr>
      <w:tr w:rsidR="00EF1BED" w:rsidRPr="0031190F" w14:paraId="6AEF5ED8" w14:textId="77777777" w:rsidTr="00AE34EF">
        <w:trPr>
          <w:trHeight w:val="287"/>
        </w:trPr>
        <w:tc>
          <w:tcPr>
            <w:tcW w:w="3223" w:type="dxa"/>
            <w:tcBorders>
              <w:top w:val="nil"/>
              <w:left w:val="nil"/>
              <w:bottom w:val="single" w:sz="4" w:space="0" w:color="000000"/>
              <w:right w:val="nil"/>
            </w:tcBorders>
            <w:shd w:val="clear" w:color="auto" w:fill="auto"/>
            <w:vAlign w:val="center"/>
          </w:tcPr>
          <w:p w14:paraId="556E9F82" w14:textId="77777777" w:rsidR="00EF1BED" w:rsidRPr="0031190F" w:rsidRDefault="00007FEB" w:rsidP="00AE34EF">
            <w:sdt>
              <w:sdtPr>
                <w:tag w:val="goog_rdk_146"/>
                <w:id w:val="1397249739"/>
              </w:sdtPr>
              <w:sdtEndPr/>
              <w:sdtContent>
                <w:r w:rsidR="00EF1BED" w:rsidRPr="0031190F">
                  <w:t xml:space="preserve">    ≥2 </w:t>
                </w:r>
              </w:sdtContent>
            </w:sdt>
          </w:p>
        </w:tc>
        <w:tc>
          <w:tcPr>
            <w:tcW w:w="1904" w:type="dxa"/>
            <w:tcBorders>
              <w:top w:val="nil"/>
              <w:left w:val="nil"/>
              <w:bottom w:val="single" w:sz="4" w:space="0" w:color="000000"/>
              <w:right w:val="nil"/>
            </w:tcBorders>
            <w:shd w:val="clear" w:color="auto" w:fill="auto"/>
            <w:vAlign w:val="bottom"/>
          </w:tcPr>
          <w:p w14:paraId="0FEA30CC" w14:textId="77777777" w:rsidR="00EF1BED" w:rsidRPr="0031190F" w:rsidRDefault="00EF1BED" w:rsidP="00AE34EF">
            <w:r w:rsidRPr="0031190F">
              <w:t>774 (52.69)</w:t>
            </w:r>
          </w:p>
        </w:tc>
        <w:tc>
          <w:tcPr>
            <w:tcW w:w="1757" w:type="dxa"/>
            <w:tcBorders>
              <w:top w:val="nil"/>
              <w:left w:val="nil"/>
              <w:bottom w:val="single" w:sz="4" w:space="0" w:color="000000"/>
              <w:right w:val="nil"/>
            </w:tcBorders>
            <w:shd w:val="clear" w:color="auto" w:fill="auto"/>
            <w:vAlign w:val="bottom"/>
          </w:tcPr>
          <w:p w14:paraId="265EAB2C" w14:textId="77777777" w:rsidR="00EF1BED" w:rsidRPr="0031190F" w:rsidRDefault="00EF1BED" w:rsidP="00AE34EF">
            <w:r w:rsidRPr="0031190F">
              <w:t>78 (56.11)</w:t>
            </w:r>
          </w:p>
        </w:tc>
        <w:tc>
          <w:tcPr>
            <w:tcW w:w="1757" w:type="dxa"/>
            <w:tcBorders>
              <w:top w:val="nil"/>
              <w:left w:val="nil"/>
              <w:bottom w:val="single" w:sz="4" w:space="0" w:color="000000"/>
              <w:right w:val="nil"/>
            </w:tcBorders>
            <w:shd w:val="clear" w:color="auto" w:fill="auto"/>
            <w:vAlign w:val="bottom"/>
          </w:tcPr>
          <w:p w14:paraId="18D97F25" w14:textId="77777777" w:rsidR="00EF1BED" w:rsidRPr="0031190F" w:rsidRDefault="00EF1BED" w:rsidP="00AE34EF">
            <w:r w:rsidRPr="0031190F">
              <w:t>433 (48.82)</w:t>
            </w:r>
          </w:p>
        </w:tc>
      </w:tr>
    </w:tbl>
    <w:p w14:paraId="7C166B58" w14:textId="77777777" w:rsidR="00EF1BED" w:rsidRPr="0031190F" w:rsidRDefault="00EF1BED" w:rsidP="00EF1BED"/>
    <w:p w14:paraId="0320F7F3" w14:textId="77777777" w:rsidR="00EF1BED" w:rsidRPr="0031190F" w:rsidRDefault="00EF1BED" w:rsidP="00EF1BED">
      <w:r w:rsidRPr="0031190F">
        <w:rPr>
          <w:b/>
        </w:rPr>
        <w:t>Table B2.</w:t>
      </w:r>
      <w:r w:rsidRPr="0031190F">
        <w:t xml:space="preserve"> Long-term outcomes of unplanned hospital admission and all-cause mortality for adults with acute breathlessness. </w:t>
      </w:r>
    </w:p>
    <w:tbl>
      <w:tblPr>
        <w:tblStyle w:val="5"/>
        <w:tblW w:w="805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78"/>
        <w:gridCol w:w="1741"/>
        <w:gridCol w:w="1741"/>
        <w:gridCol w:w="1898"/>
      </w:tblGrid>
      <w:tr w:rsidR="00EF1BED" w:rsidRPr="0031190F" w14:paraId="1F401F8C" w14:textId="77777777" w:rsidTr="00AE34EF">
        <w:trPr>
          <w:trHeight w:val="300"/>
        </w:trPr>
        <w:tc>
          <w:tcPr>
            <w:tcW w:w="2678" w:type="dxa"/>
            <w:tcBorders>
              <w:top w:val="single" w:sz="4" w:space="0" w:color="000000"/>
              <w:left w:val="nil"/>
              <w:bottom w:val="single" w:sz="4" w:space="0" w:color="000000"/>
              <w:right w:val="nil"/>
            </w:tcBorders>
            <w:shd w:val="clear" w:color="auto" w:fill="auto"/>
            <w:vAlign w:val="bottom"/>
          </w:tcPr>
          <w:p w14:paraId="22D4C4D3" w14:textId="77777777" w:rsidR="00EF1BED" w:rsidRPr="0031190F" w:rsidRDefault="00EF1BED" w:rsidP="00AE34EF">
            <w:r w:rsidRPr="0031190F">
              <w:t> </w:t>
            </w:r>
          </w:p>
        </w:tc>
        <w:tc>
          <w:tcPr>
            <w:tcW w:w="1741" w:type="dxa"/>
            <w:tcBorders>
              <w:top w:val="single" w:sz="4" w:space="0" w:color="000000"/>
              <w:left w:val="nil"/>
              <w:bottom w:val="single" w:sz="4" w:space="0" w:color="000000"/>
              <w:right w:val="nil"/>
            </w:tcBorders>
            <w:shd w:val="clear" w:color="auto" w:fill="auto"/>
            <w:vAlign w:val="bottom"/>
          </w:tcPr>
          <w:p w14:paraId="578F9830" w14:textId="77777777" w:rsidR="00EF1BED" w:rsidRPr="0031190F" w:rsidRDefault="00EF1BED" w:rsidP="00AE34EF">
            <w:r w:rsidRPr="0031190F">
              <w:t>LRTI</w:t>
            </w:r>
          </w:p>
        </w:tc>
        <w:tc>
          <w:tcPr>
            <w:tcW w:w="1741" w:type="dxa"/>
            <w:tcBorders>
              <w:top w:val="single" w:sz="4" w:space="0" w:color="000000"/>
              <w:left w:val="nil"/>
              <w:bottom w:val="single" w:sz="4" w:space="0" w:color="000000"/>
              <w:right w:val="nil"/>
            </w:tcBorders>
            <w:shd w:val="clear" w:color="auto" w:fill="auto"/>
            <w:vAlign w:val="bottom"/>
          </w:tcPr>
          <w:p w14:paraId="3ACE497F" w14:textId="77777777" w:rsidR="00EF1BED" w:rsidRPr="0031190F" w:rsidRDefault="00EF1BED" w:rsidP="00AE34EF">
            <w:r w:rsidRPr="0031190F">
              <w:t>Pneumonia</w:t>
            </w:r>
          </w:p>
        </w:tc>
        <w:tc>
          <w:tcPr>
            <w:tcW w:w="1898" w:type="dxa"/>
            <w:tcBorders>
              <w:top w:val="single" w:sz="4" w:space="0" w:color="000000"/>
              <w:left w:val="nil"/>
              <w:bottom w:val="single" w:sz="4" w:space="0" w:color="000000"/>
              <w:right w:val="nil"/>
            </w:tcBorders>
            <w:shd w:val="clear" w:color="auto" w:fill="auto"/>
            <w:vAlign w:val="bottom"/>
          </w:tcPr>
          <w:p w14:paraId="16E661BC" w14:textId="77777777" w:rsidR="00EF1BED" w:rsidRPr="0031190F" w:rsidRDefault="00EF1BED" w:rsidP="00AE34EF">
            <w:r w:rsidRPr="0031190F">
              <w:t>URTI</w:t>
            </w:r>
          </w:p>
        </w:tc>
      </w:tr>
      <w:tr w:rsidR="00EF1BED" w:rsidRPr="0031190F" w14:paraId="08C35F81" w14:textId="77777777" w:rsidTr="00AE34EF">
        <w:trPr>
          <w:trHeight w:val="300"/>
        </w:trPr>
        <w:tc>
          <w:tcPr>
            <w:tcW w:w="2678" w:type="dxa"/>
            <w:tcBorders>
              <w:top w:val="nil"/>
              <w:left w:val="nil"/>
              <w:bottom w:val="nil"/>
              <w:right w:val="nil"/>
            </w:tcBorders>
            <w:shd w:val="clear" w:color="auto" w:fill="auto"/>
            <w:vAlign w:val="bottom"/>
          </w:tcPr>
          <w:p w14:paraId="7A0704D0" w14:textId="77777777" w:rsidR="00EF1BED" w:rsidRPr="0031190F" w:rsidRDefault="00EF1BED" w:rsidP="00AE34EF">
            <w:r w:rsidRPr="0031190F">
              <w:t>No. of patients, (%)</w:t>
            </w:r>
          </w:p>
        </w:tc>
        <w:tc>
          <w:tcPr>
            <w:tcW w:w="1741" w:type="dxa"/>
            <w:tcBorders>
              <w:top w:val="nil"/>
              <w:left w:val="nil"/>
              <w:bottom w:val="nil"/>
              <w:right w:val="nil"/>
            </w:tcBorders>
            <w:shd w:val="clear" w:color="auto" w:fill="auto"/>
            <w:vAlign w:val="bottom"/>
          </w:tcPr>
          <w:p w14:paraId="7A50A049" w14:textId="77777777" w:rsidR="00EF1BED" w:rsidRPr="0031190F" w:rsidRDefault="00EF1BED" w:rsidP="00AE34EF">
            <w:r w:rsidRPr="0031190F">
              <w:t>1469 (58.88)</w:t>
            </w:r>
          </w:p>
        </w:tc>
        <w:tc>
          <w:tcPr>
            <w:tcW w:w="1741" w:type="dxa"/>
            <w:tcBorders>
              <w:top w:val="nil"/>
              <w:left w:val="nil"/>
              <w:bottom w:val="nil"/>
              <w:right w:val="nil"/>
            </w:tcBorders>
            <w:shd w:val="clear" w:color="auto" w:fill="auto"/>
            <w:vAlign w:val="bottom"/>
          </w:tcPr>
          <w:p w14:paraId="02221320" w14:textId="77777777" w:rsidR="00EF1BED" w:rsidRPr="0031190F" w:rsidRDefault="00EF1BED" w:rsidP="00AE34EF">
            <w:r w:rsidRPr="0031190F">
              <w:t>139 (5.57)</w:t>
            </w:r>
          </w:p>
        </w:tc>
        <w:tc>
          <w:tcPr>
            <w:tcW w:w="1898" w:type="dxa"/>
            <w:tcBorders>
              <w:top w:val="nil"/>
              <w:left w:val="nil"/>
              <w:bottom w:val="nil"/>
              <w:right w:val="nil"/>
            </w:tcBorders>
            <w:shd w:val="clear" w:color="auto" w:fill="auto"/>
            <w:vAlign w:val="bottom"/>
          </w:tcPr>
          <w:p w14:paraId="704456D0" w14:textId="77777777" w:rsidR="00EF1BED" w:rsidRPr="0031190F" w:rsidRDefault="00EF1BED" w:rsidP="00AE34EF">
            <w:r w:rsidRPr="0031190F">
              <w:t>887 (35.55)</w:t>
            </w:r>
          </w:p>
        </w:tc>
      </w:tr>
      <w:tr w:rsidR="00EF1BED" w:rsidRPr="0031190F" w14:paraId="5DF21F13" w14:textId="77777777" w:rsidTr="00AE34EF">
        <w:trPr>
          <w:trHeight w:val="300"/>
        </w:trPr>
        <w:tc>
          <w:tcPr>
            <w:tcW w:w="2678" w:type="dxa"/>
            <w:tcBorders>
              <w:top w:val="nil"/>
              <w:left w:val="nil"/>
              <w:bottom w:val="nil"/>
              <w:right w:val="nil"/>
            </w:tcBorders>
            <w:shd w:val="clear" w:color="auto" w:fill="auto"/>
            <w:vAlign w:val="bottom"/>
          </w:tcPr>
          <w:p w14:paraId="4A339EAC" w14:textId="77777777" w:rsidR="00EF1BED" w:rsidRPr="0031190F" w:rsidRDefault="00EF1BED" w:rsidP="00AE34EF">
            <w:r w:rsidRPr="0031190F">
              <w:t>Unplanned admission</w:t>
            </w:r>
          </w:p>
        </w:tc>
        <w:tc>
          <w:tcPr>
            <w:tcW w:w="1741" w:type="dxa"/>
            <w:tcBorders>
              <w:top w:val="nil"/>
              <w:left w:val="nil"/>
              <w:bottom w:val="nil"/>
              <w:right w:val="nil"/>
            </w:tcBorders>
            <w:shd w:val="clear" w:color="auto" w:fill="auto"/>
            <w:vAlign w:val="bottom"/>
          </w:tcPr>
          <w:p w14:paraId="395AF8E9" w14:textId="77777777" w:rsidR="00EF1BED" w:rsidRPr="0031190F" w:rsidRDefault="00EF1BED" w:rsidP="00AE34EF">
            <w:r w:rsidRPr="0031190F">
              <w:t>1110 (75.56)</w:t>
            </w:r>
          </w:p>
        </w:tc>
        <w:tc>
          <w:tcPr>
            <w:tcW w:w="1741" w:type="dxa"/>
            <w:tcBorders>
              <w:top w:val="nil"/>
              <w:left w:val="nil"/>
              <w:bottom w:val="nil"/>
              <w:right w:val="nil"/>
            </w:tcBorders>
            <w:shd w:val="clear" w:color="auto" w:fill="auto"/>
            <w:vAlign w:val="bottom"/>
          </w:tcPr>
          <w:p w14:paraId="720BE6F9" w14:textId="77777777" w:rsidR="00EF1BED" w:rsidRPr="0031190F" w:rsidRDefault="00EF1BED" w:rsidP="00AE34EF">
            <w:r w:rsidRPr="0031190F">
              <w:t>110 (79.14)</w:t>
            </w:r>
          </w:p>
        </w:tc>
        <w:tc>
          <w:tcPr>
            <w:tcW w:w="1898" w:type="dxa"/>
            <w:tcBorders>
              <w:top w:val="nil"/>
              <w:left w:val="nil"/>
              <w:bottom w:val="nil"/>
              <w:right w:val="nil"/>
            </w:tcBorders>
            <w:shd w:val="clear" w:color="auto" w:fill="auto"/>
            <w:vAlign w:val="bottom"/>
          </w:tcPr>
          <w:p w14:paraId="4DA8C09D" w14:textId="77777777" w:rsidR="00EF1BED" w:rsidRPr="0031190F" w:rsidRDefault="00EF1BED" w:rsidP="00AE34EF">
            <w:r w:rsidRPr="0031190F">
              <w:t>610 (68.77)</w:t>
            </w:r>
          </w:p>
        </w:tc>
      </w:tr>
      <w:tr w:rsidR="00EF1BED" w:rsidRPr="0031190F" w14:paraId="15529EA1" w14:textId="77777777" w:rsidTr="00AE34EF">
        <w:trPr>
          <w:trHeight w:val="300"/>
        </w:trPr>
        <w:tc>
          <w:tcPr>
            <w:tcW w:w="2678" w:type="dxa"/>
            <w:tcBorders>
              <w:top w:val="nil"/>
              <w:left w:val="nil"/>
              <w:bottom w:val="single" w:sz="4" w:space="0" w:color="000000"/>
              <w:right w:val="nil"/>
            </w:tcBorders>
            <w:shd w:val="clear" w:color="auto" w:fill="auto"/>
            <w:vAlign w:val="bottom"/>
          </w:tcPr>
          <w:p w14:paraId="2C9F0627" w14:textId="77777777" w:rsidR="00EF1BED" w:rsidRPr="0031190F" w:rsidRDefault="00EF1BED" w:rsidP="00AE34EF">
            <w:r w:rsidRPr="0031190F">
              <w:t>Died</w:t>
            </w:r>
          </w:p>
        </w:tc>
        <w:tc>
          <w:tcPr>
            <w:tcW w:w="1741" w:type="dxa"/>
            <w:tcBorders>
              <w:top w:val="nil"/>
              <w:left w:val="nil"/>
              <w:bottom w:val="single" w:sz="4" w:space="0" w:color="000000"/>
              <w:right w:val="nil"/>
            </w:tcBorders>
            <w:shd w:val="clear" w:color="auto" w:fill="auto"/>
            <w:vAlign w:val="bottom"/>
          </w:tcPr>
          <w:p w14:paraId="6BBBCF5F" w14:textId="77777777" w:rsidR="00EF1BED" w:rsidRPr="0031190F" w:rsidRDefault="00EF1BED" w:rsidP="00AE34EF">
            <w:r w:rsidRPr="0031190F">
              <w:t>132 (8.99)</w:t>
            </w:r>
          </w:p>
        </w:tc>
        <w:tc>
          <w:tcPr>
            <w:tcW w:w="1741" w:type="dxa"/>
            <w:tcBorders>
              <w:top w:val="nil"/>
              <w:left w:val="nil"/>
              <w:bottom w:val="single" w:sz="4" w:space="0" w:color="000000"/>
              <w:right w:val="nil"/>
            </w:tcBorders>
            <w:shd w:val="clear" w:color="auto" w:fill="auto"/>
            <w:vAlign w:val="bottom"/>
          </w:tcPr>
          <w:p w14:paraId="1F0F5B1C" w14:textId="77777777" w:rsidR="00EF1BED" w:rsidRPr="0031190F" w:rsidRDefault="00EF1BED" w:rsidP="00AE34EF">
            <w:r w:rsidRPr="0031190F">
              <w:t>22 (15.83)</w:t>
            </w:r>
          </w:p>
        </w:tc>
        <w:tc>
          <w:tcPr>
            <w:tcW w:w="1898" w:type="dxa"/>
            <w:tcBorders>
              <w:top w:val="nil"/>
              <w:left w:val="nil"/>
              <w:bottom w:val="single" w:sz="4" w:space="0" w:color="000000"/>
              <w:right w:val="nil"/>
            </w:tcBorders>
            <w:shd w:val="clear" w:color="auto" w:fill="auto"/>
            <w:vAlign w:val="bottom"/>
          </w:tcPr>
          <w:p w14:paraId="2B2714B8" w14:textId="77777777" w:rsidR="00EF1BED" w:rsidRPr="0031190F" w:rsidRDefault="00EF1BED" w:rsidP="00AE34EF">
            <w:r w:rsidRPr="0031190F">
              <w:t>34 (3.83)</w:t>
            </w:r>
          </w:p>
        </w:tc>
      </w:tr>
    </w:tbl>
    <w:p w14:paraId="1D9C3A6B" w14:textId="77777777" w:rsidR="00EF1BED" w:rsidRPr="0031190F" w:rsidRDefault="00EF1BED" w:rsidP="00EF1BED"/>
    <w:p w14:paraId="0D79C9A1" w14:textId="77777777" w:rsidR="00EF1BED" w:rsidRPr="0031190F" w:rsidRDefault="00EF1BED" w:rsidP="00EF1BED">
      <w:pPr>
        <w:rPr>
          <w:b/>
          <w:bCs/>
        </w:rPr>
      </w:pPr>
      <w:r w:rsidRPr="0031190F">
        <w:rPr>
          <w:b/>
          <w:bCs/>
        </w:rPr>
        <w:t xml:space="preserve">Pre-existing conditions for adults presenting with chronic breathlessness </w:t>
      </w:r>
    </w:p>
    <w:p w14:paraId="1438E628" w14:textId="77777777" w:rsidR="00EF1BED" w:rsidRPr="0031190F" w:rsidRDefault="00EF1BED" w:rsidP="00EF1BED">
      <w:r w:rsidRPr="0031190F">
        <w:t xml:space="preserve">As part of the eligibility criteria, only adults with no record of COPD, heart failure, ILD, or asthma (within the last 10 years) were included in the study cohort. However, other pre-existing conditions could be present that were later investigated as a diagnosis. Pre-existing conditions at first-recorded code for breathlessness were investigated. </w:t>
      </w:r>
    </w:p>
    <w:p w14:paraId="65E236A4" w14:textId="77777777" w:rsidR="00EF1BED" w:rsidRPr="0031190F" w:rsidRDefault="00EF1BED" w:rsidP="00EF1BED"/>
    <w:p w14:paraId="32570E91" w14:textId="77777777" w:rsidR="00EF1BED" w:rsidRPr="0031190F" w:rsidRDefault="00EF1BED" w:rsidP="00EF1BED">
      <w:r w:rsidRPr="0031190F">
        <w:rPr>
          <w:b/>
        </w:rPr>
        <w:t xml:space="preserve">Table B3. </w:t>
      </w:r>
      <w:r w:rsidRPr="0031190F">
        <w:t>Number of pre-existing conditions at index.</w:t>
      </w:r>
    </w:p>
    <w:tbl>
      <w:tblPr>
        <w:tblStyle w:val="4"/>
        <w:tblW w:w="921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149"/>
        <w:gridCol w:w="1916"/>
        <w:gridCol w:w="1917"/>
        <w:gridCol w:w="2232"/>
      </w:tblGrid>
      <w:tr w:rsidR="00EF1BED" w:rsidRPr="0031190F" w14:paraId="32D51523" w14:textId="77777777" w:rsidTr="00AE34EF">
        <w:trPr>
          <w:trHeight w:val="302"/>
        </w:trPr>
        <w:tc>
          <w:tcPr>
            <w:tcW w:w="3149" w:type="dxa"/>
            <w:tcBorders>
              <w:top w:val="single" w:sz="4" w:space="0" w:color="000000"/>
              <w:left w:val="nil"/>
              <w:bottom w:val="single" w:sz="4" w:space="0" w:color="000000"/>
              <w:right w:val="nil"/>
            </w:tcBorders>
            <w:shd w:val="clear" w:color="auto" w:fill="auto"/>
            <w:vAlign w:val="bottom"/>
          </w:tcPr>
          <w:p w14:paraId="50D6941C" w14:textId="77777777" w:rsidR="00EF1BED" w:rsidRPr="0031190F" w:rsidRDefault="00EF1BED" w:rsidP="00AE34EF">
            <w:r w:rsidRPr="0031190F">
              <w:t> </w:t>
            </w:r>
          </w:p>
        </w:tc>
        <w:tc>
          <w:tcPr>
            <w:tcW w:w="1916" w:type="dxa"/>
            <w:tcBorders>
              <w:top w:val="single" w:sz="4" w:space="0" w:color="000000"/>
              <w:left w:val="nil"/>
              <w:bottom w:val="single" w:sz="4" w:space="0" w:color="000000"/>
              <w:right w:val="nil"/>
            </w:tcBorders>
            <w:shd w:val="clear" w:color="auto" w:fill="auto"/>
            <w:vAlign w:val="bottom"/>
          </w:tcPr>
          <w:p w14:paraId="52FCE24B" w14:textId="77777777" w:rsidR="00EF1BED" w:rsidRPr="0031190F" w:rsidRDefault="00EF1BED" w:rsidP="00AE34EF">
            <w:r w:rsidRPr="0031190F">
              <w:t>All</w:t>
            </w:r>
          </w:p>
        </w:tc>
        <w:tc>
          <w:tcPr>
            <w:tcW w:w="1917" w:type="dxa"/>
            <w:tcBorders>
              <w:top w:val="single" w:sz="4" w:space="0" w:color="000000"/>
              <w:left w:val="nil"/>
              <w:bottom w:val="single" w:sz="4" w:space="0" w:color="000000"/>
              <w:right w:val="nil"/>
            </w:tcBorders>
            <w:shd w:val="clear" w:color="auto" w:fill="auto"/>
            <w:vAlign w:val="bottom"/>
          </w:tcPr>
          <w:p w14:paraId="4A823535" w14:textId="77777777" w:rsidR="00EF1BED" w:rsidRPr="0031190F" w:rsidRDefault="00EF1BED" w:rsidP="00AE34EF">
            <w:r w:rsidRPr="0031190F">
              <w:t>1 pre-existing</w:t>
            </w:r>
          </w:p>
        </w:tc>
        <w:tc>
          <w:tcPr>
            <w:tcW w:w="2232" w:type="dxa"/>
            <w:tcBorders>
              <w:top w:val="single" w:sz="4" w:space="0" w:color="000000"/>
              <w:left w:val="nil"/>
              <w:bottom w:val="single" w:sz="4" w:space="0" w:color="000000"/>
              <w:right w:val="nil"/>
            </w:tcBorders>
            <w:shd w:val="clear" w:color="auto" w:fill="auto"/>
            <w:vAlign w:val="bottom"/>
          </w:tcPr>
          <w:p w14:paraId="0040038E" w14:textId="77777777" w:rsidR="00EF1BED" w:rsidRPr="0031190F" w:rsidRDefault="00EF1BED" w:rsidP="00AE34EF">
            <w:r w:rsidRPr="0031190F">
              <w:t>2 pre-existing</w:t>
            </w:r>
          </w:p>
        </w:tc>
      </w:tr>
      <w:tr w:rsidR="00EF1BED" w:rsidRPr="0031190F" w14:paraId="4E5E5773" w14:textId="77777777" w:rsidTr="00AE34EF">
        <w:trPr>
          <w:trHeight w:val="302"/>
        </w:trPr>
        <w:tc>
          <w:tcPr>
            <w:tcW w:w="3149" w:type="dxa"/>
            <w:tcBorders>
              <w:top w:val="single" w:sz="4" w:space="0" w:color="000000"/>
              <w:left w:val="nil"/>
              <w:bottom w:val="nil"/>
              <w:right w:val="nil"/>
            </w:tcBorders>
            <w:shd w:val="clear" w:color="auto" w:fill="auto"/>
            <w:vAlign w:val="bottom"/>
          </w:tcPr>
          <w:p w14:paraId="33989C2F" w14:textId="77777777" w:rsidR="00EF1BED" w:rsidRPr="0031190F" w:rsidRDefault="00EF1BED" w:rsidP="00AE34EF">
            <w:r w:rsidRPr="0031190F">
              <w:t>Number of patients, n (%)</w:t>
            </w:r>
          </w:p>
        </w:tc>
        <w:tc>
          <w:tcPr>
            <w:tcW w:w="1916" w:type="dxa"/>
            <w:tcBorders>
              <w:top w:val="single" w:sz="4" w:space="0" w:color="000000"/>
              <w:left w:val="nil"/>
              <w:bottom w:val="nil"/>
              <w:right w:val="nil"/>
            </w:tcBorders>
            <w:shd w:val="clear" w:color="auto" w:fill="auto"/>
            <w:vAlign w:val="bottom"/>
          </w:tcPr>
          <w:p w14:paraId="00AC8F58" w14:textId="77777777" w:rsidR="00EF1BED" w:rsidRPr="0031190F" w:rsidRDefault="00EF1BED" w:rsidP="00AE34EF">
            <w:r w:rsidRPr="0031190F">
              <w:t>37,469 (36.96)</w:t>
            </w:r>
          </w:p>
        </w:tc>
        <w:tc>
          <w:tcPr>
            <w:tcW w:w="1917" w:type="dxa"/>
            <w:tcBorders>
              <w:top w:val="single" w:sz="4" w:space="0" w:color="000000"/>
              <w:left w:val="nil"/>
              <w:bottom w:val="nil"/>
              <w:right w:val="nil"/>
            </w:tcBorders>
            <w:shd w:val="clear" w:color="auto" w:fill="auto"/>
            <w:vAlign w:val="bottom"/>
          </w:tcPr>
          <w:p w14:paraId="7703D564" w14:textId="77777777" w:rsidR="00EF1BED" w:rsidRPr="0031190F" w:rsidRDefault="00EF1BED" w:rsidP="00AE34EF">
            <w:r w:rsidRPr="0031190F">
              <w:t>35,554 (94.89)</w:t>
            </w:r>
          </w:p>
        </w:tc>
        <w:tc>
          <w:tcPr>
            <w:tcW w:w="2232" w:type="dxa"/>
            <w:tcBorders>
              <w:top w:val="single" w:sz="4" w:space="0" w:color="000000"/>
              <w:left w:val="nil"/>
              <w:bottom w:val="nil"/>
              <w:right w:val="nil"/>
            </w:tcBorders>
            <w:shd w:val="clear" w:color="auto" w:fill="auto"/>
            <w:vAlign w:val="bottom"/>
          </w:tcPr>
          <w:p w14:paraId="691E66E5" w14:textId="77777777" w:rsidR="00EF1BED" w:rsidRPr="0031190F" w:rsidRDefault="00EF1BED" w:rsidP="00AE34EF">
            <w:r w:rsidRPr="0031190F">
              <w:t>1,915 (5.11)</w:t>
            </w:r>
          </w:p>
        </w:tc>
      </w:tr>
      <w:tr w:rsidR="00EF1BED" w:rsidRPr="0031190F" w14:paraId="3A16BD6D" w14:textId="77777777" w:rsidTr="00AE34EF">
        <w:trPr>
          <w:trHeight w:val="302"/>
        </w:trPr>
        <w:tc>
          <w:tcPr>
            <w:tcW w:w="3149" w:type="dxa"/>
            <w:tcBorders>
              <w:top w:val="nil"/>
              <w:left w:val="nil"/>
              <w:bottom w:val="nil"/>
              <w:right w:val="nil"/>
            </w:tcBorders>
            <w:shd w:val="clear" w:color="auto" w:fill="auto"/>
            <w:vAlign w:val="bottom"/>
          </w:tcPr>
          <w:p w14:paraId="144DC513" w14:textId="77777777" w:rsidR="00EF1BED" w:rsidRPr="0031190F" w:rsidRDefault="00EF1BED" w:rsidP="00AE34EF">
            <w:r w:rsidRPr="0031190F">
              <w:t>Pre-existing condition, n (%)</w:t>
            </w:r>
          </w:p>
        </w:tc>
        <w:tc>
          <w:tcPr>
            <w:tcW w:w="1916" w:type="dxa"/>
            <w:tcBorders>
              <w:top w:val="nil"/>
              <w:left w:val="nil"/>
              <w:bottom w:val="nil"/>
              <w:right w:val="nil"/>
            </w:tcBorders>
            <w:shd w:val="clear" w:color="auto" w:fill="auto"/>
            <w:vAlign w:val="bottom"/>
          </w:tcPr>
          <w:p w14:paraId="068E2BC5" w14:textId="77777777" w:rsidR="00EF1BED" w:rsidRPr="0031190F" w:rsidRDefault="00EF1BED" w:rsidP="00AE34EF"/>
        </w:tc>
        <w:tc>
          <w:tcPr>
            <w:tcW w:w="1917" w:type="dxa"/>
            <w:tcBorders>
              <w:top w:val="nil"/>
              <w:left w:val="nil"/>
              <w:bottom w:val="nil"/>
              <w:right w:val="nil"/>
            </w:tcBorders>
            <w:shd w:val="clear" w:color="auto" w:fill="auto"/>
            <w:vAlign w:val="bottom"/>
          </w:tcPr>
          <w:p w14:paraId="1731CB15" w14:textId="77777777" w:rsidR="00EF1BED" w:rsidRPr="0031190F" w:rsidRDefault="00EF1BED" w:rsidP="00AE34EF"/>
        </w:tc>
        <w:tc>
          <w:tcPr>
            <w:tcW w:w="2232" w:type="dxa"/>
            <w:tcBorders>
              <w:top w:val="nil"/>
              <w:left w:val="nil"/>
              <w:bottom w:val="nil"/>
              <w:right w:val="nil"/>
            </w:tcBorders>
            <w:shd w:val="clear" w:color="auto" w:fill="auto"/>
            <w:vAlign w:val="bottom"/>
          </w:tcPr>
          <w:p w14:paraId="6C48A60A" w14:textId="77777777" w:rsidR="00EF1BED" w:rsidRPr="0031190F" w:rsidRDefault="00EF1BED" w:rsidP="00AE34EF"/>
        </w:tc>
      </w:tr>
      <w:tr w:rsidR="00EF1BED" w:rsidRPr="0031190F" w14:paraId="319A6F9D" w14:textId="77777777" w:rsidTr="00AE34EF">
        <w:trPr>
          <w:trHeight w:val="302"/>
        </w:trPr>
        <w:tc>
          <w:tcPr>
            <w:tcW w:w="3149" w:type="dxa"/>
            <w:tcBorders>
              <w:top w:val="nil"/>
              <w:left w:val="nil"/>
              <w:bottom w:val="nil"/>
              <w:right w:val="nil"/>
            </w:tcBorders>
            <w:shd w:val="clear" w:color="auto" w:fill="auto"/>
            <w:vAlign w:val="bottom"/>
          </w:tcPr>
          <w:p w14:paraId="156DD8BD" w14:textId="77777777" w:rsidR="00EF1BED" w:rsidRPr="0031190F" w:rsidRDefault="00EF1BED" w:rsidP="00AE34EF">
            <w:r w:rsidRPr="0031190F">
              <w:t xml:space="preserve">    Cardiorespiratory</w:t>
            </w:r>
          </w:p>
        </w:tc>
        <w:tc>
          <w:tcPr>
            <w:tcW w:w="1916" w:type="dxa"/>
            <w:tcBorders>
              <w:top w:val="nil"/>
              <w:left w:val="nil"/>
              <w:bottom w:val="nil"/>
              <w:right w:val="nil"/>
            </w:tcBorders>
            <w:shd w:val="clear" w:color="auto" w:fill="auto"/>
            <w:vAlign w:val="bottom"/>
          </w:tcPr>
          <w:p w14:paraId="322091D8" w14:textId="77777777" w:rsidR="00EF1BED" w:rsidRPr="0031190F" w:rsidRDefault="00EF1BED" w:rsidP="00AE34EF">
            <w:r w:rsidRPr="0031190F">
              <w:t>11,085 (29.58)</w:t>
            </w:r>
          </w:p>
        </w:tc>
        <w:tc>
          <w:tcPr>
            <w:tcW w:w="1917" w:type="dxa"/>
            <w:tcBorders>
              <w:top w:val="nil"/>
              <w:left w:val="nil"/>
              <w:bottom w:val="nil"/>
              <w:right w:val="nil"/>
            </w:tcBorders>
            <w:shd w:val="clear" w:color="auto" w:fill="auto"/>
            <w:vAlign w:val="bottom"/>
          </w:tcPr>
          <w:p w14:paraId="2687D460" w14:textId="77777777" w:rsidR="00EF1BED" w:rsidRPr="0031190F" w:rsidRDefault="00EF1BED" w:rsidP="00AE34EF">
            <w:r w:rsidRPr="0031190F">
              <w:t>11,073 (31.14)</w:t>
            </w:r>
          </w:p>
        </w:tc>
        <w:tc>
          <w:tcPr>
            <w:tcW w:w="2232" w:type="dxa"/>
            <w:tcBorders>
              <w:top w:val="nil"/>
              <w:left w:val="nil"/>
              <w:bottom w:val="nil"/>
              <w:right w:val="nil"/>
            </w:tcBorders>
            <w:shd w:val="clear" w:color="auto" w:fill="auto"/>
            <w:vAlign w:val="bottom"/>
          </w:tcPr>
          <w:p w14:paraId="43EB3699" w14:textId="77777777" w:rsidR="00EF1BED" w:rsidRPr="0031190F" w:rsidRDefault="00EF1BED" w:rsidP="00AE34EF">
            <w:r w:rsidRPr="0031190F">
              <w:t>12 (0.63)</w:t>
            </w:r>
          </w:p>
        </w:tc>
      </w:tr>
      <w:tr w:rsidR="00EF1BED" w:rsidRPr="0031190F" w14:paraId="7D82B543" w14:textId="77777777" w:rsidTr="00AE34EF">
        <w:trPr>
          <w:trHeight w:val="302"/>
        </w:trPr>
        <w:tc>
          <w:tcPr>
            <w:tcW w:w="3149" w:type="dxa"/>
            <w:tcBorders>
              <w:top w:val="nil"/>
              <w:left w:val="nil"/>
              <w:bottom w:val="nil"/>
              <w:right w:val="nil"/>
            </w:tcBorders>
            <w:shd w:val="clear" w:color="auto" w:fill="auto"/>
            <w:vAlign w:val="bottom"/>
          </w:tcPr>
          <w:p w14:paraId="0CB8A052" w14:textId="77777777" w:rsidR="00EF1BED" w:rsidRPr="0031190F" w:rsidRDefault="00EF1BED" w:rsidP="00AE34EF">
            <w:r w:rsidRPr="0031190F">
              <w:t xml:space="preserve">    Other</w:t>
            </w:r>
          </w:p>
        </w:tc>
        <w:tc>
          <w:tcPr>
            <w:tcW w:w="1916" w:type="dxa"/>
            <w:tcBorders>
              <w:top w:val="nil"/>
              <w:left w:val="nil"/>
              <w:bottom w:val="nil"/>
              <w:right w:val="nil"/>
            </w:tcBorders>
            <w:shd w:val="clear" w:color="auto" w:fill="auto"/>
            <w:vAlign w:val="bottom"/>
          </w:tcPr>
          <w:p w14:paraId="21EB2BCE" w14:textId="77777777" w:rsidR="00EF1BED" w:rsidRPr="0031190F" w:rsidRDefault="00EF1BED" w:rsidP="00AE34EF">
            <w:r w:rsidRPr="0031190F">
              <w:t>26,217 (69.97)</w:t>
            </w:r>
          </w:p>
        </w:tc>
        <w:tc>
          <w:tcPr>
            <w:tcW w:w="1917" w:type="dxa"/>
            <w:tcBorders>
              <w:top w:val="nil"/>
              <w:left w:val="nil"/>
              <w:bottom w:val="nil"/>
              <w:right w:val="nil"/>
            </w:tcBorders>
            <w:shd w:val="clear" w:color="auto" w:fill="auto"/>
            <w:vAlign w:val="bottom"/>
          </w:tcPr>
          <w:p w14:paraId="55FC3249" w14:textId="77777777" w:rsidR="00EF1BED" w:rsidRPr="0031190F" w:rsidRDefault="00EF1BED" w:rsidP="00AE34EF">
            <w:r w:rsidRPr="0031190F">
              <w:t>24,314 (68.39)</w:t>
            </w:r>
          </w:p>
        </w:tc>
        <w:tc>
          <w:tcPr>
            <w:tcW w:w="2232" w:type="dxa"/>
            <w:tcBorders>
              <w:top w:val="nil"/>
              <w:left w:val="nil"/>
              <w:bottom w:val="nil"/>
              <w:right w:val="nil"/>
            </w:tcBorders>
            <w:shd w:val="clear" w:color="auto" w:fill="auto"/>
            <w:vAlign w:val="bottom"/>
          </w:tcPr>
          <w:p w14:paraId="4721FA0E" w14:textId="77777777" w:rsidR="00EF1BED" w:rsidRPr="0031190F" w:rsidRDefault="00EF1BED" w:rsidP="00AE34EF">
            <w:r w:rsidRPr="0031190F">
              <w:t>1,903 (99.37)</w:t>
            </w:r>
          </w:p>
        </w:tc>
      </w:tr>
      <w:tr w:rsidR="00EF1BED" w:rsidRPr="0031190F" w14:paraId="6369CA7A" w14:textId="77777777" w:rsidTr="00AE34EF">
        <w:trPr>
          <w:trHeight w:val="302"/>
        </w:trPr>
        <w:tc>
          <w:tcPr>
            <w:tcW w:w="3149" w:type="dxa"/>
            <w:tcBorders>
              <w:top w:val="nil"/>
              <w:left w:val="nil"/>
              <w:bottom w:val="single" w:sz="4" w:space="0" w:color="000000"/>
              <w:right w:val="nil"/>
            </w:tcBorders>
            <w:shd w:val="clear" w:color="auto" w:fill="auto"/>
            <w:vAlign w:val="bottom"/>
          </w:tcPr>
          <w:p w14:paraId="1A70C4CD" w14:textId="77777777" w:rsidR="00EF1BED" w:rsidRPr="0031190F" w:rsidRDefault="00EF1BED" w:rsidP="00AE34EF">
            <w:r w:rsidRPr="0031190F">
              <w:t xml:space="preserve">    Other </w:t>
            </w:r>
          </w:p>
          <w:p w14:paraId="733AB0E1" w14:textId="77777777" w:rsidR="00EF1BED" w:rsidRPr="0031190F" w:rsidRDefault="00EF1BED" w:rsidP="00AE34EF">
            <w:r w:rsidRPr="0031190F">
              <w:t xml:space="preserve">    (Dysfunctional breathing)</w:t>
            </w:r>
          </w:p>
        </w:tc>
        <w:tc>
          <w:tcPr>
            <w:tcW w:w="1916" w:type="dxa"/>
            <w:tcBorders>
              <w:top w:val="nil"/>
              <w:left w:val="nil"/>
              <w:bottom w:val="single" w:sz="4" w:space="0" w:color="000000"/>
              <w:right w:val="nil"/>
            </w:tcBorders>
            <w:shd w:val="clear" w:color="auto" w:fill="auto"/>
            <w:vAlign w:val="bottom"/>
          </w:tcPr>
          <w:p w14:paraId="2DA0A1B9" w14:textId="77777777" w:rsidR="00EF1BED" w:rsidRPr="0031190F" w:rsidRDefault="00EF1BED" w:rsidP="00AE34EF">
            <w:r w:rsidRPr="0031190F">
              <w:t>167 (0.45)</w:t>
            </w:r>
          </w:p>
        </w:tc>
        <w:tc>
          <w:tcPr>
            <w:tcW w:w="1917" w:type="dxa"/>
            <w:tcBorders>
              <w:top w:val="nil"/>
              <w:left w:val="nil"/>
              <w:bottom w:val="single" w:sz="4" w:space="0" w:color="000000"/>
              <w:right w:val="nil"/>
            </w:tcBorders>
            <w:shd w:val="clear" w:color="auto" w:fill="auto"/>
            <w:vAlign w:val="bottom"/>
          </w:tcPr>
          <w:p w14:paraId="066904F6" w14:textId="77777777" w:rsidR="00EF1BED" w:rsidRPr="0031190F" w:rsidRDefault="00EF1BED" w:rsidP="00AE34EF">
            <w:r w:rsidRPr="0031190F">
              <w:t>167 (0.47)</w:t>
            </w:r>
          </w:p>
        </w:tc>
        <w:tc>
          <w:tcPr>
            <w:tcW w:w="2232" w:type="dxa"/>
            <w:tcBorders>
              <w:top w:val="nil"/>
              <w:left w:val="nil"/>
              <w:bottom w:val="single" w:sz="4" w:space="0" w:color="000000"/>
              <w:right w:val="nil"/>
            </w:tcBorders>
            <w:shd w:val="clear" w:color="auto" w:fill="auto"/>
            <w:vAlign w:val="bottom"/>
          </w:tcPr>
          <w:p w14:paraId="05F0012D" w14:textId="77777777" w:rsidR="00EF1BED" w:rsidRPr="0031190F" w:rsidRDefault="00EF1BED" w:rsidP="00AE34EF">
            <w:r w:rsidRPr="0031190F">
              <w:t>0 (0.00)</w:t>
            </w:r>
          </w:p>
        </w:tc>
      </w:tr>
    </w:tbl>
    <w:p w14:paraId="6C898DD3" w14:textId="77777777" w:rsidR="00EF1BED" w:rsidRPr="0031190F" w:rsidRDefault="00EF1BED" w:rsidP="00EF1BED"/>
    <w:p w14:paraId="7412B9E1" w14:textId="77777777" w:rsidR="00EF1BED" w:rsidRPr="0031190F" w:rsidRDefault="00EF1BED" w:rsidP="00EF1BED">
      <w:r w:rsidRPr="0031190F">
        <w:rPr>
          <w:b/>
        </w:rPr>
        <w:t xml:space="preserve">Table B4. </w:t>
      </w:r>
      <w:r w:rsidRPr="0031190F">
        <w:t>Type of pre-existing condition present at index.</w:t>
      </w:r>
    </w:p>
    <w:tbl>
      <w:tblPr>
        <w:tblStyle w:val="3"/>
        <w:tblW w:w="778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261"/>
        <w:gridCol w:w="2268"/>
        <w:gridCol w:w="2251"/>
      </w:tblGrid>
      <w:tr w:rsidR="00EF1BED" w:rsidRPr="0031190F" w14:paraId="7FB1DBFB" w14:textId="77777777" w:rsidTr="00AE34EF">
        <w:trPr>
          <w:trHeight w:val="287"/>
        </w:trPr>
        <w:tc>
          <w:tcPr>
            <w:tcW w:w="3261" w:type="dxa"/>
            <w:tcBorders>
              <w:top w:val="single" w:sz="4" w:space="0" w:color="000000"/>
              <w:left w:val="nil"/>
              <w:bottom w:val="single" w:sz="4" w:space="0" w:color="000000"/>
              <w:right w:val="nil"/>
            </w:tcBorders>
            <w:shd w:val="clear" w:color="auto" w:fill="auto"/>
            <w:vAlign w:val="bottom"/>
          </w:tcPr>
          <w:p w14:paraId="0D71F20A" w14:textId="77777777" w:rsidR="00EF1BED" w:rsidRPr="0031190F" w:rsidRDefault="00EF1BED" w:rsidP="00AE34EF">
            <w:r w:rsidRPr="0031190F">
              <w:t> </w:t>
            </w:r>
          </w:p>
        </w:tc>
        <w:tc>
          <w:tcPr>
            <w:tcW w:w="2268" w:type="dxa"/>
            <w:tcBorders>
              <w:top w:val="single" w:sz="4" w:space="0" w:color="000000"/>
              <w:left w:val="nil"/>
              <w:bottom w:val="single" w:sz="4" w:space="0" w:color="000000"/>
              <w:right w:val="nil"/>
            </w:tcBorders>
            <w:shd w:val="clear" w:color="auto" w:fill="auto"/>
            <w:vAlign w:val="bottom"/>
          </w:tcPr>
          <w:p w14:paraId="675F2280" w14:textId="77777777" w:rsidR="00EF1BED" w:rsidRPr="0031190F" w:rsidRDefault="00EF1BED" w:rsidP="00AE34EF">
            <w:r w:rsidRPr="0031190F">
              <w:t>1 pre-existing</w:t>
            </w:r>
          </w:p>
        </w:tc>
        <w:tc>
          <w:tcPr>
            <w:tcW w:w="2251" w:type="dxa"/>
            <w:tcBorders>
              <w:top w:val="single" w:sz="4" w:space="0" w:color="000000"/>
              <w:left w:val="nil"/>
              <w:bottom w:val="single" w:sz="4" w:space="0" w:color="000000"/>
              <w:right w:val="nil"/>
            </w:tcBorders>
            <w:shd w:val="clear" w:color="auto" w:fill="auto"/>
            <w:vAlign w:val="bottom"/>
          </w:tcPr>
          <w:p w14:paraId="47BB8388" w14:textId="77777777" w:rsidR="00EF1BED" w:rsidRPr="0031190F" w:rsidRDefault="00EF1BED" w:rsidP="00AE34EF">
            <w:r w:rsidRPr="0031190F">
              <w:t>2 pre-existing</w:t>
            </w:r>
          </w:p>
        </w:tc>
      </w:tr>
      <w:tr w:rsidR="00EF1BED" w:rsidRPr="0031190F" w14:paraId="1925AB41" w14:textId="77777777" w:rsidTr="00AE34EF">
        <w:trPr>
          <w:trHeight w:val="287"/>
        </w:trPr>
        <w:tc>
          <w:tcPr>
            <w:tcW w:w="3261" w:type="dxa"/>
            <w:tcBorders>
              <w:top w:val="nil"/>
              <w:left w:val="nil"/>
              <w:bottom w:val="nil"/>
              <w:right w:val="nil"/>
            </w:tcBorders>
            <w:shd w:val="clear" w:color="auto" w:fill="auto"/>
            <w:vAlign w:val="bottom"/>
          </w:tcPr>
          <w:p w14:paraId="65513BBF" w14:textId="77777777" w:rsidR="00EF1BED" w:rsidRPr="0031190F" w:rsidRDefault="00EF1BED" w:rsidP="00AE34EF">
            <w:r w:rsidRPr="0031190F">
              <w:t>Number of patients</w:t>
            </w:r>
          </w:p>
        </w:tc>
        <w:tc>
          <w:tcPr>
            <w:tcW w:w="2268" w:type="dxa"/>
            <w:tcBorders>
              <w:top w:val="nil"/>
              <w:left w:val="nil"/>
              <w:bottom w:val="nil"/>
              <w:right w:val="nil"/>
            </w:tcBorders>
            <w:shd w:val="clear" w:color="auto" w:fill="auto"/>
            <w:vAlign w:val="bottom"/>
          </w:tcPr>
          <w:p w14:paraId="786DE91F" w14:textId="77777777" w:rsidR="00EF1BED" w:rsidRPr="0031190F" w:rsidRDefault="00EF1BED" w:rsidP="00AE34EF">
            <w:r w:rsidRPr="0031190F">
              <w:t>35,554 (94.89)</w:t>
            </w:r>
          </w:p>
        </w:tc>
        <w:tc>
          <w:tcPr>
            <w:tcW w:w="2251" w:type="dxa"/>
            <w:tcBorders>
              <w:top w:val="nil"/>
              <w:left w:val="nil"/>
              <w:bottom w:val="nil"/>
              <w:right w:val="nil"/>
            </w:tcBorders>
            <w:shd w:val="clear" w:color="auto" w:fill="auto"/>
            <w:vAlign w:val="bottom"/>
          </w:tcPr>
          <w:p w14:paraId="2B954931" w14:textId="77777777" w:rsidR="00EF1BED" w:rsidRPr="0031190F" w:rsidRDefault="00EF1BED" w:rsidP="00AE34EF">
            <w:r w:rsidRPr="0031190F">
              <w:t>1,915 (5.11)</w:t>
            </w:r>
          </w:p>
        </w:tc>
      </w:tr>
      <w:tr w:rsidR="00EF1BED" w:rsidRPr="0031190F" w14:paraId="6B9A8680" w14:textId="77777777" w:rsidTr="00AE34EF">
        <w:trPr>
          <w:trHeight w:val="287"/>
        </w:trPr>
        <w:tc>
          <w:tcPr>
            <w:tcW w:w="3261" w:type="dxa"/>
            <w:tcBorders>
              <w:top w:val="nil"/>
              <w:left w:val="nil"/>
              <w:bottom w:val="nil"/>
              <w:right w:val="nil"/>
            </w:tcBorders>
            <w:shd w:val="clear" w:color="auto" w:fill="auto"/>
            <w:vAlign w:val="bottom"/>
          </w:tcPr>
          <w:p w14:paraId="552796E8" w14:textId="77777777" w:rsidR="00EF1BED" w:rsidRPr="0031190F" w:rsidRDefault="00EF1BED" w:rsidP="00AE34EF">
            <w:r w:rsidRPr="0031190F">
              <w:t>Anaemia</w:t>
            </w:r>
          </w:p>
        </w:tc>
        <w:tc>
          <w:tcPr>
            <w:tcW w:w="2268" w:type="dxa"/>
            <w:tcBorders>
              <w:top w:val="nil"/>
              <w:left w:val="nil"/>
              <w:bottom w:val="nil"/>
              <w:right w:val="nil"/>
            </w:tcBorders>
            <w:shd w:val="clear" w:color="auto" w:fill="auto"/>
            <w:vAlign w:val="bottom"/>
          </w:tcPr>
          <w:p w14:paraId="6AD52842" w14:textId="77777777" w:rsidR="00EF1BED" w:rsidRPr="0031190F" w:rsidRDefault="00EF1BED" w:rsidP="00AE34EF">
            <w:r w:rsidRPr="0031190F">
              <w:t>4,194 (11.80)</w:t>
            </w:r>
          </w:p>
        </w:tc>
        <w:tc>
          <w:tcPr>
            <w:tcW w:w="2251" w:type="dxa"/>
            <w:tcBorders>
              <w:top w:val="nil"/>
              <w:left w:val="nil"/>
              <w:bottom w:val="nil"/>
              <w:right w:val="nil"/>
            </w:tcBorders>
            <w:shd w:val="clear" w:color="auto" w:fill="auto"/>
            <w:vAlign w:val="bottom"/>
          </w:tcPr>
          <w:p w14:paraId="0E764DFC" w14:textId="77777777" w:rsidR="00EF1BED" w:rsidRPr="0031190F" w:rsidRDefault="00EF1BED" w:rsidP="00AE34EF">
            <w:r w:rsidRPr="0031190F">
              <w:t>0 (0.00)</w:t>
            </w:r>
          </w:p>
        </w:tc>
      </w:tr>
      <w:tr w:rsidR="00EF1BED" w:rsidRPr="0031190F" w14:paraId="51456413" w14:textId="77777777" w:rsidTr="00AE34EF">
        <w:trPr>
          <w:trHeight w:val="287"/>
        </w:trPr>
        <w:tc>
          <w:tcPr>
            <w:tcW w:w="3261" w:type="dxa"/>
            <w:tcBorders>
              <w:top w:val="nil"/>
              <w:left w:val="nil"/>
              <w:bottom w:val="nil"/>
              <w:right w:val="nil"/>
            </w:tcBorders>
            <w:shd w:val="clear" w:color="auto" w:fill="auto"/>
            <w:vAlign w:val="bottom"/>
          </w:tcPr>
          <w:p w14:paraId="2226C10E" w14:textId="77777777" w:rsidR="00EF1BED" w:rsidRPr="0031190F" w:rsidRDefault="00EF1BED" w:rsidP="00AE34EF">
            <w:r w:rsidRPr="0031190F">
              <w:t>Anxiety</w:t>
            </w:r>
          </w:p>
        </w:tc>
        <w:tc>
          <w:tcPr>
            <w:tcW w:w="2268" w:type="dxa"/>
            <w:tcBorders>
              <w:top w:val="nil"/>
              <w:left w:val="nil"/>
              <w:bottom w:val="nil"/>
              <w:right w:val="nil"/>
            </w:tcBorders>
            <w:shd w:val="clear" w:color="auto" w:fill="auto"/>
            <w:vAlign w:val="bottom"/>
          </w:tcPr>
          <w:p w14:paraId="43C906EF" w14:textId="77777777" w:rsidR="00EF1BED" w:rsidRPr="0031190F" w:rsidRDefault="00EF1BED" w:rsidP="00AE34EF">
            <w:r w:rsidRPr="0031190F">
              <w:t>10,024 (28.19)</w:t>
            </w:r>
          </w:p>
        </w:tc>
        <w:tc>
          <w:tcPr>
            <w:tcW w:w="2251" w:type="dxa"/>
            <w:tcBorders>
              <w:top w:val="nil"/>
              <w:left w:val="nil"/>
              <w:bottom w:val="nil"/>
              <w:right w:val="nil"/>
            </w:tcBorders>
            <w:shd w:val="clear" w:color="auto" w:fill="auto"/>
            <w:vAlign w:val="bottom"/>
          </w:tcPr>
          <w:p w14:paraId="121BD84B" w14:textId="77777777" w:rsidR="00EF1BED" w:rsidRPr="0031190F" w:rsidRDefault="00EF1BED" w:rsidP="00AE34EF">
            <w:r w:rsidRPr="0031190F">
              <w:t>1,903 (99.37)</w:t>
            </w:r>
          </w:p>
        </w:tc>
      </w:tr>
      <w:tr w:rsidR="00EF1BED" w:rsidRPr="0031190F" w14:paraId="17CFF3CE" w14:textId="77777777" w:rsidTr="00AE34EF">
        <w:trPr>
          <w:trHeight w:val="287"/>
        </w:trPr>
        <w:tc>
          <w:tcPr>
            <w:tcW w:w="3261" w:type="dxa"/>
            <w:tcBorders>
              <w:top w:val="nil"/>
              <w:left w:val="nil"/>
              <w:bottom w:val="nil"/>
              <w:right w:val="nil"/>
            </w:tcBorders>
            <w:shd w:val="clear" w:color="auto" w:fill="auto"/>
            <w:vAlign w:val="bottom"/>
          </w:tcPr>
          <w:p w14:paraId="6E1D1AE5" w14:textId="77777777" w:rsidR="00EF1BED" w:rsidRPr="0031190F" w:rsidRDefault="00EF1BED" w:rsidP="00AE34EF">
            <w:r w:rsidRPr="0031190F">
              <w:t>Cardiac arrhythmias / AF</w:t>
            </w:r>
          </w:p>
        </w:tc>
        <w:tc>
          <w:tcPr>
            <w:tcW w:w="2268" w:type="dxa"/>
            <w:tcBorders>
              <w:top w:val="nil"/>
              <w:left w:val="nil"/>
              <w:bottom w:val="nil"/>
              <w:right w:val="nil"/>
            </w:tcBorders>
            <w:shd w:val="clear" w:color="auto" w:fill="auto"/>
            <w:vAlign w:val="bottom"/>
          </w:tcPr>
          <w:p w14:paraId="6D9DB5E7" w14:textId="77777777" w:rsidR="00EF1BED" w:rsidRPr="0031190F" w:rsidRDefault="00EF1BED" w:rsidP="00AE34EF">
            <w:r w:rsidRPr="0031190F">
              <w:t>3,425 (9.63)</w:t>
            </w:r>
          </w:p>
        </w:tc>
        <w:tc>
          <w:tcPr>
            <w:tcW w:w="2251" w:type="dxa"/>
            <w:tcBorders>
              <w:top w:val="nil"/>
              <w:left w:val="nil"/>
              <w:bottom w:val="nil"/>
              <w:right w:val="nil"/>
            </w:tcBorders>
            <w:shd w:val="clear" w:color="auto" w:fill="auto"/>
            <w:vAlign w:val="bottom"/>
          </w:tcPr>
          <w:p w14:paraId="565862B7" w14:textId="77777777" w:rsidR="00EF1BED" w:rsidRPr="0031190F" w:rsidRDefault="00EF1BED" w:rsidP="00AE34EF">
            <w:r w:rsidRPr="0031190F">
              <w:t>0 (0.00)</w:t>
            </w:r>
          </w:p>
        </w:tc>
      </w:tr>
      <w:tr w:rsidR="00EF1BED" w:rsidRPr="0031190F" w14:paraId="52E62B95" w14:textId="77777777" w:rsidTr="00AE34EF">
        <w:trPr>
          <w:trHeight w:val="287"/>
        </w:trPr>
        <w:tc>
          <w:tcPr>
            <w:tcW w:w="3261" w:type="dxa"/>
            <w:tcBorders>
              <w:top w:val="nil"/>
              <w:left w:val="nil"/>
              <w:bottom w:val="nil"/>
              <w:right w:val="nil"/>
            </w:tcBorders>
            <w:shd w:val="clear" w:color="auto" w:fill="auto"/>
            <w:vAlign w:val="bottom"/>
          </w:tcPr>
          <w:p w14:paraId="1FC8D9D7" w14:textId="77777777" w:rsidR="00EF1BED" w:rsidRPr="0031190F" w:rsidRDefault="00EF1BED" w:rsidP="00AE34EF">
            <w:r w:rsidRPr="0031190F">
              <w:t>Bronchiectasis</w:t>
            </w:r>
          </w:p>
        </w:tc>
        <w:tc>
          <w:tcPr>
            <w:tcW w:w="2268" w:type="dxa"/>
            <w:tcBorders>
              <w:top w:val="nil"/>
              <w:left w:val="nil"/>
              <w:bottom w:val="nil"/>
              <w:right w:val="nil"/>
            </w:tcBorders>
            <w:shd w:val="clear" w:color="auto" w:fill="auto"/>
            <w:vAlign w:val="bottom"/>
          </w:tcPr>
          <w:p w14:paraId="7759C2D3" w14:textId="77777777" w:rsidR="00EF1BED" w:rsidRPr="0031190F" w:rsidRDefault="00EF1BED" w:rsidP="00AE34EF">
            <w:r w:rsidRPr="0031190F">
              <w:t>358 (1.01)</w:t>
            </w:r>
          </w:p>
        </w:tc>
        <w:tc>
          <w:tcPr>
            <w:tcW w:w="2251" w:type="dxa"/>
            <w:tcBorders>
              <w:top w:val="nil"/>
              <w:left w:val="nil"/>
              <w:bottom w:val="nil"/>
              <w:right w:val="nil"/>
            </w:tcBorders>
            <w:shd w:val="clear" w:color="auto" w:fill="auto"/>
            <w:vAlign w:val="bottom"/>
          </w:tcPr>
          <w:p w14:paraId="499421EC" w14:textId="77777777" w:rsidR="00EF1BED" w:rsidRPr="0031190F" w:rsidRDefault="00EF1BED" w:rsidP="00AE34EF">
            <w:r w:rsidRPr="0031190F">
              <w:t>0 (0.00)</w:t>
            </w:r>
          </w:p>
        </w:tc>
      </w:tr>
      <w:tr w:rsidR="00EF1BED" w:rsidRPr="0031190F" w14:paraId="75E76B6D" w14:textId="77777777" w:rsidTr="00AE34EF">
        <w:trPr>
          <w:trHeight w:val="287"/>
        </w:trPr>
        <w:tc>
          <w:tcPr>
            <w:tcW w:w="3261" w:type="dxa"/>
            <w:tcBorders>
              <w:top w:val="nil"/>
              <w:left w:val="nil"/>
              <w:bottom w:val="nil"/>
              <w:right w:val="nil"/>
            </w:tcBorders>
            <w:shd w:val="clear" w:color="auto" w:fill="auto"/>
            <w:vAlign w:val="bottom"/>
          </w:tcPr>
          <w:p w14:paraId="6322CC97" w14:textId="77777777" w:rsidR="00EF1BED" w:rsidRPr="0031190F" w:rsidRDefault="00EF1BED" w:rsidP="00AE34EF">
            <w:r w:rsidRPr="0031190F">
              <w:t>Cardiomyopathy</w:t>
            </w:r>
          </w:p>
        </w:tc>
        <w:tc>
          <w:tcPr>
            <w:tcW w:w="2268" w:type="dxa"/>
            <w:tcBorders>
              <w:top w:val="nil"/>
              <w:left w:val="nil"/>
              <w:bottom w:val="nil"/>
              <w:right w:val="nil"/>
            </w:tcBorders>
            <w:shd w:val="clear" w:color="auto" w:fill="auto"/>
            <w:vAlign w:val="bottom"/>
          </w:tcPr>
          <w:p w14:paraId="490FB869" w14:textId="77777777" w:rsidR="00EF1BED" w:rsidRPr="0031190F" w:rsidRDefault="00EF1BED" w:rsidP="00AE34EF">
            <w:r w:rsidRPr="0031190F">
              <w:t>109 (0.31)</w:t>
            </w:r>
          </w:p>
        </w:tc>
        <w:tc>
          <w:tcPr>
            <w:tcW w:w="2251" w:type="dxa"/>
            <w:tcBorders>
              <w:top w:val="nil"/>
              <w:left w:val="nil"/>
              <w:bottom w:val="nil"/>
              <w:right w:val="nil"/>
            </w:tcBorders>
            <w:shd w:val="clear" w:color="auto" w:fill="auto"/>
            <w:vAlign w:val="bottom"/>
          </w:tcPr>
          <w:p w14:paraId="7B228223" w14:textId="77777777" w:rsidR="00EF1BED" w:rsidRPr="0031190F" w:rsidRDefault="00EF1BED" w:rsidP="00AE34EF">
            <w:r w:rsidRPr="0031190F">
              <w:t>1 (0.05)</w:t>
            </w:r>
          </w:p>
        </w:tc>
      </w:tr>
      <w:tr w:rsidR="00EF1BED" w:rsidRPr="0031190F" w14:paraId="674FDF3A" w14:textId="77777777" w:rsidTr="00AE34EF">
        <w:trPr>
          <w:trHeight w:val="287"/>
        </w:trPr>
        <w:tc>
          <w:tcPr>
            <w:tcW w:w="3261" w:type="dxa"/>
            <w:tcBorders>
              <w:top w:val="nil"/>
              <w:left w:val="nil"/>
              <w:bottom w:val="nil"/>
              <w:right w:val="nil"/>
            </w:tcBorders>
            <w:shd w:val="clear" w:color="auto" w:fill="auto"/>
            <w:vAlign w:val="bottom"/>
          </w:tcPr>
          <w:p w14:paraId="4A113865" w14:textId="77777777" w:rsidR="00EF1BED" w:rsidRPr="0031190F" w:rsidRDefault="00EF1BED" w:rsidP="00AE34EF">
            <w:r w:rsidRPr="0031190F">
              <w:t>Chest wall deformities</w:t>
            </w:r>
          </w:p>
        </w:tc>
        <w:tc>
          <w:tcPr>
            <w:tcW w:w="2268" w:type="dxa"/>
            <w:tcBorders>
              <w:top w:val="nil"/>
              <w:left w:val="nil"/>
              <w:bottom w:val="nil"/>
              <w:right w:val="nil"/>
            </w:tcBorders>
            <w:shd w:val="clear" w:color="auto" w:fill="auto"/>
            <w:vAlign w:val="bottom"/>
          </w:tcPr>
          <w:p w14:paraId="11AD6804" w14:textId="77777777" w:rsidR="00EF1BED" w:rsidRPr="0031190F" w:rsidRDefault="00EF1BED" w:rsidP="00AE34EF">
            <w:r w:rsidRPr="0031190F">
              <w:t>191 (0.54)</w:t>
            </w:r>
          </w:p>
        </w:tc>
        <w:tc>
          <w:tcPr>
            <w:tcW w:w="2251" w:type="dxa"/>
            <w:tcBorders>
              <w:top w:val="nil"/>
              <w:left w:val="nil"/>
              <w:bottom w:val="nil"/>
              <w:right w:val="nil"/>
            </w:tcBorders>
            <w:shd w:val="clear" w:color="auto" w:fill="auto"/>
            <w:vAlign w:val="bottom"/>
          </w:tcPr>
          <w:p w14:paraId="447C1574" w14:textId="77777777" w:rsidR="00EF1BED" w:rsidRPr="0031190F" w:rsidRDefault="00EF1BED" w:rsidP="00AE34EF">
            <w:r w:rsidRPr="0031190F">
              <w:t>0 (0.00)</w:t>
            </w:r>
          </w:p>
        </w:tc>
      </w:tr>
      <w:tr w:rsidR="00EF1BED" w:rsidRPr="0031190F" w14:paraId="062CD18F" w14:textId="77777777" w:rsidTr="00AE34EF">
        <w:trPr>
          <w:trHeight w:val="287"/>
        </w:trPr>
        <w:tc>
          <w:tcPr>
            <w:tcW w:w="3261" w:type="dxa"/>
            <w:tcBorders>
              <w:top w:val="nil"/>
              <w:left w:val="nil"/>
              <w:bottom w:val="nil"/>
              <w:right w:val="nil"/>
            </w:tcBorders>
            <w:shd w:val="clear" w:color="auto" w:fill="auto"/>
            <w:vAlign w:val="bottom"/>
          </w:tcPr>
          <w:p w14:paraId="7E3396F9" w14:textId="77777777" w:rsidR="00EF1BED" w:rsidRPr="0031190F" w:rsidRDefault="00EF1BED" w:rsidP="00AE34EF">
            <w:r w:rsidRPr="0031190F">
              <w:lastRenderedPageBreak/>
              <w:t>Congenital heart disease</w:t>
            </w:r>
          </w:p>
        </w:tc>
        <w:tc>
          <w:tcPr>
            <w:tcW w:w="2268" w:type="dxa"/>
            <w:tcBorders>
              <w:top w:val="nil"/>
              <w:left w:val="nil"/>
              <w:bottom w:val="nil"/>
              <w:right w:val="nil"/>
            </w:tcBorders>
            <w:shd w:val="clear" w:color="auto" w:fill="auto"/>
            <w:vAlign w:val="bottom"/>
          </w:tcPr>
          <w:p w14:paraId="1C33C5AC" w14:textId="77777777" w:rsidR="00EF1BED" w:rsidRPr="0031190F" w:rsidRDefault="00EF1BED" w:rsidP="00AE34EF">
            <w:r w:rsidRPr="0031190F">
              <w:t>343 (0.96)</w:t>
            </w:r>
          </w:p>
        </w:tc>
        <w:tc>
          <w:tcPr>
            <w:tcW w:w="2251" w:type="dxa"/>
            <w:tcBorders>
              <w:top w:val="nil"/>
              <w:left w:val="nil"/>
              <w:bottom w:val="nil"/>
              <w:right w:val="nil"/>
            </w:tcBorders>
            <w:shd w:val="clear" w:color="auto" w:fill="auto"/>
            <w:vAlign w:val="bottom"/>
          </w:tcPr>
          <w:p w14:paraId="09330AAA" w14:textId="77777777" w:rsidR="00EF1BED" w:rsidRPr="0031190F" w:rsidRDefault="00EF1BED" w:rsidP="00AE34EF">
            <w:r w:rsidRPr="0031190F">
              <w:t>11 (0.57)</w:t>
            </w:r>
          </w:p>
        </w:tc>
      </w:tr>
      <w:tr w:rsidR="00EF1BED" w:rsidRPr="0031190F" w14:paraId="2544C296" w14:textId="77777777" w:rsidTr="00AE34EF">
        <w:trPr>
          <w:trHeight w:val="287"/>
        </w:trPr>
        <w:tc>
          <w:tcPr>
            <w:tcW w:w="3261" w:type="dxa"/>
            <w:tcBorders>
              <w:top w:val="nil"/>
              <w:left w:val="nil"/>
              <w:bottom w:val="nil"/>
              <w:right w:val="nil"/>
            </w:tcBorders>
            <w:shd w:val="clear" w:color="auto" w:fill="auto"/>
            <w:vAlign w:val="bottom"/>
          </w:tcPr>
          <w:p w14:paraId="00701E77" w14:textId="77777777" w:rsidR="00EF1BED" w:rsidRPr="0031190F" w:rsidRDefault="00EF1BED" w:rsidP="00AE34EF">
            <w:r w:rsidRPr="0031190F">
              <w:t>Coronary heart disease</w:t>
            </w:r>
          </w:p>
        </w:tc>
        <w:tc>
          <w:tcPr>
            <w:tcW w:w="2268" w:type="dxa"/>
            <w:tcBorders>
              <w:top w:val="nil"/>
              <w:left w:val="nil"/>
              <w:bottom w:val="nil"/>
              <w:right w:val="nil"/>
            </w:tcBorders>
            <w:shd w:val="clear" w:color="auto" w:fill="auto"/>
            <w:vAlign w:val="bottom"/>
          </w:tcPr>
          <w:p w14:paraId="684D6197" w14:textId="77777777" w:rsidR="00EF1BED" w:rsidRPr="0031190F" w:rsidRDefault="00EF1BED" w:rsidP="00AE34EF">
            <w:r w:rsidRPr="0031190F">
              <w:t>5,019 (14.12)</w:t>
            </w:r>
          </w:p>
        </w:tc>
        <w:tc>
          <w:tcPr>
            <w:tcW w:w="2251" w:type="dxa"/>
            <w:tcBorders>
              <w:top w:val="nil"/>
              <w:left w:val="nil"/>
              <w:bottom w:val="nil"/>
              <w:right w:val="nil"/>
            </w:tcBorders>
            <w:shd w:val="clear" w:color="auto" w:fill="auto"/>
            <w:vAlign w:val="bottom"/>
          </w:tcPr>
          <w:p w14:paraId="7BA5DE0E" w14:textId="77777777" w:rsidR="00EF1BED" w:rsidRPr="0031190F" w:rsidRDefault="00EF1BED" w:rsidP="00AE34EF">
            <w:r w:rsidRPr="0031190F">
              <w:t>1 (0.05)</w:t>
            </w:r>
          </w:p>
        </w:tc>
      </w:tr>
      <w:tr w:rsidR="00EF1BED" w:rsidRPr="0031190F" w14:paraId="5B9C94A0" w14:textId="77777777" w:rsidTr="00AE34EF">
        <w:trPr>
          <w:trHeight w:val="287"/>
        </w:trPr>
        <w:tc>
          <w:tcPr>
            <w:tcW w:w="3261" w:type="dxa"/>
            <w:tcBorders>
              <w:top w:val="nil"/>
              <w:left w:val="nil"/>
              <w:bottom w:val="nil"/>
              <w:right w:val="nil"/>
            </w:tcBorders>
            <w:shd w:val="clear" w:color="auto" w:fill="auto"/>
            <w:vAlign w:val="bottom"/>
          </w:tcPr>
          <w:p w14:paraId="59E9C5F0" w14:textId="77777777" w:rsidR="00EF1BED" w:rsidRPr="0031190F" w:rsidRDefault="00EF1BED" w:rsidP="00AE34EF">
            <w:r w:rsidRPr="0031190F">
              <w:t>Depression</w:t>
            </w:r>
          </w:p>
        </w:tc>
        <w:tc>
          <w:tcPr>
            <w:tcW w:w="2268" w:type="dxa"/>
            <w:tcBorders>
              <w:top w:val="nil"/>
              <w:left w:val="nil"/>
              <w:bottom w:val="nil"/>
              <w:right w:val="nil"/>
            </w:tcBorders>
            <w:shd w:val="clear" w:color="auto" w:fill="auto"/>
            <w:vAlign w:val="bottom"/>
          </w:tcPr>
          <w:p w14:paraId="785B7308" w14:textId="77777777" w:rsidR="00EF1BED" w:rsidRPr="0031190F" w:rsidRDefault="00EF1BED" w:rsidP="00AE34EF">
            <w:r w:rsidRPr="0031190F">
              <w:t>6,013 (16.91)</w:t>
            </w:r>
          </w:p>
        </w:tc>
        <w:tc>
          <w:tcPr>
            <w:tcW w:w="2251" w:type="dxa"/>
            <w:tcBorders>
              <w:top w:val="nil"/>
              <w:left w:val="nil"/>
              <w:bottom w:val="nil"/>
              <w:right w:val="nil"/>
            </w:tcBorders>
            <w:shd w:val="clear" w:color="auto" w:fill="auto"/>
            <w:vAlign w:val="bottom"/>
          </w:tcPr>
          <w:p w14:paraId="6758FADB" w14:textId="77777777" w:rsidR="00EF1BED" w:rsidRPr="0031190F" w:rsidRDefault="00EF1BED" w:rsidP="00AE34EF">
            <w:r w:rsidRPr="0031190F">
              <w:t>1,895 (98.96)</w:t>
            </w:r>
          </w:p>
        </w:tc>
      </w:tr>
      <w:tr w:rsidR="00EF1BED" w:rsidRPr="0031190F" w14:paraId="580F855C" w14:textId="77777777" w:rsidTr="00AE34EF">
        <w:trPr>
          <w:trHeight w:val="287"/>
        </w:trPr>
        <w:tc>
          <w:tcPr>
            <w:tcW w:w="3261" w:type="dxa"/>
            <w:tcBorders>
              <w:top w:val="nil"/>
              <w:left w:val="nil"/>
              <w:bottom w:val="nil"/>
              <w:right w:val="nil"/>
            </w:tcBorders>
            <w:shd w:val="clear" w:color="auto" w:fill="auto"/>
            <w:vAlign w:val="bottom"/>
          </w:tcPr>
          <w:p w14:paraId="20FE9BA3" w14:textId="77777777" w:rsidR="00EF1BED" w:rsidRPr="0031190F" w:rsidRDefault="00EF1BED" w:rsidP="00AE34EF">
            <w:r w:rsidRPr="0031190F">
              <w:t>Dysfunctional breathing</w:t>
            </w:r>
          </w:p>
        </w:tc>
        <w:tc>
          <w:tcPr>
            <w:tcW w:w="2268" w:type="dxa"/>
            <w:tcBorders>
              <w:top w:val="nil"/>
              <w:left w:val="nil"/>
              <w:bottom w:val="nil"/>
              <w:right w:val="nil"/>
            </w:tcBorders>
            <w:shd w:val="clear" w:color="auto" w:fill="auto"/>
            <w:vAlign w:val="bottom"/>
          </w:tcPr>
          <w:p w14:paraId="62A58A10" w14:textId="77777777" w:rsidR="00EF1BED" w:rsidRPr="0031190F" w:rsidRDefault="00EF1BED" w:rsidP="00AE34EF">
            <w:r w:rsidRPr="0031190F">
              <w:t>167 (0.47)</w:t>
            </w:r>
          </w:p>
        </w:tc>
        <w:tc>
          <w:tcPr>
            <w:tcW w:w="2251" w:type="dxa"/>
            <w:tcBorders>
              <w:top w:val="nil"/>
              <w:left w:val="nil"/>
              <w:bottom w:val="nil"/>
              <w:right w:val="nil"/>
            </w:tcBorders>
            <w:shd w:val="clear" w:color="auto" w:fill="auto"/>
            <w:vAlign w:val="bottom"/>
          </w:tcPr>
          <w:p w14:paraId="03AE7D74" w14:textId="77777777" w:rsidR="00EF1BED" w:rsidRPr="0031190F" w:rsidRDefault="00EF1BED" w:rsidP="00AE34EF">
            <w:r w:rsidRPr="0031190F">
              <w:t>8 (0.42)</w:t>
            </w:r>
          </w:p>
        </w:tc>
      </w:tr>
      <w:tr w:rsidR="00EF1BED" w:rsidRPr="0031190F" w14:paraId="0837F6E7" w14:textId="77777777" w:rsidTr="00AE34EF">
        <w:trPr>
          <w:trHeight w:val="287"/>
        </w:trPr>
        <w:tc>
          <w:tcPr>
            <w:tcW w:w="3261" w:type="dxa"/>
            <w:tcBorders>
              <w:top w:val="nil"/>
              <w:left w:val="nil"/>
              <w:bottom w:val="nil"/>
              <w:right w:val="nil"/>
            </w:tcBorders>
            <w:shd w:val="clear" w:color="auto" w:fill="auto"/>
            <w:vAlign w:val="bottom"/>
          </w:tcPr>
          <w:p w14:paraId="667BF96E" w14:textId="77777777" w:rsidR="00EF1BED" w:rsidRPr="0031190F" w:rsidRDefault="00EF1BED" w:rsidP="00AE34EF">
            <w:r w:rsidRPr="0031190F">
              <w:t>Lung cancer</w:t>
            </w:r>
          </w:p>
        </w:tc>
        <w:tc>
          <w:tcPr>
            <w:tcW w:w="2268" w:type="dxa"/>
            <w:tcBorders>
              <w:top w:val="nil"/>
              <w:left w:val="nil"/>
              <w:bottom w:val="nil"/>
              <w:right w:val="nil"/>
            </w:tcBorders>
            <w:shd w:val="clear" w:color="auto" w:fill="auto"/>
            <w:vAlign w:val="bottom"/>
          </w:tcPr>
          <w:p w14:paraId="3D1CD717" w14:textId="77777777" w:rsidR="00EF1BED" w:rsidRPr="0031190F" w:rsidRDefault="00EF1BED" w:rsidP="00AE34EF">
            <w:r w:rsidRPr="0031190F">
              <w:t>65 (0.18)</w:t>
            </w:r>
          </w:p>
        </w:tc>
        <w:tc>
          <w:tcPr>
            <w:tcW w:w="2251" w:type="dxa"/>
            <w:tcBorders>
              <w:top w:val="nil"/>
              <w:left w:val="nil"/>
              <w:bottom w:val="nil"/>
              <w:right w:val="nil"/>
            </w:tcBorders>
            <w:shd w:val="clear" w:color="auto" w:fill="auto"/>
            <w:vAlign w:val="bottom"/>
          </w:tcPr>
          <w:p w14:paraId="167456F0" w14:textId="77777777" w:rsidR="00EF1BED" w:rsidRPr="0031190F" w:rsidRDefault="00EF1BED" w:rsidP="00AE34EF">
            <w:r w:rsidRPr="0031190F">
              <w:t>0 (0.00)</w:t>
            </w:r>
          </w:p>
        </w:tc>
      </w:tr>
      <w:tr w:rsidR="00EF1BED" w:rsidRPr="0031190F" w14:paraId="1A357F99" w14:textId="77777777" w:rsidTr="00AE34EF">
        <w:trPr>
          <w:trHeight w:val="287"/>
        </w:trPr>
        <w:tc>
          <w:tcPr>
            <w:tcW w:w="3261" w:type="dxa"/>
            <w:tcBorders>
              <w:top w:val="nil"/>
              <w:left w:val="nil"/>
              <w:bottom w:val="nil"/>
              <w:right w:val="nil"/>
            </w:tcBorders>
            <w:shd w:val="clear" w:color="auto" w:fill="auto"/>
            <w:vAlign w:val="bottom"/>
          </w:tcPr>
          <w:p w14:paraId="6607BADB" w14:textId="77777777" w:rsidR="00EF1BED" w:rsidRPr="0031190F" w:rsidRDefault="00EF1BED" w:rsidP="00AE34EF">
            <w:r w:rsidRPr="0031190F">
              <w:t>Left ventricular hypertrophy</w:t>
            </w:r>
          </w:p>
        </w:tc>
        <w:tc>
          <w:tcPr>
            <w:tcW w:w="2268" w:type="dxa"/>
            <w:tcBorders>
              <w:top w:val="nil"/>
              <w:left w:val="nil"/>
              <w:bottom w:val="nil"/>
              <w:right w:val="nil"/>
            </w:tcBorders>
            <w:shd w:val="clear" w:color="auto" w:fill="auto"/>
            <w:vAlign w:val="bottom"/>
          </w:tcPr>
          <w:p w14:paraId="51985393" w14:textId="77777777" w:rsidR="00EF1BED" w:rsidRPr="0031190F" w:rsidRDefault="00EF1BED" w:rsidP="00AE34EF">
            <w:r w:rsidRPr="0031190F">
              <w:t>62 (0.17)</w:t>
            </w:r>
          </w:p>
        </w:tc>
        <w:tc>
          <w:tcPr>
            <w:tcW w:w="2251" w:type="dxa"/>
            <w:tcBorders>
              <w:top w:val="nil"/>
              <w:left w:val="nil"/>
              <w:bottom w:val="nil"/>
              <w:right w:val="nil"/>
            </w:tcBorders>
            <w:shd w:val="clear" w:color="auto" w:fill="auto"/>
            <w:vAlign w:val="bottom"/>
          </w:tcPr>
          <w:p w14:paraId="5BCB1D72" w14:textId="77777777" w:rsidR="00EF1BED" w:rsidRPr="0031190F" w:rsidRDefault="00EF1BED" w:rsidP="00AE34EF">
            <w:r w:rsidRPr="0031190F">
              <w:t>0 (0.00)</w:t>
            </w:r>
          </w:p>
        </w:tc>
      </w:tr>
      <w:tr w:rsidR="00EF1BED" w:rsidRPr="0031190F" w14:paraId="539014ED" w14:textId="77777777" w:rsidTr="00AE34EF">
        <w:trPr>
          <w:trHeight w:val="287"/>
        </w:trPr>
        <w:tc>
          <w:tcPr>
            <w:tcW w:w="3261" w:type="dxa"/>
            <w:tcBorders>
              <w:top w:val="nil"/>
              <w:left w:val="nil"/>
              <w:bottom w:val="nil"/>
              <w:right w:val="nil"/>
            </w:tcBorders>
            <w:shd w:val="clear" w:color="auto" w:fill="auto"/>
            <w:vAlign w:val="bottom"/>
          </w:tcPr>
          <w:p w14:paraId="116CDA9D" w14:textId="77777777" w:rsidR="00EF1BED" w:rsidRPr="0031190F" w:rsidRDefault="00EF1BED" w:rsidP="00AE34EF">
            <w:r w:rsidRPr="0031190F">
              <w:t>Neuromuscular disorders</w:t>
            </w:r>
          </w:p>
        </w:tc>
        <w:tc>
          <w:tcPr>
            <w:tcW w:w="2268" w:type="dxa"/>
            <w:tcBorders>
              <w:top w:val="nil"/>
              <w:left w:val="nil"/>
              <w:bottom w:val="nil"/>
              <w:right w:val="nil"/>
            </w:tcBorders>
            <w:shd w:val="clear" w:color="auto" w:fill="auto"/>
            <w:vAlign w:val="bottom"/>
          </w:tcPr>
          <w:p w14:paraId="180B7E32" w14:textId="77777777" w:rsidR="00EF1BED" w:rsidRPr="0031190F" w:rsidRDefault="00EF1BED" w:rsidP="00AE34EF">
            <w:r w:rsidRPr="0031190F">
              <w:t>44 (0.12)</w:t>
            </w:r>
          </w:p>
        </w:tc>
        <w:tc>
          <w:tcPr>
            <w:tcW w:w="2251" w:type="dxa"/>
            <w:tcBorders>
              <w:top w:val="nil"/>
              <w:left w:val="nil"/>
              <w:bottom w:val="nil"/>
              <w:right w:val="nil"/>
            </w:tcBorders>
            <w:shd w:val="clear" w:color="auto" w:fill="auto"/>
            <w:vAlign w:val="bottom"/>
          </w:tcPr>
          <w:p w14:paraId="0BF510BF" w14:textId="77777777" w:rsidR="00EF1BED" w:rsidRPr="0031190F" w:rsidRDefault="00EF1BED" w:rsidP="00AE34EF">
            <w:r w:rsidRPr="0031190F">
              <w:t>0 (0.00)</w:t>
            </w:r>
          </w:p>
        </w:tc>
      </w:tr>
      <w:tr w:rsidR="00EF1BED" w:rsidRPr="0031190F" w14:paraId="084B357E" w14:textId="77777777" w:rsidTr="00AE34EF">
        <w:trPr>
          <w:trHeight w:val="287"/>
        </w:trPr>
        <w:tc>
          <w:tcPr>
            <w:tcW w:w="3261" w:type="dxa"/>
            <w:tcBorders>
              <w:top w:val="nil"/>
              <w:left w:val="nil"/>
              <w:bottom w:val="nil"/>
              <w:right w:val="nil"/>
            </w:tcBorders>
            <w:shd w:val="clear" w:color="auto" w:fill="auto"/>
            <w:vAlign w:val="bottom"/>
          </w:tcPr>
          <w:p w14:paraId="597FA203" w14:textId="77777777" w:rsidR="00EF1BED" w:rsidRPr="0031190F" w:rsidRDefault="00EF1BED" w:rsidP="00AE34EF">
            <w:r w:rsidRPr="0031190F">
              <w:t>Obesity</w:t>
            </w:r>
          </w:p>
        </w:tc>
        <w:tc>
          <w:tcPr>
            <w:tcW w:w="2268" w:type="dxa"/>
            <w:tcBorders>
              <w:top w:val="nil"/>
              <w:left w:val="nil"/>
              <w:bottom w:val="nil"/>
              <w:right w:val="nil"/>
            </w:tcBorders>
            <w:shd w:val="clear" w:color="auto" w:fill="auto"/>
            <w:vAlign w:val="bottom"/>
          </w:tcPr>
          <w:p w14:paraId="107725BC" w14:textId="77777777" w:rsidR="00EF1BED" w:rsidRPr="0031190F" w:rsidRDefault="00EF1BED" w:rsidP="00AE34EF">
            <w:r w:rsidRPr="0031190F">
              <w:t>4,083 (11.48)</w:t>
            </w:r>
          </w:p>
        </w:tc>
        <w:tc>
          <w:tcPr>
            <w:tcW w:w="2251" w:type="dxa"/>
            <w:tcBorders>
              <w:top w:val="nil"/>
              <w:left w:val="nil"/>
              <w:bottom w:val="nil"/>
              <w:right w:val="nil"/>
            </w:tcBorders>
            <w:shd w:val="clear" w:color="auto" w:fill="auto"/>
            <w:vAlign w:val="bottom"/>
          </w:tcPr>
          <w:p w14:paraId="45EF4C34" w14:textId="77777777" w:rsidR="00EF1BED" w:rsidRPr="0031190F" w:rsidRDefault="00EF1BED" w:rsidP="00AE34EF">
            <w:r w:rsidRPr="0031190F">
              <w:t>0 (0.00)</w:t>
            </w:r>
          </w:p>
        </w:tc>
      </w:tr>
      <w:tr w:rsidR="00EF1BED" w:rsidRPr="0031190F" w14:paraId="47713304" w14:textId="77777777" w:rsidTr="00AE34EF">
        <w:trPr>
          <w:trHeight w:val="287"/>
        </w:trPr>
        <w:tc>
          <w:tcPr>
            <w:tcW w:w="3261" w:type="dxa"/>
            <w:tcBorders>
              <w:top w:val="nil"/>
              <w:left w:val="nil"/>
              <w:bottom w:val="nil"/>
              <w:right w:val="nil"/>
            </w:tcBorders>
            <w:shd w:val="clear" w:color="auto" w:fill="auto"/>
            <w:vAlign w:val="bottom"/>
          </w:tcPr>
          <w:p w14:paraId="484FEB01" w14:textId="77777777" w:rsidR="00EF1BED" w:rsidRPr="0031190F" w:rsidRDefault="00EF1BED" w:rsidP="00AE34EF">
            <w:r w:rsidRPr="0031190F">
              <w:t>Pericardial disease</w:t>
            </w:r>
          </w:p>
        </w:tc>
        <w:tc>
          <w:tcPr>
            <w:tcW w:w="2268" w:type="dxa"/>
            <w:tcBorders>
              <w:top w:val="nil"/>
              <w:left w:val="nil"/>
              <w:bottom w:val="nil"/>
              <w:right w:val="nil"/>
            </w:tcBorders>
            <w:shd w:val="clear" w:color="auto" w:fill="auto"/>
            <w:vAlign w:val="bottom"/>
          </w:tcPr>
          <w:p w14:paraId="3CF76319" w14:textId="77777777" w:rsidR="00EF1BED" w:rsidRPr="0031190F" w:rsidRDefault="00EF1BED" w:rsidP="00AE34EF">
            <w:r w:rsidRPr="0031190F">
              <w:t>32 (0.09)</w:t>
            </w:r>
          </w:p>
        </w:tc>
        <w:tc>
          <w:tcPr>
            <w:tcW w:w="2251" w:type="dxa"/>
            <w:tcBorders>
              <w:top w:val="nil"/>
              <w:left w:val="nil"/>
              <w:bottom w:val="nil"/>
              <w:right w:val="nil"/>
            </w:tcBorders>
            <w:shd w:val="clear" w:color="auto" w:fill="auto"/>
            <w:vAlign w:val="bottom"/>
          </w:tcPr>
          <w:p w14:paraId="79A198D6" w14:textId="77777777" w:rsidR="00EF1BED" w:rsidRPr="0031190F" w:rsidRDefault="00EF1BED" w:rsidP="00AE34EF">
            <w:r w:rsidRPr="0031190F">
              <w:t>0 (0.00)</w:t>
            </w:r>
          </w:p>
        </w:tc>
      </w:tr>
      <w:tr w:rsidR="00EF1BED" w:rsidRPr="0031190F" w14:paraId="06DCEC90" w14:textId="77777777" w:rsidTr="00AE34EF">
        <w:trPr>
          <w:trHeight w:val="287"/>
        </w:trPr>
        <w:tc>
          <w:tcPr>
            <w:tcW w:w="3261" w:type="dxa"/>
            <w:tcBorders>
              <w:top w:val="nil"/>
              <w:left w:val="nil"/>
              <w:bottom w:val="nil"/>
              <w:right w:val="nil"/>
            </w:tcBorders>
            <w:shd w:val="clear" w:color="auto" w:fill="auto"/>
            <w:vAlign w:val="bottom"/>
          </w:tcPr>
          <w:p w14:paraId="5CBF023C" w14:textId="77777777" w:rsidR="00EF1BED" w:rsidRPr="0031190F" w:rsidRDefault="00EF1BED" w:rsidP="00AE34EF">
            <w:r w:rsidRPr="0031190F">
              <w:t>Pleural effusion</w:t>
            </w:r>
          </w:p>
        </w:tc>
        <w:tc>
          <w:tcPr>
            <w:tcW w:w="2268" w:type="dxa"/>
            <w:tcBorders>
              <w:top w:val="nil"/>
              <w:left w:val="nil"/>
              <w:bottom w:val="nil"/>
              <w:right w:val="nil"/>
            </w:tcBorders>
            <w:shd w:val="clear" w:color="auto" w:fill="auto"/>
            <w:vAlign w:val="bottom"/>
          </w:tcPr>
          <w:p w14:paraId="26C59336" w14:textId="77777777" w:rsidR="00EF1BED" w:rsidRPr="0031190F" w:rsidRDefault="00EF1BED" w:rsidP="00AE34EF">
            <w:r w:rsidRPr="0031190F">
              <w:t>169 (0.48)</w:t>
            </w:r>
          </w:p>
        </w:tc>
        <w:tc>
          <w:tcPr>
            <w:tcW w:w="2251" w:type="dxa"/>
            <w:tcBorders>
              <w:top w:val="nil"/>
              <w:left w:val="nil"/>
              <w:bottom w:val="nil"/>
              <w:right w:val="nil"/>
            </w:tcBorders>
            <w:shd w:val="clear" w:color="auto" w:fill="auto"/>
            <w:vAlign w:val="bottom"/>
          </w:tcPr>
          <w:p w14:paraId="04AD492D" w14:textId="77777777" w:rsidR="00EF1BED" w:rsidRPr="0031190F" w:rsidRDefault="00EF1BED" w:rsidP="00AE34EF">
            <w:r w:rsidRPr="0031190F">
              <w:t>0 (0.00)</w:t>
            </w:r>
          </w:p>
        </w:tc>
      </w:tr>
      <w:tr w:rsidR="00EF1BED" w:rsidRPr="0031190F" w14:paraId="21D57469" w14:textId="77777777" w:rsidTr="00AE34EF">
        <w:trPr>
          <w:trHeight w:val="287"/>
        </w:trPr>
        <w:tc>
          <w:tcPr>
            <w:tcW w:w="3261" w:type="dxa"/>
            <w:tcBorders>
              <w:top w:val="nil"/>
              <w:left w:val="nil"/>
              <w:bottom w:val="nil"/>
              <w:right w:val="nil"/>
            </w:tcBorders>
            <w:shd w:val="clear" w:color="auto" w:fill="auto"/>
            <w:vAlign w:val="bottom"/>
          </w:tcPr>
          <w:p w14:paraId="646C000A" w14:textId="77777777" w:rsidR="00EF1BED" w:rsidRPr="0031190F" w:rsidRDefault="00EF1BED" w:rsidP="00AE34EF">
            <w:r w:rsidRPr="0031190F">
              <w:t>Pulmonary hypertension</w:t>
            </w:r>
          </w:p>
        </w:tc>
        <w:tc>
          <w:tcPr>
            <w:tcW w:w="2268" w:type="dxa"/>
            <w:tcBorders>
              <w:top w:val="nil"/>
              <w:left w:val="nil"/>
              <w:bottom w:val="nil"/>
              <w:right w:val="nil"/>
            </w:tcBorders>
            <w:shd w:val="clear" w:color="auto" w:fill="auto"/>
            <w:vAlign w:val="bottom"/>
          </w:tcPr>
          <w:p w14:paraId="1E4A7486" w14:textId="77777777" w:rsidR="00EF1BED" w:rsidRPr="0031190F" w:rsidRDefault="00EF1BED" w:rsidP="00AE34EF">
            <w:r w:rsidRPr="0031190F">
              <w:t>21 (0.06)</w:t>
            </w:r>
          </w:p>
        </w:tc>
        <w:tc>
          <w:tcPr>
            <w:tcW w:w="2251" w:type="dxa"/>
            <w:tcBorders>
              <w:top w:val="nil"/>
              <w:left w:val="nil"/>
              <w:bottom w:val="nil"/>
              <w:right w:val="nil"/>
            </w:tcBorders>
            <w:shd w:val="clear" w:color="auto" w:fill="auto"/>
            <w:vAlign w:val="bottom"/>
          </w:tcPr>
          <w:p w14:paraId="2964F9F2" w14:textId="77777777" w:rsidR="00EF1BED" w:rsidRPr="0031190F" w:rsidRDefault="00EF1BED" w:rsidP="00AE34EF">
            <w:r w:rsidRPr="0031190F">
              <w:t>0 (0.00)</w:t>
            </w:r>
          </w:p>
        </w:tc>
      </w:tr>
      <w:tr w:rsidR="00EF1BED" w:rsidRPr="0031190F" w14:paraId="01E80CD3" w14:textId="77777777" w:rsidTr="00AE34EF">
        <w:trPr>
          <w:trHeight w:val="287"/>
        </w:trPr>
        <w:tc>
          <w:tcPr>
            <w:tcW w:w="3261" w:type="dxa"/>
            <w:tcBorders>
              <w:top w:val="nil"/>
              <w:left w:val="nil"/>
              <w:bottom w:val="nil"/>
              <w:right w:val="nil"/>
            </w:tcBorders>
            <w:shd w:val="clear" w:color="auto" w:fill="auto"/>
            <w:vAlign w:val="bottom"/>
          </w:tcPr>
          <w:p w14:paraId="14DF9C2A" w14:textId="77777777" w:rsidR="00EF1BED" w:rsidRPr="0031190F" w:rsidRDefault="00EF1BED" w:rsidP="00AE34EF">
            <w:r w:rsidRPr="0031190F">
              <w:t>Right ventricular hypertrophy</w:t>
            </w:r>
          </w:p>
        </w:tc>
        <w:tc>
          <w:tcPr>
            <w:tcW w:w="2268" w:type="dxa"/>
            <w:tcBorders>
              <w:top w:val="nil"/>
              <w:left w:val="nil"/>
              <w:bottom w:val="nil"/>
              <w:right w:val="nil"/>
            </w:tcBorders>
            <w:shd w:val="clear" w:color="auto" w:fill="auto"/>
            <w:vAlign w:val="bottom"/>
          </w:tcPr>
          <w:p w14:paraId="6176BDB0" w14:textId="77777777" w:rsidR="00EF1BED" w:rsidRPr="0031190F" w:rsidRDefault="00EF1BED" w:rsidP="00AE34EF">
            <w:r w:rsidRPr="0031190F">
              <w:t>14 (0.04)</w:t>
            </w:r>
          </w:p>
        </w:tc>
        <w:tc>
          <w:tcPr>
            <w:tcW w:w="2251" w:type="dxa"/>
            <w:tcBorders>
              <w:top w:val="nil"/>
              <w:left w:val="nil"/>
              <w:bottom w:val="nil"/>
              <w:right w:val="nil"/>
            </w:tcBorders>
            <w:shd w:val="clear" w:color="auto" w:fill="auto"/>
            <w:vAlign w:val="bottom"/>
          </w:tcPr>
          <w:p w14:paraId="2357FF40" w14:textId="77777777" w:rsidR="00EF1BED" w:rsidRPr="0031190F" w:rsidRDefault="00EF1BED" w:rsidP="00AE34EF">
            <w:r w:rsidRPr="0031190F">
              <w:t>0 (0.00)</w:t>
            </w:r>
          </w:p>
        </w:tc>
      </w:tr>
      <w:tr w:rsidR="00EF1BED" w:rsidRPr="0031190F" w14:paraId="45C2D3FB" w14:textId="77777777" w:rsidTr="00AE34EF">
        <w:trPr>
          <w:trHeight w:val="287"/>
        </w:trPr>
        <w:tc>
          <w:tcPr>
            <w:tcW w:w="3261" w:type="dxa"/>
            <w:tcBorders>
              <w:top w:val="nil"/>
              <w:left w:val="nil"/>
              <w:bottom w:val="nil"/>
              <w:right w:val="nil"/>
            </w:tcBorders>
            <w:shd w:val="clear" w:color="auto" w:fill="auto"/>
            <w:vAlign w:val="bottom"/>
          </w:tcPr>
          <w:p w14:paraId="3E40B493" w14:textId="77777777" w:rsidR="00EF1BED" w:rsidRPr="0031190F" w:rsidRDefault="00EF1BED" w:rsidP="00AE34EF">
            <w:r w:rsidRPr="0031190F">
              <w:t>Thromboembolic disease</w:t>
            </w:r>
          </w:p>
        </w:tc>
        <w:tc>
          <w:tcPr>
            <w:tcW w:w="2268" w:type="dxa"/>
            <w:tcBorders>
              <w:top w:val="nil"/>
              <w:left w:val="nil"/>
              <w:bottom w:val="nil"/>
              <w:right w:val="nil"/>
            </w:tcBorders>
            <w:shd w:val="clear" w:color="auto" w:fill="auto"/>
            <w:vAlign w:val="bottom"/>
          </w:tcPr>
          <w:p w14:paraId="535C2E8A" w14:textId="77777777" w:rsidR="00EF1BED" w:rsidRPr="0031190F" w:rsidRDefault="00EF1BED" w:rsidP="00AE34EF">
            <w:r w:rsidRPr="0031190F">
              <w:t>596 (1.68)</w:t>
            </w:r>
          </w:p>
        </w:tc>
        <w:tc>
          <w:tcPr>
            <w:tcW w:w="2251" w:type="dxa"/>
            <w:tcBorders>
              <w:top w:val="nil"/>
              <w:left w:val="nil"/>
              <w:bottom w:val="nil"/>
              <w:right w:val="nil"/>
            </w:tcBorders>
            <w:shd w:val="clear" w:color="auto" w:fill="auto"/>
            <w:vAlign w:val="bottom"/>
          </w:tcPr>
          <w:p w14:paraId="12724B63" w14:textId="77777777" w:rsidR="00EF1BED" w:rsidRPr="0031190F" w:rsidRDefault="00EF1BED" w:rsidP="00AE34EF">
            <w:r w:rsidRPr="0031190F">
              <w:t>0 (0.00)</w:t>
            </w:r>
          </w:p>
        </w:tc>
      </w:tr>
      <w:tr w:rsidR="00EF1BED" w:rsidRPr="0031190F" w14:paraId="4E60F8C7" w14:textId="77777777" w:rsidTr="00AE34EF">
        <w:trPr>
          <w:trHeight w:val="287"/>
        </w:trPr>
        <w:tc>
          <w:tcPr>
            <w:tcW w:w="3261" w:type="dxa"/>
            <w:tcBorders>
              <w:top w:val="nil"/>
              <w:left w:val="nil"/>
              <w:bottom w:val="single" w:sz="4" w:space="0" w:color="000000"/>
              <w:right w:val="nil"/>
            </w:tcBorders>
            <w:shd w:val="clear" w:color="auto" w:fill="auto"/>
            <w:vAlign w:val="bottom"/>
          </w:tcPr>
          <w:p w14:paraId="5E4B14CE" w14:textId="77777777" w:rsidR="00EF1BED" w:rsidRPr="0031190F" w:rsidRDefault="00EF1BED" w:rsidP="00AE34EF">
            <w:r w:rsidRPr="0031190F">
              <w:t>Valvular disease</w:t>
            </w:r>
          </w:p>
        </w:tc>
        <w:tc>
          <w:tcPr>
            <w:tcW w:w="2268" w:type="dxa"/>
            <w:tcBorders>
              <w:top w:val="nil"/>
              <w:left w:val="nil"/>
              <w:bottom w:val="single" w:sz="4" w:space="0" w:color="000000"/>
              <w:right w:val="nil"/>
            </w:tcBorders>
            <w:shd w:val="clear" w:color="auto" w:fill="auto"/>
            <w:vAlign w:val="bottom"/>
          </w:tcPr>
          <w:p w14:paraId="016A0DC3" w14:textId="77777777" w:rsidR="00EF1BED" w:rsidRPr="0031190F" w:rsidRDefault="00EF1BED" w:rsidP="00AE34EF">
            <w:r w:rsidRPr="0031190F">
              <w:t>625 (1.76)</w:t>
            </w:r>
          </w:p>
        </w:tc>
        <w:tc>
          <w:tcPr>
            <w:tcW w:w="2251" w:type="dxa"/>
            <w:tcBorders>
              <w:top w:val="nil"/>
              <w:left w:val="nil"/>
              <w:bottom w:val="single" w:sz="4" w:space="0" w:color="000000"/>
              <w:right w:val="nil"/>
            </w:tcBorders>
            <w:shd w:val="clear" w:color="auto" w:fill="auto"/>
            <w:vAlign w:val="bottom"/>
          </w:tcPr>
          <w:p w14:paraId="5C9EAD08" w14:textId="77777777" w:rsidR="00EF1BED" w:rsidRPr="0031190F" w:rsidRDefault="00EF1BED" w:rsidP="00AE34EF">
            <w:r w:rsidRPr="0031190F">
              <w:t>11 (0.57)</w:t>
            </w:r>
          </w:p>
        </w:tc>
      </w:tr>
    </w:tbl>
    <w:p w14:paraId="7934CCAC" w14:textId="77777777" w:rsidR="00EF1BED" w:rsidRPr="0031190F" w:rsidRDefault="00EF1BED" w:rsidP="00EF1BED">
      <w:r w:rsidRPr="0031190F">
        <w:br w:type="page"/>
      </w:r>
    </w:p>
    <w:p w14:paraId="799CCF47" w14:textId="77777777" w:rsidR="00EF1BED" w:rsidRPr="0031190F" w:rsidRDefault="00EF1BED" w:rsidP="00EF1BED">
      <w:pPr>
        <w:pStyle w:val="Heading2"/>
      </w:pPr>
      <w:r w:rsidRPr="0031190F">
        <w:lastRenderedPageBreak/>
        <w:t>Appendix C Modelling</w:t>
      </w:r>
    </w:p>
    <w:p w14:paraId="0FC8CD1C" w14:textId="77777777" w:rsidR="00EF1BED" w:rsidRPr="0031190F" w:rsidRDefault="00EF1BED" w:rsidP="00EF1BED"/>
    <w:p w14:paraId="25715775" w14:textId="77777777" w:rsidR="00EF1BED" w:rsidRPr="0031190F" w:rsidRDefault="00EF1BED" w:rsidP="00EF1BED">
      <w:r w:rsidRPr="0031190F">
        <w:t>From the data, it could be seen that after the first-recorded code for breathlessness, there was a substantial number of patients who still were coded for breathlessness upon future GP consultations. This could be interpreted as prior codes being overlooked, although this is not certain. 71637 (71%) adults only had the one code for breathlessness (index date), and the remaining 29732 (29%) had breathlessness coded for again at least once during the remainder of follow-up time (median 5 years) in the cohort. The mean number of codes recorded for breathlessness across the cohort was 2 (min = 1; max = 17 (inclusive of the first-recorded code at study entry)). Out of the 29732 patients that had &gt;1 code recorded for breathlessness in their medical record, 8834 (30%) patients did not receive a recorded diagnosis and 20898 (70%) did during follow-up. No relationship was found between repeat coding and the likelihood of receiving a recorded diagnosis subsequent to presenting with breathlessness in primary or secondary care.</w:t>
      </w:r>
    </w:p>
    <w:p w14:paraId="0834E465" w14:textId="77777777" w:rsidR="00EF1BED" w:rsidRPr="0031190F" w:rsidRDefault="00EF1BED" w:rsidP="00EF1BED"/>
    <w:p w14:paraId="702AB5B4" w14:textId="77777777" w:rsidR="00EF1BED" w:rsidRPr="0031190F" w:rsidRDefault="00EF1BED" w:rsidP="00EF1BED">
      <w:pPr>
        <w:rPr>
          <w:b/>
          <w:bCs/>
        </w:rPr>
      </w:pPr>
      <w:r w:rsidRPr="0031190F">
        <w:rPr>
          <w:b/>
          <w:bCs/>
        </w:rPr>
        <w:t>The relationship between receiving a diagnosis or not and outcomes</w:t>
      </w:r>
    </w:p>
    <w:p w14:paraId="3189B161" w14:textId="77777777" w:rsidR="00EF1BED" w:rsidRPr="0031190F" w:rsidRDefault="00EF1BED" w:rsidP="00EF1BED">
      <w:r w:rsidRPr="0031190F">
        <w:t xml:space="preserve">136 patients died between index and landmark date and were removed from mortality models, and 24044 (23.72%) patients had a prior admission between index and landmark date. During follow-up, 47815 (47.17%) adults had an unplanned hospital admission and 11,149 (11.01%) died. </w:t>
      </w:r>
    </w:p>
    <w:p w14:paraId="0A669ACD" w14:textId="77777777" w:rsidR="00EF1BED" w:rsidRPr="0031190F" w:rsidRDefault="00EF1BED" w:rsidP="00EF1BED"/>
    <w:p w14:paraId="1D4D65AB" w14:textId="77777777" w:rsidR="00EF1BED" w:rsidRPr="0031190F" w:rsidRDefault="00EF1BED" w:rsidP="00EF1BED">
      <w:r w:rsidRPr="0031190F">
        <w:rPr>
          <w:b/>
        </w:rPr>
        <w:t>Table C1.</w:t>
      </w:r>
      <w:r w:rsidRPr="0031190F">
        <w:t xml:space="preserve"> Outcomes of unplanned hospital admission and all-cause mortality between adults who did and did not receive a diagnosis by landmark date.</w:t>
      </w:r>
    </w:p>
    <w:tbl>
      <w:tblPr>
        <w:tblStyle w:val="2"/>
        <w:tblW w:w="7655" w:type="dxa"/>
        <w:tblBorders>
          <w:top w:val="nil"/>
          <w:left w:val="nil"/>
          <w:bottom w:val="nil"/>
          <w:right w:val="nil"/>
          <w:insideH w:val="nil"/>
          <w:insideV w:val="nil"/>
        </w:tblBorders>
        <w:tblLayout w:type="fixed"/>
        <w:tblLook w:val="0400" w:firstRow="0" w:lastRow="0" w:firstColumn="0" w:lastColumn="0" w:noHBand="0" w:noVBand="1"/>
      </w:tblPr>
      <w:tblGrid>
        <w:gridCol w:w="3148"/>
        <w:gridCol w:w="2097"/>
        <w:gridCol w:w="2410"/>
      </w:tblGrid>
      <w:tr w:rsidR="00EF1BED" w:rsidRPr="0031190F" w14:paraId="5D4F0059" w14:textId="77777777" w:rsidTr="00AE34EF">
        <w:trPr>
          <w:trHeight w:val="779"/>
        </w:trPr>
        <w:tc>
          <w:tcPr>
            <w:tcW w:w="3148" w:type="dxa"/>
            <w:tcBorders>
              <w:top w:val="single" w:sz="4" w:space="0" w:color="000000"/>
              <w:bottom w:val="single" w:sz="4" w:space="0" w:color="000000"/>
            </w:tcBorders>
          </w:tcPr>
          <w:p w14:paraId="3D4217A1" w14:textId="77777777" w:rsidR="00EF1BED" w:rsidRPr="0031190F" w:rsidRDefault="00EF1BED" w:rsidP="00AE34EF"/>
        </w:tc>
        <w:tc>
          <w:tcPr>
            <w:tcW w:w="2097" w:type="dxa"/>
            <w:tcBorders>
              <w:top w:val="single" w:sz="4" w:space="0" w:color="000000"/>
              <w:bottom w:val="single" w:sz="4" w:space="0" w:color="000000"/>
            </w:tcBorders>
          </w:tcPr>
          <w:p w14:paraId="2B915268" w14:textId="77777777" w:rsidR="00EF1BED" w:rsidRPr="0031190F" w:rsidRDefault="00EF1BED" w:rsidP="00AE34EF">
            <w:r w:rsidRPr="0031190F">
              <w:t>No diagnosis</w:t>
            </w:r>
          </w:p>
          <w:p w14:paraId="01132E3C" w14:textId="77777777" w:rsidR="00EF1BED" w:rsidRPr="0031190F" w:rsidRDefault="00EF1BED" w:rsidP="00AE34EF">
            <w:r w:rsidRPr="0031190F">
              <w:t>(N = 57,975)</w:t>
            </w:r>
          </w:p>
        </w:tc>
        <w:tc>
          <w:tcPr>
            <w:tcW w:w="2410" w:type="dxa"/>
            <w:tcBorders>
              <w:top w:val="single" w:sz="4" w:space="0" w:color="000000"/>
              <w:bottom w:val="single" w:sz="4" w:space="0" w:color="000000"/>
            </w:tcBorders>
          </w:tcPr>
          <w:p w14:paraId="57E16E17" w14:textId="77777777" w:rsidR="00EF1BED" w:rsidRPr="0031190F" w:rsidRDefault="00EF1BED" w:rsidP="00AE34EF">
            <w:r w:rsidRPr="0031190F">
              <w:t>Diagnosis</w:t>
            </w:r>
          </w:p>
          <w:p w14:paraId="7E494E55" w14:textId="77777777" w:rsidR="00EF1BED" w:rsidRPr="0031190F" w:rsidRDefault="00EF1BED" w:rsidP="00AE34EF">
            <w:r w:rsidRPr="0031190F">
              <w:t>(N = 43,394)</w:t>
            </w:r>
          </w:p>
        </w:tc>
      </w:tr>
      <w:tr w:rsidR="00EF1BED" w:rsidRPr="0031190F" w14:paraId="0DEA53E0" w14:textId="77777777" w:rsidTr="00AE34EF">
        <w:trPr>
          <w:trHeight w:val="335"/>
        </w:trPr>
        <w:tc>
          <w:tcPr>
            <w:tcW w:w="3148" w:type="dxa"/>
            <w:tcBorders>
              <w:top w:val="single" w:sz="4" w:space="0" w:color="000000"/>
            </w:tcBorders>
          </w:tcPr>
          <w:p w14:paraId="3ACD3EB5" w14:textId="77777777" w:rsidR="00EF1BED" w:rsidRPr="0031190F" w:rsidRDefault="00EF1BED" w:rsidP="00AE34EF">
            <w:r w:rsidRPr="0031190F">
              <w:t>Unplanned admission, n (%)</w:t>
            </w:r>
          </w:p>
        </w:tc>
        <w:tc>
          <w:tcPr>
            <w:tcW w:w="2097" w:type="dxa"/>
            <w:tcBorders>
              <w:top w:val="single" w:sz="4" w:space="0" w:color="000000"/>
            </w:tcBorders>
          </w:tcPr>
          <w:p w14:paraId="6EEB8091" w14:textId="77777777" w:rsidR="00EF1BED" w:rsidRPr="0031190F" w:rsidRDefault="00EF1BED" w:rsidP="00AE34EF">
            <w:r w:rsidRPr="0031190F">
              <w:t>24,034 (41.46)</w:t>
            </w:r>
          </w:p>
        </w:tc>
        <w:tc>
          <w:tcPr>
            <w:tcW w:w="2410" w:type="dxa"/>
            <w:tcBorders>
              <w:top w:val="single" w:sz="4" w:space="0" w:color="000000"/>
            </w:tcBorders>
          </w:tcPr>
          <w:p w14:paraId="5BB01A35" w14:textId="77777777" w:rsidR="00EF1BED" w:rsidRPr="0031190F" w:rsidRDefault="00EF1BED" w:rsidP="00AE34EF">
            <w:r w:rsidRPr="0031190F">
              <w:t>23,781 (54.80)</w:t>
            </w:r>
          </w:p>
        </w:tc>
      </w:tr>
      <w:tr w:rsidR="00EF1BED" w:rsidRPr="0031190F" w14:paraId="09277757" w14:textId="77777777" w:rsidTr="00AE34EF">
        <w:trPr>
          <w:trHeight w:val="389"/>
        </w:trPr>
        <w:tc>
          <w:tcPr>
            <w:tcW w:w="3148" w:type="dxa"/>
            <w:tcBorders>
              <w:bottom w:val="single" w:sz="4" w:space="0" w:color="000000"/>
            </w:tcBorders>
          </w:tcPr>
          <w:p w14:paraId="71A06C13" w14:textId="77777777" w:rsidR="00EF1BED" w:rsidRPr="0031190F" w:rsidRDefault="00EF1BED" w:rsidP="00AE34EF">
            <w:r w:rsidRPr="0031190F">
              <w:t>Death, n (%)</w:t>
            </w:r>
          </w:p>
        </w:tc>
        <w:tc>
          <w:tcPr>
            <w:tcW w:w="2097" w:type="dxa"/>
            <w:tcBorders>
              <w:bottom w:val="single" w:sz="4" w:space="0" w:color="000000"/>
            </w:tcBorders>
          </w:tcPr>
          <w:p w14:paraId="325EFB7B" w14:textId="77777777" w:rsidR="00EF1BED" w:rsidRPr="0031190F" w:rsidRDefault="00EF1BED" w:rsidP="00AE34EF">
            <w:r w:rsidRPr="0031190F">
              <w:t>4,411 (7.61)</w:t>
            </w:r>
          </w:p>
        </w:tc>
        <w:tc>
          <w:tcPr>
            <w:tcW w:w="2410" w:type="dxa"/>
            <w:tcBorders>
              <w:bottom w:val="single" w:sz="4" w:space="0" w:color="000000"/>
            </w:tcBorders>
          </w:tcPr>
          <w:p w14:paraId="00E26ACA" w14:textId="77777777" w:rsidR="00EF1BED" w:rsidRPr="0031190F" w:rsidRDefault="00EF1BED" w:rsidP="00AE34EF">
            <w:r w:rsidRPr="0031190F">
              <w:t>6,738 (15.57)</w:t>
            </w:r>
          </w:p>
        </w:tc>
      </w:tr>
    </w:tbl>
    <w:p w14:paraId="4A1A01AC" w14:textId="77777777" w:rsidR="00EF1BED" w:rsidRPr="0031190F" w:rsidRDefault="00EF1BED" w:rsidP="00EF1BED"/>
    <w:p w14:paraId="62BF0A3F" w14:textId="77777777" w:rsidR="00EF1BED" w:rsidRPr="0031190F" w:rsidRDefault="00EF1BED" w:rsidP="00EF1BED">
      <w:pPr>
        <w:rPr>
          <w:b/>
          <w:bCs/>
        </w:rPr>
      </w:pPr>
      <w:r w:rsidRPr="0031190F">
        <w:rPr>
          <w:b/>
          <w:bCs/>
        </w:rPr>
        <w:t>Causes of death</w:t>
      </w:r>
    </w:p>
    <w:p w14:paraId="55F9047A" w14:textId="77777777" w:rsidR="00EF1BED" w:rsidRPr="0031190F" w:rsidRDefault="00EF1BED" w:rsidP="00EF1BED">
      <w:r w:rsidRPr="0031190F">
        <w:t>Causes of death were investigated within 2 years of landmark date for adults presenting with breathlessness, stratified by whether a diagnosis was made or not.</w:t>
      </w:r>
    </w:p>
    <w:p w14:paraId="4D2DA43F" w14:textId="77777777" w:rsidR="00EF1BED" w:rsidRPr="0031190F" w:rsidRDefault="00EF1BED" w:rsidP="00EF1BED"/>
    <w:p w14:paraId="6B02DC40" w14:textId="77777777" w:rsidR="00EF1BED" w:rsidRPr="0031190F" w:rsidRDefault="00EF1BED" w:rsidP="00EF1BED">
      <w:r w:rsidRPr="0031190F">
        <w:rPr>
          <w:b/>
        </w:rPr>
        <w:t xml:space="preserve">Table C2. </w:t>
      </w:r>
      <w:r w:rsidRPr="0031190F">
        <w:t>Causes of death within 2 years of landmark date.</w:t>
      </w:r>
    </w:p>
    <w:tbl>
      <w:tblPr>
        <w:tblStyle w:val="1"/>
        <w:tblW w:w="902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571"/>
        <w:gridCol w:w="1785"/>
        <w:gridCol w:w="2008"/>
        <w:gridCol w:w="1663"/>
      </w:tblGrid>
      <w:tr w:rsidR="00EF1BED" w:rsidRPr="0031190F" w14:paraId="551E6F7D" w14:textId="77777777" w:rsidTr="00AE34EF">
        <w:trPr>
          <w:trHeight w:val="292"/>
        </w:trPr>
        <w:tc>
          <w:tcPr>
            <w:tcW w:w="3571" w:type="dxa"/>
            <w:tcBorders>
              <w:top w:val="single" w:sz="4" w:space="0" w:color="000000"/>
              <w:left w:val="nil"/>
              <w:bottom w:val="single" w:sz="4" w:space="0" w:color="000000"/>
              <w:right w:val="nil"/>
            </w:tcBorders>
            <w:shd w:val="clear" w:color="auto" w:fill="auto"/>
            <w:vAlign w:val="bottom"/>
          </w:tcPr>
          <w:p w14:paraId="67C87B82" w14:textId="77777777" w:rsidR="00EF1BED" w:rsidRPr="0031190F" w:rsidRDefault="00EF1BED" w:rsidP="00AE34EF">
            <w:r w:rsidRPr="0031190F">
              <w:t>Cause of death</w:t>
            </w:r>
          </w:p>
        </w:tc>
        <w:tc>
          <w:tcPr>
            <w:tcW w:w="1785" w:type="dxa"/>
            <w:tcBorders>
              <w:top w:val="single" w:sz="4" w:space="0" w:color="000000"/>
              <w:left w:val="nil"/>
              <w:bottom w:val="single" w:sz="4" w:space="0" w:color="000000"/>
              <w:right w:val="nil"/>
            </w:tcBorders>
            <w:shd w:val="clear" w:color="auto" w:fill="auto"/>
            <w:vAlign w:val="bottom"/>
          </w:tcPr>
          <w:p w14:paraId="11371899" w14:textId="77777777" w:rsidR="00EF1BED" w:rsidRPr="0031190F" w:rsidRDefault="00EF1BED" w:rsidP="00AE34EF">
            <w:r w:rsidRPr="0031190F">
              <w:t>All</w:t>
            </w:r>
          </w:p>
        </w:tc>
        <w:tc>
          <w:tcPr>
            <w:tcW w:w="2008" w:type="dxa"/>
            <w:tcBorders>
              <w:top w:val="single" w:sz="4" w:space="0" w:color="000000"/>
              <w:left w:val="nil"/>
              <w:bottom w:val="single" w:sz="4" w:space="0" w:color="000000"/>
              <w:right w:val="nil"/>
            </w:tcBorders>
            <w:shd w:val="clear" w:color="auto" w:fill="auto"/>
            <w:vAlign w:val="bottom"/>
          </w:tcPr>
          <w:p w14:paraId="09B76E6A" w14:textId="77777777" w:rsidR="00EF1BED" w:rsidRPr="0031190F" w:rsidRDefault="00EF1BED" w:rsidP="00AE34EF">
            <w:r w:rsidRPr="0031190F">
              <w:t>No diagnosis</w:t>
            </w:r>
          </w:p>
        </w:tc>
        <w:tc>
          <w:tcPr>
            <w:tcW w:w="1663" w:type="dxa"/>
            <w:tcBorders>
              <w:top w:val="single" w:sz="4" w:space="0" w:color="000000"/>
              <w:left w:val="nil"/>
              <w:bottom w:val="single" w:sz="4" w:space="0" w:color="000000"/>
              <w:right w:val="nil"/>
            </w:tcBorders>
            <w:shd w:val="clear" w:color="auto" w:fill="auto"/>
            <w:vAlign w:val="bottom"/>
          </w:tcPr>
          <w:p w14:paraId="5D13A143" w14:textId="77777777" w:rsidR="00EF1BED" w:rsidRPr="0031190F" w:rsidRDefault="00EF1BED" w:rsidP="00AE34EF">
            <w:r w:rsidRPr="0031190F">
              <w:t>Diagnosis</w:t>
            </w:r>
          </w:p>
        </w:tc>
      </w:tr>
      <w:tr w:rsidR="00EF1BED" w:rsidRPr="0031190F" w14:paraId="39699FDF" w14:textId="77777777" w:rsidTr="00AE34EF">
        <w:trPr>
          <w:trHeight w:val="292"/>
        </w:trPr>
        <w:tc>
          <w:tcPr>
            <w:tcW w:w="3571" w:type="dxa"/>
            <w:tcBorders>
              <w:top w:val="nil"/>
              <w:left w:val="nil"/>
              <w:bottom w:val="nil"/>
              <w:right w:val="nil"/>
            </w:tcBorders>
            <w:shd w:val="clear" w:color="auto" w:fill="auto"/>
            <w:vAlign w:val="bottom"/>
          </w:tcPr>
          <w:p w14:paraId="0BA7FAAF" w14:textId="77777777" w:rsidR="00EF1BED" w:rsidRPr="0031190F" w:rsidRDefault="00EF1BED" w:rsidP="00AE34EF">
            <w:r w:rsidRPr="0031190F">
              <w:t>Number of patients, n (%)</w:t>
            </w:r>
          </w:p>
        </w:tc>
        <w:tc>
          <w:tcPr>
            <w:tcW w:w="1785" w:type="dxa"/>
            <w:tcBorders>
              <w:top w:val="nil"/>
              <w:left w:val="nil"/>
              <w:bottom w:val="nil"/>
              <w:right w:val="nil"/>
            </w:tcBorders>
            <w:shd w:val="clear" w:color="auto" w:fill="auto"/>
            <w:vAlign w:val="bottom"/>
          </w:tcPr>
          <w:p w14:paraId="4648D11C" w14:textId="77777777" w:rsidR="00EF1BED" w:rsidRPr="0031190F" w:rsidRDefault="00EF1BED" w:rsidP="00AE34EF">
            <w:r w:rsidRPr="0031190F">
              <w:t>1,041 (100.00)</w:t>
            </w:r>
          </w:p>
        </w:tc>
        <w:tc>
          <w:tcPr>
            <w:tcW w:w="2008" w:type="dxa"/>
            <w:tcBorders>
              <w:top w:val="nil"/>
              <w:left w:val="nil"/>
              <w:bottom w:val="nil"/>
              <w:right w:val="nil"/>
            </w:tcBorders>
            <w:shd w:val="clear" w:color="auto" w:fill="auto"/>
            <w:vAlign w:val="bottom"/>
          </w:tcPr>
          <w:p w14:paraId="728AE839" w14:textId="77777777" w:rsidR="00EF1BED" w:rsidRPr="0031190F" w:rsidRDefault="00EF1BED" w:rsidP="00AE34EF">
            <w:r w:rsidRPr="0031190F">
              <w:t>286 (27.47)</w:t>
            </w:r>
          </w:p>
        </w:tc>
        <w:tc>
          <w:tcPr>
            <w:tcW w:w="1663" w:type="dxa"/>
            <w:tcBorders>
              <w:top w:val="nil"/>
              <w:left w:val="nil"/>
              <w:bottom w:val="nil"/>
              <w:right w:val="nil"/>
            </w:tcBorders>
            <w:shd w:val="clear" w:color="auto" w:fill="auto"/>
            <w:vAlign w:val="bottom"/>
          </w:tcPr>
          <w:p w14:paraId="55FBD6BB" w14:textId="77777777" w:rsidR="00EF1BED" w:rsidRPr="0031190F" w:rsidRDefault="00EF1BED" w:rsidP="00AE34EF">
            <w:r w:rsidRPr="0031190F">
              <w:t>755 (72.53)</w:t>
            </w:r>
          </w:p>
        </w:tc>
      </w:tr>
      <w:tr w:rsidR="00EF1BED" w:rsidRPr="0031190F" w14:paraId="01C3BEB2" w14:textId="77777777" w:rsidTr="00AE34EF">
        <w:trPr>
          <w:trHeight w:val="292"/>
        </w:trPr>
        <w:tc>
          <w:tcPr>
            <w:tcW w:w="3571" w:type="dxa"/>
            <w:tcBorders>
              <w:top w:val="nil"/>
              <w:left w:val="nil"/>
              <w:bottom w:val="nil"/>
              <w:right w:val="nil"/>
            </w:tcBorders>
            <w:shd w:val="clear" w:color="auto" w:fill="auto"/>
            <w:vAlign w:val="bottom"/>
          </w:tcPr>
          <w:p w14:paraId="242702FC" w14:textId="77777777" w:rsidR="00EF1BED" w:rsidRPr="0031190F" w:rsidRDefault="00EF1BED" w:rsidP="00AE34EF">
            <w:r w:rsidRPr="0031190F">
              <w:t>Any malignant neoplasm</w:t>
            </w:r>
          </w:p>
        </w:tc>
        <w:tc>
          <w:tcPr>
            <w:tcW w:w="1785" w:type="dxa"/>
            <w:tcBorders>
              <w:top w:val="nil"/>
              <w:left w:val="nil"/>
              <w:bottom w:val="nil"/>
              <w:right w:val="nil"/>
            </w:tcBorders>
            <w:shd w:val="clear" w:color="auto" w:fill="auto"/>
          </w:tcPr>
          <w:p w14:paraId="07AA3047" w14:textId="77777777" w:rsidR="00EF1BED" w:rsidRPr="0031190F" w:rsidRDefault="00EF1BED" w:rsidP="00AE34EF">
            <w:r w:rsidRPr="0031190F">
              <w:t>316 (30.36)</w:t>
            </w:r>
          </w:p>
        </w:tc>
        <w:tc>
          <w:tcPr>
            <w:tcW w:w="2008" w:type="dxa"/>
            <w:tcBorders>
              <w:top w:val="nil"/>
              <w:left w:val="nil"/>
              <w:bottom w:val="nil"/>
              <w:right w:val="nil"/>
            </w:tcBorders>
            <w:shd w:val="clear" w:color="auto" w:fill="auto"/>
          </w:tcPr>
          <w:p w14:paraId="270AC626" w14:textId="77777777" w:rsidR="00EF1BED" w:rsidRPr="0031190F" w:rsidRDefault="00EF1BED" w:rsidP="00AE34EF">
            <w:r w:rsidRPr="0031190F">
              <w:t>81 (28.32)</w:t>
            </w:r>
          </w:p>
        </w:tc>
        <w:tc>
          <w:tcPr>
            <w:tcW w:w="1663" w:type="dxa"/>
            <w:tcBorders>
              <w:top w:val="nil"/>
              <w:left w:val="nil"/>
              <w:bottom w:val="nil"/>
              <w:right w:val="nil"/>
            </w:tcBorders>
            <w:shd w:val="clear" w:color="auto" w:fill="auto"/>
            <w:vAlign w:val="bottom"/>
          </w:tcPr>
          <w:p w14:paraId="636055AD" w14:textId="77777777" w:rsidR="00EF1BED" w:rsidRPr="0031190F" w:rsidRDefault="00EF1BED" w:rsidP="00AE34EF">
            <w:r w:rsidRPr="0031190F">
              <w:t>235 (31.13)</w:t>
            </w:r>
          </w:p>
        </w:tc>
      </w:tr>
      <w:tr w:rsidR="00EF1BED" w:rsidRPr="0031190F" w14:paraId="695C6B64" w14:textId="77777777" w:rsidTr="00AE34EF">
        <w:trPr>
          <w:trHeight w:val="292"/>
        </w:trPr>
        <w:tc>
          <w:tcPr>
            <w:tcW w:w="3571" w:type="dxa"/>
            <w:tcBorders>
              <w:top w:val="nil"/>
              <w:left w:val="nil"/>
              <w:bottom w:val="nil"/>
              <w:right w:val="nil"/>
            </w:tcBorders>
            <w:shd w:val="clear" w:color="auto" w:fill="auto"/>
            <w:vAlign w:val="bottom"/>
          </w:tcPr>
          <w:p w14:paraId="4D7754E8" w14:textId="77777777" w:rsidR="00EF1BED" w:rsidRPr="0031190F" w:rsidRDefault="00EF1BED" w:rsidP="00AE34EF">
            <w:r w:rsidRPr="0031190F">
              <w:t>Cardiovascular disease</w:t>
            </w:r>
          </w:p>
        </w:tc>
        <w:tc>
          <w:tcPr>
            <w:tcW w:w="1785" w:type="dxa"/>
            <w:tcBorders>
              <w:top w:val="nil"/>
              <w:left w:val="nil"/>
              <w:bottom w:val="nil"/>
              <w:right w:val="nil"/>
            </w:tcBorders>
            <w:shd w:val="clear" w:color="auto" w:fill="auto"/>
          </w:tcPr>
          <w:p w14:paraId="7601227F" w14:textId="77777777" w:rsidR="00EF1BED" w:rsidRPr="0031190F" w:rsidRDefault="00EF1BED" w:rsidP="00AE34EF">
            <w:r w:rsidRPr="0031190F">
              <w:t>302 (29.01)</w:t>
            </w:r>
          </w:p>
        </w:tc>
        <w:tc>
          <w:tcPr>
            <w:tcW w:w="2008" w:type="dxa"/>
            <w:tcBorders>
              <w:top w:val="nil"/>
              <w:left w:val="nil"/>
              <w:bottom w:val="nil"/>
              <w:right w:val="nil"/>
            </w:tcBorders>
            <w:shd w:val="clear" w:color="auto" w:fill="auto"/>
          </w:tcPr>
          <w:p w14:paraId="2495474B" w14:textId="77777777" w:rsidR="00EF1BED" w:rsidRPr="0031190F" w:rsidRDefault="00EF1BED" w:rsidP="00AE34EF">
            <w:r w:rsidRPr="0031190F">
              <w:t>87 (30.42)</w:t>
            </w:r>
          </w:p>
        </w:tc>
        <w:tc>
          <w:tcPr>
            <w:tcW w:w="1663" w:type="dxa"/>
            <w:tcBorders>
              <w:top w:val="nil"/>
              <w:left w:val="nil"/>
              <w:bottom w:val="nil"/>
              <w:right w:val="nil"/>
            </w:tcBorders>
            <w:shd w:val="clear" w:color="auto" w:fill="auto"/>
            <w:vAlign w:val="bottom"/>
          </w:tcPr>
          <w:p w14:paraId="0DDCC41E" w14:textId="77777777" w:rsidR="00EF1BED" w:rsidRPr="0031190F" w:rsidRDefault="00EF1BED" w:rsidP="00AE34EF">
            <w:r w:rsidRPr="0031190F">
              <w:t>215 (28.48)</w:t>
            </w:r>
          </w:p>
        </w:tc>
      </w:tr>
      <w:tr w:rsidR="00EF1BED" w:rsidRPr="0031190F" w14:paraId="2B18BE9D" w14:textId="77777777" w:rsidTr="00AE34EF">
        <w:trPr>
          <w:trHeight w:val="292"/>
        </w:trPr>
        <w:tc>
          <w:tcPr>
            <w:tcW w:w="3571" w:type="dxa"/>
            <w:tcBorders>
              <w:top w:val="nil"/>
              <w:left w:val="nil"/>
              <w:bottom w:val="nil"/>
              <w:right w:val="nil"/>
            </w:tcBorders>
            <w:shd w:val="clear" w:color="auto" w:fill="auto"/>
            <w:vAlign w:val="bottom"/>
          </w:tcPr>
          <w:p w14:paraId="1990D9E2" w14:textId="77777777" w:rsidR="00EF1BED" w:rsidRPr="0031190F" w:rsidRDefault="00EF1BED" w:rsidP="00AE34EF">
            <w:r w:rsidRPr="0031190F">
              <w:lastRenderedPageBreak/>
              <w:t>Respiratory disease</w:t>
            </w:r>
          </w:p>
        </w:tc>
        <w:tc>
          <w:tcPr>
            <w:tcW w:w="1785" w:type="dxa"/>
            <w:tcBorders>
              <w:top w:val="nil"/>
              <w:left w:val="nil"/>
              <w:bottom w:val="nil"/>
              <w:right w:val="nil"/>
            </w:tcBorders>
            <w:shd w:val="clear" w:color="auto" w:fill="auto"/>
          </w:tcPr>
          <w:p w14:paraId="650384EC" w14:textId="77777777" w:rsidR="00EF1BED" w:rsidRPr="0031190F" w:rsidRDefault="00EF1BED" w:rsidP="00AE34EF">
            <w:r w:rsidRPr="0031190F">
              <w:t>163 (15.66)</w:t>
            </w:r>
          </w:p>
        </w:tc>
        <w:tc>
          <w:tcPr>
            <w:tcW w:w="2008" w:type="dxa"/>
            <w:tcBorders>
              <w:top w:val="nil"/>
              <w:left w:val="nil"/>
              <w:bottom w:val="nil"/>
              <w:right w:val="nil"/>
            </w:tcBorders>
            <w:shd w:val="clear" w:color="auto" w:fill="auto"/>
          </w:tcPr>
          <w:p w14:paraId="530F390F" w14:textId="77777777" w:rsidR="00EF1BED" w:rsidRPr="0031190F" w:rsidRDefault="00EF1BED" w:rsidP="00AE34EF">
            <w:r w:rsidRPr="0031190F">
              <w:t>34 (11.89)</w:t>
            </w:r>
          </w:p>
        </w:tc>
        <w:tc>
          <w:tcPr>
            <w:tcW w:w="1663" w:type="dxa"/>
            <w:tcBorders>
              <w:top w:val="nil"/>
              <w:left w:val="nil"/>
              <w:bottom w:val="nil"/>
              <w:right w:val="nil"/>
            </w:tcBorders>
            <w:shd w:val="clear" w:color="auto" w:fill="auto"/>
            <w:vAlign w:val="bottom"/>
          </w:tcPr>
          <w:p w14:paraId="0A0CE0CD" w14:textId="77777777" w:rsidR="00EF1BED" w:rsidRPr="0031190F" w:rsidRDefault="00EF1BED" w:rsidP="00AE34EF">
            <w:r w:rsidRPr="0031190F">
              <w:t>129 (17.09)</w:t>
            </w:r>
          </w:p>
        </w:tc>
      </w:tr>
      <w:tr w:rsidR="00EF1BED" w:rsidRPr="0031190F" w14:paraId="626D1D83" w14:textId="77777777" w:rsidTr="00AE34EF">
        <w:trPr>
          <w:trHeight w:val="292"/>
        </w:trPr>
        <w:tc>
          <w:tcPr>
            <w:tcW w:w="3571" w:type="dxa"/>
            <w:tcBorders>
              <w:top w:val="nil"/>
              <w:left w:val="nil"/>
              <w:bottom w:val="nil"/>
              <w:right w:val="nil"/>
            </w:tcBorders>
            <w:shd w:val="clear" w:color="auto" w:fill="auto"/>
            <w:vAlign w:val="bottom"/>
          </w:tcPr>
          <w:p w14:paraId="6F5551F7" w14:textId="77777777" w:rsidR="00EF1BED" w:rsidRPr="0031190F" w:rsidRDefault="00EF1BED" w:rsidP="00AE34EF">
            <w:r w:rsidRPr="0031190F">
              <w:t>Any other cause</w:t>
            </w:r>
          </w:p>
        </w:tc>
        <w:tc>
          <w:tcPr>
            <w:tcW w:w="1785" w:type="dxa"/>
            <w:tcBorders>
              <w:top w:val="nil"/>
              <w:left w:val="nil"/>
              <w:bottom w:val="nil"/>
              <w:right w:val="nil"/>
            </w:tcBorders>
            <w:shd w:val="clear" w:color="auto" w:fill="auto"/>
          </w:tcPr>
          <w:p w14:paraId="37367521" w14:textId="77777777" w:rsidR="00EF1BED" w:rsidRPr="0031190F" w:rsidRDefault="00EF1BED" w:rsidP="00AE34EF">
            <w:r w:rsidRPr="0031190F">
              <w:t>139 (13.35)</w:t>
            </w:r>
          </w:p>
        </w:tc>
        <w:tc>
          <w:tcPr>
            <w:tcW w:w="2008" w:type="dxa"/>
            <w:tcBorders>
              <w:top w:val="nil"/>
              <w:left w:val="nil"/>
              <w:bottom w:val="nil"/>
              <w:right w:val="nil"/>
            </w:tcBorders>
            <w:shd w:val="clear" w:color="auto" w:fill="auto"/>
          </w:tcPr>
          <w:p w14:paraId="3F384B54" w14:textId="77777777" w:rsidR="00EF1BED" w:rsidRPr="0031190F" w:rsidRDefault="00EF1BED" w:rsidP="00AE34EF">
            <w:r w:rsidRPr="0031190F">
              <w:t>42 (14.69)</w:t>
            </w:r>
          </w:p>
        </w:tc>
        <w:tc>
          <w:tcPr>
            <w:tcW w:w="1663" w:type="dxa"/>
            <w:tcBorders>
              <w:top w:val="nil"/>
              <w:left w:val="nil"/>
              <w:bottom w:val="nil"/>
              <w:right w:val="nil"/>
            </w:tcBorders>
            <w:shd w:val="clear" w:color="auto" w:fill="auto"/>
            <w:vAlign w:val="bottom"/>
          </w:tcPr>
          <w:p w14:paraId="6DAEB546" w14:textId="77777777" w:rsidR="00EF1BED" w:rsidRPr="0031190F" w:rsidRDefault="00EF1BED" w:rsidP="00AE34EF">
            <w:r w:rsidRPr="0031190F">
              <w:t>97 (12.85)</w:t>
            </w:r>
          </w:p>
        </w:tc>
      </w:tr>
      <w:tr w:rsidR="00EF1BED" w:rsidRPr="0031190F" w14:paraId="70AB3BB3" w14:textId="77777777" w:rsidTr="00AE34EF">
        <w:trPr>
          <w:trHeight w:val="292"/>
        </w:trPr>
        <w:tc>
          <w:tcPr>
            <w:tcW w:w="3571" w:type="dxa"/>
            <w:tcBorders>
              <w:top w:val="nil"/>
              <w:left w:val="nil"/>
              <w:bottom w:val="nil"/>
              <w:right w:val="nil"/>
            </w:tcBorders>
            <w:shd w:val="clear" w:color="auto" w:fill="auto"/>
            <w:vAlign w:val="bottom"/>
          </w:tcPr>
          <w:p w14:paraId="0F1217C4" w14:textId="77777777" w:rsidR="00EF1BED" w:rsidRPr="0031190F" w:rsidRDefault="00EF1BED" w:rsidP="00AE34EF">
            <w:r w:rsidRPr="0031190F">
              <w:t>Mental and behavioural disease</w:t>
            </w:r>
          </w:p>
        </w:tc>
        <w:tc>
          <w:tcPr>
            <w:tcW w:w="1785" w:type="dxa"/>
            <w:tcBorders>
              <w:top w:val="nil"/>
              <w:left w:val="nil"/>
              <w:bottom w:val="nil"/>
              <w:right w:val="nil"/>
            </w:tcBorders>
            <w:shd w:val="clear" w:color="auto" w:fill="auto"/>
          </w:tcPr>
          <w:p w14:paraId="44266044" w14:textId="77777777" w:rsidR="00EF1BED" w:rsidRPr="0031190F" w:rsidRDefault="00EF1BED" w:rsidP="00AE34EF">
            <w:r w:rsidRPr="0031190F">
              <w:t>52 (5.00)</w:t>
            </w:r>
          </w:p>
        </w:tc>
        <w:tc>
          <w:tcPr>
            <w:tcW w:w="2008" w:type="dxa"/>
            <w:tcBorders>
              <w:top w:val="nil"/>
              <w:left w:val="nil"/>
              <w:bottom w:val="nil"/>
              <w:right w:val="nil"/>
            </w:tcBorders>
            <w:shd w:val="clear" w:color="auto" w:fill="auto"/>
          </w:tcPr>
          <w:p w14:paraId="0F47F509" w14:textId="77777777" w:rsidR="00EF1BED" w:rsidRPr="0031190F" w:rsidRDefault="00EF1BED" w:rsidP="00AE34EF">
            <w:r w:rsidRPr="0031190F">
              <w:t>18 (6.29)</w:t>
            </w:r>
          </w:p>
        </w:tc>
        <w:tc>
          <w:tcPr>
            <w:tcW w:w="1663" w:type="dxa"/>
            <w:tcBorders>
              <w:top w:val="nil"/>
              <w:left w:val="nil"/>
              <w:bottom w:val="nil"/>
              <w:right w:val="nil"/>
            </w:tcBorders>
            <w:shd w:val="clear" w:color="auto" w:fill="auto"/>
            <w:vAlign w:val="bottom"/>
          </w:tcPr>
          <w:p w14:paraId="56901610" w14:textId="77777777" w:rsidR="00EF1BED" w:rsidRPr="0031190F" w:rsidRDefault="00EF1BED" w:rsidP="00AE34EF">
            <w:r w:rsidRPr="0031190F">
              <w:t>34 (4.50)</w:t>
            </w:r>
          </w:p>
        </w:tc>
      </w:tr>
      <w:tr w:rsidR="00EF1BED" w:rsidRPr="0031190F" w14:paraId="4F904AEF" w14:textId="77777777" w:rsidTr="00AE34EF">
        <w:trPr>
          <w:trHeight w:val="292"/>
        </w:trPr>
        <w:tc>
          <w:tcPr>
            <w:tcW w:w="3571" w:type="dxa"/>
            <w:tcBorders>
              <w:top w:val="nil"/>
              <w:left w:val="nil"/>
              <w:bottom w:val="nil"/>
              <w:right w:val="nil"/>
            </w:tcBorders>
            <w:shd w:val="clear" w:color="auto" w:fill="auto"/>
            <w:vAlign w:val="bottom"/>
          </w:tcPr>
          <w:p w14:paraId="741E44B3" w14:textId="77777777" w:rsidR="00EF1BED" w:rsidRPr="0031190F" w:rsidRDefault="00EF1BED" w:rsidP="00AE34EF">
            <w:r w:rsidRPr="0031190F">
              <w:t>Diseases of the digestive system</w:t>
            </w:r>
          </w:p>
        </w:tc>
        <w:tc>
          <w:tcPr>
            <w:tcW w:w="1785" w:type="dxa"/>
            <w:tcBorders>
              <w:top w:val="nil"/>
              <w:left w:val="nil"/>
              <w:bottom w:val="nil"/>
              <w:right w:val="nil"/>
            </w:tcBorders>
            <w:shd w:val="clear" w:color="auto" w:fill="auto"/>
          </w:tcPr>
          <w:p w14:paraId="483E7ED6" w14:textId="77777777" w:rsidR="00EF1BED" w:rsidRPr="0031190F" w:rsidRDefault="00EF1BED" w:rsidP="00AE34EF">
            <w:r w:rsidRPr="0031190F">
              <w:t>42 (4.03)</w:t>
            </w:r>
          </w:p>
        </w:tc>
        <w:tc>
          <w:tcPr>
            <w:tcW w:w="2008" w:type="dxa"/>
            <w:tcBorders>
              <w:top w:val="nil"/>
              <w:left w:val="nil"/>
              <w:bottom w:val="nil"/>
              <w:right w:val="nil"/>
            </w:tcBorders>
            <w:shd w:val="clear" w:color="auto" w:fill="auto"/>
          </w:tcPr>
          <w:p w14:paraId="2094C2AB" w14:textId="77777777" w:rsidR="00EF1BED" w:rsidRPr="0031190F" w:rsidRDefault="00EF1BED" w:rsidP="00AE34EF">
            <w:r w:rsidRPr="0031190F">
              <w:t>10 (3.50)</w:t>
            </w:r>
          </w:p>
        </w:tc>
        <w:tc>
          <w:tcPr>
            <w:tcW w:w="1663" w:type="dxa"/>
            <w:tcBorders>
              <w:top w:val="nil"/>
              <w:left w:val="nil"/>
              <w:bottom w:val="nil"/>
              <w:right w:val="nil"/>
            </w:tcBorders>
            <w:shd w:val="clear" w:color="auto" w:fill="auto"/>
            <w:vAlign w:val="bottom"/>
          </w:tcPr>
          <w:p w14:paraId="05FCD551" w14:textId="77777777" w:rsidR="00EF1BED" w:rsidRPr="0031190F" w:rsidRDefault="00EF1BED" w:rsidP="00AE34EF">
            <w:r w:rsidRPr="0031190F">
              <w:t>21 (4.24)</w:t>
            </w:r>
          </w:p>
        </w:tc>
      </w:tr>
      <w:tr w:rsidR="00EF1BED" w:rsidRPr="00517400" w14:paraId="58AC25FC" w14:textId="77777777" w:rsidTr="00AE34EF">
        <w:trPr>
          <w:trHeight w:val="292"/>
        </w:trPr>
        <w:tc>
          <w:tcPr>
            <w:tcW w:w="3571" w:type="dxa"/>
            <w:tcBorders>
              <w:top w:val="nil"/>
              <w:left w:val="nil"/>
              <w:bottom w:val="single" w:sz="4" w:space="0" w:color="000000"/>
              <w:right w:val="nil"/>
            </w:tcBorders>
            <w:shd w:val="clear" w:color="auto" w:fill="auto"/>
            <w:vAlign w:val="bottom"/>
          </w:tcPr>
          <w:p w14:paraId="6D9789BD" w14:textId="77777777" w:rsidR="00EF1BED" w:rsidRPr="0031190F" w:rsidRDefault="00EF1BED" w:rsidP="00AE34EF">
            <w:r w:rsidRPr="0031190F">
              <w:t>Missing</w:t>
            </w:r>
          </w:p>
        </w:tc>
        <w:tc>
          <w:tcPr>
            <w:tcW w:w="1785" w:type="dxa"/>
            <w:tcBorders>
              <w:top w:val="nil"/>
              <w:left w:val="nil"/>
              <w:bottom w:val="single" w:sz="4" w:space="0" w:color="000000"/>
              <w:right w:val="nil"/>
            </w:tcBorders>
            <w:shd w:val="clear" w:color="auto" w:fill="auto"/>
          </w:tcPr>
          <w:p w14:paraId="698C0C79" w14:textId="77777777" w:rsidR="00EF1BED" w:rsidRPr="0031190F" w:rsidRDefault="00EF1BED" w:rsidP="00AE34EF">
            <w:r w:rsidRPr="0031190F">
              <w:t>27 (2.59)</w:t>
            </w:r>
          </w:p>
        </w:tc>
        <w:tc>
          <w:tcPr>
            <w:tcW w:w="2008" w:type="dxa"/>
            <w:tcBorders>
              <w:top w:val="nil"/>
              <w:left w:val="nil"/>
              <w:bottom w:val="single" w:sz="4" w:space="0" w:color="000000"/>
              <w:right w:val="nil"/>
            </w:tcBorders>
            <w:shd w:val="clear" w:color="auto" w:fill="auto"/>
          </w:tcPr>
          <w:p w14:paraId="3CC75EB1" w14:textId="77777777" w:rsidR="00EF1BED" w:rsidRPr="0031190F" w:rsidRDefault="00EF1BED" w:rsidP="00AE34EF">
            <w:r w:rsidRPr="0031190F">
              <w:t>14 (4.90)</w:t>
            </w:r>
          </w:p>
        </w:tc>
        <w:tc>
          <w:tcPr>
            <w:tcW w:w="1663" w:type="dxa"/>
            <w:tcBorders>
              <w:top w:val="nil"/>
              <w:left w:val="nil"/>
              <w:bottom w:val="single" w:sz="4" w:space="0" w:color="000000"/>
              <w:right w:val="nil"/>
            </w:tcBorders>
            <w:shd w:val="clear" w:color="auto" w:fill="auto"/>
            <w:vAlign w:val="bottom"/>
          </w:tcPr>
          <w:p w14:paraId="478872E2" w14:textId="77777777" w:rsidR="00EF1BED" w:rsidRPr="00517400" w:rsidRDefault="00EF1BED" w:rsidP="00AE34EF">
            <w:r w:rsidRPr="0031190F">
              <w:t>13 (1.72)</w:t>
            </w:r>
          </w:p>
        </w:tc>
      </w:tr>
    </w:tbl>
    <w:p w14:paraId="5F3A253D" w14:textId="77777777" w:rsidR="00EF1BED" w:rsidRDefault="00EF1BED" w:rsidP="00EF1BED"/>
    <w:p w14:paraId="05A4AD4C" w14:textId="77777777" w:rsidR="003E1902" w:rsidRDefault="003E1902"/>
    <w:sectPr w:rsidR="003E1902">
      <w:pgSz w:w="11906" w:h="16838"/>
      <w:pgMar w:top="1440" w:right="1440" w:bottom="1440" w:left="1440" w:header="709" w:footer="709" w:gutter="0"/>
      <w:cols w:space="720"/>
      <w:titlePg/>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Times New Roman"/>
    <w:charset w:val="00"/>
    <w:family w:val="auto"/>
    <w:pitch w:val="default"/>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751A6D"/>
    <w:multiLevelType w:val="hybridMultilevel"/>
    <w:tmpl w:val="6626196A"/>
    <w:lvl w:ilvl="0" w:tplc="7EC481AE">
      <w:start w:val="1"/>
      <w:numFmt w:val="decimal"/>
      <w:lvlText w:val="%1)"/>
      <w:lvlJc w:val="left"/>
      <w:pPr>
        <w:ind w:left="717" w:hanging="360"/>
      </w:pPr>
      <w:rPr>
        <w:rFonts w:hint="default"/>
      </w:rPr>
    </w:lvl>
    <w:lvl w:ilvl="1" w:tplc="08090019" w:tentative="1">
      <w:start w:val="1"/>
      <w:numFmt w:val="lowerLetter"/>
      <w:lvlText w:val="%2."/>
      <w:lvlJc w:val="left"/>
      <w:pPr>
        <w:ind w:left="1437" w:hanging="360"/>
      </w:pPr>
    </w:lvl>
    <w:lvl w:ilvl="2" w:tplc="0809001B" w:tentative="1">
      <w:start w:val="1"/>
      <w:numFmt w:val="lowerRoman"/>
      <w:lvlText w:val="%3."/>
      <w:lvlJc w:val="right"/>
      <w:pPr>
        <w:ind w:left="2157" w:hanging="180"/>
      </w:pPr>
    </w:lvl>
    <w:lvl w:ilvl="3" w:tplc="0809000F" w:tentative="1">
      <w:start w:val="1"/>
      <w:numFmt w:val="decimal"/>
      <w:lvlText w:val="%4."/>
      <w:lvlJc w:val="left"/>
      <w:pPr>
        <w:ind w:left="2877" w:hanging="360"/>
      </w:pPr>
    </w:lvl>
    <w:lvl w:ilvl="4" w:tplc="08090019" w:tentative="1">
      <w:start w:val="1"/>
      <w:numFmt w:val="lowerLetter"/>
      <w:lvlText w:val="%5."/>
      <w:lvlJc w:val="left"/>
      <w:pPr>
        <w:ind w:left="3597" w:hanging="360"/>
      </w:pPr>
    </w:lvl>
    <w:lvl w:ilvl="5" w:tplc="0809001B" w:tentative="1">
      <w:start w:val="1"/>
      <w:numFmt w:val="lowerRoman"/>
      <w:lvlText w:val="%6."/>
      <w:lvlJc w:val="right"/>
      <w:pPr>
        <w:ind w:left="4317" w:hanging="180"/>
      </w:pPr>
    </w:lvl>
    <w:lvl w:ilvl="6" w:tplc="0809000F" w:tentative="1">
      <w:start w:val="1"/>
      <w:numFmt w:val="decimal"/>
      <w:lvlText w:val="%7."/>
      <w:lvlJc w:val="left"/>
      <w:pPr>
        <w:ind w:left="5037" w:hanging="360"/>
      </w:pPr>
    </w:lvl>
    <w:lvl w:ilvl="7" w:tplc="08090019" w:tentative="1">
      <w:start w:val="1"/>
      <w:numFmt w:val="lowerLetter"/>
      <w:lvlText w:val="%8."/>
      <w:lvlJc w:val="left"/>
      <w:pPr>
        <w:ind w:left="5757" w:hanging="360"/>
      </w:pPr>
    </w:lvl>
    <w:lvl w:ilvl="8" w:tplc="0809001B" w:tentative="1">
      <w:start w:val="1"/>
      <w:numFmt w:val="lowerRoman"/>
      <w:lvlText w:val="%9."/>
      <w:lvlJc w:val="right"/>
      <w:pPr>
        <w:ind w:left="6477" w:hanging="180"/>
      </w:pPr>
    </w:lvl>
  </w:abstractNum>
  <w:abstractNum w:abstractNumId="1" w15:restartNumberingAfterBreak="0">
    <w:nsid w:val="19242236"/>
    <w:multiLevelType w:val="hybridMultilevel"/>
    <w:tmpl w:val="431AB110"/>
    <w:lvl w:ilvl="0" w:tplc="41F23932">
      <w:start w:val="1"/>
      <w:numFmt w:val="decimal"/>
      <w:lvlText w:val="%1)"/>
      <w:lvlJc w:val="left"/>
      <w:pPr>
        <w:ind w:left="1020" w:hanging="360"/>
      </w:pPr>
    </w:lvl>
    <w:lvl w:ilvl="1" w:tplc="7E76F082">
      <w:start w:val="1"/>
      <w:numFmt w:val="decimal"/>
      <w:lvlText w:val="%2)"/>
      <w:lvlJc w:val="left"/>
      <w:pPr>
        <w:ind w:left="1020" w:hanging="360"/>
      </w:pPr>
    </w:lvl>
    <w:lvl w:ilvl="2" w:tplc="31BEA024">
      <w:start w:val="1"/>
      <w:numFmt w:val="decimal"/>
      <w:lvlText w:val="%3)"/>
      <w:lvlJc w:val="left"/>
      <w:pPr>
        <w:ind w:left="1020" w:hanging="360"/>
      </w:pPr>
    </w:lvl>
    <w:lvl w:ilvl="3" w:tplc="2EDACADE">
      <w:start w:val="1"/>
      <w:numFmt w:val="decimal"/>
      <w:lvlText w:val="%4)"/>
      <w:lvlJc w:val="left"/>
      <w:pPr>
        <w:ind w:left="1020" w:hanging="360"/>
      </w:pPr>
    </w:lvl>
    <w:lvl w:ilvl="4" w:tplc="4F224DC2">
      <w:start w:val="1"/>
      <w:numFmt w:val="decimal"/>
      <w:lvlText w:val="%5)"/>
      <w:lvlJc w:val="left"/>
      <w:pPr>
        <w:ind w:left="1020" w:hanging="360"/>
      </w:pPr>
    </w:lvl>
    <w:lvl w:ilvl="5" w:tplc="65EEDE2E">
      <w:start w:val="1"/>
      <w:numFmt w:val="decimal"/>
      <w:lvlText w:val="%6)"/>
      <w:lvlJc w:val="left"/>
      <w:pPr>
        <w:ind w:left="1020" w:hanging="360"/>
      </w:pPr>
    </w:lvl>
    <w:lvl w:ilvl="6" w:tplc="30AA6D62">
      <w:start w:val="1"/>
      <w:numFmt w:val="decimal"/>
      <w:lvlText w:val="%7)"/>
      <w:lvlJc w:val="left"/>
      <w:pPr>
        <w:ind w:left="1020" w:hanging="360"/>
      </w:pPr>
    </w:lvl>
    <w:lvl w:ilvl="7" w:tplc="D8606112">
      <w:start w:val="1"/>
      <w:numFmt w:val="decimal"/>
      <w:lvlText w:val="%8)"/>
      <w:lvlJc w:val="left"/>
      <w:pPr>
        <w:ind w:left="1020" w:hanging="360"/>
      </w:pPr>
    </w:lvl>
    <w:lvl w:ilvl="8" w:tplc="6F6C1C04">
      <w:start w:val="1"/>
      <w:numFmt w:val="decimal"/>
      <w:lvlText w:val="%9)"/>
      <w:lvlJc w:val="left"/>
      <w:pPr>
        <w:ind w:left="1020" w:hanging="360"/>
      </w:pPr>
    </w:lvl>
  </w:abstractNum>
  <w:abstractNum w:abstractNumId="2" w15:restartNumberingAfterBreak="0">
    <w:nsid w:val="21DF1FBC"/>
    <w:multiLevelType w:val="hybridMultilevel"/>
    <w:tmpl w:val="6FFA5684"/>
    <w:lvl w:ilvl="0" w:tplc="7EC481AE">
      <w:start w:val="1"/>
      <w:numFmt w:val="decimal"/>
      <w:lvlText w:val="%1)"/>
      <w:lvlJc w:val="left"/>
      <w:pPr>
        <w:ind w:left="717"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F340CBD"/>
    <w:multiLevelType w:val="multilevel"/>
    <w:tmpl w:val="91EA68D4"/>
    <w:lvl w:ilvl="0">
      <w:start w:val="1"/>
      <w:numFmt w:val="decimal"/>
      <w:lvlText w:val="%1)"/>
      <w:lvlJc w:val="left"/>
      <w:pPr>
        <w:ind w:left="720" w:hanging="360"/>
      </w:pPr>
      <w:rPr>
        <w:rFonts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34C101FC"/>
    <w:multiLevelType w:val="hybridMultilevel"/>
    <w:tmpl w:val="7AA21D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0AF414F"/>
    <w:multiLevelType w:val="hybridMultilevel"/>
    <w:tmpl w:val="B1E42120"/>
    <w:lvl w:ilvl="0" w:tplc="F0E05A96">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2A43716"/>
    <w:multiLevelType w:val="multilevel"/>
    <w:tmpl w:val="F45ABD6E"/>
    <w:lvl w:ilvl="0">
      <w:start w:val="1"/>
      <w:numFmt w:val="bullet"/>
      <w:lvlText w:val="&lt;"/>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5A4136C5"/>
    <w:multiLevelType w:val="multilevel"/>
    <w:tmpl w:val="91EA68D4"/>
    <w:lvl w:ilvl="0">
      <w:start w:val="1"/>
      <w:numFmt w:val="decimal"/>
      <w:lvlText w:val="%1)"/>
      <w:lvlJc w:val="left"/>
      <w:pPr>
        <w:ind w:left="720" w:hanging="360"/>
      </w:pPr>
      <w:rPr>
        <w:rFonts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664C391B"/>
    <w:multiLevelType w:val="multilevel"/>
    <w:tmpl w:val="DA2EA044"/>
    <w:lvl w:ilvl="0">
      <w:start w:val="1"/>
      <w:numFmt w:val="bullet"/>
      <w:lvlText w:val="&lt;"/>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6E5E4C83"/>
    <w:multiLevelType w:val="multilevel"/>
    <w:tmpl w:val="9C00361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6F310951"/>
    <w:multiLevelType w:val="multilevel"/>
    <w:tmpl w:val="4C34F474"/>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74407B4C"/>
    <w:multiLevelType w:val="multilevel"/>
    <w:tmpl w:val="91EA68D4"/>
    <w:lvl w:ilvl="0">
      <w:start w:val="1"/>
      <w:numFmt w:val="decimal"/>
      <w:lvlText w:val="%1)"/>
      <w:lvlJc w:val="left"/>
      <w:pPr>
        <w:ind w:left="720" w:hanging="360"/>
      </w:pPr>
      <w:rPr>
        <w:rFonts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7C006BE9"/>
    <w:multiLevelType w:val="multilevel"/>
    <w:tmpl w:val="91EA68D4"/>
    <w:lvl w:ilvl="0">
      <w:start w:val="1"/>
      <w:numFmt w:val="decimal"/>
      <w:lvlText w:val="%1)"/>
      <w:lvlJc w:val="left"/>
      <w:pPr>
        <w:ind w:left="720" w:hanging="360"/>
      </w:pPr>
      <w:rPr>
        <w:rFonts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7E444F00"/>
    <w:multiLevelType w:val="hybridMultilevel"/>
    <w:tmpl w:val="3E8C0668"/>
    <w:lvl w:ilvl="0" w:tplc="F0E05A96">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6"/>
  </w:num>
  <w:num w:numId="3">
    <w:abstractNumId w:val="8"/>
  </w:num>
  <w:num w:numId="4">
    <w:abstractNumId w:val="9"/>
  </w:num>
  <w:num w:numId="5">
    <w:abstractNumId w:val="0"/>
  </w:num>
  <w:num w:numId="6">
    <w:abstractNumId w:val="2"/>
  </w:num>
  <w:num w:numId="7">
    <w:abstractNumId w:val="4"/>
  </w:num>
  <w:num w:numId="8">
    <w:abstractNumId w:val="13"/>
  </w:num>
  <w:num w:numId="9">
    <w:abstractNumId w:val="10"/>
  </w:num>
  <w:num w:numId="10">
    <w:abstractNumId w:val="12"/>
  </w:num>
  <w:num w:numId="11">
    <w:abstractNumId w:val="11"/>
  </w:num>
  <w:num w:numId="12">
    <w:abstractNumId w:val="3"/>
  </w:num>
  <w:num w:numId="13">
    <w:abstractNumId w:val="1"/>
  </w:num>
  <w:num w:numId="1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1BED"/>
    <w:rsid w:val="00007FEB"/>
    <w:rsid w:val="00280811"/>
    <w:rsid w:val="003E1902"/>
    <w:rsid w:val="005E06E4"/>
    <w:rsid w:val="008B695B"/>
    <w:rsid w:val="00CF1727"/>
    <w:rsid w:val="00EF1B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567824"/>
  <w15:chartTrackingRefBased/>
  <w15:docId w15:val="{AF78D8FA-0E77-43BB-9BA1-73DD3C6CF5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1BED"/>
    <w:pPr>
      <w:spacing w:after="0" w:line="360" w:lineRule="auto"/>
    </w:pPr>
    <w:rPr>
      <w:rFonts w:ascii="Times New Roman" w:eastAsia="Arial" w:hAnsi="Times New Roman" w:cs="Times New Roman"/>
      <w:lang w:eastAsia="en-GB"/>
    </w:rPr>
  </w:style>
  <w:style w:type="paragraph" w:styleId="Heading1">
    <w:name w:val="heading 1"/>
    <w:basedOn w:val="Normal"/>
    <w:next w:val="Normal"/>
    <w:link w:val="Heading1Char"/>
    <w:uiPriority w:val="9"/>
    <w:qFormat/>
    <w:rsid w:val="00EF1BED"/>
    <w:pPr>
      <w:keepNext/>
      <w:keepLines/>
      <w:outlineLvl w:val="0"/>
    </w:pPr>
    <w:rPr>
      <w:rFonts w:eastAsiaTheme="majorEastAsia"/>
      <w:b/>
      <w:sz w:val="32"/>
      <w:szCs w:val="32"/>
    </w:rPr>
  </w:style>
  <w:style w:type="paragraph" w:styleId="Heading2">
    <w:name w:val="heading 2"/>
    <w:basedOn w:val="Normal"/>
    <w:next w:val="Normal"/>
    <w:link w:val="Heading2Char"/>
    <w:uiPriority w:val="9"/>
    <w:unhideWhenUsed/>
    <w:qFormat/>
    <w:rsid w:val="00EF1BED"/>
    <w:pPr>
      <w:keepNext/>
      <w:keepLines/>
      <w:outlineLvl w:val="1"/>
    </w:pPr>
    <w:rPr>
      <w:rFonts w:eastAsiaTheme="majorEastAsia"/>
      <w:b/>
      <w:sz w:val="26"/>
      <w:szCs w:val="26"/>
    </w:rPr>
  </w:style>
  <w:style w:type="paragraph" w:styleId="Heading3">
    <w:name w:val="heading 3"/>
    <w:basedOn w:val="Normal"/>
    <w:next w:val="Normal"/>
    <w:link w:val="Heading3Char"/>
    <w:uiPriority w:val="9"/>
    <w:unhideWhenUsed/>
    <w:qFormat/>
    <w:rsid w:val="00EF1BED"/>
    <w:pPr>
      <w:keepNext/>
      <w:keepLines/>
      <w:outlineLvl w:val="2"/>
    </w:pPr>
    <w:rPr>
      <w:rFonts w:eastAsiaTheme="majorEastAsia"/>
      <w:b/>
      <w:sz w:val="24"/>
      <w:szCs w:val="24"/>
    </w:rPr>
  </w:style>
  <w:style w:type="paragraph" w:styleId="Heading4">
    <w:name w:val="heading 4"/>
    <w:basedOn w:val="Normal"/>
    <w:next w:val="Normal"/>
    <w:link w:val="Heading4Char"/>
    <w:uiPriority w:val="9"/>
    <w:semiHidden/>
    <w:unhideWhenUsed/>
    <w:qFormat/>
    <w:rsid w:val="00EF1BED"/>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EF1BED"/>
    <w:pPr>
      <w:keepNext/>
      <w:keepLines/>
      <w:spacing w:before="220" w:after="40"/>
      <w:outlineLvl w:val="4"/>
    </w:pPr>
    <w:rPr>
      <w:b/>
    </w:rPr>
  </w:style>
  <w:style w:type="paragraph" w:styleId="Heading6">
    <w:name w:val="heading 6"/>
    <w:basedOn w:val="Normal"/>
    <w:next w:val="Normal"/>
    <w:link w:val="Heading6Char"/>
    <w:uiPriority w:val="9"/>
    <w:semiHidden/>
    <w:unhideWhenUsed/>
    <w:qFormat/>
    <w:rsid w:val="00EF1BED"/>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1BED"/>
    <w:rPr>
      <w:rFonts w:ascii="Times New Roman" w:eastAsiaTheme="majorEastAsia" w:hAnsi="Times New Roman" w:cs="Times New Roman"/>
      <w:b/>
      <w:sz w:val="32"/>
      <w:szCs w:val="32"/>
      <w:lang w:eastAsia="en-GB"/>
    </w:rPr>
  </w:style>
  <w:style w:type="character" w:customStyle="1" w:styleId="Heading2Char">
    <w:name w:val="Heading 2 Char"/>
    <w:basedOn w:val="DefaultParagraphFont"/>
    <w:link w:val="Heading2"/>
    <w:uiPriority w:val="9"/>
    <w:rsid w:val="00EF1BED"/>
    <w:rPr>
      <w:rFonts w:ascii="Times New Roman" w:eastAsiaTheme="majorEastAsia" w:hAnsi="Times New Roman" w:cs="Times New Roman"/>
      <w:b/>
      <w:sz w:val="26"/>
      <w:szCs w:val="26"/>
      <w:lang w:eastAsia="en-GB"/>
    </w:rPr>
  </w:style>
  <w:style w:type="character" w:customStyle="1" w:styleId="Heading3Char">
    <w:name w:val="Heading 3 Char"/>
    <w:basedOn w:val="DefaultParagraphFont"/>
    <w:link w:val="Heading3"/>
    <w:uiPriority w:val="9"/>
    <w:rsid w:val="00EF1BED"/>
    <w:rPr>
      <w:rFonts w:ascii="Times New Roman" w:eastAsiaTheme="majorEastAsia" w:hAnsi="Times New Roman" w:cs="Times New Roman"/>
      <w:b/>
      <w:sz w:val="24"/>
      <w:szCs w:val="24"/>
      <w:lang w:eastAsia="en-GB"/>
    </w:rPr>
  </w:style>
  <w:style w:type="character" w:customStyle="1" w:styleId="Heading4Char">
    <w:name w:val="Heading 4 Char"/>
    <w:basedOn w:val="DefaultParagraphFont"/>
    <w:link w:val="Heading4"/>
    <w:uiPriority w:val="9"/>
    <w:semiHidden/>
    <w:rsid w:val="00EF1BED"/>
    <w:rPr>
      <w:rFonts w:asciiTheme="majorHAnsi" w:eastAsiaTheme="majorEastAsia" w:hAnsiTheme="majorHAnsi" w:cstheme="majorBidi"/>
      <w:i/>
      <w:iCs/>
      <w:color w:val="2F5496" w:themeColor="accent1" w:themeShade="BF"/>
      <w:lang w:eastAsia="en-GB"/>
    </w:rPr>
  </w:style>
  <w:style w:type="character" w:customStyle="1" w:styleId="Heading5Char">
    <w:name w:val="Heading 5 Char"/>
    <w:basedOn w:val="DefaultParagraphFont"/>
    <w:link w:val="Heading5"/>
    <w:uiPriority w:val="9"/>
    <w:semiHidden/>
    <w:rsid w:val="00EF1BED"/>
    <w:rPr>
      <w:rFonts w:ascii="Times New Roman" w:eastAsia="Arial" w:hAnsi="Times New Roman" w:cs="Times New Roman"/>
      <w:b/>
      <w:lang w:eastAsia="en-GB"/>
    </w:rPr>
  </w:style>
  <w:style w:type="character" w:customStyle="1" w:styleId="Heading6Char">
    <w:name w:val="Heading 6 Char"/>
    <w:basedOn w:val="DefaultParagraphFont"/>
    <w:link w:val="Heading6"/>
    <w:uiPriority w:val="9"/>
    <w:semiHidden/>
    <w:rsid w:val="00EF1BED"/>
    <w:rPr>
      <w:rFonts w:ascii="Times New Roman" w:eastAsia="Arial" w:hAnsi="Times New Roman" w:cs="Times New Roman"/>
      <w:b/>
      <w:sz w:val="20"/>
      <w:szCs w:val="20"/>
      <w:lang w:eastAsia="en-GB"/>
    </w:rPr>
  </w:style>
  <w:style w:type="paragraph" w:styleId="Title">
    <w:name w:val="Title"/>
    <w:basedOn w:val="Normal"/>
    <w:next w:val="Normal"/>
    <w:link w:val="TitleChar"/>
    <w:uiPriority w:val="10"/>
    <w:qFormat/>
    <w:rsid w:val="00EF1BED"/>
    <w:pPr>
      <w:contextualSpacing/>
    </w:pPr>
    <w:rPr>
      <w:rFonts w:eastAsiaTheme="majorEastAsia"/>
      <w:b/>
      <w:spacing w:val="-10"/>
      <w:kern w:val="28"/>
      <w:sz w:val="32"/>
      <w:szCs w:val="56"/>
    </w:rPr>
  </w:style>
  <w:style w:type="character" w:customStyle="1" w:styleId="TitleChar">
    <w:name w:val="Title Char"/>
    <w:basedOn w:val="DefaultParagraphFont"/>
    <w:link w:val="Title"/>
    <w:uiPriority w:val="10"/>
    <w:rsid w:val="00EF1BED"/>
    <w:rPr>
      <w:rFonts w:ascii="Times New Roman" w:eastAsiaTheme="majorEastAsia" w:hAnsi="Times New Roman" w:cs="Times New Roman"/>
      <w:b/>
      <w:spacing w:val="-10"/>
      <w:kern w:val="28"/>
      <w:sz w:val="32"/>
      <w:szCs w:val="56"/>
      <w:lang w:eastAsia="en-GB"/>
    </w:rPr>
  </w:style>
  <w:style w:type="paragraph" w:customStyle="1" w:styleId="EndNoteBibliographyTitle">
    <w:name w:val="EndNote Bibliography Title"/>
    <w:basedOn w:val="Normal"/>
    <w:link w:val="EndNoteBibliographyTitleChar"/>
    <w:rsid w:val="00EF1BED"/>
    <w:pPr>
      <w:jc w:val="center"/>
    </w:pPr>
    <w:rPr>
      <w:noProof/>
      <w:lang w:val="en-US"/>
    </w:rPr>
  </w:style>
  <w:style w:type="character" w:customStyle="1" w:styleId="EndNoteBibliographyTitleChar">
    <w:name w:val="EndNote Bibliography Title Char"/>
    <w:basedOn w:val="DefaultParagraphFont"/>
    <w:link w:val="EndNoteBibliographyTitle"/>
    <w:rsid w:val="00EF1BED"/>
    <w:rPr>
      <w:rFonts w:ascii="Times New Roman" w:eastAsia="Arial" w:hAnsi="Times New Roman" w:cs="Times New Roman"/>
      <w:noProof/>
      <w:lang w:val="en-US" w:eastAsia="en-GB"/>
    </w:rPr>
  </w:style>
  <w:style w:type="paragraph" w:customStyle="1" w:styleId="EndNoteBibliography">
    <w:name w:val="EndNote Bibliography"/>
    <w:basedOn w:val="Normal"/>
    <w:link w:val="EndNoteBibliographyChar"/>
    <w:rsid w:val="00EF1BED"/>
    <w:pPr>
      <w:spacing w:line="240" w:lineRule="auto"/>
    </w:pPr>
    <w:rPr>
      <w:noProof/>
      <w:lang w:val="en-US"/>
    </w:rPr>
  </w:style>
  <w:style w:type="character" w:customStyle="1" w:styleId="EndNoteBibliographyChar">
    <w:name w:val="EndNote Bibliography Char"/>
    <w:basedOn w:val="DefaultParagraphFont"/>
    <w:link w:val="EndNoteBibliography"/>
    <w:rsid w:val="00EF1BED"/>
    <w:rPr>
      <w:rFonts w:ascii="Times New Roman" w:eastAsia="Arial" w:hAnsi="Times New Roman" w:cs="Times New Roman"/>
      <w:noProof/>
      <w:lang w:val="en-US" w:eastAsia="en-GB"/>
    </w:rPr>
  </w:style>
  <w:style w:type="character" w:customStyle="1" w:styleId="ListParagraphChar">
    <w:name w:val="List Paragraph Char"/>
    <w:basedOn w:val="DefaultParagraphFont"/>
    <w:link w:val="ListParagraph"/>
    <w:uiPriority w:val="34"/>
    <w:locked/>
    <w:rsid w:val="00EF1BED"/>
    <w:rPr>
      <w:rFonts w:ascii="Arial" w:eastAsia="Times New Roman" w:hAnsi="Arial" w:cs="Times New Roman"/>
      <w:sz w:val="20"/>
      <w:szCs w:val="24"/>
      <w:lang w:eastAsia="en-GB"/>
    </w:rPr>
  </w:style>
  <w:style w:type="paragraph" w:styleId="ListParagraph">
    <w:name w:val="List Paragraph"/>
    <w:basedOn w:val="Normal"/>
    <w:link w:val="ListParagraphChar"/>
    <w:uiPriority w:val="34"/>
    <w:qFormat/>
    <w:rsid w:val="00EF1BED"/>
    <w:pPr>
      <w:spacing w:line="240" w:lineRule="auto"/>
      <w:ind w:left="720"/>
      <w:contextualSpacing/>
    </w:pPr>
    <w:rPr>
      <w:rFonts w:ascii="Arial" w:eastAsia="Times New Roman" w:hAnsi="Arial"/>
      <w:sz w:val="20"/>
      <w:szCs w:val="24"/>
    </w:rPr>
  </w:style>
  <w:style w:type="paragraph" w:styleId="Caption">
    <w:name w:val="caption"/>
    <w:basedOn w:val="Normal"/>
    <w:next w:val="Normal"/>
    <w:uiPriority w:val="35"/>
    <w:unhideWhenUsed/>
    <w:qFormat/>
    <w:rsid w:val="00EF1BED"/>
    <w:pPr>
      <w:spacing w:after="200" w:line="240" w:lineRule="auto"/>
    </w:pPr>
    <w:rPr>
      <w:i/>
      <w:iCs/>
      <w:color w:val="44546A" w:themeColor="text2"/>
      <w:sz w:val="18"/>
      <w:szCs w:val="18"/>
    </w:rPr>
  </w:style>
  <w:style w:type="table" w:styleId="TableGrid">
    <w:name w:val="Table Grid"/>
    <w:basedOn w:val="TableNormal"/>
    <w:uiPriority w:val="39"/>
    <w:rsid w:val="00EF1BED"/>
    <w:pPr>
      <w:spacing w:after="0" w:line="240" w:lineRule="auto"/>
      <w:ind w:left="720" w:hanging="360"/>
    </w:pPr>
    <w:rPr>
      <w:rFonts w:ascii="Arial" w:eastAsia="Arial" w:hAnsi="Arial" w:cs="Arial"/>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F1BED"/>
    <w:rPr>
      <w:color w:val="0563C1" w:themeColor="hyperlink"/>
      <w:u w:val="single"/>
    </w:rPr>
  </w:style>
  <w:style w:type="character" w:styleId="CommentReference">
    <w:name w:val="annotation reference"/>
    <w:basedOn w:val="DefaultParagraphFont"/>
    <w:uiPriority w:val="99"/>
    <w:semiHidden/>
    <w:unhideWhenUsed/>
    <w:rsid w:val="00EF1BED"/>
    <w:rPr>
      <w:sz w:val="16"/>
      <w:szCs w:val="16"/>
    </w:rPr>
  </w:style>
  <w:style w:type="paragraph" w:styleId="CommentText">
    <w:name w:val="annotation text"/>
    <w:basedOn w:val="Normal"/>
    <w:link w:val="CommentTextChar"/>
    <w:uiPriority w:val="99"/>
    <w:unhideWhenUsed/>
    <w:rsid w:val="00EF1BED"/>
    <w:pPr>
      <w:spacing w:line="240" w:lineRule="auto"/>
    </w:pPr>
    <w:rPr>
      <w:sz w:val="20"/>
      <w:szCs w:val="20"/>
    </w:rPr>
  </w:style>
  <w:style w:type="character" w:customStyle="1" w:styleId="CommentTextChar">
    <w:name w:val="Comment Text Char"/>
    <w:basedOn w:val="DefaultParagraphFont"/>
    <w:link w:val="CommentText"/>
    <w:uiPriority w:val="99"/>
    <w:rsid w:val="00EF1BED"/>
    <w:rPr>
      <w:rFonts w:ascii="Times New Roman" w:eastAsia="Arial"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EF1BED"/>
    <w:rPr>
      <w:b/>
      <w:bCs/>
    </w:rPr>
  </w:style>
  <w:style w:type="character" w:customStyle="1" w:styleId="CommentSubjectChar">
    <w:name w:val="Comment Subject Char"/>
    <w:basedOn w:val="CommentTextChar"/>
    <w:link w:val="CommentSubject"/>
    <w:uiPriority w:val="99"/>
    <w:semiHidden/>
    <w:rsid w:val="00EF1BED"/>
    <w:rPr>
      <w:rFonts w:ascii="Times New Roman" w:eastAsia="Arial" w:hAnsi="Times New Roman" w:cs="Times New Roman"/>
      <w:b/>
      <w:bCs/>
      <w:sz w:val="20"/>
      <w:szCs w:val="20"/>
      <w:lang w:eastAsia="en-GB"/>
    </w:rPr>
  </w:style>
  <w:style w:type="paragraph" w:styleId="BalloonText">
    <w:name w:val="Balloon Text"/>
    <w:basedOn w:val="Normal"/>
    <w:link w:val="BalloonTextChar"/>
    <w:uiPriority w:val="99"/>
    <w:semiHidden/>
    <w:unhideWhenUsed/>
    <w:rsid w:val="00EF1BE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F1BED"/>
    <w:rPr>
      <w:rFonts w:ascii="Segoe UI" w:eastAsia="Arial" w:hAnsi="Segoe UI" w:cs="Segoe UI"/>
      <w:sz w:val="18"/>
      <w:szCs w:val="18"/>
      <w:lang w:eastAsia="en-GB"/>
    </w:rPr>
  </w:style>
  <w:style w:type="paragraph" w:styleId="Header">
    <w:name w:val="header"/>
    <w:basedOn w:val="Normal"/>
    <w:link w:val="HeaderChar"/>
    <w:uiPriority w:val="99"/>
    <w:unhideWhenUsed/>
    <w:rsid w:val="00EF1BED"/>
    <w:pPr>
      <w:tabs>
        <w:tab w:val="center" w:pos="4513"/>
        <w:tab w:val="right" w:pos="9026"/>
      </w:tabs>
      <w:spacing w:line="240" w:lineRule="auto"/>
    </w:pPr>
  </w:style>
  <w:style w:type="character" w:customStyle="1" w:styleId="HeaderChar">
    <w:name w:val="Header Char"/>
    <w:basedOn w:val="DefaultParagraphFont"/>
    <w:link w:val="Header"/>
    <w:uiPriority w:val="99"/>
    <w:rsid w:val="00EF1BED"/>
    <w:rPr>
      <w:rFonts w:ascii="Times New Roman" w:eastAsia="Arial" w:hAnsi="Times New Roman" w:cs="Times New Roman"/>
      <w:lang w:eastAsia="en-GB"/>
    </w:rPr>
  </w:style>
  <w:style w:type="paragraph" w:styleId="Footer">
    <w:name w:val="footer"/>
    <w:basedOn w:val="Normal"/>
    <w:link w:val="FooterChar"/>
    <w:uiPriority w:val="99"/>
    <w:unhideWhenUsed/>
    <w:rsid w:val="00EF1BED"/>
    <w:pPr>
      <w:tabs>
        <w:tab w:val="center" w:pos="4513"/>
        <w:tab w:val="right" w:pos="9026"/>
      </w:tabs>
      <w:spacing w:line="240" w:lineRule="auto"/>
    </w:pPr>
  </w:style>
  <w:style w:type="character" w:customStyle="1" w:styleId="FooterChar">
    <w:name w:val="Footer Char"/>
    <w:basedOn w:val="DefaultParagraphFont"/>
    <w:link w:val="Footer"/>
    <w:uiPriority w:val="99"/>
    <w:rsid w:val="00EF1BED"/>
    <w:rPr>
      <w:rFonts w:ascii="Times New Roman" w:eastAsia="Arial" w:hAnsi="Times New Roman" w:cs="Times New Roman"/>
      <w:lang w:eastAsia="en-GB"/>
    </w:rPr>
  </w:style>
  <w:style w:type="character" w:styleId="UnresolvedMention">
    <w:name w:val="Unresolved Mention"/>
    <w:basedOn w:val="DefaultParagraphFont"/>
    <w:uiPriority w:val="99"/>
    <w:semiHidden/>
    <w:unhideWhenUsed/>
    <w:rsid w:val="00EF1BED"/>
    <w:rPr>
      <w:color w:val="605E5C"/>
      <w:shd w:val="clear" w:color="auto" w:fill="E1DFDD"/>
    </w:rPr>
  </w:style>
  <w:style w:type="paragraph" w:styleId="Revision">
    <w:name w:val="Revision"/>
    <w:hidden/>
    <w:uiPriority w:val="99"/>
    <w:semiHidden/>
    <w:rsid w:val="00EF1BED"/>
    <w:pPr>
      <w:spacing w:after="0" w:line="240" w:lineRule="auto"/>
      <w:ind w:left="720" w:hanging="360"/>
    </w:pPr>
    <w:rPr>
      <w:rFonts w:ascii="Arial" w:eastAsia="Arial" w:hAnsi="Arial" w:cs="Arial"/>
      <w:lang w:eastAsia="en-GB"/>
    </w:rPr>
  </w:style>
  <w:style w:type="character" w:customStyle="1" w:styleId="nlm-institution">
    <w:name w:val="nlm-institution"/>
    <w:basedOn w:val="DefaultParagraphFont"/>
    <w:rsid w:val="00EF1BED"/>
  </w:style>
  <w:style w:type="character" w:customStyle="1" w:styleId="nlm-addr-line">
    <w:name w:val="nlm-addr-line"/>
    <w:basedOn w:val="DefaultParagraphFont"/>
    <w:rsid w:val="00EF1BED"/>
  </w:style>
  <w:style w:type="character" w:customStyle="1" w:styleId="nlm-country">
    <w:name w:val="nlm-country"/>
    <w:basedOn w:val="DefaultParagraphFont"/>
    <w:rsid w:val="00EF1BED"/>
  </w:style>
  <w:style w:type="paragraph" w:styleId="Subtitle">
    <w:name w:val="Subtitle"/>
    <w:basedOn w:val="Normal"/>
    <w:next w:val="Normal"/>
    <w:link w:val="SubtitleChar"/>
    <w:uiPriority w:val="11"/>
    <w:qFormat/>
    <w:rsid w:val="00EF1BED"/>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EF1BED"/>
    <w:rPr>
      <w:rFonts w:ascii="Georgia" w:eastAsia="Georgia" w:hAnsi="Georgia" w:cs="Georgia"/>
      <w:i/>
      <w:color w:val="666666"/>
      <w:sz w:val="48"/>
      <w:szCs w:val="48"/>
      <w:lang w:eastAsia="en-GB"/>
    </w:rPr>
  </w:style>
  <w:style w:type="table" w:customStyle="1" w:styleId="34">
    <w:name w:val="34"/>
    <w:basedOn w:val="TableNormal"/>
    <w:rsid w:val="00EF1BED"/>
    <w:pPr>
      <w:spacing w:after="0" w:line="360" w:lineRule="auto"/>
      <w:ind w:left="720" w:hanging="360"/>
    </w:pPr>
    <w:rPr>
      <w:rFonts w:ascii="Arial" w:eastAsia="Arial" w:hAnsi="Arial" w:cs="Arial"/>
      <w:lang w:eastAsia="en-GB"/>
    </w:rPr>
    <w:tblPr>
      <w:tblStyleRowBandSize w:val="1"/>
      <w:tblStyleColBandSize w:val="1"/>
      <w:tblCellMar>
        <w:left w:w="115" w:type="dxa"/>
        <w:right w:w="115" w:type="dxa"/>
      </w:tblCellMar>
    </w:tblPr>
  </w:style>
  <w:style w:type="table" w:customStyle="1" w:styleId="33">
    <w:name w:val="33"/>
    <w:basedOn w:val="TableNormal"/>
    <w:rsid w:val="00EF1BED"/>
    <w:pPr>
      <w:spacing w:after="0" w:line="360" w:lineRule="auto"/>
      <w:ind w:left="720" w:hanging="360"/>
    </w:pPr>
    <w:rPr>
      <w:rFonts w:ascii="Arial" w:eastAsia="Arial" w:hAnsi="Arial" w:cs="Arial"/>
      <w:lang w:eastAsia="en-GB"/>
    </w:rPr>
    <w:tblPr>
      <w:tblStyleRowBandSize w:val="1"/>
      <w:tblStyleColBandSize w:val="1"/>
      <w:tblCellMar>
        <w:left w:w="115" w:type="dxa"/>
        <w:right w:w="115" w:type="dxa"/>
      </w:tblCellMar>
    </w:tblPr>
  </w:style>
  <w:style w:type="table" w:customStyle="1" w:styleId="32">
    <w:name w:val="32"/>
    <w:basedOn w:val="TableNormal"/>
    <w:rsid w:val="00EF1BED"/>
    <w:pPr>
      <w:spacing w:after="0" w:line="240" w:lineRule="auto"/>
      <w:ind w:left="720" w:hanging="360"/>
    </w:pPr>
    <w:rPr>
      <w:rFonts w:ascii="Arial" w:eastAsia="Arial" w:hAnsi="Arial" w:cs="Arial"/>
      <w:lang w:eastAsia="en-GB"/>
    </w:rPr>
    <w:tblPr>
      <w:tblStyleRowBandSize w:val="1"/>
      <w:tblStyleColBandSize w:val="1"/>
    </w:tblPr>
  </w:style>
  <w:style w:type="table" w:customStyle="1" w:styleId="31">
    <w:name w:val="31"/>
    <w:basedOn w:val="TableNormal"/>
    <w:rsid w:val="00EF1BED"/>
    <w:pPr>
      <w:spacing w:after="0" w:line="360" w:lineRule="auto"/>
      <w:ind w:left="720" w:hanging="360"/>
    </w:pPr>
    <w:rPr>
      <w:rFonts w:ascii="Arial" w:eastAsia="Arial" w:hAnsi="Arial" w:cs="Arial"/>
      <w:lang w:eastAsia="en-GB"/>
    </w:rPr>
    <w:tblPr>
      <w:tblStyleRowBandSize w:val="1"/>
      <w:tblStyleColBandSize w:val="1"/>
      <w:tblCellMar>
        <w:left w:w="115" w:type="dxa"/>
        <w:right w:w="115" w:type="dxa"/>
      </w:tblCellMar>
    </w:tblPr>
  </w:style>
  <w:style w:type="table" w:customStyle="1" w:styleId="30">
    <w:name w:val="30"/>
    <w:basedOn w:val="TableNormal"/>
    <w:rsid w:val="00EF1BED"/>
    <w:pPr>
      <w:spacing w:after="0" w:line="360" w:lineRule="auto"/>
      <w:ind w:left="720" w:hanging="360"/>
    </w:pPr>
    <w:rPr>
      <w:rFonts w:ascii="Arial" w:eastAsia="Arial" w:hAnsi="Arial" w:cs="Arial"/>
      <w:lang w:eastAsia="en-GB"/>
    </w:rPr>
    <w:tblPr>
      <w:tblStyleRowBandSize w:val="1"/>
      <w:tblStyleColBandSize w:val="1"/>
      <w:tblCellMar>
        <w:left w:w="115" w:type="dxa"/>
        <w:right w:w="115" w:type="dxa"/>
      </w:tblCellMar>
    </w:tblPr>
  </w:style>
  <w:style w:type="table" w:customStyle="1" w:styleId="29">
    <w:name w:val="29"/>
    <w:basedOn w:val="TableNormal"/>
    <w:rsid w:val="00EF1BED"/>
    <w:pPr>
      <w:spacing w:after="0" w:line="360" w:lineRule="auto"/>
      <w:ind w:left="720" w:hanging="360"/>
    </w:pPr>
    <w:rPr>
      <w:rFonts w:ascii="Arial" w:eastAsia="Arial" w:hAnsi="Arial" w:cs="Arial"/>
      <w:lang w:eastAsia="en-GB"/>
    </w:rPr>
    <w:tblPr>
      <w:tblStyleRowBandSize w:val="1"/>
      <w:tblStyleColBandSize w:val="1"/>
      <w:tblCellMar>
        <w:left w:w="115" w:type="dxa"/>
        <w:right w:w="115" w:type="dxa"/>
      </w:tblCellMar>
    </w:tblPr>
  </w:style>
  <w:style w:type="table" w:customStyle="1" w:styleId="28">
    <w:name w:val="28"/>
    <w:basedOn w:val="TableNormal"/>
    <w:rsid w:val="00EF1BED"/>
    <w:pPr>
      <w:spacing w:after="0" w:line="240" w:lineRule="auto"/>
      <w:ind w:left="720" w:hanging="360"/>
    </w:pPr>
    <w:rPr>
      <w:rFonts w:ascii="Arial" w:eastAsia="Arial" w:hAnsi="Arial" w:cs="Arial"/>
      <w:lang w:eastAsia="en-GB"/>
    </w:rPr>
    <w:tblPr>
      <w:tblStyleRowBandSize w:val="1"/>
      <w:tblStyleColBandSize w:val="1"/>
    </w:tblPr>
  </w:style>
  <w:style w:type="table" w:customStyle="1" w:styleId="27">
    <w:name w:val="27"/>
    <w:basedOn w:val="TableNormal"/>
    <w:rsid w:val="00EF1BED"/>
    <w:pPr>
      <w:spacing w:after="0" w:line="360" w:lineRule="auto"/>
      <w:ind w:left="720" w:hanging="360"/>
    </w:pPr>
    <w:rPr>
      <w:rFonts w:ascii="Arial" w:eastAsia="Arial" w:hAnsi="Arial" w:cs="Arial"/>
      <w:lang w:eastAsia="en-GB"/>
    </w:rPr>
    <w:tblPr>
      <w:tblStyleRowBandSize w:val="1"/>
      <w:tblStyleColBandSize w:val="1"/>
      <w:tblCellMar>
        <w:left w:w="115" w:type="dxa"/>
        <w:right w:w="115" w:type="dxa"/>
      </w:tblCellMar>
    </w:tblPr>
  </w:style>
  <w:style w:type="table" w:customStyle="1" w:styleId="26">
    <w:name w:val="26"/>
    <w:basedOn w:val="TableNormal"/>
    <w:rsid w:val="00EF1BED"/>
    <w:pPr>
      <w:spacing w:after="0" w:line="240" w:lineRule="auto"/>
      <w:ind w:left="720" w:hanging="360"/>
    </w:pPr>
    <w:rPr>
      <w:rFonts w:ascii="Arial" w:eastAsia="Arial" w:hAnsi="Arial" w:cs="Arial"/>
      <w:lang w:eastAsia="en-GB"/>
    </w:rPr>
    <w:tblPr>
      <w:tblStyleRowBandSize w:val="1"/>
      <w:tblStyleColBandSize w:val="1"/>
    </w:tblPr>
  </w:style>
  <w:style w:type="table" w:customStyle="1" w:styleId="25">
    <w:name w:val="25"/>
    <w:basedOn w:val="TableNormal"/>
    <w:rsid w:val="00EF1BED"/>
    <w:pPr>
      <w:spacing w:after="0" w:line="240" w:lineRule="auto"/>
      <w:ind w:left="720" w:hanging="360"/>
    </w:pPr>
    <w:rPr>
      <w:rFonts w:ascii="Arial" w:eastAsia="Arial" w:hAnsi="Arial" w:cs="Arial"/>
      <w:lang w:eastAsia="en-GB"/>
    </w:rPr>
    <w:tblPr>
      <w:tblStyleRowBandSize w:val="1"/>
      <w:tblStyleColBandSize w:val="1"/>
    </w:tblPr>
  </w:style>
  <w:style w:type="table" w:customStyle="1" w:styleId="24">
    <w:name w:val="24"/>
    <w:basedOn w:val="TableNormal"/>
    <w:rsid w:val="00EF1BED"/>
    <w:pPr>
      <w:spacing w:after="0" w:line="240" w:lineRule="auto"/>
      <w:ind w:left="720" w:hanging="360"/>
    </w:pPr>
    <w:rPr>
      <w:rFonts w:ascii="Arial" w:eastAsia="Arial" w:hAnsi="Arial" w:cs="Arial"/>
      <w:lang w:eastAsia="en-GB"/>
    </w:rPr>
    <w:tblPr>
      <w:tblStyleRowBandSize w:val="1"/>
      <w:tblStyleColBandSize w:val="1"/>
    </w:tblPr>
  </w:style>
  <w:style w:type="table" w:customStyle="1" w:styleId="23">
    <w:name w:val="23"/>
    <w:basedOn w:val="TableNormal"/>
    <w:rsid w:val="00EF1BED"/>
    <w:pPr>
      <w:spacing w:after="0" w:line="360" w:lineRule="auto"/>
      <w:ind w:left="720" w:hanging="360"/>
    </w:pPr>
    <w:rPr>
      <w:rFonts w:ascii="Arial" w:eastAsia="Arial" w:hAnsi="Arial" w:cs="Arial"/>
      <w:lang w:eastAsia="en-GB"/>
    </w:rPr>
    <w:tblPr>
      <w:tblStyleRowBandSize w:val="1"/>
      <w:tblStyleColBandSize w:val="1"/>
      <w:tblCellMar>
        <w:left w:w="115" w:type="dxa"/>
        <w:right w:w="115" w:type="dxa"/>
      </w:tblCellMar>
    </w:tblPr>
  </w:style>
  <w:style w:type="table" w:customStyle="1" w:styleId="22">
    <w:name w:val="22"/>
    <w:basedOn w:val="TableNormal"/>
    <w:rsid w:val="00EF1BED"/>
    <w:pPr>
      <w:spacing w:after="0" w:line="360" w:lineRule="auto"/>
      <w:ind w:left="720" w:hanging="360"/>
    </w:pPr>
    <w:rPr>
      <w:rFonts w:ascii="Arial" w:eastAsia="Arial" w:hAnsi="Arial" w:cs="Arial"/>
      <w:lang w:eastAsia="en-GB"/>
    </w:rPr>
    <w:tblPr>
      <w:tblStyleRowBandSize w:val="1"/>
      <w:tblStyleColBandSize w:val="1"/>
      <w:tblCellMar>
        <w:left w:w="115" w:type="dxa"/>
        <w:right w:w="115" w:type="dxa"/>
      </w:tblCellMar>
    </w:tblPr>
  </w:style>
  <w:style w:type="table" w:customStyle="1" w:styleId="21">
    <w:name w:val="21"/>
    <w:basedOn w:val="TableNormal"/>
    <w:rsid w:val="00EF1BED"/>
    <w:pPr>
      <w:spacing w:after="0" w:line="360" w:lineRule="auto"/>
      <w:ind w:left="720" w:hanging="360"/>
    </w:pPr>
    <w:rPr>
      <w:rFonts w:ascii="Arial" w:eastAsia="Arial" w:hAnsi="Arial" w:cs="Arial"/>
      <w:lang w:eastAsia="en-GB"/>
    </w:rPr>
    <w:tblPr>
      <w:tblStyleRowBandSize w:val="1"/>
      <w:tblStyleColBandSize w:val="1"/>
      <w:tblCellMar>
        <w:left w:w="115" w:type="dxa"/>
        <w:right w:w="115" w:type="dxa"/>
      </w:tblCellMar>
    </w:tblPr>
  </w:style>
  <w:style w:type="table" w:customStyle="1" w:styleId="20">
    <w:name w:val="20"/>
    <w:basedOn w:val="TableNormal"/>
    <w:rsid w:val="00EF1BED"/>
    <w:pPr>
      <w:spacing w:after="0" w:line="360" w:lineRule="auto"/>
      <w:ind w:left="720" w:hanging="360"/>
    </w:pPr>
    <w:rPr>
      <w:rFonts w:ascii="Arial" w:eastAsia="Arial" w:hAnsi="Arial" w:cs="Arial"/>
      <w:lang w:eastAsia="en-GB"/>
    </w:rPr>
    <w:tblPr>
      <w:tblStyleRowBandSize w:val="1"/>
      <w:tblStyleColBandSize w:val="1"/>
      <w:tblCellMar>
        <w:left w:w="115" w:type="dxa"/>
        <w:right w:w="115" w:type="dxa"/>
      </w:tblCellMar>
    </w:tblPr>
  </w:style>
  <w:style w:type="table" w:customStyle="1" w:styleId="19">
    <w:name w:val="19"/>
    <w:basedOn w:val="TableNormal"/>
    <w:rsid w:val="00EF1BED"/>
    <w:pPr>
      <w:spacing w:after="0" w:line="240" w:lineRule="auto"/>
      <w:ind w:left="720" w:hanging="360"/>
    </w:pPr>
    <w:rPr>
      <w:rFonts w:ascii="Arial" w:eastAsia="Arial" w:hAnsi="Arial" w:cs="Arial"/>
      <w:lang w:eastAsia="en-GB"/>
    </w:rPr>
    <w:tblPr>
      <w:tblStyleRowBandSize w:val="1"/>
      <w:tblStyleColBandSize w:val="1"/>
    </w:tblPr>
  </w:style>
  <w:style w:type="table" w:customStyle="1" w:styleId="18">
    <w:name w:val="18"/>
    <w:basedOn w:val="TableNormal"/>
    <w:rsid w:val="00EF1BED"/>
    <w:pPr>
      <w:spacing w:after="0" w:line="360" w:lineRule="auto"/>
      <w:ind w:left="720" w:hanging="360"/>
    </w:pPr>
    <w:rPr>
      <w:rFonts w:ascii="Arial" w:eastAsia="Arial" w:hAnsi="Arial" w:cs="Arial"/>
      <w:lang w:eastAsia="en-GB"/>
    </w:rPr>
    <w:tblPr>
      <w:tblStyleRowBandSize w:val="1"/>
      <w:tblStyleColBandSize w:val="1"/>
      <w:tblCellMar>
        <w:left w:w="115" w:type="dxa"/>
        <w:right w:w="115" w:type="dxa"/>
      </w:tblCellMar>
    </w:tblPr>
  </w:style>
  <w:style w:type="table" w:customStyle="1" w:styleId="17">
    <w:name w:val="17"/>
    <w:basedOn w:val="TableNormal"/>
    <w:rsid w:val="00EF1BED"/>
    <w:pPr>
      <w:spacing w:after="0" w:line="240" w:lineRule="auto"/>
      <w:ind w:left="720" w:hanging="360"/>
    </w:pPr>
    <w:rPr>
      <w:rFonts w:ascii="Arial" w:eastAsia="Arial" w:hAnsi="Arial" w:cs="Arial"/>
      <w:lang w:eastAsia="en-GB"/>
    </w:rPr>
    <w:tblPr>
      <w:tblStyleRowBandSize w:val="1"/>
      <w:tblStyleColBandSize w:val="1"/>
      <w:tblCellMar>
        <w:left w:w="115" w:type="dxa"/>
        <w:right w:w="115" w:type="dxa"/>
      </w:tblCellMar>
    </w:tblPr>
  </w:style>
  <w:style w:type="table" w:customStyle="1" w:styleId="16">
    <w:name w:val="16"/>
    <w:basedOn w:val="TableNormal"/>
    <w:rsid w:val="00EF1BED"/>
    <w:pPr>
      <w:spacing w:after="0" w:line="240" w:lineRule="auto"/>
      <w:ind w:left="720" w:hanging="360"/>
    </w:pPr>
    <w:rPr>
      <w:rFonts w:ascii="Arial" w:eastAsia="Arial" w:hAnsi="Arial" w:cs="Arial"/>
      <w:lang w:eastAsia="en-GB"/>
    </w:rPr>
    <w:tblPr>
      <w:tblStyleRowBandSize w:val="1"/>
      <w:tblStyleColBandSize w:val="1"/>
      <w:tblCellMar>
        <w:left w:w="115" w:type="dxa"/>
        <w:right w:w="115" w:type="dxa"/>
      </w:tblCellMar>
    </w:tblPr>
  </w:style>
  <w:style w:type="table" w:customStyle="1" w:styleId="15">
    <w:name w:val="15"/>
    <w:basedOn w:val="TableNormal"/>
    <w:rsid w:val="00EF1BED"/>
    <w:pPr>
      <w:spacing w:after="0" w:line="240" w:lineRule="auto"/>
      <w:ind w:left="720" w:hanging="360"/>
    </w:pPr>
    <w:rPr>
      <w:rFonts w:ascii="Arial" w:eastAsia="Arial" w:hAnsi="Arial" w:cs="Arial"/>
      <w:lang w:eastAsia="en-GB"/>
    </w:rPr>
    <w:tblPr>
      <w:tblStyleRowBandSize w:val="1"/>
      <w:tblStyleColBandSize w:val="1"/>
      <w:tblCellMar>
        <w:left w:w="115" w:type="dxa"/>
        <w:right w:w="115" w:type="dxa"/>
      </w:tblCellMar>
    </w:tblPr>
  </w:style>
  <w:style w:type="table" w:customStyle="1" w:styleId="14">
    <w:name w:val="14"/>
    <w:basedOn w:val="TableNormal"/>
    <w:rsid w:val="00EF1BED"/>
    <w:pPr>
      <w:spacing w:after="0" w:line="240" w:lineRule="auto"/>
      <w:ind w:left="720" w:hanging="360"/>
    </w:pPr>
    <w:rPr>
      <w:rFonts w:ascii="Arial" w:eastAsia="Arial" w:hAnsi="Arial" w:cs="Arial"/>
      <w:lang w:eastAsia="en-GB"/>
    </w:rPr>
    <w:tblPr>
      <w:tblStyleRowBandSize w:val="1"/>
      <w:tblStyleColBandSize w:val="1"/>
      <w:tblCellMar>
        <w:left w:w="115" w:type="dxa"/>
        <w:right w:w="115" w:type="dxa"/>
      </w:tblCellMar>
    </w:tblPr>
  </w:style>
  <w:style w:type="table" w:customStyle="1" w:styleId="13">
    <w:name w:val="13"/>
    <w:basedOn w:val="TableNormal"/>
    <w:rsid w:val="00EF1BED"/>
    <w:pPr>
      <w:spacing w:after="0" w:line="240" w:lineRule="auto"/>
      <w:ind w:left="720" w:hanging="360"/>
    </w:pPr>
    <w:rPr>
      <w:rFonts w:ascii="Arial" w:eastAsia="Arial" w:hAnsi="Arial" w:cs="Arial"/>
      <w:lang w:eastAsia="en-GB"/>
    </w:rPr>
    <w:tblPr>
      <w:tblStyleRowBandSize w:val="1"/>
      <w:tblStyleColBandSize w:val="1"/>
      <w:tblCellMar>
        <w:left w:w="115" w:type="dxa"/>
        <w:right w:w="115" w:type="dxa"/>
      </w:tblCellMar>
    </w:tblPr>
  </w:style>
  <w:style w:type="table" w:customStyle="1" w:styleId="12">
    <w:name w:val="12"/>
    <w:basedOn w:val="TableNormal"/>
    <w:rsid w:val="00EF1BED"/>
    <w:pPr>
      <w:spacing w:after="0" w:line="240" w:lineRule="auto"/>
      <w:ind w:left="720" w:hanging="360"/>
    </w:pPr>
    <w:rPr>
      <w:rFonts w:ascii="Arial" w:eastAsia="Arial" w:hAnsi="Arial" w:cs="Arial"/>
      <w:lang w:eastAsia="en-GB"/>
    </w:rPr>
    <w:tblPr>
      <w:tblStyleRowBandSize w:val="1"/>
      <w:tblStyleColBandSize w:val="1"/>
      <w:tblCellMar>
        <w:left w:w="115" w:type="dxa"/>
        <w:right w:w="115" w:type="dxa"/>
      </w:tblCellMar>
    </w:tblPr>
  </w:style>
  <w:style w:type="table" w:customStyle="1" w:styleId="11">
    <w:name w:val="11"/>
    <w:basedOn w:val="TableNormal"/>
    <w:rsid w:val="00EF1BED"/>
    <w:pPr>
      <w:spacing w:after="0" w:line="240" w:lineRule="auto"/>
      <w:ind w:left="720" w:hanging="360"/>
    </w:pPr>
    <w:rPr>
      <w:rFonts w:ascii="Arial" w:eastAsia="Arial" w:hAnsi="Arial" w:cs="Arial"/>
      <w:lang w:eastAsia="en-GB"/>
    </w:rPr>
    <w:tblPr>
      <w:tblStyleRowBandSize w:val="1"/>
      <w:tblStyleColBandSize w:val="1"/>
      <w:tblCellMar>
        <w:left w:w="115" w:type="dxa"/>
        <w:right w:w="115" w:type="dxa"/>
      </w:tblCellMar>
    </w:tblPr>
  </w:style>
  <w:style w:type="table" w:customStyle="1" w:styleId="10">
    <w:name w:val="10"/>
    <w:basedOn w:val="TableNormal"/>
    <w:rsid w:val="00EF1BED"/>
    <w:pPr>
      <w:spacing w:after="0" w:line="240" w:lineRule="auto"/>
      <w:ind w:left="720" w:hanging="360"/>
    </w:pPr>
    <w:rPr>
      <w:rFonts w:ascii="Arial" w:eastAsia="Arial" w:hAnsi="Arial" w:cs="Arial"/>
      <w:lang w:eastAsia="en-GB"/>
    </w:rPr>
    <w:tblPr>
      <w:tblStyleRowBandSize w:val="1"/>
      <w:tblStyleColBandSize w:val="1"/>
      <w:tblCellMar>
        <w:left w:w="115" w:type="dxa"/>
        <w:right w:w="115" w:type="dxa"/>
      </w:tblCellMar>
    </w:tblPr>
  </w:style>
  <w:style w:type="table" w:customStyle="1" w:styleId="9">
    <w:name w:val="9"/>
    <w:basedOn w:val="TableNormal"/>
    <w:rsid w:val="00EF1BED"/>
    <w:pPr>
      <w:spacing w:after="0" w:line="240" w:lineRule="auto"/>
      <w:ind w:left="720" w:hanging="360"/>
    </w:pPr>
    <w:rPr>
      <w:rFonts w:ascii="Arial" w:eastAsia="Arial" w:hAnsi="Arial" w:cs="Arial"/>
      <w:lang w:eastAsia="en-GB"/>
    </w:rPr>
    <w:tblPr>
      <w:tblStyleRowBandSize w:val="1"/>
      <w:tblStyleColBandSize w:val="1"/>
      <w:tblCellMar>
        <w:left w:w="115" w:type="dxa"/>
        <w:right w:w="115" w:type="dxa"/>
      </w:tblCellMar>
    </w:tblPr>
  </w:style>
  <w:style w:type="table" w:customStyle="1" w:styleId="8">
    <w:name w:val="8"/>
    <w:basedOn w:val="TableNormal"/>
    <w:rsid w:val="00EF1BED"/>
    <w:pPr>
      <w:spacing w:after="0" w:line="240" w:lineRule="auto"/>
      <w:ind w:left="720" w:hanging="360"/>
    </w:pPr>
    <w:rPr>
      <w:rFonts w:ascii="Arial" w:eastAsia="Arial" w:hAnsi="Arial" w:cs="Arial"/>
      <w:lang w:eastAsia="en-GB"/>
    </w:rPr>
    <w:tblPr>
      <w:tblStyleRowBandSize w:val="1"/>
      <w:tblStyleColBandSize w:val="1"/>
      <w:tblCellMar>
        <w:left w:w="115" w:type="dxa"/>
        <w:right w:w="115" w:type="dxa"/>
      </w:tblCellMar>
    </w:tblPr>
  </w:style>
  <w:style w:type="table" w:customStyle="1" w:styleId="7">
    <w:name w:val="7"/>
    <w:basedOn w:val="TableNormal"/>
    <w:rsid w:val="00EF1BED"/>
    <w:pPr>
      <w:spacing w:after="0" w:line="240" w:lineRule="auto"/>
      <w:ind w:left="720" w:hanging="360"/>
    </w:pPr>
    <w:rPr>
      <w:rFonts w:ascii="Arial" w:eastAsia="Arial" w:hAnsi="Arial" w:cs="Arial"/>
      <w:lang w:eastAsia="en-GB"/>
    </w:rPr>
    <w:tblPr>
      <w:tblStyleRowBandSize w:val="1"/>
      <w:tblStyleColBandSize w:val="1"/>
      <w:tblCellMar>
        <w:left w:w="115" w:type="dxa"/>
        <w:right w:w="115" w:type="dxa"/>
      </w:tblCellMar>
    </w:tblPr>
  </w:style>
  <w:style w:type="table" w:customStyle="1" w:styleId="6">
    <w:name w:val="6"/>
    <w:basedOn w:val="TableNormal"/>
    <w:rsid w:val="00EF1BED"/>
    <w:pPr>
      <w:spacing w:after="0" w:line="240" w:lineRule="auto"/>
      <w:ind w:left="720" w:hanging="360"/>
    </w:pPr>
    <w:rPr>
      <w:rFonts w:ascii="Arial" w:eastAsia="Arial" w:hAnsi="Arial" w:cs="Arial"/>
      <w:lang w:eastAsia="en-GB"/>
    </w:rPr>
    <w:tblPr>
      <w:tblStyleRowBandSize w:val="1"/>
      <w:tblStyleColBandSize w:val="1"/>
      <w:tblCellMar>
        <w:left w:w="115" w:type="dxa"/>
        <w:right w:w="115" w:type="dxa"/>
      </w:tblCellMar>
    </w:tblPr>
  </w:style>
  <w:style w:type="table" w:customStyle="1" w:styleId="5">
    <w:name w:val="5"/>
    <w:basedOn w:val="TableNormal"/>
    <w:rsid w:val="00EF1BED"/>
    <w:pPr>
      <w:spacing w:after="0" w:line="240" w:lineRule="auto"/>
      <w:ind w:left="720" w:hanging="360"/>
    </w:pPr>
    <w:rPr>
      <w:rFonts w:ascii="Arial" w:eastAsia="Arial" w:hAnsi="Arial" w:cs="Arial"/>
      <w:lang w:eastAsia="en-GB"/>
    </w:rPr>
    <w:tblPr>
      <w:tblStyleRowBandSize w:val="1"/>
      <w:tblStyleColBandSize w:val="1"/>
      <w:tblCellMar>
        <w:left w:w="115" w:type="dxa"/>
        <w:right w:w="115" w:type="dxa"/>
      </w:tblCellMar>
    </w:tblPr>
  </w:style>
  <w:style w:type="table" w:customStyle="1" w:styleId="4">
    <w:name w:val="4"/>
    <w:basedOn w:val="TableNormal"/>
    <w:rsid w:val="00EF1BED"/>
    <w:pPr>
      <w:spacing w:after="0" w:line="240" w:lineRule="auto"/>
      <w:ind w:left="720" w:hanging="360"/>
    </w:pPr>
    <w:rPr>
      <w:rFonts w:ascii="Arial" w:eastAsia="Arial" w:hAnsi="Arial" w:cs="Arial"/>
      <w:lang w:eastAsia="en-GB"/>
    </w:rPr>
    <w:tblPr>
      <w:tblStyleRowBandSize w:val="1"/>
      <w:tblStyleColBandSize w:val="1"/>
      <w:tblCellMar>
        <w:left w:w="115" w:type="dxa"/>
        <w:right w:w="115" w:type="dxa"/>
      </w:tblCellMar>
    </w:tblPr>
  </w:style>
  <w:style w:type="table" w:customStyle="1" w:styleId="3">
    <w:name w:val="3"/>
    <w:basedOn w:val="TableNormal"/>
    <w:rsid w:val="00EF1BED"/>
    <w:pPr>
      <w:spacing w:after="0" w:line="240" w:lineRule="auto"/>
      <w:ind w:left="720" w:hanging="360"/>
    </w:pPr>
    <w:rPr>
      <w:rFonts w:ascii="Arial" w:eastAsia="Arial" w:hAnsi="Arial" w:cs="Arial"/>
      <w:lang w:eastAsia="en-GB"/>
    </w:rPr>
    <w:tblPr>
      <w:tblStyleRowBandSize w:val="1"/>
      <w:tblStyleColBandSize w:val="1"/>
      <w:tblCellMar>
        <w:left w:w="115" w:type="dxa"/>
        <w:right w:w="115" w:type="dxa"/>
      </w:tblCellMar>
    </w:tblPr>
  </w:style>
  <w:style w:type="table" w:customStyle="1" w:styleId="2">
    <w:name w:val="2"/>
    <w:basedOn w:val="TableNormal"/>
    <w:rsid w:val="00EF1BED"/>
    <w:pPr>
      <w:spacing w:after="0" w:line="240" w:lineRule="auto"/>
      <w:ind w:left="720" w:hanging="360"/>
    </w:pPr>
    <w:rPr>
      <w:rFonts w:ascii="Arial" w:eastAsia="Arial" w:hAnsi="Arial" w:cs="Arial"/>
      <w:lang w:eastAsia="en-GB"/>
    </w:rPr>
    <w:tblPr>
      <w:tblStyleRowBandSize w:val="1"/>
      <w:tblStyleColBandSize w:val="1"/>
      <w:tblCellMar>
        <w:left w:w="115" w:type="dxa"/>
        <w:right w:w="115" w:type="dxa"/>
      </w:tblCellMar>
    </w:tblPr>
  </w:style>
  <w:style w:type="table" w:customStyle="1" w:styleId="1">
    <w:name w:val="1"/>
    <w:basedOn w:val="TableNormal"/>
    <w:rsid w:val="00EF1BED"/>
    <w:pPr>
      <w:spacing w:after="0" w:line="240" w:lineRule="auto"/>
      <w:ind w:left="720" w:hanging="360"/>
    </w:pPr>
    <w:rPr>
      <w:rFonts w:ascii="Arial" w:eastAsia="Arial" w:hAnsi="Arial" w:cs="Arial"/>
      <w:lang w:eastAsia="en-GB"/>
    </w:rPr>
    <w:tblPr>
      <w:tblStyleRowBandSize w:val="1"/>
      <w:tblStyleColBandSize w:val="1"/>
      <w:tblCellMar>
        <w:left w:w="115" w:type="dxa"/>
        <w:right w:w="115" w:type="dxa"/>
      </w:tblCellMar>
    </w:tblPr>
  </w:style>
  <w:style w:type="paragraph" w:customStyle="1" w:styleId="Default">
    <w:name w:val="Default"/>
    <w:rsid w:val="00EF1BED"/>
    <w:pPr>
      <w:autoSpaceDE w:val="0"/>
      <w:autoSpaceDN w:val="0"/>
      <w:adjustRightInd w:val="0"/>
      <w:spacing w:after="0" w:line="240" w:lineRule="auto"/>
    </w:pPr>
    <w:rPr>
      <w:rFonts w:ascii="Times New Roman" w:eastAsia="Arial" w:hAnsi="Times New Roman" w:cs="Times New Roman"/>
      <w:color w:val="000000"/>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opdfoundation.org/pdfs/ICD%20Reference%20Codes.pdf" TargetMode="External"/><Relationship Id="rId13" Type="http://schemas.openxmlformats.org/officeDocument/2006/relationships/hyperlink" Target="https://www.icd10data.com/ICD10CM/Codes/I00-I99/I26-I28/I27-/I27.82" TargetMode="External"/><Relationship Id="rId18" Type="http://schemas.openxmlformats.org/officeDocument/2006/relationships/hyperlink" Target="https://www.icd10data.com/ICD10CM/Codes/G00-G99/G10-G14/G12-/G12.21" TargetMode="External"/><Relationship Id="rId3" Type="http://schemas.openxmlformats.org/officeDocument/2006/relationships/settings" Target="settings.xml"/><Relationship Id="rId21" Type="http://schemas.openxmlformats.org/officeDocument/2006/relationships/hyperlink" Target="https://www.icd10data.com/ICD10CM/Codes/F01-F99/F30-F39/F33-" TargetMode="External"/><Relationship Id="rId7" Type="http://schemas.openxmlformats.org/officeDocument/2006/relationships/hyperlink" Target="https://www.icd10data.com/ICD10CM/Codes/I00-I99/I30-I52/I49-" TargetMode="External"/><Relationship Id="rId12" Type="http://schemas.openxmlformats.org/officeDocument/2006/relationships/hyperlink" Target="https://www.icd10data.com/ICD10CM/Codes/J00-J99/J90-J94/J90-/J90" TargetMode="External"/><Relationship Id="rId17" Type="http://schemas.openxmlformats.org/officeDocument/2006/relationships/hyperlink" Target="https://www.slideshare.net/osimos/documenting-myasthenia-gravis-with-icd-10-codes" TargetMode="Externa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www.icd10data.com/search?s=M41" TargetMode="External"/><Relationship Id="rId20" Type="http://schemas.openxmlformats.org/officeDocument/2006/relationships/hyperlink" Target="https://www.icd10data.com/ICD10CM/Codes/F01-F99/F40-F48/F41-/F41.9" TargetMode="External"/><Relationship Id="rId1" Type="http://schemas.openxmlformats.org/officeDocument/2006/relationships/numbering" Target="numbering.xml"/><Relationship Id="rId6" Type="http://schemas.openxmlformats.org/officeDocument/2006/relationships/hyperlink" Target="https://www.icd10data.com/ICD10CM/Codes/I00-I99/I20-I25" TargetMode="External"/><Relationship Id="rId11" Type="http://schemas.openxmlformats.org/officeDocument/2006/relationships/hyperlink" Target="https://www.icd10data.com/ICD10CM/Codes/C00-D49/C30-C39/C34-/C34.90" TargetMode="External"/><Relationship Id="rId24" Type="http://schemas.openxmlformats.org/officeDocument/2006/relationships/fontTable" Target="fontTable.xml"/><Relationship Id="rId5" Type="http://schemas.openxmlformats.org/officeDocument/2006/relationships/hyperlink" Target="https://www.icd10data.com/ICD10CM/Codes/I00-I99/I30-I52/I50-" TargetMode="External"/><Relationship Id="rId15" Type="http://schemas.openxmlformats.org/officeDocument/2006/relationships/hyperlink" Target="https://www.icd10data.com/ICD10CM/Codes/Q00-Q99/Q65-Q79/Q67-/Q67.8" TargetMode="External"/><Relationship Id="rId23" Type="http://schemas.openxmlformats.org/officeDocument/2006/relationships/hyperlink" Target="https://www.icd10data.com/ICD10CM/Codes/R00-R99/R00-R09/R06-" TargetMode="External"/><Relationship Id="rId10" Type="http://schemas.openxmlformats.org/officeDocument/2006/relationships/hyperlink" Target="https://www.icd10data.com/ICD10CM/Codes/J00-J99/J80-J84/J84-/J84.9" TargetMode="External"/><Relationship Id="rId19" Type="http://schemas.openxmlformats.org/officeDocument/2006/relationships/hyperlink" Target="https://www.icd10data.com/ICD10CM/Codes/D50-D89/D60-D64/D64-/D64.9" TargetMode="External"/><Relationship Id="rId4" Type="http://schemas.openxmlformats.org/officeDocument/2006/relationships/webSettings" Target="webSettings.xml"/><Relationship Id="rId9" Type="http://schemas.openxmlformats.org/officeDocument/2006/relationships/hyperlink" Target="https://www.icd10data.com/ICD10CM/Codes/J00-J99/J80-J84/J84-/J84.9" TargetMode="External"/><Relationship Id="rId14" Type="http://schemas.openxmlformats.org/officeDocument/2006/relationships/hyperlink" Target="https://www.outsourcestrategies.com/resources/learn-the-correct-diagnosis-codes-for-pulmonary-hypertension-ph.html" TargetMode="External"/><Relationship Id="rId22" Type="http://schemas.openxmlformats.org/officeDocument/2006/relationships/hyperlink" Target="https://www.icd10data.com/ICD10CM/Codes/E00-E89/E65-E6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5</Pages>
  <Words>5613</Words>
  <Characters>31999</Characters>
  <Application>Microsoft Office Word</Application>
  <DocSecurity>0</DocSecurity>
  <Lines>266</Lines>
  <Paragraphs>75</Paragraphs>
  <ScaleCrop>false</ScaleCrop>
  <Company/>
  <LinksUpToDate>false</LinksUpToDate>
  <CharactersWithSpaces>37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sanji, Urvee (Dr.)</dc:creator>
  <cp:keywords/>
  <dc:description/>
  <cp:lastModifiedBy>Karsanji, Urvee (Dr.)</cp:lastModifiedBy>
  <cp:revision>4</cp:revision>
  <dcterms:created xsi:type="dcterms:W3CDTF">2024-02-19T21:45:00Z</dcterms:created>
  <dcterms:modified xsi:type="dcterms:W3CDTF">2024-02-19T21:46:00Z</dcterms:modified>
</cp:coreProperties>
</file>